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5" rupBuild="14420"/>
  <workbookPr date1904="1" showInkAnnotation="0" autoCompressPictures="0"/>
  <mc:AlternateContent xmlns:mc="http://schemas.openxmlformats.org/markup-compatibility/2006">
    <mc:Choice Requires="x15">
      <x15ac:absPath xmlns:x15ac="http://schemas.microsoft.com/office/spreadsheetml/2010/11/ac" url="C:\FMS\PAPERS_MAY2016_DTPM\"/>
    </mc:Choice>
  </mc:AlternateContent>
  <bookViews>
    <workbookView xWindow="0" yWindow="0" windowWidth="25605" windowHeight="15465" tabRatio="699"/>
  </bookViews>
  <sheets>
    <sheet name="Global Analisys" sheetId="2" r:id="rId1"/>
  </sheets>
  <calcPr calcId="140001" concurrentCalc="0"/>
  <extLst>
    <ext xmlns:mx="http://schemas.microsoft.com/office/mac/excel/2008/main" uri="{7523E5D3-25F3-A5E0-1632-64F254C22452}">
      <mx:ArchID Flags="2"/>
    </ext>
  </extLst>
</workbook>
</file>

<file path=xl/sharedStrings.xml><?xml version="1.0" encoding="utf-8"?>
<sst xmlns="http://schemas.openxmlformats.org/spreadsheetml/2006/main" count="1616" uniqueCount="1616">
  <si>
    <t>Gene Name</t>
  </si>
  <si>
    <t>Accession #</t>
  </si>
  <si>
    <t>hsa-let-7a-5p</t>
  </si>
  <si>
    <t>MIMAT0000062</t>
  </si>
  <si>
    <t>hsa-let-7b-5p</t>
  </si>
  <si>
    <t>MIMAT0000063</t>
  </si>
  <si>
    <t>hsa-let-7c</t>
  </si>
  <si>
    <t>MIMAT0000064</t>
  </si>
  <si>
    <t>hsa-let-7d-5p</t>
  </si>
  <si>
    <t>MIMAT0000065</t>
  </si>
  <si>
    <t>hsa-let-7e-5p</t>
  </si>
  <si>
    <t>MIMAT0000066</t>
  </si>
  <si>
    <t>hsa-let-7f-5p</t>
  </si>
  <si>
    <t>MIMAT0000067</t>
  </si>
  <si>
    <t>hsa-let-7g-5p</t>
  </si>
  <si>
    <t>MIMAT0000414</t>
  </si>
  <si>
    <t>hsa-let-7i-5p</t>
  </si>
  <si>
    <t>MIMAT0000415</t>
  </si>
  <si>
    <t>hsa-miR-1</t>
  </si>
  <si>
    <t>MIMAT0000416</t>
  </si>
  <si>
    <t>hsa-miR-100-5p</t>
  </si>
  <si>
    <t>MIMAT0000098</t>
  </si>
  <si>
    <t>hsa-miR-101-3p</t>
  </si>
  <si>
    <t>MIMAT0000099</t>
  </si>
  <si>
    <t>hsa-miR-103a-3p</t>
  </si>
  <si>
    <t>MIMAT0000101</t>
  </si>
  <si>
    <t>hsa-miR-105-5p</t>
  </si>
  <si>
    <t>MIMAT0000102</t>
  </si>
  <si>
    <t>hsa-miR-106a-5p+hsa-miR-17-5p</t>
  </si>
  <si>
    <t>MIMAT0000103</t>
  </si>
  <si>
    <t>hsa-miR-106b-5p</t>
  </si>
  <si>
    <t>MIMAT0000680</t>
  </si>
  <si>
    <t>hsa-miR-107</t>
  </si>
  <si>
    <t>MIMAT0000104</t>
  </si>
  <si>
    <t>hsa-miR-10a-5p</t>
  </si>
  <si>
    <t>MIMAT0000253</t>
  </si>
  <si>
    <t>hsa-miR-10b-5p</t>
  </si>
  <si>
    <t>MIMAT0000254</t>
  </si>
  <si>
    <t>hsa-miR-1178</t>
  </si>
  <si>
    <t>MIMAT0005823</t>
  </si>
  <si>
    <t>hsa-miR-1179</t>
  </si>
  <si>
    <t>MIMAT0005824</t>
  </si>
  <si>
    <t>hsa-miR-1180</t>
  </si>
  <si>
    <t>MIMAT0005825</t>
  </si>
  <si>
    <t>hsa-miR-1181</t>
  </si>
  <si>
    <t>MIMAT0005826</t>
  </si>
  <si>
    <t>hsa-miR-1182</t>
  </si>
  <si>
    <t>MIMAT0005827</t>
  </si>
  <si>
    <t>hsa-miR-1183</t>
  </si>
  <si>
    <t>MIMAT0005828</t>
  </si>
  <si>
    <t>hsa-miR-1184</t>
  </si>
  <si>
    <t>MIMAT0005829</t>
  </si>
  <si>
    <t>hsa-miR-1185-5p</t>
  </si>
  <si>
    <t>MIMAT0005798</t>
  </si>
  <si>
    <t>hsa-miR-1193</t>
  </si>
  <si>
    <t>MIMAT0015049</t>
  </si>
  <si>
    <t>hsa-miR-1197</t>
  </si>
  <si>
    <t>MIMAT0005955</t>
  </si>
  <si>
    <t>hsa-miR-1200</t>
  </si>
  <si>
    <t>MIMAT0005863</t>
  </si>
  <si>
    <t>hsa-miR-1202</t>
  </si>
  <si>
    <t>MIMAT0005865</t>
  </si>
  <si>
    <t>hsa-miR-1203</t>
  </si>
  <si>
    <t>MIMAT0005866</t>
  </si>
  <si>
    <t>hsa-miR-1204</t>
  </si>
  <si>
    <t>MIMAT0005868</t>
  </si>
  <si>
    <t>hsa-miR-1205</t>
  </si>
  <si>
    <t>MIMAT0005869</t>
  </si>
  <si>
    <t>hsa-miR-1206</t>
  </si>
  <si>
    <t>MIMAT0005870</t>
  </si>
  <si>
    <t>hsa-miR-1207-3p</t>
  </si>
  <si>
    <t>MIMAT0005872</t>
  </si>
  <si>
    <t>hsa-miR-1208</t>
  </si>
  <si>
    <t>MIMAT0005873</t>
  </si>
  <si>
    <t>hsa-miR-122-5p</t>
  </si>
  <si>
    <t>MIMAT0000421</t>
  </si>
  <si>
    <t>hsa-miR-1224-3p</t>
  </si>
  <si>
    <t>MIMAT0005459</t>
  </si>
  <si>
    <t>hsa-miR-1224-5p</t>
  </si>
  <si>
    <t>MIMAT0005458</t>
  </si>
  <si>
    <t>hsa-miR-1225-3p</t>
  </si>
  <si>
    <t>MIMAT0005573</t>
  </si>
  <si>
    <t>hsa-miR-1225-5p</t>
  </si>
  <si>
    <t>MIMAT0005572</t>
  </si>
  <si>
    <t>hsa-miR-1226-3p</t>
  </si>
  <si>
    <t>MIMAT0005577</t>
  </si>
  <si>
    <t>hsa-miR-1227</t>
  </si>
  <si>
    <t>MIMAT0005580</t>
  </si>
  <si>
    <t>hsa-miR-1228-3p</t>
  </si>
  <si>
    <t>MIMAT0005583</t>
  </si>
  <si>
    <t>hsa-miR-1229</t>
  </si>
  <si>
    <t>MIMAT0005584</t>
  </si>
  <si>
    <t>hsa-miR-1231</t>
  </si>
  <si>
    <t>MIMAT0005586</t>
  </si>
  <si>
    <t>hsa-miR-1233</t>
  </si>
  <si>
    <t>MIMAT0005588</t>
  </si>
  <si>
    <t>hsa-miR-1234</t>
  </si>
  <si>
    <t>MIMAT0005589</t>
  </si>
  <si>
    <t>hsa-miR-1236</t>
  </si>
  <si>
    <t>MIMAT0005591</t>
  </si>
  <si>
    <t>hsa-miR-1237</t>
  </si>
  <si>
    <t>MIMAT0005592</t>
  </si>
  <si>
    <t>hsa-miR-1238</t>
  </si>
  <si>
    <t>MIMAT0005593</t>
  </si>
  <si>
    <t>hsa-miR-124-3p</t>
  </si>
  <si>
    <t>MIMAT0000422</t>
  </si>
  <si>
    <t>hsa-miR-1243</t>
  </si>
  <si>
    <t>MIMAT0005894</t>
  </si>
  <si>
    <t>hsa-miR-1244</t>
  </si>
  <si>
    <t>MIMAT0005896</t>
  </si>
  <si>
    <t>hsa-miR-1245a</t>
  </si>
  <si>
    <t>MIMAT0005897</t>
  </si>
  <si>
    <t>hsa-miR-1245b-3p</t>
  </si>
  <si>
    <t>MIMAT0019951</t>
  </si>
  <si>
    <t>hsa-miR-1245b-5p</t>
  </si>
  <si>
    <t>MIMAT0019950</t>
  </si>
  <si>
    <t>hsa-miR-1246</t>
  </si>
  <si>
    <t>MIMAT0005898</t>
  </si>
  <si>
    <t>hsa-miR-1247-5p</t>
  </si>
  <si>
    <t>MIMAT0005899</t>
  </si>
  <si>
    <t>hsa-miR-1248</t>
  </si>
  <si>
    <t>MIMAT0005900</t>
  </si>
  <si>
    <t>hsa-miR-1249</t>
  </si>
  <si>
    <t>MIMAT0005901</t>
  </si>
  <si>
    <t>hsa-miR-1250</t>
  </si>
  <si>
    <t>MIMAT0005902</t>
  </si>
  <si>
    <t>hsa-miR-1251</t>
  </si>
  <si>
    <t>MIMAT0005903</t>
  </si>
  <si>
    <t>hsa-miR-1252</t>
  </si>
  <si>
    <t>MIMAT0005944</t>
  </si>
  <si>
    <t>hsa-miR-1253</t>
  </si>
  <si>
    <t>MIMAT0005904</t>
  </si>
  <si>
    <t>hsa-miR-1254</t>
  </si>
  <si>
    <t>MIMAT0005905</t>
  </si>
  <si>
    <t>hsa-miR-1255a</t>
  </si>
  <si>
    <t>MIMAT0005906</t>
  </si>
  <si>
    <t>hsa-miR-1255b-5p</t>
  </si>
  <si>
    <t>MIMAT0005945</t>
  </si>
  <si>
    <t>hsa-miR-1256</t>
  </si>
  <si>
    <t>MIMAT0005907</t>
  </si>
  <si>
    <t>hsa-miR-1257</t>
  </si>
  <si>
    <t>MIMAT0005908</t>
  </si>
  <si>
    <t>hsa-miR-1258</t>
  </si>
  <si>
    <t>MIMAT0005909</t>
  </si>
  <si>
    <t>hsa-miR-125a-3p</t>
  </si>
  <si>
    <t>MIMAT0004602</t>
  </si>
  <si>
    <t>hsa-miR-125a-5p</t>
  </si>
  <si>
    <t>MIMAT0000443</t>
  </si>
  <si>
    <t>hsa-miR-125b-5p</t>
  </si>
  <si>
    <t>MIMAT0000423</t>
  </si>
  <si>
    <t>hsa-miR-126-3p</t>
  </si>
  <si>
    <t>MIMAT0000445</t>
  </si>
  <si>
    <t>hsa-miR-1260a</t>
  </si>
  <si>
    <t>MIMAT0005911</t>
  </si>
  <si>
    <t>hsa-miR-1260b</t>
  </si>
  <si>
    <t>MIMAT0015041</t>
  </si>
  <si>
    <t>hsa-miR-1261</t>
  </si>
  <si>
    <t>MIMAT0005913</t>
  </si>
  <si>
    <t>hsa-miR-1262</t>
  </si>
  <si>
    <t>MIMAT0005914</t>
  </si>
  <si>
    <t>hsa-miR-1263</t>
  </si>
  <si>
    <t>MIMAT0005915</t>
  </si>
  <si>
    <t>hsa-miR-1264</t>
  </si>
  <si>
    <t>MIMAT0005791</t>
  </si>
  <si>
    <t>hsa-miR-1265</t>
  </si>
  <si>
    <t>MIMAT0005918</t>
  </si>
  <si>
    <t>hsa-miR-1266</t>
  </si>
  <si>
    <t>MIMAT0005920</t>
  </si>
  <si>
    <t>hsa-miR-1267</t>
  </si>
  <si>
    <t>MIMAT0005921</t>
  </si>
  <si>
    <t>hsa-miR-1268a</t>
  </si>
  <si>
    <t>MIMAT0005922</t>
  </si>
  <si>
    <t>hsa-miR-1268b</t>
  </si>
  <si>
    <t>MIMAT0018925</t>
  </si>
  <si>
    <t>hsa-miR-1269a</t>
  </si>
  <si>
    <t>MIMAT0005923</t>
  </si>
  <si>
    <t>hsa-miR-1269b</t>
  </si>
  <si>
    <t>MIMAT0019059</t>
  </si>
  <si>
    <t>hsa-miR-127-3p</t>
  </si>
  <si>
    <t>MIMAT0000446</t>
  </si>
  <si>
    <t>hsa-miR-127-5p</t>
  </si>
  <si>
    <t>MIMAT0004604</t>
  </si>
  <si>
    <t>hsa-miR-1270</t>
  </si>
  <si>
    <t>MIMAT0005924</t>
  </si>
  <si>
    <t>hsa-miR-1271-5p</t>
  </si>
  <si>
    <t>MIMAT0005796</t>
  </si>
  <si>
    <t>hsa-miR-1272</t>
  </si>
  <si>
    <t>MIMAT0005925</t>
  </si>
  <si>
    <t>hsa-miR-1273a</t>
  </si>
  <si>
    <t>MIMAT0005926</t>
  </si>
  <si>
    <t>hsa-miR-1273c</t>
  </si>
  <si>
    <t>MIMAT0015017</t>
  </si>
  <si>
    <t>hsa-miR-1273d</t>
  </si>
  <si>
    <t>MIMAT0015090</t>
  </si>
  <si>
    <t>hsa-miR-1273e</t>
  </si>
  <si>
    <t>MIMAT0018079</t>
  </si>
  <si>
    <t>hsa-miR-1273f</t>
  </si>
  <si>
    <t>MIMAT0020601</t>
  </si>
  <si>
    <t>hsa-miR-1273g-5p</t>
  </si>
  <si>
    <t>MIMAT0020602</t>
  </si>
  <si>
    <t>hsa-miR-1275</t>
  </si>
  <si>
    <t>MIMAT0005929</t>
  </si>
  <si>
    <t>hsa-miR-1276</t>
  </si>
  <si>
    <t>MIMAT0005930</t>
  </si>
  <si>
    <t>hsa-miR-1277-3p</t>
  </si>
  <si>
    <t>MIMAT0005933</t>
  </si>
  <si>
    <t>hsa-miR-1278</t>
  </si>
  <si>
    <t>MIMAT0005936</t>
  </si>
  <si>
    <t>hsa-miR-1279</t>
  </si>
  <si>
    <t>MIMAT0005937</t>
  </si>
  <si>
    <t>hsa-miR-128</t>
  </si>
  <si>
    <t>MIMAT0000424</t>
  </si>
  <si>
    <t>hsa-miR-1280</t>
  </si>
  <si>
    <t>MIMAT0005946</t>
  </si>
  <si>
    <t>hsa-miR-1281</t>
  </si>
  <si>
    <t>MIMAT0005939</t>
  </si>
  <si>
    <t>hsa-miR-1282</t>
  </si>
  <si>
    <t>MIMAT0005940</t>
  </si>
  <si>
    <t>hsa-miR-1283</t>
  </si>
  <si>
    <t>MIMAT0005799</t>
  </si>
  <si>
    <t>hsa-miR-1284</t>
  </si>
  <si>
    <t>MIMAT0005941</t>
  </si>
  <si>
    <t>hsa-miR-1285-3p</t>
  </si>
  <si>
    <t>MIMAT0005876</t>
  </si>
  <si>
    <t>hsa-miR-1286</t>
  </si>
  <si>
    <t>MIMAT0005877</t>
  </si>
  <si>
    <t>hsa-miR-1287</t>
  </si>
  <si>
    <t>MIMAT0005878</t>
  </si>
  <si>
    <t>hsa-miR-1288</t>
  </si>
  <si>
    <t>MIMAT0005942</t>
  </si>
  <si>
    <t>hsa-miR-1289</t>
  </si>
  <si>
    <t>MIMAT0005879</t>
  </si>
  <si>
    <t>hsa-miR-129-2-3p</t>
  </si>
  <si>
    <t>MIMAT0004605</t>
  </si>
  <si>
    <t>hsa-miR-129-5p</t>
  </si>
  <si>
    <t>MIMAT0000242</t>
  </si>
  <si>
    <t>hsa-miR-1290</t>
  </si>
  <si>
    <t>MIMAT0005880</t>
  </si>
  <si>
    <t>hsa-miR-1291</t>
  </si>
  <si>
    <t>MIMAT0005881</t>
  </si>
  <si>
    <t>hsa-miR-1292</t>
  </si>
  <si>
    <t>MIMAT0005943</t>
  </si>
  <si>
    <t>hsa-miR-1293</t>
  </si>
  <si>
    <t>MIMAT0005883</t>
  </si>
  <si>
    <t>hsa-miR-1294</t>
  </si>
  <si>
    <t>MIMAT0005884</t>
  </si>
  <si>
    <t>hsa-miR-1295a</t>
  </si>
  <si>
    <t>MIMAT0005885</t>
  </si>
  <si>
    <t>hsa-miR-1296</t>
  </si>
  <si>
    <t>MIMAT0005794</t>
  </si>
  <si>
    <t>hsa-miR-1297</t>
  </si>
  <si>
    <t>MIMAT0005886</t>
  </si>
  <si>
    <t>hsa-miR-1298</t>
  </si>
  <si>
    <t>MIMAT0005800</t>
  </si>
  <si>
    <t>hsa-miR-1299</t>
  </si>
  <si>
    <t>MIMAT0005887</t>
  </si>
  <si>
    <t>hsa-miR-1301</t>
  </si>
  <si>
    <t>MIMAT0005797</t>
  </si>
  <si>
    <t>hsa-miR-1302</t>
  </si>
  <si>
    <t>MIMAT0005890</t>
  </si>
  <si>
    <t>hsa-miR-1303</t>
  </si>
  <si>
    <t>MIMAT0005891</t>
  </si>
  <si>
    <t>hsa-miR-1304-5p</t>
  </si>
  <si>
    <t>MIMAT0005892</t>
  </si>
  <si>
    <t>hsa-miR-1305</t>
  </si>
  <si>
    <t>MIMAT0005893</t>
  </si>
  <si>
    <t>hsa-miR-1306-3p</t>
  </si>
  <si>
    <t>MIMAT0005950</t>
  </si>
  <si>
    <t>hsa-miR-1307-3p</t>
  </si>
  <si>
    <t>MIMAT0005951</t>
  </si>
  <si>
    <t>hsa-miR-130a-3p</t>
  </si>
  <si>
    <t>MIMAT0000425</t>
  </si>
  <si>
    <t>hsa-miR-130b-3p</t>
  </si>
  <si>
    <t>MIMAT0000691</t>
  </si>
  <si>
    <t>hsa-miR-132-3p</t>
  </si>
  <si>
    <t>MIMAT0000426</t>
  </si>
  <si>
    <t>hsa-miR-1321</t>
  </si>
  <si>
    <t>MIMAT0005952</t>
  </si>
  <si>
    <t>hsa-miR-1322</t>
  </si>
  <si>
    <t>MIMAT0005953</t>
  </si>
  <si>
    <t>hsa-miR-1323</t>
  </si>
  <si>
    <t>MIMAT0005795</t>
  </si>
  <si>
    <t>hsa-miR-1324</t>
  </si>
  <si>
    <t>MIMAT0005956</t>
  </si>
  <si>
    <t>hsa-miR-133a</t>
  </si>
  <si>
    <t>MIMAT0000427</t>
  </si>
  <si>
    <t>hsa-miR-133b</t>
  </si>
  <si>
    <t>MIMAT0000770</t>
  </si>
  <si>
    <t>hsa-miR-134</t>
  </si>
  <si>
    <t>MIMAT0000447</t>
  </si>
  <si>
    <t>hsa-miR-135a-5p</t>
  </si>
  <si>
    <t>MIMAT0000428</t>
  </si>
  <si>
    <t>hsa-miR-135b-5p</t>
  </si>
  <si>
    <t>MIMAT0000758</t>
  </si>
  <si>
    <t>hsa-miR-136-5p</t>
  </si>
  <si>
    <t>MIMAT0000448</t>
  </si>
  <si>
    <t>hsa-miR-137</t>
  </si>
  <si>
    <t>MIMAT0000429</t>
  </si>
  <si>
    <t>hsa-miR-138-5p</t>
  </si>
  <si>
    <t>MIMAT0000430</t>
  </si>
  <si>
    <t>hsa-miR-139-3p</t>
  </si>
  <si>
    <t>MIMAT0004552</t>
  </si>
  <si>
    <t>hsa-miR-139-5p</t>
  </si>
  <si>
    <t>MIMAT0000250</t>
  </si>
  <si>
    <t>hsa-miR-140-3p</t>
  </si>
  <si>
    <t>MIMAT0004597</t>
  </si>
  <si>
    <t>hsa-miR-140-5p</t>
  </si>
  <si>
    <t>MIMAT0000431</t>
  </si>
  <si>
    <t>hsa-miR-141-3p</t>
  </si>
  <si>
    <t>MIMAT0000432</t>
  </si>
  <si>
    <t>hsa-miR-142-3p</t>
  </si>
  <si>
    <t>MIMAT0000434</t>
  </si>
  <si>
    <t>hsa-miR-142-5p</t>
  </si>
  <si>
    <t>MIMAT0000433</t>
  </si>
  <si>
    <t>hsa-miR-143-3p</t>
  </si>
  <si>
    <t>MIMAT0000435</t>
  </si>
  <si>
    <t>hsa-miR-144-3p</t>
  </si>
  <si>
    <t>MIMAT0000436</t>
  </si>
  <si>
    <t>hsa-miR-145-5p</t>
  </si>
  <si>
    <t>MIMAT0000437</t>
  </si>
  <si>
    <t>hsa-miR-1468</t>
  </si>
  <si>
    <t>MIMAT0006789</t>
  </si>
  <si>
    <t>hsa-miR-1469</t>
  </si>
  <si>
    <t>MIMAT0007347</t>
  </si>
  <si>
    <t>hsa-miR-146a-5p</t>
  </si>
  <si>
    <t>MIMAT0000449</t>
  </si>
  <si>
    <t>hsa-miR-146b-3p</t>
  </si>
  <si>
    <t>MIMAT0004766</t>
  </si>
  <si>
    <t>hsa-miR-146b-5p</t>
  </si>
  <si>
    <t>MIMAT0002809</t>
  </si>
  <si>
    <t>hsa-miR-1470</t>
  </si>
  <si>
    <t>MIMAT0007348</t>
  </si>
  <si>
    <t>hsa-miR-1471</t>
  </si>
  <si>
    <t>MIMAT0007349</t>
  </si>
  <si>
    <t>hsa-miR-147a</t>
  </si>
  <si>
    <t>MIMAT0000251</t>
  </si>
  <si>
    <t>hsa-miR-147b</t>
  </si>
  <si>
    <t>MIMAT0004928</t>
  </si>
  <si>
    <t>hsa-miR-148a-3p</t>
  </si>
  <si>
    <t>MIMAT0000243</t>
  </si>
  <si>
    <t>hsa-miR-148b-3p</t>
  </si>
  <si>
    <t>MIMAT0000759</t>
  </si>
  <si>
    <t>hsa-miR-149-5p</t>
  </si>
  <si>
    <t>MIMAT0000450</t>
  </si>
  <si>
    <t>hsa-miR-150-5p</t>
  </si>
  <si>
    <t>MIMAT0000451</t>
  </si>
  <si>
    <t>hsa-miR-151a-3p</t>
  </si>
  <si>
    <t>MIMAT0000757</t>
  </si>
  <si>
    <t>hsa-miR-151a-5p</t>
  </si>
  <si>
    <t>MIMAT0004697</t>
  </si>
  <si>
    <t>hsa-miR-151b</t>
  </si>
  <si>
    <t>MIMAT0010214</t>
  </si>
  <si>
    <t>hsa-miR-152</t>
  </si>
  <si>
    <t>MIMAT0000438</t>
  </si>
  <si>
    <t>hsa-miR-153</t>
  </si>
  <si>
    <t>MIMAT0000439</t>
  </si>
  <si>
    <t>hsa-miR-1537</t>
  </si>
  <si>
    <t>MIMAT0007399</t>
  </si>
  <si>
    <t>hsa-miR-1538</t>
  </si>
  <si>
    <t>MIMAT0007400</t>
  </si>
  <si>
    <t>hsa-miR-1539</t>
  </si>
  <si>
    <t>MIMAT0007401</t>
  </si>
  <si>
    <t>hsa-miR-154-5p</t>
  </si>
  <si>
    <t>MIMAT0000452</t>
  </si>
  <si>
    <t>hsa-miR-155-5p</t>
  </si>
  <si>
    <t>MIMAT0000646</t>
  </si>
  <si>
    <t>hsa-miR-15a-5p</t>
  </si>
  <si>
    <t>MIMAT0000068</t>
  </si>
  <si>
    <t>hsa-miR-15b-5p</t>
  </si>
  <si>
    <t>MIMAT0000417</t>
  </si>
  <si>
    <t>hsa-miR-16-5p</t>
  </si>
  <si>
    <t>MIMAT0000069</t>
  </si>
  <si>
    <t>hsa-miR-181a-5p</t>
  </si>
  <si>
    <t>MIMAT0000256</t>
  </si>
  <si>
    <t>hsa-miR-181b-5p+hsa-miR-181d</t>
  </si>
  <si>
    <t>MIMAT0000257</t>
  </si>
  <si>
    <t>hsa-miR-181c-5p</t>
  </si>
  <si>
    <t>MIMAT0000258</t>
  </si>
  <si>
    <t>hsa-miR-182-5p</t>
  </si>
  <si>
    <t>MIMAT0000259</t>
  </si>
  <si>
    <t>hsa-miR-1825</t>
  </si>
  <si>
    <t>MIMAT0006765</t>
  </si>
  <si>
    <t>hsa-miR-1827</t>
  </si>
  <si>
    <t>MIMAT0006767</t>
  </si>
  <si>
    <t>hsa-miR-183-5p</t>
  </si>
  <si>
    <t>MIMAT0000261</t>
  </si>
  <si>
    <t>hsa-miR-184</t>
  </si>
  <si>
    <t>MIMAT0000454</t>
  </si>
  <si>
    <t>hsa-miR-185-5p</t>
  </si>
  <si>
    <t>MIMAT0000455</t>
  </si>
  <si>
    <t>hsa-miR-186-5p</t>
  </si>
  <si>
    <t>MIMAT0000456</t>
  </si>
  <si>
    <t>hsa-miR-187-3p</t>
  </si>
  <si>
    <t>MIMAT0000262</t>
  </si>
  <si>
    <t>hsa-miR-188-3p</t>
  </si>
  <si>
    <t>MIMAT0004613</t>
  </si>
  <si>
    <t>hsa-miR-188-5p</t>
  </si>
  <si>
    <t>MIMAT0000457</t>
  </si>
  <si>
    <t>hsa-miR-18a-5p</t>
  </si>
  <si>
    <t>MIMAT0000072</t>
  </si>
  <si>
    <t>hsa-miR-18b-5p</t>
  </si>
  <si>
    <t>MIMAT0001412</t>
  </si>
  <si>
    <t>hsa-miR-1908</t>
  </si>
  <si>
    <t>MIMAT0007881</t>
  </si>
  <si>
    <t>hsa-miR-1909-3p</t>
  </si>
  <si>
    <t>MIMAT0007883</t>
  </si>
  <si>
    <t>hsa-miR-190a</t>
  </si>
  <si>
    <t>MIMAT0000458</t>
  </si>
  <si>
    <t>hsa-miR-190b</t>
  </si>
  <si>
    <t>MIMAT0004929</t>
  </si>
  <si>
    <t>hsa-miR-191-5p</t>
  </si>
  <si>
    <t>MIMAT0000440</t>
  </si>
  <si>
    <t>hsa-miR-1910</t>
  </si>
  <si>
    <t>MIMAT0007884</t>
  </si>
  <si>
    <t>hsa-miR-1911-5p</t>
  </si>
  <si>
    <t>MIMAT0007885</t>
  </si>
  <si>
    <t>hsa-miR-1912</t>
  </si>
  <si>
    <t>MIMAT0007887</t>
  </si>
  <si>
    <t>hsa-miR-1913</t>
  </si>
  <si>
    <t>MIMAT0007888</t>
  </si>
  <si>
    <t>hsa-miR-1914-5p</t>
  </si>
  <si>
    <t>MIMAT0007889</t>
  </si>
  <si>
    <t>hsa-miR-1915-3p</t>
  </si>
  <si>
    <t>MIMAT0007892</t>
  </si>
  <si>
    <t>hsa-miR-192-5p</t>
  </si>
  <si>
    <t>MIMAT0000222</t>
  </si>
  <si>
    <t>hsa-miR-193a-3p</t>
  </si>
  <si>
    <t>MIMAT0000459</t>
  </si>
  <si>
    <t>hsa-miR-193a-5p</t>
  </si>
  <si>
    <t>MIMAT0004614</t>
  </si>
  <si>
    <t>hsa-miR-193b-3p</t>
  </si>
  <si>
    <t>MIMAT0002819</t>
  </si>
  <si>
    <t>hsa-miR-194-5p</t>
  </si>
  <si>
    <t>MIMAT0000460</t>
  </si>
  <si>
    <t>hsa-miR-195-5p</t>
  </si>
  <si>
    <t>MIMAT0000461</t>
  </si>
  <si>
    <t>hsa-miR-196a-5p</t>
  </si>
  <si>
    <t>MIMAT0000226</t>
  </si>
  <si>
    <t>hsa-miR-196b-5p</t>
  </si>
  <si>
    <t>MIMAT0001080</t>
  </si>
  <si>
    <t>hsa-miR-197-3p</t>
  </si>
  <si>
    <t>MIMAT0000227</t>
  </si>
  <si>
    <t>hsa-miR-1972</t>
  </si>
  <si>
    <t>MIMAT0009447</t>
  </si>
  <si>
    <t>hsa-miR-1973</t>
  </si>
  <si>
    <t>MIMAT0009448</t>
  </si>
  <si>
    <t>hsa-miR-1976</t>
  </si>
  <si>
    <t>MIMAT0009451</t>
  </si>
  <si>
    <t>hsa-miR-198</t>
  </si>
  <si>
    <t>MIMAT0000228</t>
  </si>
  <si>
    <t>hsa-miR-199a-3p+hsa-miR-199b-3p</t>
  </si>
  <si>
    <t>MIMAT0000232</t>
  </si>
  <si>
    <t>hsa-miR-199a-5p</t>
  </si>
  <si>
    <t>MIMAT0000231</t>
  </si>
  <si>
    <t>hsa-miR-199b-5p</t>
  </si>
  <si>
    <t>MIMAT0000263</t>
  </si>
  <si>
    <t>hsa-miR-19a-3p</t>
  </si>
  <si>
    <t>MIMAT0000073</t>
  </si>
  <si>
    <t>hsa-miR-19b-3p</t>
  </si>
  <si>
    <t>MIMAT0000074</t>
  </si>
  <si>
    <t>hsa-miR-200a-3p</t>
  </si>
  <si>
    <t>MIMAT0000682</t>
  </si>
  <si>
    <t>hsa-miR-200b-3p</t>
  </si>
  <si>
    <t>MIMAT0000318</t>
  </si>
  <si>
    <t>hsa-miR-200c-3p</t>
  </si>
  <si>
    <t>MIMAT0000617</t>
  </si>
  <si>
    <t>hsa-miR-202-3p</t>
  </si>
  <si>
    <t>MIMAT0002811</t>
  </si>
  <si>
    <t>hsa-miR-203</t>
  </si>
  <si>
    <t>MIMAT0000264</t>
  </si>
  <si>
    <t>hsa-miR-204-5p</t>
  </si>
  <si>
    <t>MIMAT0000265</t>
  </si>
  <si>
    <t>hsa-miR-205-5p</t>
  </si>
  <si>
    <t>MIMAT0000266</t>
  </si>
  <si>
    <t>hsa-miR-2052</t>
  </si>
  <si>
    <t>MIMAT0009977</t>
  </si>
  <si>
    <t>hsa-miR-2053</t>
  </si>
  <si>
    <t>MIMAT0009978</t>
  </si>
  <si>
    <t>hsa-miR-2054</t>
  </si>
  <si>
    <t>MIMAT0009979</t>
  </si>
  <si>
    <t>hsa-miR-206</t>
  </si>
  <si>
    <t>MIMAT0000462</t>
  </si>
  <si>
    <t>hsa-miR-208a</t>
  </si>
  <si>
    <t>MIMAT0000241</t>
  </si>
  <si>
    <t>hsa-miR-208b</t>
  </si>
  <si>
    <t>MIMAT0004960</t>
  </si>
  <si>
    <t>hsa-miR-20a-5p+hsa-miR-20b-5p</t>
  </si>
  <si>
    <t>MIMAT0000075</t>
  </si>
  <si>
    <t>hsa-miR-21-5p</t>
  </si>
  <si>
    <t>MIMAT0000076</t>
  </si>
  <si>
    <t>hsa-miR-210</t>
  </si>
  <si>
    <t>MIMAT0000267</t>
  </si>
  <si>
    <t>hsa-miR-211-5p</t>
  </si>
  <si>
    <t>MIMAT0000268</t>
  </si>
  <si>
    <t>hsa-miR-2110</t>
  </si>
  <si>
    <t>MIMAT0010133</t>
  </si>
  <si>
    <t>hsa-miR-2113</t>
  </si>
  <si>
    <t>MIMAT0009206</t>
  </si>
  <si>
    <t>hsa-miR-2114-5p</t>
  </si>
  <si>
    <t>MIMAT0011156</t>
  </si>
  <si>
    <t>hsa-miR-2115-5p</t>
  </si>
  <si>
    <t>MIMAT0011158</t>
  </si>
  <si>
    <t>hsa-miR-2116-5p</t>
  </si>
  <si>
    <t>MIMAT0011160</t>
  </si>
  <si>
    <t>hsa-miR-2117</t>
  </si>
  <si>
    <t>MIMAT0011162</t>
  </si>
  <si>
    <t>hsa-miR-212-3p</t>
  </si>
  <si>
    <t>MIMAT0000269</t>
  </si>
  <si>
    <t>hsa-miR-214-3p</t>
  </si>
  <si>
    <t>MIMAT0000271</t>
  </si>
  <si>
    <t>hsa-miR-215</t>
  </si>
  <si>
    <t>MIMAT0000272</t>
  </si>
  <si>
    <t>hsa-miR-216a</t>
  </si>
  <si>
    <t>MIMAT0000273</t>
  </si>
  <si>
    <t>hsa-miR-216b</t>
  </si>
  <si>
    <t>MIMAT0004959</t>
  </si>
  <si>
    <t>hsa-miR-217</t>
  </si>
  <si>
    <t>MIMAT0000274</t>
  </si>
  <si>
    <t>hsa-miR-218-5p</t>
  </si>
  <si>
    <t>MIMAT0000275</t>
  </si>
  <si>
    <t>hsa-miR-219-1-3p</t>
  </si>
  <si>
    <t>MIMAT0004567</t>
  </si>
  <si>
    <t>hsa-miR-219-2-3p</t>
  </si>
  <si>
    <t>MIMAT0004675</t>
  </si>
  <si>
    <t>hsa-miR-219-5p</t>
  </si>
  <si>
    <t>MIMAT0000276</t>
  </si>
  <si>
    <t>hsa-miR-22-3p</t>
  </si>
  <si>
    <t>MIMAT0000077</t>
  </si>
  <si>
    <t>hsa-miR-221-3p</t>
  </si>
  <si>
    <t>MIMAT0000278</t>
  </si>
  <si>
    <t>hsa-miR-222-3p</t>
  </si>
  <si>
    <t>MIMAT0000279</t>
  </si>
  <si>
    <t>hsa-miR-223-3p</t>
  </si>
  <si>
    <t>MIMAT0000280</t>
  </si>
  <si>
    <t>hsa-miR-224-5p</t>
  </si>
  <si>
    <t>MIMAT0000281</t>
  </si>
  <si>
    <t>hsa-miR-2276</t>
  </si>
  <si>
    <t>MIMAT0011775</t>
  </si>
  <si>
    <t>hsa-miR-2277-3p</t>
  </si>
  <si>
    <t>MIMAT0011777</t>
  </si>
  <si>
    <t>hsa-miR-2277-5p</t>
  </si>
  <si>
    <t>MIMAT0017352</t>
  </si>
  <si>
    <t>hsa-miR-2278</t>
  </si>
  <si>
    <t>MIMAT0011778</t>
  </si>
  <si>
    <t>hsa-miR-23a-3p</t>
  </si>
  <si>
    <t>MIMAT0000078</t>
  </si>
  <si>
    <t>hsa-miR-23b-3p</t>
  </si>
  <si>
    <t>MIMAT0000418</t>
  </si>
  <si>
    <t>hsa-miR-23c</t>
  </si>
  <si>
    <t>MIMAT0018000</t>
  </si>
  <si>
    <t>hsa-miR-24-3p</t>
  </si>
  <si>
    <t>MIMAT0000080</t>
  </si>
  <si>
    <t>hsa-miR-25-3p</t>
  </si>
  <si>
    <t>MIMAT0000081</t>
  </si>
  <si>
    <t>hsa-miR-2682-5p</t>
  </si>
  <si>
    <t>MIMAT0013517</t>
  </si>
  <si>
    <t>hsa-miR-26a-5p</t>
  </si>
  <si>
    <t>MIMAT0000082</t>
  </si>
  <si>
    <t>hsa-miR-26b-5p</t>
  </si>
  <si>
    <t>MIMAT0000083</t>
  </si>
  <si>
    <t>hsa-miR-27a-3p</t>
  </si>
  <si>
    <t>MIMAT0000084</t>
  </si>
  <si>
    <t>hsa-miR-27b-3p</t>
  </si>
  <si>
    <t>MIMAT0000419</t>
  </si>
  <si>
    <t>hsa-miR-28-3p</t>
  </si>
  <si>
    <t>MIMAT0004502</t>
  </si>
  <si>
    <t>hsa-miR-28-5p</t>
  </si>
  <si>
    <t>MIMAT0000085</t>
  </si>
  <si>
    <t>hsa-miR-296-3p</t>
  </si>
  <si>
    <t>MIMAT0004679</t>
  </si>
  <si>
    <t>hsa-miR-296-5p</t>
  </si>
  <si>
    <t>MIMAT0000690</t>
  </si>
  <si>
    <t>hsa-miR-297</t>
  </si>
  <si>
    <t>MIMAT0004450</t>
  </si>
  <si>
    <t>hsa-miR-298</t>
  </si>
  <si>
    <t>MIMAT0004901</t>
  </si>
  <si>
    <t>hsa-miR-299-3p</t>
  </si>
  <si>
    <t>MIMAT0000687</t>
  </si>
  <si>
    <t>hsa-miR-299-5p</t>
  </si>
  <si>
    <t>MIMAT0002890</t>
  </si>
  <si>
    <t>hsa-miR-29a-3p</t>
  </si>
  <si>
    <t>MIMAT0000086</t>
  </si>
  <si>
    <t>hsa-miR-29b-3p</t>
  </si>
  <si>
    <t>MIMAT0000100</t>
  </si>
  <si>
    <t>hsa-miR-29c-3p</t>
  </si>
  <si>
    <t>MIMAT0000681</t>
  </si>
  <si>
    <t>hsa-miR-300</t>
  </si>
  <si>
    <t>MIMAT0004903</t>
  </si>
  <si>
    <t>hsa-miR-301a-3p</t>
  </si>
  <si>
    <t>MIMAT0000688</t>
  </si>
  <si>
    <t>hsa-miR-301b</t>
  </si>
  <si>
    <t>MIMAT0004958</t>
  </si>
  <si>
    <t>hsa-miR-302a-3p</t>
  </si>
  <si>
    <t>MIMAT0000684</t>
  </si>
  <si>
    <t>hsa-miR-302b-3p</t>
  </si>
  <si>
    <t>MIMAT0000715</t>
  </si>
  <si>
    <t>hsa-miR-302c-3p</t>
  </si>
  <si>
    <t>MIMAT0000717</t>
  </si>
  <si>
    <t>hsa-miR-302d-3p</t>
  </si>
  <si>
    <t>MIMAT0000718</t>
  </si>
  <si>
    <t>hsa-miR-302e</t>
  </si>
  <si>
    <t>MIMAT0005931</t>
  </si>
  <si>
    <t>hsa-miR-302f</t>
  </si>
  <si>
    <t>MIMAT0005932</t>
  </si>
  <si>
    <t>hsa-miR-30a-5p</t>
  </si>
  <si>
    <t>MIMAT0000087</t>
  </si>
  <si>
    <t>hsa-miR-30b-5p</t>
  </si>
  <si>
    <t>MIMAT0000420</t>
  </si>
  <si>
    <t>hsa-miR-30c-5p</t>
  </si>
  <si>
    <t>MIMAT0000244</t>
  </si>
  <si>
    <t>hsa-miR-30d-5p</t>
  </si>
  <si>
    <t>MIMAT0000245</t>
  </si>
  <si>
    <t>hsa-miR-30e-5p</t>
  </si>
  <si>
    <t>MIMAT0000692</t>
  </si>
  <si>
    <t>hsa-miR-31-5p</t>
  </si>
  <si>
    <t>MIMAT0000089</t>
  </si>
  <si>
    <t>hsa-miR-3123</t>
  </si>
  <si>
    <t>MIMAT0014985</t>
  </si>
  <si>
    <t>hsa-miR-3127-5p</t>
  </si>
  <si>
    <t>MIMAT0014990</t>
  </si>
  <si>
    <t>hsa-miR-3131</t>
  </si>
  <si>
    <t>MIMAT0014996</t>
  </si>
  <si>
    <t>hsa-miR-3136-5p</t>
  </si>
  <si>
    <t>MIMAT0015003</t>
  </si>
  <si>
    <t>hsa-miR-3141</t>
  </si>
  <si>
    <t>MIMAT0015010</t>
  </si>
  <si>
    <t>hsa-miR-3144-5p</t>
  </si>
  <si>
    <t>MIMAT0015014</t>
  </si>
  <si>
    <t>hsa-miR-3147</t>
  </si>
  <si>
    <t>MIMAT0015019</t>
  </si>
  <si>
    <t>hsa-miR-3151</t>
  </si>
  <si>
    <t>MIMAT0015024</t>
  </si>
  <si>
    <t>hsa-miR-3154</t>
  </si>
  <si>
    <t>MIMAT0015028</t>
  </si>
  <si>
    <t>hsa-miR-3161</t>
  </si>
  <si>
    <t>MIMAT0015035</t>
  </si>
  <si>
    <t>hsa-miR-3164</t>
  </si>
  <si>
    <t>MIMAT0015038</t>
  </si>
  <si>
    <t>hsa-miR-3168</t>
  </si>
  <si>
    <t>MIMAT0015043</t>
  </si>
  <si>
    <t>hsa-miR-3175</t>
  </si>
  <si>
    <t>MIMAT0015052</t>
  </si>
  <si>
    <t>hsa-miR-3178</t>
  </si>
  <si>
    <t>MIMAT0015055</t>
  </si>
  <si>
    <t>hsa-miR-3180</t>
  </si>
  <si>
    <t>MIMAT0018178</t>
  </si>
  <si>
    <t>hsa-miR-3180-3p</t>
  </si>
  <si>
    <t>MIMAT0015058</t>
  </si>
  <si>
    <t>hsa-miR-3180-5p</t>
  </si>
  <si>
    <t>MIMAT0015057</t>
  </si>
  <si>
    <t>hsa-miR-3182</t>
  </si>
  <si>
    <t>MIMAT0015062</t>
  </si>
  <si>
    <t>hsa-miR-3184-5p</t>
  </si>
  <si>
    <t>MIMAT0015064</t>
  </si>
  <si>
    <t>hsa-miR-3185</t>
  </si>
  <si>
    <t>MIMAT0015065</t>
  </si>
  <si>
    <t>hsa-miR-3187-3p</t>
  </si>
  <si>
    <t>MIMAT0015069</t>
  </si>
  <si>
    <t>hsa-miR-3190-5p</t>
  </si>
  <si>
    <t>MIMAT0015073</t>
  </si>
  <si>
    <t>hsa-miR-3192</t>
  </si>
  <si>
    <t>MIMAT0015076</t>
  </si>
  <si>
    <t>hsa-miR-3195</t>
  </si>
  <si>
    <t>MIMAT0015079</t>
  </si>
  <si>
    <t>hsa-miR-3196</t>
  </si>
  <si>
    <t>MIMAT0015080</t>
  </si>
  <si>
    <t>hsa-miR-32-5p</t>
  </si>
  <si>
    <t>MIMAT0000090</t>
  </si>
  <si>
    <t>hsa-miR-3200-3p</t>
  </si>
  <si>
    <t>MIMAT0015085</t>
  </si>
  <si>
    <t>hsa-miR-320a</t>
  </si>
  <si>
    <t>MIMAT0000510</t>
  </si>
  <si>
    <t>hsa-miR-320b</t>
  </si>
  <si>
    <t>MIMAT0005792</t>
  </si>
  <si>
    <t>hsa-miR-320c</t>
  </si>
  <si>
    <t>MIMAT0005793</t>
  </si>
  <si>
    <t>hsa-miR-320d</t>
  </si>
  <si>
    <t>MIMAT0006764</t>
  </si>
  <si>
    <t>hsa-miR-320e</t>
  </si>
  <si>
    <t>MIMAT0015072</t>
  </si>
  <si>
    <t>hsa-miR-323a-3p</t>
  </si>
  <si>
    <t>MIMAT0000755</t>
  </si>
  <si>
    <t>hsa-miR-323a-5p</t>
  </si>
  <si>
    <t>MIMAT0004696</t>
  </si>
  <si>
    <t>hsa-miR-323b-3p</t>
  </si>
  <si>
    <t>MIMAT0015050</t>
  </si>
  <si>
    <t>hsa-miR-323b-5p</t>
  </si>
  <si>
    <t>MIMAT0001630</t>
  </si>
  <si>
    <t>hsa-miR-324-3p</t>
  </si>
  <si>
    <t>MIMAT0000762</t>
  </si>
  <si>
    <t>hsa-miR-324-5p</t>
  </si>
  <si>
    <t>MIMAT0000761</t>
  </si>
  <si>
    <t>hsa-miR-325</t>
  </si>
  <si>
    <t>MIMAT0000771</t>
  </si>
  <si>
    <t>hsa-miR-326</t>
  </si>
  <si>
    <t>MIMAT0000756</t>
  </si>
  <si>
    <t>hsa-miR-328</t>
  </si>
  <si>
    <t>MIMAT0000752</t>
  </si>
  <si>
    <t>hsa-miR-329</t>
  </si>
  <si>
    <t>MIMAT0001629</t>
  </si>
  <si>
    <t>hsa-miR-330-3p</t>
  </si>
  <si>
    <t>MIMAT0000751</t>
  </si>
  <si>
    <t>hsa-miR-330-5p</t>
  </si>
  <si>
    <t>MIMAT0004693</t>
  </si>
  <si>
    <t>hsa-miR-331-3p</t>
  </si>
  <si>
    <t>MIMAT0000760</t>
  </si>
  <si>
    <t>hsa-miR-331-5p</t>
  </si>
  <si>
    <t>MIMAT0004700</t>
  </si>
  <si>
    <t>hsa-miR-335-5p</t>
  </si>
  <si>
    <t>MIMAT0000765</t>
  </si>
  <si>
    <t>hsa-miR-337-3p</t>
  </si>
  <si>
    <t>MIMAT0000754</t>
  </si>
  <si>
    <t>hsa-miR-337-5p</t>
  </si>
  <si>
    <t>MIMAT0004695</t>
  </si>
  <si>
    <t>hsa-miR-338-3p</t>
  </si>
  <si>
    <t>MIMAT0000763</t>
  </si>
  <si>
    <t>hsa-miR-338-5p</t>
  </si>
  <si>
    <t>MIMAT0004701</t>
  </si>
  <si>
    <t>hsa-miR-339-3p</t>
  </si>
  <si>
    <t>MIMAT0004702</t>
  </si>
  <si>
    <t>hsa-miR-339-5p</t>
  </si>
  <si>
    <t>MIMAT0000764</t>
  </si>
  <si>
    <t>hsa-miR-33a-5p</t>
  </si>
  <si>
    <t>MIMAT0000091</t>
  </si>
  <si>
    <t>hsa-miR-33b-5p</t>
  </si>
  <si>
    <t>MIMAT0003301</t>
  </si>
  <si>
    <t>hsa-miR-340-5p</t>
  </si>
  <si>
    <t>MIMAT0004692</t>
  </si>
  <si>
    <t>hsa-miR-342-3p</t>
  </si>
  <si>
    <t>MIMAT0000753</t>
  </si>
  <si>
    <t>hsa-miR-342-5p</t>
  </si>
  <si>
    <t>MIMAT0004694</t>
  </si>
  <si>
    <t>hsa-miR-345-5p</t>
  </si>
  <si>
    <t>MIMAT0000772</t>
  </si>
  <si>
    <t>hsa-miR-346</t>
  </si>
  <si>
    <t>MIMAT0000773</t>
  </si>
  <si>
    <t>hsa-miR-34a-5p</t>
  </si>
  <si>
    <t>MIMAT0000255</t>
  </si>
  <si>
    <t>hsa-miR-34b-3p</t>
  </si>
  <si>
    <t>MIMAT0004676</t>
  </si>
  <si>
    <t>hsa-miR-34c-3p</t>
  </si>
  <si>
    <t>MIMAT0004677</t>
  </si>
  <si>
    <t>hsa-miR-34c-5p</t>
  </si>
  <si>
    <t>MIMAT0000686</t>
  </si>
  <si>
    <t>hsa-miR-3605-5p</t>
  </si>
  <si>
    <t>MIMAT0017981</t>
  </si>
  <si>
    <t>hsa-miR-361-3p</t>
  </si>
  <si>
    <t>MIMAT0004682</t>
  </si>
  <si>
    <t>hsa-miR-361-5p</t>
  </si>
  <si>
    <t>MIMAT0000703</t>
  </si>
  <si>
    <t>hsa-miR-3614-5p</t>
  </si>
  <si>
    <t>MIMAT0017992</t>
  </si>
  <si>
    <t>hsa-miR-362-3p</t>
  </si>
  <si>
    <t>MIMAT0004683</t>
  </si>
  <si>
    <t>hsa-miR-362-5p</t>
  </si>
  <si>
    <t>MIMAT0000705</t>
  </si>
  <si>
    <t>hsa-miR-363-3p</t>
  </si>
  <si>
    <t>MIMAT0000707</t>
  </si>
  <si>
    <t>hsa-miR-365a-3p</t>
  </si>
  <si>
    <t>MIMAT0000710</t>
  </si>
  <si>
    <t>hsa-miR-367-3p</t>
  </si>
  <si>
    <t>MIMAT0000719</t>
  </si>
  <si>
    <t>hsa-miR-3676-3p</t>
  </si>
  <si>
    <t>MIMAT0018100</t>
  </si>
  <si>
    <t>hsa-miR-369-3p</t>
  </si>
  <si>
    <t>MIMAT0000721</t>
  </si>
  <si>
    <t>hsa-miR-369-5p</t>
  </si>
  <si>
    <t>MIMAT0001621</t>
  </si>
  <si>
    <t>hsa-miR-3690</t>
  </si>
  <si>
    <t>MIMAT0018119</t>
  </si>
  <si>
    <t>hsa-miR-370</t>
  </si>
  <si>
    <t>MIMAT0000722</t>
  </si>
  <si>
    <t>hsa-miR-371a-3p</t>
  </si>
  <si>
    <t>MIMAT0000723</t>
  </si>
  <si>
    <t>hsa-miR-371a-5p</t>
  </si>
  <si>
    <t>MIMAT0004687</t>
  </si>
  <si>
    <t>hsa-miR-371b-3p</t>
  </si>
  <si>
    <t>MIMAT0019893</t>
  </si>
  <si>
    <t>hsa-miR-371b-5p</t>
  </si>
  <si>
    <t>MIMAT0019892</t>
  </si>
  <si>
    <t>hsa-miR-372</t>
  </si>
  <si>
    <t>MIMAT0000724</t>
  </si>
  <si>
    <t>hsa-miR-373-3p</t>
  </si>
  <si>
    <t>MIMAT0000726</t>
  </si>
  <si>
    <t>hsa-miR-374a-5p</t>
  </si>
  <si>
    <t>MIMAT0000727</t>
  </si>
  <si>
    <t>hsa-miR-374b-5p</t>
  </si>
  <si>
    <t>MIMAT0004955</t>
  </si>
  <si>
    <t>hsa-miR-374c-5p</t>
  </si>
  <si>
    <t>MIMAT0018443</t>
  </si>
  <si>
    <t>hsa-miR-375</t>
  </si>
  <si>
    <t>MIMAT0000728</t>
  </si>
  <si>
    <t>hsa-miR-376a-3p</t>
  </si>
  <si>
    <t>MIMAT0000729</t>
  </si>
  <si>
    <t>hsa-miR-376b</t>
  </si>
  <si>
    <t>MIMAT0002172</t>
  </si>
  <si>
    <t>hsa-miR-376c</t>
  </si>
  <si>
    <t>MIMAT0000720</t>
  </si>
  <si>
    <t>hsa-miR-377-3p</t>
  </si>
  <si>
    <t>MIMAT0000730</t>
  </si>
  <si>
    <t>hsa-miR-378a-3p+hsa-miR-378i</t>
  </si>
  <si>
    <t>MIMAT0000732</t>
  </si>
  <si>
    <t>hsa-miR-378b</t>
  </si>
  <si>
    <t>MIMAT0014999</t>
  </si>
  <si>
    <t>hsa-miR-378c</t>
  </si>
  <si>
    <t>MIMAT0016847</t>
  </si>
  <si>
    <t>hsa-miR-378d</t>
  </si>
  <si>
    <t>MIMAT0018926</t>
  </si>
  <si>
    <t>hsa-miR-378e</t>
  </si>
  <si>
    <t>MIMAT0018927</t>
  </si>
  <si>
    <t>hsa-miR-378f</t>
  </si>
  <si>
    <t>MIMAT0018932</t>
  </si>
  <si>
    <t>hsa-miR-378g</t>
  </si>
  <si>
    <t>MIMAT0018937</t>
  </si>
  <si>
    <t>hsa-miR-378h</t>
  </si>
  <si>
    <t>MIMAT0018984</t>
  </si>
  <si>
    <t>hsa-miR-379-5p</t>
  </si>
  <si>
    <t>MIMAT0000733</t>
  </si>
  <si>
    <t>hsa-miR-380-3p</t>
  </si>
  <si>
    <t>MIMAT0000735</t>
  </si>
  <si>
    <t>hsa-miR-381</t>
  </si>
  <si>
    <t>MIMAT0000736</t>
  </si>
  <si>
    <t>hsa-miR-382-5p</t>
  </si>
  <si>
    <t>MIMAT0000737</t>
  </si>
  <si>
    <t>hsa-miR-383</t>
  </si>
  <si>
    <t>MIMAT0000738</t>
  </si>
  <si>
    <t>hsa-miR-384</t>
  </si>
  <si>
    <t>MIMAT0001075</t>
  </si>
  <si>
    <t>hsa-miR-3928</t>
  </si>
  <si>
    <t>MIMAT0018205</t>
  </si>
  <si>
    <t>hsa-miR-3934</t>
  </si>
  <si>
    <t>MIMAT0018349</t>
  </si>
  <si>
    <t>hsa-miR-409-3p</t>
  </si>
  <si>
    <t>MIMAT0001639</t>
  </si>
  <si>
    <t>hsa-miR-409-5p</t>
  </si>
  <si>
    <t>MIMAT0001638</t>
  </si>
  <si>
    <t>hsa-miR-410</t>
  </si>
  <si>
    <t>MIMAT0002171</t>
  </si>
  <si>
    <t>hsa-miR-411-5p</t>
  </si>
  <si>
    <t>MIMAT0003329</t>
  </si>
  <si>
    <t>hsa-miR-412</t>
  </si>
  <si>
    <t>MIMAT0002170</t>
  </si>
  <si>
    <t>hsa-miR-421</t>
  </si>
  <si>
    <t>MIMAT0003339</t>
  </si>
  <si>
    <t>hsa-miR-422a</t>
  </si>
  <si>
    <t>MIMAT0001339</t>
  </si>
  <si>
    <t>hsa-miR-423-3p</t>
  </si>
  <si>
    <t>MIMAT0001340</t>
  </si>
  <si>
    <t>hsa-miR-423-5p</t>
  </si>
  <si>
    <t>MIMAT0004748</t>
  </si>
  <si>
    <t>hsa-miR-424-5p</t>
  </si>
  <si>
    <t>MIMAT0001341</t>
  </si>
  <si>
    <t>hsa-miR-425-5p</t>
  </si>
  <si>
    <t>MIMAT0003393</t>
  </si>
  <si>
    <t>hsa-miR-4284</t>
  </si>
  <si>
    <t>MIMAT0016915</t>
  </si>
  <si>
    <t>hsa-miR-4286</t>
  </si>
  <si>
    <t>MIMAT0016916</t>
  </si>
  <si>
    <t>hsa-miR-429</t>
  </si>
  <si>
    <t>MIMAT0001536</t>
  </si>
  <si>
    <t>hsa-miR-431-5p</t>
  </si>
  <si>
    <t>MIMAT0001625</t>
  </si>
  <si>
    <t>hsa-miR-432-5p</t>
  </si>
  <si>
    <t>MIMAT0002814</t>
  </si>
  <si>
    <t>hsa-miR-433</t>
  </si>
  <si>
    <t>MIMAT0001627</t>
  </si>
  <si>
    <t>hsa-miR-4421</t>
  </si>
  <si>
    <t>MIMAT0018934</t>
  </si>
  <si>
    <t>hsa-miR-4425</t>
  </si>
  <si>
    <t>MIMAT0018940</t>
  </si>
  <si>
    <t>hsa-miR-4431</t>
  </si>
  <si>
    <t>MIMAT0018947</t>
  </si>
  <si>
    <t>hsa-miR-4435</t>
  </si>
  <si>
    <t>MIMAT0018951</t>
  </si>
  <si>
    <t>hsa-miR-4443</t>
  </si>
  <si>
    <t>MIMAT0018961</t>
  </si>
  <si>
    <t>hsa-miR-4448</t>
  </si>
  <si>
    <t>MIMAT0018967</t>
  </si>
  <si>
    <t>hsa-miR-4451</t>
  </si>
  <si>
    <t>MIMAT0018973</t>
  </si>
  <si>
    <t>hsa-miR-4454</t>
  </si>
  <si>
    <t>MIMAT0018976</t>
  </si>
  <si>
    <t>hsa-miR-4455</t>
  </si>
  <si>
    <t>MIMAT0018977</t>
  </si>
  <si>
    <t>hsa-miR-4458</t>
  </si>
  <si>
    <t>MIMAT0018980</t>
  </si>
  <si>
    <t>hsa-miR-4461</t>
  </si>
  <si>
    <t>MIMAT0018983</t>
  </si>
  <si>
    <t>hsa-miR-448</t>
  </si>
  <si>
    <t>MIMAT0001532</t>
  </si>
  <si>
    <t>hsa-miR-4484</t>
  </si>
  <si>
    <t>MIMAT0019018</t>
  </si>
  <si>
    <t>hsa-miR-4485</t>
  </si>
  <si>
    <t>MIMAT0019019</t>
  </si>
  <si>
    <t>hsa-miR-4488</t>
  </si>
  <si>
    <t>MIMAT0019022</t>
  </si>
  <si>
    <t>hsa-miR-449a</t>
  </si>
  <si>
    <t>MIMAT0001541</t>
  </si>
  <si>
    <t>hsa-miR-449b-5p</t>
  </si>
  <si>
    <t>MIMAT0003327</t>
  </si>
  <si>
    <t>hsa-miR-449c-5p</t>
  </si>
  <si>
    <t>MIMAT0010251</t>
  </si>
  <si>
    <t>hsa-miR-4508</t>
  </si>
  <si>
    <t>MIMAT0019045</t>
  </si>
  <si>
    <t>hsa-miR-450a-5p</t>
  </si>
  <si>
    <t>MIMAT0001545</t>
  </si>
  <si>
    <t>hsa-miR-450b-3p</t>
  </si>
  <si>
    <t>MIMAT0004910</t>
  </si>
  <si>
    <t>hsa-miR-450b-5p</t>
  </si>
  <si>
    <t>MIMAT0004909</t>
  </si>
  <si>
    <t>hsa-miR-4516</t>
  </si>
  <si>
    <t>MIMAT0019053</t>
  </si>
  <si>
    <t>hsa-miR-451a</t>
  </si>
  <si>
    <t>MIMAT0001631</t>
  </si>
  <si>
    <t>hsa-miR-452-5p</t>
  </si>
  <si>
    <t>MIMAT0001635</t>
  </si>
  <si>
    <t>hsa-miR-4521</t>
  </si>
  <si>
    <t>MIMAT0019058</t>
  </si>
  <si>
    <t>hsa-miR-4531</t>
  </si>
  <si>
    <t>MIMAT0019070</t>
  </si>
  <si>
    <t>hsa-miR-4532</t>
  </si>
  <si>
    <t>MIMAT0019071</t>
  </si>
  <si>
    <t>hsa-miR-454-3p</t>
  </si>
  <si>
    <t>MIMAT0003885</t>
  </si>
  <si>
    <t>hsa-miR-455-3p</t>
  </si>
  <si>
    <t>MIMAT0004784</t>
  </si>
  <si>
    <t>hsa-miR-455-5p</t>
  </si>
  <si>
    <t>MIMAT0003150</t>
  </si>
  <si>
    <t>hsa-miR-4647</t>
  </si>
  <si>
    <t>MIMAT0019709</t>
  </si>
  <si>
    <t>hsa-miR-4741</t>
  </si>
  <si>
    <t>MIMAT0019871</t>
  </si>
  <si>
    <t>hsa-miR-4792</t>
  </si>
  <si>
    <t>MIMAT0019964</t>
  </si>
  <si>
    <t>hsa-miR-483-3p</t>
  </si>
  <si>
    <t>MIMAT0002173</t>
  </si>
  <si>
    <t>hsa-miR-483-5p</t>
  </si>
  <si>
    <t>MIMAT0004761</t>
  </si>
  <si>
    <t>hsa-miR-484</t>
  </si>
  <si>
    <t>MIMAT0002174</t>
  </si>
  <si>
    <t>hsa-miR-485-3p</t>
  </si>
  <si>
    <t>MIMAT0002176</t>
  </si>
  <si>
    <t>hsa-miR-485-5p</t>
  </si>
  <si>
    <t>MIMAT0002175</t>
  </si>
  <si>
    <t>hsa-miR-486-3p</t>
  </si>
  <si>
    <t>MIMAT0004762</t>
  </si>
  <si>
    <t>hsa-miR-487a</t>
  </si>
  <si>
    <t>MIMAT0002178</t>
  </si>
  <si>
    <t>hsa-miR-487b</t>
  </si>
  <si>
    <t>MIMAT0003180</t>
  </si>
  <si>
    <t>hsa-miR-488-3p</t>
  </si>
  <si>
    <t>MIMAT0004763</t>
  </si>
  <si>
    <t>hsa-miR-489</t>
  </si>
  <si>
    <t>MIMAT0002805</t>
  </si>
  <si>
    <t>hsa-miR-490-3p</t>
  </si>
  <si>
    <t>MIMAT0002806</t>
  </si>
  <si>
    <t>hsa-miR-490-5p</t>
  </si>
  <si>
    <t>MIMAT0004764</t>
  </si>
  <si>
    <t>hsa-miR-491-3p</t>
  </si>
  <si>
    <t>MIMAT0004765</t>
  </si>
  <si>
    <t>hsa-miR-491-5p</t>
  </si>
  <si>
    <t>MIMAT0002807</t>
  </si>
  <si>
    <t>hsa-miR-492</t>
  </si>
  <si>
    <t>MIMAT0002812</t>
  </si>
  <si>
    <t>hsa-miR-493-3p</t>
  </si>
  <si>
    <t>MIMAT0003161</t>
  </si>
  <si>
    <t>hsa-miR-494</t>
  </si>
  <si>
    <t>MIMAT0002816</t>
  </si>
  <si>
    <t>hsa-miR-495</t>
  </si>
  <si>
    <t>MIMAT0002817</t>
  </si>
  <si>
    <t>hsa-miR-496</t>
  </si>
  <si>
    <t>MIMAT0002818</t>
  </si>
  <si>
    <t>hsa-miR-497-5p</t>
  </si>
  <si>
    <t>MIMAT0002820</t>
  </si>
  <si>
    <t>hsa-miR-498</t>
  </si>
  <si>
    <t>MIMAT0002824</t>
  </si>
  <si>
    <t>hsa-miR-499a-3p</t>
  </si>
  <si>
    <t>MIMAT0004772</t>
  </si>
  <si>
    <t>hsa-miR-499a-5p</t>
  </si>
  <si>
    <t>MIMAT0002870</t>
  </si>
  <si>
    <t>hsa-miR-499b-3p</t>
  </si>
  <si>
    <t>MIMAT0019898</t>
  </si>
  <si>
    <t>hsa-miR-499b-5p</t>
  </si>
  <si>
    <t>MIMAT0019897</t>
  </si>
  <si>
    <t>hsa-miR-500a-5p+hsa-miR-501-5p</t>
  </si>
  <si>
    <t>MIMAT0004773</t>
  </si>
  <si>
    <t>hsa-miR-500b</t>
  </si>
  <si>
    <t>MIMAT0016925</t>
  </si>
  <si>
    <t>hsa-miR-501-3p</t>
  </si>
  <si>
    <t>MIMAT0004774</t>
  </si>
  <si>
    <t>hsa-miR-502-3p</t>
  </si>
  <si>
    <t>MIMAT0004775</t>
  </si>
  <si>
    <t>hsa-miR-502-5p</t>
  </si>
  <si>
    <t>MIMAT0002873</t>
  </si>
  <si>
    <t>hsa-miR-503</t>
  </si>
  <si>
    <t>MIMAT0002874</t>
  </si>
  <si>
    <t>hsa-miR-504</t>
  </si>
  <si>
    <t>MIMAT0002875</t>
  </si>
  <si>
    <t>hsa-miR-505-3p</t>
  </si>
  <si>
    <t>MIMAT0002876</t>
  </si>
  <si>
    <t>hsa-miR-506-3p</t>
  </si>
  <si>
    <t>MIMAT0002878</t>
  </si>
  <si>
    <t>hsa-miR-507</t>
  </si>
  <si>
    <t>MIMAT0002879</t>
  </si>
  <si>
    <t>hsa-miR-508-3p</t>
  </si>
  <si>
    <t>MIMAT0002880</t>
  </si>
  <si>
    <t>hsa-miR-508-5p</t>
  </si>
  <si>
    <t>MIMAT0004778</t>
  </si>
  <si>
    <t>hsa-miR-509-3-5p</t>
  </si>
  <si>
    <t>MIMAT0004975</t>
  </si>
  <si>
    <t>hsa-miR-509-3p</t>
  </si>
  <si>
    <t>MIMAT0002881</t>
  </si>
  <si>
    <t>hsa-miR-509-5p</t>
  </si>
  <si>
    <t>MIMAT0004779</t>
  </si>
  <si>
    <t>hsa-miR-510</t>
  </si>
  <si>
    <t>MIMAT0002882</t>
  </si>
  <si>
    <t>hsa-miR-511</t>
  </si>
  <si>
    <t>MIMAT0002808</t>
  </si>
  <si>
    <t>hsa-miR-512-3p</t>
  </si>
  <si>
    <t>MIMAT0002823</t>
  </si>
  <si>
    <t>hsa-miR-512-5p</t>
  </si>
  <si>
    <t>MIMAT0002822</t>
  </si>
  <si>
    <t>hsa-miR-513a-3p</t>
  </si>
  <si>
    <t>MIMAT0004777</t>
  </si>
  <si>
    <t>hsa-miR-513a-5p</t>
  </si>
  <si>
    <t>MIMAT0002877</t>
  </si>
  <si>
    <t>hsa-miR-513b</t>
  </si>
  <si>
    <t>MIMAT0005788</t>
  </si>
  <si>
    <t>hsa-miR-513c-5p</t>
  </si>
  <si>
    <t>MIMAT0005789</t>
  </si>
  <si>
    <t>hsa-miR-514a-3p</t>
  </si>
  <si>
    <t>MIMAT0002883</t>
  </si>
  <si>
    <t>hsa-miR-514b-3p</t>
  </si>
  <si>
    <t>MIMAT0015088</t>
  </si>
  <si>
    <t>hsa-miR-514b-5p</t>
  </si>
  <si>
    <t>MIMAT0015087</t>
  </si>
  <si>
    <t>hsa-miR-515-3p</t>
  </si>
  <si>
    <t>MIMAT0002827</t>
  </si>
  <si>
    <t>hsa-miR-515-5p</t>
  </si>
  <si>
    <t>MIMAT0002826</t>
  </si>
  <si>
    <t>hsa-miR-516a-3p</t>
  </si>
  <si>
    <t>MIMAT0006778</t>
  </si>
  <si>
    <t>hsa-miR-516a-5p</t>
  </si>
  <si>
    <t>MIMAT0004770</t>
  </si>
  <si>
    <t>hsa-miR-516b-5p</t>
  </si>
  <si>
    <t>MIMAT0002859</t>
  </si>
  <si>
    <t>hsa-miR-517a-3p</t>
  </si>
  <si>
    <t>MIMAT0002852</t>
  </si>
  <si>
    <t>hsa-miR-517b-3p</t>
  </si>
  <si>
    <t>MIMAT0002857</t>
  </si>
  <si>
    <t>hsa-miR-517c-3p+hsa-miR-519a-3p</t>
  </si>
  <si>
    <t>MIMAT0002866</t>
  </si>
  <si>
    <t>hsa-miR-518a-3p</t>
  </si>
  <si>
    <t>MIMAT0002863</t>
  </si>
  <si>
    <t>hsa-miR-518b</t>
  </si>
  <si>
    <t>MIMAT0002844</t>
  </si>
  <si>
    <t>hsa-miR-518c-3p</t>
  </si>
  <si>
    <t>MIMAT0002848</t>
  </si>
  <si>
    <t>hsa-miR-518d-3p</t>
  </si>
  <si>
    <t>MIMAT0002864</t>
  </si>
  <si>
    <t>hsa-miR-518e-3p</t>
  </si>
  <si>
    <t>MIMAT0002861</t>
  </si>
  <si>
    <t>hsa-miR-518f-3p</t>
  </si>
  <si>
    <t>MIMAT0002842</t>
  </si>
  <si>
    <t>hsa-miR-519b-3p</t>
  </si>
  <si>
    <t>MIMAT0002837</t>
  </si>
  <si>
    <t>hsa-miR-519b-5p+hsa-miR-519c-5p</t>
  </si>
  <si>
    <t>MIMAT0005454</t>
  </si>
  <si>
    <t>hsa-miR-519c-3p</t>
  </si>
  <si>
    <t>MIMAT0002832</t>
  </si>
  <si>
    <t>hsa-miR-519d</t>
  </si>
  <si>
    <t>MIMAT0002853</t>
  </si>
  <si>
    <t>hsa-miR-519e-3p</t>
  </si>
  <si>
    <t>MIMAT0002829</t>
  </si>
  <si>
    <t>hsa-miR-520a-3p</t>
  </si>
  <si>
    <t>MIMAT0002834</t>
  </si>
  <si>
    <t>hsa-miR-520a-5p</t>
  </si>
  <si>
    <t>MIMAT0002833</t>
  </si>
  <si>
    <t>hsa-miR-520b</t>
  </si>
  <si>
    <t>MIMAT0002843</t>
  </si>
  <si>
    <t>hsa-miR-520c-3p</t>
  </si>
  <si>
    <t>MIMAT0002846</t>
  </si>
  <si>
    <t>hsa-miR-520d-3p</t>
  </si>
  <si>
    <t>MIMAT0002856</t>
  </si>
  <si>
    <t>hsa-miR-520d-5p+hsa-miR-518a-5p+hsa-miR-527</t>
  </si>
  <si>
    <t>MIMAT0002855</t>
  </si>
  <si>
    <t>hsa-miR-520e</t>
  </si>
  <si>
    <t>MIMAT0002825</t>
  </si>
  <si>
    <t>hsa-miR-520f</t>
  </si>
  <si>
    <t>MIMAT0002830</t>
  </si>
  <si>
    <t>hsa-miR-520g</t>
  </si>
  <si>
    <t>MIMAT0002858</t>
  </si>
  <si>
    <t>hsa-miR-520h</t>
  </si>
  <si>
    <t>MIMAT0002867</t>
  </si>
  <si>
    <t>hsa-miR-521</t>
  </si>
  <si>
    <t>MIMAT0002854</t>
  </si>
  <si>
    <t>hsa-miR-522-3p</t>
  </si>
  <si>
    <t>MIMAT0002868</t>
  </si>
  <si>
    <t>hsa-miR-523-3p</t>
  </si>
  <si>
    <t>MIMAT0002840</t>
  </si>
  <si>
    <t>hsa-miR-524-3p</t>
  </si>
  <si>
    <t>MIMAT0002850</t>
  </si>
  <si>
    <t>hsa-miR-524-5p</t>
  </si>
  <si>
    <t>MIMAT0002849</t>
  </si>
  <si>
    <t>hsa-miR-525-3p</t>
  </si>
  <si>
    <t>MIMAT0002839</t>
  </si>
  <si>
    <t>hsa-miR-525-5p</t>
  </si>
  <si>
    <t>MIMAT0002838</t>
  </si>
  <si>
    <t>hsa-miR-526a+hsa-miR-520c-5p+hsa-miR-518d-5p</t>
  </si>
  <si>
    <t>MIMAT0002845</t>
  </si>
  <si>
    <t>hsa-miR-526b-5p</t>
  </si>
  <si>
    <t>MIMAT0002835</t>
  </si>
  <si>
    <t>hsa-miR-532-3p</t>
  </si>
  <si>
    <t>MIMAT0004780</t>
  </si>
  <si>
    <t>hsa-miR-532-5p</t>
  </si>
  <si>
    <t>MIMAT0002888</t>
  </si>
  <si>
    <t>hsa-miR-539-5p</t>
  </si>
  <si>
    <t>MIMAT0003163</t>
  </si>
  <si>
    <t>hsa-miR-541-3p</t>
  </si>
  <si>
    <t>MIMAT0004920</t>
  </si>
  <si>
    <t>hsa-miR-542-3p</t>
  </si>
  <si>
    <t>MIMAT0003389</t>
  </si>
  <si>
    <t>hsa-miR-542-5p</t>
  </si>
  <si>
    <t>MIMAT0003340</t>
  </si>
  <si>
    <t>hsa-miR-543</t>
  </si>
  <si>
    <t>MIMAT0004954</t>
  </si>
  <si>
    <t>hsa-miR-544a</t>
  </si>
  <si>
    <t>MIMAT0003164</t>
  </si>
  <si>
    <t>hsa-miR-544b</t>
  </si>
  <si>
    <t>MIMAT0015004</t>
  </si>
  <si>
    <t>hsa-miR-545-3p</t>
  </si>
  <si>
    <t>MIMAT0003165</t>
  </si>
  <si>
    <t>hsa-miR-548a-3p</t>
  </si>
  <si>
    <t>MIMAT0003251</t>
  </si>
  <si>
    <t>hsa-miR-548a-5p</t>
  </si>
  <si>
    <t>MIMAT0004803</t>
  </si>
  <si>
    <t>hsa-miR-548aa</t>
  </si>
  <si>
    <t>MIMAT0018447</t>
  </si>
  <si>
    <t>hsa-miR-548ab</t>
  </si>
  <si>
    <t>MIMAT0018928</t>
  </si>
  <si>
    <t>hsa-miR-548ac</t>
  </si>
  <si>
    <t>MIMAT0018938</t>
  </si>
  <si>
    <t>hsa-miR-548ad</t>
  </si>
  <si>
    <t>MIMAT0018946</t>
  </si>
  <si>
    <t>hsa-miR-548ae</t>
  </si>
  <si>
    <t>MIMAT0018954</t>
  </si>
  <si>
    <t>hsa-miR-548ag</t>
  </si>
  <si>
    <t>MIMAT0018969</t>
  </si>
  <si>
    <t>hsa-miR-548ah-5p</t>
  </si>
  <si>
    <t>MIMAT0018972</t>
  </si>
  <si>
    <t>hsa-miR-548ai</t>
  </si>
  <si>
    <t>MIMAT0018989</t>
  </si>
  <si>
    <t>hsa-miR-548aj-3p</t>
  </si>
  <si>
    <t>MIMAT0018990</t>
  </si>
  <si>
    <t>hsa-miR-548ak</t>
  </si>
  <si>
    <t>MIMAT0019013</t>
  </si>
  <si>
    <t>hsa-miR-548al</t>
  </si>
  <si>
    <t>MIMAT0019024</t>
  </si>
  <si>
    <t>hsa-miR-548am-3p</t>
  </si>
  <si>
    <t>MIMAT0019076</t>
  </si>
  <si>
    <t>hsa-miR-548an</t>
  </si>
  <si>
    <t>MIMAT0019079</t>
  </si>
  <si>
    <t>hsa-miR-548b-3p</t>
  </si>
  <si>
    <t>MIMAT0003254</t>
  </si>
  <si>
    <t>hsa-miR-548b-5p</t>
  </si>
  <si>
    <t>MIMAT0004798</t>
  </si>
  <si>
    <t>hsa-miR-548c-3p</t>
  </si>
  <si>
    <t>MIMAT0003285</t>
  </si>
  <si>
    <t>hsa-miR-548c-5p</t>
  </si>
  <si>
    <t>MIMAT0004806</t>
  </si>
  <si>
    <t>hsa-miR-548d-3p</t>
  </si>
  <si>
    <t>MIMAT0003323</t>
  </si>
  <si>
    <t>hsa-miR-548d-5p</t>
  </si>
  <si>
    <t>MIMAT0004812</t>
  </si>
  <si>
    <t>hsa-miR-548e</t>
  </si>
  <si>
    <t>MIMAT0005874</t>
  </si>
  <si>
    <t>hsa-miR-548f</t>
  </si>
  <si>
    <t>MIMAT0005895</t>
  </si>
  <si>
    <t>hsa-miR-548g-3p</t>
  </si>
  <si>
    <t>MIMAT0005912</t>
  </si>
  <si>
    <t>hsa-miR-548h-5p</t>
  </si>
  <si>
    <t>MIMAT0005928</t>
  </si>
  <si>
    <t>hsa-miR-548i</t>
  </si>
  <si>
    <t>MIMAT0005935</t>
  </si>
  <si>
    <t>hsa-miR-548j</t>
  </si>
  <si>
    <t>MIMAT0005875</t>
  </si>
  <si>
    <t>hsa-miR-548k</t>
  </si>
  <si>
    <t>MIMAT0005882</t>
  </si>
  <si>
    <t>hsa-miR-548l</t>
  </si>
  <si>
    <t>MIMAT0005889</t>
  </si>
  <si>
    <t>hsa-miR-548m</t>
  </si>
  <si>
    <t>MIMAT0005917</t>
  </si>
  <si>
    <t>hsa-miR-548n</t>
  </si>
  <si>
    <t>MIMAT0005916</t>
  </si>
  <si>
    <t>hsa-miR-548o-3p</t>
  </si>
  <si>
    <t>MIMAT0005919</t>
  </si>
  <si>
    <t>hsa-miR-548p</t>
  </si>
  <si>
    <t>MIMAT0005934</t>
  </si>
  <si>
    <t>hsa-miR-548q</t>
  </si>
  <si>
    <t>MIMAT0011163</t>
  </si>
  <si>
    <t>hsa-miR-548s</t>
  </si>
  <si>
    <t>MIMAT0014987</t>
  </si>
  <si>
    <t>hsa-miR-548t-5p</t>
  </si>
  <si>
    <t>MIMAT0015009</t>
  </si>
  <si>
    <t>hsa-miR-548u</t>
  </si>
  <si>
    <t>MIMAT0015013</t>
  </si>
  <si>
    <t>hsa-miR-548v</t>
  </si>
  <si>
    <t>MIMAT0015020</t>
  </si>
  <si>
    <t>hsa-miR-548w</t>
  </si>
  <si>
    <t>MIMAT0015060</t>
  </si>
  <si>
    <t>hsa-miR-548x-3p</t>
  </si>
  <si>
    <t>MIMAT0015081</t>
  </si>
  <si>
    <t>hsa-miR-548y</t>
  </si>
  <si>
    <t>MIMAT0018354</t>
  </si>
  <si>
    <t>hsa-miR-548z</t>
  </si>
  <si>
    <t>MIMAT0018446</t>
  </si>
  <si>
    <t>hsa-miR-549</t>
  </si>
  <si>
    <t>MIMAT0003333</t>
  </si>
  <si>
    <t>hsa-miR-550a-5p</t>
  </si>
  <si>
    <t>MIMAT0004800</t>
  </si>
  <si>
    <t>hsa-miR-550b-3p</t>
  </si>
  <si>
    <t>MIMAT0018445</t>
  </si>
  <si>
    <t>hsa-miR-551a</t>
  </si>
  <si>
    <t>MIMAT0003214</t>
  </si>
  <si>
    <t>hsa-miR-551b-3p</t>
  </si>
  <si>
    <t>MIMAT0003233</t>
  </si>
  <si>
    <t>hsa-miR-552</t>
  </si>
  <si>
    <t>MIMAT0003215</t>
  </si>
  <si>
    <t>hsa-miR-553</t>
  </si>
  <si>
    <t>MIMAT0003216</t>
  </si>
  <si>
    <t>hsa-miR-554</t>
  </si>
  <si>
    <t>MIMAT0003217</t>
  </si>
  <si>
    <t>hsa-miR-555</t>
  </si>
  <si>
    <t>MIMAT0003219</t>
  </si>
  <si>
    <t>hsa-miR-556-3p</t>
  </si>
  <si>
    <t>MIMAT0004793</t>
  </si>
  <si>
    <t>hsa-miR-556-5p</t>
  </si>
  <si>
    <t>MIMAT0003220</t>
  </si>
  <si>
    <t>hsa-miR-557</t>
  </si>
  <si>
    <t>MIMAT0003221</t>
  </si>
  <si>
    <t>hsa-miR-558</t>
  </si>
  <si>
    <t>MIMAT0003222</t>
  </si>
  <si>
    <t>hsa-miR-559</t>
  </si>
  <si>
    <t>MIMAT0003223</t>
  </si>
  <si>
    <t>hsa-miR-561-3p</t>
  </si>
  <si>
    <t>MIMAT0003225</t>
  </si>
  <si>
    <t>hsa-miR-562</t>
  </si>
  <si>
    <t>MIMAT0003226</t>
  </si>
  <si>
    <t>hsa-miR-563</t>
  </si>
  <si>
    <t>MIMAT0003227</t>
  </si>
  <si>
    <t>hsa-miR-564</t>
  </si>
  <si>
    <t>MIMAT0003228</t>
  </si>
  <si>
    <t>hsa-miR-566</t>
  </si>
  <si>
    <t>MIMAT0003230</t>
  </si>
  <si>
    <t>hsa-miR-567</t>
  </si>
  <si>
    <t>MIMAT0003231</t>
  </si>
  <si>
    <t>hsa-miR-568</t>
  </si>
  <si>
    <t>MIMAT0003232</t>
  </si>
  <si>
    <t>hsa-miR-569</t>
  </si>
  <si>
    <t>MIMAT0003234</t>
  </si>
  <si>
    <t>hsa-miR-570-3p</t>
  </si>
  <si>
    <t>MIMAT0003235</t>
  </si>
  <si>
    <t>hsa-miR-571</t>
  </si>
  <si>
    <t>MIMAT0003236</t>
  </si>
  <si>
    <t>hsa-miR-572</t>
  </si>
  <si>
    <t>MIMAT0003237</t>
  </si>
  <si>
    <t>hsa-miR-573</t>
  </si>
  <si>
    <t>MIMAT0003238</t>
  </si>
  <si>
    <t>hsa-miR-574-3p</t>
  </si>
  <si>
    <t>MIMAT0003239</t>
  </si>
  <si>
    <t>hsa-miR-574-5p</t>
  </si>
  <si>
    <t>MIMAT0004795</t>
  </si>
  <si>
    <t>hsa-miR-575</t>
  </si>
  <si>
    <t>MIMAT0003240</t>
  </si>
  <si>
    <t>hsa-miR-576-3p</t>
  </si>
  <si>
    <t>MIMAT0004796</t>
  </si>
  <si>
    <t>hsa-miR-576-5p</t>
  </si>
  <si>
    <t>MIMAT0003241</t>
  </si>
  <si>
    <t>hsa-miR-577</t>
  </si>
  <si>
    <t>MIMAT0003242</t>
  </si>
  <si>
    <t>hsa-miR-578</t>
  </si>
  <si>
    <t>MIMAT0003243</t>
  </si>
  <si>
    <t>hsa-miR-579</t>
  </si>
  <si>
    <t>MIMAT0003244</t>
  </si>
  <si>
    <t>hsa-miR-580</t>
  </si>
  <si>
    <t>MIMAT0003245</t>
  </si>
  <si>
    <t>hsa-miR-581</t>
  </si>
  <si>
    <t>MIMAT0003246</t>
  </si>
  <si>
    <t>hsa-miR-582-3p</t>
  </si>
  <si>
    <t>MIMAT0004797</t>
  </si>
  <si>
    <t>hsa-miR-582-5p</t>
  </si>
  <si>
    <t>MIMAT0003247</t>
  </si>
  <si>
    <t>hsa-miR-583</t>
  </si>
  <si>
    <t>MIMAT0003248</t>
  </si>
  <si>
    <t>hsa-miR-584-5p</t>
  </si>
  <si>
    <t>MIMAT0003249</t>
  </si>
  <si>
    <t>hsa-miR-585</t>
  </si>
  <si>
    <t>MIMAT0003250</t>
  </si>
  <si>
    <t>hsa-miR-586</t>
  </si>
  <si>
    <t>MIMAT0003252</t>
  </si>
  <si>
    <t>hsa-miR-587</t>
  </si>
  <si>
    <t>MIMAT0003253</t>
  </si>
  <si>
    <t>hsa-miR-588</t>
  </si>
  <si>
    <t>MIMAT0003255</t>
  </si>
  <si>
    <t>hsa-miR-589-5p</t>
  </si>
  <si>
    <t>MIMAT0004799</t>
  </si>
  <si>
    <t>hsa-miR-590-3p</t>
  </si>
  <si>
    <t>MIMAT0004801</t>
  </si>
  <si>
    <t>hsa-miR-590-5p</t>
  </si>
  <si>
    <t>MIMAT0003258</t>
  </si>
  <si>
    <t>hsa-miR-591</t>
  </si>
  <si>
    <t>MIMAT0003259</t>
  </si>
  <si>
    <t>hsa-miR-592</t>
  </si>
  <si>
    <t>MIMAT0003260</t>
  </si>
  <si>
    <t>hsa-miR-593-3p</t>
  </si>
  <si>
    <t>MIMAT0004802</t>
  </si>
  <si>
    <t>hsa-miR-595</t>
  </si>
  <si>
    <t>MIMAT0003263</t>
  </si>
  <si>
    <t>hsa-miR-596</t>
  </si>
  <si>
    <t>MIMAT0003264</t>
  </si>
  <si>
    <t>hsa-miR-597</t>
  </si>
  <si>
    <t>MIMAT0003265</t>
  </si>
  <si>
    <t>hsa-miR-598</t>
  </si>
  <si>
    <t>MIMAT0003266</t>
  </si>
  <si>
    <t>hsa-miR-599</t>
  </si>
  <si>
    <t>MIMAT0003267</t>
  </si>
  <si>
    <t>hsa-miR-600</t>
  </si>
  <si>
    <t>MIMAT0003268</t>
  </si>
  <si>
    <t>hsa-miR-601</t>
  </si>
  <si>
    <t>MIMAT0003269</t>
  </si>
  <si>
    <t>hsa-miR-602</t>
  </si>
  <si>
    <t>MIMAT0003270</t>
  </si>
  <si>
    <t>hsa-miR-603</t>
  </si>
  <si>
    <t>MIMAT0003271</t>
  </si>
  <si>
    <t>hsa-miR-604</t>
  </si>
  <si>
    <t>MIMAT0003272</t>
  </si>
  <si>
    <t>hsa-miR-605</t>
  </si>
  <si>
    <t>MIMAT0003273</t>
  </si>
  <si>
    <t>hsa-miR-606</t>
  </si>
  <si>
    <t>MIMAT0003274</t>
  </si>
  <si>
    <t>hsa-miR-607</t>
  </si>
  <si>
    <t>MIMAT0003275</t>
  </si>
  <si>
    <t>hsa-miR-608</t>
  </si>
  <si>
    <t>MIMAT0003276</t>
  </si>
  <si>
    <t>hsa-miR-609</t>
  </si>
  <si>
    <t>MIMAT0003277</t>
  </si>
  <si>
    <t>hsa-miR-610</t>
  </si>
  <si>
    <t>MIMAT0003278</t>
  </si>
  <si>
    <t>hsa-miR-611</t>
  </si>
  <si>
    <t>MIMAT0003279</t>
  </si>
  <si>
    <t>hsa-miR-612</t>
  </si>
  <si>
    <t>MIMAT0003280</t>
  </si>
  <si>
    <t>hsa-miR-613</t>
  </si>
  <si>
    <t>MIMAT0003281</t>
  </si>
  <si>
    <t>hsa-miR-614</t>
  </si>
  <si>
    <t>MIMAT0003282</t>
  </si>
  <si>
    <t>hsa-miR-615-3p</t>
  </si>
  <si>
    <t>MIMAT0003283</t>
  </si>
  <si>
    <t>hsa-miR-615-5p</t>
  </si>
  <si>
    <t>MIMAT0004804</t>
  </si>
  <si>
    <t>hsa-miR-616-3p</t>
  </si>
  <si>
    <t>MIMAT0004805</t>
  </si>
  <si>
    <t>hsa-miR-617</t>
  </si>
  <si>
    <t>MIMAT0003286</t>
  </si>
  <si>
    <t>hsa-miR-618</t>
  </si>
  <si>
    <t>MIMAT0003287</t>
  </si>
  <si>
    <t>hsa-miR-619</t>
  </si>
  <si>
    <t>MIMAT0003288</t>
  </si>
  <si>
    <t>hsa-miR-620</t>
  </si>
  <si>
    <t>MIMAT0003289</t>
  </si>
  <si>
    <t>hsa-miR-621</t>
  </si>
  <si>
    <t>MIMAT0003290</t>
  </si>
  <si>
    <t>hsa-miR-622</t>
  </si>
  <si>
    <t>MIMAT0003291</t>
  </si>
  <si>
    <t>hsa-miR-623</t>
  </si>
  <si>
    <t>MIMAT0003292</t>
  </si>
  <si>
    <t>hsa-miR-624-3p</t>
  </si>
  <si>
    <t>MIMAT0004807</t>
  </si>
  <si>
    <t>hsa-miR-625-5p</t>
  </si>
  <si>
    <t>MIMAT0003294</t>
  </si>
  <si>
    <t>hsa-miR-626</t>
  </si>
  <si>
    <t>MIMAT0003295</t>
  </si>
  <si>
    <t>hsa-miR-627</t>
  </si>
  <si>
    <t>MIMAT0003296</t>
  </si>
  <si>
    <t>hsa-miR-628-3p</t>
  </si>
  <si>
    <t>MIMAT0003297</t>
  </si>
  <si>
    <t>hsa-miR-628-5p</t>
  </si>
  <si>
    <t>MIMAT0004809</t>
  </si>
  <si>
    <t>hsa-miR-629-5p</t>
  </si>
  <si>
    <t>MIMAT0004810</t>
  </si>
  <si>
    <t>hsa-miR-630</t>
  </si>
  <si>
    <t>MIMAT0003299</t>
  </si>
  <si>
    <t>hsa-miR-631</t>
  </si>
  <si>
    <t>MIMAT0003300</t>
  </si>
  <si>
    <t>hsa-miR-632</t>
  </si>
  <si>
    <t>MIMAT0003302</t>
  </si>
  <si>
    <t>hsa-miR-633</t>
  </si>
  <si>
    <t>MIMAT0003303</t>
  </si>
  <si>
    <t>hsa-miR-634</t>
  </si>
  <si>
    <t>MIMAT0003304</t>
  </si>
  <si>
    <t>hsa-miR-635</t>
  </si>
  <si>
    <t>MIMAT0003305</t>
  </si>
  <si>
    <t>hsa-miR-636</t>
  </si>
  <si>
    <t>MIMAT0003306</t>
  </si>
  <si>
    <t>hsa-miR-637</t>
  </si>
  <si>
    <t>MIMAT0003307</t>
  </si>
  <si>
    <t>hsa-miR-638</t>
  </si>
  <si>
    <t>MIMAT0003308</t>
  </si>
  <si>
    <t>hsa-miR-639</t>
  </si>
  <si>
    <t>MIMAT0003309</t>
  </si>
  <si>
    <t>hsa-miR-640</t>
  </si>
  <si>
    <t>MIMAT0003310</t>
  </si>
  <si>
    <t>hsa-miR-641</t>
  </si>
  <si>
    <t>MIMAT0003311</t>
  </si>
  <si>
    <t>hsa-miR-642a-5p</t>
  </si>
  <si>
    <t>MIMAT0003312</t>
  </si>
  <si>
    <t>hsa-miR-642b-3p</t>
  </si>
  <si>
    <t>MIMAT0018444</t>
  </si>
  <si>
    <t>hsa-miR-643</t>
  </si>
  <si>
    <t>MIMAT0003313</t>
  </si>
  <si>
    <t>hsa-miR-644a</t>
  </si>
  <si>
    <t>MIMAT0003314</t>
  </si>
  <si>
    <t>hsa-miR-645</t>
  </si>
  <si>
    <t>MIMAT0003315</t>
  </si>
  <si>
    <t>hsa-miR-646</t>
  </si>
  <si>
    <t>MIMAT0003316</t>
  </si>
  <si>
    <t>hsa-miR-647</t>
  </si>
  <si>
    <t>MIMAT0003317</t>
  </si>
  <si>
    <t>hsa-miR-648</t>
  </si>
  <si>
    <t>MIMAT0003318</t>
  </si>
  <si>
    <t>hsa-miR-649</t>
  </si>
  <si>
    <t>MIMAT0003319</t>
  </si>
  <si>
    <t>hsa-miR-650</t>
  </si>
  <si>
    <t>MIMAT0003320</t>
  </si>
  <si>
    <t>hsa-miR-651</t>
  </si>
  <si>
    <t>MIMAT0003321</t>
  </si>
  <si>
    <t>hsa-miR-652-3p</t>
  </si>
  <si>
    <t>MIMAT0003322</t>
  </si>
  <si>
    <t>hsa-miR-653</t>
  </si>
  <si>
    <t>MIMAT0003328</t>
  </si>
  <si>
    <t>hsa-miR-654-3p</t>
  </si>
  <si>
    <t>MIMAT0004814</t>
  </si>
  <si>
    <t>hsa-miR-654-5p</t>
  </si>
  <si>
    <t>MIMAT0003330</t>
  </si>
  <si>
    <t>hsa-miR-655</t>
  </si>
  <si>
    <t>MIMAT0003331</t>
  </si>
  <si>
    <t>hsa-miR-656</t>
  </si>
  <si>
    <t>MIMAT0003332</t>
  </si>
  <si>
    <t>hsa-miR-657</t>
  </si>
  <si>
    <t>MIMAT0003335</t>
  </si>
  <si>
    <t>hsa-miR-658</t>
  </si>
  <si>
    <t>MIMAT0003336</t>
  </si>
  <si>
    <t>hsa-miR-659-3p</t>
  </si>
  <si>
    <t>MIMAT0003337</t>
  </si>
  <si>
    <t>hsa-miR-660-5p</t>
  </si>
  <si>
    <t>MIMAT0003338</t>
  </si>
  <si>
    <t>hsa-miR-661</t>
  </si>
  <si>
    <t>MIMAT0003324</t>
  </si>
  <si>
    <t>hsa-miR-662</t>
  </si>
  <si>
    <t>MIMAT0003325</t>
  </si>
  <si>
    <t>hsa-miR-663a</t>
  </si>
  <si>
    <t>MIMAT0003326</t>
  </si>
  <si>
    <t>hsa-miR-663b</t>
  </si>
  <si>
    <t>MIMAT0005867</t>
  </si>
  <si>
    <t>hsa-miR-664-3p</t>
  </si>
  <si>
    <t>MIMAT0005949</t>
  </si>
  <si>
    <t>hsa-miR-665</t>
  </si>
  <si>
    <t>MIMAT0004952</t>
  </si>
  <si>
    <t>hsa-miR-668</t>
  </si>
  <si>
    <t>MIMAT0003881</t>
  </si>
  <si>
    <t>hsa-miR-670</t>
  </si>
  <si>
    <t>MIMAT0010357</t>
  </si>
  <si>
    <t>hsa-miR-671-3p</t>
  </si>
  <si>
    <t>MIMAT0004819</t>
  </si>
  <si>
    <t>hsa-miR-671-5p</t>
  </si>
  <si>
    <t>MIMAT0003880</t>
  </si>
  <si>
    <t>hsa-miR-675-5p</t>
  </si>
  <si>
    <t>MIMAT0004284</t>
  </si>
  <si>
    <t>hsa-miR-7-5p</t>
  </si>
  <si>
    <t>MIMAT0000252</t>
  </si>
  <si>
    <t>hsa-miR-708-5p</t>
  </si>
  <si>
    <t>MIMAT0004926</t>
  </si>
  <si>
    <t>hsa-miR-711</t>
  </si>
  <si>
    <t>MIMAT0012734</t>
  </si>
  <si>
    <t>hsa-miR-718</t>
  </si>
  <si>
    <t>MIMAT0012735</t>
  </si>
  <si>
    <t>hsa-miR-720</t>
  </si>
  <si>
    <t>MIMAT0005954</t>
  </si>
  <si>
    <t>hsa-miR-744-5p</t>
  </si>
  <si>
    <t>MIMAT0004945</t>
  </si>
  <si>
    <t>hsa-miR-758</t>
  </si>
  <si>
    <t>MIMAT0003879</t>
  </si>
  <si>
    <t>hsa-miR-759</t>
  </si>
  <si>
    <t>MIMAT0010497</t>
  </si>
  <si>
    <t>hsa-miR-760</t>
  </si>
  <si>
    <t>MIMAT0004957</t>
  </si>
  <si>
    <t>hsa-miR-761</t>
  </si>
  <si>
    <t>MIMAT0010364</t>
  </si>
  <si>
    <t>hsa-miR-762</t>
  </si>
  <si>
    <t>MIMAT0010313</t>
  </si>
  <si>
    <t>hsa-miR-764</t>
  </si>
  <si>
    <t>MIMAT0010367</t>
  </si>
  <si>
    <t>hsa-miR-765</t>
  </si>
  <si>
    <t>MIMAT0003945</t>
  </si>
  <si>
    <t>hsa-miR-766-3p</t>
  </si>
  <si>
    <t>MIMAT0003888</t>
  </si>
  <si>
    <t>hsa-miR-767-3p</t>
  </si>
  <si>
    <t>MIMAT0003883</t>
  </si>
  <si>
    <t>hsa-miR-767-5p</t>
  </si>
  <si>
    <t>MIMAT0003882</t>
  </si>
  <si>
    <t>hsa-miR-769-3p</t>
  </si>
  <si>
    <t>MIMAT0003887</t>
  </si>
  <si>
    <t>hsa-miR-769-5p</t>
  </si>
  <si>
    <t>MIMAT0003886</t>
  </si>
  <si>
    <t>hsa-miR-770-5p</t>
  </si>
  <si>
    <t>MIMAT0003948</t>
  </si>
  <si>
    <t>hsa-miR-802</t>
  </si>
  <si>
    <t>MIMAT0004185</t>
  </si>
  <si>
    <t>hsa-miR-873-5p</t>
  </si>
  <si>
    <t>MIMAT0004953</t>
  </si>
  <si>
    <t>hsa-miR-874</t>
  </si>
  <si>
    <t>MIMAT0004911</t>
  </si>
  <si>
    <t>hsa-miR-875-3p</t>
  </si>
  <si>
    <t>MIMAT0004923</t>
  </si>
  <si>
    <t>hsa-miR-875-5p</t>
  </si>
  <si>
    <t>MIMAT0004922</t>
  </si>
  <si>
    <t>hsa-miR-876-3p</t>
  </si>
  <si>
    <t>MIMAT0004925</t>
  </si>
  <si>
    <t>hsa-miR-876-5p</t>
  </si>
  <si>
    <t>MIMAT0004924</t>
  </si>
  <si>
    <t>hsa-miR-877-5p</t>
  </si>
  <si>
    <t>MIMAT0004949</t>
  </si>
  <si>
    <t>hsa-miR-885-3p</t>
  </si>
  <si>
    <t>MIMAT0004948</t>
  </si>
  <si>
    <t>hsa-miR-885-5p</t>
  </si>
  <si>
    <t>MIMAT0004947</t>
  </si>
  <si>
    <t>hsa-miR-887</t>
  </si>
  <si>
    <t>MIMAT0004951</t>
  </si>
  <si>
    <t>hsa-miR-888-5p</t>
  </si>
  <si>
    <t>MIMAT0004916</t>
  </si>
  <si>
    <t>hsa-miR-889</t>
  </si>
  <si>
    <t>MIMAT0004921</t>
  </si>
  <si>
    <t>hsa-miR-890</t>
  </si>
  <si>
    <t>MIMAT0004912</t>
  </si>
  <si>
    <t>hsa-miR-891a</t>
  </si>
  <si>
    <t>MIMAT0004902</t>
  </si>
  <si>
    <t>hsa-miR-891b</t>
  </si>
  <si>
    <t>MIMAT0004913</t>
  </si>
  <si>
    <t>hsa-miR-892a</t>
  </si>
  <si>
    <t>MIMAT0004907</t>
  </si>
  <si>
    <t>hsa-miR-892b</t>
  </si>
  <si>
    <t>MIMAT0004918</t>
  </si>
  <si>
    <t>hsa-miR-9-5p</t>
  </si>
  <si>
    <t>MIMAT0000441</t>
  </si>
  <si>
    <t>hsa-miR-920</t>
  </si>
  <si>
    <t>MIMAT0004970</t>
  </si>
  <si>
    <t>hsa-miR-921</t>
  </si>
  <si>
    <t>MIMAT0004971</t>
  </si>
  <si>
    <t>hsa-miR-922</t>
  </si>
  <si>
    <t>MIMAT0004972</t>
  </si>
  <si>
    <t>hsa-miR-924</t>
  </si>
  <si>
    <t>MIMAT0004974</t>
  </si>
  <si>
    <t>hsa-miR-92a-3p</t>
  </si>
  <si>
    <t>MIMAT0000092</t>
  </si>
  <si>
    <t>hsa-miR-92b-3p</t>
  </si>
  <si>
    <t>MIMAT0003218</t>
  </si>
  <si>
    <t>hsa-miR-93-5p</t>
  </si>
  <si>
    <t>MIMAT0000093</t>
  </si>
  <si>
    <t>hsa-miR-933</t>
  </si>
  <si>
    <t>MIMAT0004976</t>
  </si>
  <si>
    <t>hsa-miR-934</t>
  </si>
  <si>
    <t>MIMAT0004977</t>
  </si>
  <si>
    <t>hsa-miR-935</t>
  </si>
  <si>
    <t>MIMAT0004978</t>
  </si>
  <si>
    <t>hsa-miR-936</t>
  </si>
  <si>
    <t>MIMAT0004979</t>
  </si>
  <si>
    <t>hsa-miR-937</t>
  </si>
  <si>
    <t>MIMAT0004980</t>
  </si>
  <si>
    <t>hsa-miR-938</t>
  </si>
  <si>
    <t>MIMAT0004981</t>
  </si>
  <si>
    <t>hsa-miR-939</t>
  </si>
  <si>
    <t>MIMAT0004982</t>
  </si>
  <si>
    <t>hsa-miR-940</t>
  </si>
  <si>
    <t>MIMAT0004983</t>
  </si>
  <si>
    <t>hsa-miR-941</t>
  </si>
  <si>
    <t>MIMAT0004984</t>
  </si>
  <si>
    <t>hsa-miR-942</t>
  </si>
  <si>
    <t>MIMAT0004985</t>
  </si>
  <si>
    <t>hsa-miR-943</t>
  </si>
  <si>
    <t>MIMAT0004986</t>
  </si>
  <si>
    <t>hsa-miR-944</t>
  </si>
  <si>
    <t>MIMAT0004987</t>
  </si>
  <si>
    <t>hsa-miR-95</t>
  </si>
  <si>
    <t>MIMAT0000094</t>
  </si>
  <si>
    <t>hsa-miR-96-5p</t>
  </si>
  <si>
    <t>MIMAT0000095</t>
  </si>
  <si>
    <t>hsa-miR-98</t>
  </si>
  <si>
    <t>MIMAT0000096</t>
  </si>
  <si>
    <t>hsa-miR-99a-5p</t>
  </si>
  <si>
    <t>MIMAT0000097</t>
  </si>
  <si>
    <t>hsa-miR-99b-5p</t>
  </si>
  <si>
    <t>MIMAT0000689</t>
  </si>
  <si>
    <t>Pvalue</t>
  </si>
  <si>
    <t>Adj. Pvalue (BH)</t>
  </si>
  <si>
    <t>Fold-Change (Log2)</t>
  </si>
  <si>
    <t>Fold-Change (Linear)</t>
  </si>
  <si>
    <t>Ave. Control</t>
  </si>
  <si>
    <t>SD Control</t>
  </si>
  <si>
    <t>IQR Control</t>
  </si>
  <si>
    <t>Ave. T. Samples</t>
  </si>
  <si>
    <t>SD T. Samples</t>
  </si>
  <si>
    <t>IQR T. Samples</t>
  </si>
  <si>
    <t>IQR Th. Control</t>
  </si>
  <si>
    <t>IQR Th. T. Samples</t>
  </si>
  <si>
    <t>Supplemental Table S2. Complete Nanostring Analyzed microRNAs data</t>
  </si>
  <si>
    <r>
      <t>Complete list of analyzed microRNAs in JMML patients compared to Healthy Donors controls, performed using the nCounter Human v2 miRNA Expression Assay. Accession numbers from miRBase (http://www.mirbase.org) are reported. Statistical analyses were performed using nSolver Analysis Software (nanoString Technologies) and LIMMA package from the Bioconductor R project, as provided by the Carmaweb tool</t>
    </r>
    <r>
      <rPr>
        <vertAlign val="superscript"/>
        <sz val="12"/>
        <color theme="1"/>
        <rFont val="Times New Roman"/>
        <family val="1"/>
      </rPr>
      <t>41</t>
    </r>
    <r>
      <rPr>
        <sz val="12"/>
        <color theme="1"/>
        <rFont val="Times New Roman"/>
        <family val="1"/>
      </rPr>
      <t>.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6" x14ac:knownFonts="1">
    <font>
      <sz val="12"/>
      <color theme="1"/>
      <name val="Calibri"/>
      <family val="2"/>
      <scheme val="minor"/>
    </font>
    <font>
      <b/>
      <sz val="12"/>
      <color theme="1"/>
      <name val="Calibri"/>
      <family val="2"/>
      <scheme val="minor"/>
    </font>
    <font>
      <u/>
      <sz val="12"/>
      <color theme="10"/>
      <name val="Calibri"/>
      <family val="2"/>
      <scheme val="minor"/>
    </font>
    <font>
      <u/>
      <sz val="12"/>
      <color theme="11"/>
      <name val="Calibri"/>
      <family val="2"/>
      <scheme val="minor"/>
    </font>
    <font>
      <sz val="12"/>
      <color theme="1"/>
      <name val="Times New Roman"/>
      <family val="1"/>
    </font>
    <font>
      <vertAlign val="superscript"/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21">
    <xf numFmtId="0" fontId="0" fillId="0" borderId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</cellStyleXfs>
  <cellXfs count="4">
    <xf numFmtId="0" fontId="0" fillId="0" borderId="0" xfId="0"/>
    <xf numFmtId="0" fontId="1" fillId="0" borderId="0" xfId="0" applyFont="1"/>
    <xf numFmtId="0" fontId="0" fillId="0" borderId="0" xfId="0" applyAlignment="1">
      <alignment wrapText="1"/>
    </xf>
    <xf numFmtId="0" fontId="4" fillId="0" borderId="0" xfId="0" applyFont="1" applyAlignment="1">
      <alignment vertical="center" wrapText="1"/>
    </xf>
  </cellXfs>
  <cellStyles count="21">
    <cellStyle name="Followed Hyperlink" xfId="2" builtinId="9" hidden="1"/>
    <cellStyle name="Followed Hyperlink" xfId="4" builtinId="9" hidden="1"/>
    <cellStyle name="Followed Hyperlink" xfId="6" builtinId="9" hidden="1"/>
    <cellStyle name="Followed Hyperlink" xfId="8" builtinId="9" hidden="1"/>
    <cellStyle name="Followed Hyperlink" xfId="10" builtinId="9" hidden="1"/>
    <cellStyle name="Followed Hyperlink" xfId="12" builtinId="9" hidden="1"/>
    <cellStyle name="Followed Hyperlink" xfId="14" builtinId="9" hidden="1"/>
    <cellStyle name="Followed Hyperlink" xfId="16" builtinId="9" hidden="1"/>
    <cellStyle name="Followed Hyperlink" xfId="18" builtinId="9" hidden="1"/>
    <cellStyle name="Followed Hyperlink" xfId="20" builtinId="9" hidden="1"/>
    <cellStyle name="Hyperlink" xfId="1" builtinId="8" hidden="1"/>
    <cellStyle name="Hyperlink" xfId="3" builtinId="8" hidden="1"/>
    <cellStyle name="Hyperlink" xfId="5" builtinId="8" hidden="1"/>
    <cellStyle name="Hyperlink" xfId="7" builtinId="8" hidden="1"/>
    <cellStyle name="Hyperlink" xfId="9" builtinId="8" hidden="1"/>
    <cellStyle name="Hyperlink" xfId="11" builtinId="8" hidden="1"/>
    <cellStyle name="Hyperlink" xfId="13" builtinId="8" hidden="1"/>
    <cellStyle name="Hyperlink" xfId="15" builtinId="8" hidden="1"/>
    <cellStyle name="Hyperlink" xfId="17" builtinId="8" hidden="1"/>
    <cellStyle name="Hyperlink" xfId="19" builtinId="8" hidden="1"/>
    <cellStyle name="Normal" xfId="0" builtinId="0"/>
  </cellStyles>
  <dxfs count="0"/>
  <tableStyles count="0" defaultTableStyle="TableStyleMedium9" defaultPivotStyle="PivotStyleMedium4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N804"/>
  <sheetViews>
    <sheetView tabSelected="1" topLeftCell="A687" zoomScale="25" zoomScaleNormal="25" workbookViewId="0">
      <selection activeCell="R788" sqref="R788"/>
    </sheetView>
  </sheetViews>
  <sheetFormatPr defaultColWidth="11" defaultRowHeight="15.75" x14ac:dyDescent="0.25"/>
  <cols>
    <col min="1" max="1" width="42.625" customWidth="1"/>
    <col min="2" max="2" width="16.625" customWidth="1"/>
    <col min="3" max="3" width="13" customWidth="1"/>
    <col min="4" max="4" width="15.625" customWidth="1"/>
    <col min="5" max="5" width="19.875" customWidth="1"/>
    <col min="6" max="6" width="20.375" customWidth="1"/>
    <col min="7" max="7" width="16.125" customWidth="1"/>
    <col min="8" max="8" width="16.5" customWidth="1"/>
    <col min="9" max="9" width="16" customWidth="1"/>
    <col min="10" max="10" width="16.5" customWidth="1"/>
    <col min="11" max="11" width="17.625" customWidth="1"/>
    <col min="12" max="12" width="18" customWidth="1"/>
    <col min="13" max="13" width="15.5" customWidth="1"/>
    <col min="14" max="14" width="18.5" customWidth="1"/>
  </cols>
  <sheetData>
    <row r="1" spans="1:14" x14ac:dyDescent="0.25">
      <c r="A1" s="1" t="s">
        <v>1614</v>
      </c>
    </row>
    <row r="2" spans="1:14" s="1" customFormat="1" x14ac:dyDescent="0.25">
      <c r="A2" s="1" t="s">
        <v>0</v>
      </c>
      <c r="B2" s="1" t="s">
        <v>1</v>
      </c>
      <c r="C2" s="1" t="s">
        <v>1602</v>
      </c>
      <c r="D2" s="1" t="s">
        <v>1603</v>
      </c>
      <c r="E2" s="1" t="s">
        <v>1604</v>
      </c>
      <c r="F2" s="1" t="s">
        <v>1605</v>
      </c>
      <c r="G2" s="1" t="s">
        <v>1606</v>
      </c>
      <c r="H2" s="1" t="s">
        <v>1607</v>
      </c>
      <c r="I2" s="1" t="s">
        <v>1608</v>
      </c>
      <c r="J2" s="1" t="s">
        <v>1609</v>
      </c>
      <c r="K2" s="1" t="s">
        <v>1610</v>
      </c>
      <c r="L2" s="1" t="s">
        <v>1611</v>
      </c>
      <c r="M2" s="1" t="s">
        <v>1612</v>
      </c>
      <c r="N2" s="1" t="s">
        <v>1613</v>
      </c>
    </row>
    <row r="3" spans="1:14" x14ac:dyDescent="0.25">
      <c r="A3" t="s">
        <v>1390</v>
      </c>
      <c r="B3" t="s">
        <v>1391</v>
      </c>
      <c r="C3">
        <v>1.0060414011056899E-3</v>
      </c>
      <c r="D3">
        <v>0.45582088907171803</v>
      </c>
      <c r="E3">
        <v>2.27243009414524</v>
      </c>
      <c r="F3">
        <v>4.8313624700202702</v>
      </c>
      <c r="G3">
        <v>4.5677877166246983</v>
      </c>
      <c r="H3">
        <v>1.1650448931466082</v>
      </c>
      <c r="I3">
        <v>1.6151852925461556</v>
      </c>
      <c r="J3">
        <v>6.8402178107699427</v>
      </c>
      <c r="K3">
        <v>1.7381114150422265</v>
      </c>
      <c r="L3">
        <v>1.9860250630526481</v>
      </c>
      <c r="M3">
        <v>3.2961918405389135</v>
      </c>
      <c r="N3">
        <v>2.8351420756229055</v>
      </c>
    </row>
    <row r="4" spans="1:14" x14ac:dyDescent="0.25">
      <c r="A4" t="s">
        <v>344</v>
      </c>
      <c r="B4" t="s">
        <v>345</v>
      </c>
      <c r="C4">
        <v>1.4549369487863999E-3</v>
      </c>
      <c r="D4">
        <v>0.45582088907171803</v>
      </c>
      <c r="E4">
        <v>-2.38215797912842</v>
      </c>
      <c r="F4">
        <v>-5.2131594216872879</v>
      </c>
      <c r="G4">
        <v>13.258594443426958</v>
      </c>
      <c r="H4">
        <v>0.81721874337575051</v>
      </c>
      <c r="I4">
        <v>0.80806508610309891</v>
      </c>
      <c r="J4">
        <v>10.87643646429853</v>
      </c>
      <c r="K4">
        <v>1.9455233810215702</v>
      </c>
      <c r="L4">
        <v>2.2424680191883191</v>
      </c>
    </row>
    <row r="5" spans="1:14" x14ac:dyDescent="0.25">
      <c r="A5" t="s">
        <v>14</v>
      </c>
      <c r="B5" t="s">
        <v>15</v>
      </c>
      <c r="C5">
        <v>1.7093283340189401E-3</v>
      </c>
      <c r="D5">
        <v>0.45582088907171803</v>
      </c>
      <c r="E5">
        <v>-1.66070650178145</v>
      </c>
      <c r="F5">
        <v>-3.1617131900756075</v>
      </c>
      <c r="G5">
        <v>11.067175746901183</v>
      </c>
      <c r="H5">
        <v>0.19495038235148057</v>
      </c>
      <c r="I5">
        <v>0.31553995701855087</v>
      </c>
      <c r="J5">
        <v>9.4064692451197427</v>
      </c>
      <c r="K5">
        <v>1.3179486267865681</v>
      </c>
      <c r="L5">
        <v>2.2825264384839574</v>
      </c>
    </row>
    <row r="6" spans="1:14" x14ac:dyDescent="0.25">
      <c r="A6" t="s">
        <v>678</v>
      </c>
      <c r="B6" t="s">
        <v>679</v>
      </c>
      <c r="C6">
        <v>6.85699330359924E-3</v>
      </c>
      <c r="D6">
        <v>0.83641215568655403</v>
      </c>
      <c r="E6">
        <v>1.1751768066025301</v>
      </c>
      <c r="F6">
        <v>2.2582055425141365</v>
      </c>
      <c r="G6">
        <v>4.5723526387797246</v>
      </c>
      <c r="H6">
        <v>0.87940192208840906</v>
      </c>
      <c r="I6">
        <v>0.58890781529709013</v>
      </c>
      <c r="J6">
        <v>5.7475294453822556</v>
      </c>
      <c r="K6">
        <v>0.97632751090570136</v>
      </c>
      <c r="L6">
        <v>1.069567205167246</v>
      </c>
    </row>
    <row r="7" spans="1:14" x14ac:dyDescent="0.25">
      <c r="A7" t="s">
        <v>116</v>
      </c>
      <c r="B7" t="s">
        <v>117</v>
      </c>
      <c r="C7">
        <v>8.0662137727481407E-3</v>
      </c>
      <c r="D7">
        <v>0.83641215568655403</v>
      </c>
      <c r="E7">
        <v>3.5896844789952702</v>
      </c>
      <c r="F7">
        <v>12.039340657504036</v>
      </c>
      <c r="G7">
        <v>1.4434774220828144</v>
      </c>
      <c r="H7">
        <v>2.4652668831902242</v>
      </c>
      <c r="I7">
        <v>1.7272195673432802</v>
      </c>
      <c r="J7">
        <v>5.0331619010780884</v>
      </c>
      <c r="K7">
        <v>3.6308689754361771</v>
      </c>
      <c r="L7">
        <v>6.221288445485234</v>
      </c>
    </row>
    <row r="8" spans="1:14" x14ac:dyDescent="0.25">
      <c r="A8" t="s">
        <v>152</v>
      </c>
      <c r="B8" t="s">
        <v>153</v>
      </c>
      <c r="C8">
        <v>8.7186239419220195E-3</v>
      </c>
      <c r="D8">
        <v>0.83641215568655403</v>
      </c>
      <c r="E8">
        <v>-1.59209076729585</v>
      </c>
      <c r="F8">
        <v>-3.0148594933220672</v>
      </c>
      <c r="G8">
        <v>6.9385504995491472</v>
      </c>
      <c r="H8">
        <v>0.58858956049431155</v>
      </c>
      <c r="I8">
        <v>0.81438139324605441</v>
      </c>
      <c r="J8">
        <v>5.3464597322532939</v>
      </c>
      <c r="K8">
        <v>1.5646820107365602</v>
      </c>
      <c r="L8">
        <v>2.3733937113641295</v>
      </c>
    </row>
    <row r="9" spans="1:14" x14ac:dyDescent="0.25">
      <c r="A9" t="s">
        <v>1150</v>
      </c>
      <c r="B9" t="s">
        <v>1151</v>
      </c>
      <c r="C9">
        <v>8.7796101215956903E-3</v>
      </c>
      <c r="D9">
        <v>0.83641215568655403</v>
      </c>
      <c r="E9">
        <v>0.99366173061751395</v>
      </c>
      <c r="F9">
        <v>1.9912325662160675</v>
      </c>
      <c r="G9">
        <v>3.1211769081515004</v>
      </c>
      <c r="H9">
        <v>0.73744787950449386</v>
      </c>
      <c r="I9">
        <v>0.71013430861391003</v>
      </c>
      <c r="J9">
        <v>4.1148386387690108</v>
      </c>
      <c r="K9">
        <v>0.79791634714262161</v>
      </c>
      <c r="L9">
        <v>0.75959821914740244</v>
      </c>
    </row>
    <row r="10" spans="1:14" x14ac:dyDescent="0.25">
      <c r="A10" t="s">
        <v>328</v>
      </c>
      <c r="B10" t="s">
        <v>329</v>
      </c>
      <c r="C10">
        <v>8.8433623519222002E-3</v>
      </c>
      <c r="D10">
        <v>0.83641215568655403</v>
      </c>
      <c r="E10">
        <v>-1.0844380161834399</v>
      </c>
      <c r="F10">
        <v>-2.1205492883659272</v>
      </c>
      <c r="G10">
        <v>5.4440613661075075</v>
      </c>
      <c r="H10">
        <v>0.83027020255940365</v>
      </c>
      <c r="I10">
        <v>0.9241788340945547</v>
      </c>
      <c r="J10">
        <v>4.3596233499240649</v>
      </c>
      <c r="K10">
        <v>0.91369495923328448</v>
      </c>
      <c r="L10">
        <v>1.1179033868718502</v>
      </c>
    </row>
    <row r="11" spans="1:14" x14ac:dyDescent="0.25">
      <c r="A11" t="s">
        <v>728</v>
      </c>
      <c r="B11" t="s">
        <v>729</v>
      </c>
      <c r="C11">
        <v>9.9808091578460299E-3</v>
      </c>
      <c r="D11">
        <v>0.83641215568655403</v>
      </c>
      <c r="E11">
        <v>-1.07545663174651</v>
      </c>
      <c r="F11">
        <v>-2.1073889823862819</v>
      </c>
      <c r="G11">
        <v>9.5877671994939924</v>
      </c>
      <c r="H11">
        <v>0.28752939488520279</v>
      </c>
      <c r="I11">
        <v>0.32485802139875553</v>
      </c>
      <c r="J11">
        <v>8.5123105677474875</v>
      </c>
      <c r="K11">
        <v>0.97570384763253915</v>
      </c>
      <c r="L11">
        <v>1.3438985449059491</v>
      </c>
    </row>
    <row r="12" spans="1:14" x14ac:dyDescent="0.25">
      <c r="A12" t="s">
        <v>2</v>
      </c>
      <c r="B12" t="s">
        <v>3</v>
      </c>
      <c r="C12">
        <v>1.04551519460819E-2</v>
      </c>
      <c r="D12">
        <v>0.83641215568655403</v>
      </c>
      <c r="E12">
        <v>-1.57399000653654</v>
      </c>
      <c r="F12">
        <v>-2.9772698868887395</v>
      </c>
      <c r="G12">
        <v>10.687964509912915</v>
      </c>
      <c r="H12">
        <v>0.24168068339182389</v>
      </c>
      <c r="I12">
        <v>0.36846886592424966</v>
      </c>
      <c r="J12">
        <v>9.1139745033763653</v>
      </c>
      <c r="K12">
        <v>1.6051585195641462</v>
      </c>
      <c r="L12">
        <v>2.7441999030525945</v>
      </c>
    </row>
    <row r="13" spans="1:14" x14ac:dyDescent="0.25">
      <c r="A13" t="s">
        <v>662</v>
      </c>
      <c r="B13" t="s">
        <v>663</v>
      </c>
      <c r="C13">
        <v>1.3761441885607101E-2</v>
      </c>
      <c r="D13">
        <v>0.958008033669145</v>
      </c>
      <c r="E13">
        <v>1.43258226737633</v>
      </c>
      <c r="F13">
        <v>2.6992942759097485</v>
      </c>
      <c r="G13">
        <v>2.3800266821659832</v>
      </c>
      <c r="H13">
        <v>1.3976694166930135</v>
      </c>
      <c r="I13">
        <v>1.10404275151437</v>
      </c>
      <c r="J13">
        <v>3.8126089495423137</v>
      </c>
      <c r="K13">
        <v>1.4075454962184115</v>
      </c>
      <c r="L13">
        <v>1.8110575382134577</v>
      </c>
    </row>
    <row r="14" spans="1:14" x14ac:dyDescent="0.25">
      <c r="A14" t="s">
        <v>1272</v>
      </c>
      <c r="B14" t="s">
        <v>1273</v>
      </c>
      <c r="C14">
        <v>1.43993060818162E-2</v>
      </c>
      <c r="D14">
        <v>0.958008033669145</v>
      </c>
      <c r="E14">
        <v>1.42979525377287</v>
      </c>
      <c r="F14">
        <v>2.6940847840531621</v>
      </c>
      <c r="G14">
        <v>4.2893389781575459</v>
      </c>
      <c r="H14">
        <v>1.0485238411348548</v>
      </c>
      <c r="I14">
        <v>0.81535085409966968</v>
      </c>
      <c r="J14">
        <v>5.7191342319304166</v>
      </c>
      <c r="K14">
        <v>1.4628820929002353</v>
      </c>
      <c r="L14">
        <v>1.8647010289846175</v>
      </c>
    </row>
    <row r="15" spans="1:14" x14ac:dyDescent="0.25">
      <c r="A15" t="s">
        <v>902</v>
      </c>
      <c r="B15" t="s">
        <v>903</v>
      </c>
      <c r="C15">
        <v>1.5567630547123601E-2</v>
      </c>
      <c r="D15">
        <v>0.958008033669145</v>
      </c>
      <c r="E15">
        <v>1.36987499765436</v>
      </c>
      <c r="F15">
        <v>2.5844817190942462</v>
      </c>
      <c r="G15">
        <v>2.3103914571134645</v>
      </c>
      <c r="H15">
        <v>1.8076242914597873</v>
      </c>
      <c r="I15">
        <v>1.8991386818384601</v>
      </c>
      <c r="J15">
        <v>3.6802664547678212</v>
      </c>
      <c r="K15">
        <v>1.2824270203593828</v>
      </c>
      <c r="L15">
        <v>1.2872520381738468</v>
      </c>
    </row>
    <row r="16" spans="1:14" x14ac:dyDescent="0.25">
      <c r="A16" t="s">
        <v>530</v>
      </c>
      <c r="B16" t="s">
        <v>531</v>
      </c>
      <c r="C16">
        <v>1.7519834703903499E-2</v>
      </c>
      <c r="D16">
        <v>0.979770996361228</v>
      </c>
      <c r="E16">
        <v>0.75664401697822903</v>
      </c>
      <c r="F16">
        <v>1.6895558218058535</v>
      </c>
      <c r="G16">
        <v>7.0688587670548388</v>
      </c>
      <c r="H16">
        <v>0.37505586695675075</v>
      </c>
      <c r="I16">
        <v>0.17636683945648546</v>
      </c>
      <c r="J16">
        <v>7.8255027840330653</v>
      </c>
      <c r="K16">
        <v>0.60999290887601665</v>
      </c>
      <c r="L16">
        <v>0.62806997554023347</v>
      </c>
    </row>
    <row r="17" spans="1:12" x14ac:dyDescent="0.25">
      <c r="A17" t="s">
        <v>606</v>
      </c>
      <c r="B17" t="s">
        <v>607</v>
      </c>
      <c r="C17">
        <v>1.9151433564929599E-2</v>
      </c>
      <c r="D17">
        <v>0.979770996361228</v>
      </c>
      <c r="E17">
        <v>-0.97226436856207499</v>
      </c>
      <c r="F17">
        <v>-1.9619174892060618</v>
      </c>
      <c r="G17">
        <v>7.0322160969016236</v>
      </c>
      <c r="H17">
        <v>0.96577475100629762</v>
      </c>
      <c r="I17">
        <v>1.47742356223063</v>
      </c>
      <c r="J17">
        <v>6.0599517283395503</v>
      </c>
      <c r="K17">
        <v>0.90560034622715391</v>
      </c>
      <c r="L17">
        <v>1.2799399951922652</v>
      </c>
    </row>
    <row r="18" spans="1:12" x14ac:dyDescent="0.25">
      <c r="A18" t="s">
        <v>12</v>
      </c>
      <c r="B18" t="s">
        <v>13</v>
      </c>
      <c r="C18">
        <v>2.07378762952674E-2</v>
      </c>
      <c r="D18">
        <v>0.979770996361228</v>
      </c>
      <c r="E18">
        <v>-1.0222543325929201</v>
      </c>
      <c r="F18">
        <v>-2.0310902309131902</v>
      </c>
      <c r="G18">
        <v>6.9219755004111487</v>
      </c>
      <c r="H18">
        <v>0.75264793766177762</v>
      </c>
      <c r="I18">
        <v>1.0585486258439554</v>
      </c>
      <c r="J18">
        <v>5.89972116781823</v>
      </c>
      <c r="K18">
        <v>1.0315546169771519</v>
      </c>
      <c r="L18">
        <v>1.5557290862918975</v>
      </c>
    </row>
    <row r="19" spans="1:12" x14ac:dyDescent="0.25">
      <c r="A19" t="s">
        <v>880</v>
      </c>
      <c r="B19" t="s">
        <v>881</v>
      </c>
      <c r="C19">
        <v>2.0937604994042E-2</v>
      </c>
      <c r="D19">
        <v>0.979770996361228</v>
      </c>
      <c r="E19">
        <v>-1.3998773162326399</v>
      </c>
      <c r="F19">
        <v>-2.6387914147042864</v>
      </c>
      <c r="G19">
        <v>10.715600693496285</v>
      </c>
      <c r="H19">
        <v>1.0791614751104668</v>
      </c>
      <c r="I19">
        <v>0.83931856916129988</v>
      </c>
      <c r="J19">
        <v>9.3157233772636552</v>
      </c>
      <c r="K19">
        <v>1.5352089900675319</v>
      </c>
      <c r="L19">
        <v>2.1604014245621208</v>
      </c>
    </row>
    <row r="20" spans="1:12" x14ac:dyDescent="0.25">
      <c r="A20" t="s">
        <v>966</v>
      </c>
      <c r="B20" t="s">
        <v>967</v>
      </c>
      <c r="C20">
        <v>2.2729891067149101E-2</v>
      </c>
      <c r="D20">
        <v>0.979770996361228</v>
      </c>
      <c r="E20">
        <v>1.02193079069182</v>
      </c>
      <c r="F20">
        <v>2.0306347853093927</v>
      </c>
      <c r="G20">
        <v>4.8475046089192801</v>
      </c>
      <c r="H20">
        <v>0.99790354549695603</v>
      </c>
      <c r="I20">
        <v>1.384207823158965</v>
      </c>
      <c r="J20">
        <v>5.8694353996110955</v>
      </c>
      <c r="K20">
        <v>1.0235917652666835</v>
      </c>
      <c r="L20">
        <v>1.450991974962208</v>
      </c>
    </row>
    <row r="21" spans="1:12" x14ac:dyDescent="0.25">
      <c r="A21" t="s">
        <v>534</v>
      </c>
      <c r="B21" t="s">
        <v>535</v>
      </c>
      <c r="C21">
        <v>2.4413848497619899E-2</v>
      </c>
      <c r="D21">
        <v>0.979770996361228</v>
      </c>
      <c r="E21">
        <v>1.2279302283017799</v>
      </c>
      <c r="F21">
        <v>2.342307080912386</v>
      </c>
      <c r="G21">
        <v>1.6147319159746301</v>
      </c>
      <c r="H21">
        <v>1.3271226340899422</v>
      </c>
      <c r="I21">
        <v>1.9347383169827002</v>
      </c>
      <c r="J21">
        <v>2.842662144276408</v>
      </c>
      <c r="K21">
        <v>1.3073982402787452</v>
      </c>
      <c r="L21">
        <v>1.6688513970075425</v>
      </c>
    </row>
    <row r="22" spans="1:12" x14ac:dyDescent="0.25">
      <c r="A22" t="s">
        <v>580</v>
      </c>
      <c r="B22" t="s">
        <v>581</v>
      </c>
      <c r="C22">
        <v>2.4494274909030701E-2</v>
      </c>
      <c r="D22">
        <v>0.979770996361228</v>
      </c>
      <c r="E22">
        <v>-0.761345517032883</v>
      </c>
      <c r="F22">
        <v>-1.6950707808316599</v>
      </c>
      <c r="G22">
        <v>6.3498102464672863</v>
      </c>
      <c r="H22">
        <v>0.23749508875548725</v>
      </c>
      <c r="I22">
        <v>0.27513807891546005</v>
      </c>
      <c r="J22">
        <v>5.5884647294344001</v>
      </c>
      <c r="K22">
        <v>0.70374359838890721</v>
      </c>
      <c r="L22">
        <v>0.60702358902273534</v>
      </c>
    </row>
    <row r="23" spans="1:12" x14ac:dyDescent="0.25">
      <c r="A23" t="s">
        <v>338</v>
      </c>
      <c r="B23" t="s">
        <v>339</v>
      </c>
      <c r="C23">
        <v>2.9627375976761201E-2</v>
      </c>
      <c r="D23">
        <v>0.99752426202561895</v>
      </c>
      <c r="E23">
        <v>-1.2109725513407601</v>
      </c>
      <c r="F23">
        <v>-2.3149363896723365</v>
      </c>
      <c r="G23">
        <v>7.6065728785589357</v>
      </c>
      <c r="H23">
        <v>0.89665090741470643</v>
      </c>
      <c r="I23">
        <v>1.0787436443105447</v>
      </c>
      <c r="J23">
        <v>6.3956003272181725</v>
      </c>
      <c r="K23">
        <v>1.4011778028160466</v>
      </c>
      <c r="L23">
        <v>1.551387518538208</v>
      </c>
    </row>
    <row r="24" spans="1:12" x14ac:dyDescent="0.25">
      <c r="A24" t="s">
        <v>556</v>
      </c>
      <c r="B24" t="s">
        <v>557</v>
      </c>
      <c r="C24">
        <v>3.3504011587685401E-2</v>
      </c>
      <c r="D24">
        <v>0.99752426202561895</v>
      </c>
      <c r="E24">
        <v>-1.0087356657189801</v>
      </c>
      <c r="F24">
        <v>-2.0121469425019542</v>
      </c>
      <c r="G24">
        <v>7.7549924852354648</v>
      </c>
      <c r="H24">
        <v>0.98102595807834392</v>
      </c>
      <c r="I24">
        <v>1.6786444076867042</v>
      </c>
      <c r="J24">
        <v>6.7462568195164874</v>
      </c>
      <c r="K24">
        <v>1.1208271800048919</v>
      </c>
      <c r="L24">
        <v>1.2006872909588067</v>
      </c>
    </row>
    <row r="25" spans="1:12" x14ac:dyDescent="0.25">
      <c r="A25" t="s">
        <v>8</v>
      </c>
      <c r="B25" t="s">
        <v>9</v>
      </c>
      <c r="C25">
        <v>3.8038306663156302E-2</v>
      </c>
      <c r="D25">
        <v>0.99752426202561895</v>
      </c>
      <c r="E25">
        <v>-1.0053580251338301</v>
      </c>
      <c r="F25">
        <v>-2.0074416101742942</v>
      </c>
      <c r="G25">
        <v>6.808358328858227</v>
      </c>
      <c r="H25">
        <v>0.72217689297802945</v>
      </c>
      <c r="I25">
        <v>0.80563350678689538</v>
      </c>
      <c r="J25">
        <v>5.8030003037244011</v>
      </c>
      <c r="K25">
        <v>1.1860989409049441</v>
      </c>
      <c r="L25">
        <v>2.0581133198060177</v>
      </c>
    </row>
    <row r="26" spans="1:12" x14ac:dyDescent="0.25">
      <c r="A26" t="s">
        <v>1486</v>
      </c>
      <c r="B26" t="s">
        <v>1487</v>
      </c>
      <c r="C26">
        <v>3.9272595807590703E-2</v>
      </c>
      <c r="D26">
        <v>0.99752426202561895</v>
      </c>
      <c r="E26">
        <v>-1.5750365309299299</v>
      </c>
      <c r="F26">
        <v>-2.9794303683734644</v>
      </c>
      <c r="G26">
        <v>8.614004733459117</v>
      </c>
      <c r="H26">
        <v>1.237147972262441</v>
      </c>
      <c r="I26">
        <v>0.99967411344415069</v>
      </c>
      <c r="J26">
        <v>7.0389682025291878</v>
      </c>
      <c r="K26">
        <v>2.021641170485283</v>
      </c>
      <c r="L26">
        <v>3.5294204040891399</v>
      </c>
    </row>
    <row r="27" spans="1:12" x14ac:dyDescent="0.25">
      <c r="A27" t="s">
        <v>544</v>
      </c>
      <c r="B27" t="s">
        <v>545</v>
      </c>
      <c r="C27">
        <v>4.0125790862985497E-2</v>
      </c>
      <c r="D27">
        <v>0.99752426202561895</v>
      </c>
      <c r="E27">
        <v>0.68961680081892496</v>
      </c>
      <c r="F27">
        <v>1.6128550655761393</v>
      </c>
      <c r="G27">
        <v>9.2638109743823041</v>
      </c>
      <c r="H27">
        <v>0.4800256602197091</v>
      </c>
      <c r="I27">
        <v>0.53526154906954027</v>
      </c>
      <c r="J27">
        <v>9.953427775201229</v>
      </c>
      <c r="K27">
        <v>0.67974019280617437</v>
      </c>
      <c r="L27">
        <v>0.94086022990467377</v>
      </c>
    </row>
    <row r="28" spans="1:12" x14ac:dyDescent="0.25">
      <c r="A28" t="s">
        <v>714</v>
      </c>
      <c r="B28" t="s">
        <v>715</v>
      </c>
      <c r="C28">
        <v>4.22877379839234E-2</v>
      </c>
      <c r="D28">
        <v>0.99752426202561895</v>
      </c>
      <c r="E28">
        <v>0.65464976107545803</v>
      </c>
      <c r="F28">
        <v>1.574233734550456</v>
      </c>
      <c r="G28">
        <v>6.6343338520130004</v>
      </c>
      <c r="H28">
        <v>0.68509398363733742</v>
      </c>
      <c r="I28">
        <v>0.89446386289068514</v>
      </c>
      <c r="J28">
        <v>7.28898361308846</v>
      </c>
      <c r="K28">
        <v>0.59424944472674956</v>
      </c>
      <c r="L28">
        <v>0.71837830458802454</v>
      </c>
    </row>
    <row r="29" spans="1:12" x14ac:dyDescent="0.25">
      <c r="A29" t="s">
        <v>582</v>
      </c>
      <c r="B29" t="s">
        <v>583</v>
      </c>
      <c r="C29">
        <v>4.4170111697070302E-2</v>
      </c>
      <c r="D29">
        <v>0.99752426202561895</v>
      </c>
      <c r="E29">
        <v>-0.956819743293021</v>
      </c>
      <c r="F29">
        <v>-1.9410264039534726</v>
      </c>
      <c r="G29">
        <v>9.3103069547821367</v>
      </c>
      <c r="H29">
        <v>0.79956699531893938</v>
      </c>
      <c r="I29">
        <v>0.36626929267533548</v>
      </c>
      <c r="J29">
        <v>8.3534872114891172</v>
      </c>
      <c r="K29">
        <v>1.1494752197228129</v>
      </c>
      <c r="L29">
        <v>1.5482347674460888</v>
      </c>
    </row>
    <row r="30" spans="1:12" x14ac:dyDescent="0.25">
      <c r="A30" t="s">
        <v>314</v>
      </c>
      <c r="B30" t="s">
        <v>315</v>
      </c>
      <c r="C30">
        <v>4.6137832963569901E-2</v>
      </c>
      <c r="D30">
        <v>0.99752426202561895</v>
      </c>
      <c r="E30">
        <v>1.6390766669571399</v>
      </c>
      <c r="F30">
        <v>3.1146642777343603</v>
      </c>
      <c r="G30">
        <v>0.76424882228855295</v>
      </c>
      <c r="H30">
        <v>1.0273805676241787</v>
      </c>
      <c r="I30">
        <v>1.482845974612355</v>
      </c>
      <c r="J30">
        <v>2.403325489245693</v>
      </c>
      <c r="K30">
        <v>2.2179265910453276</v>
      </c>
      <c r="L30">
        <v>3.5182671208419158</v>
      </c>
    </row>
    <row r="31" spans="1:12" x14ac:dyDescent="0.25">
      <c r="A31" t="s">
        <v>682</v>
      </c>
      <c r="B31" t="s">
        <v>683</v>
      </c>
      <c r="C31">
        <v>5.3083454104326001E-2</v>
      </c>
      <c r="D31">
        <v>0.99752426202561895</v>
      </c>
      <c r="E31">
        <v>1.19738487969407</v>
      </c>
      <c r="F31">
        <v>2.2932360754223722</v>
      </c>
      <c r="G31">
        <v>1.5422046325378977</v>
      </c>
      <c r="H31">
        <v>1.511159201202303</v>
      </c>
      <c r="I31">
        <v>2.212174045741218</v>
      </c>
      <c r="J31">
        <v>2.739589512231964</v>
      </c>
      <c r="K31">
        <v>1.5349613163545144</v>
      </c>
      <c r="L31">
        <v>2.3623073083200126</v>
      </c>
    </row>
    <row r="32" spans="1:12" x14ac:dyDescent="0.25">
      <c r="A32" t="s">
        <v>786</v>
      </c>
      <c r="B32" t="s">
        <v>787</v>
      </c>
      <c r="C32">
        <v>5.3329659191167202E-2</v>
      </c>
      <c r="D32">
        <v>0.99752426202561895</v>
      </c>
      <c r="E32">
        <v>-0.826889680642243</v>
      </c>
      <c r="F32">
        <v>-1.7738569626188849</v>
      </c>
      <c r="G32">
        <v>6.1137215862434902</v>
      </c>
      <c r="H32">
        <v>1.0516716233470538</v>
      </c>
      <c r="I32">
        <v>0.58732643964988451</v>
      </c>
      <c r="J32">
        <v>5.2868319056012449</v>
      </c>
      <c r="K32">
        <v>0.95111005638621537</v>
      </c>
      <c r="L32">
        <v>1.2993715074618972</v>
      </c>
    </row>
    <row r="33" spans="1:12" x14ac:dyDescent="0.25">
      <c r="A33" t="s">
        <v>726</v>
      </c>
      <c r="B33" t="s">
        <v>727</v>
      </c>
      <c r="C33">
        <v>5.3364515128969003E-2</v>
      </c>
      <c r="D33">
        <v>0.99752426202561895</v>
      </c>
      <c r="E33">
        <v>0.699774738437696</v>
      </c>
      <c r="F33">
        <v>1.6242511632828396</v>
      </c>
      <c r="G33">
        <v>5.9286377947714399</v>
      </c>
      <c r="H33">
        <v>0.71051165415145134</v>
      </c>
      <c r="I33">
        <v>1.0025280746233802</v>
      </c>
      <c r="J33">
        <v>6.6284125332091337</v>
      </c>
      <c r="K33">
        <v>0.75712092473154524</v>
      </c>
      <c r="L33">
        <v>0.98782189470554993</v>
      </c>
    </row>
    <row r="34" spans="1:12" x14ac:dyDescent="0.25">
      <c r="A34" t="s">
        <v>984</v>
      </c>
      <c r="B34" t="s">
        <v>985</v>
      </c>
      <c r="C34">
        <v>5.5022169513723698E-2</v>
      </c>
      <c r="D34">
        <v>0.99752426202561895</v>
      </c>
      <c r="E34">
        <v>0.69185289108347503</v>
      </c>
      <c r="F34">
        <v>1.6153568319044924</v>
      </c>
      <c r="G34">
        <v>3.8946405366913375</v>
      </c>
      <c r="H34">
        <v>0.76982245454793907</v>
      </c>
      <c r="I34">
        <v>0.84176941679336004</v>
      </c>
      <c r="J34">
        <v>4.5864934277748102</v>
      </c>
      <c r="K34">
        <v>0.74204354662019667</v>
      </c>
      <c r="L34">
        <v>1.1804603239005478</v>
      </c>
    </row>
    <row r="35" spans="1:12" x14ac:dyDescent="0.25">
      <c r="A35" t="s">
        <v>1086</v>
      </c>
      <c r="B35" t="s">
        <v>1087</v>
      </c>
      <c r="C35">
        <v>5.9854782974829802E-2</v>
      </c>
      <c r="D35">
        <v>0.99752426202561895</v>
      </c>
      <c r="E35">
        <v>1.1236338009662501</v>
      </c>
      <c r="F35">
        <v>2.1789510714510838</v>
      </c>
      <c r="G35">
        <v>1.8761568885350874</v>
      </c>
      <c r="H35">
        <v>1.471639895359897</v>
      </c>
      <c r="I35">
        <v>1.0459846229681737</v>
      </c>
      <c r="J35">
        <v>2.9997906895013311</v>
      </c>
      <c r="K35">
        <v>1.4702452066621785</v>
      </c>
      <c r="L35">
        <v>2.5946952636265355</v>
      </c>
    </row>
    <row r="36" spans="1:12" x14ac:dyDescent="0.25">
      <c r="A36" t="s">
        <v>270</v>
      </c>
      <c r="B36" t="s">
        <v>271</v>
      </c>
      <c r="C36">
        <v>6.1276725076003798E-2</v>
      </c>
      <c r="D36">
        <v>0.99752426202561895</v>
      </c>
      <c r="E36">
        <v>0.84135056215408999</v>
      </c>
      <c r="F36">
        <v>1.7917266610453852</v>
      </c>
      <c r="G36">
        <v>6.2450760911078875</v>
      </c>
      <c r="H36">
        <v>1.0224549601300501</v>
      </c>
      <c r="I36">
        <v>0.69749225128414949</v>
      </c>
      <c r="J36">
        <v>7.0864266532619764</v>
      </c>
      <c r="K36">
        <v>1.0354855342454123</v>
      </c>
      <c r="L36">
        <v>1.3030999919654151</v>
      </c>
    </row>
    <row r="37" spans="1:12" x14ac:dyDescent="0.25">
      <c r="A37" t="s">
        <v>356</v>
      </c>
      <c r="B37" t="s">
        <v>357</v>
      </c>
      <c r="C37">
        <v>7.1958217172435807E-2</v>
      </c>
      <c r="D37">
        <v>0.99752426202561895</v>
      </c>
      <c r="E37">
        <v>0.66237565017616695</v>
      </c>
      <c r="F37">
        <v>1.5826866500357264</v>
      </c>
      <c r="G37">
        <v>5.3204689059110795</v>
      </c>
      <c r="H37">
        <v>0.79634845122709308</v>
      </c>
      <c r="I37">
        <v>0.49762845697153502</v>
      </c>
      <c r="J37">
        <v>5.9828445560872439</v>
      </c>
      <c r="K37">
        <v>0.77040283349059568</v>
      </c>
      <c r="L37">
        <v>0.80564052229745187</v>
      </c>
    </row>
    <row r="38" spans="1:12" x14ac:dyDescent="0.25">
      <c r="A38" t="s">
        <v>504</v>
      </c>
      <c r="B38" t="s">
        <v>505</v>
      </c>
      <c r="C38">
        <v>7.2565701942739896E-2</v>
      </c>
      <c r="D38">
        <v>0.99752426202561895</v>
      </c>
      <c r="E38">
        <v>0.83926658147570998</v>
      </c>
      <c r="F38">
        <v>1.7891403707355886</v>
      </c>
      <c r="G38">
        <v>3.27479110395468</v>
      </c>
      <c r="H38">
        <v>0.97854559500574823</v>
      </c>
      <c r="I38">
        <v>1.7324677250862095</v>
      </c>
      <c r="J38">
        <v>4.1140576854303932</v>
      </c>
      <c r="K38">
        <v>1.1064257805903748</v>
      </c>
      <c r="L38">
        <v>1.2585415046847102</v>
      </c>
    </row>
    <row r="39" spans="1:12" x14ac:dyDescent="0.25">
      <c r="A39" t="s">
        <v>784</v>
      </c>
      <c r="B39" t="s">
        <v>785</v>
      </c>
      <c r="C39">
        <v>7.6220584338552E-2</v>
      </c>
      <c r="D39">
        <v>0.99752426202561895</v>
      </c>
      <c r="E39">
        <v>-0.93339938479694395</v>
      </c>
      <c r="F39">
        <v>-1.9097706415853337</v>
      </c>
      <c r="G39">
        <v>8.8310684802626263</v>
      </c>
      <c r="H39">
        <v>0.37525254996332241</v>
      </c>
      <c r="I39">
        <v>0.38873847188732213</v>
      </c>
      <c r="J39">
        <v>7.8976690954656847</v>
      </c>
      <c r="K39">
        <v>1.3536824756625594</v>
      </c>
      <c r="L39">
        <v>1.557851228544223</v>
      </c>
    </row>
    <row r="40" spans="1:12" x14ac:dyDescent="0.25">
      <c r="A40" t="s">
        <v>798</v>
      </c>
      <c r="B40" t="s">
        <v>799</v>
      </c>
      <c r="C40">
        <v>7.8619330920005295E-2</v>
      </c>
      <c r="D40">
        <v>0.99752426202561895</v>
      </c>
      <c r="E40">
        <v>0.89664709881717197</v>
      </c>
      <c r="F40">
        <v>1.8617341805796666</v>
      </c>
      <c r="G40">
        <v>2.422429757022639</v>
      </c>
      <c r="H40">
        <v>1.0777598809097657</v>
      </c>
      <c r="I40">
        <v>0.89832640483408976</v>
      </c>
      <c r="J40">
        <v>3.3190768558398105</v>
      </c>
      <c r="K40">
        <v>1.238993366038462</v>
      </c>
      <c r="L40">
        <v>2.1134712973295926</v>
      </c>
    </row>
    <row r="41" spans="1:12" x14ac:dyDescent="0.25">
      <c r="A41" t="s">
        <v>22</v>
      </c>
      <c r="B41" t="s">
        <v>23</v>
      </c>
      <c r="C41">
        <v>8.0969284127536706E-2</v>
      </c>
      <c r="D41">
        <v>0.99752426202561895</v>
      </c>
      <c r="E41">
        <v>0.70557093728528597</v>
      </c>
      <c r="F41">
        <v>1.6307899117415621</v>
      </c>
      <c r="G41">
        <v>2.759430089710547</v>
      </c>
      <c r="H41">
        <v>0.78999984983709315</v>
      </c>
      <c r="I41">
        <v>0.85255983900913979</v>
      </c>
      <c r="J41">
        <v>3.4650010269958322</v>
      </c>
      <c r="K41">
        <v>0.90922481628430407</v>
      </c>
      <c r="L41">
        <v>1.2811124559292026</v>
      </c>
    </row>
    <row r="42" spans="1:12" x14ac:dyDescent="0.25">
      <c r="A42" t="s">
        <v>32</v>
      </c>
      <c r="B42" t="s">
        <v>33</v>
      </c>
      <c r="C42">
        <v>8.1769460386179202E-2</v>
      </c>
      <c r="D42">
        <v>0.99752426202561895</v>
      </c>
      <c r="E42">
        <v>-0.59866285809681696</v>
      </c>
      <c r="F42">
        <v>-1.5143123964365603</v>
      </c>
      <c r="G42">
        <v>6.2583772140939349</v>
      </c>
      <c r="H42">
        <v>0.27688499499620944</v>
      </c>
      <c r="I42">
        <v>0.39496368457300512</v>
      </c>
      <c r="J42">
        <v>5.6597143559971181</v>
      </c>
      <c r="K42">
        <v>0.73493598681921857</v>
      </c>
      <c r="L42">
        <v>0.87086032751027087</v>
      </c>
    </row>
    <row r="43" spans="1:12" x14ac:dyDescent="0.25">
      <c r="A43" t="s">
        <v>524</v>
      </c>
      <c r="B43" t="s">
        <v>525</v>
      </c>
      <c r="C43">
        <v>8.2218223449969E-2</v>
      </c>
      <c r="D43">
        <v>0.99752426202561895</v>
      </c>
      <c r="E43">
        <v>0.89654887326009203</v>
      </c>
      <c r="F43">
        <v>1.8616074291549689</v>
      </c>
      <c r="G43">
        <v>2.915853306111071</v>
      </c>
      <c r="H43">
        <v>0.88735825116022948</v>
      </c>
      <c r="I43">
        <v>0.82835577732706023</v>
      </c>
      <c r="J43">
        <v>3.8124021793711647</v>
      </c>
      <c r="K43">
        <v>1.2825769344312943</v>
      </c>
      <c r="L43">
        <v>1.8652163113030973</v>
      </c>
    </row>
    <row r="44" spans="1:12" x14ac:dyDescent="0.25">
      <c r="A44" t="s">
        <v>1460</v>
      </c>
      <c r="B44" t="s">
        <v>1461</v>
      </c>
      <c r="C44">
        <v>8.3497636441107401E-2</v>
      </c>
      <c r="D44">
        <v>0.99752426202561895</v>
      </c>
      <c r="E44">
        <v>1.04807625604145</v>
      </c>
      <c r="F44">
        <v>2.0677707650640427</v>
      </c>
      <c r="G44">
        <v>2.8382212170298367</v>
      </c>
      <c r="H44">
        <v>1.8758259952467409</v>
      </c>
      <c r="I44">
        <v>2.2626356142339699</v>
      </c>
      <c r="J44">
        <v>3.8862974730712856</v>
      </c>
      <c r="K44">
        <v>1.4324076159406562</v>
      </c>
      <c r="L44">
        <v>2.0154794529559874</v>
      </c>
    </row>
    <row r="45" spans="1:12" x14ac:dyDescent="0.25">
      <c r="A45" t="s">
        <v>800</v>
      </c>
      <c r="B45" t="s">
        <v>801</v>
      </c>
      <c r="C45">
        <v>0.10187940524328699</v>
      </c>
      <c r="D45">
        <v>0.99752426202561895</v>
      </c>
      <c r="E45">
        <v>0.59769134325416895</v>
      </c>
      <c r="F45">
        <v>1.5132929975395613</v>
      </c>
      <c r="G45">
        <v>5.3091158043873579</v>
      </c>
      <c r="H45">
        <v>0.74930117227096305</v>
      </c>
      <c r="I45">
        <v>0.74094679875173064</v>
      </c>
      <c r="J45">
        <v>5.9068071476415245</v>
      </c>
      <c r="K45">
        <v>0.77064313436739018</v>
      </c>
      <c r="L45">
        <v>1.1192415263334627</v>
      </c>
    </row>
    <row r="46" spans="1:12" x14ac:dyDescent="0.25">
      <c r="A46" t="s">
        <v>1310</v>
      </c>
      <c r="B46" t="s">
        <v>1311</v>
      </c>
      <c r="C46">
        <v>0.101904862717935</v>
      </c>
      <c r="D46">
        <v>0.99752426202561895</v>
      </c>
      <c r="E46">
        <v>0.96710983044359</v>
      </c>
      <c r="F46">
        <v>1.9549203526281886</v>
      </c>
      <c r="G46">
        <v>1.5735230471632635</v>
      </c>
      <c r="H46">
        <v>1.8191071595843129</v>
      </c>
      <c r="I46">
        <v>2.3161341077497579</v>
      </c>
      <c r="J46">
        <v>2.5406328776068543</v>
      </c>
      <c r="K46">
        <v>1.3970383241223141</v>
      </c>
      <c r="L46">
        <v>2.2004680753715351</v>
      </c>
    </row>
    <row r="47" spans="1:12" x14ac:dyDescent="0.25">
      <c r="A47" t="s">
        <v>366</v>
      </c>
      <c r="B47" t="s">
        <v>367</v>
      </c>
      <c r="C47">
        <v>0.104834594312904</v>
      </c>
      <c r="D47">
        <v>0.99752426202561895</v>
      </c>
      <c r="E47">
        <v>0.50764323412630896</v>
      </c>
      <c r="F47">
        <v>1.4217257867518907</v>
      </c>
      <c r="G47">
        <v>10.13216196045804</v>
      </c>
      <c r="H47">
        <v>0.33165997811530357</v>
      </c>
      <c r="I47">
        <v>0.55951326384125544</v>
      </c>
      <c r="J47">
        <v>10.639805194584364</v>
      </c>
      <c r="K47">
        <v>0.60900779303648622</v>
      </c>
      <c r="L47">
        <v>0.8140096455930248</v>
      </c>
    </row>
    <row r="48" spans="1:12" x14ac:dyDescent="0.25">
      <c r="A48" t="s">
        <v>156</v>
      </c>
      <c r="B48" t="s">
        <v>157</v>
      </c>
      <c r="C48">
        <v>0.106857272080407</v>
      </c>
      <c r="D48">
        <v>0.99752426202561895</v>
      </c>
      <c r="E48">
        <v>0.90699016179020298</v>
      </c>
      <c r="F48">
        <v>1.8751294057493173</v>
      </c>
      <c r="G48">
        <v>2.184489978144351</v>
      </c>
      <c r="H48">
        <v>1.4265674639990875</v>
      </c>
      <c r="I48">
        <v>2.0225278610282049</v>
      </c>
      <c r="J48">
        <v>3.0914801399345535</v>
      </c>
      <c r="K48">
        <v>1.369655241252334</v>
      </c>
      <c r="L48">
        <v>2.1808600184002249</v>
      </c>
    </row>
    <row r="49" spans="1:12" x14ac:dyDescent="0.25">
      <c r="A49" t="s">
        <v>680</v>
      </c>
      <c r="B49" t="s">
        <v>681</v>
      </c>
      <c r="C49">
        <v>0.108887942015</v>
      </c>
      <c r="D49">
        <v>0.99752426202561895</v>
      </c>
      <c r="E49">
        <v>0.63415361174979201</v>
      </c>
      <c r="F49">
        <v>1.5520269526776971</v>
      </c>
      <c r="G49">
        <v>2.8654882568855653</v>
      </c>
      <c r="H49">
        <v>0.67513907648310201</v>
      </c>
      <c r="I49">
        <v>0.53015081678909537</v>
      </c>
      <c r="J49">
        <v>3.4996418686353565</v>
      </c>
      <c r="K49">
        <v>0.89474592809332543</v>
      </c>
      <c r="L49">
        <v>1.091484486304398</v>
      </c>
    </row>
    <row r="50" spans="1:12" x14ac:dyDescent="0.25">
      <c r="A50" t="s">
        <v>454</v>
      </c>
      <c r="B50" t="s">
        <v>455</v>
      </c>
      <c r="C50">
        <v>0.118513362311716</v>
      </c>
      <c r="D50">
        <v>0.99752426202561895</v>
      </c>
      <c r="E50">
        <v>0.58759403380816899</v>
      </c>
      <c r="F50">
        <v>1.5027385564683413</v>
      </c>
      <c r="G50">
        <v>7.2047747828367363</v>
      </c>
      <c r="H50">
        <v>0.5398259631437029</v>
      </c>
      <c r="I50">
        <v>0.61148380502891975</v>
      </c>
      <c r="J50">
        <v>7.7923688166449052</v>
      </c>
      <c r="K50">
        <v>0.8398853539877984</v>
      </c>
      <c r="L50">
        <v>0.82405699241457331</v>
      </c>
    </row>
    <row r="51" spans="1:12" x14ac:dyDescent="0.25">
      <c r="A51" t="s">
        <v>1182</v>
      </c>
      <c r="B51" t="s">
        <v>1183</v>
      </c>
      <c r="C51">
        <v>0.121125612276059</v>
      </c>
      <c r="D51">
        <v>0.99752426202561895</v>
      </c>
      <c r="E51">
        <v>0.81487425607546404</v>
      </c>
      <c r="F51">
        <v>1.759144819777217</v>
      </c>
      <c r="G51">
        <v>2.6021032541326998</v>
      </c>
      <c r="H51">
        <v>1.6818844199393732</v>
      </c>
      <c r="I51">
        <v>2.38359889779281</v>
      </c>
      <c r="J51">
        <v>3.4169775102081621</v>
      </c>
      <c r="K51">
        <v>1.1949661786700629</v>
      </c>
      <c r="L51">
        <v>1.8381938480966369</v>
      </c>
    </row>
    <row r="52" spans="1:12" x14ac:dyDescent="0.25">
      <c r="A52" t="s">
        <v>528</v>
      </c>
      <c r="B52" t="s">
        <v>529</v>
      </c>
      <c r="C52">
        <v>0.122999629878634</v>
      </c>
      <c r="D52">
        <v>0.99752426202561895</v>
      </c>
      <c r="E52">
        <v>0.598719486097123</v>
      </c>
      <c r="F52">
        <v>1.5143718366948262</v>
      </c>
      <c r="G52">
        <v>5.9795350465264949</v>
      </c>
      <c r="H52">
        <v>0.40910728354622189</v>
      </c>
      <c r="I52">
        <v>0.45883649956696004</v>
      </c>
      <c r="J52">
        <v>6.5782545326236193</v>
      </c>
      <c r="K52">
        <v>0.8941898908726541</v>
      </c>
      <c r="L52">
        <v>1.2431284140848993</v>
      </c>
    </row>
    <row r="53" spans="1:12" x14ac:dyDescent="0.25">
      <c r="A53" t="s">
        <v>610</v>
      </c>
      <c r="B53" t="s">
        <v>611</v>
      </c>
      <c r="C53">
        <v>0.13492364493216899</v>
      </c>
      <c r="D53">
        <v>0.99752426202561895</v>
      </c>
      <c r="E53">
        <v>0.54818057163391998</v>
      </c>
      <c r="F53">
        <v>1.4622404549380816</v>
      </c>
      <c r="G53">
        <v>6.0236759786257954</v>
      </c>
      <c r="H53">
        <v>0.40837331948395683</v>
      </c>
      <c r="I53">
        <v>0.36626848455267513</v>
      </c>
      <c r="J53">
        <v>6.5718565502597155</v>
      </c>
      <c r="K53">
        <v>0.81666321934615238</v>
      </c>
      <c r="L53">
        <v>1.0779645816123695</v>
      </c>
    </row>
    <row r="54" spans="1:12" x14ac:dyDescent="0.25">
      <c r="A54" t="s">
        <v>550</v>
      </c>
      <c r="B54" t="s">
        <v>551</v>
      </c>
      <c r="C54">
        <v>0.13497416209983301</v>
      </c>
      <c r="D54">
        <v>0.99752426202561895</v>
      </c>
      <c r="E54">
        <v>-0.62062547870062301</v>
      </c>
      <c r="F54">
        <v>-1.5375416361351952</v>
      </c>
      <c r="G54">
        <v>5.8269452802267683</v>
      </c>
      <c r="H54">
        <v>0.37477663696010077</v>
      </c>
      <c r="I54">
        <v>0.48148908843790572</v>
      </c>
      <c r="J54">
        <v>5.206319801526142</v>
      </c>
      <c r="K54">
        <v>0.99237666300929905</v>
      </c>
      <c r="L54">
        <v>1.3866259282583702</v>
      </c>
    </row>
    <row r="55" spans="1:12" x14ac:dyDescent="0.25">
      <c r="A55" t="s">
        <v>410</v>
      </c>
      <c r="B55" t="s">
        <v>411</v>
      </c>
      <c r="C55">
        <v>0.13740898557461001</v>
      </c>
      <c r="D55">
        <v>0.99752426202561895</v>
      </c>
      <c r="E55">
        <v>-0.78094515787464003</v>
      </c>
      <c r="F55">
        <v>-1.7182561914383752</v>
      </c>
      <c r="G55">
        <v>10.067435384386915</v>
      </c>
      <c r="H55">
        <v>0.66968947126622358</v>
      </c>
      <c r="I55">
        <v>0.55557742313565583</v>
      </c>
      <c r="J55">
        <v>9.2864902265122691</v>
      </c>
      <c r="K55">
        <v>1.3409923734855005</v>
      </c>
      <c r="L55">
        <v>2.0346412847050868</v>
      </c>
    </row>
    <row r="56" spans="1:12" x14ac:dyDescent="0.25">
      <c r="A56" t="s">
        <v>558</v>
      </c>
      <c r="B56" t="s">
        <v>559</v>
      </c>
      <c r="C56">
        <v>0.140366125163918</v>
      </c>
      <c r="D56">
        <v>0.99752426202561895</v>
      </c>
      <c r="E56">
        <v>-0.489471437953583</v>
      </c>
      <c r="F56">
        <v>-1.4039304217003641</v>
      </c>
      <c r="G56">
        <v>8.4474446279913415</v>
      </c>
      <c r="H56">
        <v>0.34973906889987572</v>
      </c>
      <c r="I56">
        <v>0.44007671240148127</v>
      </c>
      <c r="J56">
        <v>7.9579731900377553</v>
      </c>
      <c r="K56">
        <v>0.68822000919288939</v>
      </c>
      <c r="L56">
        <v>0.79372935912190368</v>
      </c>
    </row>
    <row r="57" spans="1:12" x14ac:dyDescent="0.25">
      <c r="A57" t="s">
        <v>278</v>
      </c>
      <c r="B57" t="s">
        <v>279</v>
      </c>
      <c r="C57">
        <v>0.142187209877185</v>
      </c>
      <c r="D57">
        <v>0.99752426202561895</v>
      </c>
      <c r="E57">
        <v>0.76739361090949598</v>
      </c>
      <c r="F57">
        <v>1.7021918051538578</v>
      </c>
      <c r="G57">
        <v>2.8210784111629672</v>
      </c>
      <c r="H57">
        <v>1.7843859450715074</v>
      </c>
      <c r="I57">
        <v>2.9942947100739197</v>
      </c>
      <c r="J57">
        <v>3.5884720220724624</v>
      </c>
      <c r="K57">
        <v>1.1635030974445222</v>
      </c>
      <c r="L57">
        <v>1.7153222079134576</v>
      </c>
    </row>
    <row r="58" spans="1:12" x14ac:dyDescent="0.25">
      <c r="A58" t="s">
        <v>20</v>
      </c>
      <c r="B58" t="s">
        <v>21</v>
      </c>
      <c r="C58">
        <v>0.14287806663880401</v>
      </c>
      <c r="D58">
        <v>0.99752426202561895</v>
      </c>
      <c r="E58">
        <v>0.63138419031797099</v>
      </c>
      <c r="F58">
        <v>1.5490505136118395</v>
      </c>
      <c r="G58">
        <v>4.8996680049122245</v>
      </c>
      <c r="H58">
        <v>0.98957756953833576</v>
      </c>
      <c r="I58">
        <v>1.5469766852262596</v>
      </c>
      <c r="J58">
        <v>5.5310521952301945</v>
      </c>
      <c r="K58">
        <v>0.98343271260968057</v>
      </c>
      <c r="L58">
        <v>1.2922480309238704</v>
      </c>
    </row>
    <row r="59" spans="1:12" x14ac:dyDescent="0.25">
      <c r="A59" t="s">
        <v>1482</v>
      </c>
      <c r="B59" t="s">
        <v>1483</v>
      </c>
      <c r="C59">
        <v>0.14473583265192799</v>
      </c>
      <c r="D59">
        <v>0.99752426202561895</v>
      </c>
      <c r="E59">
        <v>0.84465527415328701</v>
      </c>
      <c r="F59">
        <v>1.7958355872181475</v>
      </c>
      <c r="G59">
        <v>1.938666308181143</v>
      </c>
      <c r="H59">
        <v>1.1639469500745057</v>
      </c>
      <c r="I59">
        <v>1.4797268885067401</v>
      </c>
      <c r="J59">
        <v>2.7833215823344295</v>
      </c>
      <c r="K59">
        <v>1.4661839724881596</v>
      </c>
      <c r="L59">
        <v>2.2418615693623849</v>
      </c>
    </row>
    <row r="60" spans="1:12" x14ac:dyDescent="0.25">
      <c r="A60" t="s">
        <v>310</v>
      </c>
      <c r="B60" t="s">
        <v>311</v>
      </c>
      <c r="C60">
        <v>0.14521249146868501</v>
      </c>
      <c r="D60">
        <v>0.99752426202561895</v>
      </c>
      <c r="E60">
        <v>-1.0889170401399499</v>
      </c>
      <c r="F60">
        <v>-2.1271430243279599</v>
      </c>
      <c r="G60">
        <v>13.067687985295501</v>
      </c>
      <c r="H60">
        <v>0.61282424331089491</v>
      </c>
      <c r="I60">
        <v>0.70497280598690004</v>
      </c>
      <c r="J60">
        <v>11.978770945155526</v>
      </c>
      <c r="K60">
        <v>2.0372782559236771</v>
      </c>
      <c r="L60">
        <v>2.8128921103619007</v>
      </c>
    </row>
    <row r="61" spans="1:12" x14ac:dyDescent="0.25">
      <c r="A61" t="s">
        <v>1436</v>
      </c>
      <c r="B61" t="s">
        <v>1437</v>
      </c>
      <c r="C61">
        <v>0.14573411436438499</v>
      </c>
      <c r="D61">
        <v>0.99752426202561895</v>
      </c>
      <c r="E61">
        <v>0.58684424000693203</v>
      </c>
      <c r="F61">
        <v>1.5019577599181129</v>
      </c>
      <c r="G61">
        <v>3.97038213192981</v>
      </c>
      <c r="H61">
        <v>1.0951205120431737</v>
      </c>
      <c r="I61">
        <v>1.7621050917998753</v>
      </c>
      <c r="J61">
        <v>4.5572263719367436</v>
      </c>
      <c r="K61">
        <v>0.86221908995723562</v>
      </c>
      <c r="L61">
        <v>0.76160442793325789</v>
      </c>
    </row>
    <row r="62" spans="1:12" x14ac:dyDescent="0.25">
      <c r="A62" t="s">
        <v>586</v>
      </c>
      <c r="B62" t="s">
        <v>587</v>
      </c>
      <c r="C62">
        <v>0.14609614442465099</v>
      </c>
      <c r="D62">
        <v>0.99752426202561895</v>
      </c>
      <c r="E62">
        <v>0.81937434494770001</v>
      </c>
      <c r="F62">
        <v>1.7646405531228784</v>
      </c>
      <c r="G62">
        <v>2.1921271095230366</v>
      </c>
      <c r="H62">
        <v>1.9711677204826947</v>
      </c>
      <c r="I62">
        <v>2.1681105052463723</v>
      </c>
      <c r="J62">
        <v>3.0115014544707353</v>
      </c>
      <c r="K62">
        <v>1.2706780982019596</v>
      </c>
      <c r="L62">
        <v>1.6293019711907628</v>
      </c>
    </row>
    <row r="63" spans="1:12" x14ac:dyDescent="0.25">
      <c r="A63" t="s">
        <v>686</v>
      </c>
      <c r="B63" t="s">
        <v>687</v>
      </c>
      <c r="C63">
        <v>0.15129777329196401</v>
      </c>
      <c r="D63">
        <v>0.99752426202561895</v>
      </c>
      <c r="E63">
        <v>0.71695581273992703</v>
      </c>
      <c r="F63">
        <v>1.6437100298163385</v>
      </c>
      <c r="G63">
        <v>2.2377713510046786</v>
      </c>
      <c r="H63">
        <v>1.2586988848158009</v>
      </c>
      <c r="I63">
        <v>1.004198587078585</v>
      </c>
      <c r="J63">
        <v>2.9547271637446051</v>
      </c>
      <c r="K63">
        <v>1.1853445997100092</v>
      </c>
      <c r="L63">
        <v>1.5967034583314499</v>
      </c>
    </row>
    <row r="64" spans="1:12" x14ac:dyDescent="0.25">
      <c r="A64" t="s">
        <v>812</v>
      </c>
      <c r="B64" t="s">
        <v>813</v>
      </c>
      <c r="C64">
        <v>0.151734224357191</v>
      </c>
      <c r="D64">
        <v>0.99752426202561895</v>
      </c>
      <c r="E64">
        <v>0.51049997413263304</v>
      </c>
      <c r="F64">
        <v>1.4245437937777135</v>
      </c>
      <c r="G64">
        <v>3.9304660771924529</v>
      </c>
      <c r="H64">
        <v>0.78898934383451058</v>
      </c>
      <c r="I64">
        <v>1.3051936344083304</v>
      </c>
      <c r="J64">
        <v>4.4409660513250859</v>
      </c>
      <c r="K64">
        <v>0.73176270826407697</v>
      </c>
      <c r="L64">
        <v>1.228503006516708</v>
      </c>
    </row>
    <row r="65" spans="1:12" x14ac:dyDescent="0.25">
      <c r="A65" t="s">
        <v>178</v>
      </c>
      <c r="B65" t="s">
        <v>179</v>
      </c>
      <c r="C65">
        <v>0.15233589797170299</v>
      </c>
      <c r="D65">
        <v>0.99752426202561895</v>
      </c>
      <c r="E65">
        <v>0.78925897611575402</v>
      </c>
      <c r="F65">
        <v>1.7281865712487983</v>
      </c>
      <c r="G65">
        <v>2.3075639927196643</v>
      </c>
      <c r="H65">
        <v>1.5446967642291107</v>
      </c>
      <c r="I65">
        <v>1.8101720579885754</v>
      </c>
      <c r="J65">
        <v>3.0968229688354176</v>
      </c>
      <c r="K65">
        <v>1.316410854819668</v>
      </c>
      <c r="L65">
        <v>2.1793011141902277</v>
      </c>
    </row>
    <row r="66" spans="1:12" x14ac:dyDescent="0.25">
      <c r="A66" t="s">
        <v>4</v>
      </c>
      <c r="B66" t="s">
        <v>5</v>
      </c>
      <c r="C66">
        <v>0.15452684281395901</v>
      </c>
      <c r="D66">
        <v>0.99752426202561895</v>
      </c>
      <c r="E66">
        <v>-0.75520526428146495</v>
      </c>
      <c r="F66">
        <v>-1.6878717227941198</v>
      </c>
      <c r="G66">
        <v>8.5281573655793306</v>
      </c>
      <c r="H66">
        <v>0.49486633231769966</v>
      </c>
      <c r="I66">
        <v>0.46379694646784486</v>
      </c>
      <c r="J66">
        <v>7.7729521012978653</v>
      </c>
      <c r="K66">
        <v>1.3692254290895238</v>
      </c>
      <c r="L66">
        <v>2.0578269283418376</v>
      </c>
    </row>
    <row r="67" spans="1:12" x14ac:dyDescent="0.25">
      <c r="A67" t="s">
        <v>408</v>
      </c>
      <c r="B67" t="s">
        <v>409</v>
      </c>
      <c r="C67">
        <v>0.156759943189301</v>
      </c>
      <c r="D67">
        <v>0.99752426202561895</v>
      </c>
      <c r="E67">
        <v>-0.68969623563489502</v>
      </c>
      <c r="F67">
        <v>-1.6129438718510707</v>
      </c>
      <c r="G67">
        <v>3.9637338298450531</v>
      </c>
      <c r="H67">
        <v>0.97218570788122038</v>
      </c>
      <c r="I67">
        <v>1.2214190365828506</v>
      </c>
      <c r="J67">
        <v>3.2740375942101587</v>
      </c>
      <c r="K67">
        <v>1.1838479474680683</v>
      </c>
      <c r="L67">
        <v>1.5498296938881024</v>
      </c>
    </row>
    <row r="68" spans="1:12" x14ac:dyDescent="0.25">
      <c r="A68" t="s">
        <v>30</v>
      </c>
      <c r="B68" t="s">
        <v>31</v>
      </c>
      <c r="C68">
        <v>0.157813429808009</v>
      </c>
      <c r="D68">
        <v>0.99752426202561895</v>
      </c>
      <c r="E68">
        <v>-0.53207990392642701</v>
      </c>
      <c r="F68">
        <v>-1.446012379985808</v>
      </c>
      <c r="G68">
        <v>7.7004065049855539</v>
      </c>
      <c r="H68">
        <v>0.42118609167721721</v>
      </c>
      <c r="I68">
        <v>0.38128393153234974</v>
      </c>
      <c r="J68">
        <v>7.1683266010591264</v>
      </c>
      <c r="K68">
        <v>0.85409844382018685</v>
      </c>
      <c r="L68">
        <v>1.3864817051585403</v>
      </c>
    </row>
    <row r="69" spans="1:12" x14ac:dyDescent="0.25">
      <c r="A69" t="s">
        <v>806</v>
      </c>
      <c r="B69" t="s">
        <v>807</v>
      </c>
      <c r="C69">
        <v>0.16015885618870401</v>
      </c>
      <c r="D69">
        <v>0.99752426202561895</v>
      </c>
      <c r="E69">
        <v>0.81823306815963204</v>
      </c>
      <c r="F69">
        <v>1.7632451460079677</v>
      </c>
      <c r="G69">
        <v>2.336853575488512</v>
      </c>
      <c r="H69">
        <v>1.8464734483312875</v>
      </c>
      <c r="I69">
        <v>3.1580653207968128</v>
      </c>
      <c r="J69">
        <v>3.1550866436481444</v>
      </c>
      <c r="K69">
        <v>1.3675334465335562</v>
      </c>
      <c r="L69">
        <v>1.8190553685459019</v>
      </c>
    </row>
    <row r="70" spans="1:12" x14ac:dyDescent="0.25">
      <c r="A70" t="s">
        <v>1114</v>
      </c>
      <c r="B70" t="s">
        <v>1115</v>
      </c>
      <c r="C70">
        <v>0.16049767944137799</v>
      </c>
      <c r="D70">
        <v>0.99752426202561895</v>
      </c>
      <c r="E70">
        <v>0.51337065814953098</v>
      </c>
      <c r="F70">
        <v>1.4273811823154789</v>
      </c>
      <c r="G70">
        <v>4.7542076215401341</v>
      </c>
      <c r="H70">
        <v>1.0608625659309088</v>
      </c>
      <c r="I70">
        <v>1.6997983823918554</v>
      </c>
      <c r="J70">
        <v>5.2675782796896646</v>
      </c>
      <c r="K70">
        <v>0.7188852629304755</v>
      </c>
      <c r="L70">
        <v>0.88100472391925067</v>
      </c>
    </row>
    <row r="71" spans="1:12" x14ac:dyDescent="0.25">
      <c r="A71" t="s">
        <v>1454</v>
      </c>
      <c r="B71" t="s">
        <v>1455</v>
      </c>
      <c r="C71">
        <v>0.16187970490874401</v>
      </c>
      <c r="D71">
        <v>0.99752426202561895</v>
      </c>
      <c r="E71">
        <v>0.466984860953786</v>
      </c>
      <c r="F71">
        <v>1.3822177020304958</v>
      </c>
      <c r="G71">
        <v>5.0646253824005907</v>
      </c>
      <c r="H71">
        <v>0.51100723982017371</v>
      </c>
      <c r="I71">
        <v>0.39897726227896513</v>
      </c>
      <c r="J71">
        <v>5.5316102433543728</v>
      </c>
      <c r="K71">
        <v>0.68152016246318381</v>
      </c>
      <c r="L71">
        <v>0.73855339289952759</v>
      </c>
    </row>
    <row r="72" spans="1:12" x14ac:dyDescent="0.25">
      <c r="A72" t="s">
        <v>736</v>
      </c>
      <c r="B72" t="s">
        <v>737</v>
      </c>
      <c r="C72">
        <v>0.162079037357897</v>
      </c>
      <c r="D72">
        <v>0.99752426202561895</v>
      </c>
      <c r="E72">
        <v>0.65286625037638901</v>
      </c>
      <c r="F72">
        <v>1.5722888134979993</v>
      </c>
      <c r="G72">
        <v>3.0689360850120404</v>
      </c>
      <c r="H72">
        <v>1.0832277385091733</v>
      </c>
      <c r="I72">
        <v>1.33706188396964</v>
      </c>
      <c r="J72">
        <v>3.7218023353884271</v>
      </c>
      <c r="K72">
        <v>1.0992222527933109</v>
      </c>
      <c r="L72">
        <v>1.275879119454133</v>
      </c>
    </row>
    <row r="73" spans="1:12" x14ac:dyDescent="0.25">
      <c r="A73" t="s">
        <v>612</v>
      </c>
      <c r="B73" t="s">
        <v>613</v>
      </c>
      <c r="C73">
        <v>0.16224801524475799</v>
      </c>
      <c r="D73">
        <v>0.99752426202561895</v>
      </c>
      <c r="E73">
        <v>0.464959074331452</v>
      </c>
      <c r="F73">
        <v>1.3802781977832412</v>
      </c>
      <c r="G73">
        <v>6.3570042230296684</v>
      </c>
      <c r="H73">
        <v>0.53305783077392932</v>
      </c>
      <c r="I73">
        <v>0.68443740260557551</v>
      </c>
      <c r="J73">
        <v>6.8219632973611208</v>
      </c>
      <c r="K73">
        <v>0.67421282164162555</v>
      </c>
      <c r="L73">
        <v>0.61404738341044318</v>
      </c>
    </row>
    <row r="74" spans="1:12" x14ac:dyDescent="0.25">
      <c r="A74" t="s">
        <v>796</v>
      </c>
      <c r="B74" t="s">
        <v>797</v>
      </c>
      <c r="C74">
        <v>0.163873358593638</v>
      </c>
      <c r="D74">
        <v>0.99752426202561895</v>
      </c>
      <c r="E74">
        <v>0.65181991225599401</v>
      </c>
      <c r="F74">
        <v>1.5711488988001352</v>
      </c>
      <c r="G74">
        <v>3.5998032228339771</v>
      </c>
      <c r="H74">
        <v>1.1103393190363371</v>
      </c>
      <c r="I74">
        <v>1.6535998084078001</v>
      </c>
      <c r="J74">
        <v>4.2516231350899707</v>
      </c>
      <c r="K74">
        <v>1.0995765852898982</v>
      </c>
      <c r="L74">
        <v>1.7519106075330502</v>
      </c>
    </row>
    <row r="75" spans="1:12" x14ac:dyDescent="0.25">
      <c r="A75" t="s">
        <v>60</v>
      </c>
      <c r="B75" t="s">
        <v>61</v>
      </c>
      <c r="C75">
        <v>0.16519370915924</v>
      </c>
      <c r="D75">
        <v>0.99752426202561895</v>
      </c>
      <c r="E75">
        <v>0.82404359279983297</v>
      </c>
      <c r="F75">
        <v>1.770361021980178</v>
      </c>
      <c r="G75">
        <v>2.8483839097212225</v>
      </c>
      <c r="H75">
        <v>2.0323185636943357</v>
      </c>
      <c r="I75">
        <v>2.6880327058952203</v>
      </c>
      <c r="J75">
        <v>3.6724275025210553</v>
      </c>
      <c r="K75">
        <v>1.3674117711740177</v>
      </c>
      <c r="L75">
        <v>2.1567559624396893</v>
      </c>
    </row>
    <row r="76" spans="1:12" x14ac:dyDescent="0.25">
      <c r="A76" t="s">
        <v>1206</v>
      </c>
      <c r="B76" t="s">
        <v>1207</v>
      </c>
      <c r="C76">
        <v>0.16581818509205101</v>
      </c>
      <c r="D76">
        <v>0.99752426202561895</v>
      </c>
      <c r="E76">
        <v>0.77968884019383899</v>
      </c>
      <c r="F76">
        <v>1.7167605628102891</v>
      </c>
      <c r="G76">
        <v>2.7173963055392316</v>
      </c>
      <c r="H76">
        <v>1.5994947078095323</v>
      </c>
      <c r="I76">
        <v>2.3945708280817648</v>
      </c>
      <c r="J76">
        <v>3.4970851457330725</v>
      </c>
      <c r="K76">
        <v>1.3465206343532736</v>
      </c>
      <c r="L76">
        <v>2.2413864474873155</v>
      </c>
    </row>
    <row r="77" spans="1:12" x14ac:dyDescent="0.25">
      <c r="A77" t="s">
        <v>422</v>
      </c>
      <c r="B77" t="s">
        <v>423</v>
      </c>
      <c r="C77">
        <v>0.16704555308654501</v>
      </c>
      <c r="D77">
        <v>0.99752426202561895</v>
      </c>
      <c r="E77">
        <v>0.64955805909993303</v>
      </c>
      <c r="F77">
        <v>1.5686875859770368</v>
      </c>
      <c r="G77">
        <v>2.8272651378761857</v>
      </c>
      <c r="H77">
        <v>1.2065005657453207</v>
      </c>
      <c r="I77">
        <v>1.9224855732289854</v>
      </c>
      <c r="J77">
        <v>3.4768231969761181</v>
      </c>
      <c r="K77">
        <v>1.0908570225191869</v>
      </c>
      <c r="L77">
        <v>1.1921779030574422</v>
      </c>
    </row>
    <row r="78" spans="1:12" x14ac:dyDescent="0.25">
      <c r="A78" t="s">
        <v>1254</v>
      </c>
      <c r="B78" t="s">
        <v>1255</v>
      </c>
      <c r="C78">
        <v>0.16744865320817401</v>
      </c>
      <c r="D78">
        <v>0.99752426202561895</v>
      </c>
      <c r="E78">
        <v>0.64180170674600401</v>
      </c>
      <c r="F78">
        <v>1.560276491206521</v>
      </c>
      <c r="G78">
        <v>2.9167796989184813</v>
      </c>
      <c r="H78">
        <v>1.0955941544231671</v>
      </c>
      <c r="I78">
        <v>1.8704325157412152</v>
      </c>
      <c r="J78">
        <v>3.558581405664488</v>
      </c>
      <c r="K78">
        <v>1.0904946703747074</v>
      </c>
      <c r="L78">
        <v>1.6196285325188899</v>
      </c>
    </row>
    <row r="79" spans="1:12" x14ac:dyDescent="0.25">
      <c r="A79" t="s">
        <v>1210</v>
      </c>
      <c r="B79" t="s">
        <v>1211</v>
      </c>
      <c r="C79">
        <v>0.16933114704000901</v>
      </c>
      <c r="D79">
        <v>0.99752426202561895</v>
      </c>
      <c r="E79">
        <v>0.62003327280227705</v>
      </c>
      <c r="F79">
        <v>1.5369106265708072</v>
      </c>
      <c r="G79">
        <v>3.0433161986033883</v>
      </c>
      <c r="H79">
        <v>0.9878075357081576</v>
      </c>
      <c r="I79">
        <v>1.3929630704332707</v>
      </c>
      <c r="J79">
        <v>3.6633494714056658</v>
      </c>
      <c r="K79">
        <v>1.0579455139960219</v>
      </c>
      <c r="L79">
        <v>1.0997943879753129</v>
      </c>
    </row>
    <row r="80" spans="1:12" x14ac:dyDescent="0.25">
      <c r="A80" t="s">
        <v>810</v>
      </c>
      <c r="B80" t="s">
        <v>811</v>
      </c>
      <c r="C80">
        <v>0.170115973667022</v>
      </c>
      <c r="D80">
        <v>0.99752426202561895</v>
      </c>
      <c r="E80">
        <v>0.59942669411346605</v>
      </c>
      <c r="F80">
        <v>1.5151143626001347</v>
      </c>
      <c r="G80">
        <v>2.9915491854298426</v>
      </c>
      <c r="H80">
        <v>0.98951785127663494</v>
      </c>
      <c r="I80">
        <v>1.6880347361730803</v>
      </c>
      <c r="J80">
        <v>3.59097587954331</v>
      </c>
      <c r="K80">
        <v>1.0070911701950753</v>
      </c>
      <c r="L80">
        <v>1.3184222408589221</v>
      </c>
    </row>
    <row r="81" spans="1:12" x14ac:dyDescent="0.25">
      <c r="A81" t="s">
        <v>862</v>
      </c>
      <c r="B81" t="s">
        <v>863</v>
      </c>
      <c r="C81">
        <v>0.17550665549279201</v>
      </c>
      <c r="D81">
        <v>0.99752426202561895</v>
      </c>
      <c r="E81">
        <v>0.74085705173573901</v>
      </c>
      <c r="F81">
        <v>1.6711683232863941</v>
      </c>
      <c r="G81">
        <v>2.8604468392173956</v>
      </c>
      <c r="H81">
        <v>1.5698661287091387</v>
      </c>
      <c r="I81">
        <v>2.3679043751278002</v>
      </c>
      <c r="J81">
        <v>3.6013038909531367</v>
      </c>
      <c r="K81">
        <v>1.297810177671834</v>
      </c>
      <c r="L81">
        <v>1.64381649061816</v>
      </c>
    </row>
    <row r="82" spans="1:12" x14ac:dyDescent="0.25">
      <c r="A82" t="s">
        <v>878</v>
      </c>
      <c r="B82" t="s">
        <v>879</v>
      </c>
      <c r="C82">
        <v>0.17828457964425901</v>
      </c>
      <c r="D82">
        <v>0.99752426202561895</v>
      </c>
      <c r="E82">
        <v>0.76742507237144697</v>
      </c>
      <c r="F82">
        <v>1.7022289259764356</v>
      </c>
      <c r="G82">
        <v>2.3727697080805803</v>
      </c>
      <c r="H82">
        <v>1.6142317843984262</v>
      </c>
      <c r="I82">
        <v>2.8474234756804666</v>
      </c>
      <c r="J82">
        <v>3.1401947804520276</v>
      </c>
      <c r="K82">
        <v>1.3707175307978732</v>
      </c>
      <c r="L82">
        <v>2.1147003578529349</v>
      </c>
    </row>
    <row r="83" spans="1:12" x14ac:dyDescent="0.25">
      <c r="A83" t="s">
        <v>1568</v>
      </c>
      <c r="B83" t="s">
        <v>1569</v>
      </c>
      <c r="C83">
        <v>0.18807413922243801</v>
      </c>
      <c r="D83">
        <v>0.99752426202561895</v>
      </c>
      <c r="E83">
        <v>0.78890342823811199</v>
      </c>
      <c r="F83">
        <v>1.7277607173147904</v>
      </c>
      <c r="G83">
        <v>2.1311670699107572</v>
      </c>
      <c r="H83">
        <v>1.4539590191656568</v>
      </c>
      <c r="I83">
        <v>1.3196368102994898</v>
      </c>
      <c r="J83">
        <v>2.9200704981488692</v>
      </c>
      <c r="K83">
        <v>1.4967748749404322</v>
      </c>
      <c r="L83">
        <v>2.0532649913498022</v>
      </c>
    </row>
    <row r="84" spans="1:12" x14ac:dyDescent="0.25">
      <c r="A84" t="s">
        <v>1098</v>
      </c>
      <c r="B84" t="s">
        <v>1099</v>
      </c>
      <c r="C84">
        <v>0.190010958572329</v>
      </c>
      <c r="D84">
        <v>0.99752426202561895</v>
      </c>
      <c r="E84">
        <v>0.72403791469561196</v>
      </c>
      <c r="F84">
        <v>1.6517987393389346</v>
      </c>
      <c r="G84">
        <v>1.8279288623280086</v>
      </c>
      <c r="H84">
        <v>1.5107993380861515</v>
      </c>
      <c r="I84">
        <v>2.6114267836350065</v>
      </c>
      <c r="J84">
        <v>2.5519667770236216</v>
      </c>
      <c r="K84">
        <v>1.3289578376595885</v>
      </c>
      <c r="L84">
        <v>1.8159980960897497</v>
      </c>
    </row>
    <row r="85" spans="1:12" x14ac:dyDescent="0.25">
      <c r="A85" t="s">
        <v>1094</v>
      </c>
      <c r="B85" t="s">
        <v>1095</v>
      </c>
      <c r="C85">
        <v>0.19106517807851101</v>
      </c>
      <c r="D85">
        <v>0.99752426202561895</v>
      </c>
      <c r="E85">
        <v>0.68173623112152704</v>
      </c>
      <c r="F85">
        <v>1.604069032902651</v>
      </c>
      <c r="G85">
        <v>2.3340377988590779</v>
      </c>
      <c r="H85">
        <v>1.3837607969041605</v>
      </c>
      <c r="I85">
        <v>1.592061891255705</v>
      </c>
      <c r="J85">
        <v>3.015774029980606</v>
      </c>
      <c r="K85">
        <v>1.2432988618020238</v>
      </c>
      <c r="L85">
        <v>1.9785703833505899</v>
      </c>
    </row>
    <row r="86" spans="1:12" x14ac:dyDescent="0.25">
      <c r="A86" t="s">
        <v>852</v>
      </c>
      <c r="B86" t="s">
        <v>853</v>
      </c>
      <c r="C86">
        <v>0.19410786366816901</v>
      </c>
      <c r="D86">
        <v>0.99752426202561895</v>
      </c>
      <c r="E86">
        <v>0.52239031203352404</v>
      </c>
      <c r="F86">
        <v>1.4363330488995405</v>
      </c>
      <c r="G86">
        <v>6.0523044888933955</v>
      </c>
      <c r="H86">
        <v>0.46534482999065507</v>
      </c>
      <c r="I86">
        <v>0.57621628481066001</v>
      </c>
      <c r="J86">
        <v>6.5746948009269204</v>
      </c>
      <c r="K86">
        <v>0.94473924856100722</v>
      </c>
      <c r="L86">
        <v>1.1631694332267459</v>
      </c>
    </row>
    <row r="87" spans="1:12" x14ac:dyDescent="0.25">
      <c r="A87" t="s">
        <v>788</v>
      </c>
      <c r="B87" t="s">
        <v>789</v>
      </c>
      <c r="C87">
        <v>0.20006808198009901</v>
      </c>
      <c r="D87">
        <v>0.99752426202561895</v>
      </c>
      <c r="E87">
        <v>0.65258051820505503</v>
      </c>
      <c r="F87">
        <v>1.5719774455383657</v>
      </c>
      <c r="G87">
        <v>2.3997086905966869</v>
      </c>
      <c r="H87">
        <v>1.2382583852984335</v>
      </c>
      <c r="I87">
        <v>1.6861998253797452</v>
      </c>
      <c r="J87">
        <v>3.0522892088017439</v>
      </c>
      <c r="K87">
        <v>1.2254677098166895</v>
      </c>
      <c r="L87">
        <v>1.9382872213776499</v>
      </c>
    </row>
    <row r="88" spans="1:12" x14ac:dyDescent="0.25">
      <c r="A88" t="s">
        <v>1060</v>
      </c>
      <c r="B88" t="s">
        <v>1061</v>
      </c>
      <c r="C88">
        <v>0.20394400660276099</v>
      </c>
      <c r="D88">
        <v>0.99752426202561895</v>
      </c>
      <c r="E88">
        <v>0.71089668731717204</v>
      </c>
      <c r="F88">
        <v>1.6368211447577663</v>
      </c>
      <c r="G88">
        <v>1.671611683103889</v>
      </c>
      <c r="H88">
        <v>1.493316345061807</v>
      </c>
      <c r="I88">
        <v>2.0320897666713735</v>
      </c>
      <c r="J88">
        <v>2.3825083704210601</v>
      </c>
      <c r="K88">
        <v>1.3573675738525603</v>
      </c>
      <c r="L88">
        <v>1.9942352604636751</v>
      </c>
    </row>
    <row r="89" spans="1:12" x14ac:dyDescent="0.25">
      <c r="A89" t="s">
        <v>1468</v>
      </c>
      <c r="B89" t="s">
        <v>1469</v>
      </c>
      <c r="C89">
        <v>0.20637571937030599</v>
      </c>
      <c r="D89">
        <v>0.99752426202561895</v>
      </c>
      <c r="E89">
        <v>0.74567260287563397</v>
      </c>
      <c r="F89">
        <v>1.6767558121392154</v>
      </c>
      <c r="G89">
        <v>2.1179529655262215</v>
      </c>
      <c r="H89">
        <v>1.6450593917971346</v>
      </c>
      <c r="I89">
        <v>1.4980082430407493</v>
      </c>
      <c r="J89">
        <v>2.8636255684018552</v>
      </c>
      <c r="K89">
        <v>1.4358634274741517</v>
      </c>
      <c r="L89">
        <v>1.9288284701154901</v>
      </c>
    </row>
    <row r="90" spans="1:12" x14ac:dyDescent="0.25">
      <c r="A90" t="s">
        <v>944</v>
      </c>
      <c r="B90" t="s">
        <v>945</v>
      </c>
      <c r="C90">
        <v>0.208289346750336</v>
      </c>
      <c r="D90">
        <v>0.99752426202561895</v>
      </c>
      <c r="E90">
        <v>-0.57494476132410699</v>
      </c>
      <c r="F90">
        <v>-1.4896204266507391</v>
      </c>
      <c r="G90">
        <v>5.3530751828052585</v>
      </c>
      <c r="H90">
        <v>0.93782944074175645</v>
      </c>
      <c r="I90">
        <v>1.3483476794897751</v>
      </c>
      <c r="J90">
        <v>4.7781304214811495</v>
      </c>
      <c r="K90">
        <v>1.0874075844932551</v>
      </c>
      <c r="L90">
        <v>1.7191402927288224</v>
      </c>
    </row>
    <row r="91" spans="1:12" x14ac:dyDescent="0.25">
      <c r="A91" t="s">
        <v>1394</v>
      </c>
      <c r="B91" t="s">
        <v>1395</v>
      </c>
      <c r="C91">
        <v>0.208331573029085</v>
      </c>
      <c r="D91">
        <v>0.99752426202561895</v>
      </c>
      <c r="E91">
        <v>0.69992494927378401</v>
      </c>
      <c r="F91">
        <v>1.6244202862230086</v>
      </c>
      <c r="G91">
        <v>2.6954371754075264</v>
      </c>
      <c r="H91">
        <v>1.290625352854905</v>
      </c>
      <c r="I91">
        <v>2.2480111538650203</v>
      </c>
      <c r="J91">
        <v>3.3953621246813066</v>
      </c>
      <c r="K91">
        <v>1.3782285459286818</v>
      </c>
      <c r="L91">
        <v>2.055077924764825</v>
      </c>
    </row>
    <row r="92" spans="1:12" x14ac:dyDescent="0.25">
      <c r="A92" t="s">
        <v>1478</v>
      </c>
      <c r="B92" t="s">
        <v>1479</v>
      </c>
      <c r="C92">
        <v>0.21179358210650601</v>
      </c>
      <c r="D92">
        <v>0.99752426202561895</v>
      </c>
      <c r="E92">
        <v>0.63877171409871802</v>
      </c>
      <c r="F92">
        <v>1.5570029891269672</v>
      </c>
      <c r="G92">
        <v>4.19607780928001</v>
      </c>
      <c r="H92">
        <v>1.3018986065405584</v>
      </c>
      <c r="I92">
        <v>1.8477249819449799</v>
      </c>
      <c r="J92">
        <v>4.834849523378729</v>
      </c>
      <c r="K92">
        <v>1.2238931226815115</v>
      </c>
      <c r="L92">
        <v>2.0970801808326049</v>
      </c>
    </row>
    <row r="93" spans="1:12" x14ac:dyDescent="0.25">
      <c r="A93" t="s">
        <v>342</v>
      </c>
      <c r="B93" t="s">
        <v>343</v>
      </c>
      <c r="C93">
        <v>0.212342823620811</v>
      </c>
      <c r="D93">
        <v>0.99752426202561895</v>
      </c>
      <c r="E93">
        <v>0.56038297293591299</v>
      </c>
      <c r="F93">
        <v>1.474660623749287</v>
      </c>
      <c r="G93">
        <v>4.1963712945333587</v>
      </c>
      <c r="H93">
        <v>1.2527410311456157</v>
      </c>
      <c r="I93">
        <v>1.7075272979259397</v>
      </c>
      <c r="J93">
        <v>4.7567542674692707</v>
      </c>
      <c r="K93">
        <v>1.00968083178906</v>
      </c>
      <c r="L93">
        <v>1.2253430849240248</v>
      </c>
    </row>
    <row r="94" spans="1:12" x14ac:dyDescent="0.25">
      <c r="A94" t="s">
        <v>588</v>
      </c>
      <c r="B94" t="s">
        <v>589</v>
      </c>
      <c r="C94">
        <v>0.21865072489565701</v>
      </c>
      <c r="D94">
        <v>0.99752426202561895</v>
      </c>
      <c r="E94">
        <v>-0.692135661868158</v>
      </c>
      <c r="F94">
        <v>-1.615673475736559</v>
      </c>
      <c r="G94">
        <v>5.6085497969531355</v>
      </c>
      <c r="H94">
        <v>0.50764377713309439</v>
      </c>
      <c r="I94">
        <v>0.56359341264362595</v>
      </c>
      <c r="J94">
        <v>4.9164141350849757</v>
      </c>
      <c r="K94">
        <v>1.4754428218443596</v>
      </c>
      <c r="L94">
        <v>2.2697253569620552</v>
      </c>
    </row>
    <row r="95" spans="1:12" x14ac:dyDescent="0.25">
      <c r="A95" t="s">
        <v>688</v>
      </c>
      <c r="B95" t="s">
        <v>689</v>
      </c>
      <c r="C95">
        <v>0.219398304642688</v>
      </c>
      <c r="D95">
        <v>0.99752426202561895</v>
      </c>
      <c r="E95">
        <v>0.69155844958031398</v>
      </c>
      <c r="F95">
        <v>1.6150271852724787</v>
      </c>
      <c r="G95">
        <v>1.9286040233750121</v>
      </c>
      <c r="H95">
        <v>1.9500391617652311</v>
      </c>
      <c r="I95">
        <v>3.567614850981133</v>
      </c>
      <c r="J95">
        <v>2.6201624729553261</v>
      </c>
      <c r="K95">
        <v>1.2789961151703593</v>
      </c>
      <c r="L95">
        <v>2.1350953844192122</v>
      </c>
    </row>
    <row r="96" spans="1:12" x14ac:dyDescent="0.25">
      <c r="A96" t="s">
        <v>660</v>
      </c>
      <c r="B96" t="s">
        <v>661</v>
      </c>
      <c r="C96">
        <v>0.221143915177371</v>
      </c>
      <c r="D96">
        <v>0.99752426202561895</v>
      </c>
      <c r="E96">
        <v>0.76106119247128701</v>
      </c>
      <c r="F96">
        <v>1.6947367512862508</v>
      </c>
      <c r="G96">
        <v>2.0713066329026888</v>
      </c>
      <c r="H96">
        <v>1.9443953731940185</v>
      </c>
      <c r="I96">
        <v>1.7700568394622245</v>
      </c>
      <c r="J96">
        <v>2.8323678253739746</v>
      </c>
      <c r="K96">
        <v>1.4903991710596731</v>
      </c>
      <c r="L96">
        <v>2.2775763574111827</v>
      </c>
    </row>
    <row r="97" spans="1:12" x14ac:dyDescent="0.25">
      <c r="A97" t="s">
        <v>978</v>
      </c>
      <c r="B97" t="s">
        <v>979</v>
      </c>
      <c r="C97">
        <v>0.221147558185052</v>
      </c>
      <c r="D97">
        <v>0.99752426202561895</v>
      </c>
      <c r="E97">
        <v>0.77741326022734902</v>
      </c>
      <c r="F97">
        <v>1.714054830504476</v>
      </c>
      <c r="G97">
        <v>2.727697496912286</v>
      </c>
      <c r="H97">
        <v>1.840151454241828</v>
      </c>
      <c r="I97">
        <v>3.0000139054873154</v>
      </c>
      <c r="J97">
        <v>3.5051107571396356</v>
      </c>
      <c r="K97">
        <v>1.5562817166587231</v>
      </c>
      <c r="L97">
        <v>2.3398938417847326</v>
      </c>
    </row>
    <row r="98" spans="1:12" x14ac:dyDescent="0.25">
      <c r="A98" t="s">
        <v>576</v>
      </c>
      <c r="B98" t="s">
        <v>577</v>
      </c>
      <c r="C98">
        <v>0.221515594177154</v>
      </c>
      <c r="D98">
        <v>0.99752426202561895</v>
      </c>
      <c r="E98">
        <v>0.473748411880271</v>
      </c>
      <c r="F98">
        <v>1.3887129403367904</v>
      </c>
      <c r="G98">
        <v>3.8110785506633604</v>
      </c>
      <c r="H98">
        <v>0.78987434847458471</v>
      </c>
      <c r="I98">
        <v>1.3342486605926953</v>
      </c>
      <c r="J98">
        <v>4.2848269625436322</v>
      </c>
      <c r="K98">
        <v>0.85732903490158296</v>
      </c>
      <c r="L98">
        <v>1.1039612181738723</v>
      </c>
    </row>
    <row r="99" spans="1:12" x14ac:dyDescent="0.25">
      <c r="A99" t="s">
        <v>254</v>
      </c>
      <c r="B99" t="s">
        <v>255</v>
      </c>
      <c r="C99">
        <v>0.2217007436307</v>
      </c>
      <c r="D99">
        <v>0.99752426202561895</v>
      </c>
      <c r="E99">
        <v>0.82732153892871596</v>
      </c>
      <c r="F99">
        <v>1.7743880308446678</v>
      </c>
      <c r="G99">
        <v>1.9508077756015634</v>
      </c>
      <c r="H99">
        <v>2.1319163085119706</v>
      </c>
      <c r="I99">
        <v>3.2868137155890471</v>
      </c>
      <c r="J99">
        <v>2.7781293145302812</v>
      </c>
      <c r="K99">
        <v>1.6427412873637774</v>
      </c>
      <c r="L99">
        <v>2.7767452466391593</v>
      </c>
    </row>
    <row r="100" spans="1:12" x14ac:dyDescent="0.25">
      <c r="A100" t="s">
        <v>148</v>
      </c>
      <c r="B100" t="s">
        <v>149</v>
      </c>
      <c r="C100">
        <v>0.221804032028182</v>
      </c>
      <c r="D100">
        <v>0.99752426202561895</v>
      </c>
      <c r="E100">
        <v>1.0526074460702</v>
      </c>
      <c r="F100">
        <v>2.0742753908789555</v>
      </c>
      <c r="G100">
        <v>1.8618435456850402</v>
      </c>
      <c r="H100">
        <v>1.2168044909983526</v>
      </c>
      <c r="I100">
        <v>0.71488951832514003</v>
      </c>
      <c r="J100">
        <v>2.9144509917552361</v>
      </c>
      <c r="K100">
        <v>2.352676531083338</v>
      </c>
      <c r="L100">
        <v>4.3584936731833297</v>
      </c>
    </row>
    <row r="101" spans="1:12" x14ac:dyDescent="0.25">
      <c r="A101" t="s">
        <v>652</v>
      </c>
      <c r="B101" t="s">
        <v>653</v>
      </c>
      <c r="C101">
        <v>0.22180529390019499</v>
      </c>
      <c r="D101">
        <v>0.99752426202561895</v>
      </c>
      <c r="E101">
        <v>0.66115140607976697</v>
      </c>
      <c r="F101">
        <v>1.5813441813490241</v>
      </c>
      <c r="G101">
        <v>2.7356701712484943</v>
      </c>
      <c r="H101">
        <v>1.5422534304143964</v>
      </c>
      <c r="I101">
        <v>2.3802748542996999</v>
      </c>
      <c r="J101">
        <v>3.3968215773282617</v>
      </c>
      <c r="K101">
        <v>1.2858718657774397</v>
      </c>
      <c r="L101">
        <v>2.0640141114357156</v>
      </c>
    </row>
    <row r="102" spans="1:12" x14ac:dyDescent="0.25">
      <c r="A102" t="s">
        <v>874</v>
      </c>
      <c r="B102" t="s">
        <v>875</v>
      </c>
      <c r="C102">
        <v>0.22506423149337801</v>
      </c>
      <c r="D102">
        <v>0.99752426202561895</v>
      </c>
      <c r="E102">
        <v>1.1755315153216901</v>
      </c>
      <c r="F102">
        <v>2.2587608252666671</v>
      </c>
      <c r="G102">
        <v>0.91419607482063869</v>
      </c>
      <c r="H102">
        <v>0.97237187048034379</v>
      </c>
      <c r="I102">
        <v>1.482845974612355</v>
      </c>
      <c r="J102">
        <v>2.0897275901423287</v>
      </c>
      <c r="K102">
        <v>2.6938109170049112</v>
      </c>
      <c r="L102">
        <v>4.4937242127087682</v>
      </c>
    </row>
    <row r="103" spans="1:12" x14ac:dyDescent="0.25">
      <c r="A103" t="s">
        <v>584</v>
      </c>
      <c r="B103" t="s">
        <v>585</v>
      </c>
      <c r="C103">
        <v>0.22573080451713401</v>
      </c>
      <c r="D103">
        <v>0.99752426202561895</v>
      </c>
      <c r="E103">
        <v>-0.419425043161752</v>
      </c>
      <c r="F103">
        <v>-1.3373944571385437</v>
      </c>
      <c r="G103">
        <v>6.9655677121810244</v>
      </c>
      <c r="H103">
        <v>0.31904186382743993</v>
      </c>
      <c r="I103">
        <v>0.32085429533084575</v>
      </c>
      <c r="J103">
        <v>6.5461426690192726</v>
      </c>
      <c r="K103">
        <v>0.750459459292382</v>
      </c>
      <c r="L103">
        <v>0.52153881164031635</v>
      </c>
    </row>
    <row r="104" spans="1:12" x14ac:dyDescent="0.25">
      <c r="A104" t="s">
        <v>894</v>
      </c>
      <c r="B104" t="s">
        <v>895</v>
      </c>
      <c r="C104">
        <v>0.22946537704379599</v>
      </c>
      <c r="D104">
        <v>0.99752426202561895</v>
      </c>
      <c r="E104">
        <v>0.61582058893726699</v>
      </c>
      <c r="F104">
        <v>1.5324293780879246</v>
      </c>
      <c r="G104">
        <v>3.7315494573695935</v>
      </c>
      <c r="H104">
        <v>1.2835124411750365</v>
      </c>
      <c r="I104">
        <v>2.1062148649784249</v>
      </c>
      <c r="J104">
        <v>4.3473700463068585</v>
      </c>
      <c r="K104">
        <v>1.2308283362560462</v>
      </c>
      <c r="L104">
        <v>1.5628442611031628</v>
      </c>
    </row>
    <row r="105" spans="1:12" x14ac:dyDescent="0.25">
      <c r="A105" t="s">
        <v>488</v>
      </c>
      <c r="B105" t="s">
        <v>489</v>
      </c>
      <c r="C105">
        <v>0.231455177864308</v>
      </c>
      <c r="D105">
        <v>0.99752426202561895</v>
      </c>
      <c r="E105">
        <v>1.60785733792707</v>
      </c>
      <c r="F105">
        <v>3.0479882429794927</v>
      </c>
      <c r="G105">
        <v>5.377154878895352</v>
      </c>
      <c r="H105">
        <v>3.5396659347572452</v>
      </c>
      <c r="I105">
        <v>6.1510372722268656</v>
      </c>
      <c r="J105">
        <v>6.9850122168224233</v>
      </c>
      <c r="K105">
        <v>3.5635459365377864</v>
      </c>
      <c r="L105">
        <v>5.2583997833235667</v>
      </c>
    </row>
    <row r="106" spans="1:12" x14ac:dyDescent="0.25">
      <c r="A106" t="s">
        <v>1204</v>
      </c>
      <c r="B106" t="s">
        <v>1205</v>
      </c>
      <c r="C106">
        <v>0.23155003835978999</v>
      </c>
      <c r="D106">
        <v>0.99752426202561895</v>
      </c>
      <c r="E106">
        <v>0.64529816022342301</v>
      </c>
      <c r="F106">
        <v>1.5640624959614069</v>
      </c>
      <c r="G106">
        <v>2.0299265900803913</v>
      </c>
      <c r="H106">
        <v>1.5181303408454694</v>
      </c>
      <c r="I106">
        <v>0.73884558919531496</v>
      </c>
      <c r="J106">
        <v>2.6752247503038133</v>
      </c>
      <c r="K106">
        <v>1.2845927002302322</v>
      </c>
      <c r="L106">
        <v>1.9957024583633172</v>
      </c>
    </row>
    <row r="107" spans="1:12" x14ac:dyDescent="0.25">
      <c r="A107" t="s">
        <v>774</v>
      </c>
      <c r="B107" t="s">
        <v>775</v>
      </c>
      <c r="C107">
        <v>0.23358933412732899</v>
      </c>
      <c r="D107">
        <v>0.99752426202561895</v>
      </c>
      <c r="E107">
        <v>0.60462671142676905</v>
      </c>
      <c r="F107">
        <v>1.5205852601421792</v>
      </c>
      <c r="G107">
        <v>2.1677303245391832</v>
      </c>
      <c r="H107">
        <v>1.3571618485078993</v>
      </c>
      <c r="I107">
        <v>2.0257348998249998</v>
      </c>
      <c r="J107">
        <v>2.7723570359659524</v>
      </c>
      <c r="K107">
        <v>1.2017892794658807</v>
      </c>
      <c r="L107">
        <v>1.8360101299516822</v>
      </c>
    </row>
    <row r="108" spans="1:12" x14ac:dyDescent="0.25">
      <c r="A108" t="s">
        <v>1368</v>
      </c>
      <c r="B108" t="s">
        <v>1369</v>
      </c>
      <c r="C108">
        <v>0.23379495532640801</v>
      </c>
      <c r="D108">
        <v>0.99752426202561895</v>
      </c>
      <c r="E108">
        <v>0.69536892789321803</v>
      </c>
      <c r="F108">
        <v>1.6192984693102572</v>
      </c>
      <c r="G108">
        <v>1.9748935320566343</v>
      </c>
      <c r="H108">
        <v>1.5996959234461243</v>
      </c>
      <c r="I108">
        <v>1.7345070772697102</v>
      </c>
      <c r="J108">
        <v>2.6702624599498526</v>
      </c>
      <c r="K108">
        <v>1.4245890228355642</v>
      </c>
      <c r="L108">
        <v>2.3408766327580026</v>
      </c>
    </row>
    <row r="109" spans="1:12" x14ac:dyDescent="0.25">
      <c r="A109" t="s">
        <v>1026</v>
      </c>
      <c r="B109" t="s">
        <v>1027</v>
      </c>
      <c r="C109">
        <v>0.23435544955959101</v>
      </c>
      <c r="D109">
        <v>0.99752426202561895</v>
      </c>
      <c r="E109">
        <v>0.66581858776744696</v>
      </c>
      <c r="F109">
        <v>1.5864681827986631</v>
      </c>
      <c r="G109">
        <v>2.2830088891056586</v>
      </c>
      <c r="H109">
        <v>1.5615630601484021</v>
      </c>
      <c r="I109">
        <v>2.270969050969204</v>
      </c>
      <c r="J109">
        <v>2.9488274768731055</v>
      </c>
      <c r="K109">
        <v>1.3482730662434868</v>
      </c>
      <c r="L109">
        <v>2.0018500875467629</v>
      </c>
    </row>
    <row r="110" spans="1:12" x14ac:dyDescent="0.25">
      <c r="A110" t="s">
        <v>1382</v>
      </c>
      <c r="B110" t="s">
        <v>1383</v>
      </c>
      <c r="C110">
        <v>0.235072713804067</v>
      </c>
      <c r="D110">
        <v>0.99752426202561895</v>
      </c>
      <c r="E110">
        <v>0.594061977231088</v>
      </c>
      <c r="F110">
        <v>1.5094908138613023</v>
      </c>
      <c r="G110">
        <v>4.2767533139760756</v>
      </c>
      <c r="H110">
        <v>1.5250692170288063</v>
      </c>
      <c r="I110">
        <v>2.3641212260147952</v>
      </c>
      <c r="J110">
        <v>4.8708152912071627</v>
      </c>
      <c r="K110">
        <v>1.1440328768690471</v>
      </c>
      <c r="L110">
        <v>1.9438205337065471</v>
      </c>
    </row>
    <row r="111" spans="1:12" x14ac:dyDescent="0.25">
      <c r="A111" t="s">
        <v>1416</v>
      </c>
      <c r="B111" t="s">
        <v>1417</v>
      </c>
      <c r="C111">
        <v>0.23571196998909699</v>
      </c>
      <c r="D111">
        <v>0.99752426202561895</v>
      </c>
      <c r="E111">
        <v>0.67880320574542397</v>
      </c>
      <c r="F111">
        <v>1.6008112439468027</v>
      </c>
      <c r="G111">
        <v>2.0707451773620611</v>
      </c>
      <c r="H111">
        <v>1.6698832479970533</v>
      </c>
      <c r="I111">
        <v>1.8676147019370462</v>
      </c>
      <c r="J111">
        <v>2.7495483831074843</v>
      </c>
      <c r="K111">
        <v>1.3721801733173011</v>
      </c>
      <c r="L111">
        <v>2.0918951446569798</v>
      </c>
    </row>
    <row r="112" spans="1:12" x14ac:dyDescent="0.25">
      <c r="A112" t="s">
        <v>476</v>
      </c>
      <c r="B112" t="s">
        <v>477</v>
      </c>
      <c r="C112">
        <v>0.24292035875231199</v>
      </c>
      <c r="D112">
        <v>0.99752426202561895</v>
      </c>
      <c r="E112">
        <v>0.77097193295834998</v>
      </c>
      <c r="F112">
        <v>1.7064189982178888</v>
      </c>
      <c r="G112">
        <v>2.8169068172122489</v>
      </c>
      <c r="H112">
        <v>2.3957364832527186</v>
      </c>
      <c r="I112">
        <v>3.5396696595436619</v>
      </c>
      <c r="J112">
        <v>3.5878787501705984</v>
      </c>
      <c r="K112">
        <v>1.527177020348871</v>
      </c>
      <c r="L112">
        <v>2.2583467475655974</v>
      </c>
    </row>
    <row r="113" spans="1:12" x14ac:dyDescent="0.25">
      <c r="A113" t="s">
        <v>986</v>
      </c>
      <c r="B113" t="s">
        <v>987</v>
      </c>
      <c r="C113">
        <v>0.24816720688845001</v>
      </c>
      <c r="D113">
        <v>0.99752426202561895</v>
      </c>
      <c r="E113">
        <v>0.49931793942699298</v>
      </c>
      <c r="F113">
        <v>1.4135451249625466</v>
      </c>
      <c r="G113">
        <v>3.0258471118624297</v>
      </c>
      <c r="H113">
        <v>1.0904204917374303</v>
      </c>
      <c r="I113">
        <v>1.3388792987130955</v>
      </c>
      <c r="J113">
        <v>3.5251650512894224</v>
      </c>
      <c r="K113">
        <v>0.97810360804412089</v>
      </c>
      <c r="L113">
        <v>1.1998470681602895</v>
      </c>
    </row>
    <row r="114" spans="1:12" x14ac:dyDescent="0.25">
      <c r="A114" t="s">
        <v>456</v>
      </c>
      <c r="B114" t="s">
        <v>457</v>
      </c>
      <c r="C114">
        <v>0.249713412322111</v>
      </c>
      <c r="D114">
        <v>0.99752426202561895</v>
      </c>
      <c r="E114">
        <v>0.410907151653642</v>
      </c>
      <c r="F114">
        <v>1.3295215406533341</v>
      </c>
      <c r="G114">
        <v>7.0408724242107015</v>
      </c>
      <c r="H114">
        <v>0.46091288795645635</v>
      </c>
      <c r="I114">
        <v>0.59664683760310577</v>
      </c>
      <c r="J114">
        <v>7.4517795758643413</v>
      </c>
      <c r="K114">
        <v>0.78140538897966605</v>
      </c>
      <c r="L114">
        <v>0.89668925161664514</v>
      </c>
    </row>
    <row r="115" spans="1:12" x14ac:dyDescent="0.25">
      <c r="A115" t="s">
        <v>174</v>
      </c>
      <c r="B115" t="s">
        <v>175</v>
      </c>
      <c r="C115">
        <v>0.25294464649713599</v>
      </c>
      <c r="D115">
        <v>0.99752426202561895</v>
      </c>
      <c r="E115">
        <v>0.71673850752629598</v>
      </c>
      <c r="F115">
        <v>1.6434624654663774</v>
      </c>
      <c r="G115">
        <v>2.9247426913806112</v>
      </c>
      <c r="H115">
        <v>2.1094732019663498</v>
      </c>
      <c r="I115">
        <v>3.5317448844368542</v>
      </c>
      <c r="J115">
        <v>3.6414811989069049</v>
      </c>
      <c r="K115">
        <v>1.4747850787256898</v>
      </c>
      <c r="L115">
        <v>2.4125192112336098</v>
      </c>
    </row>
    <row r="116" spans="1:12" x14ac:dyDescent="0.25">
      <c r="A116" t="s">
        <v>912</v>
      </c>
      <c r="B116" t="s">
        <v>913</v>
      </c>
      <c r="C116">
        <v>0.25325020088079803</v>
      </c>
      <c r="D116">
        <v>0.99752426202561895</v>
      </c>
      <c r="E116">
        <v>0.91738300223892999</v>
      </c>
      <c r="F116">
        <v>1.8886861743432872</v>
      </c>
      <c r="G116">
        <v>11.706706282674327</v>
      </c>
      <c r="H116">
        <v>1.4663579024303202</v>
      </c>
      <c r="I116">
        <v>2.2230390986801503</v>
      </c>
      <c r="J116">
        <v>12.624089284913257</v>
      </c>
      <c r="K116">
        <v>2.1514790657295695</v>
      </c>
      <c r="L116">
        <v>2.8844901029141745</v>
      </c>
    </row>
    <row r="117" spans="1:12" x14ac:dyDescent="0.25">
      <c r="A117" t="s">
        <v>1304</v>
      </c>
      <c r="B117" t="s">
        <v>1305</v>
      </c>
      <c r="C117">
        <v>0.253534822634916</v>
      </c>
      <c r="D117">
        <v>0.99752426202561895</v>
      </c>
      <c r="E117">
        <v>0.62235657276909695</v>
      </c>
      <c r="F117">
        <v>1.5393876442090721</v>
      </c>
      <c r="G117">
        <v>2.4455805641315917</v>
      </c>
      <c r="H117">
        <v>1.2216439944262514</v>
      </c>
      <c r="I117">
        <v>1.7559751348450001</v>
      </c>
      <c r="J117">
        <v>3.0679371369006878</v>
      </c>
      <c r="K117">
        <v>1.3525540734851726</v>
      </c>
      <c r="L117">
        <v>2.0264821423378074</v>
      </c>
    </row>
    <row r="118" spans="1:12" x14ac:dyDescent="0.25">
      <c r="A118" t="s">
        <v>1404</v>
      </c>
      <c r="B118" t="s">
        <v>1405</v>
      </c>
      <c r="C118">
        <v>0.25561331368067902</v>
      </c>
      <c r="D118">
        <v>0.99752426202561895</v>
      </c>
      <c r="E118">
        <v>0.56878096512703002</v>
      </c>
      <c r="F118">
        <v>1.4832697216861654</v>
      </c>
      <c r="G118">
        <v>2.0726444538105127</v>
      </c>
      <c r="H118">
        <v>1.7880304643988827</v>
      </c>
      <c r="I118">
        <v>2.7607245791633757</v>
      </c>
      <c r="J118">
        <v>2.6414254189375441</v>
      </c>
      <c r="K118">
        <v>1.0849678715508502</v>
      </c>
      <c r="L118">
        <v>1.8241441190857672</v>
      </c>
    </row>
    <row r="119" spans="1:12" x14ac:dyDescent="0.25">
      <c r="A119" t="s">
        <v>466</v>
      </c>
      <c r="B119" t="s">
        <v>467</v>
      </c>
      <c r="C119">
        <v>0.25849129284560401</v>
      </c>
      <c r="D119">
        <v>0.99752426202561895</v>
      </c>
      <c r="E119">
        <v>0.59874478436859202</v>
      </c>
      <c r="F119">
        <v>1.5143983920822406</v>
      </c>
      <c r="G119">
        <v>1.7628155297101877</v>
      </c>
      <c r="H119">
        <v>1.4251698143322038</v>
      </c>
      <c r="I119">
        <v>2.4150631148581287</v>
      </c>
      <c r="J119">
        <v>2.3615603140787793</v>
      </c>
      <c r="K119">
        <v>1.2692181152905138</v>
      </c>
      <c r="L119">
        <v>2.10717194581829</v>
      </c>
    </row>
    <row r="120" spans="1:12" x14ac:dyDescent="0.25">
      <c r="A120" t="s">
        <v>1178</v>
      </c>
      <c r="B120" t="s">
        <v>1179</v>
      </c>
      <c r="C120">
        <v>0.260151103494838</v>
      </c>
      <c r="D120">
        <v>0.99752426202561895</v>
      </c>
      <c r="E120">
        <v>0.51015563312326395</v>
      </c>
      <c r="F120">
        <v>1.4242038256630887</v>
      </c>
      <c r="G120">
        <v>3.2944982567262797</v>
      </c>
      <c r="H120">
        <v>1.4549529519938988</v>
      </c>
      <c r="I120">
        <v>1.9437203917932848</v>
      </c>
      <c r="J120">
        <v>3.8046538898495443</v>
      </c>
      <c r="K120">
        <v>0.98369514404035574</v>
      </c>
      <c r="L120">
        <v>1.5106907177933522</v>
      </c>
    </row>
    <row r="121" spans="1:12" x14ac:dyDescent="0.25">
      <c r="A121" t="s">
        <v>1396</v>
      </c>
      <c r="B121" t="s">
        <v>1397</v>
      </c>
      <c r="C121">
        <v>0.26194635734468202</v>
      </c>
      <c r="D121">
        <v>0.99752426202561895</v>
      </c>
      <c r="E121">
        <v>0.62427154128686502</v>
      </c>
      <c r="F121">
        <v>1.5414323148418394</v>
      </c>
      <c r="G121">
        <v>1.9675073613027656</v>
      </c>
      <c r="H121">
        <v>1.4922924531163986</v>
      </c>
      <c r="I121">
        <v>2.5998849770784869</v>
      </c>
      <c r="J121">
        <v>2.5917789025896307</v>
      </c>
      <c r="K121">
        <v>1.3499910209383601</v>
      </c>
      <c r="L121">
        <v>2.3777988643221972</v>
      </c>
    </row>
    <row r="122" spans="1:12" x14ac:dyDescent="0.25">
      <c r="A122" t="s">
        <v>616</v>
      </c>
      <c r="B122" t="s">
        <v>617</v>
      </c>
      <c r="C122">
        <v>0.26269261854908499</v>
      </c>
      <c r="D122">
        <v>0.99752426202561895</v>
      </c>
      <c r="E122">
        <v>0.67058948419673203</v>
      </c>
      <c r="F122">
        <v>1.5917232116604585</v>
      </c>
      <c r="G122">
        <v>2.4641021047294069</v>
      </c>
      <c r="H122">
        <v>1.825132404972754</v>
      </c>
      <c r="I122">
        <v>3.2710651127908115</v>
      </c>
      <c r="J122">
        <v>3.13469158892614</v>
      </c>
      <c r="K122">
        <v>1.4352199071199119</v>
      </c>
      <c r="L122">
        <v>2.0092941768128272</v>
      </c>
    </row>
    <row r="123" spans="1:12" x14ac:dyDescent="0.25">
      <c r="A123" t="s">
        <v>350</v>
      </c>
      <c r="B123" t="s">
        <v>351</v>
      </c>
      <c r="C123">
        <v>0.26592078819102899</v>
      </c>
      <c r="D123">
        <v>0.99752426202561895</v>
      </c>
      <c r="E123">
        <v>0.58558481874039503</v>
      </c>
      <c r="F123">
        <v>1.5006471765430189</v>
      </c>
      <c r="G123">
        <v>2.1467973195253061</v>
      </c>
      <c r="H123">
        <v>1.6311719421616926</v>
      </c>
      <c r="I123">
        <v>2.4980082430407506</v>
      </c>
      <c r="J123">
        <v>2.7323821382657028</v>
      </c>
      <c r="K123">
        <v>1.2181538208668168</v>
      </c>
      <c r="L123">
        <v>1.6461574995149726</v>
      </c>
    </row>
    <row r="124" spans="1:12" x14ac:dyDescent="0.25">
      <c r="A124" t="s">
        <v>1556</v>
      </c>
      <c r="B124" t="s">
        <v>1557</v>
      </c>
      <c r="C124">
        <v>0.26714605737175601</v>
      </c>
      <c r="D124">
        <v>0.99752426202561895</v>
      </c>
      <c r="E124">
        <v>0.68641738830052601</v>
      </c>
      <c r="F124">
        <v>1.6092822584431989</v>
      </c>
      <c r="G124">
        <v>2.0205243061496541</v>
      </c>
      <c r="H124">
        <v>1.8546918935264345</v>
      </c>
      <c r="I124">
        <v>2.6743805283960098</v>
      </c>
      <c r="J124">
        <v>2.7069416944501796</v>
      </c>
      <c r="K124">
        <v>1.4985640961356472</v>
      </c>
      <c r="L124">
        <v>2.2266671027208949</v>
      </c>
    </row>
    <row r="125" spans="1:12" x14ac:dyDescent="0.25">
      <c r="A125" t="s">
        <v>1252</v>
      </c>
      <c r="B125" t="s">
        <v>1253</v>
      </c>
      <c r="C125">
        <v>0.27007696212717902</v>
      </c>
      <c r="D125">
        <v>0.99752426202561895</v>
      </c>
      <c r="E125">
        <v>0.62555705838765696</v>
      </c>
      <c r="F125">
        <v>1.5428064241536481</v>
      </c>
      <c r="G125">
        <v>2.9569095159434258</v>
      </c>
      <c r="H125">
        <v>1.2880799137304428</v>
      </c>
      <c r="I125">
        <v>1.6191278352164402</v>
      </c>
      <c r="J125">
        <v>3.5824665743310833</v>
      </c>
      <c r="K125">
        <v>1.4182077945320917</v>
      </c>
      <c r="L125">
        <v>1.9020430022701746</v>
      </c>
    </row>
    <row r="126" spans="1:12" x14ac:dyDescent="0.25">
      <c r="A126" t="s">
        <v>1250</v>
      </c>
      <c r="B126" t="s">
        <v>1251</v>
      </c>
      <c r="C126">
        <v>0.27116149278548601</v>
      </c>
      <c r="D126">
        <v>0.99752426202561895</v>
      </c>
      <c r="E126">
        <v>0.73407721219634703</v>
      </c>
      <c r="F126">
        <v>1.6633332149903062</v>
      </c>
      <c r="G126">
        <v>2.7129329291446043</v>
      </c>
      <c r="H126">
        <v>1.9722866204183993</v>
      </c>
      <c r="I126">
        <v>2.7737087759276253</v>
      </c>
      <c r="J126">
        <v>3.4470101413409524</v>
      </c>
      <c r="K126">
        <v>1.6425547682383417</v>
      </c>
      <c r="L126">
        <v>2.8619852230336149</v>
      </c>
    </row>
    <row r="127" spans="1:12" x14ac:dyDescent="0.25">
      <c r="A127" t="s">
        <v>444</v>
      </c>
      <c r="B127" t="s">
        <v>445</v>
      </c>
      <c r="C127">
        <v>0.271202541591399</v>
      </c>
      <c r="D127">
        <v>0.99752426202561895</v>
      </c>
      <c r="E127">
        <v>0.483328211788361</v>
      </c>
      <c r="F127">
        <v>1.3979649714162896</v>
      </c>
      <c r="G127">
        <v>3.2486180235720599</v>
      </c>
      <c r="H127">
        <v>1.0603489146694316</v>
      </c>
      <c r="I127">
        <v>1.6135566210741952</v>
      </c>
      <c r="J127">
        <v>3.7319462353604189</v>
      </c>
      <c r="K127">
        <v>1.0092225089406002</v>
      </c>
      <c r="L127">
        <v>1.5538178455480076</v>
      </c>
    </row>
    <row r="128" spans="1:12" x14ac:dyDescent="0.25">
      <c r="A128" t="s">
        <v>1012</v>
      </c>
      <c r="B128" t="s">
        <v>1013</v>
      </c>
      <c r="C128">
        <v>0.27198533559874399</v>
      </c>
      <c r="D128">
        <v>0.99752426202561895</v>
      </c>
      <c r="E128">
        <v>0.588096394844835</v>
      </c>
      <c r="F128">
        <v>1.5032619163800693</v>
      </c>
      <c r="G128">
        <v>2.5606763299025466</v>
      </c>
      <c r="H128">
        <v>1.5597572617088844</v>
      </c>
      <c r="I128">
        <v>2.6359408206248989</v>
      </c>
      <c r="J128">
        <v>3.1487727247473805</v>
      </c>
      <c r="K128">
        <v>1.2646628573309886</v>
      </c>
      <c r="L128">
        <v>1.7541904235628403</v>
      </c>
    </row>
    <row r="129" spans="1:12" x14ac:dyDescent="0.25">
      <c r="A129" t="s">
        <v>1044</v>
      </c>
      <c r="B129" t="s">
        <v>1045</v>
      </c>
      <c r="C129">
        <v>0.27341356996199001</v>
      </c>
      <c r="D129">
        <v>0.99752426202561895</v>
      </c>
      <c r="E129">
        <v>0.57739686591193495</v>
      </c>
      <c r="F129">
        <v>1.4921544417638732</v>
      </c>
      <c r="G129">
        <v>2.9225511507717035</v>
      </c>
      <c r="H129">
        <v>1.8551718653955367</v>
      </c>
      <c r="I129">
        <v>2.5402019698777347</v>
      </c>
      <c r="J129">
        <v>3.4999480166836392</v>
      </c>
      <c r="K129">
        <v>1.1712406873650714</v>
      </c>
      <c r="L129">
        <v>1.8361828621847294</v>
      </c>
    </row>
    <row r="130" spans="1:12" x14ac:dyDescent="0.25">
      <c r="A130" t="s">
        <v>122</v>
      </c>
      <c r="B130" t="s">
        <v>123</v>
      </c>
      <c r="C130">
        <v>0.27720569999119798</v>
      </c>
      <c r="D130">
        <v>0.99752426202561895</v>
      </c>
      <c r="E130">
        <v>0.59611904894161205</v>
      </c>
      <c r="F130">
        <v>1.5116446617263926</v>
      </c>
      <c r="G130">
        <v>2.0552362741368753</v>
      </c>
      <c r="H130">
        <v>1.1560462827266287</v>
      </c>
      <c r="I130">
        <v>1.31557182888393</v>
      </c>
      <c r="J130">
        <v>2.6513553230784854</v>
      </c>
      <c r="K130">
        <v>1.3742175940047083</v>
      </c>
      <c r="L130">
        <v>1.6670561634430849</v>
      </c>
    </row>
    <row r="131" spans="1:12" x14ac:dyDescent="0.25">
      <c r="A131" t="s">
        <v>502</v>
      </c>
      <c r="B131" t="s">
        <v>503</v>
      </c>
      <c r="C131">
        <v>0.27854480676598498</v>
      </c>
      <c r="D131">
        <v>0.99752426202561895</v>
      </c>
      <c r="E131">
        <v>0.46728641494262901</v>
      </c>
      <c r="F131">
        <v>1.3825066451641044</v>
      </c>
      <c r="G131">
        <v>3.6551178784345404</v>
      </c>
      <c r="H131">
        <v>1.0416520784983285</v>
      </c>
      <c r="I131">
        <v>0.58734360812737485</v>
      </c>
      <c r="J131">
        <v>4.1224042933771674</v>
      </c>
      <c r="K131">
        <v>0.98320710334867889</v>
      </c>
      <c r="L131">
        <v>0.98004604135337958</v>
      </c>
    </row>
    <row r="132" spans="1:12" x14ac:dyDescent="0.25">
      <c r="A132" t="s">
        <v>1042</v>
      </c>
      <c r="B132" t="s">
        <v>1043</v>
      </c>
      <c r="C132">
        <v>0.27949638933167997</v>
      </c>
      <c r="D132">
        <v>0.99752426202561895</v>
      </c>
      <c r="E132">
        <v>0.54872582161650496</v>
      </c>
      <c r="F132">
        <v>1.4627931963294458</v>
      </c>
      <c r="G132">
        <v>2.2566830076763837</v>
      </c>
      <c r="H132">
        <v>1.3331123193522272</v>
      </c>
      <c r="I132">
        <v>1.7310404410094249</v>
      </c>
      <c r="J132">
        <v>2.8054088292928894</v>
      </c>
      <c r="K132">
        <v>1.2072501014996306</v>
      </c>
      <c r="L132">
        <v>2.0610428921173298</v>
      </c>
    </row>
    <row r="133" spans="1:12" x14ac:dyDescent="0.25">
      <c r="A133" t="s">
        <v>1328</v>
      </c>
      <c r="B133" t="s">
        <v>1329</v>
      </c>
      <c r="C133">
        <v>0.28073917247178498</v>
      </c>
      <c r="D133">
        <v>0.99752426202561895</v>
      </c>
      <c r="E133">
        <v>0.57309743601540697</v>
      </c>
      <c r="F133">
        <v>1.4877142355408528</v>
      </c>
      <c r="G133">
        <v>4.5951738780069125</v>
      </c>
      <c r="H133">
        <v>1.3812723713212196</v>
      </c>
      <c r="I133">
        <v>2.5332011483804902</v>
      </c>
      <c r="J133">
        <v>5.1682713140223209</v>
      </c>
      <c r="K133">
        <v>1.2825415512364433</v>
      </c>
      <c r="L133">
        <v>1.7519378960923397</v>
      </c>
    </row>
    <row r="134" spans="1:12" x14ac:dyDescent="0.25">
      <c r="A134" t="s">
        <v>1104</v>
      </c>
      <c r="B134" t="s">
        <v>1105</v>
      </c>
      <c r="C134">
        <v>0.28796293602009299</v>
      </c>
      <c r="D134">
        <v>0.99752426202561895</v>
      </c>
      <c r="E134">
        <v>0.55854172895505505</v>
      </c>
      <c r="F134">
        <v>1.4727797840640506</v>
      </c>
      <c r="G134">
        <v>2.6895605833915268</v>
      </c>
      <c r="H134">
        <v>1.6889190612512779</v>
      </c>
      <c r="I134">
        <v>2.43579051049407</v>
      </c>
      <c r="J134">
        <v>3.2481023123465831</v>
      </c>
      <c r="K134">
        <v>1.2042707182029919</v>
      </c>
      <c r="L134">
        <v>1.8929935387426431</v>
      </c>
    </row>
    <row r="135" spans="1:12" x14ac:dyDescent="0.25">
      <c r="A135" t="s">
        <v>368</v>
      </c>
      <c r="B135" t="s">
        <v>369</v>
      </c>
      <c r="C135">
        <v>0.28896624013605998</v>
      </c>
      <c r="D135">
        <v>0.99752426202561895</v>
      </c>
      <c r="E135">
        <v>-0.39874498777584</v>
      </c>
      <c r="F135">
        <v>-1.3183605591591112</v>
      </c>
      <c r="G135">
        <v>10.41843253708765</v>
      </c>
      <c r="H135">
        <v>0.50992220136528255</v>
      </c>
      <c r="I135">
        <v>0.47776516539030034</v>
      </c>
      <c r="J135">
        <v>10.019687549311808</v>
      </c>
      <c r="K135">
        <v>0.8496493803601094</v>
      </c>
      <c r="L135">
        <v>0.85510779975008333</v>
      </c>
    </row>
    <row r="136" spans="1:12" x14ac:dyDescent="0.25">
      <c r="A136" t="s">
        <v>1102</v>
      </c>
      <c r="B136" t="s">
        <v>1103</v>
      </c>
      <c r="C136">
        <v>0.290462185756521</v>
      </c>
      <c r="D136">
        <v>0.99752426202561895</v>
      </c>
      <c r="E136">
        <v>0.55318165932559205</v>
      </c>
      <c r="F136">
        <v>1.46731809231337</v>
      </c>
      <c r="G136">
        <v>2.5088908753133312</v>
      </c>
      <c r="H136">
        <v>1.5746305444356747</v>
      </c>
      <c r="I136">
        <v>1.8503035840715598</v>
      </c>
      <c r="J136">
        <v>3.0620725346389253</v>
      </c>
      <c r="K136">
        <v>1.2195845652907524</v>
      </c>
      <c r="L136">
        <v>1.3136087965630874</v>
      </c>
    </row>
    <row r="137" spans="1:12" x14ac:dyDescent="0.25">
      <c r="A137" t="s">
        <v>882</v>
      </c>
      <c r="B137" t="s">
        <v>883</v>
      </c>
      <c r="C137">
        <v>0.29668622103508202</v>
      </c>
      <c r="D137">
        <v>0.99752426202561895</v>
      </c>
      <c r="E137">
        <v>0.46913096862992198</v>
      </c>
      <c r="F137">
        <v>1.3842753756090342</v>
      </c>
      <c r="G137">
        <v>3.8885917850725518</v>
      </c>
      <c r="H137">
        <v>1.4719633916588446</v>
      </c>
      <c r="I137">
        <v>2.4188321269349204</v>
      </c>
      <c r="J137">
        <v>4.3577227537024745</v>
      </c>
      <c r="K137">
        <v>0.96762512713401583</v>
      </c>
      <c r="L137">
        <v>1.4448677794636322</v>
      </c>
    </row>
    <row r="138" spans="1:12" x14ac:dyDescent="0.25">
      <c r="A138" t="s">
        <v>316</v>
      </c>
      <c r="B138" t="s">
        <v>317</v>
      </c>
      <c r="C138">
        <v>0.30305581158768002</v>
      </c>
      <c r="D138">
        <v>0.99752426202561895</v>
      </c>
      <c r="E138">
        <v>0.98504528595111696</v>
      </c>
      <c r="F138">
        <v>1.9793754441126454</v>
      </c>
      <c r="G138">
        <v>8.1302584038894956</v>
      </c>
      <c r="H138">
        <v>2.2653623393811149</v>
      </c>
      <c r="I138">
        <v>1.3043875461655094</v>
      </c>
      <c r="J138">
        <v>9.1153036898406086</v>
      </c>
      <c r="K138">
        <v>2.5377271587261885</v>
      </c>
      <c r="L138">
        <v>2.3716011917461248</v>
      </c>
    </row>
    <row r="139" spans="1:12" x14ac:dyDescent="0.25">
      <c r="A139" t="s">
        <v>980</v>
      </c>
      <c r="B139" t="s">
        <v>981</v>
      </c>
      <c r="C139">
        <v>0.30321756176042503</v>
      </c>
      <c r="D139">
        <v>0.99752426202561895</v>
      </c>
      <c r="E139">
        <v>0.56209492775725001</v>
      </c>
      <c r="F139">
        <v>1.4764115487534692</v>
      </c>
      <c r="G139">
        <v>2.8926267255209352</v>
      </c>
      <c r="H139">
        <v>1.79043630270069</v>
      </c>
      <c r="I139">
        <v>2.45299263476325</v>
      </c>
      <c r="J139">
        <v>3.4547216532781846</v>
      </c>
      <c r="K139">
        <v>1.2567677221186955</v>
      </c>
      <c r="L139">
        <v>2.193199653939625</v>
      </c>
    </row>
    <row r="140" spans="1:12" x14ac:dyDescent="0.25">
      <c r="A140" t="s">
        <v>1302</v>
      </c>
      <c r="B140" t="s">
        <v>1303</v>
      </c>
      <c r="C140">
        <v>0.30415884295034201</v>
      </c>
      <c r="D140">
        <v>0.99752426202561895</v>
      </c>
      <c r="E140">
        <v>0.63034414277727302</v>
      </c>
      <c r="F140">
        <v>1.5479341961988626</v>
      </c>
      <c r="G140">
        <v>2.0033636211546306</v>
      </c>
      <c r="H140">
        <v>1.5342363021100442</v>
      </c>
      <c r="I140">
        <v>2.6780063109011905</v>
      </c>
      <c r="J140">
        <v>2.6337077639319033</v>
      </c>
      <c r="K140">
        <v>1.5378108017576533</v>
      </c>
      <c r="L140">
        <v>2.6443058574171223</v>
      </c>
    </row>
    <row r="141" spans="1:12" x14ac:dyDescent="0.25">
      <c r="A141" t="s">
        <v>464</v>
      </c>
      <c r="B141" t="s">
        <v>465</v>
      </c>
      <c r="C141">
        <v>0.30435348612170698</v>
      </c>
      <c r="D141">
        <v>0.99752426202561895</v>
      </c>
      <c r="E141">
        <v>0.33582806780931501</v>
      </c>
      <c r="F141">
        <v>1.262101613056299</v>
      </c>
      <c r="G141">
        <v>4.2218982394582918</v>
      </c>
      <c r="H141">
        <v>0.86414993749732594</v>
      </c>
      <c r="I141">
        <v>0.84343727307499439</v>
      </c>
      <c r="J141">
        <v>4.5577263072676084</v>
      </c>
      <c r="K141">
        <v>0.59935969918917764</v>
      </c>
      <c r="L141">
        <v>0.82481800715698039</v>
      </c>
    </row>
    <row r="142" spans="1:12" x14ac:dyDescent="0.25">
      <c r="A142" t="s">
        <v>604</v>
      </c>
      <c r="B142" t="s">
        <v>605</v>
      </c>
      <c r="C142">
        <v>0.30570103803111998</v>
      </c>
      <c r="D142">
        <v>0.99752426202561895</v>
      </c>
      <c r="E142">
        <v>0.35879532300199302</v>
      </c>
      <c r="F142">
        <v>1.2823546605540093</v>
      </c>
      <c r="G142">
        <v>4.5346316790936765</v>
      </c>
      <c r="H142">
        <v>0.58989311492822472</v>
      </c>
      <c r="I142">
        <v>0.54410553335733081</v>
      </c>
      <c r="J142">
        <v>4.8934270020956685</v>
      </c>
      <c r="K142">
        <v>0.74349966888822439</v>
      </c>
      <c r="L142">
        <v>1.2567559484999551</v>
      </c>
    </row>
    <row r="143" spans="1:12" x14ac:dyDescent="0.25">
      <c r="A143" t="s">
        <v>82</v>
      </c>
      <c r="B143" t="s">
        <v>83</v>
      </c>
      <c r="C143">
        <v>0.305913011590146</v>
      </c>
      <c r="D143">
        <v>0.99752426202561895</v>
      </c>
      <c r="E143">
        <v>0.55109603477693603</v>
      </c>
      <c r="F143">
        <v>1.4651984041063133</v>
      </c>
      <c r="G143">
        <v>2.7493609511474744</v>
      </c>
      <c r="H143">
        <v>1.9506167009256945</v>
      </c>
      <c r="I143">
        <v>2.5070823001540101</v>
      </c>
      <c r="J143">
        <v>3.3004569859244115</v>
      </c>
      <c r="K143">
        <v>1.1907142297840747</v>
      </c>
      <c r="L143">
        <v>1.823471663410122</v>
      </c>
    </row>
    <row r="144" spans="1:12" x14ac:dyDescent="0.25">
      <c r="A144" t="s">
        <v>692</v>
      </c>
      <c r="B144" t="s">
        <v>693</v>
      </c>
      <c r="C144">
        <v>0.307003084037061</v>
      </c>
      <c r="D144">
        <v>0.99752426202561895</v>
      </c>
      <c r="E144">
        <v>0.43373019026000897</v>
      </c>
      <c r="F144">
        <v>1.3507214518768185</v>
      </c>
      <c r="G144">
        <v>2.5904084708950816</v>
      </c>
      <c r="H144">
        <v>0.77258050888348229</v>
      </c>
      <c r="I144">
        <v>1.302835557545615</v>
      </c>
      <c r="J144">
        <v>3.024138661155094</v>
      </c>
      <c r="K144">
        <v>0.99802208809751225</v>
      </c>
      <c r="L144">
        <v>1.5147803027498949</v>
      </c>
    </row>
    <row r="145" spans="1:12" x14ac:dyDescent="0.25">
      <c r="A145" t="s">
        <v>542</v>
      </c>
      <c r="B145" t="s">
        <v>543</v>
      </c>
      <c r="C145">
        <v>0.30767019055537898</v>
      </c>
      <c r="D145">
        <v>0.99752426202561895</v>
      </c>
      <c r="E145">
        <v>0.57573994441853604</v>
      </c>
      <c r="F145">
        <v>1.4904417003421913</v>
      </c>
      <c r="G145">
        <v>2.1091874548485943</v>
      </c>
      <c r="H145">
        <v>1.6461675637621254</v>
      </c>
      <c r="I145">
        <v>1.8332301093728152</v>
      </c>
      <c r="J145">
        <v>2.6849273992671301</v>
      </c>
      <c r="K145">
        <v>1.3517696738466025</v>
      </c>
      <c r="L145">
        <v>1.9115827468150575</v>
      </c>
    </row>
    <row r="146" spans="1:12" x14ac:dyDescent="0.25">
      <c r="A146" t="s">
        <v>540</v>
      </c>
      <c r="B146" t="s">
        <v>541</v>
      </c>
      <c r="C146">
        <v>0.31095146276227298</v>
      </c>
      <c r="D146">
        <v>0.99752426202561895</v>
      </c>
      <c r="E146">
        <v>0.53608404482223104</v>
      </c>
      <c r="F146">
        <v>1.4500313026177416</v>
      </c>
      <c r="G146">
        <v>1.8978651405410953</v>
      </c>
      <c r="H146">
        <v>1.2572325172173855</v>
      </c>
      <c r="I146">
        <v>1.1106142441014017</v>
      </c>
      <c r="J146">
        <v>2.4339491853633262</v>
      </c>
      <c r="K146">
        <v>1.2955718107732328</v>
      </c>
      <c r="L146">
        <v>1.6838672674520723</v>
      </c>
    </row>
    <row r="147" spans="1:12" x14ac:dyDescent="0.25">
      <c r="A147" t="s">
        <v>1146</v>
      </c>
      <c r="B147" t="s">
        <v>1147</v>
      </c>
      <c r="C147">
        <v>0.31430730160083498</v>
      </c>
      <c r="D147">
        <v>0.99752426202561895</v>
      </c>
      <c r="E147">
        <v>0.54333858529425005</v>
      </c>
      <c r="F147">
        <v>1.4573410963354392</v>
      </c>
      <c r="G147">
        <v>2.8327795915845218</v>
      </c>
      <c r="H147">
        <v>1.9166971566413697</v>
      </c>
      <c r="I147">
        <v>3.0494136458326389</v>
      </c>
      <c r="J147">
        <v>3.3761181768787738</v>
      </c>
      <c r="K147">
        <v>1.2059019478725506</v>
      </c>
      <c r="L147">
        <v>1.5539751402120547</v>
      </c>
    </row>
    <row r="148" spans="1:12" x14ac:dyDescent="0.25">
      <c r="A148" t="s">
        <v>520</v>
      </c>
      <c r="B148" t="s">
        <v>521</v>
      </c>
      <c r="C148">
        <v>0.31483156309152199</v>
      </c>
      <c r="D148">
        <v>0.99752426202561895</v>
      </c>
      <c r="E148">
        <v>0.51733077018904206</v>
      </c>
      <c r="F148">
        <v>1.4313046410913894</v>
      </c>
      <c r="G148">
        <v>2.5006159123154803</v>
      </c>
      <c r="H148">
        <v>1.4391984708978129</v>
      </c>
      <c r="I148">
        <v>1.7267828349258552</v>
      </c>
      <c r="J148">
        <v>3.0179466825045225</v>
      </c>
      <c r="K148">
        <v>1.2155840887240585</v>
      </c>
      <c r="L148">
        <v>1.7813408192391753</v>
      </c>
    </row>
    <row r="149" spans="1:12" x14ac:dyDescent="0.25">
      <c r="A149" t="s">
        <v>1340</v>
      </c>
      <c r="B149" t="s">
        <v>1341</v>
      </c>
      <c r="C149">
        <v>0.31642162835308202</v>
      </c>
      <c r="D149">
        <v>0.99752426202561895</v>
      </c>
      <c r="E149">
        <v>0.56733891076730703</v>
      </c>
      <c r="F149">
        <v>1.4817878513937934</v>
      </c>
      <c r="G149">
        <v>1.7942690039558504</v>
      </c>
      <c r="H149">
        <v>1.6034593586123917</v>
      </c>
      <c r="I149">
        <v>2.3835988977928135</v>
      </c>
      <c r="J149">
        <v>2.3616079147231557</v>
      </c>
      <c r="K149">
        <v>1.366615976086915</v>
      </c>
      <c r="L149">
        <v>1.9674233794709974</v>
      </c>
    </row>
    <row r="150" spans="1:12" x14ac:dyDescent="0.25">
      <c r="A150" t="s">
        <v>684</v>
      </c>
      <c r="B150" t="s">
        <v>685</v>
      </c>
      <c r="C150">
        <v>0.31758423810236203</v>
      </c>
      <c r="D150">
        <v>0.99752426202561895</v>
      </c>
      <c r="E150">
        <v>0.63594719662253896</v>
      </c>
      <c r="F150">
        <v>1.5539576608809047</v>
      </c>
      <c r="G150">
        <v>2.0609481887778172</v>
      </c>
      <c r="H150">
        <v>1.796611678653057</v>
      </c>
      <c r="I150">
        <v>2.9854206815306448</v>
      </c>
      <c r="J150">
        <v>2.6968953854003535</v>
      </c>
      <c r="K150">
        <v>1.571984111458665</v>
      </c>
      <c r="L150">
        <v>2.6508229747786372</v>
      </c>
    </row>
    <row r="151" spans="1:12" x14ac:dyDescent="0.25">
      <c r="A151" t="s">
        <v>202</v>
      </c>
      <c r="B151" t="s">
        <v>203</v>
      </c>
      <c r="C151">
        <v>0.32334142755543799</v>
      </c>
      <c r="D151">
        <v>0.99752426202561895</v>
      </c>
      <c r="E151">
        <v>0.59169410630790897</v>
      </c>
      <c r="F151">
        <v>1.5070153441967526</v>
      </c>
      <c r="G151">
        <v>3.1498435941630567</v>
      </c>
      <c r="H151">
        <v>1.750712482852949</v>
      </c>
      <c r="I151">
        <v>2.6550104328038997</v>
      </c>
      <c r="J151">
        <v>3.7415377004709662</v>
      </c>
      <c r="K151">
        <v>1.4534057725671323</v>
      </c>
      <c r="L151">
        <v>2.3362716002625477</v>
      </c>
    </row>
    <row r="152" spans="1:12" x14ac:dyDescent="0.25">
      <c r="A152" t="s">
        <v>108</v>
      </c>
      <c r="B152" t="s">
        <v>109</v>
      </c>
      <c r="C152">
        <v>0.32456188201590702</v>
      </c>
      <c r="D152">
        <v>0.99752426202561895</v>
      </c>
      <c r="E152">
        <v>0.46386455045857999</v>
      </c>
      <c r="F152">
        <v>1.3792314245814816</v>
      </c>
      <c r="G152">
        <v>3.6689143465852729</v>
      </c>
      <c r="H152">
        <v>1.505158369047342</v>
      </c>
      <c r="I152">
        <v>2.0270165813913099</v>
      </c>
      <c r="J152">
        <v>4.1327788970438526</v>
      </c>
      <c r="K152">
        <v>1.0426635020127568</v>
      </c>
      <c r="L152">
        <v>1.4085305778100898</v>
      </c>
    </row>
    <row r="153" spans="1:12" x14ac:dyDescent="0.25">
      <c r="A153" t="s">
        <v>756</v>
      </c>
      <c r="B153" t="s">
        <v>757</v>
      </c>
      <c r="C153">
        <v>0.32690633550437398</v>
      </c>
      <c r="D153">
        <v>0.99752426202561895</v>
      </c>
      <c r="E153">
        <v>0.90373058314059596</v>
      </c>
      <c r="F153">
        <v>1.8708975812654927</v>
      </c>
      <c r="G153">
        <v>2.6370192097112342</v>
      </c>
      <c r="H153">
        <v>1.7698778684314742</v>
      </c>
      <c r="I153">
        <v>2.5650410911063699</v>
      </c>
      <c r="J153">
        <v>3.5407497928518294</v>
      </c>
      <c r="K153">
        <v>2.492072997279358</v>
      </c>
      <c r="L153">
        <v>4.8273209692832317</v>
      </c>
    </row>
    <row r="154" spans="1:12" x14ac:dyDescent="0.25">
      <c r="A154" t="s">
        <v>1188</v>
      </c>
      <c r="B154" t="s">
        <v>1189</v>
      </c>
      <c r="C154">
        <v>0.32854098161468198</v>
      </c>
      <c r="D154">
        <v>0.99752426202561895</v>
      </c>
      <c r="E154">
        <v>0.58151517707478495</v>
      </c>
      <c r="F154">
        <v>1.4964200248844901</v>
      </c>
      <c r="G154">
        <v>2.6356217390741241</v>
      </c>
      <c r="H154">
        <v>1.7309172890859925</v>
      </c>
      <c r="I154">
        <v>2.8226127094145803</v>
      </c>
      <c r="J154">
        <v>3.2171369161489105</v>
      </c>
      <c r="K154">
        <v>1.4436515062324629</v>
      </c>
      <c r="L154">
        <v>2.4553363692318473</v>
      </c>
    </row>
    <row r="155" spans="1:12" x14ac:dyDescent="0.25">
      <c r="A155" t="s">
        <v>1428</v>
      </c>
      <c r="B155" t="s">
        <v>1429</v>
      </c>
      <c r="C155">
        <v>0.330095630427784</v>
      </c>
      <c r="D155">
        <v>0.99752426202561895</v>
      </c>
      <c r="E155">
        <v>0.64853713708587102</v>
      </c>
      <c r="F155">
        <v>1.5675778981184489</v>
      </c>
      <c r="G155">
        <v>1.9476176356036288</v>
      </c>
      <c r="H155">
        <v>1.8586797639761194</v>
      </c>
      <c r="I155">
        <v>2.5181777076089098</v>
      </c>
      <c r="J155">
        <v>2.5961547726894998</v>
      </c>
      <c r="K155">
        <v>1.6614372638994408</v>
      </c>
      <c r="L155">
        <v>2.5741782102675552</v>
      </c>
    </row>
    <row r="156" spans="1:12" x14ac:dyDescent="0.25">
      <c r="A156" t="s">
        <v>1124</v>
      </c>
      <c r="B156" t="s">
        <v>1125</v>
      </c>
      <c r="C156">
        <v>0.33317781880654201</v>
      </c>
      <c r="D156">
        <v>0.99752426202561895</v>
      </c>
      <c r="E156">
        <v>0.52775073956893803</v>
      </c>
      <c r="F156">
        <v>1.4416797649236526</v>
      </c>
      <c r="G156">
        <v>2.6962661292834027</v>
      </c>
      <c r="H156">
        <v>1.6293322142657123</v>
      </c>
      <c r="I156">
        <v>1.8184542700604152</v>
      </c>
      <c r="J156">
        <v>3.2240168688523396</v>
      </c>
      <c r="K156">
        <v>1.2889695001378485</v>
      </c>
      <c r="L156">
        <v>2.0628344923663771</v>
      </c>
    </row>
    <row r="157" spans="1:12" x14ac:dyDescent="0.25">
      <c r="A157" t="s">
        <v>1156</v>
      </c>
      <c r="B157" t="s">
        <v>1157</v>
      </c>
      <c r="C157">
        <v>0.33597240636810499</v>
      </c>
      <c r="D157">
        <v>0.99752426202561895</v>
      </c>
      <c r="E157">
        <v>0.51295195806310001</v>
      </c>
      <c r="F157">
        <v>1.4269669867360857</v>
      </c>
      <c r="G157">
        <v>3.4879807267287286</v>
      </c>
      <c r="H157">
        <v>1.3684101498945564</v>
      </c>
      <c r="I157">
        <v>2.3313362454513253</v>
      </c>
      <c r="J157">
        <v>4.0009326847918292</v>
      </c>
      <c r="K157">
        <v>1.2929407887384006</v>
      </c>
      <c r="L157">
        <v>2.1297085179893647</v>
      </c>
    </row>
    <row r="158" spans="1:12" x14ac:dyDescent="0.25">
      <c r="A158" t="s">
        <v>296</v>
      </c>
      <c r="B158" t="s">
        <v>297</v>
      </c>
      <c r="C158">
        <v>0.337712751215822</v>
      </c>
      <c r="D158">
        <v>0.99752426202561895</v>
      </c>
      <c r="E158">
        <v>0.498981676080192</v>
      </c>
      <c r="F158">
        <v>1.4132156942712228</v>
      </c>
      <c r="G158">
        <v>2.4872459137983611</v>
      </c>
      <c r="H158">
        <v>1.3087555743478576</v>
      </c>
      <c r="I158">
        <v>1.5316499515525348</v>
      </c>
      <c r="J158">
        <v>2.9862275898785535</v>
      </c>
      <c r="K158">
        <v>1.2589005691060309</v>
      </c>
      <c r="L158">
        <v>1.8190845500354</v>
      </c>
    </row>
    <row r="159" spans="1:12" x14ac:dyDescent="0.25">
      <c r="A159" t="s">
        <v>1364</v>
      </c>
      <c r="B159" t="s">
        <v>1365</v>
      </c>
      <c r="C159">
        <v>0.33846449550955598</v>
      </c>
      <c r="D159">
        <v>0.99752426202561895</v>
      </c>
      <c r="E159">
        <v>-0.46062493430654899</v>
      </c>
      <c r="F159">
        <v>-1.3761377926575011</v>
      </c>
      <c r="G159">
        <v>4.6700418247930315</v>
      </c>
      <c r="H159">
        <v>1.3661210163563149</v>
      </c>
      <c r="I159">
        <v>1.9506590818894605</v>
      </c>
      <c r="J159">
        <v>4.2094168904864819</v>
      </c>
      <c r="K159">
        <v>1.1099528618441494</v>
      </c>
      <c r="L159">
        <v>1.8891483052032374</v>
      </c>
    </row>
    <row r="160" spans="1:12" x14ac:dyDescent="0.25">
      <c r="A160" t="s">
        <v>1362</v>
      </c>
      <c r="B160" t="s">
        <v>1363</v>
      </c>
      <c r="C160">
        <v>0.33959844639368097</v>
      </c>
      <c r="D160">
        <v>0.99752426202561895</v>
      </c>
      <c r="E160">
        <v>0.44442192329383401</v>
      </c>
      <c r="F160">
        <v>1.3607687577659175</v>
      </c>
      <c r="G160">
        <v>2.4173606647679446</v>
      </c>
      <c r="H160">
        <v>1.1198922429565152</v>
      </c>
      <c r="I160">
        <v>1.9092691277205203</v>
      </c>
      <c r="J160">
        <v>2.8617825880617778</v>
      </c>
      <c r="K160">
        <v>1.0957762801512174</v>
      </c>
      <c r="L160">
        <v>1.3250032504117075</v>
      </c>
    </row>
    <row r="161" spans="1:12" x14ac:dyDescent="0.25">
      <c r="A161" t="s">
        <v>214</v>
      </c>
      <c r="B161" t="s">
        <v>215</v>
      </c>
      <c r="C161">
        <v>0.34067188008169103</v>
      </c>
      <c r="D161">
        <v>0.99752426202561895</v>
      </c>
      <c r="E161">
        <v>0.65008582827513595</v>
      </c>
      <c r="F161">
        <v>1.569261550939282</v>
      </c>
      <c r="G161">
        <v>2.7421022851755033</v>
      </c>
      <c r="H161">
        <v>2.069381806284309</v>
      </c>
      <c r="I161">
        <v>3.1858584765922506</v>
      </c>
      <c r="J161">
        <v>3.3921881134506409</v>
      </c>
      <c r="K161">
        <v>1.6790135930230632</v>
      </c>
      <c r="L161">
        <v>2.8642409594419753</v>
      </c>
    </row>
    <row r="162" spans="1:12" x14ac:dyDescent="0.25">
      <c r="A162" t="s">
        <v>896</v>
      </c>
      <c r="B162" t="s">
        <v>897</v>
      </c>
      <c r="C162">
        <v>0.34281610404123503</v>
      </c>
      <c r="D162">
        <v>0.99752426202561895</v>
      </c>
      <c r="E162">
        <v>0.53000192698958104</v>
      </c>
      <c r="F162">
        <v>1.44393112416181</v>
      </c>
      <c r="G162">
        <v>2.8333696877173855</v>
      </c>
      <c r="H162">
        <v>1.6788055972342708</v>
      </c>
      <c r="I162">
        <v>2.2747215474047349</v>
      </c>
      <c r="J162">
        <v>3.3633716147069679</v>
      </c>
      <c r="K162">
        <v>1.3268912502037118</v>
      </c>
      <c r="L162">
        <v>2.2063844514973003</v>
      </c>
    </row>
    <row r="163" spans="1:12" x14ac:dyDescent="0.25">
      <c r="A163" t="s">
        <v>118</v>
      </c>
      <c r="B163" t="s">
        <v>119</v>
      </c>
      <c r="C163">
        <v>0.34728931158825199</v>
      </c>
      <c r="D163">
        <v>0.99752426202561895</v>
      </c>
      <c r="E163">
        <v>0.51453922164589905</v>
      </c>
      <c r="F163">
        <v>1.4285378101564774</v>
      </c>
      <c r="G163">
        <v>1.5868300786016902</v>
      </c>
      <c r="H163">
        <v>1.0091122097615932</v>
      </c>
      <c r="I163">
        <v>0.93365304039478891</v>
      </c>
      <c r="J163">
        <v>2.1013693002475882</v>
      </c>
      <c r="K163">
        <v>1.3905989907280933</v>
      </c>
      <c r="L163">
        <v>2.1687724531348782</v>
      </c>
    </row>
    <row r="164" spans="1:12" x14ac:dyDescent="0.25">
      <c r="A164" t="s">
        <v>570</v>
      </c>
      <c r="B164" t="s">
        <v>571</v>
      </c>
      <c r="C164">
        <v>0.35314118403121803</v>
      </c>
      <c r="D164">
        <v>0.99752426202561895</v>
      </c>
      <c r="E164">
        <v>0.387557153164718</v>
      </c>
      <c r="F164">
        <v>1.3081764545440879</v>
      </c>
      <c r="G164">
        <v>3.5892080881275379</v>
      </c>
      <c r="H164">
        <v>0.89880400557362816</v>
      </c>
      <c r="I164">
        <v>1.1295595287153146</v>
      </c>
      <c r="J164">
        <v>3.9767652412922549</v>
      </c>
      <c r="K164">
        <v>0.95673113683987576</v>
      </c>
      <c r="L164">
        <v>1.3960837319492647</v>
      </c>
    </row>
    <row r="165" spans="1:12" x14ac:dyDescent="0.25">
      <c r="A165" t="s">
        <v>696</v>
      </c>
      <c r="B165" t="s">
        <v>697</v>
      </c>
      <c r="C165">
        <v>0.357274861659159</v>
      </c>
      <c r="D165">
        <v>0.99752426202561895</v>
      </c>
      <c r="E165">
        <v>0.45355226995310499</v>
      </c>
      <c r="F165">
        <v>1.3694079280954132</v>
      </c>
      <c r="G165">
        <v>2.6949741698607887</v>
      </c>
      <c r="H165">
        <v>1.0034382206033523</v>
      </c>
      <c r="I165">
        <v>1.6183926555978903</v>
      </c>
      <c r="J165">
        <v>3.1485264398138946</v>
      </c>
      <c r="K165">
        <v>1.2078833942378868</v>
      </c>
      <c r="L165">
        <v>1.4756426204022146</v>
      </c>
    </row>
    <row r="166" spans="1:12" x14ac:dyDescent="0.25">
      <c r="A166" t="s">
        <v>1342</v>
      </c>
      <c r="B166" t="s">
        <v>1343</v>
      </c>
      <c r="C166">
        <v>0.35734696012891298</v>
      </c>
      <c r="D166">
        <v>0.99752426202561895</v>
      </c>
      <c r="E166">
        <v>0.53151711276950497</v>
      </c>
      <c r="F166">
        <v>1.4454484047542164</v>
      </c>
      <c r="G166">
        <v>2.3447515947967466</v>
      </c>
      <c r="H166">
        <v>1.3825831362156473</v>
      </c>
      <c r="I166">
        <v>2.3915872810937704</v>
      </c>
      <c r="J166">
        <v>2.8762687075662514</v>
      </c>
      <c r="K166">
        <v>1.4421932401542636</v>
      </c>
      <c r="L166">
        <v>2.0400420312419674</v>
      </c>
    </row>
    <row r="167" spans="1:12" x14ac:dyDescent="0.25">
      <c r="A167" t="s">
        <v>676</v>
      </c>
      <c r="B167" t="s">
        <v>677</v>
      </c>
      <c r="C167">
        <v>0.35763035995616299</v>
      </c>
      <c r="D167">
        <v>0.99752426202561895</v>
      </c>
      <c r="E167">
        <v>0.49541120381688802</v>
      </c>
      <c r="F167">
        <v>1.409722503712338</v>
      </c>
      <c r="G167">
        <v>2.5388723586829465</v>
      </c>
      <c r="H167">
        <v>1.6262123261917538</v>
      </c>
      <c r="I167">
        <v>2.1602257182897153</v>
      </c>
      <c r="J167">
        <v>3.034283562499835</v>
      </c>
      <c r="K167">
        <v>1.2662375950253455</v>
      </c>
      <c r="L167">
        <v>2.0459814244183252</v>
      </c>
    </row>
    <row r="168" spans="1:12" x14ac:dyDescent="0.25">
      <c r="A168" t="s">
        <v>196</v>
      </c>
      <c r="B168" t="s">
        <v>197</v>
      </c>
      <c r="C168">
        <v>0.35868568201645301</v>
      </c>
      <c r="D168">
        <v>0.99752426202561895</v>
      </c>
      <c r="E168">
        <v>0.56848373468215097</v>
      </c>
      <c r="F168">
        <v>1.4829641633425252</v>
      </c>
      <c r="G168">
        <v>2.4272694780234683</v>
      </c>
      <c r="H168">
        <v>1.8664288300073184</v>
      </c>
      <c r="I168">
        <v>2.315686899105275</v>
      </c>
      <c r="J168">
        <v>2.9957532127056203</v>
      </c>
      <c r="K168">
        <v>1.5027271351453959</v>
      </c>
      <c r="L168">
        <v>2.19942188284617</v>
      </c>
    </row>
    <row r="169" spans="1:12" x14ac:dyDescent="0.25">
      <c r="A169" t="s">
        <v>404</v>
      </c>
      <c r="B169" t="s">
        <v>405</v>
      </c>
      <c r="C169">
        <v>0.360251993590335</v>
      </c>
      <c r="D169">
        <v>0.99752426202561895</v>
      </c>
      <c r="E169">
        <v>0.57130075258302004</v>
      </c>
      <c r="F169">
        <v>1.4858626399280712</v>
      </c>
      <c r="G169">
        <v>2.5679701350178372</v>
      </c>
      <c r="H169">
        <v>1.9558828105809933</v>
      </c>
      <c r="I169">
        <v>2.4435410572641696</v>
      </c>
      <c r="J169">
        <v>3.1392708876008562</v>
      </c>
      <c r="K169">
        <v>1.5029672394072167</v>
      </c>
      <c r="L169">
        <v>2.2265258159087322</v>
      </c>
    </row>
    <row r="170" spans="1:12" x14ac:dyDescent="0.25">
      <c r="A170" t="s">
        <v>572</v>
      </c>
      <c r="B170" t="s">
        <v>573</v>
      </c>
      <c r="C170">
        <v>0.36179638615721699</v>
      </c>
      <c r="D170">
        <v>0.99752426202561895</v>
      </c>
      <c r="E170">
        <v>0.477947444027918</v>
      </c>
      <c r="F170">
        <v>1.3927607428305295</v>
      </c>
      <c r="G170">
        <v>3.4710700463984376</v>
      </c>
      <c r="H170">
        <v>1.9580426339245245</v>
      </c>
      <c r="I170">
        <v>2.9198154889069756</v>
      </c>
      <c r="J170">
        <v>3.9490174904263577</v>
      </c>
      <c r="K170">
        <v>1.1366384070473219</v>
      </c>
      <c r="L170">
        <v>1.7623521924115373</v>
      </c>
    </row>
    <row r="171" spans="1:12" x14ac:dyDescent="0.25">
      <c r="A171" t="s">
        <v>632</v>
      </c>
      <c r="B171" t="s">
        <v>633</v>
      </c>
      <c r="C171">
        <v>0.363253061875906</v>
      </c>
      <c r="D171">
        <v>0.99752426202561895</v>
      </c>
      <c r="E171">
        <v>0.46250268308456499</v>
      </c>
      <c r="F171">
        <v>1.3779300795597926</v>
      </c>
      <c r="G171">
        <v>2.1043331126366889</v>
      </c>
      <c r="H171">
        <v>1.3203582803518388</v>
      </c>
      <c r="I171">
        <v>1.4209005340360648</v>
      </c>
      <c r="J171">
        <v>2.5668357957212509</v>
      </c>
      <c r="K171">
        <v>1.2167369628653488</v>
      </c>
      <c r="L171">
        <v>1.8410004458672851</v>
      </c>
    </row>
    <row r="172" spans="1:12" x14ac:dyDescent="0.25">
      <c r="A172" t="s">
        <v>1366</v>
      </c>
      <c r="B172" t="s">
        <v>1367</v>
      </c>
      <c r="C172">
        <v>0.365221884342186</v>
      </c>
      <c r="D172">
        <v>0.99752426202561895</v>
      </c>
      <c r="E172">
        <v>0.49021184462852202</v>
      </c>
      <c r="F172">
        <v>1.4046511188730761</v>
      </c>
      <c r="G172">
        <v>1.9057135831360523</v>
      </c>
      <c r="H172">
        <v>1.0524695130215698</v>
      </c>
      <c r="I172">
        <v>0.93476236230080478</v>
      </c>
      <c r="J172">
        <v>2.3959254277645736</v>
      </c>
      <c r="K172">
        <v>1.366048019559073</v>
      </c>
      <c r="L172">
        <v>2.3141553702313948</v>
      </c>
    </row>
    <row r="173" spans="1:12" x14ac:dyDescent="0.25">
      <c r="A173" t="s">
        <v>846</v>
      </c>
      <c r="B173" t="s">
        <v>847</v>
      </c>
      <c r="C173">
        <v>0.36598270202354499</v>
      </c>
      <c r="D173">
        <v>0.99752426202561895</v>
      </c>
      <c r="E173">
        <v>-0.41266385223580598</v>
      </c>
      <c r="F173">
        <v>-1.3311414213156576</v>
      </c>
      <c r="G173">
        <v>4.5442500800991361</v>
      </c>
      <c r="H173">
        <v>0.91252905349162761</v>
      </c>
      <c r="I173">
        <v>1.4219123201441253</v>
      </c>
      <c r="J173">
        <v>4.1315862278633313</v>
      </c>
      <c r="K173">
        <v>1.0946664752283544</v>
      </c>
      <c r="L173">
        <v>1.3830345611464128</v>
      </c>
    </row>
    <row r="174" spans="1:12" x14ac:dyDescent="0.25">
      <c r="A174" t="s">
        <v>522</v>
      </c>
      <c r="B174" t="s">
        <v>523</v>
      </c>
      <c r="C174">
        <v>0.36629243600684402</v>
      </c>
      <c r="D174">
        <v>0.99752426202561895</v>
      </c>
      <c r="E174">
        <v>0.53788252910838596</v>
      </c>
      <c r="F174">
        <v>1.4518400595696765</v>
      </c>
      <c r="G174">
        <v>2.5231161755783047</v>
      </c>
      <c r="H174">
        <v>1.7788827907265317</v>
      </c>
      <c r="I174">
        <v>2.997769741626624</v>
      </c>
      <c r="J174">
        <v>3.0609987046866904</v>
      </c>
      <c r="K174">
        <v>1.4366485463660499</v>
      </c>
      <c r="L174">
        <v>2.1691953943812456</v>
      </c>
    </row>
    <row r="175" spans="1:12" x14ac:dyDescent="0.25">
      <c r="A175" t="s">
        <v>50</v>
      </c>
      <c r="B175" t="s">
        <v>51</v>
      </c>
      <c r="C175">
        <v>0.36712426317168401</v>
      </c>
      <c r="D175">
        <v>0.99752426202561895</v>
      </c>
      <c r="E175">
        <v>0.51103992638588103</v>
      </c>
      <c r="F175">
        <v>1.4250770524135421</v>
      </c>
      <c r="G175">
        <v>2.2005986297203939</v>
      </c>
      <c r="H175">
        <v>1.5755619599184478</v>
      </c>
      <c r="I175">
        <v>2.2477806545754873</v>
      </c>
      <c r="J175">
        <v>2.7116385561062764</v>
      </c>
      <c r="K175">
        <v>1.3744772598285804</v>
      </c>
      <c r="L175">
        <v>2.1493956472859326</v>
      </c>
    </row>
    <row r="176" spans="1:12" x14ac:dyDescent="0.25">
      <c r="A176" t="s">
        <v>1586</v>
      </c>
      <c r="B176" t="s">
        <v>1587</v>
      </c>
      <c r="C176">
        <v>0.36784328371552</v>
      </c>
      <c r="D176">
        <v>0.99752426202561895</v>
      </c>
      <c r="E176">
        <v>0.39860830604263497</v>
      </c>
      <c r="F176">
        <v>1.3182356628605505</v>
      </c>
      <c r="G176">
        <v>4.256287770587301</v>
      </c>
      <c r="H176">
        <v>1.1774708274758028</v>
      </c>
      <c r="I176">
        <v>1.367064883315785</v>
      </c>
      <c r="J176">
        <v>4.6548960766299352</v>
      </c>
      <c r="K176">
        <v>1.0044767414690599</v>
      </c>
      <c r="L176">
        <v>1.4430104591523407</v>
      </c>
    </row>
    <row r="177" spans="1:12" x14ac:dyDescent="0.25">
      <c r="A177" t="s">
        <v>372</v>
      </c>
      <c r="B177" t="s">
        <v>373</v>
      </c>
      <c r="C177">
        <v>0.37132574110085698</v>
      </c>
      <c r="D177">
        <v>0.99752426202561895</v>
      </c>
      <c r="E177">
        <v>0.31601072755513998</v>
      </c>
      <c r="F177">
        <v>1.2448834920208045</v>
      </c>
      <c r="G177">
        <v>9.1898025390685056</v>
      </c>
      <c r="H177">
        <v>0.40744752571708065</v>
      </c>
      <c r="I177">
        <v>0.43212095639201387</v>
      </c>
      <c r="J177">
        <v>9.5058132666236457</v>
      </c>
      <c r="K177">
        <v>0.77585424989848406</v>
      </c>
      <c r="L177">
        <v>0.99836926430560347</v>
      </c>
    </row>
    <row r="178" spans="1:12" x14ac:dyDescent="0.25">
      <c r="A178" t="s">
        <v>336</v>
      </c>
      <c r="B178" t="s">
        <v>337</v>
      </c>
      <c r="C178">
        <v>0.37153335129994403</v>
      </c>
      <c r="D178">
        <v>0.99752426202561895</v>
      </c>
      <c r="E178">
        <v>0.50021582092763195</v>
      </c>
      <c r="F178">
        <v>1.4144251384199726</v>
      </c>
      <c r="G178">
        <v>3.3572878836998314</v>
      </c>
      <c r="H178">
        <v>1.6856139963375414</v>
      </c>
      <c r="I178">
        <v>2.6760392989961392</v>
      </c>
      <c r="J178">
        <v>3.8575037046274629</v>
      </c>
      <c r="K178">
        <v>1.3302154554240948</v>
      </c>
      <c r="L178">
        <v>1.9783072281572722</v>
      </c>
    </row>
    <row r="179" spans="1:12" x14ac:dyDescent="0.25">
      <c r="A179" t="s">
        <v>74</v>
      </c>
      <c r="B179" t="s">
        <v>75</v>
      </c>
      <c r="C179">
        <v>0.37416091996789902</v>
      </c>
      <c r="D179">
        <v>0.99752426202561895</v>
      </c>
      <c r="E179">
        <v>0.46182053137371598</v>
      </c>
      <c r="F179">
        <v>1.3772787047724349</v>
      </c>
      <c r="G179">
        <v>2.9383229101876789</v>
      </c>
      <c r="H179">
        <v>1.53970408015801</v>
      </c>
      <c r="I179">
        <v>2.121596870029355</v>
      </c>
      <c r="J179">
        <v>3.4001434415613945</v>
      </c>
      <c r="K179">
        <v>1.2161751367886589</v>
      </c>
      <c r="L179">
        <v>1.9836037740110553</v>
      </c>
    </row>
    <row r="180" spans="1:12" x14ac:dyDescent="0.25">
      <c r="A180" t="s">
        <v>166</v>
      </c>
      <c r="B180" t="s">
        <v>167</v>
      </c>
      <c r="C180">
        <v>0.37446606356183598</v>
      </c>
      <c r="D180">
        <v>0.99752426202561895</v>
      </c>
      <c r="E180">
        <v>0.470012161250984</v>
      </c>
      <c r="F180">
        <v>1.3851211439914131</v>
      </c>
      <c r="G180">
        <v>2.2434667029929125</v>
      </c>
      <c r="H180">
        <v>1.5929319075531996</v>
      </c>
      <c r="I180">
        <v>2.1180039616256505</v>
      </c>
      <c r="J180">
        <v>2.713478864243895</v>
      </c>
      <c r="K180">
        <v>1.239944540260091</v>
      </c>
      <c r="L180">
        <v>1.5232540488548727</v>
      </c>
    </row>
    <row r="181" spans="1:12" x14ac:dyDescent="0.25">
      <c r="A181" t="s">
        <v>548</v>
      </c>
      <c r="B181" t="s">
        <v>549</v>
      </c>
      <c r="C181">
        <v>0.376137610399848</v>
      </c>
      <c r="D181">
        <v>0.99752426202561895</v>
      </c>
      <c r="E181">
        <v>0.395428630568887</v>
      </c>
      <c r="F181">
        <v>1.3153334930926646</v>
      </c>
      <c r="G181">
        <v>3.4850146528510808</v>
      </c>
      <c r="H181">
        <v>0.85724019296627485</v>
      </c>
      <c r="I181">
        <v>0.8571682080672649</v>
      </c>
      <c r="J181">
        <v>3.8804432834199654</v>
      </c>
      <c r="K181">
        <v>1.0679821775541125</v>
      </c>
      <c r="L181">
        <v>1.8229067496065001</v>
      </c>
    </row>
    <row r="182" spans="1:12" x14ac:dyDescent="0.25">
      <c r="A182" t="s">
        <v>478</v>
      </c>
      <c r="B182" t="s">
        <v>479</v>
      </c>
      <c r="C182">
        <v>0.37621309513977802</v>
      </c>
      <c r="D182">
        <v>0.99752426202561895</v>
      </c>
      <c r="E182">
        <v>0.59636781651836801</v>
      </c>
      <c r="F182">
        <v>1.5119053409358516</v>
      </c>
      <c r="G182">
        <v>2.820432339029471</v>
      </c>
      <c r="H182">
        <v>2.1562360874055893</v>
      </c>
      <c r="I182">
        <v>3.3673661901610048</v>
      </c>
      <c r="J182">
        <v>3.4168001555478398</v>
      </c>
      <c r="K182">
        <v>1.634758433221738</v>
      </c>
      <c r="L182">
        <v>2.7819744807699403</v>
      </c>
    </row>
    <row r="183" spans="1:12" x14ac:dyDescent="0.25">
      <c r="A183" t="s">
        <v>1512</v>
      </c>
      <c r="B183" t="s">
        <v>1513</v>
      </c>
      <c r="C183">
        <v>0.37650731720449299</v>
      </c>
      <c r="D183">
        <v>0.99752426202561895</v>
      </c>
      <c r="E183">
        <v>0.43099358477074501</v>
      </c>
      <c r="F183">
        <v>1.3481617368555336</v>
      </c>
      <c r="G183">
        <v>3.866860890956199</v>
      </c>
      <c r="H183">
        <v>1.40206925095186</v>
      </c>
      <c r="I183">
        <v>2.3518195517344647</v>
      </c>
      <c r="J183">
        <v>4.2978544757269415</v>
      </c>
      <c r="K183">
        <v>1.1264426333278386</v>
      </c>
      <c r="L183">
        <v>2.1063628161398</v>
      </c>
    </row>
    <row r="184" spans="1:12" x14ac:dyDescent="0.25">
      <c r="A184" t="s">
        <v>216</v>
      </c>
      <c r="B184" t="s">
        <v>217</v>
      </c>
      <c r="C184">
        <v>0.377316992168161</v>
      </c>
      <c r="D184">
        <v>0.99752426202561895</v>
      </c>
      <c r="E184">
        <v>0.51785452366364004</v>
      </c>
      <c r="F184">
        <v>1.431824353747321</v>
      </c>
      <c r="G184">
        <v>2.2669040873238928</v>
      </c>
      <c r="H184">
        <v>1.3558025019075297</v>
      </c>
      <c r="I184">
        <v>1.779958685637415</v>
      </c>
      <c r="J184">
        <v>2.7847586109875335</v>
      </c>
      <c r="K184">
        <v>1.4770853312542476</v>
      </c>
      <c r="L184">
        <v>2.1997092734677901</v>
      </c>
    </row>
    <row r="185" spans="1:12" x14ac:dyDescent="0.25">
      <c r="A185" t="s">
        <v>858</v>
      </c>
      <c r="B185" t="s">
        <v>859</v>
      </c>
      <c r="C185">
        <v>0.37832245266470699</v>
      </c>
      <c r="D185">
        <v>0.99752426202561895</v>
      </c>
      <c r="E185">
        <v>0.42586707053812001</v>
      </c>
      <c r="F185">
        <v>1.3433796414460766</v>
      </c>
      <c r="G185">
        <v>2.086002684438454</v>
      </c>
      <c r="H185">
        <v>0.90008154079850999</v>
      </c>
      <c r="I185">
        <v>1.0335329350163602</v>
      </c>
      <c r="J185">
        <v>2.5118697549765745</v>
      </c>
      <c r="K185">
        <v>1.1893425300965821</v>
      </c>
      <c r="L185">
        <v>1.3805736888020201</v>
      </c>
    </row>
    <row r="186" spans="1:12" x14ac:dyDescent="0.25">
      <c r="A186" t="s">
        <v>1224</v>
      </c>
      <c r="B186" t="s">
        <v>1225</v>
      </c>
      <c r="C186">
        <v>0.37970777185110899</v>
      </c>
      <c r="D186">
        <v>0.99752426202561895</v>
      </c>
      <c r="E186">
        <v>0.45841948466773502</v>
      </c>
      <c r="F186">
        <v>1.3740356963118341</v>
      </c>
      <c r="G186">
        <v>2.7045532062593023</v>
      </c>
      <c r="H186">
        <v>1.6037214739698247</v>
      </c>
      <c r="I186">
        <v>2.16871269424936</v>
      </c>
      <c r="J186">
        <v>3.162972690927039</v>
      </c>
      <c r="K186">
        <v>1.211505300347216</v>
      </c>
      <c r="L186">
        <v>1.7600892587862669</v>
      </c>
    </row>
    <row r="187" spans="1:12" x14ac:dyDescent="0.25">
      <c r="A187" t="s">
        <v>290</v>
      </c>
      <c r="B187" t="s">
        <v>291</v>
      </c>
      <c r="C187">
        <v>0.380710938223013</v>
      </c>
      <c r="D187">
        <v>0.99752426202561895</v>
      </c>
      <c r="E187">
        <v>0.52453975502940198</v>
      </c>
      <c r="F187">
        <v>1.4384746082259907</v>
      </c>
      <c r="G187">
        <v>2.6588092835568298</v>
      </c>
      <c r="H187">
        <v>2.0640857840947744</v>
      </c>
      <c r="I187">
        <v>3.1789478183608848</v>
      </c>
      <c r="J187">
        <v>3.1833490385862309</v>
      </c>
      <c r="K187">
        <v>1.3880999130766691</v>
      </c>
      <c r="L187">
        <v>2.283717756393997</v>
      </c>
    </row>
    <row r="188" spans="1:12" x14ac:dyDescent="0.25">
      <c r="A188" t="s">
        <v>562</v>
      </c>
      <c r="B188" t="s">
        <v>563</v>
      </c>
      <c r="C188">
        <v>0.38076162238331401</v>
      </c>
      <c r="D188">
        <v>0.99752426202561895</v>
      </c>
      <c r="E188">
        <v>-0.26660328069491301</v>
      </c>
      <c r="F188">
        <v>-1.2029721813666994</v>
      </c>
      <c r="G188">
        <v>5.7230885418674999</v>
      </c>
      <c r="H188">
        <v>0.62856221732891504</v>
      </c>
      <c r="I188">
        <v>0.79778073383707948</v>
      </c>
      <c r="J188">
        <v>5.4564852611725856</v>
      </c>
      <c r="K188">
        <v>0.54323272446199733</v>
      </c>
      <c r="L188">
        <v>0.66656514252921273</v>
      </c>
    </row>
    <row r="189" spans="1:12" x14ac:dyDescent="0.25">
      <c r="A189" t="s">
        <v>634</v>
      </c>
      <c r="B189" t="s">
        <v>635</v>
      </c>
      <c r="C189">
        <v>0.38176791013103201</v>
      </c>
      <c r="D189">
        <v>0.99752426202561895</v>
      </c>
      <c r="E189">
        <v>0.44647615960592901</v>
      </c>
      <c r="F189">
        <v>1.3627077203230131</v>
      </c>
      <c r="G189">
        <v>3.1950949480977431</v>
      </c>
      <c r="H189">
        <v>1.4927542091064931</v>
      </c>
      <c r="I189">
        <v>2.3968582862673049</v>
      </c>
      <c r="J189">
        <v>3.6415711077036734</v>
      </c>
      <c r="K189">
        <v>1.1925329548501891</v>
      </c>
      <c r="L189">
        <v>1.8256318185438327</v>
      </c>
    </row>
    <row r="190" spans="1:12" x14ac:dyDescent="0.25">
      <c r="A190" t="s">
        <v>170</v>
      </c>
      <c r="B190" t="s">
        <v>171</v>
      </c>
      <c r="C190">
        <v>0.38195848654408299</v>
      </c>
      <c r="D190">
        <v>0.99752426202561895</v>
      </c>
      <c r="E190">
        <v>0.436941154498315</v>
      </c>
      <c r="F190">
        <v>1.3537310611402646</v>
      </c>
      <c r="G190">
        <v>3.4161716841425473</v>
      </c>
      <c r="H190">
        <v>1.6595612266843798</v>
      </c>
      <c r="I190">
        <v>2.6905954237476246</v>
      </c>
      <c r="J190">
        <v>3.853112838640862</v>
      </c>
      <c r="K190">
        <v>1.1183050592268311</v>
      </c>
      <c r="L190">
        <v>1.7785270054268452</v>
      </c>
    </row>
    <row r="191" spans="1:12" x14ac:dyDescent="0.25">
      <c r="A191" t="s">
        <v>458</v>
      </c>
      <c r="B191" t="s">
        <v>459</v>
      </c>
      <c r="C191">
        <v>0.38302217739730399</v>
      </c>
      <c r="D191">
        <v>0.99752426202561895</v>
      </c>
      <c r="E191">
        <v>0.45014560278708099</v>
      </c>
      <c r="F191">
        <v>1.3661781301789373</v>
      </c>
      <c r="G191">
        <v>7.9053236423940714</v>
      </c>
      <c r="H191">
        <v>1.2433789427825084</v>
      </c>
      <c r="I191">
        <v>1.4857101107519899</v>
      </c>
      <c r="J191">
        <v>8.3554692451811512</v>
      </c>
      <c r="K191">
        <v>1.2549842265801618</v>
      </c>
      <c r="L191">
        <v>1.7914254768195699</v>
      </c>
    </row>
    <row r="192" spans="1:12" x14ac:dyDescent="0.25">
      <c r="A192" t="s">
        <v>1078</v>
      </c>
      <c r="B192" t="s">
        <v>1079</v>
      </c>
      <c r="C192">
        <v>0.38309773337499498</v>
      </c>
      <c r="D192">
        <v>0.99752426202561895</v>
      </c>
      <c r="E192">
        <v>0.47598336610652298</v>
      </c>
      <c r="F192">
        <v>1.3908659352999868</v>
      </c>
      <c r="G192">
        <v>2.9878853420636711</v>
      </c>
      <c r="H192">
        <v>1.5521192937446333</v>
      </c>
      <c r="I192">
        <v>1.541002055168005</v>
      </c>
      <c r="J192">
        <v>3.4638687081701951</v>
      </c>
      <c r="K192">
        <v>1.3063914276142985</v>
      </c>
      <c r="L192">
        <v>2.0202266597321228</v>
      </c>
    </row>
    <row r="193" spans="1:12" x14ac:dyDescent="0.25">
      <c r="A193" t="s">
        <v>976</v>
      </c>
      <c r="B193" t="s">
        <v>977</v>
      </c>
      <c r="C193">
        <v>0.38452597353538498</v>
      </c>
      <c r="D193">
        <v>0.99752426202561895</v>
      </c>
      <c r="E193">
        <v>-0.399524813163252</v>
      </c>
      <c r="F193">
        <v>-1.3190733701924067</v>
      </c>
      <c r="G193">
        <v>4.5861648866978868</v>
      </c>
      <c r="H193">
        <v>1.5418119295602102</v>
      </c>
      <c r="I193">
        <v>2.2879944428149246</v>
      </c>
      <c r="J193">
        <v>4.1866400735346385</v>
      </c>
      <c r="K193">
        <v>0.99218881552773353</v>
      </c>
      <c r="L193">
        <v>1.3200667218955653</v>
      </c>
    </row>
    <row r="194" spans="1:12" x14ac:dyDescent="0.25">
      <c r="A194" t="s">
        <v>386</v>
      </c>
      <c r="B194" t="s">
        <v>387</v>
      </c>
      <c r="C194">
        <v>0.38662632926551199</v>
      </c>
      <c r="D194">
        <v>0.99752426202561895</v>
      </c>
      <c r="E194">
        <v>0.53751810461792204</v>
      </c>
      <c r="F194">
        <v>1.4514733713638837</v>
      </c>
      <c r="G194">
        <v>1.9812940096171636</v>
      </c>
      <c r="H194">
        <v>2.1896354007672025</v>
      </c>
      <c r="I194">
        <v>3.595149395813297</v>
      </c>
      <c r="J194">
        <v>2.5188121142350832</v>
      </c>
      <c r="K194">
        <v>1.4404898337119525</v>
      </c>
      <c r="L194">
        <v>2.1427978693720422</v>
      </c>
    </row>
    <row r="195" spans="1:12" x14ac:dyDescent="0.25">
      <c r="A195" t="s">
        <v>1560</v>
      </c>
      <c r="B195" t="s">
        <v>1561</v>
      </c>
      <c r="C195">
        <v>0.38699460709821998</v>
      </c>
      <c r="D195">
        <v>0.99752426202561895</v>
      </c>
      <c r="E195">
        <v>0.48397064934378498</v>
      </c>
      <c r="F195">
        <v>1.3985876291283148</v>
      </c>
      <c r="G195">
        <v>2.4388623687967472</v>
      </c>
      <c r="H195">
        <v>1.5183350464647245</v>
      </c>
      <c r="I195">
        <v>1.5583467594123399</v>
      </c>
      <c r="J195">
        <v>2.9228330181405315</v>
      </c>
      <c r="K195">
        <v>1.3601854570709906</v>
      </c>
      <c r="L195">
        <v>1.5280049560384028</v>
      </c>
    </row>
    <row r="196" spans="1:12" x14ac:dyDescent="0.25">
      <c r="A196" t="s">
        <v>160</v>
      </c>
      <c r="B196" t="s">
        <v>161</v>
      </c>
      <c r="C196">
        <v>0.38978989882088599</v>
      </c>
      <c r="D196">
        <v>0.99752426202561895</v>
      </c>
      <c r="E196">
        <v>0.45037382615911797</v>
      </c>
      <c r="F196">
        <v>1.3663942662533235</v>
      </c>
      <c r="G196">
        <v>1.5815940237156683</v>
      </c>
      <c r="H196">
        <v>1.309594623518338</v>
      </c>
      <c r="I196">
        <v>1.4641851615094863</v>
      </c>
      <c r="J196">
        <v>2.031967849874786</v>
      </c>
      <c r="K196">
        <v>1.2713378830242952</v>
      </c>
      <c r="L196">
        <v>1.7385612230006315</v>
      </c>
    </row>
    <row r="197" spans="1:12" x14ac:dyDescent="0.25">
      <c r="A197" t="s">
        <v>1336</v>
      </c>
      <c r="B197" t="s">
        <v>1337</v>
      </c>
      <c r="C197">
        <v>0.39058628736341799</v>
      </c>
      <c r="D197">
        <v>0.99752426202561895</v>
      </c>
      <c r="E197">
        <v>0.554609704333062</v>
      </c>
      <c r="F197">
        <v>1.4687712294061677</v>
      </c>
      <c r="G197">
        <v>2.7977186916332153</v>
      </c>
      <c r="H197">
        <v>1.8458866515456869</v>
      </c>
      <c r="I197">
        <v>3.3600260981857102</v>
      </c>
      <c r="J197">
        <v>3.3523283959662775</v>
      </c>
      <c r="K197">
        <v>1.5986214661559692</v>
      </c>
      <c r="L197">
        <v>2.4965807115433725</v>
      </c>
    </row>
    <row r="198" spans="1:12" x14ac:dyDescent="0.25">
      <c r="A198" t="s">
        <v>596</v>
      </c>
      <c r="B198" t="s">
        <v>597</v>
      </c>
      <c r="C198">
        <v>0.39287731958225802</v>
      </c>
      <c r="D198">
        <v>0.99752426202561895</v>
      </c>
      <c r="E198">
        <v>0.45738894815366099</v>
      </c>
      <c r="F198">
        <v>1.3730545545561732</v>
      </c>
      <c r="G198">
        <v>3.3056670186354729</v>
      </c>
      <c r="H198">
        <v>1.2513212376406087</v>
      </c>
      <c r="I198">
        <v>2.17946597865493</v>
      </c>
      <c r="J198">
        <v>3.7630559667891341</v>
      </c>
      <c r="K198">
        <v>1.3201523114171827</v>
      </c>
      <c r="L198">
        <v>2.0931238840531803</v>
      </c>
    </row>
    <row r="199" spans="1:12" x14ac:dyDescent="0.25">
      <c r="A199" t="s">
        <v>1192</v>
      </c>
      <c r="B199" t="s">
        <v>1193</v>
      </c>
      <c r="C199">
        <v>0.39439384762872998</v>
      </c>
      <c r="D199">
        <v>0.99752426202561895</v>
      </c>
      <c r="E199">
        <v>0.44932620205841201</v>
      </c>
      <c r="F199">
        <v>1.3654024087130765</v>
      </c>
      <c r="G199">
        <v>2.8742397336802985</v>
      </c>
      <c r="H199">
        <v>1.4454128809230309</v>
      </c>
      <c r="I199">
        <v>1.9947374867775998</v>
      </c>
      <c r="J199">
        <v>3.32356593573871</v>
      </c>
      <c r="K199">
        <v>1.2622621769529652</v>
      </c>
      <c r="L199">
        <v>2.0563872702013422</v>
      </c>
    </row>
    <row r="200" spans="1:12" x14ac:dyDescent="0.25">
      <c r="A200" t="s">
        <v>236</v>
      </c>
      <c r="B200" t="s">
        <v>237</v>
      </c>
      <c r="C200">
        <v>0.39445751540898599</v>
      </c>
      <c r="D200">
        <v>0.99752426202561895</v>
      </c>
      <c r="E200">
        <v>-0.379583326188699</v>
      </c>
      <c r="F200">
        <v>-1.3009660610018563</v>
      </c>
      <c r="G200">
        <v>4.5237729801679132</v>
      </c>
      <c r="H200">
        <v>1.0054160364877547</v>
      </c>
      <c r="I200">
        <v>1.6270632902117201</v>
      </c>
      <c r="J200">
        <v>4.1441896539792129</v>
      </c>
      <c r="K200">
        <v>1.0445986408338812</v>
      </c>
      <c r="L200">
        <v>1.4262850559367117</v>
      </c>
    </row>
    <row r="201" spans="1:12" x14ac:dyDescent="0.25">
      <c r="A201" t="s">
        <v>274</v>
      </c>
      <c r="B201" t="s">
        <v>275</v>
      </c>
      <c r="C201">
        <v>0.39614846808936999</v>
      </c>
      <c r="D201">
        <v>0.99752426202561895</v>
      </c>
      <c r="E201">
        <v>0.31234916552046499</v>
      </c>
      <c r="F201">
        <v>1.2417279820124965</v>
      </c>
      <c r="G201">
        <v>4.8233496261772473</v>
      </c>
      <c r="H201">
        <v>1.0540966483104324</v>
      </c>
      <c r="I201">
        <v>1.3407653143863101</v>
      </c>
      <c r="J201">
        <v>5.1356987916977141</v>
      </c>
      <c r="K201">
        <v>0.73880866398282619</v>
      </c>
      <c r="L201">
        <v>0.94395162045355008</v>
      </c>
    </row>
    <row r="202" spans="1:12" x14ac:dyDescent="0.25">
      <c r="A202" t="s">
        <v>244</v>
      </c>
      <c r="B202" t="s">
        <v>245</v>
      </c>
      <c r="C202">
        <v>0.396840461350774</v>
      </c>
      <c r="D202">
        <v>0.99752426202561895</v>
      </c>
      <c r="E202">
        <v>0.56420389673140603</v>
      </c>
      <c r="F202">
        <v>1.478571383658704</v>
      </c>
      <c r="G202">
        <v>2.3870160887079046</v>
      </c>
      <c r="H202">
        <v>1.769862054256061</v>
      </c>
      <c r="I202">
        <v>3.4744297322139124</v>
      </c>
      <c r="J202">
        <v>2.9512199854393097</v>
      </c>
      <c r="K202">
        <v>1.6786021967951124</v>
      </c>
      <c r="L202">
        <v>2.5736630523748603</v>
      </c>
    </row>
    <row r="203" spans="1:12" x14ac:dyDescent="0.25">
      <c r="A203" t="s">
        <v>526</v>
      </c>
      <c r="B203" t="s">
        <v>527</v>
      </c>
      <c r="C203">
        <v>0.39736280973124799</v>
      </c>
      <c r="D203">
        <v>0.99752426202561895</v>
      </c>
      <c r="E203">
        <v>0.38173962514430199</v>
      </c>
      <c r="F203">
        <v>1.3029119810675167</v>
      </c>
      <c r="G203">
        <v>6.8970916837910634</v>
      </c>
      <c r="H203">
        <v>0.79107099219110244</v>
      </c>
      <c r="I203">
        <v>0.78175000303453501</v>
      </c>
      <c r="J203">
        <v>7.2788313089353665</v>
      </c>
      <c r="K203">
        <v>1.0910598741686954</v>
      </c>
      <c r="L203">
        <v>1.8604056694702464</v>
      </c>
    </row>
    <row r="204" spans="1:12" x14ac:dyDescent="0.25">
      <c r="A204" t="s">
        <v>1590</v>
      </c>
      <c r="B204" t="s">
        <v>1591</v>
      </c>
      <c r="C204">
        <v>0.39998245988866599</v>
      </c>
      <c r="D204">
        <v>0.99752426202561895</v>
      </c>
      <c r="E204">
        <v>0.42795532840227501</v>
      </c>
      <c r="F204">
        <v>1.3453255512272666</v>
      </c>
      <c r="G204">
        <v>2.8256386478155511</v>
      </c>
      <c r="H204">
        <v>1.4251312403741212</v>
      </c>
      <c r="I204">
        <v>1.1760506762945853</v>
      </c>
      <c r="J204">
        <v>3.2535939762178252</v>
      </c>
      <c r="K204">
        <v>1.1985613416562488</v>
      </c>
      <c r="L204">
        <v>1.3160521771825833</v>
      </c>
    </row>
    <row r="205" spans="1:12" x14ac:dyDescent="0.25">
      <c r="A205" t="s">
        <v>188</v>
      </c>
      <c r="B205" t="s">
        <v>189</v>
      </c>
      <c r="C205">
        <v>0.40008669643244099</v>
      </c>
      <c r="D205">
        <v>0.99752426202561895</v>
      </c>
      <c r="E205">
        <v>0.60265840299351203</v>
      </c>
      <c r="F205">
        <v>1.5185120985026481</v>
      </c>
      <c r="G205">
        <v>2.4924122769017125</v>
      </c>
      <c r="H205">
        <v>2.0840784470246714</v>
      </c>
      <c r="I205">
        <v>3.1013502631921623</v>
      </c>
      <c r="J205">
        <v>3.0950706798952234</v>
      </c>
      <c r="K205">
        <v>1.7930110331080764</v>
      </c>
      <c r="L205">
        <v>2.9419657766298251</v>
      </c>
    </row>
    <row r="206" spans="1:12" x14ac:dyDescent="0.25">
      <c r="A206" t="s">
        <v>182</v>
      </c>
      <c r="B206" t="s">
        <v>183</v>
      </c>
      <c r="C206">
        <v>0.400874536961418</v>
      </c>
      <c r="D206">
        <v>0.99752426202561895</v>
      </c>
      <c r="E206">
        <v>0.42765191452415102</v>
      </c>
      <c r="F206">
        <v>1.345042644922805</v>
      </c>
      <c r="G206">
        <v>2.8145929899454756</v>
      </c>
      <c r="H206">
        <v>1.4043815606344705</v>
      </c>
      <c r="I206">
        <v>1.9653291620119049</v>
      </c>
      <c r="J206">
        <v>3.2422449044696271</v>
      </c>
      <c r="K206">
        <v>1.2044823148286425</v>
      </c>
      <c r="L206">
        <v>1.4295082490374948</v>
      </c>
    </row>
    <row r="207" spans="1:12" x14ac:dyDescent="0.25">
      <c r="A207" t="s">
        <v>618</v>
      </c>
      <c r="B207" t="s">
        <v>619</v>
      </c>
      <c r="C207">
        <v>0.402011896434322</v>
      </c>
      <c r="D207">
        <v>0.99752426202561895</v>
      </c>
      <c r="E207">
        <v>0.45699376106152201</v>
      </c>
      <c r="F207">
        <v>1.3726784950903326</v>
      </c>
      <c r="G207">
        <v>2.1453773094037074</v>
      </c>
      <c r="H207">
        <v>1.3093267514471585</v>
      </c>
      <c r="I207">
        <v>1.5816700660750695</v>
      </c>
      <c r="J207">
        <v>2.6023710704652299</v>
      </c>
      <c r="K207">
        <v>1.3457792287624109</v>
      </c>
      <c r="L207">
        <v>1.4607259772123822</v>
      </c>
    </row>
    <row r="208" spans="1:12" x14ac:dyDescent="0.25">
      <c r="A208" t="s">
        <v>498</v>
      </c>
      <c r="B208" t="s">
        <v>499</v>
      </c>
      <c r="C208">
        <v>0.40327180487821102</v>
      </c>
      <c r="D208">
        <v>0.99752426202561895</v>
      </c>
      <c r="E208">
        <v>0.42515028385119702</v>
      </c>
      <c r="F208">
        <v>1.3427123642685124</v>
      </c>
      <c r="G208">
        <v>2.7300611600109574</v>
      </c>
      <c r="H208">
        <v>1.5021269523268905</v>
      </c>
      <c r="I208">
        <v>2.1241846639782551</v>
      </c>
      <c r="J208">
        <v>3.1552114438621532</v>
      </c>
      <c r="K208">
        <v>1.1848425162801033</v>
      </c>
      <c r="L208">
        <v>1.6164658099781195</v>
      </c>
    </row>
    <row r="209" spans="1:12" x14ac:dyDescent="0.25">
      <c r="A209" t="s">
        <v>340</v>
      </c>
      <c r="B209" t="s">
        <v>341</v>
      </c>
      <c r="C209">
        <v>0.40339091122731502</v>
      </c>
      <c r="D209">
        <v>0.99752426202561895</v>
      </c>
      <c r="E209">
        <v>0.26973109100127601</v>
      </c>
      <c r="F209">
        <v>1.2055830938773087</v>
      </c>
      <c r="G209">
        <v>7.1479772686923271</v>
      </c>
      <c r="H209">
        <v>0.56060910347769333</v>
      </c>
      <c r="I209">
        <v>0.69467757136134534</v>
      </c>
      <c r="J209">
        <v>7.4177083596935987</v>
      </c>
      <c r="K209">
        <v>0.63722373021032341</v>
      </c>
      <c r="L209">
        <v>0.62595454669096728</v>
      </c>
    </row>
    <row r="210" spans="1:12" x14ac:dyDescent="0.25">
      <c r="A210" t="s">
        <v>1434</v>
      </c>
      <c r="B210" t="s">
        <v>1435</v>
      </c>
      <c r="C210">
        <v>0.403741931108417</v>
      </c>
      <c r="D210">
        <v>0.99752426202561895</v>
      </c>
      <c r="E210">
        <v>0.38799392129829702</v>
      </c>
      <c r="F210">
        <v>1.3085725578580487</v>
      </c>
      <c r="G210">
        <v>3.2719067481967676</v>
      </c>
      <c r="H210">
        <v>1.4817151570639311</v>
      </c>
      <c r="I210">
        <v>2.0852949955509397</v>
      </c>
      <c r="J210">
        <v>3.659900669495066</v>
      </c>
      <c r="K210">
        <v>1.0266485210076928</v>
      </c>
      <c r="L210">
        <v>1.7350052339280282</v>
      </c>
    </row>
    <row r="211" spans="1:12" x14ac:dyDescent="0.25">
      <c r="A211" t="s">
        <v>482</v>
      </c>
      <c r="B211" t="s">
        <v>483</v>
      </c>
      <c r="C211">
        <v>0.40438710705843101</v>
      </c>
      <c r="D211">
        <v>0.99752426202561895</v>
      </c>
      <c r="E211">
        <v>0.43601545390145202</v>
      </c>
      <c r="F211">
        <v>1.3528627226057488</v>
      </c>
      <c r="G211">
        <v>2.6502335815138189</v>
      </c>
      <c r="H211">
        <v>1.0545241877069516</v>
      </c>
      <c r="I211">
        <v>1.5449614458141201</v>
      </c>
      <c r="J211">
        <v>3.0862490354152703</v>
      </c>
      <c r="K211">
        <v>1.3050699046758969</v>
      </c>
      <c r="L211">
        <v>1.9830614394046302</v>
      </c>
    </row>
    <row r="212" spans="1:12" x14ac:dyDescent="0.25">
      <c r="A212" t="s">
        <v>960</v>
      </c>
      <c r="B212" t="s">
        <v>961</v>
      </c>
      <c r="C212">
        <v>0.40684997057817002</v>
      </c>
      <c r="D212">
        <v>0.99752426202561895</v>
      </c>
      <c r="E212">
        <v>0.45554356515042099</v>
      </c>
      <c r="F212">
        <v>1.37129937301788</v>
      </c>
      <c r="G212">
        <v>3.1908509633142201</v>
      </c>
      <c r="H212">
        <v>1.5646508573971971</v>
      </c>
      <c r="I212">
        <v>2.3473468505659603</v>
      </c>
      <c r="J212">
        <v>3.6463945284646435</v>
      </c>
      <c r="K212">
        <v>1.3169365659182661</v>
      </c>
      <c r="L212">
        <v>1.9971079405390353</v>
      </c>
    </row>
    <row r="213" spans="1:12" x14ac:dyDescent="0.25">
      <c r="A213" t="s">
        <v>922</v>
      </c>
      <c r="B213" t="s">
        <v>923</v>
      </c>
      <c r="C213">
        <v>0.409637189788784</v>
      </c>
      <c r="D213">
        <v>0.99752426202561895</v>
      </c>
      <c r="E213">
        <v>-0.30112140491359901</v>
      </c>
      <c r="F213">
        <v>-1.2321017522613698</v>
      </c>
      <c r="G213">
        <v>5.0409962417479308</v>
      </c>
      <c r="H213">
        <v>0.62125908441016764</v>
      </c>
      <c r="I213">
        <v>0.92172842951570999</v>
      </c>
      <c r="J213">
        <v>4.7398748368343311</v>
      </c>
      <c r="K213">
        <v>0.79995083802767386</v>
      </c>
      <c r="L213">
        <v>0.92702482097361916</v>
      </c>
    </row>
    <row r="214" spans="1:12" x14ac:dyDescent="0.25">
      <c r="A214" t="s">
        <v>276</v>
      </c>
      <c r="B214" t="s">
        <v>277</v>
      </c>
      <c r="C214">
        <v>0.40975149814064599</v>
      </c>
      <c r="D214">
        <v>0.99752426202561895</v>
      </c>
      <c r="E214">
        <v>0.56949062319493104</v>
      </c>
      <c r="F214">
        <v>1.4839995178153909</v>
      </c>
      <c r="G214">
        <v>2.8789556424463272</v>
      </c>
      <c r="H214">
        <v>2.2551737820485229</v>
      </c>
      <c r="I214">
        <v>3.6938606751173073</v>
      </c>
      <c r="J214">
        <v>3.4484462656412589</v>
      </c>
      <c r="K214">
        <v>1.6740698495006714</v>
      </c>
      <c r="L214">
        <v>2.7240109194572475</v>
      </c>
    </row>
    <row r="215" spans="1:12" x14ac:dyDescent="0.25">
      <c r="A215" t="s">
        <v>480</v>
      </c>
      <c r="B215" t="s">
        <v>481</v>
      </c>
      <c r="C215">
        <v>0.410827572963398</v>
      </c>
      <c r="D215">
        <v>0.99752426202561895</v>
      </c>
      <c r="E215">
        <v>0.41526498505055598</v>
      </c>
      <c r="F215">
        <v>1.3335435914048015</v>
      </c>
      <c r="G215">
        <v>2.8463277562624434</v>
      </c>
      <c r="H215">
        <v>1.0454988667892788</v>
      </c>
      <c r="I215">
        <v>1.51353067088951</v>
      </c>
      <c r="J215">
        <v>3.2615927413129979</v>
      </c>
      <c r="K215">
        <v>1.2455036888170159</v>
      </c>
      <c r="L215">
        <v>2.2041494398672672</v>
      </c>
    </row>
    <row r="216" spans="1:12" x14ac:dyDescent="0.25">
      <c r="A216" t="s">
        <v>720</v>
      </c>
      <c r="B216" t="s">
        <v>721</v>
      </c>
      <c r="C216">
        <v>0.41103445142787098</v>
      </c>
      <c r="D216">
        <v>0.99752426202561895</v>
      </c>
      <c r="E216">
        <v>0.429479523808451</v>
      </c>
      <c r="F216">
        <v>1.3467476276447945</v>
      </c>
      <c r="G216">
        <v>2.3978351885507232</v>
      </c>
      <c r="H216">
        <v>1.8844812911653803</v>
      </c>
      <c r="I216">
        <v>2.7661439659523439</v>
      </c>
      <c r="J216">
        <v>2.827314712359172</v>
      </c>
      <c r="K216">
        <v>1.1506916563551357</v>
      </c>
      <c r="L216">
        <v>1.4643977928093177</v>
      </c>
    </row>
    <row r="217" spans="1:12" x14ac:dyDescent="0.25">
      <c r="A217" t="s">
        <v>694</v>
      </c>
      <c r="B217" t="s">
        <v>695</v>
      </c>
      <c r="C217">
        <v>0.41319506010102802</v>
      </c>
      <c r="D217">
        <v>0.99752426202561895</v>
      </c>
      <c r="E217">
        <v>-0.43368957409160502</v>
      </c>
      <c r="F217">
        <v>-1.3506834255745463</v>
      </c>
      <c r="G217">
        <v>2.9920530385837973</v>
      </c>
      <c r="H217">
        <v>1.616427551899954</v>
      </c>
      <c r="I217">
        <v>2.6135206821167252</v>
      </c>
      <c r="J217">
        <v>2.5583634644921913</v>
      </c>
      <c r="K217">
        <v>1.2391150551018351</v>
      </c>
      <c r="L217">
        <v>1.76061806857909</v>
      </c>
    </row>
    <row r="218" spans="1:12" x14ac:dyDescent="0.25">
      <c r="A218" t="s">
        <v>1322</v>
      </c>
      <c r="B218" t="s">
        <v>1323</v>
      </c>
      <c r="C218">
        <v>0.41330330439738699</v>
      </c>
      <c r="D218">
        <v>0.99752426202561895</v>
      </c>
      <c r="E218">
        <v>0.44730612740318998</v>
      </c>
      <c r="F218">
        <v>1.3634918977705646</v>
      </c>
      <c r="G218">
        <v>4.5332380044701983</v>
      </c>
      <c r="H218">
        <v>1.4783773439177401</v>
      </c>
      <c r="I218">
        <v>2.4021639495299247</v>
      </c>
      <c r="J218">
        <v>4.9805441318733896</v>
      </c>
      <c r="K218">
        <v>1.3238752134990555</v>
      </c>
      <c r="L218">
        <v>2.0491178447090097</v>
      </c>
    </row>
    <row r="219" spans="1:12" x14ac:dyDescent="0.25">
      <c r="A219" t="s">
        <v>448</v>
      </c>
      <c r="B219" t="s">
        <v>449</v>
      </c>
      <c r="C219">
        <v>0.41506560522814701</v>
      </c>
      <c r="D219">
        <v>0.99752426202561895</v>
      </c>
      <c r="E219">
        <v>0.46818600693632101</v>
      </c>
      <c r="F219">
        <v>1.3833689755294225</v>
      </c>
      <c r="G219">
        <v>3.7737970773528917</v>
      </c>
      <c r="H219">
        <v>1.4290811791975071</v>
      </c>
      <c r="I219">
        <v>1.2053673883801999</v>
      </c>
      <c r="J219">
        <v>4.2419830842892114</v>
      </c>
      <c r="K219">
        <v>1.4266486291049598</v>
      </c>
      <c r="L219">
        <v>2.1219228848869252</v>
      </c>
    </row>
    <row r="220" spans="1:12" x14ac:dyDescent="0.25">
      <c r="A220" t="s">
        <v>206</v>
      </c>
      <c r="B220" t="s">
        <v>207</v>
      </c>
      <c r="C220">
        <v>0.41509370984843103</v>
      </c>
      <c r="D220">
        <v>0.99752426202561895</v>
      </c>
      <c r="E220">
        <v>0.44016465704233099</v>
      </c>
      <c r="F220">
        <v>1.3567591676580855</v>
      </c>
      <c r="G220">
        <v>2.1316463790536586</v>
      </c>
      <c r="H220">
        <v>1.405330673585383</v>
      </c>
      <c r="I220">
        <v>1.5438919904359554</v>
      </c>
      <c r="J220">
        <v>2.5718110360959883</v>
      </c>
      <c r="K220">
        <v>1.3131664254481021</v>
      </c>
      <c r="L220">
        <v>1.7475310338831578</v>
      </c>
    </row>
    <row r="221" spans="1:12" x14ac:dyDescent="0.25">
      <c r="A221" t="s">
        <v>536</v>
      </c>
      <c r="B221" t="s">
        <v>537</v>
      </c>
      <c r="C221">
        <v>0.41580636995134901</v>
      </c>
      <c r="D221">
        <v>0.99752426202561895</v>
      </c>
      <c r="E221">
        <v>0.49141762747696799</v>
      </c>
      <c r="F221">
        <v>1.4058255959196242</v>
      </c>
      <c r="G221">
        <v>3.1308805747090918</v>
      </c>
      <c r="H221">
        <v>1.7741094741647569</v>
      </c>
      <c r="I221">
        <v>2.7418323245291401</v>
      </c>
      <c r="J221">
        <v>3.622298202186061</v>
      </c>
      <c r="K221">
        <v>1.4685748397482279</v>
      </c>
      <c r="L221">
        <v>2.1652956335899001</v>
      </c>
    </row>
    <row r="222" spans="1:12" x14ac:dyDescent="0.25">
      <c r="A222" t="s">
        <v>552</v>
      </c>
      <c r="B222" t="s">
        <v>553</v>
      </c>
      <c r="C222">
        <v>0.416856011513283</v>
      </c>
      <c r="D222">
        <v>0.99752426202561895</v>
      </c>
      <c r="E222">
        <v>0.33884443600418002</v>
      </c>
      <c r="F222">
        <v>1.2647431593333203</v>
      </c>
      <c r="G222">
        <v>8.8945932480823764</v>
      </c>
      <c r="H222">
        <v>0.71616527582211464</v>
      </c>
      <c r="I222">
        <v>0.79732125311977597</v>
      </c>
      <c r="J222">
        <v>9.2334376840865549</v>
      </c>
      <c r="K222">
        <v>0.98137985333306543</v>
      </c>
      <c r="L222">
        <v>1.2304435580402799</v>
      </c>
    </row>
    <row r="223" spans="1:12" x14ac:dyDescent="0.25">
      <c r="A223" t="s">
        <v>398</v>
      </c>
      <c r="B223" t="s">
        <v>399</v>
      </c>
      <c r="C223">
        <v>0.41779666405275201</v>
      </c>
      <c r="D223">
        <v>0.99752426202561895</v>
      </c>
      <c r="E223">
        <v>-0.31413522868485499</v>
      </c>
      <c r="F223">
        <v>-1.2432661989875824</v>
      </c>
      <c r="G223">
        <v>5.4741807045944464</v>
      </c>
      <c r="H223">
        <v>0.55760726757326418</v>
      </c>
      <c r="I223">
        <v>0.65471346923109941</v>
      </c>
      <c r="J223">
        <v>5.1600454759095928</v>
      </c>
      <c r="K223">
        <v>0.89099350466685268</v>
      </c>
      <c r="L223">
        <v>1.1543288335685844</v>
      </c>
    </row>
    <row r="224" spans="1:12" x14ac:dyDescent="0.25">
      <c r="A224" t="s">
        <v>554</v>
      </c>
      <c r="B224" t="s">
        <v>555</v>
      </c>
      <c r="C224">
        <v>0.41878929558420103</v>
      </c>
      <c r="D224">
        <v>0.99752426202561895</v>
      </c>
      <c r="E224">
        <v>0.286717833540033</v>
      </c>
      <c r="F224">
        <v>1.2198619028275279</v>
      </c>
      <c r="G224">
        <v>4.7483460507803743</v>
      </c>
      <c r="H224">
        <v>0.87612765199453735</v>
      </c>
      <c r="I224">
        <v>0.6036615826120908</v>
      </c>
      <c r="J224">
        <v>5.0350638843204081</v>
      </c>
      <c r="K224">
        <v>0.71939812846755136</v>
      </c>
      <c r="L224">
        <v>0.91928479974691513</v>
      </c>
    </row>
    <row r="225" spans="1:12" x14ac:dyDescent="0.25">
      <c r="A225" t="s">
        <v>470</v>
      </c>
      <c r="B225" t="s">
        <v>471</v>
      </c>
      <c r="C225">
        <v>0.42058017011228999</v>
      </c>
      <c r="D225">
        <v>0.99752426202561895</v>
      </c>
      <c r="E225">
        <v>-0.41349656694612502</v>
      </c>
      <c r="F225">
        <v>-1.3319099697417813</v>
      </c>
      <c r="G225">
        <v>3.0518790759937895</v>
      </c>
      <c r="H225">
        <v>1.550050473467536</v>
      </c>
      <c r="I225">
        <v>2.6157320231273351</v>
      </c>
      <c r="J225">
        <v>2.638382509047664</v>
      </c>
      <c r="K225">
        <v>1.1928059266896156</v>
      </c>
      <c r="L225">
        <v>1.77189596618913</v>
      </c>
    </row>
    <row r="226" spans="1:12" x14ac:dyDescent="0.25">
      <c r="A226" t="s">
        <v>1306</v>
      </c>
      <c r="B226" t="s">
        <v>1307</v>
      </c>
      <c r="C226">
        <v>0.424526186180117</v>
      </c>
      <c r="D226">
        <v>0.99752426202561895</v>
      </c>
      <c r="E226">
        <v>0.36654723720764498</v>
      </c>
      <c r="F226">
        <v>1.2892635759559552</v>
      </c>
      <c r="G226">
        <v>3.6162928877924299</v>
      </c>
      <c r="H226">
        <v>1.3520502850486877</v>
      </c>
      <c r="I226">
        <v>2.4033965197234046</v>
      </c>
      <c r="J226">
        <v>3.982840125000076</v>
      </c>
      <c r="K226">
        <v>1.0331240338731265</v>
      </c>
      <c r="L226">
        <v>1.5723303251288732</v>
      </c>
    </row>
    <row r="227" spans="1:12" x14ac:dyDescent="0.25">
      <c r="A227" t="s">
        <v>1346</v>
      </c>
      <c r="B227" t="s">
        <v>1347</v>
      </c>
      <c r="C227">
        <v>0.42541476801141997</v>
      </c>
      <c r="D227">
        <v>0.99752426202561895</v>
      </c>
      <c r="E227">
        <v>0.42723549489631701</v>
      </c>
      <c r="F227">
        <v>1.3446544677158725</v>
      </c>
      <c r="G227">
        <v>1.9942088238797155</v>
      </c>
      <c r="H227">
        <v>1.6652051419331004</v>
      </c>
      <c r="I227">
        <v>2.8677444679291413</v>
      </c>
      <c r="J227">
        <v>2.4214443187760324</v>
      </c>
      <c r="K227">
        <v>1.2511290853353685</v>
      </c>
      <c r="L227">
        <v>1.7741049114061926</v>
      </c>
    </row>
    <row r="228" spans="1:12" x14ac:dyDescent="0.25">
      <c r="A228" t="s">
        <v>730</v>
      </c>
      <c r="B228" t="s">
        <v>731</v>
      </c>
      <c r="C228">
        <v>0.42566944206764701</v>
      </c>
      <c r="D228">
        <v>0.99752426202561895</v>
      </c>
      <c r="E228">
        <v>0.43282912823257902</v>
      </c>
      <c r="F228">
        <v>1.3498780970593518</v>
      </c>
      <c r="G228">
        <v>2.4691137911450118</v>
      </c>
      <c r="H228">
        <v>0.9935589162325047</v>
      </c>
      <c r="I228">
        <v>1.3282578808730949</v>
      </c>
      <c r="J228">
        <v>2.901942919377587</v>
      </c>
      <c r="K228">
        <v>1.3807103282366227</v>
      </c>
      <c r="L228">
        <v>2.0099953628458573</v>
      </c>
    </row>
    <row r="229" spans="1:12" x14ac:dyDescent="0.25">
      <c r="A229" t="s">
        <v>1494</v>
      </c>
      <c r="B229" t="s">
        <v>1495</v>
      </c>
      <c r="C229">
        <v>0.42664300424450002</v>
      </c>
      <c r="D229">
        <v>0.99752426202561895</v>
      </c>
      <c r="E229">
        <v>0.43303677587046302</v>
      </c>
      <c r="F229">
        <v>1.3500723995024035</v>
      </c>
      <c r="G229">
        <v>2.9601488407514096</v>
      </c>
      <c r="H229">
        <v>1.5231810840639983</v>
      </c>
      <c r="I229">
        <v>2.5429810659059298</v>
      </c>
      <c r="J229">
        <v>3.3931856166218743</v>
      </c>
      <c r="K229">
        <v>1.3092732366864417</v>
      </c>
      <c r="L229">
        <v>2.0574963854069344</v>
      </c>
    </row>
    <row r="230" spans="1:12" x14ac:dyDescent="0.25">
      <c r="A230" t="s">
        <v>1418</v>
      </c>
      <c r="B230" t="s">
        <v>1419</v>
      </c>
      <c r="C230">
        <v>0.42774835874648498</v>
      </c>
      <c r="D230">
        <v>0.99752426202561895</v>
      </c>
      <c r="E230">
        <v>0.43279639003987702</v>
      </c>
      <c r="F230">
        <v>1.3498474654521171</v>
      </c>
      <c r="G230">
        <v>2.6888251168926263</v>
      </c>
      <c r="H230">
        <v>1.795684227614897</v>
      </c>
      <c r="I230">
        <v>2.33972081284417</v>
      </c>
      <c r="J230">
        <v>3.121621506932502</v>
      </c>
      <c r="K230">
        <v>1.2586857436778569</v>
      </c>
      <c r="L230">
        <v>1.9610805703455974</v>
      </c>
    </row>
    <row r="231" spans="1:12" x14ac:dyDescent="0.25">
      <c r="A231" t="s">
        <v>782</v>
      </c>
      <c r="B231" t="s">
        <v>783</v>
      </c>
      <c r="C231">
        <v>0.42841329431014602</v>
      </c>
      <c r="D231">
        <v>0.99752426202561895</v>
      </c>
      <c r="E231">
        <v>0.37130761563446102</v>
      </c>
      <c r="F231">
        <v>1.29352471158797</v>
      </c>
      <c r="G231">
        <v>2.447083853571407</v>
      </c>
      <c r="H231">
        <v>1.2293477593441184</v>
      </c>
      <c r="I231">
        <v>1.7679715626559001</v>
      </c>
      <c r="J231">
        <v>2.8183914692058667</v>
      </c>
      <c r="K231">
        <v>1.0923567765195077</v>
      </c>
      <c r="L231">
        <v>1.7080902398725648</v>
      </c>
    </row>
    <row r="232" spans="1:12" x14ac:dyDescent="0.25">
      <c r="A232" t="s">
        <v>144</v>
      </c>
      <c r="B232" t="s">
        <v>145</v>
      </c>
      <c r="C232">
        <v>0.42963315681238701</v>
      </c>
      <c r="D232">
        <v>0.99752426202561895</v>
      </c>
      <c r="E232">
        <v>0.370138270945293</v>
      </c>
      <c r="F232">
        <v>1.2924766984030278</v>
      </c>
      <c r="G232">
        <v>3.1186474651254885</v>
      </c>
      <c r="H232">
        <v>1.0167085987812918</v>
      </c>
      <c r="I232">
        <v>1.3674296867790705</v>
      </c>
      <c r="J232">
        <v>3.4887857360707826</v>
      </c>
      <c r="K232">
        <v>1.1246728749914143</v>
      </c>
      <c r="L232">
        <v>1.5227972033117219</v>
      </c>
    </row>
    <row r="233" spans="1:12" x14ac:dyDescent="0.25">
      <c r="A233" t="s">
        <v>1596</v>
      </c>
      <c r="B233" t="s">
        <v>1597</v>
      </c>
      <c r="C233">
        <v>0.43056119714438801</v>
      </c>
      <c r="D233">
        <v>0.99752426202561895</v>
      </c>
      <c r="E233">
        <v>-0.26911814871168799</v>
      </c>
      <c r="F233">
        <v>-1.2050709995762465</v>
      </c>
      <c r="G233">
        <v>5.5758892797824826</v>
      </c>
      <c r="H233">
        <v>0.43145788719765227</v>
      </c>
      <c r="I233">
        <v>0.57575110962718412</v>
      </c>
      <c r="J233">
        <v>5.3067711310707919</v>
      </c>
      <c r="K233">
        <v>0.72812699898658795</v>
      </c>
      <c r="L233">
        <v>0.97694839199371497</v>
      </c>
    </row>
    <row r="234" spans="1:12" x14ac:dyDescent="0.25">
      <c r="A234" t="s">
        <v>302</v>
      </c>
      <c r="B234" t="s">
        <v>303</v>
      </c>
      <c r="C234">
        <v>0.43429523026221201</v>
      </c>
      <c r="D234">
        <v>0.99752426202561895</v>
      </c>
      <c r="E234">
        <v>0.40722441805844001</v>
      </c>
      <c r="F234">
        <v>1.3261320303842226</v>
      </c>
      <c r="G234">
        <v>3.1351660101463246</v>
      </c>
      <c r="H234">
        <v>1.4049012350694554</v>
      </c>
      <c r="I234">
        <v>2.0930858318110808</v>
      </c>
      <c r="J234">
        <v>3.5423904282047651</v>
      </c>
      <c r="K234">
        <v>1.2466566837098023</v>
      </c>
      <c r="L234">
        <v>1.5760556401137951</v>
      </c>
    </row>
    <row r="235" spans="1:12" x14ac:dyDescent="0.25">
      <c r="A235" t="s">
        <v>418</v>
      </c>
      <c r="B235" t="s">
        <v>419</v>
      </c>
      <c r="C235">
        <v>0.43757656134201001</v>
      </c>
      <c r="D235">
        <v>0.99752426202561895</v>
      </c>
      <c r="E235">
        <v>0.46075023577221602</v>
      </c>
      <c r="F235">
        <v>1.3762573186597233</v>
      </c>
      <c r="G235">
        <v>2.8871718678852432</v>
      </c>
      <c r="H235">
        <v>1.859484549049188</v>
      </c>
      <c r="I235">
        <v>2.5543332170210706</v>
      </c>
      <c r="J235">
        <v>3.34792210365746</v>
      </c>
      <c r="K235">
        <v>1.4163952941775042</v>
      </c>
      <c r="L235">
        <v>2.0767726950389225</v>
      </c>
    </row>
    <row r="236" spans="1:12" x14ac:dyDescent="0.25">
      <c r="A236" t="s">
        <v>832</v>
      </c>
      <c r="B236" t="s">
        <v>833</v>
      </c>
      <c r="C236">
        <v>0.43769984532912498</v>
      </c>
      <c r="D236">
        <v>0.99752426202561895</v>
      </c>
      <c r="E236">
        <v>0.41874183922229202</v>
      </c>
      <c r="F236">
        <v>1.3367612693749626</v>
      </c>
      <c r="G236">
        <v>3.4756154111763662</v>
      </c>
      <c r="H236">
        <v>1.4886164968059947</v>
      </c>
      <c r="I236">
        <v>2.3854128983781351</v>
      </c>
      <c r="J236">
        <v>3.8943572503986568</v>
      </c>
      <c r="K236">
        <v>1.2975918176502272</v>
      </c>
      <c r="L236">
        <v>2.1693753190101752</v>
      </c>
    </row>
    <row r="237" spans="1:12" x14ac:dyDescent="0.25">
      <c r="A237" t="s">
        <v>294</v>
      </c>
      <c r="B237" t="s">
        <v>295</v>
      </c>
      <c r="C237">
        <v>0.43884765757854599</v>
      </c>
      <c r="D237">
        <v>0.99752426202561895</v>
      </c>
      <c r="E237">
        <v>0.377406797969432</v>
      </c>
      <c r="F237">
        <v>1.2990048326114092</v>
      </c>
      <c r="G237">
        <v>3.1877781557218912</v>
      </c>
      <c r="H237">
        <v>1.4353686566804298</v>
      </c>
      <c r="I237">
        <v>2.2546647847654393</v>
      </c>
      <c r="J237">
        <v>3.5651849536913245</v>
      </c>
      <c r="K237">
        <v>1.1220293792805685</v>
      </c>
      <c r="L237">
        <v>1.9417512053170722</v>
      </c>
    </row>
    <row r="238" spans="1:12" x14ac:dyDescent="0.25">
      <c r="A238" t="s">
        <v>492</v>
      </c>
      <c r="B238" t="s">
        <v>493</v>
      </c>
      <c r="C238">
        <v>0.43949075406799099</v>
      </c>
      <c r="D238">
        <v>0.99752426202561895</v>
      </c>
      <c r="E238">
        <v>0.40676421338934599</v>
      </c>
      <c r="F238">
        <v>1.3257090755622694</v>
      </c>
      <c r="G238">
        <v>2.5229644595942124</v>
      </c>
      <c r="H238">
        <v>1.7048543092229458</v>
      </c>
      <c r="I238">
        <v>2.0117920572165948</v>
      </c>
      <c r="J238">
        <v>2.9297286729835585</v>
      </c>
      <c r="K238">
        <v>1.2074263010956809</v>
      </c>
      <c r="L238">
        <v>1.5651006348521346</v>
      </c>
    </row>
    <row r="239" spans="1:12" x14ac:dyDescent="0.25">
      <c r="A239" t="s">
        <v>952</v>
      </c>
      <c r="B239" t="s">
        <v>953</v>
      </c>
      <c r="C239">
        <v>0.44505485864469702</v>
      </c>
      <c r="D239">
        <v>0.99752426202561895</v>
      </c>
      <c r="E239">
        <v>0.29693555330446297</v>
      </c>
      <c r="F239">
        <v>1.2285320994067874</v>
      </c>
      <c r="G239">
        <v>4.086990196498907</v>
      </c>
      <c r="H239">
        <v>0.70031561583023927</v>
      </c>
      <c r="I239">
        <v>0.61076542682715029</v>
      </c>
      <c r="J239">
        <v>4.3839257498033701</v>
      </c>
      <c r="K239">
        <v>0.87998670072730245</v>
      </c>
      <c r="L239">
        <v>1.1224779459748855</v>
      </c>
    </row>
    <row r="240" spans="1:12" x14ac:dyDescent="0.25">
      <c r="A240" t="s">
        <v>1480</v>
      </c>
      <c r="B240" t="s">
        <v>1481</v>
      </c>
      <c r="C240">
        <v>0.44841955691693702</v>
      </c>
      <c r="D240">
        <v>0.99752426202561895</v>
      </c>
      <c r="E240">
        <v>0.45781562293823902</v>
      </c>
      <c r="F240">
        <v>1.3734606933311664</v>
      </c>
      <c r="G240">
        <v>2.1089764344172699</v>
      </c>
      <c r="H240">
        <v>1.3877436552970013</v>
      </c>
      <c r="I240">
        <v>1.5768364952269951</v>
      </c>
      <c r="J240">
        <v>2.5667920573555083</v>
      </c>
      <c r="K240">
        <v>1.5320857352514627</v>
      </c>
      <c r="L240">
        <v>2.34698470126005</v>
      </c>
    </row>
    <row r="241" spans="1:12" x14ac:dyDescent="0.25">
      <c r="A241" t="s">
        <v>1294</v>
      </c>
      <c r="B241" t="s">
        <v>1295</v>
      </c>
      <c r="C241">
        <v>0.45151626552288199</v>
      </c>
      <c r="D241">
        <v>0.99752426202561895</v>
      </c>
      <c r="E241">
        <v>0.388161049177914</v>
      </c>
      <c r="F241">
        <v>1.3087241572042134</v>
      </c>
      <c r="G241">
        <v>2.5945618084285194</v>
      </c>
      <c r="H241">
        <v>1.355101037722237</v>
      </c>
      <c r="I241">
        <v>1.6058497759146397</v>
      </c>
      <c r="J241">
        <v>2.9827228576064342</v>
      </c>
      <c r="K241">
        <v>1.2370441484211683</v>
      </c>
      <c r="L241">
        <v>1.8435386558686824</v>
      </c>
    </row>
    <row r="242" spans="1:12" x14ac:dyDescent="0.25">
      <c r="A242" t="s">
        <v>914</v>
      </c>
      <c r="B242" t="s">
        <v>915</v>
      </c>
      <c r="C242">
        <v>0.45308345555678098</v>
      </c>
      <c r="D242">
        <v>0.99752426202561895</v>
      </c>
      <c r="E242">
        <v>0.46227238037835899</v>
      </c>
      <c r="F242">
        <v>1.3777101330780464</v>
      </c>
      <c r="G242">
        <v>2.4548285522692987</v>
      </c>
      <c r="H242">
        <v>1.6313810831743594</v>
      </c>
      <c r="I242">
        <v>2.5280375605722849</v>
      </c>
      <c r="J242">
        <v>2.9171009326476565</v>
      </c>
      <c r="K242">
        <v>1.5360347486160815</v>
      </c>
      <c r="L242">
        <v>2.1711503492245923</v>
      </c>
    </row>
    <row r="243" spans="1:12" x14ac:dyDescent="0.25">
      <c r="A243" t="s">
        <v>1500</v>
      </c>
      <c r="B243" t="s">
        <v>1501</v>
      </c>
      <c r="C243">
        <v>0.45513725381588799</v>
      </c>
      <c r="D243">
        <v>0.99752426202561895</v>
      </c>
      <c r="E243">
        <v>0.452632866118514</v>
      </c>
      <c r="F243">
        <v>1.368535506850298</v>
      </c>
      <c r="G243">
        <v>2.8821764322407226</v>
      </c>
      <c r="H243">
        <v>1.8886815587777743</v>
      </c>
      <c r="I243">
        <v>3.2217377315263644</v>
      </c>
      <c r="J243">
        <v>3.334809298359235</v>
      </c>
      <c r="K243">
        <v>1.4548394838121477</v>
      </c>
      <c r="L243">
        <v>2.2128250174661299</v>
      </c>
    </row>
    <row r="244" spans="1:12" x14ac:dyDescent="0.25">
      <c r="A244" t="s">
        <v>1198</v>
      </c>
      <c r="B244" t="s">
        <v>1199</v>
      </c>
      <c r="C244">
        <v>0.45655740905146402</v>
      </c>
      <c r="D244">
        <v>0.99752426202561895</v>
      </c>
      <c r="E244">
        <v>-0.29981388312472701</v>
      </c>
      <c r="F244">
        <v>-1.2309855980961555</v>
      </c>
      <c r="G244">
        <v>3.6731473364028395</v>
      </c>
      <c r="H244">
        <v>0.65591693641261084</v>
      </c>
      <c r="I244">
        <v>0.71493864033462495</v>
      </c>
      <c r="J244">
        <v>3.3733334532781152</v>
      </c>
      <c r="K244">
        <v>0.93605502920747918</v>
      </c>
      <c r="L244">
        <v>1.2443609108572904</v>
      </c>
    </row>
    <row r="245" spans="1:12" x14ac:dyDescent="0.25">
      <c r="A245" t="s">
        <v>1472</v>
      </c>
      <c r="B245" t="s">
        <v>1473</v>
      </c>
      <c r="C245">
        <v>0.45936672314874</v>
      </c>
      <c r="D245">
        <v>0.99752426202561895</v>
      </c>
      <c r="E245">
        <v>0.48327479937669898</v>
      </c>
      <c r="F245">
        <v>1.3979132159889633</v>
      </c>
      <c r="G245">
        <v>1.8383973500708837</v>
      </c>
      <c r="H245">
        <v>2.141138820074044</v>
      </c>
      <c r="I245">
        <v>3.8874923377618997</v>
      </c>
      <c r="J245">
        <v>2.3216721494475836</v>
      </c>
      <c r="K245">
        <v>1.5681120989131316</v>
      </c>
      <c r="L245">
        <v>2.8371992577202438</v>
      </c>
    </row>
    <row r="246" spans="1:12" x14ac:dyDescent="0.25">
      <c r="A246" t="s">
        <v>46</v>
      </c>
      <c r="B246" t="s">
        <v>47</v>
      </c>
      <c r="C246">
        <v>0.461014469709361</v>
      </c>
      <c r="D246">
        <v>0.99752426202561895</v>
      </c>
      <c r="E246">
        <v>0.35950584972451799</v>
      </c>
      <c r="F246">
        <v>1.2829863752510955</v>
      </c>
      <c r="G246">
        <v>2.6305051387676643</v>
      </c>
      <c r="H246">
        <v>1.1839903724623173</v>
      </c>
      <c r="I246">
        <v>1.9114261078344801</v>
      </c>
      <c r="J246">
        <v>2.9900109884921835</v>
      </c>
      <c r="K246">
        <v>1.1672977861892231</v>
      </c>
      <c r="L246">
        <v>1.5268244664954103</v>
      </c>
    </row>
    <row r="247" spans="1:12" x14ac:dyDescent="0.25">
      <c r="A247" t="s">
        <v>430</v>
      </c>
      <c r="B247" t="s">
        <v>431</v>
      </c>
      <c r="C247">
        <v>0.461033473584603</v>
      </c>
      <c r="D247">
        <v>0.99752426202561895</v>
      </c>
      <c r="E247">
        <v>0.43656923935511399</v>
      </c>
      <c r="F247">
        <v>1.3533821251717344</v>
      </c>
      <c r="G247">
        <v>2.9895497400886613</v>
      </c>
      <c r="H247">
        <v>1.8638641257991413</v>
      </c>
      <c r="I247">
        <v>3.0578246664963755</v>
      </c>
      <c r="J247">
        <v>3.4261189794437721</v>
      </c>
      <c r="K247">
        <v>1.4115442644213432</v>
      </c>
      <c r="L247">
        <v>1.5987565239634929</v>
      </c>
    </row>
    <row r="248" spans="1:12" x14ac:dyDescent="0.25">
      <c r="A248" t="s">
        <v>1352</v>
      </c>
      <c r="B248" t="s">
        <v>1353</v>
      </c>
      <c r="C248">
        <v>0.46291132367860699</v>
      </c>
      <c r="D248">
        <v>0.99752426202561895</v>
      </c>
      <c r="E248">
        <v>0.44485185143830702</v>
      </c>
      <c r="F248">
        <v>1.3611743320210881</v>
      </c>
      <c r="G248">
        <v>2.8707261138215974</v>
      </c>
      <c r="H248">
        <v>1.7078170818329133</v>
      </c>
      <c r="I248">
        <v>1.308102910196995</v>
      </c>
      <c r="J248">
        <v>3.3155779652599024</v>
      </c>
      <c r="K248">
        <v>1.4889494436899713</v>
      </c>
      <c r="L248">
        <v>2.2638331316208351</v>
      </c>
    </row>
    <row r="249" spans="1:12" x14ac:dyDescent="0.25">
      <c r="A249" t="s">
        <v>1278</v>
      </c>
      <c r="B249" t="s">
        <v>1279</v>
      </c>
      <c r="C249">
        <v>0.46711371247259997</v>
      </c>
      <c r="D249">
        <v>0.99752426202561895</v>
      </c>
      <c r="E249">
        <v>0.36771788981765302</v>
      </c>
      <c r="F249">
        <v>1.2903101535305126</v>
      </c>
      <c r="G249">
        <v>3.1119449407837396</v>
      </c>
      <c r="H249">
        <v>1.4050026815938375</v>
      </c>
      <c r="I249">
        <v>1.784914870163405</v>
      </c>
      <c r="J249">
        <v>3.4796628306013928</v>
      </c>
      <c r="K249">
        <v>1.1937403661810599</v>
      </c>
      <c r="L249">
        <v>1.7877782113664624</v>
      </c>
    </row>
    <row r="250" spans="1:12" x14ac:dyDescent="0.25">
      <c r="A250" t="s">
        <v>836</v>
      </c>
      <c r="B250" t="s">
        <v>837</v>
      </c>
      <c r="C250">
        <v>0.467771588446177</v>
      </c>
      <c r="D250">
        <v>0.99752426202561895</v>
      </c>
      <c r="E250">
        <v>0.37820839471046103</v>
      </c>
      <c r="F250">
        <v>1.2997267920999169</v>
      </c>
      <c r="G250">
        <v>3.6633094413766858</v>
      </c>
      <c r="H250">
        <v>1.8658997136158715</v>
      </c>
      <c r="I250">
        <v>2.3461729731377452</v>
      </c>
      <c r="J250">
        <v>4.0415178360871469</v>
      </c>
      <c r="K250">
        <v>1.150730898811835</v>
      </c>
      <c r="L250">
        <v>1.6604666205119401</v>
      </c>
    </row>
    <row r="251" spans="1:12" x14ac:dyDescent="0.25">
      <c r="A251" t="s">
        <v>886</v>
      </c>
      <c r="B251" t="s">
        <v>887</v>
      </c>
      <c r="C251">
        <v>0.46847309776516899</v>
      </c>
      <c r="D251">
        <v>0.99752426202561895</v>
      </c>
      <c r="E251">
        <v>0.52875849303731004</v>
      </c>
      <c r="F251">
        <v>1.4426871610028955</v>
      </c>
      <c r="G251">
        <v>2.7722068997503837</v>
      </c>
      <c r="H251">
        <v>2.1241229551868517</v>
      </c>
      <c r="I251">
        <v>3.4999147695963506</v>
      </c>
      <c r="J251">
        <v>3.3009653927876932</v>
      </c>
      <c r="K251">
        <v>1.8319054627069704</v>
      </c>
      <c r="L251">
        <v>2.7887144003217408</v>
      </c>
    </row>
    <row r="252" spans="1:12" x14ac:dyDescent="0.25">
      <c r="A252" t="s">
        <v>592</v>
      </c>
      <c r="B252" t="s">
        <v>593</v>
      </c>
      <c r="C252">
        <v>0.46888486720998301</v>
      </c>
      <c r="D252">
        <v>0.99752426202561895</v>
      </c>
      <c r="E252">
        <v>0.38895921469810302</v>
      </c>
      <c r="F252">
        <v>1.3094484041697412</v>
      </c>
      <c r="G252">
        <v>3.1675117430468154</v>
      </c>
      <c r="H252">
        <v>1.4107700052341048</v>
      </c>
      <c r="I252">
        <v>2.1491620614360296</v>
      </c>
      <c r="J252">
        <v>3.5564709577449181</v>
      </c>
      <c r="K252">
        <v>1.3027706272598261</v>
      </c>
      <c r="L252">
        <v>2.1922554153039053</v>
      </c>
    </row>
    <row r="253" spans="1:12" x14ac:dyDescent="0.25">
      <c r="A253" t="s">
        <v>446</v>
      </c>
      <c r="B253" t="s">
        <v>447</v>
      </c>
      <c r="C253">
        <v>0.469118198258136</v>
      </c>
      <c r="D253">
        <v>0.99752426202561895</v>
      </c>
      <c r="E253">
        <v>0.413993038464334</v>
      </c>
      <c r="F253">
        <v>1.3323683959075967</v>
      </c>
      <c r="G253">
        <v>1.1999103605349235</v>
      </c>
      <c r="H253">
        <v>1.3695976641105367</v>
      </c>
      <c r="I253">
        <v>2.5197008177038551</v>
      </c>
      <c r="J253">
        <v>1.6139033989992568</v>
      </c>
      <c r="K253">
        <v>1.4281733242308405</v>
      </c>
      <c r="L253">
        <v>2.4418854669935177</v>
      </c>
    </row>
    <row r="254" spans="1:12" x14ac:dyDescent="0.25">
      <c r="A254" t="s">
        <v>1530</v>
      </c>
      <c r="B254" t="s">
        <v>1531</v>
      </c>
      <c r="C254">
        <v>0.472449412752521</v>
      </c>
      <c r="D254">
        <v>0.99752426202561895</v>
      </c>
      <c r="E254">
        <v>0.42136925945717701</v>
      </c>
      <c r="F254">
        <v>1.3391979823819511</v>
      </c>
      <c r="G254">
        <v>2.8057377727701871</v>
      </c>
      <c r="H254">
        <v>1.8827101130701245</v>
      </c>
      <c r="I254">
        <v>2.7318079965894597</v>
      </c>
      <c r="J254">
        <v>3.2271070322273645</v>
      </c>
      <c r="K254">
        <v>1.3874499575501344</v>
      </c>
      <c r="L254">
        <v>1.7865349542641478</v>
      </c>
    </row>
    <row r="255" spans="1:12" x14ac:dyDescent="0.25">
      <c r="A255" t="s">
        <v>1546</v>
      </c>
      <c r="B255" t="s">
        <v>1547</v>
      </c>
      <c r="C255">
        <v>0.47430802612878697</v>
      </c>
      <c r="D255">
        <v>0.99752426202561895</v>
      </c>
      <c r="E255">
        <v>0.45068842366122502</v>
      </c>
      <c r="F255">
        <v>1.3666922579167624</v>
      </c>
      <c r="G255">
        <v>2.6897144264457133</v>
      </c>
      <c r="H255">
        <v>1.5637088947166193</v>
      </c>
      <c r="I255">
        <v>2.4970429802891001</v>
      </c>
      <c r="J255">
        <v>3.1404028501069354</v>
      </c>
      <c r="K255">
        <v>1.5932279472911259</v>
      </c>
      <c r="L255">
        <v>2.891139851614875</v>
      </c>
    </row>
    <row r="256" spans="1:12" x14ac:dyDescent="0.25">
      <c r="A256" t="s">
        <v>1140</v>
      </c>
      <c r="B256" t="s">
        <v>1141</v>
      </c>
      <c r="C256">
        <v>0.47849805655484301</v>
      </c>
      <c r="D256">
        <v>0.99752426202561895</v>
      </c>
      <c r="E256">
        <v>0.40332459344450999</v>
      </c>
      <c r="F256">
        <v>1.3225521340386968</v>
      </c>
      <c r="G256">
        <v>2.413561723626529</v>
      </c>
      <c r="H256">
        <v>1.8800400464634393</v>
      </c>
      <c r="I256">
        <v>2.8896489997992338</v>
      </c>
      <c r="J256">
        <v>2.816886317071039</v>
      </c>
      <c r="K256">
        <v>1.3259899799725834</v>
      </c>
      <c r="L256">
        <v>1.7411090819813371</v>
      </c>
    </row>
    <row r="257" spans="1:12" x14ac:dyDescent="0.25">
      <c r="A257" t="s">
        <v>68</v>
      </c>
      <c r="B257" t="s">
        <v>69</v>
      </c>
      <c r="C257">
        <v>0.47916428213804502</v>
      </c>
      <c r="D257">
        <v>0.99752426202561895</v>
      </c>
      <c r="E257">
        <v>0.368340562624076</v>
      </c>
      <c r="F257">
        <v>1.2908671766232453</v>
      </c>
      <c r="G257">
        <v>3.1186558922568688</v>
      </c>
      <c r="H257">
        <v>1.6729193910991471</v>
      </c>
      <c r="I257">
        <v>2.3963668157251994</v>
      </c>
      <c r="J257">
        <v>3.4869964548809449</v>
      </c>
      <c r="K257">
        <v>1.1944384111110837</v>
      </c>
      <c r="L257">
        <v>1.8041032955503202</v>
      </c>
    </row>
    <row r="258" spans="1:12" x14ac:dyDescent="0.25">
      <c r="A258" t="s">
        <v>1222</v>
      </c>
      <c r="B258" t="s">
        <v>1223</v>
      </c>
      <c r="C258">
        <v>0.48036891302926399</v>
      </c>
      <c r="D258">
        <v>0.99752426202561895</v>
      </c>
      <c r="E258">
        <v>0.328975978990666</v>
      </c>
      <c r="F258">
        <v>1.2561214664277973</v>
      </c>
      <c r="G258">
        <v>3.5265522259560211</v>
      </c>
      <c r="H258">
        <v>1.3400694433248188</v>
      </c>
      <c r="I258">
        <v>2.3099606470452398</v>
      </c>
      <c r="J258">
        <v>3.8555282049466859</v>
      </c>
      <c r="K258">
        <v>1.063162818324777</v>
      </c>
      <c r="L258">
        <v>1.5262681034467804</v>
      </c>
    </row>
    <row r="259" spans="1:12" x14ac:dyDescent="0.25">
      <c r="A259" t="s">
        <v>468</v>
      </c>
      <c r="B259" t="s">
        <v>469</v>
      </c>
      <c r="C259">
        <v>0.48052520577618701</v>
      </c>
      <c r="D259">
        <v>0.99752426202561895</v>
      </c>
      <c r="E259">
        <v>0.33255146180602102</v>
      </c>
      <c r="F259">
        <v>1.259238418099258</v>
      </c>
      <c r="G259">
        <v>2.5801470464579213</v>
      </c>
      <c r="H259">
        <v>0.74246546475360675</v>
      </c>
      <c r="I259">
        <v>1.0195640874638952</v>
      </c>
      <c r="J259">
        <v>2.9126985082639414</v>
      </c>
      <c r="K259">
        <v>1.1674901963410522</v>
      </c>
      <c r="L259">
        <v>1.8101574244253174</v>
      </c>
    </row>
    <row r="260" spans="1:12" x14ac:dyDescent="0.25">
      <c r="A260" t="s">
        <v>390</v>
      </c>
      <c r="B260" t="s">
        <v>391</v>
      </c>
      <c r="C260">
        <v>0.480580306643351</v>
      </c>
      <c r="D260">
        <v>0.99752426202561895</v>
      </c>
      <c r="E260">
        <v>0.26972608735407499</v>
      </c>
      <c r="F260">
        <v>1.2055789126041765</v>
      </c>
      <c r="G260">
        <v>5.4893085275567755</v>
      </c>
      <c r="H260">
        <v>1.0397389878587848</v>
      </c>
      <c r="I260">
        <v>0.88939794647714443</v>
      </c>
      <c r="J260">
        <v>5.7590346149108544</v>
      </c>
      <c r="K260">
        <v>0.80176210795042835</v>
      </c>
      <c r="L260">
        <v>1.1667426021738958</v>
      </c>
    </row>
    <row r="261" spans="1:12" x14ac:dyDescent="0.25">
      <c r="A261" t="s">
        <v>1576</v>
      </c>
      <c r="B261" t="s">
        <v>1577</v>
      </c>
      <c r="C261">
        <v>0.483394264893309</v>
      </c>
      <c r="D261">
        <v>0.99752426202561895</v>
      </c>
      <c r="E261">
        <v>0.38914530407557302</v>
      </c>
      <c r="F261">
        <v>1.3096173173132588</v>
      </c>
      <c r="G261">
        <v>2.7121271951389576</v>
      </c>
      <c r="H261">
        <v>1.7011912629812445</v>
      </c>
      <c r="I261">
        <v>2.9947951084610356</v>
      </c>
      <c r="J261">
        <v>3.1012724992145317</v>
      </c>
      <c r="K261">
        <v>1.3138619950734327</v>
      </c>
      <c r="L261">
        <v>1.8327463232269947</v>
      </c>
    </row>
    <row r="262" spans="1:12" x14ac:dyDescent="0.25">
      <c r="A262" t="s">
        <v>1466</v>
      </c>
      <c r="B262" t="s">
        <v>1467</v>
      </c>
      <c r="C262">
        <v>0.48411394295507199</v>
      </c>
      <c r="D262">
        <v>0.99752426202561895</v>
      </c>
      <c r="E262">
        <v>0.45613488205749297</v>
      </c>
      <c r="F262">
        <v>1.371861542207941</v>
      </c>
      <c r="G262">
        <v>2.13191369110318</v>
      </c>
      <c r="H262">
        <v>1.9397520844796912</v>
      </c>
      <c r="I262">
        <v>3.25051184111063</v>
      </c>
      <c r="J262">
        <v>2.5880485731606733</v>
      </c>
      <c r="K262">
        <v>1.6041633766551056</v>
      </c>
      <c r="L262">
        <v>2.6932647694541871</v>
      </c>
    </row>
    <row r="263" spans="1:12" x14ac:dyDescent="0.25">
      <c r="A263" t="s">
        <v>1170</v>
      </c>
      <c r="B263" t="s">
        <v>1171</v>
      </c>
      <c r="C263">
        <v>0.484603345039609</v>
      </c>
      <c r="D263">
        <v>0.99752426202561895</v>
      </c>
      <c r="E263">
        <v>-0.26108237591632999</v>
      </c>
      <c r="F263">
        <v>-1.1983774451012601</v>
      </c>
      <c r="G263">
        <v>4.9181501267718417</v>
      </c>
      <c r="H263">
        <v>0.77217807004816374</v>
      </c>
      <c r="I263">
        <v>1.2908567071458759</v>
      </c>
      <c r="J263">
        <v>4.6570677508555098</v>
      </c>
      <c r="K263">
        <v>0.81323704264962993</v>
      </c>
      <c r="L263">
        <v>1.0491845066686194</v>
      </c>
    </row>
    <row r="264" spans="1:12" x14ac:dyDescent="0.25">
      <c r="A264" t="s">
        <v>816</v>
      </c>
      <c r="B264" t="s">
        <v>817</v>
      </c>
      <c r="C264">
        <v>0.48542197285611599</v>
      </c>
      <c r="D264">
        <v>0.99752426202561895</v>
      </c>
      <c r="E264">
        <v>0.34344800509404899</v>
      </c>
      <c r="F264">
        <v>1.2687853384681269</v>
      </c>
      <c r="G264">
        <v>2.8115209293256043</v>
      </c>
      <c r="H264">
        <v>0.98777702612220952</v>
      </c>
      <c r="I264">
        <v>1.6854170282107401</v>
      </c>
      <c r="J264">
        <v>3.1549689344196543</v>
      </c>
      <c r="K264">
        <v>1.2113692171869843</v>
      </c>
      <c r="L264">
        <v>1.5817657469210951</v>
      </c>
    </row>
    <row r="265" spans="1:12" x14ac:dyDescent="0.25">
      <c r="A265" t="s">
        <v>876</v>
      </c>
      <c r="B265" t="s">
        <v>877</v>
      </c>
      <c r="C265">
        <v>0.48668157488793901</v>
      </c>
      <c r="D265">
        <v>0.99752426202561895</v>
      </c>
      <c r="E265">
        <v>-0.52511623374330296</v>
      </c>
      <c r="F265">
        <v>-1.4390495153743852</v>
      </c>
      <c r="G265">
        <v>3.601909325915003</v>
      </c>
      <c r="H265">
        <v>1.7412110729453891</v>
      </c>
      <c r="I265">
        <v>3.1606129207256504</v>
      </c>
      <c r="J265">
        <v>3.0767930921717004</v>
      </c>
      <c r="K265">
        <v>1.9758912178899386</v>
      </c>
      <c r="L265">
        <v>3.0820181173657595</v>
      </c>
    </row>
    <row r="266" spans="1:12" x14ac:dyDescent="0.25">
      <c r="A266" t="s">
        <v>1116</v>
      </c>
      <c r="B266" t="s">
        <v>1117</v>
      </c>
      <c r="C266">
        <v>0.486686088255944</v>
      </c>
      <c r="D266">
        <v>0.99752426202561895</v>
      </c>
      <c r="E266">
        <v>0.40619997399769198</v>
      </c>
      <c r="F266">
        <v>1.3251906908690083</v>
      </c>
      <c r="G266">
        <v>1.7733855345674783</v>
      </c>
      <c r="H266">
        <v>1.7367252767682431</v>
      </c>
      <c r="I266">
        <v>2.8617080517788551</v>
      </c>
      <c r="J266">
        <v>2.1795855085651703</v>
      </c>
      <c r="K266">
        <v>1.408061256971749</v>
      </c>
      <c r="L266">
        <v>1.52797167549324</v>
      </c>
    </row>
    <row r="267" spans="1:12" x14ac:dyDescent="0.25">
      <c r="A267" t="s">
        <v>1430</v>
      </c>
      <c r="B267" t="s">
        <v>1431</v>
      </c>
      <c r="C267">
        <v>0.48758113097051903</v>
      </c>
      <c r="D267">
        <v>0.99752426202561895</v>
      </c>
      <c r="E267">
        <v>0.32314348722389902</v>
      </c>
      <c r="F267">
        <v>1.2510535009105672</v>
      </c>
      <c r="G267">
        <v>2.3401934670618494</v>
      </c>
      <c r="H267">
        <v>1.2087090223410861</v>
      </c>
      <c r="I267">
        <v>1.738845589195315</v>
      </c>
      <c r="J267">
        <v>2.6633369542857461</v>
      </c>
      <c r="K267">
        <v>1.0849072812736618</v>
      </c>
      <c r="L267">
        <v>1.2510394504530256</v>
      </c>
    </row>
    <row r="268" spans="1:12" x14ac:dyDescent="0.25">
      <c r="A268" t="s">
        <v>1014</v>
      </c>
      <c r="B268" t="s">
        <v>1015</v>
      </c>
      <c r="C268">
        <v>0.49575295225382299</v>
      </c>
      <c r="D268">
        <v>0.99752426202561895</v>
      </c>
      <c r="E268">
        <v>0.31753252654087799</v>
      </c>
      <c r="F268">
        <v>1.2461973261311012</v>
      </c>
      <c r="G268">
        <v>2.783058702716573</v>
      </c>
      <c r="H268">
        <v>0.99321900705688548</v>
      </c>
      <c r="I268">
        <v>1.7312835708881049</v>
      </c>
      <c r="J268">
        <v>3.1005912292574513</v>
      </c>
      <c r="K268">
        <v>1.1203771059127337</v>
      </c>
      <c r="L268">
        <v>1.7380985633836903</v>
      </c>
    </row>
    <row r="269" spans="1:12" x14ac:dyDescent="0.25">
      <c r="A269" t="s">
        <v>802</v>
      </c>
      <c r="B269" t="s">
        <v>803</v>
      </c>
      <c r="C269">
        <v>0.49595871808523601</v>
      </c>
      <c r="D269">
        <v>0.99752426202561895</v>
      </c>
      <c r="E269">
        <v>0.33639015081669299</v>
      </c>
      <c r="F269">
        <v>1.2625934315367147</v>
      </c>
      <c r="G269">
        <v>3.9508054464813496</v>
      </c>
      <c r="H269">
        <v>0.81660139806863463</v>
      </c>
      <c r="I269">
        <v>1.0459388847967546</v>
      </c>
      <c r="J269">
        <v>4.2871955972980436</v>
      </c>
      <c r="K269">
        <v>1.2368564351282159</v>
      </c>
      <c r="L269">
        <v>1.8585356944861529</v>
      </c>
    </row>
    <row r="270" spans="1:12" x14ac:dyDescent="0.25">
      <c r="A270" t="s">
        <v>1046</v>
      </c>
      <c r="B270" t="s">
        <v>1047</v>
      </c>
      <c r="C270">
        <v>0.50014688780754302</v>
      </c>
      <c r="D270">
        <v>0.99752426202561895</v>
      </c>
      <c r="E270">
        <v>0.41189442264054499</v>
      </c>
      <c r="F270">
        <v>1.3304316756645727</v>
      </c>
      <c r="G270">
        <v>2.838908210194206</v>
      </c>
      <c r="H270">
        <v>1.9727000390604597</v>
      </c>
      <c r="I270">
        <v>3.2531301652937055</v>
      </c>
      <c r="J270">
        <v>3.2508026328347497</v>
      </c>
      <c r="K270">
        <v>1.4557364169300131</v>
      </c>
      <c r="L270">
        <v>2.3464676309095323</v>
      </c>
    </row>
    <row r="271" spans="1:12" x14ac:dyDescent="0.25">
      <c r="A271" t="s">
        <v>370</v>
      </c>
      <c r="B271" t="s">
        <v>371</v>
      </c>
      <c r="C271">
        <v>0.50045559848174004</v>
      </c>
      <c r="D271">
        <v>0.99752426202561895</v>
      </c>
      <c r="E271">
        <v>0.38391207541973499</v>
      </c>
      <c r="F271">
        <v>1.3048754200573125</v>
      </c>
      <c r="G271">
        <v>10.01629430769775</v>
      </c>
      <c r="H271">
        <v>1.0508365557332047</v>
      </c>
      <c r="I271">
        <v>1.4274980615493256</v>
      </c>
      <c r="J271">
        <v>10.40020638311748</v>
      </c>
      <c r="K271">
        <v>1.4629043604245422</v>
      </c>
      <c r="L271">
        <v>1.9408623610633597</v>
      </c>
    </row>
    <row r="272" spans="1:12" x14ac:dyDescent="0.25">
      <c r="A272" t="s">
        <v>804</v>
      </c>
      <c r="B272" t="s">
        <v>805</v>
      </c>
      <c r="C272">
        <v>0.50438390909972697</v>
      </c>
      <c r="D272">
        <v>0.99752426202561895</v>
      </c>
      <c r="E272">
        <v>0.38525535220088603</v>
      </c>
      <c r="F272">
        <v>1.3060909403632468</v>
      </c>
      <c r="G272">
        <v>2.3804701762579472</v>
      </c>
      <c r="H272">
        <v>1.7175224080171039</v>
      </c>
      <c r="I272">
        <v>3.1383485084636362</v>
      </c>
      <c r="J272">
        <v>2.7657255284588338</v>
      </c>
      <c r="K272">
        <v>1.3879832624602875</v>
      </c>
      <c r="L272">
        <v>1.6488027217587296</v>
      </c>
    </row>
    <row r="273" spans="1:12" x14ac:dyDescent="0.25">
      <c r="A273" t="s">
        <v>106</v>
      </c>
      <c r="B273" t="s">
        <v>107</v>
      </c>
      <c r="C273">
        <v>0.50471345697056003</v>
      </c>
      <c r="D273">
        <v>0.99752426202561895</v>
      </c>
      <c r="E273">
        <v>0.39237108039560198</v>
      </c>
      <c r="F273">
        <v>1.3125488162291972</v>
      </c>
      <c r="G273">
        <v>2.8574776916595583</v>
      </c>
      <c r="H273">
        <v>1.7223626801632375</v>
      </c>
      <c r="I273">
        <v>2.9080421927815299</v>
      </c>
      <c r="J273">
        <v>3.2498487720551608</v>
      </c>
      <c r="K273">
        <v>1.4257779243620046</v>
      </c>
      <c r="L273">
        <v>2.1556204861430781</v>
      </c>
    </row>
    <row r="274" spans="1:12" x14ac:dyDescent="0.25">
      <c r="A274" t="s">
        <v>1090</v>
      </c>
      <c r="B274" t="s">
        <v>1091</v>
      </c>
      <c r="C274">
        <v>0.506058249279839</v>
      </c>
      <c r="D274">
        <v>0.99752426202561895</v>
      </c>
      <c r="E274">
        <v>0.35855592960890198</v>
      </c>
      <c r="F274">
        <v>1.2821418908721958</v>
      </c>
      <c r="G274">
        <v>1.9738256576906144</v>
      </c>
      <c r="H274">
        <v>1.686414959119813</v>
      </c>
      <c r="I274">
        <v>2.7049260410356353</v>
      </c>
      <c r="J274">
        <v>2.3323815872995164</v>
      </c>
      <c r="K274">
        <v>1.2598999195052065</v>
      </c>
      <c r="L274">
        <v>1.7486618190407472</v>
      </c>
    </row>
    <row r="275" spans="1:12" x14ac:dyDescent="0.25">
      <c r="A275" t="s">
        <v>904</v>
      </c>
      <c r="B275" t="s">
        <v>905</v>
      </c>
      <c r="C275">
        <v>0.50627139740258398</v>
      </c>
      <c r="D275">
        <v>0.99752426202561895</v>
      </c>
      <c r="E275">
        <v>-0.248697772465965</v>
      </c>
      <c r="F275">
        <v>-1.1881341789376378</v>
      </c>
      <c r="G275">
        <v>6.5148651301388023</v>
      </c>
      <c r="H275">
        <v>0.48237054511364214</v>
      </c>
      <c r="I275">
        <v>0.65248625816141903</v>
      </c>
      <c r="J275">
        <v>6.2661673576728392</v>
      </c>
      <c r="K275">
        <v>0.84953309083531048</v>
      </c>
      <c r="L275">
        <v>1.1260580080793359</v>
      </c>
    </row>
    <row r="276" spans="1:12" x14ac:dyDescent="0.25">
      <c r="A276" t="s">
        <v>648</v>
      </c>
      <c r="B276" t="s">
        <v>649</v>
      </c>
      <c r="C276">
        <v>0.50713589044566199</v>
      </c>
      <c r="D276">
        <v>0.99752426202561895</v>
      </c>
      <c r="E276">
        <v>0.400548671742461</v>
      </c>
      <c r="F276">
        <v>1.3200098286206821</v>
      </c>
      <c r="G276">
        <v>2.6144728401297832</v>
      </c>
      <c r="H276">
        <v>2.3618528911076617</v>
      </c>
      <c r="I276">
        <v>3.9655226285114908</v>
      </c>
      <c r="J276">
        <v>3.0150215118722454</v>
      </c>
      <c r="K276">
        <v>1.3373140103622296</v>
      </c>
      <c r="L276">
        <v>2.1768512042166721</v>
      </c>
    </row>
    <row r="277" spans="1:12" x14ac:dyDescent="0.25">
      <c r="A277" t="s">
        <v>578</v>
      </c>
      <c r="B277" t="s">
        <v>579</v>
      </c>
      <c r="C277">
        <v>0.50725654337746895</v>
      </c>
      <c r="D277">
        <v>0.99752426202561895</v>
      </c>
      <c r="E277">
        <v>0.35533652472147598</v>
      </c>
      <c r="F277">
        <v>1.2792839537381455</v>
      </c>
      <c r="G277">
        <v>2.6766510219222708</v>
      </c>
      <c r="H277">
        <v>1.6751507651887041</v>
      </c>
      <c r="I277">
        <v>2.3812080010103696</v>
      </c>
      <c r="J277">
        <v>3.031987546643744</v>
      </c>
      <c r="K277">
        <v>1.2502405036795146</v>
      </c>
      <c r="L277">
        <v>2.0773705312812893</v>
      </c>
    </row>
    <row r="278" spans="1:12" x14ac:dyDescent="0.25">
      <c r="A278" t="s">
        <v>10</v>
      </c>
      <c r="B278" t="s">
        <v>11</v>
      </c>
      <c r="C278">
        <v>0.50748020873531097</v>
      </c>
      <c r="D278">
        <v>0.99752426202561895</v>
      </c>
      <c r="E278">
        <v>-0.30103615494300701</v>
      </c>
      <c r="F278">
        <v>-1.2320289485628175</v>
      </c>
      <c r="G278">
        <v>4.8168999404220809</v>
      </c>
      <c r="H278">
        <v>0.86158566510881818</v>
      </c>
      <c r="I278">
        <v>1.1501089411611298</v>
      </c>
      <c r="J278">
        <v>4.5158637854790742</v>
      </c>
      <c r="K278">
        <v>1.0958347694302244</v>
      </c>
      <c r="L278">
        <v>1.7910883673795097</v>
      </c>
    </row>
    <row r="279" spans="1:12" x14ac:dyDescent="0.25">
      <c r="A279" t="s">
        <v>754</v>
      </c>
      <c r="B279" t="s">
        <v>755</v>
      </c>
      <c r="C279">
        <v>0.50769846513271499</v>
      </c>
      <c r="D279">
        <v>0.99752426202561895</v>
      </c>
      <c r="E279">
        <v>-0.27834747220846001</v>
      </c>
      <c r="F279">
        <v>-1.2128048871952137</v>
      </c>
      <c r="G279">
        <v>4.0925241187103234</v>
      </c>
      <c r="H279">
        <v>0.49110529587203755</v>
      </c>
      <c r="I279">
        <v>0.45547591829893985</v>
      </c>
      <c r="J279">
        <v>3.8141766465018634</v>
      </c>
      <c r="K279">
        <v>1.0138199978802913</v>
      </c>
      <c r="L279">
        <v>1.0373957336201522</v>
      </c>
    </row>
    <row r="280" spans="1:12" x14ac:dyDescent="0.25">
      <c r="A280" t="s">
        <v>334</v>
      </c>
      <c r="B280" t="s">
        <v>335</v>
      </c>
      <c r="C280">
        <v>0.50930497420210696</v>
      </c>
      <c r="D280">
        <v>0.99752426202561895</v>
      </c>
      <c r="E280">
        <v>0.35047339550769602</v>
      </c>
      <c r="F280">
        <v>1.2749789210417228</v>
      </c>
      <c r="G280">
        <v>2.3263707121726576</v>
      </c>
      <c r="H280">
        <v>1.4372009346487591</v>
      </c>
      <c r="I280">
        <v>1.6747794704665551</v>
      </c>
      <c r="J280">
        <v>2.6768441076803531</v>
      </c>
      <c r="K280">
        <v>1.2783932690367781</v>
      </c>
      <c r="L280">
        <v>1.8606569237929951</v>
      </c>
    </row>
    <row r="281" spans="1:12" x14ac:dyDescent="0.25">
      <c r="A281" t="s">
        <v>432</v>
      </c>
      <c r="B281" t="s">
        <v>433</v>
      </c>
      <c r="C281">
        <v>0.51050765805406895</v>
      </c>
      <c r="D281">
        <v>0.99752426202561895</v>
      </c>
      <c r="E281">
        <v>-0.24056804058121101</v>
      </c>
      <c r="F281">
        <v>-1.1814577519894025</v>
      </c>
      <c r="G281">
        <v>5.1426440459198597</v>
      </c>
      <c r="H281">
        <v>0.82152936370209462</v>
      </c>
      <c r="I281">
        <v>0.8308527555633205</v>
      </c>
      <c r="J281">
        <v>4.9020760053386487</v>
      </c>
      <c r="K281">
        <v>0.77477738301366328</v>
      </c>
      <c r="L281">
        <v>1.0196113396871578</v>
      </c>
    </row>
    <row r="282" spans="1:12" x14ac:dyDescent="0.25">
      <c r="A282" t="s">
        <v>964</v>
      </c>
      <c r="B282" t="s">
        <v>965</v>
      </c>
      <c r="C282">
        <v>0.51102875191355202</v>
      </c>
      <c r="D282">
        <v>0.99752426202561895</v>
      </c>
      <c r="E282">
        <v>0.35587049869433801</v>
      </c>
      <c r="F282">
        <v>1.2797575332179321</v>
      </c>
      <c r="G282">
        <v>3.8416629263154225</v>
      </c>
      <c r="H282">
        <v>1.6734505324462861</v>
      </c>
      <c r="I282">
        <v>2.4552817827604256</v>
      </c>
      <c r="J282">
        <v>4.1975334250097598</v>
      </c>
      <c r="K282">
        <v>1.27080032723571</v>
      </c>
      <c r="L282">
        <v>1.8217437328060271</v>
      </c>
    </row>
    <row r="283" spans="1:12" x14ac:dyDescent="0.25">
      <c r="A283" t="s">
        <v>928</v>
      </c>
      <c r="B283" t="s">
        <v>929</v>
      </c>
      <c r="C283">
        <v>0.51203156671898098</v>
      </c>
      <c r="D283">
        <v>0.99752426202561895</v>
      </c>
      <c r="E283">
        <v>0.43078397887585201</v>
      </c>
      <c r="F283">
        <v>1.3479658797184371</v>
      </c>
      <c r="G283">
        <v>3.1223566114901766</v>
      </c>
      <c r="H283">
        <v>2.0678390820183044</v>
      </c>
      <c r="I283">
        <v>3.3472152507133903</v>
      </c>
      <c r="J283">
        <v>3.5531405903660316</v>
      </c>
      <c r="K283">
        <v>1.5976556602482874</v>
      </c>
      <c r="L283">
        <v>2.5407216286188721</v>
      </c>
    </row>
    <row r="284" spans="1:12" x14ac:dyDescent="0.25">
      <c r="A284" t="s">
        <v>1006</v>
      </c>
      <c r="B284" t="s">
        <v>1007</v>
      </c>
      <c r="C284">
        <v>0.51290287728571404</v>
      </c>
      <c r="D284">
        <v>0.99752426202561895</v>
      </c>
      <c r="E284">
        <v>0.36163080735603298</v>
      </c>
      <c r="F284">
        <v>1.2848774890256445</v>
      </c>
      <c r="G284">
        <v>2.8193001564428299</v>
      </c>
      <c r="H284">
        <v>1.5581000575643333</v>
      </c>
      <c r="I284">
        <v>2.3310077794467849</v>
      </c>
      <c r="J284">
        <v>3.1809309637988643</v>
      </c>
      <c r="K284">
        <v>1.3324973663717798</v>
      </c>
      <c r="L284">
        <v>2.1885697393478103</v>
      </c>
    </row>
    <row r="285" spans="1:12" x14ac:dyDescent="0.25">
      <c r="A285" t="s">
        <v>506</v>
      </c>
      <c r="B285" t="s">
        <v>507</v>
      </c>
      <c r="C285">
        <v>0.51297241032864105</v>
      </c>
      <c r="D285">
        <v>0.99752426202561895</v>
      </c>
      <c r="E285">
        <v>0.43594965328476798</v>
      </c>
      <c r="F285">
        <v>1.3528010206043672</v>
      </c>
      <c r="G285">
        <v>3.1180881722678628</v>
      </c>
      <c r="H285">
        <v>1.758993484253631</v>
      </c>
      <c r="I285">
        <v>2.7152673964451046</v>
      </c>
      <c r="J285">
        <v>3.5540378255526313</v>
      </c>
      <c r="K285">
        <v>1.6848169322822</v>
      </c>
      <c r="L285">
        <v>2.79729583493181</v>
      </c>
    </row>
    <row r="286" spans="1:12" x14ac:dyDescent="0.25">
      <c r="A286" t="s">
        <v>910</v>
      </c>
      <c r="B286" t="s">
        <v>911</v>
      </c>
      <c r="C286">
        <v>0.51335063728798402</v>
      </c>
      <c r="D286">
        <v>0.99752426202561895</v>
      </c>
      <c r="E286">
        <v>0.45945128351849701</v>
      </c>
      <c r="F286">
        <v>1.375018742281054</v>
      </c>
      <c r="G286">
        <v>7.3262212019730342</v>
      </c>
      <c r="H286">
        <v>1.7864769933458275</v>
      </c>
      <c r="I286">
        <v>2.0269553319876144</v>
      </c>
      <c r="J286">
        <v>7.7856724854915242</v>
      </c>
      <c r="K286">
        <v>1.8012749549052951</v>
      </c>
      <c r="L286">
        <v>3.070628109177818</v>
      </c>
    </row>
    <row r="287" spans="1:12" x14ac:dyDescent="0.25">
      <c r="A287" t="s">
        <v>462</v>
      </c>
      <c r="B287" t="s">
        <v>463</v>
      </c>
      <c r="C287">
        <v>0.51470982936682996</v>
      </c>
      <c r="D287">
        <v>0.99752426202561895</v>
      </c>
      <c r="E287">
        <v>0.34120329229938701</v>
      </c>
      <c r="F287">
        <v>1.2668127496115495</v>
      </c>
      <c r="G287">
        <v>3.5437771049723117</v>
      </c>
      <c r="H287">
        <v>1.5112498332421125</v>
      </c>
      <c r="I287">
        <v>2.0730114982527503</v>
      </c>
      <c r="J287">
        <v>3.8849803972716983</v>
      </c>
      <c r="K287">
        <v>1.239132220636729</v>
      </c>
      <c r="L287">
        <v>1.5983130446593443</v>
      </c>
    </row>
    <row r="288" spans="1:12" x14ac:dyDescent="0.25">
      <c r="A288" t="s">
        <v>970</v>
      </c>
      <c r="B288" t="s">
        <v>971</v>
      </c>
      <c r="C288">
        <v>0.51495652774195</v>
      </c>
      <c r="D288">
        <v>0.99752426202561895</v>
      </c>
      <c r="E288">
        <v>0.31539102139527198</v>
      </c>
      <c r="F288">
        <v>1.2443488701635341</v>
      </c>
      <c r="G288">
        <v>3.2795188590935993</v>
      </c>
      <c r="H288">
        <v>1.3906957586619477</v>
      </c>
      <c r="I288">
        <v>2.318952366190385</v>
      </c>
      <c r="J288">
        <v>3.5949098804888693</v>
      </c>
      <c r="K288">
        <v>1.1206246144721739</v>
      </c>
      <c r="L288">
        <v>1.7703909291371858</v>
      </c>
    </row>
    <row r="289" spans="1:12" x14ac:dyDescent="0.25">
      <c r="A289" t="s">
        <v>1506</v>
      </c>
      <c r="B289" t="s">
        <v>1507</v>
      </c>
      <c r="C289">
        <v>0.51501130979050302</v>
      </c>
      <c r="D289">
        <v>0.99752426202561895</v>
      </c>
      <c r="E289">
        <v>0.38927924474415398</v>
      </c>
      <c r="F289">
        <v>1.3097389086107807</v>
      </c>
      <c r="G289">
        <v>3.6843678911277644</v>
      </c>
      <c r="H289">
        <v>1.717028116234383</v>
      </c>
      <c r="I289">
        <v>2.9672406493867749</v>
      </c>
      <c r="J289">
        <v>4.0736471358719193</v>
      </c>
      <c r="K289">
        <v>1.4606091621660764</v>
      </c>
      <c r="L289">
        <v>2.5003121048089278</v>
      </c>
    </row>
    <row r="290" spans="1:12" x14ac:dyDescent="0.25">
      <c r="A290" t="s">
        <v>172</v>
      </c>
      <c r="B290" t="s">
        <v>173</v>
      </c>
      <c r="C290">
        <v>0.51553188918019399</v>
      </c>
      <c r="D290">
        <v>0.99752426202561895</v>
      </c>
      <c r="E290">
        <v>0.39169794102731098</v>
      </c>
      <c r="F290">
        <v>1.3119365439418067</v>
      </c>
      <c r="G290">
        <v>2.5959168699613158</v>
      </c>
      <c r="H290">
        <v>1.9532898134996635</v>
      </c>
      <c r="I290">
        <v>2.7550563280415039</v>
      </c>
      <c r="J290">
        <v>2.9876148109886289</v>
      </c>
      <c r="K290">
        <v>1.430046536934299</v>
      </c>
      <c r="L290">
        <v>2.2111084609638803</v>
      </c>
    </row>
    <row r="291" spans="1:12" x14ac:dyDescent="0.25">
      <c r="A291" t="s">
        <v>162</v>
      </c>
      <c r="B291" t="s">
        <v>163</v>
      </c>
      <c r="C291">
        <v>0.51839947926566299</v>
      </c>
      <c r="D291">
        <v>0.99752426202561895</v>
      </c>
      <c r="E291">
        <v>0.42314548292048998</v>
      </c>
      <c r="F291">
        <v>1.3408477972979185</v>
      </c>
      <c r="G291">
        <v>2.8460608257667284</v>
      </c>
      <c r="H291">
        <v>1.900594409190959</v>
      </c>
      <c r="I291">
        <v>2.0705347755217849</v>
      </c>
      <c r="J291">
        <v>3.2692063086872194</v>
      </c>
      <c r="K291">
        <v>1.6233410845594027</v>
      </c>
      <c r="L291">
        <v>2.6512546858683725</v>
      </c>
    </row>
    <row r="292" spans="1:12" x14ac:dyDescent="0.25">
      <c r="A292" t="s">
        <v>252</v>
      </c>
      <c r="B292" t="s">
        <v>253</v>
      </c>
      <c r="C292">
        <v>0.519455058731777</v>
      </c>
      <c r="D292">
        <v>0.99752426202561895</v>
      </c>
      <c r="E292">
        <v>0.44533736270329</v>
      </c>
      <c r="F292">
        <v>1.3616324861467521</v>
      </c>
      <c r="G292">
        <v>2.7910511251209447</v>
      </c>
      <c r="H292">
        <v>1.7775861022064698</v>
      </c>
      <c r="I292">
        <v>2.4028653405065143</v>
      </c>
      <c r="J292">
        <v>3.2363884878242368</v>
      </c>
      <c r="K292">
        <v>1.764606853232112</v>
      </c>
      <c r="L292">
        <v>2.8469913736212797</v>
      </c>
    </row>
    <row r="293" spans="1:12" x14ac:dyDescent="0.25">
      <c r="A293" t="s">
        <v>920</v>
      </c>
      <c r="B293" t="s">
        <v>921</v>
      </c>
      <c r="C293">
        <v>0.52082140227672802</v>
      </c>
      <c r="D293">
        <v>0.99752426202561895</v>
      </c>
      <c r="E293">
        <v>0.41224267114733698</v>
      </c>
      <c r="F293">
        <v>1.3307528639654462</v>
      </c>
      <c r="G293">
        <v>3.1374563895702279</v>
      </c>
      <c r="H293">
        <v>1.68190761728425</v>
      </c>
      <c r="I293">
        <v>2.7522563341505704</v>
      </c>
      <c r="J293">
        <v>3.5496990607175656</v>
      </c>
      <c r="K293">
        <v>1.6162387773426974</v>
      </c>
      <c r="L293">
        <v>2.8529833001039329</v>
      </c>
    </row>
    <row r="294" spans="1:12" x14ac:dyDescent="0.25">
      <c r="A294" t="s">
        <v>1168</v>
      </c>
      <c r="B294" t="s">
        <v>1169</v>
      </c>
      <c r="C294">
        <v>0.52454918361482294</v>
      </c>
      <c r="D294">
        <v>0.99752426202561895</v>
      </c>
      <c r="E294">
        <v>0.34670914609245201</v>
      </c>
      <c r="F294">
        <v>1.2716566091202295</v>
      </c>
      <c r="G294">
        <v>2.8482620976013187</v>
      </c>
      <c r="H294">
        <v>1.281001757794334</v>
      </c>
      <c r="I294">
        <v>1.5569176064023207</v>
      </c>
      <c r="J294">
        <v>3.1949712436937729</v>
      </c>
      <c r="K294">
        <v>1.3508410422385049</v>
      </c>
      <c r="L294">
        <v>1.7531641931036548</v>
      </c>
    </row>
    <row r="295" spans="1:12" x14ac:dyDescent="0.25">
      <c r="A295" t="s">
        <v>1320</v>
      </c>
      <c r="B295" t="s">
        <v>1321</v>
      </c>
      <c r="C295">
        <v>0.52512095937595205</v>
      </c>
      <c r="D295">
        <v>0.99752426202561895</v>
      </c>
      <c r="E295">
        <v>0.30559211912794998</v>
      </c>
      <c r="F295">
        <v>1.2359257887578365</v>
      </c>
      <c r="G295">
        <v>3.2836646172761474</v>
      </c>
      <c r="H295">
        <v>1.2209073771696177</v>
      </c>
      <c r="I295">
        <v>1.9312101845186298</v>
      </c>
      <c r="J295">
        <v>3.5892567364040979</v>
      </c>
      <c r="K295">
        <v>1.1384821378142473</v>
      </c>
      <c r="L295">
        <v>1.449226310267552</v>
      </c>
    </row>
    <row r="296" spans="1:12" x14ac:dyDescent="0.25">
      <c r="A296" t="s">
        <v>374</v>
      </c>
      <c r="B296" t="s">
        <v>375</v>
      </c>
      <c r="C296">
        <v>0.526559639907062</v>
      </c>
      <c r="D296">
        <v>0.99752426202561895</v>
      </c>
      <c r="E296">
        <v>0.24844006924258999</v>
      </c>
      <c r="F296">
        <v>1.1879219659236369</v>
      </c>
      <c r="G296">
        <v>5.3152588886256442</v>
      </c>
      <c r="H296">
        <v>0.48361300020745457</v>
      </c>
      <c r="I296">
        <v>0.39565761684276346</v>
      </c>
      <c r="J296">
        <v>5.5636989578682332</v>
      </c>
      <c r="K296">
        <v>0.91592191462404238</v>
      </c>
      <c r="L296">
        <v>0.8885499590642354</v>
      </c>
    </row>
    <row r="297" spans="1:12" x14ac:dyDescent="0.25">
      <c r="A297" t="s">
        <v>1432</v>
      </c>
      <c r="B297" t="s">
        <v>1433</v>
      </c>
      <c r="C297">
        <v>0.527459591637226</v>
      </c>
      <c r="D297">
        <v>0.99752426202561895</v>
      </c>
      <c r="E297">
        <v>0.378551565608572</v>
      </c>
      <c r="F297">
        <v>1.3000359922080735</v>
      </c>
      <c r="G297">
        <v>2.3479055189830085</v>
      </c>
      <c r="H297">
        <v>2.0548132586433203</v>
      </c>
      <c r="I297">
        <v>3.1062833397537801</v>
      </c>
      <c r="J297">
        <v>2.7264570845915803</v>
      </c>
      <c r="K297">
        <v>1.3963167516775983</v>
      </c>
      <c r="L297">
        <v>2.3398110696008296</v>
      </c>
    </row>
    <row r="298" spans="1:12" x14ac:dyDescent="0.25">
      <c r="A298" t="s">
        <v>1072</v>
      </c>
      <c r="B298" t="s">
        <v>1073</v>
      </c>
      <c r="C298">
        <v>0.52761802056295104</v>
      </c>
      <c r="D298">
        <v>0.99752426202561895</v>
      </c>
      <c r="E298">
        <v>0.33741554713294702</v>
      </c>
      <c r="F298">
        <v>1.2634911395176984</v>
      </c>
      <c r="G298">
        <v>2.9013331637473412</v>
      </c>
      <c r="H298">
        <v>1.6087875937747302</v>
      </c>
      <c r="I298">
        <v>2.3813463094223448</v>
      </c>
      <c r="J298">
        <v>3.2387487108802886</v>
      </c>
      <c r="K298">
        <v>1.25795221102869</v>
      </c>
      <c r="L298">
        <v>1.6435850399687206</v>
      </c>
    </row>
    <row r="299" spans="1:12" x14ac:dyDescent="0.25">
      <c r="A299" t="s">
        <v>854</v>
      </c>
      <c r="B299" t="s">
        <v>855</v>
      </c>
      <c r="C299">
        <v>0.52762969443045205</v>
      </c>
      <c r="D299">
        <v>0.99752426202561895</v>
      </c>
      <c r="E299">
        <v>0.29092065071232698</v>
      </c>
      <c r="F299">
        <v>1.2234207502408447</v>
      </c>
      <c r="G299">
        <v>3.0680914384012654</v>
      </c>
      <c r="H299">
        <v>1.3242889851011881</v>
      </c>
      <c r="I299">
        <v>1.998951797812885</v>
      </c>
      <c r="J299">
        <v>3.3590120891135946</v>
      </c>
      <c r="K299">
        <v>1.0464014709565184</v>
      </c>
      <c r="L299">
        <v>1.4586540598190996</v>
      </c>
    </row>
    <row r="300" spans="1:12" x14ac:dyDescent="0.25">
      <c r="A300" t="s">
        <v>1162</v>
      </c>
      <c r="B300" t="s">
        <v>1163</v>
      </c>
      <c r="C300">
        <v>0.52922884193099895</v>
      </c>
      <c r="D300">
        <v>0.99752426202561895</v>
      </c>
      <c r="E300">
        <v>0.31245872022961801</v>
      </c>
      <c r="F300">
        <v>1.2418222793583351</v>
      </c>
      <c r="G300">
        <v>2.9146970920949293</v>
      </c>
      <c r="H300">
        <v>1.5079028670883012</v>
      </c>
      <c r="I300">
        <v>1.8005999221081908</v>
      </c>
      <c r="J300">
        <v>3.2271558123245461</v>
      </c>
      <c r="K300">
        <v>1.1423914506574269</v>
      </c>
      <c r="L300">
        <v>1.965753167960997</v>
      </c>
    </row>
    <row r="301" spans="1:12" x14ac:dyDescent="0.25">
      <c r="A301" t="s">
        <v>850</v>
      </c>
      <c r="B301" t="s">
        <v>851</v>
      </c>
      <c r="C301">
        <v>0.53164066411579602</v>
      </c>
      <c r="D301">
        <v>0.99752426202561895</v>
      </c>
      <c r="E301">
        <v>0.29094407271638201</v>
      </c>
      <c r="F301">
        <v>1.2234406125108102</v>
      </c>
      <c r="G301">
        <v>4.142877175748052</v>
      </c>
      <c r="H301">
        <v>1.2618268122912353</v>
      </c>
      <c r="I301">
        <v>1.4922342233075545</v>
      </c>
      <c r="J301">
        <v>4.4338212484644348</v>
      </c>
      <c r="K301">
        <v>1.0748709619975441</v>
      </c>
      <c r="L301">
        <v>1.3423472068646749</v>
      </c>
    </row>
    <row r="302" spans="1:12" x14ac:dyDescent="0.25">
      <c r="A302" t="s">
        <v>794</v>
      </c>
      <c r="B302" t="s">
        <v>795</v>
      </c>
      <c r="C302">
        <v>0.53167687362680505</v>
      </c>
      <c r="D302">
        <v>0.99752426202561895</v>
      </c>
      <c r="E302">
        <v>0.34386913726026502</v>
      </c>
      <c r="F302">
        <v>1.269155759310493</v>
      </c>
      <c r="G302">
        <v>3.2146566563063348</v>
      </c>
      <c r="H302">
        <v>1.3219507012423926</v>
      </c>
      <c r="I302">
        <v>1.7046256587973696</v>
      </c>
      <c r="J302">
        <v>3.5585257935665999</v>
      </c>
      <c r="K302">
        <v>1.3617313851541022</v>
      </c>
      <c r="L302">
        <v>1.7748790308650175</v>
      </c>
    </row>
    <row r="303" spans="1:12" x14ac:dyDescent="0.25">
      <c r="A303" t="s">
        <v>262</v>
      </c>
      <c r="B303" t="s">
        <v>263</v>
      </c>
      <c r="C303">
        <v>0.53333211605806397</v>
      </c>
      <c r="D303">
        <v>0.99752426202561895</v>
      </c>
      <c r="E303">
        <v>0.38274718363388799</v>
      </c>
      <c r="F303">
        <v>1.3038222347968558</v>
      </c>
      <c r="G303">
        <v>2.5205739928889233</v>
      </c>
      <c r="H303">
        <v>2.0514413271043521</v>
      </c>
      <c r="I303">
        <v>3.0869294694838798</v>
      </c>
      <c r="J303">
        <v>2.9033211765228093</v>
      </c>
      <c r="K303">
        <v>1.4522000039062142</v>
      </c>
      <c r="L303">
        <v>2.2660514661394524</v>
      </c>
    </row>
    <row r="304" spans="1:12" x14ac:dyDescent="0.25">
      <c r="A304" t="s">
        <v>988</v>
      </c>
      <c r="B304" t="s">
        <v>989</v>
      </c>
      <c r="C304">
        <v>0.535312235277842</v>
      </c>
      <c r="D304">
        <v>0.99752426202561895</v>
      </c>
      <c r="E304">
        <v>0.29037932488306101</v>
      </c>
      <c r="F304">
        <v>1.2229617862871964</v>
      </c>
      <c r="G304">
        <v>3.0442576667330825</v>
      </c>
      <c r="H304">
        <v>1.2513406116683881</v>
      </c>
      <c r="I304">
        <v>2.2640547809980198</v>
      </c>
      <c r="J304">
        <v>3.3346369916161445</v>
      </c>
      <c r="K304">
        <v>1.0887064139360276</v>
      </c>
      <c r="L304">
        <v>1.4607210952422225</v>
      </c>
    </row>
    <row r="305" spans="1:12" x14ac:dyDescent="0.25">
      <c r="A305" t="s">
        <v>892</v>
      </c>
      <c r="B305" t="s">
        <v>893</v>
      </c>
      <c r="C305">
        <v>0.538436065357078</v>
      </c>
      <c r="D305">
        <v>0.99752426202561895</v>
      </c>
      <c r="E305">
        <v>0.30909172647212002</v>
      </c>
      <c r="F305">
        <v>1.2389274662206571</v>
      </c>
      <c r="G305">
        <v>2.668120030695063</v>
      </c>
      <c r="H305">
        <v>1.4709902596295157</v>
      </c>
      <c r="I305">
        <v>2.2257336019838552</v>
      </c>
      <c r="J305">
        <v>2.9772117571671819</v>
      </c>
      <c r="K305">
        <v>1.171034249224403</v>
      </c>
      <c r="L305">
        <v>1.8237313183496848</v>
      </c>
    </row>
    <row r="306" spans="1:12" x14ac:dyDescent="0.25">
      <c r="A306" t="s">
        <v>508</v>
      </c>
      <c r="B306" t="s">
        <v>509</v>
      </c>
      <c r="C306">
        <v>0.54045105484116895</v>
      </c>
      <c r="D306">
        <v>0.99752426202561895</v>
      </c>
      <c r="E306">
        <v>0.39470887141952499</v>
      </c>
      <c r="F306">
        <v>1.3146774381615192</v>
      </c>
      <c r="G306">
        <v>3.0942390980918604</v>
      </c>
      <c r="H306">
        <v>1.5648878167543836</v>
      </c>
      <c r="I306">
        <v>2.6210885366754546</v>
      </c>
      <c r="J306">
        <v>3.4889479695113854</v>
      </c>
      <c r="K306">
        <v>1.6437249804722687</v>
      </c>
      <c r="L306">
        <v>2.4971451743305431</v>
      </c>
    </row>
    <row r="307" spans="1:12" x14ac:dyDescent="0.25">
      <c r="A307" t="s">
        <v>230</v>
      </c>
      <c r="B307" t="s">
        <v>231</v>
      </c>
      <c r="C307">
        <v>0.54180205015003802</v>
      </c>
      <c r="D307">
        <v>0.99752426202561895</v>
      </c>
      <c r="E307">
        <v>0.37861821309869098</v>
      </c>
      <c r="F307">
        <v>1.3000960507338526</v>
      </c>
      <c r="G307">
        <v>2.2687643034284641</v>
      </c>
      <c r="H307">
        <v>1.9973981836194059</v>
      </c>
      <c r="I307">
        <v>2.7520816948759164</v>
      </c>
      <c r="J307">
        <v>2.6473825165271543</v>
      </c>
      <c r="K307">
        <v>1.485606255457842</v>
      </c>
      <c r="L307">
        <v>2.1616604178827052</v>
      </c>
    </row>
    <row r="308" spans="1:12" x14ac:dyDescent="0.25">
      <c r="A308" t="s">
        <v>158</v>
      </c>
      <c r="B308" t="s">
        <v>159</v>
      </c>
      <c r="C308">
        <v>0.54268410380215804</v>
      </c>
      <c r="D308">
        <v>0.99752426202561895</v>
      </c>
      <c r="E308">
        <v>0.30603086178981798</v>
      </c>
      <c r="F308">
        <v>1.236301707310707</v>
      </c>
      <c r="G308">
        <v>2.3101826632101732</v>
      </c>
      <c r="H308">
        <v>0.94286785471943702</v>
      </c>
      <c r="I308">
        <v>1.3630792901109399</v>
      </c>
      <c r="J308">
        <v>2.6162135249999929</v>
      </c>
      <c r="K308">
        <v>1.2529528010776163</v>
      </c>
      <c r="L308">
        <v>1.8159138277782025</v>
      </c>
    </row>
    <row r="309" spans="1:12" x14ac:dyDescent="0.25">
      <c r="A309" t="s">
        <v>222</v>
      </c>
      <c r="B309" t="s">
        <v>223</v>
      </c>
      <c r="C309">
        <v>0.54309107833550196</v>
      </c>
      <c r="D309">
        <v>0.99752426202561895</v>
      </c>
      <c r="E309">
        <v>0.37422369747721901</v>
      </c>
      <c r="F309">
        <v>1.2961419234963338</v>
      </c>
      <c r="G309">
        <v>2.1010593207268107</v>
      </c>
      <c r="H309">
        <v>1.8626659743965663</v>
      </c>
      <c r="I309">
        <v>2.5123429144563856</v>
      </c>
      <c r="J309">
        <v>2.4752830182040308</v>
      </c>
      <c r="K309">
        <v>1.4941879349252385</v>
      </c>
      <c r="L309">
        <v>2.3059349767274471</v>
      </c>
    </row>
    <row r="310" spans="1:12" x14ac:dyDescent="0.25">
      <c r="A310" t="s">
        <v>1032</v>
      </c>
      <c r="B310" t="s">
        <v>1033</v>
      </c>
      <c r="C310">
        <v>0.54414333497332601</v>
      </c>
      <c r="D310">
        <v>0.99752426202561895</v>
      </c>
      <c r="E310">
        <v>0.33854303783995099</v>
      </c>
      <c r="F310">
        <v>1.2644789652795156</v>
      </c>
      <c r="G310">
        <v>2.5681295549401173</v>
      </c>
      <c r="H310">
        <v>1.3870606033216413</v>
      </c>
      <c r="I310">
        <v>2.1517888090075248</v>
      </c>
      <c r="J310">
        <v>2.9066725927800698</v>
      </c>
      <c r="K310">
        <v>1.3803864530721786</v>
      </c>
      <c r="L310">
        <v>2.1029335419717596</v>
      </c>
    </row>
    <row r="311" spans="1:12" x14ac:dyDescent="0.25">
      <c r="A311" t="s">
        <v>1132</v>
      </c>
      <c r="B311" t="s">
        <v>1133</v>
      </c>
      <c r="C311">
        <v>0.545029759336352</v>
      </c>
      <c r="D311">
        <v>0.99752426202561895</v>
      </c>
      <c r="E311">
        <v>0.29357139806064703</v>
      </c>
      <c r="F311">
        <v>1.2256706785348692</v>
      </c>
      <c r="G311">
        <v>2.9957095645500114</v>
      </c>
      <c r="H311">
        <v>1.1411813249994451</v>
      </c>
      <c r="I311">
        <v>0.94841886624668481</v>
      </c>
      <c r="J311">
        <v>3.2892809626106598</v>
      </c>
      <c r="K311">
        <v>1.1660535625234638</v>
      </c>
      <c r="L311">
        <v>1.7263379690286573</v>
      </c>
    </row>
    <row r="312" spans="1:12" x14ac:dyDescent="0.25">
      <c r="A312" t="s">
        <v>1450</v>
      </c>
      <c r="B312" t="s">
        <v>1451</v>
      </c>
      <c r="C312">
        <v>0.54572575917731903</v>
      </c>
      <c r="D312">
        <v>0.99752426202561895</v>
      </c>
      <c r="E312">
        <v>0.41113049887745301</v>
      </c>
      <c r="F312">
        <v>1.3297273831378964</v>
      </c>
      <c r="G312">
        <v>3.037940014327654</v>
      </c>
      <c r="H312">
        <v>2.0703229161246872</v>
      </c>
      <c r="I312">
        <v>3.6743486840994399</v>
      </c>
      <c r="J312">
        <v>3.4490705132051098</v>
      </c>
      <c r="K312">
        <v>1.6784650371798839</v>
      </c>
      <c r="L312">
        <v>2.6461074485709797</v>
      </c>
    </row>
    <row r="313" spans="1:12" x14ac:dyDescent="0.25">
      <c r="A313" t="s">
        <v>312</v>
      </c>
      <c r="B313" t="s">
        <v>313</v>
      </c>
      <c r="C313">
        <v>0.54738332307861703</v>
      </c>
      <c r="D313">
        <v>0.99752426202561895</v>
      </c>
      <c r="E313">
        <v>0.23456916092789901</v>
      </c>
      <c r="F313">
        <v>1.1765553242816849</v>
      </c>
      <c r="G313">
        <v>5.0259793887947017</v>
      </c>
      <c r="H313">
        <v>0.90022506010067938</v>
      </c>
      <c r="I313">
        <v>1.2182861920194004</v>
      </c>
      <c r="J313">
        <v>5.2605485497225981</v>
      </c>
      <c r="K313">
        <v>0.85701189326170257</v>
      </c>
      <c r="L313">
        <v>0.86265642450446034</v>
      </c>
    </row>
    <row r="314" spans="1:12" x14ac:dyDescent="0.25">
      <c r="A314" t="s">
        <v>392</v>
      </c>
      <c r="B314" t="s">
        <v>393</v>
      </c>
      <c r="C314">
        <v>0.54768459338411202</v>
      </c>
      <c r="D314">
        <v>0.99752426202561895</v>
      </c>
      <c r="E314">
        <v>0.34214939348965601</v>
      </c>
      <c r="F314">
        <v>1.2676437818765922</v>
      </c>
      <c r="G314">
        <v>2.9997250397404289</v>
      </c>
      <c r="H314">
        <v>1.8569663745095319</v>
      </c>
      <c r="I314">
        <v>3.2957595638799253</v>
      </c>
      <c r="J314">
        <v>3.3418744332300827</v>
      </c>
      <c r="K314">
        <v>1.3322516949079439</v>
      </c>
      <c r="L314">
        <v>1.8880021930346271</v>
      </c>
    </row>
    <row r="315" spans="1:12" x14ac:dyDescent="0.25">
      <c r="A315" t="s">
        <v>1444</v>
      </c>
      <c r="B315" t="s">
        <v>1445</v>
      </c>
      <c r="C315">
        <v>0.54815652788945801</v>
      </c>
      <c r="D315">
        <v>0.99752426202561895</v>
      </c>
      <c r="E315">
        <v>0.29609356595345698</v>
      </c>
      <c r="F315">
        <v>1.2278153112664874</v>
      </c>
      <c r="G315">
        <v>2.9003303177053645</v>
      </c>
      <c r="H315">
        <v>1.2038356066556497</v>
      </c>
      <c r="I315">
        <v>1.9035945842239999</v>
      </c>
      <c r="J315">
        <v>3.1964238836588215</v>
      </c>
      <c r="K315">
        <v>1.1844805496032162</v>
      </c>
      <c r="L315">
        <v>2.0179302250073547</v>
      </c>
    </row>
    <row r="316" spans="1:12" x14ac:dyDescent="0.25">
      <c r="A316" t="s">
        <v>1196</v>
      </c>
      <c r="B316" t="s">
        <v>1197</v>
      </c>
      <c r="C316">
        <v>0.54868347266464101</v>
      </c>
      <c r="D316">
        <v>0.99752426202561895</v>
      </c>
      <c r="E316">
        <v>0.31342001677808701</v>
      </c>
      <c r="F316">
        <v>1.2426500061047119</v>
      </c>
      <c r="G316">
        <v>2.8393866693322374</v>
      </c>
      <c r="H316">
        <v>1.6528795177181876</v>
      </c>
      <c r="I316">
        <v>2.6776534258118199</v>
      </c>
      <c r="J316">
        <v>3.152806686110325</v>
      </c>
      <c r="K316">
        <v>1.2075337031498001</v>
      </c>
      <c r="L316">
        <v>1.5950696845342773</v>
      </c>
    </row>
    <row r="317" spans="1:12" x14ac:dyDescent="0.25">
      <c r="A317" t="s">
        <v>926</v>
      </c>
      <c r="B317" t="s">
        <v>927</v>
      </c>
      <c r="C317">
        <v>0.54997187605449804</v>
      </c>
      <c r="D317">
        <v>0.99752426202561895</v>
      </c>
      <c r="E317">
        <v>0.33692487320957498</v>
      </c>
      <c r="F317">
        <v>1.2630614875666446</v>
      </c>
      <c r="G317">
        <v>2.7093629568324373</v>
      </c>
      <c r="H317">
        <v>1.9002948558548336</v>
      </c>
      <c r="I317">
        <v>2.9503960872158004</v>
      </c>
      <c r="J317">
        <v>3.0462878300420106</v>
      </c>
      <c r="K317">
        <v>1.3029884219593197</v>
      </c>
      <c r="L317">
        <v>1.992741091955005</v>
      </c>
    </row>
    <row r="318" spans="1:12" x14ac:dyDescent="0.25">
      <c r="A318" t="s">
        <v>490</v>
      </c>
      <c r="B318" t="s">
        <v>491</v>
      </c>
      <c r="C318">
        <v>0.55232345772087699</v>
      </c>
      <c r="D318">
        <v>0.99752426202561895</v>
      </c>
      <c r="E318">
        <v>0.31323214857577097</v>
      </c>
      <c r="F318">
        <v>1.2424881983653462</v>
      </c>
      <c r="G318">
        <v>3.0737248876965926</v>
      </c>
      <c r="H318">
        <v>1.515161673445907</v>
      </c>
      <c r="I318">
        <v>1.9426672261210349</v>
      </c>
      <c r="J318">
        <v>3.3869570362723658</v>
      </c>
      <c r="K318">
        <v>1.2509815078137365</v>
      </c>
      <c r="L318">
        <v>1.8605912946476098</v>
      </c>
    </row>
    <row r="319" spans="1:12" x14ac:dyDescent="0.25">
      <c r="A319" t="s">
        <v>1458</v>
      </c>
      <c r="B319" t="s">
        <v>1459</v>
      </c>
      <c r="C319">
        <v>0.55296932582377401</v>
      </c>
      <c r="D319">
        <v>0.99752426202561895</v>
      </c>
      <c r="E319">
        <v>0.258912735685489</v>
      </c>
      <c r="F319">
        <v>1.1965765836976736</v>
      </c>
      <c r="G319">
        <v>3.0229406245722559</v>
      </c>
      <c r="H319">
        <v>1.1446883870699107</v>
      </c>
      <c r="I319">
        <v>1.3835284433488901</v>
      </c>
      <c r="J319">
        <v>3.2818533602577453</v>
      </c>
      <c r="K319">
        <v>0.99056012516576453</v>
      </c>
      <c r="L319">
        <v>1.391506000212217</v>
      </c>
    </row>
    <row r="320" spans="1:12" x14ac:dyDescent="0.25">
      <c r="A320" t="s">
        <v>460</v>
      </c>
      <c r="B320" t="s">
        <v>461</v>
      </c>
      <c r="C320">
        <v>0.55305526860449605</v>
      </c>
      <c r="D320">
        <v>0.99752426202561895</v>
      </c>
      <c r="E320">
        <v>0.30441884357958099</v>
      </c>
      <c r="F320">
        <v>1.2349210774467343</v>
      </c>
      <c r="G320">
        <v>3.2440932805392602</v>
      </c>
      <c r="H320">
        <v>1.5173990841821923</v>
      </c>
      <c r="I320">
        <v>2.3099162113504348</v>
      </c>
      <c r="J320">
        <v>3.5485121241188411</v>
      </c>
      <c r="K320">
        <v>1.2009896436943919</v>
      </c>
      <c r="L320">
        <v>2.0023845964457125</v>
      </c>
    </row>
    <row r="321" spans="1:12" x14ac:dyDescent="0.25">
      <c r="A321" t="s">
        <v>134</v>
      </c>
      <c r="B321" t="s">
        <v>135</v>
      </c>
      <c r="C321">
        <v>0.55322003620715998</v>
      </c>
      <c r="D321">
        <v>0.99752426202561895</v>
      </c>
      <c r="E321">
        <v>0.31466714068527901</v>
      </c>
      <c r="F321">
        <v>1.2437246674214197</v>
      </c>
      <c r="G321">
        <v>3.2222326727758785</v>
      </c>
      <c r="H321">
        <v>1.9682441919626286</v>
      </c>
      <c r="I321">
        <v>2.4617022779638456</v>
      </c>
      <c r="J321">
        <v>3.5368998134611589</v>
      </c>
      <c r="K321">
        <v>1.1637552368536384</v>
      </c>
      <c r="L321">
        <v>1.7955704804179025</v>
      </c>
    </row>
    <row r="322" spans="1:12" x14ac:dyDescent="0.25">
      <c r="A322" t="s">
        <v>918</v>
      </c>
      <c r="B322" t="s">
        <v>919</v>
      </c>
      <c r="C322">
        <v>0.55340593101281299</v>
      </c>
      <c r="D322">
        <v>0.99752426202561895</v>
      </c>
      <c r="E322">
        <v>0.23077906775964799</v>
      </c>
      <c r="F322">
        <v>1.1734684612511317</v>
      </c>
      <c r="G322">
        <v>3.7084442121186787</v>
      </c>
      <c r="H322">
        <v>0.51984721899482988</v>
      </c>
      <c r="I322">
        <v>0.68563430178929519</v>
      </c>
      <c r="J322">
        <v>3.9392232798783282</v>
      </c>
      <c r="K322">
        <v>0.9025937484965888</v>
      </c>
      <c r="L322">
        <v>0.82532646955364219</v>
      </c>
    </row>
    <row r="323" spans="1:12" x14ac:dyDescent="0.25">
      <c r="A323" t="s">
        <v>792</v>
      </c>
      <c r="B323" t="s">
        <v>793</v>
      </c>
      <c r="C323">
        <v>0.55359643083732202</v>
      </c>
      <c r="D323">
        <v>0.99752426202561895</v>
      </c>
      <c r="E323">
        <v>0.28691173069562698</v>
      </c>
      <c r="F323">
        <v>1.2200258623905416</v>
      </c>
      <c r="G323">
        <v>4.1588535354939768</v>
      </c>
      <c r="H323">
        <v>1.4373429331074712</v>
      </c>
      <c r="I323">
        <v>2.0780644176327354</v>
      </c>
      <c r="J323">
        <v>4.4457652661896043</v>
      </c>
      <c r="K323">
        <v>1.1120078842752101</v>
      </c>
      <c r="L323">
        <v>1.5352874259698828</v>
      </c>
    </row>
    <row r="324" spans="1:12" x14ac:dyDescent="0.25">
      <c r="A324" t="s">
        <v>112</v>
      </c>
      <c r="B324" t="s">
        <v>113</v>
      </c>
      <c r="C324">
        <v>0.554114622802798</v>
      </c>
      <c r="D324">
        <v>0.99752426202561895</v>
      </c>
      <c r="E324">
        <v>0.25555737202880002</v>
      </c>
      <c r="F324">
        <v>1.1937968664470318</v>
      </c>
      <c r="G324">
        <v>3.5946109541966287</v>
      </c>
      <c r="H324">
        <v>1.2577574008381631</v>
      </c>
      <c r="I324">
        <v>1.4922419383483243</v>
      </c>
      <c r="J324">
        <v>3.8501683262254298</v>
      </c>
      <c r="K324">
        <v>0.95248184344571729</v>
      </c>
      <c r="L324">
        <v>1.3385392451663622</v>
      </c>
    </row>
    <row r="325" spans="1:12" x14ac:dyDescent="0.25">
      <c r="A325" t="s">
        <v>246</v>
      </c>
      <c r="B325" t="s">
        <v>247</v>
      </c>
      <c r="C325">
        <v>0.55445050206215796</v>
      </c>
      <c r="D325">
        <v>0.99752426202561895</v>
      </c>
      <c r="E325">
        <v>0.34026711240511598</v>
      </c>
      <c r="F325">
        <v>1.2659909682348989</v>
      </c>
      <c r="G325">
        <v>2.5830878508106543</v>
      </c>
      <c r="H325">
        <v>1.6837066053875271</v>
      </c>
      <c r="I325">
        <v>3.0213208390326254</v>
      </c>
      <c r="J325">
        <v>2.9233549632157705</v>
      </c>
      <c r="K325">
        <v>1.3902655013467355</v>
      </c>
      <c r="L325">
        <v>2.1898775905664074</v>
      </c>
    </row>
    <row r="326" spans="1:12" x14ac:dyDescent="0.25">
      <c r="A326" t="s">
        <v>226</v>
      </c>
      <c r="B326" t="s">
        <v>227</v>
      </c>
      <c r="C326">
        <v>0.55481579641039003</v>
      </c>
      <c r="D326">
        <v>0.99752426202561895</v>
      </c>
      <c r="E326">
        <v>0.33054808332247498</v>
      </c>
      <c r="F326">
        <v>1.2574910076530603</v>
      </c>
      <c r="G326">
        <v>2.8906488604892</v>
      </c>
      <c r="H326">
        <v>1.613201664719434</v>
      </c>
      <c r="I326">
        <v>2.5429810659059298</v>
      </c>
      <c r="J326">
        <v>3.2211969438116768</v>
      </c>
      <c r="K326">
        <v>1.3477534578409036</v>
      </c>
      <c r="L326">
        <v>2.4038838523318322</v>
      </c>
    </row>
    <row r="327" spans="1:12" x14ac:dyDescent="0.25">
      <c r="A327" t="s">
        <v>1446</v>
      </c>
      <c r="B327" t="s">
        <v>1447</v>
      </c>
      <c r="C327">
        <v>0.55834939130375905</v>
      </c>
      <c r="D327">
        <v>0.99752426202561895</v>
      </c>
      <c r="E327">
        <v>0.26156464269312901</v>
      </c>
      <c r="F327">
        <v>1.1987781079019568</v>
      </c>
      <c r="G327">
        <v>3.521174987291837</v>
      </c>
      <c r="H327">
        <v>1.2976857173806491</v>
      </c>
      <c r="I327">
        <v>2.3431400430570051</v>
      </c>
      <c r="J327">
        <v>3.7827396299849645</v>
      </c>
      <c r="K327">
        <v>1.0010001736209659</v>
      </c>
      <c r="L327">
        <v>1.4426767914281808</v>
      </c>
    </row>
    <row r="328" spans="1:12" x14ac:dyDescent="0.25">
      <c r="A328" t="s">
        <v>192</v>
      </c>
      <c r="B328" t="s">
        <v>193</v>
      </c>
      <c r="C328">
        <v>0.55912253991253003</v>
      </c>
      <c r="D328">
        <v>0.99752426202561895</v>
      </c>
      <c r="E328">
        <v>-0.31778153176671398</v>
      </c>
      <c r="F328">
        <v>-1.2464124349508265</v>
      </c>
      <c r="G328">
        <v>4.1231364032393829</v>
      </c>
      <c r="H328">
        <v>1.5917546251032006</v>
      </c>
      <c r="I328">
        <v>2.5012039836025246</v>
      </c>
      <c r="J328">
        <v>3.8053548714726673</v>
      </c>
      <c r="K328">
        <v>1.2966339413752914</v>
      </c>
      <c r="L328">
        <v>1.8137506345543848</v>
      </c>
    </row>
    <row r="329" spans="1:12" x14ac:dyDescent="0.25">
      <c r="A329" t="s">
        <v>42</v>
      </c>
      <c r="B329" t="s">
        <v>43</v>
      </c>
      <c r="C329">
        <v>0.56005195730976798</v>
      </c>
      <c r="D329">
        <v>0.99752426202561895</v>
      </c>
      <c r="E329">
        <v>-0.31141197871355403</v>
      </c>
      <c r="F329">
        <v>-1.2409216070360549</v>
      </c>
      <c r="G329">
        <v>3.6495364857497168</v>
      </c>
      <c r="H329">
        <v>1.2639821072936452</v>
      </c>
      <c r="I329">
        <v>1.7854662273583251</v>
      </c>
      <c r="J329">
        <v>3.3381245070361616</v>
      </c>
      <c r="K329">
        <v>1.3182555371677589</v>
      </c>
      <c r="L329">
        <v>1.9097000742845323</v>
      </c>
    </row>
    <row r="330" spans="1:12" x14ac:dyDescent="0.25">
      <c r="A330" t="s">
        <v>1286</v>
      </c>
      <c r="B330" t="s">
        <v>1287</v>
      </c>
      <c r="C330">
        <v>0.56062224604264499</v>
      </c>
      <c r="D330">
        <v>0.99752426202561895</v>
      </c>
      <c r="E330">
        <v>0.31989748052521799</v>
      </c>
      <c r="F330">
        <v>1.248241844330255</v>
      </c>
      <c r="G330">
        <v>3.9513418605145927</v>
      </c>
      <c r="H330">
        <v>1.5158419878682787</v>
      </c>
      <c r="I330">
        <v>2.6952871458686496</v>
      </c>
      <c r="J330">
        <v>4.2712393410398102</v>
      </c>
      <c r="K330">
        <v>1.3305103409673391</v>
      </c>
      <c r="L330">
        <v>2.3925349406228378</v>
      </c>
    </row>
    <row r="331" spans="1:12" x14ac:dyDescent="0.25">
      <c r="A331" t="s">
        <v>1056</v>
      </c>
      <c r="B331" t="s">
        <v>1057</v>
      </c>
      <c r="C331">
        <v>0.56077833036702296</v>
      </c>
      <c r="D331">
        <v>0.99752426202561895</v>
      </c>
      <c r="E331">
        <v>0.34558502368815303</v>
      </c>
      <c r="F331">
        <v>1.2706661427573618</v>
      </c>
      <c r="G331">
        <v>3.1945573539681553</v>
      </c>
      <c r="H331">
        <v>2.0447069094192112</v>
      </c>
      <c r="I331">
        <v>3.3825833065183843</v>
      </c>
      <c r="J331">
        <v>3.5401423776563083</v>
      </c>
      <c r="K331">
        <v>1.3812404081228966</v>
      </c>
      <c r="L331">
        <v>2.0687222774481029</v>
      </c>
    </row>
    <row r="332" spans="1:12" x14ac:dyDescent="0.25">
      <c r="A332" t="s">
        <v>1516</v>
      </c>
      <c r="B332" t="s">
        <v>1517</v>
      </c>
      <c r="C332">
        <v>0.561307803483583</v>
      </c>
      <c r="D332">
        <v>0.99752426202561895</v>
      </c>
      <c r="E332">
        <v>0.34367500995120298</v>
      </c>
      <c r="F332">
        <v>1.2689849947275791</v>
      </c>
      <c r="G332">
        <v>2.9570832507343527</v>
      </c>
      <c r="H332">
        <v>1.9163540344929317</v>
      </c>
      <c r="I332">
        <v>3.1890016080159653</v>
      </c>
      <c r="J332">
        <v>3.3007582606855563</v>
      </c>
      <c r="K332">
        <v>1.4004542865763514</v>
      </c>
      <c r="L332">
        <v>1.748746403916785</v>
      </c>
    </row>
    <row r="333" spans="1:12" x14ac:dyDescent="0.25">
      <c r="A333" t="s">
        <v>1152</v>
      </c>
      <c r="B333" t="s">
        <v>1153</v>
      </c>
      <c r="C333">
        <v>0.56462070267340203</v>
      </c>
      <c r="D333">
        <v>0.99752426202561895</v>
      </c>
      <c r="E333">
        <v>0.32609537711314401</v>
      </c>
      <c r="F333">
        <v>1.253615894720731</v>
      </c>
      <c r="G333">
        <v>2.8903416873723775</v>
      </c>
      <c r="H333">
        <v>1.6940291870522748</v>
      </c>
      <c r="I333">
        <v>3.0797576091821908</v>
      </c>
      <c r="J333">
        <v>3.2164370644855196</v>
      </c>
      <c r="K333">
        <v>1.3552160791219603</v>
      </c>
      <c r="L333">
        <v>1.9412070540259898</v>
      </c>
    </row>
    <row r="334" spans="1:12" x14ac:dyDescent="0.25">
      <c r="A334" t="s">
        <v>1380</v>
      </c>
      <c r="B334" t="s">
        <v>1381</v>
      </c>
      <c r="C334">
        <v>0.56547757813019495</v>
      </c>
      <c r="D334">
        <v>0.99752426202561895</v>
      </c>
      <c r="E334">
        <v>0.37817189594152001</v>
      </c>
      <c r="F334">
        <v>1.299693910703323</v>
      </c>
      <c r="G334">
        <v>2.7264687157438208</v>
      </c>
      <c r="H334">
        <v>1.9280840186552812</v>
      </c>
      <c r="I334">
        <v>2.9377076128798221</v>
      </c>
      <c r="J334">
        <v>3.1046406116853413</v>
      </c>
      <c r="K334">
        <v>1.6287282522211475</v>
      </c>
      <c r="L334">
        <v>2.4729224144140094</v>
      </c>
    </row>
    <row r="335" spans="1:12" x14ac:dyDescent="0.25">
      <c r="A335" t="s">
        <v>1130</v>
      </c>
      <c r="B335" t="s">
        <v>1131</v>
      </c>
      <c r="C335">
        <v>0.56605556267451795</v>
      </c>
      <c r="D335">
        <v>0.99752426202561895</v>
      </c>
      <c r="E335">
        <v>0.31007258432178397</v>
      </c>
      <c r="F335">
        <v>1.2397700732082513</v>
      </c>
      <c r="G335">
        <v>3.0728940087011658</v>
      </c>
      <c r="H335">
        <v>1.3158054513414312</v>
      </c>
      <c r="I335">
        <v>2.3686035642072851</v>
      </c>
      <c r="J335">
        <v>3.3829665930229522</v>
      </c>
      <c r="K335">
        <v>1.3308863251401952</v>
      </c>
      <c r="L335">
        <v>1.8207303826690682</v>
      </c>
    </row>
    <row r="336" spans="1:12" x14ac:dyDescent="0.25">
      <c r="A336" t="s">
        <v>76</v>
      </c>
      <c r="B336" t="s">
        <v>77</v>
      </c>
      <c r="C336">
        <v>0.56611396254100999</v>
      </c>
      <c r="D336">
        <v>0.99752426202561895</v>
      </c>
      <c r="E336">
        <v>0.35502637717267699</v>
      </c>
      <c r="F336">
        <v>1.2790089655207904</v>
      </c>
      <c r="G336">
        <v>2.1141629038012306</v>
      </c>
      <c r="H336">
        <v>1.4460731775465583</v>
      </c>
      <c r="I336">
        <v>2.026627490554767</v>
      </c>
      <c r="J336">
        <v>2.4691892809739064</v>
      </c>
      <c r="K336">
        <v>1.575143869540188</v>
      </c>
      <c r="L336">
        <v>2.5530805010124804</v>
      </c>
    </row>
    <row r="337" spans="1:12" x14ac:dyDescent="0.25">
      <c r="A337" t="s">
        <v>1330</v>
      </c>
      <c r="B337" t="s">
        <v>1331</v>
      </c>
      <c r="C337">
        <v>0.56772886386342303</v>
      </c>
      <c r="D337">
        <v>0.99752426202561895</v>
      </c>
      <c r="E337">
        <v>0.29712703789801198</v>
      </c>
      <c r="F337">
        <v>1.2286951696159585</v>
      </c>
      <c r="G337">
        <v>2.6740473874181387</v>
      </c>
      <c r="H337">
        <v>1.0538486187130942</v>
      </c>
      <c r="I337">
        <v>1.3568703152195698</v>
      </c>
      <c r="J337">
        <v>2.9711744253161521</v>
      </c>
      <c r="K337">
        <v>1.2982531980248271</v>
      </c>
      <c r="L337">
        <v>1.800015404942843</v>
      </c>
    </row>
    <row r="338" spans="1:12" x14ac:dyDescent="0.25">
      <c r="A338" t="s">
        <v>1120</v>
      </c>
      <c r="B338" t="s">
        <v>1121</v>
      </c>
      <c r="C338">
        <v>0.567911611818946</v>
      </c>
      <c r="D338">
        <v>0.99752426202561895</v>
      </c>
      <c r="E338">
        <v>0.26636226803876301</v>
      </c>
      <c r="F338">
        <v>1.2027712329359794</v>
      </c>
      <c r="G338">
        <v>4.6833956275674646</v>
      </c>
      <c r="H338">
        <v>0.98189789706715558</v>
      </c>
      <c r="I338">
        <v>1.5136243974128245</v>
      </c>
      <c r="J338">
        <v>4.9497578956062256</v>
      </c>
      <c r="K338">
        <v>1.1237372172783593</v>
      </c>
      <c r="L338">
        <v>1.4748021516530354</v>
      </c>
    </row>
    <row r="339" spans="1:12" x14ac:dyDescent="0.25">
      <c r="A339" t="s">
        <v>1564</v>
      </c>
      <c r="B339" t="s">
        <v>1565</v>
      </c>
      <c r="C339">
        <v>0.56824792447644301</v>
      </c>
      <c r="D339">
        <v>0.99752426202561895</v>
      </c>
      <c r="E339">
        <v>0.37078595531366398</v>
      </c>
      <c r="F339">
        <v>1.2930570739268374</v>
      </c>
      <c r="G339">
        <v>2.8383502461026104</v>
      </c>
      <c r="H339">
        <v>1.5606604089796308</v>
      </c>
      <c r="I339">
        <v>1.8282578808730949</v>
      </c>
      <c r="J339">
        <v>3.2091362014162734</v>
      </c>
      <c r="K339">
        <v>1.6611917834406087</v>
      </c>
      <c r="L339">
        <v>2.8315630047497198</v>
      </c>
    </row>
    <row r="340" spans="1:12" x14ac:dyDescent="0.25">
      <c r="A340" t="s">
        <v>856</v>
      </c>
      <c r="B340" t="s">
        <v>857</v>
      </c>
      <c r="C340">
        <v>0.56954458050233803</v>
      </c>
      <c r="D340">
        <v>0.99752426202561895</v>
      </c>
      <c r="E340">
        <v>0.245063306330224</v>
      </c>
      <c r="F340">
        <v>1.1851447746694992</v>
      </c>
      <c r="G340">
        <v>4.58575462016596</v>
      </c>
      <c r="H340">
        <v>0.60520645711596455</v>
      </c>
      <c r="I340">
        <v>0.87218596830995043</v>
      </c>
      <c r="J340">
        <v>4.8308179264961861</v>
      </c>
      <c r="K340">
        <v>1.0425197335268344</v>
      </c>
      <c r="L340">
        <v>1.5477212661928705</v>
      </c>
    </row>
    <row r="341" spans="1:12" x14ac:dyDescent="0.25">
      <c r="A341" t="s">
        <v>698</v>
      </c>
      <c r="B341" t="s">
        <v>699</v>
      </c>
      <c r="C341">
        <v>0.57164579655005898</v>
      </c>
      <c r="D341">
        <v>0.99752426202561895</v>
      </c>
      <c r="E341">
        <v>0.31583118146598599</v>
      </c>
      <c r="F341">
        <v>1.244728573588064</v>
      </c>
      <c r="G341">
        <v>3.2951078771311897</v>
      </c>
      <c r="H341">
        <v>1.638875475702199</v>
      </c>
      <c r="I341">
        <v>2.3153849721444746</v>
      </c>
      <c r="J341">
        <v>3.6109390585971779</v>
      </c>
      <c r="K341">
        <v>1.3385002255371652</v>
      </c>
      <c r="L341">
        <v>1.6820200304438275</v>
      </c>
    </row>
    <row r="342" spans="1:12" x14ac:dyDescent="0.25">
      <c r="A342" t="s">
        <v>998</v>
      </c>
      <c r="B342" t="s">
        <v>999</v>
      </c>
      <c r="C342">
        <v>0.57216086013449297</v>
      </c>
      <c r="D342">
        <v>0.99752426202561895</v>
      </c>
      <c r="E342">
        <v>0.190584625861136</v>
      </c>
      <c r="F342">
        <v>1.1412260832417562</v>
      </c>
      <c r="G342">
        <v>3.6855998168394257</v>
      </c>
      <c r="H342">
        <v>0.94322784116382741</v>
      </c>
      <c r="I342">
        <v>1.0994169625294301</v>
      </c>
      <c r="J342">
        <v>3.8761844427005614</v>
      </c>
      <c r="K342">
        <v>0.63372630591995571</v>
      </c>
      <c r="L342">
        <v>1.0814978708309275</v>
      </c>
    </row>
    <row r="343" spans="1:12" x14ac:dyDescent="0.25">
      <c r="A343" t="s">
        <v>1426</v>
      </c>
      <c r="B343" t="s">
        <v>1427</v>
      </c>
      <c r="C343">
        <v>0.57217354705055001</v>
      </c>
      <c r="D343">
        <v>0.99752426202561895</v>
      </c>
      <c r="E343">
        <v>0.34242842368069598</v>
      </c>
      <c r="F343">
        <v>1.2678889792913193</v>
      </c>
      <c r="G343">
        <v>2.6305654093896895</v>
      </c>
      <c r="H343">
        <v>1.4254297760077759</v>
      </c>
      <c r="I343">
        <v>2.2033833134786249</v>
      </c>
      <c r="J343">
        <v>2.9729938330703853</v>
      </c>
      <c r="K343">
        <v>1.5366794786176476</v>
      </c>
      <c r="L343">
        <v>2.0006346405546855</v>
      </c>
    </row>
    <row r="344" spans="1:12" x14ac:dyDescent="0.25">
      <c r="A344" t="s">
        <v>934</v>
      </c>
      <c r="B344" t="s">
        <v>935</v>
      </c>
      <c r="C344">
        <v>0.57233854605189505</v>
      </c>
      <c r="D344">
        <v>0.99752426202561895</v>
      </c>
      <c r="E344">
        <v>-0.28059334197609498</v>
      </c>
      <c r="F344">
        <v>-1.2146943530556804</v>
      </c>
      <c r="G344">
        <v>4.2135296437846588</v>
      </c>
      <c r="H344">
        <v>1.1440567800673265</v>
      </c>
      <c r="I344">
        <v>1.3105813972799298</v>
      </c>
      <c r="J344">
        <v>3.932936301808565</v>
      </c>
      <c r="K344">
        <v>1.207454519812645</v>
      </c>
      <c r="L344">
        <v>1.9771885179268374</v>
      </c>
    </row>
    <row r="345" spans="1:12" x14ac:dyDescent="0.25">
      <c r="A345" t="s">
        <v>80</v>
      </c>
      <c r="B345" t="s">
        <v>81</v>
      </c>
      <c r="C345">
        <v>0.57259751655390601</v>
      </c>
      <c r="D345">
        <v>0.99752426202561895</v>
      </c>
      <c r="E345">
        <v>0.27149289071956501</v>
      </c>
      <c r="F345">
        <v>1.2070562349921057</v>
      </c>
      <c r="G345">
        <v>3.1008820929023768</v>
      </c>
      <c r="H345">
        <v>1.3737096131363082</v>
      </c>
      <c r="I345">
        <v>2.0376921189058952</v>
      </c>
      <c r="J345">
        <v>3.372374983621941</v>
      </c>
      <c r="K345">
        <v>1.113080669398991</v>
      </c>
      <c r="L345">
        <v>1.3194293294332953</v>
      </c>
    </row>
    <row r="346" spans="1:12" x14ac:dyDescent="0.25">
      <c r="A346" t="s">
        <v>124</v>
      </c>
      <c r="B346" t="s">
        <v>125</v>
      </c>
      <c r="C346">
        <v>0.57426888850206603</v>
      </c>
      <c r="D346">
        <v>0.99752426202561895</v>
      </c>
      <c r="E346">
        <v>-0.330834803544171</v>
      </c>
      <c r="F346">
        <v>-1.2577409453877788</v>
      </c>
      <c r="G346">
        <v>2.8230489054362216</v>
      </c>
      <c r="H346">
        <v>1.6521274312867265</v>
      </c>
      <c r="I346">
        <v>2.6584357731518149</v>
      </c>
      <c r="J346">
        <v>2.4922141018920492</v>
      </c>
      <c r="K346">
        <v>1.4421937035394614</v>
      </c>
      <c r="L346">
        <v>2.2025161530876076</v>
      </c>
    </row>
    <row r="347" spans="1:12" x14ac:dyDescent="0.25">
      <c r="A347" t="s">
        <v>734</v>
      </c>
      <c r="B347" t="s">
        <v>735</v>
      </c>
      <c r="C347">
        <v>0.57450472065089597</v>
      </c>
      <c r="D347">
        <v>0.99752426202561895</v>
      </c>
      <c r="E347">
        <v>0.24216204643891301</v>
      </c>
      <c r="F347">
        <v>1.1827638432219516</v>
      </c>
      <c r="G347">
        <v>4.0877846642791749</v>
      </c>
      <c r="H347">
        <v>1.1515760434328717</v>
      </c>
      <c r="I347">
        <v>1.8307469164899146</v>
      </c>
      <c r="J347">
        <v>4.3299467107180867</v>
      </c>
      <c r="K347">
        <v>0.97077946213447286</v>
      </c>
      <c r="L347">
        <v>1.5759553683790823</v>
      </c>
    </row>
    <row r="348" spans="1:12" x14ac:dyDescent="0.25">
      <c r="A348" t="s">
        <v>930</v>
      </c>
      <c r="B348" t="s">
        <v>931</v>
      </c>
      <c r="C348">
        <v>0.57855963905474295</v>
      </c>
      <c r="D348">
        <v>0.99752426202561895</v>
      </c>
      <c r="E348">
        <v>0.33515791596406402</v>
      </c>
      <c r="F348">
        <v>1.2615154855044028</v>
      </c>
      <c r="G348">
        <v>3.2615949650643268</v>
      </c>
      <c r="H348">
        <v>1.6703846529694411</v>
      </c>
      <c r="I348">
        <v>2.1206550403791651</v>
      </c>
      <c r="J348">
        <v>3.5967528810283915</v>
      </c>
      <c r="K348">
        <v>1.488551490332086</v>
      </c>
      <c r="L348">
        <v>2.5126697334874022</v>
      </c>
    </row>
    <row r="349" spans="1:12" x14ac:dyDescent="0.25">
      <c r="A349" t="s">
        <v>154</v>
      </c>
      <c r="B349" t="s">
        <v>155</v>
      </c>
      <c r="C349">
        <v>0.58031685901871599</v>
      </c>
      <c r="D349">
        <v>0.99752426202561895</v>
      </c>
      <c r="E349">
        <v>-0.233963785658347</v>
      </c>
      <c r="F349">
        <v>-1.1760617285732151</v>
      </c>
      <c r="G349">
        <v>2.9876262548014787</v>
      </c>
      <c r="H349">
        <v>0.64259538803519078</v>
      </c>
      <c r="I349">
        <v>0.76711279570780011</v>
      </c>
      <c r="J349">
        <v>2.7536624691431326</v>
      </c>
      <c r="K349">
        <v>1.0119867471929909</v>
      </c>
      <c r="L349">
        <v>1.4798564030913495</v>
      </c>
    </row>
    <row r="350" spans="1:12" x14ac:dyDescent="0.25">
      <c r="A350" t="s">
        <v>654</v>
      </c>
      <c r="B350" t="s">
        <v>655</v>
      </c>
      <c r="C350">
        <v>0.58114335382568605</v>
      </c>
      <c r="D350">
        <v>0.99752426202561895</v>
      </c>
      <c r="E350">
        <v>0.365314571677119</v>
      </c>
      <c r="F350">
        <v>1.2881624755958998</v>
      </c>
      <c r="G350">
        <v>2.8544861733899487</v>
      </c>
      <c r="H350">
        <v>1.9708823463543996</v>
      </c>
      <c r="I350">
        <v>3.0456114156542808</v>
      </c>
      <c r="J350">
        <v>3.2198007450670665</v>
      </c>
      <c r="K350">
        <v>1.6352148552010226</v>
      </c>
      <c r="L350">
        <v>2.3705560027957793</v>
      </c>
    </row>
    <row r="351" spans="1:12" x14ac:dyDescent="0.25">
      <c r="A351" t="s">
        <v>1202</v>
      </c>
      <c r="B351" t="s">
        <v>1203</v>
      </c>
      <c r="C351">
        <v>0.58190274583547896</v>
      </c>
      <c r="D351">
        <v>0.99752426202561895</v>
      </c>
      <c r="E351">
        <v>0.36846045254846799</v>
      </c>
      <c r="F351">
        <v>1.2909744539025472</v>
      </c>
      <c r="G351">
        <v>3.1979542880091407</v>
      </c>
      <c r="H351">
        <v>1.9539039644435272</v>
      </c>
      <c r="I351">
        <v>3.3450579985995699</v>
      </c>
      <c r="J351">
        <v>3.5664147405576068</v>
      </c>
      <c r="K351">
        <v>1.6622866283270405</v>
      </c>
      <c r="L351">
        <v>2.8329160747326254</v>
      </c>
    </row>
    <row r="352" spans="1:12" x14ac:dyDescent="0.25">
      <c r="A352" t="s">
        <v>916</v>
      </c>
      <c r="B352" t="s">
        <v>917</v>
      </c>
      <c r="C352">
        <v>0.582150008432327</v>
      </c>
      <c r="D352">
        <v>0.99752426202561895</v>
      </c>
      <c r="E352">
        <v>0.31221391678079902</v>
      </c>
      <c r="F352">
        <v>1.2416115788448125</v>
      </c>
      <c r="G352">
        <v>2.9894688982095503</v>
      </c>
      <c r="H352">
        <v>1.3192050027247064</v>
      </c>
      <c r="I352">
        <v>2.04430106557471</v>
      </c>
      <c r="J352">
        <v>3.3016828149903512</v>
      </c>
      <c r="K352">
        <v>1.4223615953003883</v>
      </c>
      <c r="L352">
        <v>2.179894053157188</v>
      </c>
    </row>
    <row r="353" spans="1:12" x14ac:dyDescent="0.25">
      <c r="A353" t="s">
        <v>1584</v>
      </c>
      <c r="B353" t="s">
        <v>1585</v>
      </c>
      <c r="C353">
        <v>0.58272615546728401</v>
      </c>
      <c r="D353">
        <v>0.99752426202561895</v>
      </c>
      <c r="E353">
        <v>0.27735793890188798</v>
      </c>
      <c r="F353">
        <v>1.211973318972553</v>
      </c>
      <c r="G353">
        <v>3.8175535951649233</v>
      </c>
      <c r="H353">
        <v>1.3290184627815338</v>
      </c>
      <c r="I353">
        <v>2.398037252834631</v>
      </c>
      <c r="J353">
        <v>4.0949115340668101</v>
      </c>
      <c r="K353">
        <v>1.2059103457656331</v>
      </c>
      <c r="L353">
        <v>1.69965550920374</v>
      </c>
    </row>
    <row r="354" spans="1:12" x14ac:dyDescent="0.25">
      <c r="A354" t="s">
        <v>1096</v>
      </c>
      <c r="B354" t="s">
        <v>1097</v>
      </c>
      <c r="C354">
        <v>0.58633734158787898</v>
      </c>
      <c r="D354">
        <v>0.99752426202561895</v>
      </c>
      <c r="E354">
        <v>0.30391992898878001</v>
      </c>
      <c r="F354">
        <v>1.2344940893410505</v>
      </c>
      <c r="G354">
        <v>2.6897759451368342</v>
      </c>
      <c r="H354">
        <v>1.6509279589485297</v>
      </c>
      <c r="I354">
        <v>2.8501039638716201</v>
      </c>
      <c r="J354">
        <v>2.9936958741256148</v>
      </c>
      <c r="K354">
        <v>1.3369577186539126</v>
      </c>
      <c r="L354">
        <v>1.7431986657080154</v>
      </c>
    </row>
    <row r="355" spans="1:12" x14ac:dyDescent="0.25">
      <c r="A355" t="s">
        <v>908</v>
      </c>
      <c r="B355" t="s">
        <v>909</v>
      </c>
      <c r="C355">
        <v>0.58749404759631796</v>
      </c>
      <c r="D355">
        <v>0.99752426202561895</v>
      </c>
      <c r="E355">
        <v>-0.260459772383552</v>
      </c>
      <c r="F355">
        <v>-1.197860389841495</v>
      </c>
      <c r="G355">
        <v>5.0722188919769078</v>
      </c>
      <c r="H355">
        <v>1.3796846365218238</v>
      </c>
      <c r="I355">
        <v>2.0267010778513894</v>
      </c>
      <c r="J355">
        <v>4.811759119593356</v>
      </c>
      <c r="K355">
        <v>1.1083493157239224</v>
      </c>
      <c r="L355">
        <v>1.4309462874578651</v>
      </c>
    </row>
    <row r="356" spans="1:12" x14ac:dyDescent="0.25">
      <c r="A356" t="s">
        <v>40</v>
      </c>
      <c r="B356" t="s">
        <v>41</v>
      </c>
      <c r="C356">
        <v>0.58764097119590697</v>
      </c>
      <c r="D356">
        <v>0.99752426202561895</v>
      </c>
      <c r="E356">
        <v>0.32602615337353102</v>
      </c>
      <c r="F356">
        <v>1.2535557448651511</v>
      </c>
      <c r="G356">
        <v>3.6663082629722363</v>
      </c>
      <c r="H356">
        <v>1.7872131315500259</v>
      </c>
      <c r="I356">
        <v>2.6235841007849752</v>
      </c>
      <c r="J356">
        <v>3.9923344163457672</v>
      </c>
      <c r="K356">
        <v>1.4603314291156511</v>
      </c>
      <c r="L356">
        <v>2.1405672073387922</v>
      </c>
    </row>
    <row r="357" spans="1:12" x14ac:dyDescent="0.25">
      <c r="A357" t="s">
        <v>1036</v>
      </c>
      <c r="B357" t="s">
        <v>1037</v>
      </c>
      <c r="C357">
        <v>0.58909898382629799</v>
      </c>
      <c r="D357">
        <v>0.99752426202561895</v>
      </c>
      <c r="E357">
        <v>0.27188414192692101</v>
      </c>
      <c r="F357">
        <v>1.2073836266023819</v>
      </c>
      <c r="G357">
        <v>3.7781669041173074</v>
      </c>
      <c r="H357">
        <v>1.2297146653460354</v>
      </c>
      <c r="I357">
        <v>1.6427449603901949</v>
      </c>
      <c r="J357">
        <v>4.0500510460442296</v>
      </c>
      <c r="K357">
        <v>1.2169578927522786</v>
      </c>
      <c r="L357">
        <v>1.89894936131435</v>
      </c>
    </row>
    <row r="358" spans="1:12" x14ac:dyDescent="0.25">
      <c r="A358" t="s">
        <v>1070</v>
      </c>
      <c r="B358" t="s">
        <v>1071</v>
      </c>
      <c r="C358">
        <v>0.59108650603621304</v>
      </c>
      <c r="D358">
        <v>0.99752426202561895</v>
      </c>
      <c r="E358">
        <v>0.26042905289752699</v>
      </c>
      <c r="F358">
        <v>1.1978348839218815</v>
      </c>
      <c r="G358">
        <v>3.5237928680171353</v>
      </c>
      <c r="H358">
        <v>1.4365980266105851</v>
      </c>
      <c r="I358">
        <v>2.0224456374605051</v>
      </c>
      <c r="J358">
        <v>3.7842219209146628</v>
      </c>
      <c r="K358">
        <v>1.1141067489022141</v>
      </c>
      <c r="L358">
        <v>1.4788365269327226</v>
      </c>
    </row>
    <row r="359" spans="1:12" x14ac:dyDescent="0.25">
      <c r="A359" t="s">
        <v>1158</v>
      </c>
      <c r="B359" t="s">
        <v>1159</v>
      </c>
      <c r="C359">
        <v>0.59291222760181805</v>
      </c>
      <c r="D359">
        <v>0.99752426202561895</v>
      </c>
      <c r="E359">
        <v>0.26341921495016202</v>
      </c>
      <c r="F359">
        <v>1.2003201179154017</v>
      </c>
      <c r="G359">
        <v>4.4708662710983775</v>
      </c>
      <c r="H359">
        <v>1.21896936859314</v>
      </c>
      <c r="I359">
        <v>2.0421610726553201</v>
      </c>
      <c r="J359">
        <v>4.7342854860485417</v>
      </c>
      <c r="K359">
        <v>1.1815017699278791</v>
      </c>
      <c r="L359">
        <v>2.2532924597467145</v>
      </c>
    </row>
    <row r="360" spans="1:12" x14ac:dyDescent="0.25">
      <c r="A360" t="s">
        <v>1580</v>
      </c>
      <c r="B360" t="s">
        <v>1581</v>
      </c>
      <c r="C360">
        <v>0.59324194378167205</v>
      </c>
      <c r="D360">
        <v>0.99752426202561895</v>
      </c>
      <c r="E360">
        <v>0.39589988178917102</v>
      </c>
      <c r="F360">
        <v>1.3157632122942051</v>
      </c>
      <c r="G360">
        <v>2.3066836327086655</v>
      </c>
      <c r="H360">
        <v>2.0114126400024981</v>
      </c>
      <c r="I360">
        <v>3.0236410013432824</v>
      </c>
      <c r="J360">
        <v>2.702583514497837</v>
      </c>
      <c r="K360">
        <v>1.8930910203819959</v>
      </c>
      <c r="L360">
        <v>2.6967107699527375</v>
      </c>
    </row>
    <row r="361" spans="1:12" x14ac:dyDescent="0.25">
      <c r="A361" t="s">
        <v>1000</v>
      </c>
      <c r="B361" t="s">
        <v>1001</v>
      </c>
      <c r="C361">
        <v>0.59373736590741499</v>
      </c>
      <c r="D361">
        <v>0.99752426202561895</v>
      </c>
      <c r="E361">
        <v>0.32758579963838402</v>
      </c>
      <c r="F361">
        <v>1.2549116521478221</v>
      </c>
      <c r="G361">
        <v>2.6202248190411654</v>
      </c>
      <c r="H361">
        <v>1.8294693748364488</v>
      </c>
      <c r="I361">
        <v>2.5718451256013504</v>
      </c>
      <c r="J361">
        <v>2.9478106186795503</v>
      </c>
      <c r="K361">
        <v>1.4970287586750006</v>
      </c>
      <c r="L361">
        <v>2.324156955105062</v>
      </c>
    </row>
    <row r="362" spans="1:12" x14ac:dyDescent="0.25">
      <c r="A362" t="s">
        <v>1024</v>
      </c>
      <c r="B362" t="s">
        <v>1025</v>
      </c>
      <c r="C362">
        <v>0.59443508873884499</v>
      </c>
      <c r="D362">
        <v>0.99752426202561895</v>
      </c>
      <c r="E362">
        <v>0.31409035907333499</v>
      </c>
      <c r="F362">
        <v>1.2432275324625697</v>
      </c>
      <c r="G362">
        <v>2.4325078292486575</v>
      </c>
      <c r="H362">
        <v>1.7389773574144263</v>
      </c>
      <c r="I362">
        <v>2.2055473149046949</v>
      </c>
      <c r="J362">
        <v>2.7465981883219936</v>
      </c>
      <c r="K362">
        <v>1.4302414390608555</v>
      </c>
      <c r="L362">
        <v>2.3702229499463527</v>
      </c>
    </row>
    <row r="363" spans="1:12" x14ac:dyDescent="0.25">
      <c r="A363" t="s">
        <v>1258</v>
      </c>
      <c r="B363" t="s">
        <v>1259</v>
      </c>
      <c r="C363">
        <v>0.59719761534903404</v>
      </c>
      <c r="D363">
        <v>0.99752426202561895</v>
      </c>
      <c r="E363">
        <v>0.297990008452587</v>
      </c>
      <c r="F363">
        <v>1.2294303526663632</v>
      </c>
      <c r="G363">
        <v>3.0602412874681213</v>
      </c>
      <c r="H363">
        <v>1.7485855811040458</v>
      </c>
      <c r="I363">
        <v>1.91236995519135</v>
      </c>
      <c r="J363">
        <v>3.3582312959207092</v>
      </c>
      <c r="K363">
        <v>1.3370588526158813</v>
      </c>
      <c r="L363">
        <v>1.9107787364439774</v>
      </c>
    </row>
    <row r="364" spans="1:12" x14ac:dyDescent="0.25">
      <c r="A364" t="s">
        <v>1064</v>
      </c>
      <c r="B364" t="s">
        <v>1065</v>
      </c>
      <c r="C364">
        <v>0.59797203262054599</v>
      </c>
      <c r="D364">
        <v>0.99752426202561895</v>
      </c>
      <c r="E364">
        <v>0.29988407157109997</v>
      </c>
      <c r="F364">
        <v>1.2310454881394193</v>
      </c>
      <c r="G364">
        <v>2.5787665401630617</v>
      </c>
      <c r="H364">
        <v>1.2634734788967168</v>
      </c>
      <c r="I364">
        <v>2.1893395366278798</v>
      </c>
      <c r="J364">
        <v>2.8786506117341619</v>
      </c>
      <c r="K364">
        <v>1.4346401727911833</v>
      </c>
      <c r="L364">
        <v>1.92247760541538</v>
      </c>
    </row>
    <row r="365" spans="1:12" x14ac:dyDescent="0.25">
      <c r="A365" t="s">
        <v>1214</v>
      </c>
      <c r="B365" t="s">
        <v>1215</v>
      </c>
      <c r="C365">
        <v>0.59884352393976104</v>
      </c>
      <c r="D365">
        <v>0.99752426202561895</v>
      </c>
      <c r="E365">
        <v>0.27350786811706101</v>
      </c>
      <c r="F365">
        <v>1.2087432792005897</v>
      </c>
      <c r="G365">
        <v>3.7863752946263149</v>
      </c>
      <c r="H365">
        <v>1.2691190689315541</v>
      </c>
      <c r="I365">
        <v>1.8629952899530799</v>
      </c>
      <c r="J365">
        <v>4.0598831627433736</v>
      </c>
      <c r="K365">
        <v>1.2683865053851173</v>
      </c>
      <c r="L365">
        <v>2.0167833254777672</v>
      </c>
    </row>
    <row r="366" spans="1:12" x14ac:dyDescent="0.25">
      <c r="A366" t="s">
        <v>1470</v>
      </c>
      <c r="B366" t="s">
        <v>1471</v>
      </c>
      <c r="C366">
        <v>0.59985617598511898</v>
      </c>
      <c r="D366">
        <v>0.99752426202561895</v>
      </c>
      <c r="E366">
        <v>0.30316527433931101</v>
      </c>
      <c r="F366">
        <v>1.2338485107106596</v>
      </c>
      <c r="G366">
        <v>3.4561939138915272</v>
      </c>
      <c r="H366">
        <v>1.689447602227274</v>
      </c>
      <c r="I366">
        <v>2.8714877127704601</v>
      </c>
      <c r="J366">
        <v>3.7593591882308388</v>
      </c>
      <c r="K366">
        <v>1.3976853680960692</v>
      </c>
      <c r="L366">
        <v>1.8120031782884101</v>
      </c>
    </row>
    <row r="367" spans="1:12" x14ac:dyDescent="0.25">
      <c r="A367" t="s">
        <v>26</v>
      </c>
      <c r="B367" t="s">
        <v>27</v>
      </c>
      <c r="C367">
        <v>0.60048835950532897</v>
      </c>
      <c r="D367">
        <v>0.99752426202561895</v>
      </c>
      <c r="E367">
        <v>-0.313261225572808</v>
      </c>
      <c r="F367">
        <v>-1.2425132405182007</v>
      </c>
      <c r="G367">
        <v>3.5064310749333658</v>
      </c>
      <c r="H367">
        <v>1.561832135248058</v>
      </c>
      <c r="I367">
        <v>2.541002055168005</v>
      </c>
      <c r="J367">
        <v>3.1931698493605589</v>
      </c>
      <c r="K367">
        <v>1.4893806277326187</v>
      </c>
      <c r="L367">
        <v>1.9595835944683104</v>
      </c>
    </row>
    <row r="368" spans="1:12" x14ac:dyDescent="0.25">
      <c r="A368" t="s">
        <v>650</v>
      </c>
      <c r="B368" t="s">
        <v>651</v>
      </c>
      <c r="C368">
        <v>0.60281045077960405</v>
      </c>
      <c r="D368">
        <v>0.99752426202561895</v>
      </c>
      <c r="E368">
        <v>0.34204318603723799</v>
      </c>
      <c r="F368">
        <v>1.2675504646769906</v>
      </c>
      <c r="G368">
        <v>4.2220005117596227</v>
      </c>
      <c r="H368">
        <v>2.0787106724379312</v>
      </c>
      <c r="I368">
        <v>3.0067656074885001</v>
      </c>
      <c r="J368">
        <v>4.5640436977968637</v>
      </c>
      <c r="K368">
        <v>1.5981966541216106</v>
      </c>
      <c r="L368">
        <v>2.714045510918802</v>
      </c>
    </row>
    <row r="369" spans="1:12" x14ac:dyDescent="0.25">
      <c r="A369" t="s">
        <v>96</v>
      </c>
      <c r="B369" t="s">
        <v>97</v>
      </c>
      <c r="C369">
        <v>0.60359139567170195</v>
      </c>
      <c r="D369">
        <v>0.99752426202561895</v>
      </c>
      <c r="E369">
        <v>0.30742491002925798</v>
      </c>
      <c r="F369">
        <v>1.237496899026844</v>
      </c>
      <c r="G369">
        <v>2.9123585931706728</v>
      </c>
      <c r="H369">
        <v>1.3923029197207095</v>
      </c>
      <c r="I369">
        <v>1.9757308238092302</v>
      </c>
      <c r="J369">
        <v>3.2197835031999285</v>
      </c>
      <c r="K369">
        <v>1.4947269844411346</v>
      </c>
      <c r="L369">
        <v>2.0987102396772053</v>
      </c>
    </row>
    <row r="370" spans="1:12" x14ac:dyDescent="0.25">
      <c r="A370" t="s">
        <v>176</v>
      </c>
      <c r="B370" t="s">
        <v>177</v>
      </c>
      <c r="C370">
        <v>0.60388318417042097</v>
      </c>
      <c r="D370">
        <v>0.99752426202561895</v>
      </c>
      <c r="E370">
        <v>0.308382802751964</v>
      </c>
      <c r="F370">
        <v>1.2383188210917031</v>
      </c>
      <c r="G370">
        <v>2.3091659009981682</v>
      </c>
      <c r="H370">
        <v>1.72466302970897</v>
      </c>
      <c r="I370">
        <v>2.9553621677705291</v>
      </c>
      <c r="J370">
        <v>2.6175487037501299</v>
      </c>
      <c r="K370">
        <v>1.448469062809828</v>
      </c>
      <c r="L370">
        <v>2.2396163225742223</v>
      </c>
    </row>
    <row r="371" spans="1:12" x14ac:dyDescent="0.25">
      <c r="A371" t="s">
        <v>620</v>
      </c>
      <c r="B371" t="s">
        <v>621</v>
      </c>
      <c r="C371">
        <v>0.60535880177887702</v>
      </c>
      <c r="D371">
        <v>0.99752426202561895</v>
      </c>
      <c r="E371">
        <v>0.35094895693567502</v>
      </c>
      <c r="F371">
        <v>1.275399266800022</v>
      </c>
      <c r="G371">
        <v>2.9019312607350156</v>
      </c>
      <c r="H371">
        <v>1.9126982386211755</v>
      </c>
      <c r="I371">
        <v>2.3633128300167998</v>
      </c>
      <c r="J371">
        <v>3.2528802176706897</v>
      </c>
      <c r="K371">
        <v>1.7037093844770219</v>
      </c>
      <c r="L371">
        <v>2.6046790569783975</v>
      </c>
    </row>
    <row r="372" spans="1:12" x14ac:dyDescent="0.25">
      <c r="A372" t="s">
        <v>954</v>
      </c>
      <c r="B372" t="s">
        <v>955</v>
      </c>
      <c r="C372">
        <v>0.60636056050960396</v>
      </c>
      <c r="D372">
        <v>0.99752426202561895</v>
      </c>
      <c r="E372">
        <v>0.31026236625293102</v>
      </c>
      <c r="F372">
        <v>1.2399331717344402</v>
      </c>
      <c r="G372">
        <v>2.5130353535667553</v>
      </c>
      <c r="H372">
        <v>1.733931945359521</v>
      </c>
      <c r="I372">
        <v>3.0996800196909895</v>
      </c>
      <c r="J372">
        <v>2.8232977198196862</v>
      </c>
      <c r="K372">
        <v>1.47351439809597</v>
      </c>
      <c r="L372">
        <v>2.508000597130128</v>
      </c>
    </row>
    <row r="373" spans="1:12" x14ac:dyDescent="0.25">
      <c r="A373" t="s">
        <v>710</v>
      </c>
      <c r="B373" t="s">
        <v>711</v>
      </c>
      <c r="C373">
        <v>0.60685583634446705</v>
      </c>
      <c r="D373">
        <v>0.99752426202561895</v>
      </c>
      <c r="E373">
        <v>0.198285998239665</v>
      </c>
      <c r="F373">
        <v>1.1473344479717649</v>
      </c>
      <c r="G373">
        <v>4.5909073754903051</v>
      </c>
      <c r="H373">
        <v>0.84590056564062699</v>
      </c>
      <c r="I373">
        <v>1.0848546202298404</v>
      </c>
      <c r="J373">
        <v>4.7891933737299688</v>
      </c>
      <c r="K373">
        <v>0.84897409992196882</v>
      </c>
      <c r="L373">
        <v>1.1175821147779077</v>
      </c>
    </row>
    <row r="374" spans="1:12" x14ac:dyDescent="0.25">
      <c r="A374" t="s">
        <v>664</v>
      </c>
      <c r="B374" t="s">
        <v>665</v>
      </c>
      <c r="C374">
        <v>0.608218143738252</v>
      </c>
      <c r="D374">
        <v>0.99752426202561895</v>
      </c>
      <c r="E374">
        <v>0.35644407299931502</v>
      </c>
      <c r="F374">
        <v>1.280266429382442</v>
      </c>
      <c r="G374">
        <v>2.9598674434215027</v>
      </c>
      <c r="H374">
        <v>2.0543223764240173</v>
      </c>
      <c r="I374">
        <v>3.1421911500951305</v>
      </c>
      <c r="J374">
        <v>3.3163115164208188</v>
      </c>
      <c r="K374">
        <v>1.7329733571558794</v>
      </c>
      <c r="L374">
        <v>3.1441039354151825</v>
      </c>
    </row>
    <row r="375" spans="1:12" x14ac:dyDescent="0.25">
      <c r="A375" t="s">
        <v>1600</v>
      </c>
      <c r="B375" t="s">
        <v>1601</v>
      </c>
      <c r="C375">
        <v>0.61143499062372197</v>
      </c>
      <c r="D375">
        <v>0.99752426202561895</v>
      </c>
      <c r="E375">
        <v>0.238731575425013</v>
      </c>
      <c r="F375">
        <v>1.1799547831942727</v>
      </c>
      <c r="G375">
        <v>3.9924637519130761</v>
      </c>
      <c r="H375">
        <v>1.1756699477824035</v>
      </c>
      <c r="I375">
        <v>1.4489900243457248</v>
      </c>
      <c r="J375">
        <v>4.2311953273380905</v>
      </c>
      <c r="K375">
        <v>1.1079384153628262</v>
      </c>
      <c r="L375">
        <v>1.2603350417941268</v>
      </c>
    </row>
    <row r="376" spans="1:12" x14ac:dyDescent="0.25">
      <c r="A376" t="s">
        <v>1076</v>
      </c>
      <c r="B376" t="s">
        <v>1077</v>
      </c>
      <c r="C376">
        <v>0.61288726288446105</v>
      </c>
      <c r="D376">
        <v>0.99752426202561895</v>
      </c>
      <c r="E376">
        <v>0.31440178575310201</v>
      </c>
      <c r="F376">
        <v>1.2434959301510986</v>
      </c>
      <c r="G376">
        <v>2.3201841391251952</v>
      </c>
      <c r="H376">
        <v>1.6075826426200843</v>
      </c>
      <c r="I376">
        <v>2.3719207898315995</v>
      </c>
      <c r="J376">
        <v>2.6345859248782992</v>
      </c>
      <c r="K376">
        <v>1.5604721413955125</v>
      </c>
      <c r="L376">
        <v>2.0403501271466</v>
      </c>
    </row>
    <row r="377" spans="1:12" x14ac:dyDescent="0.25">
      <c r="A377" t="s">
        <v>674</v>
      </c>
      <c r="B377" t="s">
        <v>675</v>
      </c>
      <c r="C377">
        <v>0.613728763758847</v>
      </c>
      <c r="D377">
        <v>0.99752426202561895</v>
      </c>
      <c r="E377">
        <v>0.25960722973710698</v>
      </c>
      <c r="F377">
        <v>1.1971527382889362</v>
      </c>
      <c r="G377">
        <v>2.2059724136557226</v>
      </c>
      <c r="H377">
        <v>1.7723027035316721</v>
      </c>
      <c r="I377">
        <v>3.2682924337221033</v>
      </c>
      <c r="J377">
        <v>2.4655796433928274</v>
      </c>
      <c r="K377">
        <v>1.151123591181598</v>
      </c>
      <c r="L377">
        <v>1.5044703977528975</v>
      </c>
    </row>
    <row r="378" spans="1:12" x14ac:dyDescent="0.25">
      <c r="A378" t="s">
        <v>942</v>
      </c>
      <c r="B378" t="s">
        <v>943</v>
      </c>
      <c r="C378">
        <v>0.61428426221417398</v>
      </c>
      <c r="D378">
        <v>0.99752426202561895</v>
      </c>
      <c r="E378">
        <v>0.29961765914251798</v>
      </c>
      <c r="F378">
        <v>1.2308181805455205</v>
      </c>
      <c r="G378">
        <v>3.6556196293228842</v>
      </c>
      <c r="H378">
        <v>1.7366923800081246</v>
      </c>
      <c r="I378">
        <v>2.6280342210865646</v>
      </c>
      <c r="J378">
        <v>3.9552372884654021</v>
      </c>
      <c r="K378">
        <v>1.4468484566961737</v>
      </c>
      <c r="L378">
        <v>2.0699779544891599</v>
      </c>
    </row>
    <row r="379" spans="1:12" x14ac:dyDescent="0.25">
      <c r="A379" t="s">
        <v>1332</v>
      </c>
      <c r="B379" t="s">
        <v>1333</v>
      </c>
      <c r="C379">
        <v>0.61503068053879995</v>
      </c>
      <c r="D379">
        <v>0.99752426202561895</v>
      </c>
      <c r="E379">
        <v>0.24194267967097199</v>
      </c>
      <c r="F379">
        <v>1.182584013563329</v>
      </c>
      <c r="G379">
        <v>3.3413946136335815</v>
      </c>
      <c r="H379">
        <v>1.486473531089443</v>
      </c>
      <c r="I379">
        <v>2.3870249686056799</v>
      </c>
      <c r="J379">
        <v>3.5833372933045546</v>
      </c>
      <c r="K379">
        <v>1.0907792033634947</v>
      </c>
      <c r="L379">
        <v>1.4926447081830849</v>
      </c>
    </row>
    <row r="380" spans="1:12" x14ac:dyDescent="0.25">
      <c r="A380" t="s">
        <v>264</v>
      </c>
      <c r="B380" t="s">
        <v>265</v>
      </c>
      <c r="C380">
        <v>0.61613617703916801</v>
      </c>
      <c r="D380">
        <v>0.99752426202561895</v>
      </c>
      <c r="E380">
        <v>0.29457974159586098</v>
      </c>
      <c r="F380">
        <v>1.2265276365708229</v>
      </c>
      <c r="G380">
        <v>3.2876894239727794</v>
      </c>
      <c r="H380">
        <v>1.7980352814672538</v>
      </c>
      <c r="I380">
        <v>2.9867348508446807</v>
      </c>
      <c r="J380">
        <v>3.5822691655686447</v>
      </c>
      <c r="K380">
        <v>1.4110700922989239</v>
      </c>
      <c r="L380">
        <v>2.2745493756579798</v>
      </c>
    </row>
    <row r="381" spans="1:12" x14ac:dyDescent="0.25">
      <c r="A381" t="s">
        <v>1488</v>
      </c>
      <c r="B381" t="s">
        <v>1489</v>
      </c>
      <c r="C381">
        <v>0.61816135978085196</v>
      </c>
      <c r="D381">
        <v>0.99752426202561895</v>
      </c>
      <c r="E381">
        <v>0.279260714942763</v>
      </c>
      <c r="F381">
        <v>1.2135728498284162</v>
      </c>
      <c r="G381">
        <v>2.7635789884492703</v>
      </c>
      <c r="H381">
        <v>1.4324513347162062</v>
      </c>
      <c r="I381">
        <v>1.558435440477945</v>
      </c>
      <c r="J381">
        <v>3.0428397033920338</v>
      </c>
      <c r="K381">
        <v>1.3814898121550785</v>
      </c>
      <c r="L381">
        <v>2.203444439366125</v>
      </c>
    </row>
    <row r="382" spans="1:12" x14ac:dyDescent="0.25">
      <c r="A382" t="s">
        <v>164</v>
      </c>
      <c r="B382" t="s">
        <v>165</v>
      </c>
      <c r="C382">
        <v>0.62068386941534104</v>
      </c>
      <c r="D382">
        <v>0.99752426202561895</v>
      </c>
      <c r="E382">
        <v>0.35403050779092698</v>
      </c>
      <c r="F382">
        <v>1.2781263906754723</v>
      </c>
      <c r="G382">
        <v>2.8759901115789988</v>
      </c>
      <c r="H382">
        <v>2.5004406945937956</v>
      </c>
      <c r="I382">
        <v>4.4255485540175901</v>
      </c>
      <c r="J382">
        <v>3.2300206193699261</v>
      </c>
      <c r="K382">
        <v>1.7115648046120127</v>
      </c>
      <c r="L382">
        <v>2.8111064163092725</v>
      </c>
    </row>
    <row r="383" spans="1:12" x14ac:dyDescent="0.25">
      <c r="A383" t="s">
        <v>868</v>
      </c>
      <c r="B383" t="s">
        <v>869</v>
      </c>
      <c r="C383">
        <v>0.62097994754235497</v>
      </c>
      <c r="D383">
        <v>0.99752426202561895</v>
      </c>
      <c r="E383">
        <v>0.34089881852824799</v>
      </c>
      <c r="F383">
        <v>1.2665454231524633</v>
      </c>
      <c r="G383">
        <v>2.1670615855245328</v>
      </c>
      <c r="H383">
        <v>2.4981619518773188</v>
      </c>
      <c r="I383">
        <v>4.4372601745373599</v>
      </c>
      <c r="J383">
        <v>2.5079604040527812</v>
      </c>
      <c r="K383">
        <v>1.6199132172774933</v>
      </c>
      <c r="L383">
        <v>2.7092137521111423</v>
      </c>
    </row>
    <row r="384" spans="1:12" x14ac:dyDescent="0.25">
      <c r="A384" t="s">
        <v>746</v>
      </c>
      <c r="B384" t="s">
        <v>747</v>
      </c>
      <c r="C384">
        <v>0.62254899004819497</v>
      </c>
      <c r="D384">
        <v>0.99752426202561895</v>
      </c>
      <c r="E384">
        <v>0.142272739399187</v>
      </c>
      <c r="F384">
        <v>1.1036423623048979</v>
      </c>
      <c r="G384">
        <v>5.5939407491874809</v>
      </c>
      <c r="H384">
        <v>0.72139268043814064</v>
      </c>
      <c r="I384">
        <v>0.77199421244257049</v>
      </c>
      <c r="J384">
        <v>5.7362134885866691</v>
      </c>
      <c r="K384">
        <v>0.45151635058844786</v>
      </c>
      <c r="L384">
        <v>0.60838413958250914</v>
      </c>
    </row>
    <row r="385" spans="1:12" x14ac:dyDescent="0.25">
      <c r="A385" t="s">
        <v>1456</v>
      </c>
      <c r="B385" t="s">
        <v>1457</v>
      </c>
      <c r="C385">
        <v>0.62453093285287298</v>
      </c>
      <c r="D385">
        <v>0.99752426202561895</v>
      </c>
      <c r="E385">
        <v>0.249697938319834</v>
      </c>
      <c r="F385">
        <v>1.1889581529651556</v>
      </c>
      <c r="G385">
        <v>2.4048611952796399</v>
      </c>
      <c r="H385">
        <v>1.1306676888738754</v>
      </c>
      <c r="I385">
        <v>0.62480694503573009</v>
      </c>
      <c r="J385">
        <v>2.6545591335994754</v>
      </c>
      <c r="K385">
        <v>1.2554482469973753</v>
      </c>
      <c r="L385">
        <v>1.7456949846469401</v>
      </c>
    </row>
    <row r="386" spans="1:12" x14ac:dyDescent="0.25">
      <c r="A386" t="s">
        <v>324</v>
      </c>
      <c r="B386" t="s">
        <v>325</v>
      </c>
      <c r="C386">
        <v>0.62501259732007197</v>
      </c>
      <c r="D386">
        <v>0.99752426202561895</v>
      </c>
      <c r="E386">
        <v>0.17229671703218899</v>
      </c>
      <c r="F386">
        <v>1.1268509624971512</v>
      </c>
      <c r="G386">
        <v>6.1673366156040759</v>
      </c>
      <c r="H386">
        <v>0.49686926327254416</v>
      </c>
      <c r="I386">
        <v>0.60660844464306951</v>
      </c>
      <c r="J386">
        <v>6.3396333326362653</v>
      </c>
      <c r="K386">
        <v>0.76752974813782981</v>
      </c>
      <c r="L386">
        <v>1.1676921867916397</v>
      </c>
    </row>
    <row r="387" spans="1:12" x14ac:dyDescent="0.25">
      <c r="A387" t="s">
        <v>994</v>
      </c>
      <c r="B387" t="s">
        <v>995</v>
      </c>
      <c r="C387">
        <v>0.62692177983931197</v>
      </c>
      <c r="D387">
        <v>0.99752426202561895</v>
      </c>
      <c r="E387">
        <v>-0.237148880782767</v>
      </c>
      <c r="F387">
        <v>-1.1786610349874902</v>
      </c>
      <c r="G387">
        <v>5.0945389532718366</v>
      </c>
      <c r="H387">
        <v>1.3460239245900398</v>
      </c>
      <c r="I387">
        <v>2.4408145234316603</v>
      </c>
      <c r="J387">
        <v>4.8573900724890731</v>
      </c>
      <c r="K387">
        <v>1.1431803459897578</v>
      </c>
      <c r="L387">
        <v>2.0022344643154177</v>
      </c>
    </row>
    <row r="388" spans="1:12" x14ac:dyDescent="0.25">
      <c r="A388" t="s">
        <v>1122</v>
      </c>
      <c r="B388" t="s">
        <v>1123</v>
      </c>
      <c r="C388">
        <v>0.62694891245123696</v>
      </c>
      <c r="D388">
        <v>0.99752426202561895</v>
      </c>
      <c r="E388">
        <v>0.25673904538674802</v>
      </c>
      <c r="F388">
        <v>1.1947750744495222</v>
      </c>
      <c r="G388">
        <v>2.8891953683267175</v>
      </c>
      <c r="H388">
        <v>1.5709076660999737</v>
      </c>
      <c r="I388">
        <v>2.6589722904844297</v>
      </c>
      <c r="J388">
        <v>3.1459344137134657</v>
      </c>
      <c r="K388">
        <v>1.2455197891129377</v>
      </c>
      <c r="L388">
        <v>1.5630374393248951</v>
      </c>
    </row>
    <row r="389" spans="1:12" x14ac:dyDescent="0.25">
      <c r="A389" t="s">
        <v>968</v>
      </c>
      <c r="B389" t="s">
        <v>969</v>
      </c>
      <c r="C389">
        <v>0.62871800621794904</v>
      </c>
      <c r="D389">
        <v>0.99752426202561895</v>
      </c>
      <c r="E389">
        <v>0.23934292322995901</v>
      </c>
      <c r="F389">
        <v>1.1804548997178379</v>
      </c>
      <c r="G389">
        <v>4.2082762560734333</v>
      </c>
      <c r="H389">
        <v>1.3728491629675206</v>
      </c>
      <c r="I389">
        <v>2.3491708530261297</v>
      </c>
      <c r="J389">
        <v>4.4476191793033895</v>
      </c>
      <c r="K389">
        <v>1.1637927977594527</v>
      </c>
      <c r="L389">
        <v>1.7470462967625422</v>
      </c>
    </row>
    <row r="390" spans="1:12" x14ac:dyDescent="0.25">
      <c r="A390" t="s">
        <v>168</v>
      </c>
      <c r="B390" t="s">
        <v>169</v>
      </c>
      <c r="C390">
        <v>0.63056851299203798</v>
      </c>
      <c r="D390">
        <v>0.99752426202561895</v>
      </c>
      <c r="E390">
        <v>-0.260360608713889</v>
      </c>
      <c r="F390">
        <v>-1.1977780577155714</v>
      </c>
      <c r="G390">
        <v>4.1297669502951893</v>
      </c>
      <c r="H390">
        <v>1.43529508707487</v>
      </c>
      <c r="I390">
        <v>2.3313069132024804</v>
      </c>
      <c r="J390">
        <v>3.8694063415812971</v>
      </c>
      <c r="K390">
        <v>1.3162343348771588</v>
      </c>
      <c r="L390">
        <v>1.9938480724174856</v>
      </c>
    </row>
    <row r="391" spans="1:12" x14ac:dyDescent="0.25">
      <c r="A391" t="s">
        <v>88</v>
      </c>
      <c r="B391" t="s">
        <v>89</v>
      </c>
      <c r="C391">
        <v>0.63084696903994297</v>
      </c>
      <c r="D391">
        <v>0.99752426202561895</v>
      </c>
      <c r="E391">
        <v>0.33464092030588799</v>
      </c>
      <c r="F391">
        <v>1.2610634972703751</v>
      </c>
      <c r="G391">
        <v>2.8587270292051943</v>
      </c>
      <c r="H391">
        <v>1.97768616349919</v>
      </c>
      <c r="I391">
        <v>2.7220716064284547</v>
      </c>
      <c r="J391">
        <v>3.1933679495110812</v>
      </c>
      <c r="K391">
        <v>1.7504997965103015</v>
      </c>
      <c r="L391">
        <v>2.6107377211189977</v>
      </c>
    </row>
    <row r="392" spans="1:12" x14ac:dyDescent="0.25">
      <c r="A392" t="s">
        <v>260</v>
      </c>
      <c r="B392" t="s">
        <v>261</v>
      </c>
      <c r="C392">
        <v>0.63110828794292395</v>
      </c>
      <c r="D392">
        <v>0.99752426202561895</v>
      </c>
      <c r="E392">
        <v>0.314989898232368</v>
      </c>
      <c r="F392">
        <v>1.2440029427447477</v>
      </c>
      <c r="G392">
        <v>2.8633840742085992</v>
      </c>
      <c r="H392">
        <v>1.8652042173378849</v>
      </c>
      <c r="I392">
        <v>2.5560819391391854</v>
      </c>
      <c r="J392">
        <v>3.1783739724409665</v>
      </c>
      <c r="K392">
        <v>1.6341782495366861</v>
      </c>
      <c r="L392">
        <v>2.2059401091436901</v>
      </c>
    </row>
    <row r="393" spans="1:12" x14ac:dyDescent="0.25">
      <c r="A393" t="s">
        <v>762</v>
      </c>
      <c r="B393" t="s">
        <v>763</v>
      </c>
      <c r="C393">
        <v>0.631964771580662</v>
      </c>
      <c r="D393">
        <v>0.99752426202561895</v>
      </c>
      <c r="E393">
        <v>-0.29943343217699298</v>
      </c>
      <c r="F393">
        <v>-1.2306610195273344</v>
      </c>
      <c r="G393">
        <v>1.9876504634583312</v>
      </c>
      <c r="H393">
        <v>1.8966395734294406</v>
      </c>
      <c r="I393">
        <v>2.8868120323725264</v>
      </c>
      <c r="J393">
        <v>1.6882170312813383</v>
      </c>
      <c r="K393">
        <v>1.5230249316609457</v>
      </c>
      <c r="L393">
        <v>2.7683499453514324</v>
      </c>
    </row>
    <row r="394" spans="1:12" x14ac:dyDescent="0.25">
      <c r="A394" t="s">
        <v>24</v>
      </c>
      <c r="B394" t="s">
        <v>25</v>
      </c>
      <c r="C394">
        <v>0.632285313442846</v>
      </c>
      <c r="D394">
        <v>0.99752426202561895</v>
      </c>
      <c r="E394">
        <v>0.28302241467157702</v>
      </c>
      <c r="F394">
        <v>1.2167412625903153</v>
      </c>
      <c r="G394">
        <v>2.4351044360929026</v>
      </c>
      <c r="H394">
        <v>1.819985261698011</v>
      </c>
      <c r="I394">
        <v>2.7360105975327746</v>
      </c>
      <c r="J394">
        <v>2.7181268507644787</v>
      </c>
      <c r="K394">
        <v>1.4205419100602628</v>
      </c>
      <c r="L394">
        <v>2.0264505010478424</v>
      </c>
    </row>
    <row r="395" spans="1:12" x14ac:dyDescent="0.25">
      <c r="A395" t="s">
        <v>958</v>
      </c>
      <c r="B395" t="s">
        <v>959</v>
      </c>
      <c r="C395">
        <v>0.63308524234382701</v>
      </c>
      <c r="D395">
        <v>0.99752426202561895</v>
      </c>
      <c r="E395">
        <v>0.27218630715004899</v>
      </c>
      <c r="F395">
        <v>1.2076365335169379</v>
      </c>
      <c r="G395">
        <v>3.0391800174462018</v>
      </c>
      <c r="H395">
        <v>1.7670062956053882</v>
      </c>
      <c r="I395">
        <v>3.2301362795739208</v>
      </c>
      <c r="J395">
        <v>3.3113663245962486</v>
      </c>
      <c r="K395">
        <v>1.3559802763267379</v>
      </c>
      <c r="L395">
        <v>1.9908268785943077</v>
      </c>
    </row>
    <row r="396" spans="1:12" x14ac:dyDescent="0.25">
      <c r="A396" t="s">
        <v>198</v>
      </c>
      <c r="B396" t="s">
        <v>199</v>
      </c>
      <c r="C396">
        <v>0.63532849216492804</v>
      </c>
      <c r="D396">
        <v>0.99752426202561895</v>
      </c>
      <c r="E396">
        <v>0.31325057356584401</v>
      </c>
      <c r="F396">
        <v>1.2425040665691296</v>
      </c>
      <c r="G396">
        <v>2.2561259051624192</v>
      </c>
      <c r="H396">
        <v>1.774090914571359</v>
      </c>
      <c r="I396">
        <v>2.6114267836350065</v>
      </c>
      <c r="J396">
        <v>2.569376478728262</v>
      </c>
      <c r="K396">
        <v>1.664932049215361</v>
      </c>
      <c r="L396">
        <v>2.8682171982144951</v>
      </c>
    </row>
    <row r="397" spans="1:12" x14ac:dyDescent="0.25">
      <c r="A397" t="s">
        <v>602</v>
      </c>
      <c r="B397" t="s">
        <v>603</v>
      </c>
      <c r="C397">
        <v>0.63551734592685005</v>
      </c>
      <c r="D397">
        <v>0.99752426202561895</v>
      </c>
      <c r="E397">
        <v>-0.216356157290163</v>
      </c>
      <c r="F397">
        <v>-1.1617955083111577</v>
      </c>
      <c r="G397">
        <v>4.6630045174486403</v>
      </c>
      <c r="H397">
        <v>1.1766507588373682</v>
      </c>
      <c r="I397">
        <v>1.305285944529655</v>
      </c>
      <c r="J397">
        <v>4.4466483601584788</v>
      </c>
      <c r="K397">
        <v>1.0596057902302964</v>
      </c>
      <c r="L397">
        <v>1.4697783544577945</v>
      </c>
    </row>
    <row r="398" spans="1:12" x14ac:dyDescent="0.25">
      <c r="A398" t="s">
        <v>1484</v>
      </c>
      <c r="B398" t="s">
        <v>1485</v>
      </c>
      <c r="C398">
        <v>0.64217341790339</v>
      </c>
      <c r="D398">
        <v>0.99752426202561895</v>
      </c>
      <c r="E398">
        <v>0.33869066652232599</v>
      </c>
      <c r="F398">
        <v>1.2646083640156058</v>
      </c>
      <c r="G398">
        <v>1.8806718438935144</v>
      </c>
      <c r="H398">
        <v>2.296440390756278</v>
      </c>
      <c r="I398">
        <v>4.1302057513470203</v>
      </c>
      <c r="J398">
        <v>2.2193625104158414</v>
      </c>
      <c r="K398">
        <v>1.8015463433239929</v>
      </c>
      <c r="L398">
        <v>2.835064991708812</v>
      </c>
    </row>
    <row r="399" spans="1:12" x14ac:dyDescent="0.25">
      <c r="A399" t="s">
        <v>34</v>
      </c>
      <c r="B399" t="s">
        <v>35</v>
      </c>
      <c r="C399">
        <v>0.64246200223148997</v>
      </c>
      <c r="D399">
        <v>0.99752426202561895</v>
      </c>
      <c r="E399">
        <v>0.18141367235918901</v>
      </c>
      <c r="F399">
        <v>1.1339945230259654</v>
      </c>
      <c r="G399">
        <v>5.0538486856235467</v>
      </c>
      <c r="H399">
        <v>1.0756012957731684</v>
      </c>
      <c r="I399">
        <v>1.8442251246719348</v>
      </c>
      <c r="J399">
        <v>5.2352623579827355</v>
      </c>
      <c r="K399">
        <v>0.8299486744249287</v>
      </c>
      <c r="L399">
        <v>1.3447318429391428</v>
      </c>
    </row>
    <row r="400" spans="1:12" x14ac:dyDescent="0.25">
      <c r="A400" t="s">
        <v>514</v>
      </c>
      <c r="B400" t="s">
        <v>515</v>
      </c>
      <c r="C400">
        <v>0.64286033014380395</v>
      </c>
      <c r="D400">
        <v>0.99752426202561895</v>
      </c>
      <c r="E400">
        <v>0.206700975346402</v>
      </c>
      <c r="F400">
        <v>1.154046195768992</v>
      </c>
      <c r="G400">
        <v>4.7451209116330944</v>
      </c>
      <c r="H400">
        <v>1.0953009486932013</v>
      </c>
      <c r="I400">
        <v>1.9798686884602308</v>
      </c>
      <c r="J400">
        <v>4.9518218869794968</v>
      </c>
      <c r="K400">
        <v>1.0343748211810071</v>
      </c>
      <c r="L400">
        <v>1.6377762024226223</v>
      </c>
    </row>
    <row r="401" spans="1:12" x14ac:dyDescent="0.25">
      <c r="A401" t="s">
        <v>1028</v>
      </c>
      <c r="B401" t="s">
        <v>1029</v>
      </c>
      <c r="C401">
        <v>0.64287147427207203</v>
      </c>
      <c r="D401">
        <v>0.99752426202561895</v>
      </c>
      <c r="E401">
        <v>0.24608594971988099</v>
      </c>
      <c r="F401">
        <v>1.185985153327715</v>
      </c>
      <c r="G401">
        <v>2.6959695751767199</v>
      </c>
      <c r="H401">
        <v>1.45864164305446</v>
      </c>
      <c r="I401">
        <v>2.4647473122897097</v>
      </c>
      <c r="J401">
        <v>2.9420555248966034</v>
      </c>
      <c r="K401">
        <v>1.2752111647278519</v>
      </c>
      <c r="L401">
        <v>1.6645520149359228</v>
      </c>
    </row>
    <row r="402" spans="1:12" x14ac:dyDescent="0.25">
      <c r="A402" t="s">
        <v>842</v>
      </c>
      <c r="B402" t="s">
        <v>843</v>
      </c>
      <c r="C402">
        <v>0.64403307469424198</v>
      </c>
      <c r="D402">
        <v>0.99752426202561895</v>
      </c>
      <c r="E402">
        <v>0.16446902785880901</v>
      </c>
      <c r="F402">
        <v>1.120753517923613</v>
      </c>
      <c r="G402">
        <v>4.6137387180466174</v>
      </c>
      <c r="H402">
        <v>0.797740014219949</v>
      </c>
      <c r="I402">
        <v>1.2443244882271145</v>
      </c>
      <c r="J402">
        <v>4.7782077459054273</v>
      </c>
      <c r="K402">
        <v>0.74151866754797069</v>
      </c>
      <c r="L402">
        <v>0.90999493117217867</v>
      </c>
    </row>
    <row r="403" spans="1:12" x14ac:dyDescent="0.25">
      <c r="A403" t="s">
        <v>1296</v>
      </c>
      <c r="B403" t="s">
        <v>1297</v>
      </c>
      <c r="C403">
        <v>0.644404250276988</v>
      </c>
      <c r="D403">
        <v>0.99752426202561895</v>
      </c>
      <c r="E403">
        <v>0.26029316069033598</v>
      </c>
      <c r="F403">
        <v>1.1977220612146358</v>
      </c>
      <c r="G403">
        <v>3.4853301714730853</v>
      </c>
      <c r="H403">
        <v>1.6229252467686293</v>
      </c>
      <c r="I403">
        <v>2.65645963259011</v>
      </c>
      <c r="J403">
        <v>3.74562333216342</v>
      </c>
      <c r="K403">
        <v>1.3619573302547643</v>
      </c>
      <c r="L403">
        <v>1.7480386777092054</v>
      </c>
    </row>
    <row r="404" spans="1:12" x14ac:dyDescent="0.25">
      <c r="A404" t="s">
        <v>828</v>
      </c>
      <c r="B404" t="s">
        <v>829</v>
      </c>
      <c r="C404">
        <v>0.64606385402193101</v>
      </c>
      <c r="D404">
        <v>0.99752426202561895</v>
      </c>
      <c r="E404">
        <v>0.33145544918478798</v>
      </c>
      <c r="F404">
        <v>1.2582821404052802</v>
      </c>
      <c r="G404">
        <v>2.0338848225416144</v>
      </c>
      <c r="H404">
        <v>1.8387573424818087</v>
      </c>
      <c r="I404">
        <v>2.2843552448664202</v>
      </c>
      <c r="J404">
        <v>2.3653402717264012</v>
      </c>
      <c r="K404">
        <v>1.8573127228627739</v>
      </c>
      <c r="L404">
        <v>3.569236970267275</v>
      </c>
    </row>
    <row r="405" spans="1:12" x14ac:dyDescent="0.25">
      <c r="A405" t="s">
        <v>748</v>
      </c>
      <c r="B405" t="s">
        <v>749</v>
      </c>
      <c r="C405">
        <v>0.64679592666344898</v>
      </c>
      <c r="D405">
        <v>0.99752426202561895</v>
      </c>
      <c r="E405">
        <v>0.146929658613107</v>
      </c>
      <c r="F405">
        <v>1.1072105989741117</v>
      </c>
      <c r="G405">
        <v>6.6858591815047186</v>
      </c>
      <c r="H405">
        <v>0.66275801111787702</v>
      </c>
      <c r="I405">
        <v>0.54936264604301055</v>
      </c>
      <c r="J405">
        <v>6.8327888401178285</v>
      </c>
      <c r="K405">
        <v>0.61565263305543616</v>
      </c>
      <c r="L405">
        <v>0.72888639208154515</v>
      </c>
    </row>
    <row r="406" spans="1:12" x14ac:dyDescent="0.25">
      <c r="A406" t="s">
        <v>1112</v>
      </c>
      <c r="B406" t="s">
        <v>1113</v>
      </c>
      <c r="C406">
        <v>0.64714627282784298</v>
      </c>
      <c r="D406">
        <v>0.99752426202561895</v>
      </c>
      <c r="E406">
        <v>0.220507228947178</v>
      </c>
      <c r="F406">
        <v>1.1651431605238742</v>
      </c>
      <c r="G406">
        <v>2.855726172327703</v>
      </c>
      <c r="H406">
        <v>1.1896552833489182</v>
      </c>
      <c r="I406">
        <v>1.8416967846842649</v>
      </c>
      <c r="J406">
        <v>3.076233401274882</v>
      </c>
      <c r="K406">
        <v>1.1480630651236903</v>
      </c>
      <c r="L406">
        <v>1.45735679497463</v>
      </c>
    </row>
    <row r="407" spans="1:12" x14ac:dyDescent="0.25">
      <c r="A407" t="s">
        <v>1464</v>
      </c>
      <c r="B407" t="s">
        <v>1465</v>
      </c>
      <c r="C407">
        <v>0.64778808587181502</v>
      </c>
      <c r="D407">
        <v>0.99752426202561895</v>
      </c>
      <c r="E407">
        <v>0.15132128860423899</v>
      </c>
      <c r="F407">
        <v>1.1105861339449841</v>
      </c>
      <c r="G407">
        <v>4.1103895972400295</v>
      </c>
      <c r="H407">
        <v>0.49882813000761522</v>
      </c>
      <c r="I407">
        <v>0.28820105338517044</v>
      </c>
      <c r="J407">
        <v>4.2617108858442672</v>
      </c>
      <c r="K407">
        <v>0.68298184155500052</v>
      </c>
      <c r="L407">
        <v>1.0654920531711429</v>
      </c>
    </row>
    <row r="408" spans="1:12" x14ac:dyDescent="0.25">
      <c r="A408" t="s">
        <v>962</v>
      </c>
      <c r="B408" t="s">
        <v>963</v>
      </c>
      <c r="C408">
        <v>0.64966187752187898</v>
      </c>
      <c r="D408">
        <v>0.99752426202561895</v>
      </c>
      <c r="E408">
        <v>-0.223106624320802</v>
      </c>
      <c r="F408">
        <v>-1.1672443653982185</v>
      </c>
      <c r="G408">
        <v>4.3428650163718947</v>
      </c>
      <c r="H408">
        <v>1.5737296678097588</v>
      </c>
      <c r="I408">
        <v>2.1350612694679247</v>
      </c>
      <c r="J408">
        <v>4.1197583920510912</v>
      </c>
      <c r="K408">
        <v>1.1100253601695291</v>
      </c>
      <c r="L408">
        <v>1.5536890323810399</v>
      </c>
    </row>
    <row r="409" spans="1:12" x14ac:dyDescent="0.25">
      <c r="A409" t="s">
        <v>284</v>
      </c>
      <c r="B409" t="s">
        <v>285</v>
      </c>
      <c r="C409">
        <v>0.65051019771073304</v>
      </c>
      <c r="D409">
        <v>0.99752426202561895</v>
      </c>
      <c r="E409">
        <v>0.25660912935782898</v>
      </c>
      <c r="F409">
        <v>1.1946674886881088</v>
      </c>
      <c r="G409">
        <v>2.1643668671638543</v>
      </c>
      <c r="H409">
        <v>1.1889108777827304</v>
      </c>
      <c r="I409">
        <v>0.70665065449336462</v>
      </c>
      <c r="J409">
        <v>2.4209759965216824</v>
      </c>
      <c r="K409">
        <v>1.4374109401432529</v>
      </c>
      <c r="L409">
        <v>2.5868647271459229</v>
      </c>
    </row>
    <row r="410" spans="1:12" x14ac:dyDescent="0.25">
      <c r="A410" t="s">
        <v>208</v>
      </c>
      <c r="B410" t="s">
        <v>209</v>
      </c>
      <c r="C410">
        <v>0.65121226900141305</v>
      </c>
      <c r="D410">
        <v>0.99752426202561895</v>
      </c>
      <c r="E410">
        <v>0.28780211854976201</v>
      </c>
      <c r="F410">
        <v>1.2207790579463602</v>
      </c>
      <c r="G410">
        <v>3.2480739187232328</v>
      </c>
      <c r="H410">
        <v>1.6797853762535762</v>
      </c>
      <c r="I410">
        <v>2.9293810837228347</v>
      </c>
      <c r="J410">
        <v>3.5358760372729989</v>
      </c>
      <c r="K410">
        <v>1.6004408751950547</v>
      </c>
      <c r="L410">
        <v>2.8374470482563767</v>
      </c>
    </row>
    <row r="411" spans="1:12" x14ac:dyDescent="0.25">
      <c r="A411" t="s">
        <v>1262</v>
      </c>
      <c r="B411" t="s">
        <v>1263</v>
      </c>
      <c r="C411">
        <v>0.65136414453758995</v>
      </c>
      <c r="D411">
        <v>0.99752426202561895</v>
      </c>
      <c r="E411">
        <v>0.254628828755951</v>
      </c>
      <c r="F411">
        <v>1.1930287655162379</v>
      </c>
      <c r="G411">
        <v>2.4637999005114053</v>
      </c>
      <c r="H411">
        <v>1.8151160861481968</v>
      </c>
      <c r="I411">
        <v>2.991971826890464</v>
      </c>
      <c r="J411">
        <v>2.7184287292673561</v>
      </c>
      <c r="K411">
        <v>1.3225704468272048</v>
      </c>
      <c r="L411">
        <v>1.95624248149382</v>
      </c>
    </row>
    <row r="412" spans="1:12" x14ac:dyDescent="0.25">
      <c r="A412" t="s">
        <v>738</v>
      </c>
      <c r="B412" t="s">
        <v>739</v>
      </c>
      <c r="C412">
        <v>0.65439461024019896</v>
      </c>
      <c r="D412">
        <v>0.99752426202561895</v>
      </c>
      <c r="E412">
        <v>0.282111885629722</v>
      </c>
      <c r="F412">
        <v>1.2159735821795532</v>
      </c>
      <c r="G412">
        <v>3.0631834285338115</v>
      </c>
      <c r="H412">
        <v>1.6892901689565014</v>
      </c>
      <c r="I412">
        <v>2.3210140844075351</v>
      </c>
      <c r="J412">
        <v>3.3452953141635349</v>
      </c>
      <c r="K412">
        <v>1.5773108404287499</v>
      </c>
      <c r="L412">
        <v>2.3822470563236298</v>
      </c>
    </row>
    <row r="413" spans="1:12" x14ac:dyDescent="0.25">
      <c r="A413" t="s">
        <v>824</v>
      </c>
      <c r="B413" t="s">
        <v>825</v>
      </c>
      <c r="C413">
        <v>0.65509788047849205</v>
      </c>
      <c r="D413">
        <v>0.99752426202561895</v>
      </c>
      <c r="E413">
        <v>0.218301852663252</v>
      </c>
      <c r="F413">
        <v>1.1633634246634168</v>
      </c>
      <c r="G413">
        <v>3.5107724048205631</v>
      </c>
      <c r="H413">
        <v>1.5070380946492568</v>
      </c>
      <c r="I413">
        <v>2.6074402548805447</v>
      </c>
      <c r="J413">
        <v>3.7290742574838163</v>
      </c>
      <c r="K413">
        <v>1.1151393636578848</v>
      </c>
      <c r="L413">
        <v>1.6107419643411198</v>
      </c>
    </row>
    <row r="414" spans="1:12" x14ac:dyDescent="0.25">
      <c r="A414" t="s">
        <v>1226</v>
      </c>
      <c r="B414" t="s">
        <v>1227</v>
      </c>
      <c r="C414">
        <v>0.65586002956492195</v>
      </c>
      <c r="D414">
        <v>0.99752426202561895</v>
      </c>
      <c r="E414">
        <v>0.25023362115183301</v>
      </c>
      <c r="F414">
        <v>1.1893997034735089</v>
      </c>
      <c r="G414">
        <v>2.9045446718603367</v>
      </c>
      <c r="H414">
        <v>1.3633947424843809</v>
      </c>
      <c r="I414">
        <v>1.9862321208273945</v>
      </c>
      <c r="J414">
        <v>3.1547782930121695</v>
      </c>
      <c r="K414">
        <v>1.3969325560415555</v>
      </c>
      <c r="L414">
        <v>1.9139332059241227</v>
      </c>
    </row>
    <row r="415" spans="1:12" x14ac:dyDescent="0.25">
      <c r="A415" t="s">
        <v>326</v>
      </c>
      <c r="B415" t="s">
        <v>327</v>
      </c>
      <c r="C415">
        <v>0.65692744155531502</v>
      </c>
      <c r="D415">
        <v>0.99752426202561895</v>
      </c>
      <c r="E415">
        <v>0.25271069266591401</v>
      </c>
      <c r="F415">
        <v>1.1914436273723077</v>
      </c>
      <c r="G415">
        <v>2.4653209353970489</v>
      </c>
      <c r="H415">
        <v>2.1261991072211375</v>
      </c>
      <c r="I415">
        <v>3.1254151925551632</v>
      </c>
      <c r="J415">
        <v>2.7180316280629628</v>
      </c>
      <c r="K415">
        <v>1.2699822840181629</v>
      </c>
      <c r="L415">
        <v>1.7431752448445126</v>
      </c>
    </row>
    <row r="416" spans="1:12" x14ac:dyDescent="0.25">
      <c r="A416" t="s">
        <v>110</v>
      </c>
      <c r="B416" t="s">
        <v>111</v>
      </c>
      <c r="C416">
        <v>0.65867192951732401</v>
      </c>
      <c r="D416">
        <v>0.99752426202561895</v>
      </c>
      <c r="E416">
        <v>0.262732244776403</v>
      </c>
      <c r="F416">
        <v>1.1997486958157482</v>
      </c>
      <c r="G416">
        <v>2.6126665328265881</v>
      </c>
      <c r="H416">
        <v>1.8114600242603549</v>
      </c>
      <c r="I416">
        <v>2.5341718091071948</v>
      </c>
      <c r="J416">
        <v>2.8753987776029897</v>
      </c>
      <c r="K416">
        <v>1.4340618912210759</v>
      </c>
      <c r="L416">
        <v>1.9992229156588652</v>
      </c>
    </row>
    <row r="417" spans="1:12" x14ac:dyDescent="0.25">
      <c r="A417" t="s">
        <v>1462</v>
      </c>
      <c r="B417" t="s">
        <v>1463</v>
      </c>
      <c r="C417">
        <v>0.65895617457616695</v>
      </c>
      <c r="D417">
        <v>0.99752426202561895</v>
      </c>
      <c r="E417">
        <v>0.29536385380341901</v>
      </c>
      <c r="F417">
        <v>1.2271944418670795</v>
      </c>
      <c r="G417">
        <v>2.9862668711733291</v>
      </c>
      <c r="H417">
        <v>1.6162535335133035</v>
      </c>
      <c r="I417">
        <v>2.2815530954960552</v>
      </c>
      <c r="J417">
        <v>3.2816307249767456</v>
      </c>
      <c r="K417">
        <v>1.7183450558976983</v>
      </c>
      <c r="L417">
        <v>2.3345007070550499</v>
      </c>
    </row>
    <row r="418" spans="1:12" x14ac:dyDescent="0.25">
      <c r="A418" t="s">
        <v>1180</v>
      </c>
      <c r="B418" t="s">
        <v>1181</v>
      </c>
      <c r="C418">
        <v>0.66099754183259996</v>
      </c>
      <c r="D418">
        <v>0.99752426202561895</v>
      </c>
      <c r="E418">
        <v>0.27219726885661599</v>
      </c>
      <c r="F418">
        <v>1.2076457092659603</v>
      </c>
      <c r="G418">
        <v>2.7394761746984426</v>
      </c>
      <c r="H418">
        <v>1.8450021343217342</v>
      </c>
      <c r="I418">
        <v>2.7255045678690695</v>
      </c>
      <c r="J418">
        <v>3.0116734435550585</v>
      </c>
      <c r="K418">
        <v>1.5177106291994245</v>
      </c>
      <c r="L418">
        <v>2.4893954478489171</v>
      </c>
    </row>
    <row r="419" spans="1:12" x14ac:dyDescent="0.25">
      <c r="A419" t="s">
        <v>768</v>
      </c>
      <c r="B419" t="s">
        <v>769</v>
      </c>
      <c r="C419">
        <v>0.66230057053743796</v>
      </c>
      <c r="D419">
        <v>0.99752426202561895</v>
      </c>
      <c r="E419">
        <v>0.29415339942526703</v>
      </c>
      <c r="F419">
        <v>1.2261652292834262</v>
      </c>
      <c r="G419">
        <v>2.6517775068961447</v>
      </c>
      <c r="H419">
        <v>1.9127507872535467</v>
      </c>
      <c r="I419">
        <v>3.242115172985109</v>
      </c>
      <c r="J419">
        <v>2.945930906321411</v>
      </c>
      <c r="K419">
        <v>1.6853921285589504</v>
      </c>
      <c r="L419">
        <v>2.8711427718925098</v>
      </c>
    </row>
    <row r="420" spans="1:12" x14ac:dyDescent="0.25">
      <c r="A420" t="s">
        <v>56</v>
      </c>
      <c r="B420" t="s">
        <v>57</v>
      </c>
      <c r="C420">
        <v>0.66237560359276704</v>
      </c>
      <c r="D420">
        <v>0.99752426202561895</v>
      </c>
      <c r="E420">
        <v>0.26915752084668199</v>
      </c>
      <c r="F420">
        <v>1.205103887237293</v>
      </c>
      <c r="G420">
        <v>2.9042899733149454</v>
      </c>
      <c r="H420">
        <v>1.6154811183460376</v>
      </c>
      <c r="I420">
        <v>2.8130096703815646</v>
      </c>
      <c r="J420">
        <v>3.1734474941616275</v>
      </c>
      <c r="K420">
        <v>1.5431369076099302</v>
      </c>
      <c r="L420">
        <v>2.3605827108290547</v>
      </c>
    </row>
    <row r="421" spans="1:12" x14ac:dyDescent="0.25">
      <c r="A421" t="s">
        <v>614</v>
      </c>
      <c r="B421" t="s">
        <v>615</v>
      </c>
      <c r="C421">
        <v>0.66309809419975496</v>
      </c>
      <c r="D421">
        <v>0.99752426202561895</v>
      </c>
      <c r="E421">
        <v>-0.25204706195683302</v>
      </c>
      <c r="F421">
        <v>-1.19089569677635</v>
      </c>
      <c r="G421">
        <v>3.5709435234878177</v>
      </c>
      <c r="H421">
        <v>1.4197341403093517</v>
      </c>
      <c r="I421">
        <v>2.3532692437001508</v>
      </c>
      <c r="J421">
        <v>3.3188964615309837</v>
      </c>
      <c r="K421">
        <v>1.4461383539414761</v>
      </c>
      <c r="L421">
        <v>1.8438468321302519</v>
      </c>
    </row>
    <row r="422" spans="1:12" x14ac:dyDescent="0.25">
      <c r="A422" t="s">
        <v>890</v>
      </c>
      <c r="B422" t="s">
        <v>891</v>
      </c>
      <c r="C422">
        <v>0.66327114442421398</v>
      </c>
      <c r="D422">
        <v>0.99752426202561895</v>
      </c>
      <c r="E422">
        <v>0.24943505623671999</v>
      </c>
      <c r="F422">
        <v>1.1887415255334883</v>
      </c>
      <c r="G422">
        <v>1.8919652339232378</v>
      </c>
      <c r="H422">
        <v>1.9304143090994053</v>
      </c>
      <c r="I422">
        <v>3.203957138914888</v>
      </c>
      <c r="J422">
        <v>2.1414002901599583</v>
      </c>
      <c r="K422">
        <v>1.3315290913207318</v>
      </c>
      <c r="L422">
        <v>2.3358284714155175</v>
      </c>
    </row>
    <row r="423" spans="1:12" x14ac:dyDescent="0.25">
      <c r="A423" t="s">
        <v>656</v>
      </c>
      <c r="B423" t="s">
        <v>657</v>
      </c>
      <c r="C423">
        <v>0.66387271819678895</v>
      </c>
      <c r="D423">
        <v>0.99752426202561895</v>
      </c>
      <c r="E423">
        <v>0.26893997518798601</v>
      </c>
      <c r="F423">
        <v>1.2049221819243763</v>
      </c>
      <c r="G423">
        <v>3.8308965457728865</v>
      </c>
      <c r="H423">
        <v>2.0153808621252267</v>
      </c>
      <c r="I423">
        <v>3.5147155889546795</v>
      </c>
      <c r="J423">
        <v>4.0998365209608689</v>
      </c>
      <c r="K423">
        <v>1.477564994981196</v>
      </c>
      <c r="L423">
        <v>2.0719135365402996</v>
      </c>
    </row>
    <row r="424" spans="1:12" x14ac:dyDescent="0.25">
      <c r="A424" t="s">
        <v>1350</v>
      </c>
      <c r="B424" t="s">
        <v>1351</v>
      </c>
      <c r="C424">
        <v>0.66443629711657004</v>
      </c>
      <c r="D424">
        <v>0.99752426202561895</v>
      </c>
      <c r="E424">
        <v>0.21062055400650601</v>
      </c>
      <c r="F424">
        <v>1.1571858232964563</v>
      </c>
      <c r="G424">
        <v>5.5648809938481794</v>
      </c>
      <c r="H424">
        <v>1.278745983124107</v>
      </c>
      <c r="I424">
        <v>1.9489850431124847</v>
      </c>
      <c r="J424">
        <v>5.7755015478546872</v>
      </c>
      <c r="K424">
        <v>1.1469413769553296</v>
      </c>
      <c r="L424">
        <v>1.8808601446274356</v>
      </c>
    </row>
    <row r="425" spans="1:12" x14ac:dyDescent="0.25">
      <c r="A425" t="s">
        <v>358</v>
      </c>
      <c r="B425" t="s">
        <v>359</v>
      </c>
      <c r="C425">
        <v>0.66563626471370296</v>
      </c>
      <c r="D425">
        <v>0.99752426202561895</v>
      </c>
      <c r="E425">
        <v>0.239341567471064</v>
      </c>
      <c r="F425">
        <v>1.1804537903971337</v>
      </c>
      <c r="G425">
        <v>2.7269724792528129</v>
      </c>
      <c r="H425">
        <v>1.805545701392588</v>
      </c>
      <c r="I425">
        <v>2.77142192895794</v>
      </c>
      <c r="J425">
        <v>2.9663140467238751</v>
      </c>
      <c r="K425">
        <v>1.2899623443321042</v>
      </c>
      <c r="L425">
        <v>1.953145626035</v>
      </c>
    </row>
    <row r="426" spans="1:12" x14ac:dyDescent="0.25">
      <c r="A426" t="s">
        <v>598</v>
      </c>
      <c r="B426" t="s">
        <v>599</v>
      </c>
      <c r="C426">
        <v>0.66569855093995201</v>
      </c>
      <c r="D426">
        <v>0.99752426202561895</v>
      </c>
      <c r="E426">
        <v>0.19988873739620999</v>
      </c>
      <c r="F426">
        <v>1.1486097692335027</v>
      </c>
      <c r="G426">
        <v>7.0207942604713418</v>
      </c>
      <c r="H426">
        <v>1.3111678833162961</v>
      </c>
      <c r="I426">
        <v>2.0874804569948093</v>
      </c>
      <c r="J426">
        <v>7.2206829978675531</v>
      </c>
      <c r="K426">
        <v>1.0581526333782985</v>
      </c>
      <c r="L426">
        <v>1.6914559527476527</v>
      </c>
    </row>
    <row r="427" spans="1:12" x14ac:dyDescent="0.25">
      <c r="A427" t="s">
        <v>1212</v>
      </c>
      <c r="B427" t="s">
        <v>1213</v>
      </c>
      <c r="C427">
        <v>0.66802258370511403</v>
      </c>
      <c r="D427">
        <v>0.99752426202561895</v>
      </c>
      <c r="E427">
        <v>0.25093771269994403</v>
      </c>
      <c r="F427">
        <v>1.1899803186702766</v>
      </c>
      <c r="G427">
        <v>3.1733634327172666</v>
      </c>
      <c r="H427">
        <v>1.9541343808371303</v>
      </c>
      <c r="I427">
        <v>3.226257366267625</v>
      </c>
      <c r="J427">
        <v>3.4243011454172128</v>
      </c>
      <c r="K427">
        <v>1.3705380447632403</v>
      </c>
      <c r="L427">
        <v>1.926170482872855</v>
      </c>
    </row>
    <row r="428" spans="1:12" x14ac:dyDescent="0.25">
      <c r="A428" t="s">
        <v>272</v>
      </c>
      <c r="B428" t="s">
        <v>273</v>
      </c>
      <c r="C428">
        <v>0.66850422790739406</v>
      </c>
      <c r="D428">
        <v>0.99752426202561895</v>
      </c>
      <c r="E428">
        <v>0.16042141351502101</v>
      </c>
      <c r="F428">
        <v>1.117613547091475</v>
      </c>
      <c r="G428">
        <v>4.0509794672231871</v>
      </c>
      <c r="H428">
        <v>0.99417716413395085</v>
      </c>
      <c r="I428">
        <v>1.5353698451840008</v>
      </c>
      <c r="J428">
        <v>4.211400880738208</v>
      </c>
      <c r="K428">
        <v>0.78174506165274604</v>
      </c>
      <c r="L428">
        <v>1.0715608820721068</v>
      </c>
    </row>
    <row r="429" spans="1:12" x14ac:dyDescent="0.25">
      <c r="A429" t="s">
        <v>590</v>
      </c>
      <c r="B429" t="s">
        <v>591</v>
      </c>
      <c r="C429">
        <v>0.67006849738111995</v>
      </c>
      <c r="D429">
        <v>0.99752426202561895</v>
      </c>
      <c r="E429">
        <v>0.24496950032068099</v>
      </c>
      <c r="F429">
        <v>1.1850677174365867</v>
      </c>
      <c r="G429">
        <v>3.3663075216295844</v>
      </c>
      <c r="H429">
        <v>1.5746321175815989</v>
      </c>
      <c r="I429">
        <v>2.5578223337109858</v>
      </c>
      <c r="J429">
        <v>3.611277021950265</v>
      </c>
      <c r="K429">
        <v>1.4089779687040052</v>
      </c>
      <c r="L429">
        <v>1.7908139539376644</v>
      </c>
    </row>
    <row r="430" spans="1:12" x14ac:dyDescent="0.25">
      <c r="A430" t="s">
        <v>1174</v>
      </c>
      <c r="B430" t="s">
        <v>1175</v>
      </c>
      <c r="C430">
        <v>0.67254651567450696</v>
      </c>
      <c r="D430">
        <v>0.99752426202561895</v>
      </c>
      <c r="E430">
        <v>0.238920236629311</v>
      </c>
      <c r="F430">
        <v>1.1801090959493614</v>
      </c>
      <c r="G430">
        <v>2.42625178380051</v>
      </c>
      <c r="H430">
        <v>1.795367707003841</v>
      </c>
      <c r="I430">
        <v>2.04561141565428</v>
      </c>
      <c r="J430">
        <v>2.6651720204298197</v>
      </c>
      <c r="K430">
        <v>1.3333123165389695</v>
      </c>
      <c r="L430">
        <v>1.5435882097180875</v>
      </c>
    </row>
    <row r="431" spans="1:12" x14ac:dyDescent="0.25">
      <c r="A431" t="s">
        <v>36</v>
      </c>
      <c r="B431" t="s">
        <v>37</v>
      </c>
      <c r="C431">
        <v>0.67384406202901403</v>
      </c>
      <c r="D431">
        <v>0.99752426202561895</v>
      </c>
      <c r="E431">
        <v>0.22896252184052601</v>
      </c>
      <c r="F431">
        <v>1.1719918374150671</v>
      </c>
      <c r="G431">
        <v>2.8197958676679131</v>
      </c>
      <c r="H431">
        <v>0.94609579592247439</v>
      </c>
      <c r="I431">
        <v>1.1959747662573097</v>
      </c>
      <c r="J431">
        <v>3.0487583895084382</v>
      </c>
      <c r="K431">
        <v>1.3917795908475801</v>
      </c>
      <c r="L431">
        <v>2.4333051534608972</v>
      </c>
    </row>
    <row r="432" spans="1:12" x14ac:dyDescent="0.25">
      <c r="A432" t="s">
        <v>950</v>
      </c>
      <c r="B432" t="s">
        <v>951</v>
      </c>
      <c r="C432">
        <v>0.67393654634857403</v>
      </c>
      <c r="D432">
        <v>0.99752426202561895</v>
      </c>
      <c r="E432">
        <v>0.23269821048314701</v>
      </c>
      <c r="F432">
        <v>1.1750305044788589</v>
      </c>
      <c r="G432">
        <v>2.4886317107576437</v>
      </c>
      <c r="H432">
        <v>1.8521944739580667</v>
      </c>
      <c r="I432">
        <v>2.970079360231995</v>
      </c>
      <c r="J432">
        <v>2.7213299212407902</v>
      </c>
      <c r="K432">
        <v>1.2769449841909184</v>
      </c>
      <c r="L432">
        <v>2.0005372212560699</v>
      </c>
    </row>
    <row r="433" spans="1:12" x14ac:dyDescent="0.25">
      <c r="A433" t="s">
        <v>292</v>
      </c>
      <c r="B433" t="s">
        <v>293</v>
      </c>
      <c r="C433">
        <v>0.67845068302638101</v>
      </c>
      <c r="D433">
        <v>0.99752426202561895</v>
      </c>
      <c r="E433">
        <v>-0.24272715091904701</v>
      </c>
      <c r="F433">
        <v>-1.1832272232491337</v>
      </c>
      <c r="G433">
        <v>4.270380814667794</v>
      </c>
      <c r="H433">
        <v>1.6746598253056091</v>
      </c>
      <c r="I433">
        <v>2.6112964437674799</v>
      </c>
      <c r="J433">
        <v>4.0276536637487457</v>
      </c>
      <c r="K433">
        <v>1.4276682396982658</v>
      </c>
      <c r="L433">
        <v>2.3481516800575122</v>
      </c>
    </row>
    <row r="434" spans="1:12" x14ac:dyDescent="0.25">
      <c r="A434" t="s">
        <v>308</v>
      </c>
      <c r="B434" t="s">
        <v>309</v>
      </c>
      <c r="C434">
        <v>0.67956687855041997</v>
      </c>
      <c r="D434">
        <v>0.99752426202561895</v>
      </c>
      <c r="E434">
        <v>-0.193848698685262</v>
      </c>
      <c r="F434">
        <v>-1.1438110107863071</v>
      </c>
      <c r="G434">
        <v>4.8101168800513099</v>
      </c>
      <c r="H434">
        <v>1.3674204384207211</v>
      </c>
      <c r="I434">
        <v>2.0053917599437159</v>
      </c>
      <c r="J434">
        <v>4.6162681813660491</v>
      </c>
      <c r="K434">
        <v>1.0719678105044796</v>
      </c>
      <c r="L434">
        <v>1.7619004322651053</v>
      </c>
    </row>
    <row r="435" spans="1:12" x14ac:dyDescent="0.25">
      <c r="A435" t="s">
        <v>414</v>
      </c>
      <c r="B435" t="s">
        <v>415</v>
      </c>
      <c r="C435">
        <v>0.68190800329079904</v>
      </c>
      <c r="D435">
        <v>0.99752426202561895</v>
      </c>
      <c r="E435">
        <v>0.26432087904944301</v>
      </c>
      <c r="F435">
        <v>1.2010705355742808</v>
      </c>
      <c r="G435">
        <v>3.2026299525341444</v>
      </c>
      <c r="H435">
        <v>1.9644645175235889</v>
      </c>
      <c r="I435">
        <v>2.8937699293500754</v>
      </c>
      <c r="J435">
        <v>3.4669508315835884</v>
      </c>
      <c r="K435">
        <v>1.5787412879054663</v>
      </c>
      <c r="L435">
        <v>2.5051415542468951</v>
      </c>
    </row>
    <row r="436" spans="1:12" x14ac:dyDescent="0.25">
      <c r="A436" t="s">
        <v>210</v>
      </c>
      <c r="B436" t="s">
        <v>211</v>
      </c>
      <c r="C436">
        <v>0.68238227797612505</v>
      </c>
      <c r="D436">
        <v>0.99752426202561895</v>
      </c>
      <c r="E436">
        <v>0.18187728727438701</v>
      </c>
      <c r="F436">
        <v>1.1343589945479549</v>
      </c>
      <c r="G436">
        <v>4.7921582343571103</v>
      </c>
      <c r="H436">
        <v>1.496825161584957</v>
      </c>
      <c r="I436">
        <v>2.1375840633374903</v>
      </c>
      <c r="J436">
        <v>4.9740355216314969</v>
      </c>
      <c r="K436">
        <v>0.94906418559230232</v>
      </c>
      <c r="L436">
        <v>1.2700519229936953</v>
      </c>
    </row>
    <row r="437" spans="1:12" x14ac:dyDescent="0.25">
      <c r="A437" t="s">
        <v>1598</v>
      </c>
      <c r="B437" t="s">
        <v>1599</v>
      </c>
      <c r="C437">
        <v>0.68524954761002499</v>
      </c>
      <c r="D437">
        <v>0.99752426202561895</v>
      </c>
      <c r="E437">
        <v>0.18735932523919999</v>
      </c>
      <c r="F437">
        <v>1.1386775988106659</v>
      </c>
      <c r="G437">
        <v>3.9260060335236893</v>
      </c>
      <c r="H437">
        <v>0.95540870724823357</v>
      </c>
      <c r="I437">
        <v>0.62416784429436989</v>
      </c>
      <c r="J437">
        <v>4.1133653587628896</v>
      </c>
      <c r="K437">
        <v>1.1140642284093902</v>
      </c>
      <c r="L437">
        <v>0.98559629793544223</v>
      </c>
    </row>
    <row r="438" spans="1:12" x14ac:dyDescent="0.25">
      <c r="A438" t="s">
        <v>1442</v>
      </c>
      <c r="B438" t="s">
        <v>1443</v>
      </c>
      <c r="C438">
        <v>0.68531928595941205</v>
      </c>
      <c r="D438">
        <v>0.99752426202561895</v>
      </c>
      <c r="E438">
        <v>0.25224076289606501</v>
      </c>
      <c r="F438">
        <v>1.1910556010491948</v>
      </c>
      <c r="G438">
        <v>2.6797336017188309</v>
      </c>
      <c r="H438">
        <v>1.7102660555315732</v>
      </c>
      <c r="I438">
        <v>2.2370168950972</v>
      </c>
      <c r="J438">
        <v>2.9319743646148968</v>
      </c>
      <c r="K438">
        <v>1.5481393715265528</v>
      </c>
      <c r="L438">
        <v>2.5614244913988475</v>
      </c>
    </row>
    <row r="439" spans="1:12" x14ac:dyDescent="0.25">
      <c r="A439" t="s">
        <v>732</v>
      </c>
      <c r="B439" t="s">
        <v>733</v>
      </c>
      <c r="C439">
        <v>0.68571525188204097</v>
      </c>
      <c r="D439">
        <v>0.99752426202561895</v>
      </c>
      <c r="E439">
        <v>0.17907028214041601</v>
      </c>
      <c r="F439">
        <v>1.132154054634146</v>
      </c>
      <c r="G439">
        <v>3.1526978327081712</v>
      </c>
      <c r="H439">
        <v>0.85664012525624134</v>
      </c>
      <c r="I439">
        <v>1.10194749518796</v>
      </c>
      <c r="J439">
        <v>3.3317681148485887</v>
      </c>
      <c r="K439">
        <v>1.0573420842309782</v>
      </c>
      <c r="L439">
        <v>1.4764437289294974</v>
      </c>
    </row>
    <row r="440" spans="1:12" x14ac:dyDescent="0.25">
      <c r="A440" t="s">
        <v>772</v>
      </c>
      <c r="B440" t="s">
        <v>773</v>
      </c>
      <c r="C440">
        <v>0.68817110355479505</v>
      </c>
      <c r="D440">
        <v>0.99752426202561895</v>
      </c>
      <c r="E440">
        <v>0.16508644429657199</v>
      </c>
      <c r="F440">
        <v>1.1212332587658618</v>
      </c>
      <c r="G440">
        <v>4.0985769421439944</v>
      </c>
      <c r="H440">
        <v>0.94444770666373978</v>
      </c>
      <c r="I440">
        <v>1.3240244885343699</v>
      </c>
      <c r="J440">
        <v>4.263663386440566</v>
      </c>
      <c r="K440">
        <v>0.93240102295106342</v>
      </c>
      <c r="L440">
        <v>1.0481066556290428</v>
      </c>
    </row>
    <row r="441" spans="1:12" x14ac:dyDescent="0.25">
      <c r="A441" t="s">
        <v>1536</v>
      </c>
      <c r="B441" t="s">
        <v>1537</v>
      </c>
      <c r="C441">
        <v>0.68957481673359</v>
      </c>
      <c r="D441">
        <v>0.99752426202561895</v>
      </c>
      <c r="E441">
        <v>0.22657467860945699</v>
      </c>
      <c r="F441">
        <v>1.1700536467299294</v>
      </c>
      <c r="G441">
        <v>2.2097388802387363</v>
      </c>
      <c r="H441">
        <v>1.7388067926657107</v>
      </c>
      <c r="I441">
        <v>2.1096645910523302</v>
      </c>
      <c r="J441">
        <v>2.4363135588481937</v>
      </c>
      <c r="K441">
        <v>1.3519021165379488</v>
      </c>
      <c r="L441">
        <v>2.0349016108868048</v>
      </c>
    </row>
    <row r="442" spans="1:12" x14ac:dyDescent="0.25">
      <c r="A442" t="s">
        <v>630</v>
      </c>
      <c r="B442" t="s">
        <v>631</v>
      </c>
      <c r="C442">
        <v>0.69095258909932</v>
      </c>
      <c r="D442">
        <v>0.99752426202561895</v>
      </c>
      <c r="E442">
        <v>0.22776049886149999</v>
      </c>
      <c r="F442">
        <v>1.1710157652945754</v>
      </c>
      <c r="G442">
        <v>1.8534908526830629</v>
      </c>
      <c r="H442">
        <v>1.9654260236452041</v>
      </c>
      <c r="I442">
        <v>3.3354743418317847</v>
      </c>
      <c r="J442">
        <v>2.0812513515445641</v>
      </c>
      <c r="K442">
        <v>1.3239478325083776</v>
      </c>
      <c r="L442">
        <v>1.6232691979678677</v>
      </c>
    </row>
    <row r="443" spans="1:12" x14ac:dyDescent="0.25">
      <c r="A443" t="s">
        <v>1128</v>
      </c>
      <c r="B443" t="s">
        <v>1129</v>
      </c>
      <c r="C443">
        <v>0.69123085336763301</v>
      </c>
      <c r="D443">
        <v>0.99752426202561895</v>
      </c>
      <c r="E443">
        <v>0.22506051857039</v>
      </c>
      <c r="F443">
        <v>1.1688262777807004</v>
      </c>
      <c r="G443">
        <v>2.0763348126183576</v>
      </c>
      <c r="H443">
        <v>1.6572353697651439</v>
      </c>
      <c r="I443">
        <v>2.7198616640958102</v>
      </c>
      <c r="J443">
        <v>2.3013953311887474</v>
      </c>
      <c r="K443">
        <v>1.365479513784907</v>
      </c>
      <c r="L443">
        <v>2.4222963863718374</v>
      </c>
    </row>
    <row r="444" spans="1:12" x14ac:dyDescent="0.25">
      <c r="A444" t="s">
        <v>140</v>
      </c>
      <c r="B444" t="s">
        <v>141</v>
      </c>
      <c r="C444">
        <v>0.69158392430697002</v>
      </c>
      <c r="D444">
        <v>0.99752426202561895</v>
      </c>
      <c r="E444">
        <v>0.176397978054667</v>
      </c>
      <c r="F444">
        <v>1.1300589066508666</v>
      </c>
      <c r="G444">
        <v>4.3964142685964553</v>
      </c>
      <c r="H444">
        <v>0.87911879069644927</v>
      </c>
      <c r="I444">
        <v>1.5244158325785251</v>
      </c>
      <c r="J444">
        <v>4.5728122466511234</v>
      </c>
      <c r="K444">
        <v>1.0621557546087845</v>
      </c>
      <c r="L444">
        <v>1.4897486275339378</v>
      </c>
    </row>
    <row r="445" spans="1:12" x14ac:dyDescent="0.25">
      <c r="A445" t="s">
        <v>1290</v>
      </c>
      <c r="B445" t="s">
        <v>1291</v>
      </c>
      <c r="C445">
        <v>0.69174437437719405</v>
      </c>
      <c r="D445">
        <v>0.99752426202561895</v>
      </c>
      <c r="E445">
        <v>0.14299786697590799</v>
      </c>
      <c r="F445">
        <v>1.1041972146067067</v>
      </c>
      <c r="G445">
        <v>6.2540765564480125</v>
      </c>
      <c r="H445">
        <v>0.395723704999004</v>
      </c>
      <c r="I445">
        <v>0.37529789549178982</v>
      </c>
      <c r="J445">
        <v>6.3970744234239216</v>
      </c>
      <c r="K445">
        <v>0.80790769337466606</v>
      </c>
      <c r="L445">
        <v>0.88647796287724301</v>
      </c>
    </row>
    <row r="446" spans="1:12" x14ac:dyDescent="0.25">
      <c r="A446" t="s">
        <v>300</v>
      </c>
      <c r="B446" t="s">
        <v>301</v>
      </c>
      <c r="C446">
        <v>0.69278625877779199</v>
      </c>
      <c r="D446">
        <v>0.99752426202561895</v>
      </c>
      <c r="E446">
        <v>0.22140240880217199</v>
      </c>
      <c r="F446">
        <v>1.1658663461681373</v>
      </c>
      <c r="G446">
        <v>3.8924135548425514</v>
      </c>
      <c r="H446">
        <v>1.5259030657046562</v>
      </c>
      <c r="I446">
        <v>1.3901315127665943</v>
      </c>
      <c r="J446">
        <v>4.1138159636447229</v>
      </c>
      <c r="K446">
        <v>1.3673501239478754</v>
      </c>
      <c r="L446">
        <v>2.1608399718573694</v>
      </c>
    </row>
    <row r="447" spans="1:12" x14ac:dyDescent="0.25">
      <c r="A447" t="s">
        <v>826</v>
      </c>
      <c r="B447" t="s">
        <v>827</v>
      </c>
      <c r="C447">
        <v>0.69350794420957895</v>
      </c>
      <c r="D447">
        <v>0.99752426202561895</v>
      </c>
      <c r="E447">
        <v>0.224079566158979</v>
      </c>
      <c r="F447">
        <v>1.1680318110278334</v>
      </c>
      <c r="G447">
        <v>3.3722759834309244</v>
      </c>
      <c r="H447">
        <v>1.4314566090370118</v>
      </c>
      <c r="I447">
        <v>1.4214268016395</v>
      </c>
      <c r="J447">
        <v>3.5963555495899042</v>
      </c>
      <c r="K447">
        <v>1.4108605181423004</v>
      </c>
      <c r="L447">
        <v>2.0559215956353478</v>
      </c>
    </row>
    <row r="448" spans="1:12" x14ac:dyDescent="0.25">
      <c r="A448" t="s">
        <v>1264</v>
      </c>
      <c r="B448" t="s">
        <v>1265</v>
      </c>
      <c r="C448">
        <v>0.69367273266164398</v>
      </c>
      <c r="D448">
        <v>0.99752426202561895</v>
      </c>
      <c r="E448">
        <v>-0.254421515082357</v>
      </c>
      <c r="F448">
        <v>-1.1928573409259282</v>
      </c>
      <c r="G448">
        <v>3.0228651861897804</v>
      </c>
      <c r="H448">
        <v>1.9523690993980893</v>
      </c>
      <c r="I448">
        <v>3.3663963087988544</v>
      </c>
      <c r="J448">
        <v>2.7684436711074221</v>
      </c>
      <c r="K448">
        <v>1.5847502804245894</v>
      </c>
      <c r="L448">
        <v>2.5213059171961349</v>
      </c>
    </row>
    <row r="449" spans="1:12" x14ac:dyDescent="0.25">
      <c r="A449" t="s">
        <v>724</v>
      </c>
      <c r="B449" t="s">
        <v>725</v>
      </c>
      <c r="C449">
        <v>0.69594419038533195</v>
      </c>
      <c r="D449">
        <v>0.99752426202561895</v>
      </c>
      <c r="E449">
        <v>0.249868284783235</v>
      </c>
      <c r="F449">
        <v>1.1890985476905729</v>
      </c>
      <c r="G449">
        <v>2.2914094911716005</v>
      </c>
      <c r="H449">
        <v>2.0805238868352145</v>
      </c>
      <c r="I449">
        <v>2.6592766411495168</v>
      </c>
      <c r="J449">
        <v>2.5412777759548351</v>
      </c>
      <c r="K449">
        <v>1.5364933700585204</v>
      </c>
      <c r="L449">
        <v>2.5568272118497823</v>
      </c>
    </row>
    <row r="450" spans="1:12" x14ac:dyDescent="0.25">
      <c r="A450" t="s">
        <v>1316</v>
      </c>
      <c r="B450" t="s">
        <v>1317</v>
      </c>
      <c r="C450">
        <v>0.70048689426351896</v>
      </c>
      <c r="D450">
        <v>0.99752426202561895</v>
      </c>
      <c r="E450">
        <v>0.21920291274624301</v>
      </c>
      <c r="F450">
        <v>1.1640902503174617</v>
      </c>
      <c r="G450">
        <v>2.688142524076425</v>
      </c>
      <c r="H450">
        <v>1.6996237011610371</v>
      </c>
      <c r="I450">
        <v>2.8127528564512048</v>
      </c>
      <c r="J450">
        <v>2.907345436822669</v>
      </c>
      <c r="K450">
        <v>1.3688379811410956</v>
      </c>
      <c r="L450">
        <v>1.8567777601560151</v>
      </c>
    </row>
    <row r="451" spans="1:12" x14ac:dyDescent="0.25">
      <c r="A451" t="s">
        <v>1374</v>
      </c>
      <c r="B451" t="s">
        <v>1375</v>
      </c>
      <c r="C451">
        <v>0.70163112189043797</v>
      </c>
      <c r="D451">
        <v>0.99752426202561895</v>
      </c>
      <c r="E451">
        <v>0.20470224777603899</v>
      </c>
      <c r="F451">
        <v>1.1524484728902407</v>
      </c>
      <c r="G451">
        <v>2.3992985710003238</v>
      </c>
      <c r="H451">
        <v>1.6033748314667351</v>
      </c>
      <c r="I451">
        <v>2.5241139296454951</v>
      </c>
      <c r="J451">
        <v>2.6040008187763615</v>
      </c>
      <c r="K451">
        <v>1.2616158709679024</v>
      </c>
      <c r="L451">
        <v>1.8228028786785477</v>
      </c>
    </row>
    <row r="452" spans="1:12" x14ac:dyDescent="0.25">
      <c r="A452" t="s">
        <v>1288</v>
      </c>
      <c r="B452" t="s">
        <v>1289</v>
      </c>
      <c r="C452">
        <v>0.70213764261387202</v>
      </c>
      <c r="D452">
        <v>0.99752426202561895</v>
      </c>
      <c r="E452">
        <v>0.20921521055195799</v>
      </c>
      <c r="F452">
        <v>1.1560591460267615</v>
      </c>
      <c r="G452">
        <v>3.2648703626639013</v>
      </c>
      <c r="H452">
        <v>1.632408037211837</v>
      </c>
      <c r="I452">
        <v>2.775046005398635</v>
      </c>
      <c r="J452">
        <v>3.474085573215862</v>
      </c>
      <c r="K452">
        <v>1.3013548627157174</v>
      </c>
      <c r="L452">
        <v>1.9549947041816251</v>
      </c>
    </row>
    <row r="453" spans="1:12" x14ac:dyDescent="0.25">
      <c r="A453" t="s">
        <v>44</v>
      </c>
      <c r="B453" t="s">
        <v>45</v>
      </c>
      <c r="C453">
        <v>0.70477894974137001</v>
      </c>
      <c r="D453">
        <v>0.99752426202561895</v>
      </c>
      <c r="E453">
        <v>0.22401767208777401</v>
      </c>
      <c r="F453">
        <v>1.1679817015512761</v>
      </c>
      <c r="G453">
        <v>2.6364405780719005</v>
      </c>
      <c r="H453">
        <v>1.163564376451347</v>
      </c>
      <c r="I453">
        <v>1.5301314590540001</v>
      </c>
      <c r="J453">
        <v>2.8604582501596747</v>
      </c>
      <c r="K453">
        <v>1.5230124364940507</v>
      </c>
      <c r="L453">
        <v>2.2661673894749867</v>
      </c>
    </row>
    <row r="454" spans="1:12" x14ac:dyDescent="0.25">
      <c r="A454" t="s">
        <v>1358</v>
      </c>
      <c r="B454" t="s">
        <v>1359</v>
      </c>
      <c r="C454">
        <v>0.70483666602024597</v>
      </c>
      <c r="D454">
        <v>0.99752426202561895</v>
      </c>
      <c r="E454">
        <v>0.25922410864247403</v>
      </c>
      <c r="F454">
        <v>1.1968348654468262</v>
      </c>
      <c r="G454">
        <v>2.9309843629703023</v>
      </c>
      <c r="H454">
        <v>1.7583033973953597</v>
      </c>
      <c r="I454">
        <v>2.1497009710219248</v>
      </c>
      <c r="J454">
        <v>3.1902084716127774</v>
      </c>
      <c r="K454">
        <v>1.7473272184007469</v>
      </c>
      <c r="L454">
        <v>2.8282206659654276</v>
      </c>
    </row>
    <row r="455" spans="1:12" x14ac:dyDescent="0.25">
      <c r="A455" t="s">
        <v>440</v>
      </c>
      <c r="B455" t="s">
        <v>441</v>
      </c>
      <c r="C455">
        <v>0.70726984198854104</v>
      </c>
      <c r="D455">
        <v>0.99752426202561895</v>
      </c>
      <c r="E455">
        <v>-0.130091575368906</v>
      </c>
      <c r="F455">
        <v>-1.0943631639864355</v>
      </c>
      <c r="G455">
        <v>6.3809463358767644</v>
      </c>
      <c r="H455">
        <v>0.67428257096170119</v>
      </c>
      <c r="I455">
        <v>0.3388964501884395</v>
      </c>
      <c r="J455">
        <v>6.2508547605078562</v>
      </c>
      <c r="K455">
        <v>0.72260063272116193</v>
      </c>
      <c r="L455">
        <v>0.61036032664938489</v>
      </c>
    </row>
    <row r="456" spans="1:12" x14ac:dyDescent="0.25">
      <c r="A456" t="s">
        <v>1544</v>
      </c>
      <c r="B456" t="s">
        <v>1545</v>
      </c>
      <c r="C456">
        <v>0.707316643572793</v>
      </c>
      <c r="D456">
        <v>0.99752426202561895</v>
      </c>
      <c r="E456">
        <v>0.22963715439764801</v>
      </c>
      <c r="F456">
        <v>1.1725400119922191</v>
      </c>
      <c r="G456">
        <v>3.3234932134002397</v>
      </c>
      <c r="H456">
        <v>1.9187951112433699</v>
      </c>
      <c r="I456">
        <v>2.8147229228551396</v>
      </c>
      <c r="J456">
        <v>3.5531303677978885</v>
      </c>
      <c r="K456">
        <v>1.472359626717215</v>
      </c>
      <c r="L456">
        <v>2.420562728299628</v>
      </c>
    </row>
    <row r="457" spans="1:12" x14ac:dyDescent="0.25">
      <c r="A457" t="s">
        <v>92</v>
      </c>
      <c r="B457" t="s">
        <v>93</v>
      </c>
      <c r="C457">
        <v>0.70831747215048002</v>
      </c>
      <c r="D457">
        <v>0.99752426202561895</v>
      </c>
      <c r="E457">
        <v>0.27219252488102402</v>
      </c>
      <c r="F457">
        <v>1.20764173820334</v>
      </c>
      <c r="G457">
        <v>3.2270231793557946</v>
      </c>
      <c r="H457">
        <v>2.0525565849112306</v>
      </c>
      <c r="I457">
        <v>2.7886341480481391</v>
      </c>
      <c r="J457">
        <v>3.4992157042368186</v>
      </c>
      <c r="K457">
        <v>1.8426640149169209</v>
      </c>
      <c r="L457">
        <v>2.9327386228356476</v>
      </c>
    </row>
    <row r="458" spans="1:12" x14ac:dyDescent="0.25">
      <c r="A458" t="s">
        <v>266</v>
      </c>
      <c r="B458" t="s">
        <v>267</v>
      </c>
      <c r="C458">
        <v>0.70914854639582403</v>
      </c>
      <c r="D458">
        <v>0.99752426202561895</v>
      </c>
      <c r="E458">
        <v>0.22436191231743699</v>
      </c>
      <c r="F458">
        <v>1.1682604259177913</v>
      </c>
      <c r="G458">
        <v>2.4630637215882545</v>
      </c>
      <c r="H458">
        <v>1.4826405375057183</v>
      </c>
      <c r="I458">
        <v>1.7559686711865043</v>
      </c>
      <c r="J458">
        <v>2.6874256339056943</v>
      </c>
      <c r="K458">
        <v>1.5141897851945507</v>
      </c>
      <c r="L458">
        <v>1.9464174159643424</v>
      </c>
    </row>
    <row r="459" spans="1:12" x14ac:dyDescent="0.25">
      <c r="A459" t="s">
        <v>322</v>
      </c>
      <c r="B459" t="s">
        <v>323</v>
      </c>
      <c r="C459">
        <v>0.70947402001979099</v>
      </c>
      <c r="D459">
        <v>0.99752426202561895</v>
      </c>
      <c r="E459">
        <v>0.215949221950028</v>
      </c>
      <c r="F459">
        <v>1.1614678514147072</v>
      </c>
      <c r="G459">
        <v>2.455922535626768</v>
      </c>
      <c r="H459">
        <v>1.9074092971945298</v>
      </c>
      <c r="I459">
        <v>3.2825770098204865</v>
      </c>
      <c r="J459">
        <v>2.6718717575767963</v>
      </c>
      <c r="K459">
        <v>1.3613913620123479</v>
      </c>
      <c r="L459">
        <v>2.1219357129454623</v>
      </c>
    </row>
    <row r="460" spans="1:12" x14ac:dyDescent="0.25">
      <c r="A460" t="s">
        <v>1318</v>
      </c>
      <c r="B460" t="s">
        <v>1319</v>
      </c>
      <c r="C460">
        <v>0.710061278275125</v>
      </c>
      <c r="D460">
        <v>0.99752426202561895</v>
      </c>
      <c r="E460">
        <v>-0.224932441279689</v>
      </c>
      <c r="F460">
        <v>-1.1687225181821759</v>
      </c>
      <c r="G460">
        <v>3.3329407426198676</v>
      </c>
      <c r="H460">
        <v>1.5935681303688753</v>
      </c>
      <c r="I460">
        <v>2.1552820241655803</v>
      </c>
      <c r="J460">
        <v>3.1080083013401798</v>
      </c>
      <c r="K460">
        <v>1.5086721266290641</v>
      </c>
      <c r="L460">
        <v>2.3169128981930944</v>
      </c>
    </row>
    <row r="461" spans="1:12" x14ac:dyDescent="0.25">
      <c r="A461" t="s">
        <v>62</v>
      </c>
      <c r="B461" t="s">
        <v>63</v>
      </c>
      <c r="C461">
        <v>0.71075038748270503</v>
      </c>
      <c r="D461">
        <v>0.99752426202561895</v>
      </c>
      <c r="E461">
        <v>0.214198784191583</v>
      </c>
      <c r="F461">
        <v>1.1600594842643599</v>
      </c>
      <c r="G461">
        <v>2.3725697136543742</v>
      </c>
      <c r="H461">
        <v>1.8765822452064622</v>
      </c>
      <c r="I461">
        <v>3.1760801481533871</v>
      </c>
      <c r="J461">
        <v>2.5867684978459593</v>
      </c>
      <c r="K461">
        <v>1.3606799247494494</v>
      </c>
      <c r="L461">
        <v>1.9754491471343951</v>
      </c>
    </row>
    <row r="462" spans="1:12" x14ac:dyDescent="0.25">
      <c r="A462" t="s">
        <v>790</v>
      </c>
      <c r="B462" t="s">
        <v>791</v>
      </c>
      <c r="C462">
        <v>0.713644636787229</v>
      </c>
      <c r="D462">
        <v>0.99752426202561895</v>
      </c>
      <c r="E462">
        <v>0.23753137603676699</v>
      </c>
      <c r="F462">
        <v>1.1789735695204475</v>
      </c>
      <c r="G462">
        <v>3.25338725106162</v>
      </c>
      <c r="H462">
        <v>2.20561815016949</v>
      </c>
      <c r="I462">
        <v>3.8671699279026797</v>
      </c>
      <c r="J462">
        <v>3.4909186270983859</v>
      </c>
      <c r="K462">
        <v>1.5377622447913346</v>
      </c>
      <c r="L462">
        <v>2.5440161706457896</v>
      </c>
    </row>
    <row r="463" spans="1:12" x14ac:dyDescent="0.25">
      <c r="A463" t="s">
        <v>1172</v>
      </c>
      <c r="B463" t="s">
        <v>1173</v>
      </c>
      <c r="C463">
        <v>0.71402488432563604</v>
      </c>
      <c r="D463">
        <v>0.99752426202561895</v>
      </c>
      <c r="E463">
        <v>0.21396834979659299</v>
      </c>
      <c r="F463">
        <v>1.1598742086168223</v>
      </c>
      <c r="G463">
        <v>3.7340162374273036</v>
      </c>
      <c r="H463">
        <v>1.7393199702553233</v>
      </c>
      <c r="I463">
        <v>2.9366353996607009</v>
      </c>
      <c r="J463">
        <v>3.9479845872238988</v>
      </c>
      <c r="K463">
        <v>1.410509922597359</v>
      </c>
      <c r="L463">
        <v>2.2686155574332529</v>
      </c>
    </row>
    <row r="464" spans="1:12" x14ac:dyDescent="0.25">
      <c r="A464" t="s">
        <v>1282</v>
      </c>
      <c r="B464" t="s">
        <v>1283</v>
      </c>
      <c r="C464">
        <v>0.71478628064738703</v>
      </c>
      <c r="D464">
        <v>0.99752426202561895</v>
      </c>
      <c r="E464">
        <v>-0.12513303142631199</v>
      </c>
      <c r="F464">
        <v>-1.0906082934100692</v>
      </c>
      <c r="G464">
        <v>5.5829721272061041</v>
      </c>
      <c r="H464">
        <v>0.54818917802321687</v>
      </c>
      <c r="I464">
        <v>0.44270533726171557</v>
      </c>
      <c r="J464">
        <v>5.457839095779792</v>
      </c>
      <c r="K464">
        <v>0.72296396845038458</v>
      </c>
      <c r="L464">
        <v>0.96749750240947296</v>
      </c>
    </row>
    <row r="465" spans="1:12" x14ac:dyDescent="0.25">
      <c r="A465" t="s">
        <v>866</v>
      </c>
      <c r="B465" t="s">
        <v>867</v>
      </c>
      <c r="C465">
        <v>0.71493620809009295</v>
      </c>
      <c r="D465">
        <v>0.99752426202561895</v>
      </c>
      <c r="E465">
        <v>0.236726961957062</v>
      </c>
      <c r="F465">
        <v>1.1783163837932071</v>
      </c>
      <c r="G465">
        <v>2.7587186153923686</v>
      </c>
      <c r="H465">
        <v>1.8289068042672547</v>
      </c>
      <c r="I465">
        <v>2.6214585616173838</v>
      </c>
      <c r="J465">
        <v>2.9954455773494297</v>
      </c>
      <c r="K465">
        <v>1.6149388547567147</v>
      </c>
      <c r="L465">
        <v>2.6047948943089501</v>
      </c>
    </row>
    <row r="466" spans="1:12" x14ac:dyDescent="0.25">
      <c r="A466" t="s">
        <v>658</v>
      </c>
      <c r="B466" t="s">
        <v>659</v>
      </c>
      <c r="C466">
        <v>0.71548615629693002</v>
      </c>
      <c r="D466">
        <v>0.99752426202561895</v>
      </c>
      <c r="E466">
        <v>-0.196121998521574</v>
      </c>
      <c r="F466">
        <v>-1.145614770426874</v>
      </c>
      <c r="G466">
        <v>3.6168243390907486</v>
      </c>
      <c r="H466">
        <v>1.2897676497262376</v>
      </c>
      <c r="I466">
        <v>1.7559125205903356</v>
      </c>
      <c r="J466">
        <v>3.420702340569175</v>
      </c>
      <c r="K466">
        <v>1.3287340380309052</v>
      </c>
      <c r="L466">
        <v>1.5996536856415244</v>
      </c>
    </row>
    <row r="467" spans="1:12" x14ac:dyDescent="0.25">
      <c r="A467" t="s">
        <v>1184</v>
      </c>
      <c r="B467" t="s">
        <v>1185</v>
      </c>
      <c r="C467">
        <v>0.71563258727595702</v>
      </c>
      <c r="D467">
        <v>0.99752426202561895</v>
      </c>
      <c r="E467">
        <v>0.16960565576480899</v>
      </c>
      <c r="F467">
        <v>1.1247510048085185</v>
      </c>
      <c r="G467">
        <v>2.5331090798667399</v>
      </c>
      <c r="H467">
        <v>1.251015567549028</v>
      </c>
      <c r="I467">
        <v>0.99473748677759977</v>
      </c>
      <c r="J467">
        <v>2.7027147356315493</v>
      </c>
      <c r="K467">
        <v>1.0803436632485444</v>
      </c>
      <c r="L467">
        <v>1.2926713032954498</v>
      </c>
    </row>
    <row r="468" spans="1:12" x14ac:dyDescent="0.25">
      <c r="A468" t="s">
        <v>608</v>
      </c>
      <c r="B468" t="s">
        <v>609</v>
      </c>
      <c r="C468">
        <v>0.71684606582540999</v>
      </c>
      <c r="D468">
        <v>0.99752426202561895</v>
      </c>
      <c r="E468">
        <v>0.123731394325199</v>
      </c>
      <c r="F468">
        <v>1.089549237492285</v>
      </c>
      <c r="G468">
        <v>4.9610670433331157</v>
      </c>
      <c r="H468">
        <v>0.58394621279687309</v>
      </c>
      <c r="I468">
        <v>0.88017457931854537</v>
      </c>
      <c r="J468">
        <v>5.0847984376583151</v>
      </c>
      <c r="K468">
        <v>0.71358387242126708</v>
      </c>
      <c r="L468">
        <v>1.002518295482985</v>
      </c>
    </row>
    <row r="469" spans="1:12" x14ac:dyDescent="0.25">
      <c r="A469" t="s">
        <v>1106</v>
      </c>
      <c r="B469" t="s">
        <v>1107</v>
      </c>
      <c r="C469">
        <v>0.71726045564038299</v>
      </c>
      <c r="D469">
        <v>0.99752426202561895</v>
      </c>
      <c r="E469">
        <v>0.20231490319366199</v>
      </c>
      <c r="F469">
        <v>1.1505429998674199</v>
      </c>
      <c r="G469">
        <v>3.2937131204958399</v>
      </c>
      <c r="H469">
        <v>1.6735448421953512</v>
      </c>
      <c r="I469">
        <v>2.0638187473361702</v>
      </c>
      <c r="J469">
        <v>3.4960280236895009</v>
      </c>
      <c r="K469">
        <v>1.3346974791662201</v>
      </c>
      <c r="L469">
        <v>1.9414031454221305</v>
      </c>
    </row>
    <row r="470" spans="1:12" x14ac:dyDescent="0.25">
      <c r="A470" t="s">
        <v>286</v>
      </c>
      <c r="B470" t="s">
        <v>287</v>
      </c>
      <c r="C470">
        <v>0.71784538022053002</v>
      </c>
      <c r="D470">
        <v>0.99752426202561895</v>
      </c>
      <c r="E470">
        <v>0.222619748875303</v>
      </c>
      <c r="F470">
        <v>1.166850514500595</v>
      </c>
      <c r="G470">
        <v>3.4846138786831418</v>
      </c>
      <c r="H470">
        <v>1.7167732030168701</v>
      </c>
      <c r="I470">
        <v>2.4848820406779399</v>
      </c>
      <c r="J470">
        <v>3.7072336275584448</v>
      </c>
      <c r="K470">
        <v>1.5256311243896943</v>
      </c>
      <c r="L470">
        <v>3.0176334748526021</v>
      </c>
    </row>
    <row r="471" spans="1:12" x14ac:dyDescent="0.25">
      <c r="A471" t="s">
        <v>204</v>
      </c>
      <c r="B471" t="s">
        <v>205</v>
      </c>
      <c r="C471">
        <v>0.7185913744993</v>
      </c>
      <c r="D471">
        <v>0.99752426202561895</v>
      </c>
      <c r="E471">
        <v>0.18978765267418601</v>
      </c>
      <c r="F471">
        <v>1.14059582155175</v>
      </c>
      <c r="G471">
        <v>3.3538295856129996</v>
      </c>
      <c r="H471">
        <v>1.482193092127384</v>
      </c>
      <c r="I471">
        <v>2.1034237174997354</v>
      </c>
      <c r="J471">
        <v>3.5436172382871858</v>
      </c>
      <c r="K471">
        <v>1.2575473590607658</v>
      </c>
      <c r="L471">
        <v>1.7613637767873223</v>
      </c>
    </row>
    <row r="472" spans="1:12" x14ac:dyDescent="0.25">
      <c r="A472" t="s">
        <v>1452</v>
      </c>
      <c r="B472" t="s">
        <v>1453</v>
      </c>
      <c r="C472">
        <v>0.71894083625173399</v>
      </c>
      <c r="D472">
        <v>0.99752426202561895</v>
      </c>
      <c r="E472">
        <v>0.21101290870366199</v>
      </c>
      <c r="F472">
        <v>1.1575005738324391</v>
      </c>
      <c r="G472">
        <v>3.8885748245460294</v>
      </c>
      <c r="H472">
        <v>1.9943733081618655</v>
      </c>
      <c r="I472">
        <v>2.9426220209574705</v>
      </c>
      <c r="J472">
        <v>4.0995877332496908</v>
      </c>
      <c r="K472">
        <v>1.3665597905675473</v>
      </c>
      <c r="L472">
        <v>2.1571642217724167</v>
      </c>
    </row>
    <row r="473" spans="1:12" x14ac:dyDescent="0.25">
      <c r="A473" t="s">
        <v>1474</v>
      </c>
      <c r="B473" t="s">
        <v>1475</v>
      </c>
      <c r="C473">
        <v>0.71940575778405602</v>
      </c>
      <c r="D473">
        <v>0.99752426202561895</v>
      </c>
      <c r="E473">
        <v>0.19039276596412799</v>
      </c>
      <c r="F473">
        <v>1.1410743249324125</v>
      </c>
      <c r="G473">
        <v>3.7181511804581815</v>
      </c>
      <c r="H473">
        <v>1.8214435414020653</v>
      </c>
      <c r="I473">
        <v>2.9645067546461248</v>
      </c>
      <c r="J473">
        <v>3.9085439464223102</v>
      </c>
      <c r="K473">
        <v>1.1992709489418802</v>
      </c>
      <c r="L473">
        <v>1.5873499438086669</v>
      </c>
    </row>
    <row r="474" spans="1:12" x14ac:dyDescent="0.25">
      <c r="A474" t="s">
        <v>1208</v>
      </c>
      <c r="B474" t="s">
        <v>1209</v>
      </c>
      <c r="C474">
        <v>0.71971903195197995</v>
      </c>
      <c r="D474">
        <v>0.99752426202561895</v>
      </c>
      <c r="E474">
        <v>0.24399730865029001</v>
      </c>
      <c r="F474">
        <v>1.1842694025952685</v>
      </c>
      <c r="G474">
        <v>2.6926356595047176</v>
      </c>
      <c r="H474">
        <v>2.0985642441165582</v>
      </c>
      <c r="I474">
        <v>3.1198486051399974</v>
      </c>
      <c r="J474">
        <v>2.9366329681550072</v>
      </c>
      <c r="K474">
        <v>1.6738091015546821</v>
      </c>
      <c r="L474">
        <v>2.7377263863359707</v>
      </c>
    </row>
    <row r="475" spans="1:12" x14ac:dyDescent="0.25">
      <c r="A475" t="s">
        <v>518</v>
      </c>
      <c r="B475" t="s">
        <v>519</v>
      </c>
      <c r="C475">
        <v>0.71991511159717403</v>
      </c>
      <c r="D475">
        <v>0.99752426202561895</v>
      </c>
      <c r="E475">
        <v>0.198100369589432</v>
      </c>
      <c r="F475">
        <v>1.1471868322679875</v>
      </c>
      <c r="G475">
        <v>4.1905300113953183</v>
      </c>
      <c r="H475">
        <v>1.8313760896190163</v>
      </c>
      <c r="I475">
        <v>3.1757708026516598</v>
      </c>
      <c r="J475">
        <v>4.3886303809847478</v>
      </c>
      <c r="K475">
        <v>1.2798719663169977</v>
      </c>
      <c r="L475">
        <v>1.6159044318056899</v>
      </c>
    </row>
    <row r="476" spans="1:12" x14ac:dyDescent="0.25">
      <c r="A476" t="s">
        <v>546</v>
      </c>
      <c r="B476" t="s">
        <v>547</v>
      </c>
      <c r="C476">
        <v>0.72076869265426402</v>
      </c>
      <c r="D476">
        <v>0.99752426202561895</v>
      </c>
      <c r="E476">
        <v>0.10516917868874701</v>
      </c>
      <c r="F476">
        <v>1.0756205164883723</v>
      </c>
      <c r="G476">
        <v>4.9692696701044925</v>
      </c>
      <c r="H476">
        <v>0.3839309333112309</v>
      </c>
      <c r="I476">
        <v>0.31442921952169378</v>
      </c>
      <c r="J476">
        <v>5.0744388487932408</v>
      </c>
      <c r="K476">
        <v>0.53626769680956121</v>
      </c>
      <c r="L476">
        <v>0.65791986048221318</v>
      </c>
    </row>
    <row r="477" spans="1:12" x14ac:dyDescent="0.25">
      <c r="A477" t="s">
        <v>1138</v>
      </c>
      <c r="B477" t="s">
        <v>1139</v>
      </c>
      <c r="C477">
        <v>0.72230014742503901</v>
      </c>
      <c r="D477">
        <v>0.99752426202561895</v>
      </c>
      <c r="E477">
        <v>0.198748452922059</v>
      </c>
      <c r="F477">
        <v>1.1477022840160449</v>
      </c>
      <c r="G477">
        <v>2.7309095743236158</v>
      </c>
      <c r="H477">
        <v>1.758054295335578</v>
      </c>
      <c r="I477">
        <v>2.1773353561006537</v>
      </c>
      <c r="J477">
        <v>2.9296580272456754</v>
      </c>
      <c r="K477">
        <v>1.3199023216259396</v>
      </c>
      <c r="L477">
        <v>1.9920179554482322</v>
      </c>
    </row>
    <row r="478" spans="1:12" x14ac:dyDescent="0.25">
      <c r="A478" t="s">
        <v>248</v>
      </c>
      <c r="B478" t="s">
        <v>249</v>
      </c>
      <c r="C478">
        <v>0.72359155918838203</v>
      </c>
      <c r="D478">
        <v>0.99752426202561895</v>
      </c>
      <c r="E478">
        <v>0.194465635880754</v>
      </c>
      <c r="F478">
        <v>1.1443002413157419</v>
      </c>
      <c r="G478">
        <v>2.0619065998564459</v>
      </c>
      <c r="H478">
        <v>1.3317839532585911</v>
      </c>
      <c r="I478">
        <v>2.0914739564147542</v>
      </c>
      <c r="J478">
        <v>2.2563722357371976</v>
      </c>
      <c r="K478">
        <v>1.3627284144839782</v>
      </c>
      <c r="L478">
        <v>2.23526227235417</v>
      </c>
    </row>
    <row r="479" spans="1:12" x14ac:dyDescent="0.25">
      <c r="A479" t="s">
        <v>306</v>
      </c>
      <c r="B479" t="s">
        <v>307</v>
      </c>
      <c r="C479">
        <v>0.72375959883148</v>
      </c>
      <c r="D479">
        <v>0.99752426202561895</v>
      </c>
      <c r="E479">
        <v>-0.122733837250654</v>
      </c>
      <c r="F479">
        <v>-1.0887961248528002</v>
      </c>
      <c r="G479">
        <v>6.5331970401635884</v>
      </c>
      <c r="H479">
        <v>0.37099988841679249</v>
      </c>
      <c r="I479">
        <v>0.32890197095990015</v>
      </c>
      <c r="J479">
        <v>6.4104632029129336</v>
      </c>
      <c r="K479">
        <v>0.75890090611023275</v>
      </c>
      <c r="L479">
        <v>0.80362109226337086</v>
      </c>
    </row>
    <row r="480" spans="1:12" x14ac:dyDescent="0.25">
      <c r="A480" t="s">
        <v>298</v>
      </c>
      <c r="B480" t="s">
        <v>299</v>
      </c>
      <c r="C480">
        <v>0.72620617818112199</v>
      </c>
      <c r="D480">
        <v>0.99752426202561895</v>
      </c>
      <c r="E480">
        <v>0.165960541454961</v>
      </c>
      <c r="F480">
        <v>1.1219127951460477</v>
      </c>
      <c r="G480">
        <v>3.22028325923795</v>
      </c>
      <c r="H480">
        <v>1.1033949931540639</v>
      </c>
      <c r="I480">
        <v>1.8236377598615396</v>
      </c>
      <c r="J480">
        <v>3.3862438006929096</v>
      </c>
      <c r="K480">
        <v>1.1345034970066212</v>
      </c>
      <c r="L480">
        <v>1.6967624941845019</v>
      </c>
    </row>
    <row r="481" spans="1:12" x14ac:dyDescent="0.25">
      <c r="A481" t="s">
        <v>1548</v>
      </c>
      <c r="B481" t="s">
        <v>1549</v>
      </c>
      <c r="C481">
        <v>0.72718627087411303</v>
      </c>
      <c r="D481">
        <v>0.99752426202561895</v>
      </c>
      <c r="E481">
        <v>0.17876055436862001</v>
      </c>
      <c r="F481">
        <v>1.1319110220427695</v>
      </c>
      <c r="G481">
        <v>3.7046537384315905</v>
      </c>
      <c r="H481">
        <v>1.3682826133196224</v>
      </c>
      <c r="I481">
        <v>1.4348451677803054</v>
      </c>
      <c r="J481">
        <v>3.88341429280021</v>
      </c>
      <c r="K481">
        <v>1.2273259880727199</v>
      </c>
      <c r="L481">
        <v>1.7270878485945174</v>
      </c>
    </row>
    <row r="482" spans="1:12" x14ac:dyDescent="0.25">
      <c r="A482" t="s">
        <v>400</v>
      </c>
      <c r="B482" t="s">
        <v>401</v>
      </c>
      <c r="C482">
        <v>0.72727266029552795</v>
      </c>
      <c r="D482">
        <v>0.99752426202561895</v>
      </c>
      <c r="E482">
        <v>0.16215214583558499</v>
      </c>
      <c r="F482">
        <v>1.1189550992107264</v>
      </c>
      <c r="G482">
        <v>3.3391258524117986</v>
      </c>
      <c r="H482">
        <v>1.539547979793003</v>
      </c>
      <c r="I482">
        <v>1.60940156801971</v>
      </c>
      <c r="J482">
        <v>3.5012779982473852</v>
      </c>
      <c r="K482">
        <v>1.0191161106097084</v>
      </c>
      <c r="L482">
        <v>1.639598734115125</v>
      </c>
    </row>
    <row r="483" spans="1:12" x14ac:dyDescent="0.25">
      <c r="A483" t="s">
        <v>184</v>
      </c>
      <c r="B483" t="s">
        <v>185</v>
      </c>
      <c r="C483">
        <v>0.72735258734036301</v>
      </c>
      <c r="D483">
        <v>0.99752426202561895</v>
      </c>
      <c r="E483">
        <v>0.20444914623414501</v>
      </c>
      <c r="F483">
        <v>1.1522463089592461</v>
      </c>
      <c r="G483">
        <v>2.6202733452732296</v>
      </c>
      <c r="H483">
        <v>1.5545526426778142</v>
      </c>
      <c r="I483">
        <v>2.2361239228281402</v>
      </c>
      <c r="J483">
        <v>2.8247224915073743</v>
      </c>
      <c r="K483">
        <v>1.4520153824561495</v>
      </c>
      <c r="L483">
        <v>2.6402322768060147</v>
      </c>
    </row>
    <row r="484" spans="1:12" x14ac:dyDescent="0.25">
      <c r="A484" t="s">
        <v>1588</v>
      </c>
      <c r="B484" t="s">
        <v>1589</v>
      </c>
      <c r="C484">
        <v>0.72980850808739495</v>
      </c>
      <c r="D484">
        <v>0.99752426202561895</v>
      </c>
      <c r="E484">
        <v>0.202467994149896</v>
      </c>
      <c r="F484">
        <v>1.1506650957149589</v>
      </c>
      <c r="G484">
        <v>2.2021784191502758</v>
      </c>
      <c r="H484">
        <v>1.7375157325473491</v>
      </c>
      <c r="I484">
        <v>2.3265133878331552</v>
      </c>
      <c r="J484">
        <v>2.4046464133001733</v>
      </c>
      <c r="K484">
        <v>1.4191212972342786</v>
      </c>
      <c r="L484">
        <v>1.9523456939775525</v>
      </c>
    </row>
    <row r="485" spans="1:12" x14ac:dyDescent="0.25">
      <c r="A485" t="s">
        <v>1508</v>
      </c>
      <c r="B485" t="s">
        <v>1509</v>
      </c>
      <c r="C485">
        <v>0.73013184335384196</v>
      </c>
      <c r="D485">
        <v>0.99752426202561895</v>
      </c>
      <c r="E485">
        <v>-0.17660934894035701</v>
      </c>
      <c r="F485">
        <v>-1.1302244849914054</v>
      </c>
      <c r="G485">
        <v>3.8726498210287885</v>
      </c>
      <c r="H485">
        <v>1.3474137457469872</v>
      </c>
      <c r="I485">
        <v>2.3213367373911193</v>
      </c>
      <c r="J485">
        <v>3.6960404720884319</v>
      </c>
      <c r="K485">
        <v>1.2294469805890411</v>
      </c>
      <c r="L485">
        <v>1.8206908187006619</v>
      </c>
    </row>
    <row r="486" spans="1:12" x14ac:dyDescent="0.25">
      <c r="A486" t="s">
        <v>938</v>
      </c>
      <c r="B486" t="s">
        <v>939</v>
      </c>
      <c r="C486">
        <v>0.73220794866593397</v>
      </c>
      <c r="D486">
        <v>0.99752426202561895</v>
      </c>
      <c r="E486">
        <v>0.148165736872163</v>
      </c>
      <c r="F486">
        <v>1.1081596459835024</v>
      </c>
      <c r="G486">
        <v>4.3355106331233726</v>
      </c>
      <c r="H486">
        <v>0.9743990288912463</v>
      </c>
      <c r="I486">
        <v>1.4312859505175552</v>
      </c>
      <c r="J486">
        <v>4.4836763699955346</v>
      </c>
      <c r="K486">
        <v>1.0076117602210748</v>
      </c>
      <c r="L486">
        <v>1.4394329682167797</v>
      </c>
    </row>
    <row r="487" spans="1:12" x14ac:dyDescent="0.25">
      <c r="A487" t="s">
        <v>1144</v>
      </c>
      <c r="B487" t="s">
        <v>1145</v>
      </c>
      <c r="C487">
        <v>0.732326265997715</v>
      </c>
      <c r="D487">
        <v>0.99752426202561895</v>
      </c>
      <c r="E487">
        <v>0.183644645280098</v>
      </c>
      <c r="F487">
        <v>1.1357494803302735</v>
      </c>
      <c r="G487">
        <v>2.7799399851836699</v>
      </c>
      <c r="H487">
        <v>1.8210742002611837</v>
      </c>
      <c r="I487">
        <v>2.4765616378608248</v>
      </c>
      <c r="J487">
        <v>2.9635846304637701</v>
      </c>
      <c r="K487">
        <v>1.2252661553304312</v>
      </c>
      <c r="L487">
        <v>1.6931268707056399</v>
      </c>
    </row>
    <row r="488" spans="1:12" x14ac:dyDescent="0.25">
      <c r="A488" t="s">
        <v>706</v>
      </c>
      <c r="B488" t="s">
        <v>707</v>
      </c>
      <c r="C488">
        <v>0.73311365461322497</v>
      </c>
      <c r="D488">
        <v>0.99752426202561895</v>
      </c>
      <c r="E488">
        <v>0.16793661293279699</v>
      </c>
      <c r="F488">
        <v>1.1234505413873741</v>
      </c>
      <c r="G488">
        <v>3.4801713593083354</v>
      </c>
      <c r="H488">
        <v>1.5104101238722278</v>
      </c>
      <c r="I488">
        <v>1.8640738271055248</v>
      </c>
      <c r="J488">
        <v>3.6481079722411338</v>
      </c>
      <c r="K488">
        <v>1.1291053228938146</v>
      </c>
      <c r="L488">
        <v>1.7768080281984377</v>
      </c>
    </row>
    <row r="489" spans="1:12" x14ac:dyDescent="0.25">
      <c r="A489" t="s">
        <v>560</v>
      </c>
      <c r="B489" t="s">
        <v>561</v>
      </c>
      <c r="C489">
        <v>0.73380266676542505</v>
      </c>
      <c r="D489">
        <v>0.99752426202561895</v>
      </c>
      <c r="E489">
        <v>0.15300273646511001</v>
      </c>
      <c r="F489">
        <v>1.1118812665015565</v>
      </c>
      <c r="G489">
        <v>3.9799366986607767</v>
      </c>
      <c r="H489">
        <v>1.3568782590566697</v>
      </c>
      <c r="I489">
        <v>2.0086869754875254</v>
      </c>
      <c r="J489">
        <v>4.1329394351258886</v>
      </c>
      <c r="K489">
        <v>1.0020569432263542</v>
      </c>
      <c r="L489">
        <v>1.2536605836596175</v>
      </c>
    </row>
    <row r="490" spans="1:12" x14ac:dyDescent="0.25">
      <c r="A490" t="s">
        <v>1052</v>
      </c>
      <c r="B490" t="s">
        <v>1053</v>
      </c>
      <c r="C490">
        <v>0.73397569180355804</v>
      </c>
      <c r="D490">
        <v>0.99752426202561895</v>
      </c>
      <c r="E490">
        <v>-0.20716868113666301</v>
      </c>
      <c r="F490">
        <v>-1.1544203854440798</v>
      </c>
      <c r="G490">
        <v>4.0645094502842314</v>
      </c>
      <c r="H490">
        <v>1.6062062782890043</v>
      </c>
      <c r="I490">
        <v>2.3302925518540851</v>
      </c>
      <c r="J490">
        <v>3.8573407691475685</v>
      </c>
      <c r="K490">
        <v>1.5223022156803898</v>
      </c>
      <c r="L490">
        <v>2.1248824628895604</v>
      </c>
    </row>
    <row r="491" spans="1:12" x14ac:dyDescent="0.25">
      <c r="A491" t="s">
        <v>716</v>
      </c>
      <c r="B491" t="s">
        <v>717</v>
      </c>
      <c r="C491">
        <v>0.73417896921486903</v>
      </c>
      <c r="D491">
        <v>0.99752426202561895</v>
      </c>
      <c r="E491">
        <v>-0.17728417827167001</v>
      </c>
      <c r="F491">
        <v>-1.1307532779936842</v>
      </c>
      <c r="G491">
        <v>4.2285968300580086</v>
      </c>
      <c r="H491">
        <v>1.5097191684242401</v>
      </c>
      <c r="I491">
        <v>2.5009517629157498</v>
      </c>
      <c r="J491">
        <v>4.0513126517863389</v>
      </c>
      <c r="K491">
        <v>1.2362530579338065</v>
      </c>
      <c r="L491">
        <v>1.9424680560830629</v>
      </c>
    </row>
    <row r="492" spans="1:12" x14ac:dyDescent="0.25">
      <c r="A492" t="s">
        <v>838</v>
      </c>
      <c r="B492" t="s">
        <v>839</v>
      </c>
      <c r="C492">
        <v>0.73699005902098502</v>
      </c>
      <c r="D492">
        <v>0.99752426202561895</v>
      </c>
      <c r="E492">
        <v>0.14167670940083399</v>
      </c>
      <c r="F492">
        <v>1.1031865015207116</v>
      </c>
      <c r="G492">
        <v>4.4861220159721524</v>
      </c>
      <c r="H492">
        <v>1.2185889909591785</v>
      </c>
      <c r="I492">
        <v>1.7392885387963197</v>
      </c>
      <c r="J492">
        <v>4.6277987253729886</v>
      </c>
      <c r="K492">
        <v>0.92339588569631115</v>
      </c>
      <c r="L492">
        <v>1.2435608727399403</v>
      </c>
    </row>
    <row r="493" spans="1:12" x14ac:dyDescent="0.25">
      <c r="A493" t="s">
        <v>1334</v>
      </c>
      <c r="B493" t="s">
        <v>1335</v>
      </c>
      <c r="C493">
        <v>0.73864729431903198</v>
      </c>
      <c r="D493">
        <v>0.99752426202561895</v>
      </c>
      <c r="E493">
        <v>0.19693541709217999</v>
      </c>
      <c r="F493">
        <v>1.1462608716841007</v>
      </c>
      <c r="G493">
        <v>3.2908201145191431</v>
      </c>
      <c r="H493">
        <v>1.7170424387647774</v>
      </c>
      <c r="I493">
        <v>2.7838727224110751</v>
      </c>
      <c r="J493">
        <v>3.4877555316113225</v>
      </c>
      <c r="K493">
        <v>1.4370266655774462</v>
      </c>
      <c r="L493">
        <v>2.3739425406443919</v>
      </c>
    </row>
    <row r="494" spans="1:12" x14ac:dyDescent="0.25">
      <c r="A494" t="s">
        <v>1518</v>
      </c>
      <c r="B494" t="s">
        <v>1519</v>
      </c>
      <c r="C494">
        <v>0.74070312457958798</v>
      </c>
      <c r="D494">
        <v>0.99752426202561895</v>
      </c>
      <c r="E494">
        <v>0.18742570578571899</v>
      </c>
      <c r="F494">
        <v>1.1387299922674365</v>
      </c>
      <c r="G494">
        <v>2.8120606318490227</v>
      </c>
      <c r="H494">
        <v>1.8212159815251285</v>
      </c>
      <c r="I494">
        <v>2.590469837299715</v>
      </c>
      <c r="J494">
        <v>2.9994863376347425</v>
      </c>
      <c r="K494">
        <v>1.3324520964808917</v>
      </c>
      <c r="L494">
        <v>1.9861539016733696</v>
      </c>
    </row>
    <row r="495" spans="1:12" x14ac:dyDescent="0.25">
      <c r="A495" t="s">
        <v>428</v>
      </c>
      <c r="B495" t="s">
        <v>429</v>
      </c>
      <c r="C495">
        <v>0.74133341739550696</v>
      </c>
      <c r="D495">
        <v>0.99752426202561895</v>
      </c>
      <c r="E495">
        <v>-0.19708637444984101</v>
      </c>
      <c r="F495">
        <v>-1.1463808177299986</v>
      </c>
      <c r="G495">
        <v>3.7142682830706377</v>
      </c>
      <c r="H495">
        <v>1.4720900725090007</v>
      </c>
      <c r="I495">
        <v>1.68472187044198</v>
      </c>
      <c r="J495">
        <v>3.5171819086207954</v>
      </c>
      <c r="K495">
        <v>1.5011890899761682</v>
      </c>
      <c r="L495">
        <v>2.4620820303244653</v>
      </c>
    </row>
    <row r="496" spans="1:12" x14ac:dyDescent="0.25">
      <c r="A496" t="s">
        <v>1148</v>
      </c>
      <c r="B496" t="s">
        <v>1149</v>
      </c>
      <c r="C496">
        <v>0.74192575726729804</v>
      </c>
      <c r="D496">
        <v>0.99752426202561895</v>
      </c>
      <c r="E496">
        <v>0.189284698339728</v>
      </c>
      <c r="F496">
        <v>1.1401982547678626</v>
      </c>
      <c r="G496">
        <v>4.1251100810810168</v>
      </c>
      <c r="H496">
        <v>1.7927158987191816</v>
      </c>
      <c r="I496">
        <v>2.8282337816593599</v>
      </c>
      <c r="J496">
        <v>4.3143947794207476</v>
      </c>
      <c r="K496">
        <v>1.3683650131862908</v>
      </c>
      <c r="L496">
        <v>2.285556799750073</v>
      </c>
    </row>
    <row r="497" spans="1:12" x14ac:dyDescent="0.25">
      <c r="A497" t="s">
        <v>1084</v>
      </c>
      <c r="B497" t="s">
        <v>1085</v>
      </c>
      <c r="C497">
        <v>0.74207890353208505</v>
      </c>
      <c r="D497">
        <v>0.99752426202561895</v>
      </c>
      <c r="E497">
        <v>0.132100544174685</v>
      </c>
      <c r="F497">
        <v>1.0958881383252352</v>
      </c>
      <c r="G497">
        <v>4.135755656603286</v>
      </c>
      <c r="H497">
        <v>0.72001721860311318</v>
      </c>
      <c r="I497">
        <v>1.1159267472499299</v>
      </c>
      <c r="J497">
        <v>4.2678562007779712</v>
      </c>
      <c r="K497">
        <v>0.92702103470440178</v>
      </c>
      <c r="L497">
        <v>0.9105671596457956</v>
      </c>
    </row>
    <row r="498" spans="1:12" x14ac:dyDescent="0.25">
      <c r="A498" t="s">
        <v>1062</v>
      </c>
      <c r="B498" t="s">
        <v>1063</v>
      </c>
      <c r="C498">
        <v>0.74297820637275802</v>
      </c>
      <c r="D498">
        <v>0.99752426202561895</v>
      </c>
      <c r="E498">
        <v>-0.17684835826852099</v>
      </c>
      <c r="F498">
        <v>-1.1304117432579093</v>
      </c>
      <c r="G498">
        <v>3.4187780966648234</v>
      </c>
      <c r="H498">
        <v>1.2874764848351301</v>
      </c>
      <c r="I498">
        <v>2.3499341796226805</v>
      </c>
      <c r="J498">
        <v>3.2419297383962999</v>
      </c>
      <c r="K498">
        <v>1.3335721466701491</v>
      </c>
      <c r="L498">
        <v>1.5302109871853999</v>
      </c>
    </row>
    <row r="499" spans="1:12" x14ac:dyDescent="0.25">
      <c r="A499" t="s">
        <v>282</v>
      </c>
      <c r="B499" t="s">
        <v>283</v>
      </c>
      <c r="C499">
        <v>0.74358659189412502</v>
      </c>
      <c r="D499">
        <v>0.99752426202561895</v>
      </c>
      <c r="E499">
        <v>-0.17232113848261801</v>
      </c>
      <c r="F499">
        <v>-1.126870037608011</v>
      </c>
      <c r="G499">
        <v>3.8395283712213137</v>
      </c>
      <c r="H499">
        <v>1.5112875728872093</v>
      </c>
      <c r="I499">
        <v>2.1340079890482451</v>
      </c>
      <c r="J499">
        <v>3.6672072327386949</v>
      </c>
      <c r="K499">
        <v>1.252810255582262</v>
      </c>
      <c r="L499">
        <v>1.8781405327316802</v>
      </c>
    </row>
    <row r="500" spans="1:12" x14ac:dyDescent="0.25">
      <c r="A500" t="s">
        <v>200</v>
      </c>
      <c r="B500" t="s">
        <v>201</v>
      </c>
      <c r="C500">
        <v>0.743925085042348</v>
      </c>
      <c r="D500">
        <v>0.99752426202561895</v>
      </c>
      <c r="E500">
        <v>0.18471276113822199</v>
      </c>
      <c r="F500">
        <v>1.1365906568630584</v>
      </c>
      <c r="G500">
        <v>3.422066219674337</v>
      </c>
      <c r="H500">
        <v>2.029441980112169</v>
      </c>
      <c r="I500">
        <v>3.343947859194325</v>
      </c>
      <c r="J500">
        <v>3.6067789808125603</v>
      </c>
      <c r="K500">
        <v>1.2819551958184183</v>
      </c>
      <c r="L500">
        <v>2.0834317870376546</v>
      </c>
    </row>
    <row r="501" spans="1:12" x14ac:dyDescent="0.25">
      <c r="A501" t="s">
        <v>1300</v>
      </c>
      <c r="B501" t="s">
        <v>1301</v>
      </c>
      <c r="C501">
        <v>0.74429846191382898</v>
      </c>
      <c r="D501">
        <v>0.99752426202561895</v>
      </c>
      <c r="E501">
        <v>0.17478622134849001</v>
      </c>
      <c r="F501">
        <v>1.12879712717601</v>
      </c>
      <c r="G501">
        <v>4.327639934935422</v>
      </c>
      <c r="H501">
        <v>1.6737650906839261</v>
      </c>
      <c r="I501">
        <v>2.7275857977781</v>
      </c>
      <c r="J501">
        <v>4.502426156283911</v>
      </c>
      <c r="K501">
        <v>1.25351354784907</v>
      </c>
      <c r="L501">
        <v>2.0218189499262427</v>
      </c>
    </row>
    <row r="502" spans="1:12" x14ac:dyDescent="0.25">
      <c r="A502" t="s">
        <v>376</v>
      </c>
      <c r="B502" t="s">
        <v>377</v>
      </c>
      <c r="C502">
        <v>0.74571342241551197</v>
      </c>
      <c r="D502">
        <v>0.99752426202561895</v>
      </c>
      <c r="E502">
        <v>0.114007842471159</v>
      </c>
      <c r="F502">
        <v>1.0822305275005573</v>
      </c>
      <c r="G502">
        <v>4.4403343633409245</v>
      </c>
      <c r="H502">
        <v>0.80624153109583097</v>
      </c>
      <c r="I502">
        <v>0.74423355129895485</v>
      </c>
      <c r="J502">
        <v>4.554342205812083</v>
      </c>
      <c r="K502">
        <v>0.72292130582161218</v>
      </c>
      <c r="L502">
        <v>0.93238579728381765</v>
      </c>
    </row>
    <row r="503" spans="1:12" x14ac:dyDescent="0.25">
      <c r="A503" t="s">
        <v>1016</v>
      </c>
      <c r="B503" t="s">
        <v>1017</v>
      </c>
      <c r="C503">
        <v>0.74598919561069899</v>
      </c>
      <c r="D503">
        <v>0.99752426202561895</v>
      </c>
      <c r="E503">
        <v>0.18866344078404501</v>
      </c>
      <c r="F503">
        <v>1.1397073649642413</v>
      </c>
      <c r="G503">
        <v>3.7842293016760538</v>
      </c>
      <c r="H503">
        <v>1.8124781709175641</v>
      </c>
      <c r="I503">
        <v>2.8717734955931045</v>
      </c>
      <c r="J503">
        <v>3.9728927424600982</v>
      </c>
      <c r="K503">
        <v>1.3913549640242373</v>
      </c>
      <c r="L503">
        <v>1.6664665564527654</v>
      </c>
    </row>
    <row r="504" spans="1:12" x14ac:dyDescent="0.25">
      <c r="A504" t="s">
        <v>288</v>
      </c>
      <c r="B504" t="s">
        <v>289</v>
      </c>
      <c r="C504">
        <v>0.74665403401382902</v>
      </c>
      <c r="D504">
        <v>0.99752426202561895</v>
      </c>
      <c r="E504">
        <v>0.20127683007854699</v>
      </c>
      <c r="F504">
        <v>1.1497154388540543</v>
      </c>
      <c r="G504">
        <v>2.7551567865209945</v>
      </c>
      <c r="H504">
        <v>1.5565111151918145</v>
      </c>
      <c r="I504">
        <v>2.0425166925192446</v>
      </c>
      <c r="J504">
        <v>2.9564336165995408</v>
      </c>
      <c r="K504">
        <v>1.5753193870104161</v>
      </c>
      <c r="L504">
        <v>2.0499432907240505</v>
      </c>
    </row>
    <row r="505" spans="1:12" x14ac:dyDescent="0.25">
      <c r="A505" t="s">
        <v>1578</v>
      </c>
      <c r="B505" t="s">
        <v>1579</v>
      </c>
      <c r="C505">
        <v>0.74720868782149896</v>
      </c>
      <c r="D505">
        <v>0.99752426202561895</v>
      </c>
      <c r="E505">
        <v>0.19881408802346801</v>
      </c>
      <c r="F505">
        <v>1.1477544996730207</v>
      </c>
      <c r="G505">
        <v>4.2915071672668441</v>
      </c>
      <c r="H505">
        <v>1.6964198719643075</v>
      </c>
      <c r="I505">
        <v>2.9908600487516095</v>
      </c>
      <c r="J505">
        <v>4.4903212552903149</v>
      </c>
      <c r="K505">
        <v>1.5318378149758574</v>
      </c>
      <c r="L505">
        <v>2.7497846179825349</v>
      </c>
    </row>
    <row r="506" spans="1:12" x14ac:dyDescent="0.25">
      <c r="A506" t="s">
        <v>1200</v>
      </c>
      <c r="B506" t="s">
        <v>1201</v>
      </c>
      <c r="C506">
        <v>0.74780124765464895</v>
      </c>
      <c r="D506">
        <v>0.99752426202561895</v>
      </c>
      <c r="E506">
        <v>0.198370172491559</v>
      </c>
      <c r="F506">
        <v>1.1474013913198176</v>
      </c>
      <c r="G506">
        <v>3.0486522476358391</v>
      </c>
      <c r="H506">
        <v>1.297257801701321</v>
      </c>
      <c r="I506">
        <v>1.96395720105774</v>
      </c>
      <c r="J506">
        <v>3.2470224201273958</v>
      </c>
      <c r="K506">
        <v>1.5911094533458223</v>
      </c>
      <c r="L506">
        <v>2.5821371405019127</v>
      </c>
    </row>
    <row r="507" spans="1:12" x14ac:dyDescent="0.25">
      <c r="A507" t="s">
        <v>1386</v>
      </c>
      <c r="B507" t="s">
        <v>1387</v>
      </c>
      <c r="C507">
        <v>0.74780393873129503</v>
      </c>
      <c r="D507">
        <v>0.99752426202561895</v>
      </c>
      <c r="E507">
        <v>0.15411546794341699</v>
      </c>
      <c r="F507">
        <v>1.1127391765245924</v>
      </c>
      <c r="G507">
        <v>3.5096917800122407</v>
      </c>
      <c r="H507">
        <v>1.063207488100437</v>
      </c>
      <c r="I507">
        <v>1.5814218783222804</v>
      </c>
      <c r="J507">
        <v>3.6638072479556589</v>
      </c>
      <c r="K507">
        <v>1.1593296315441841</v>
      </c>
      <c r="L507">
        <v>1.9846818975643026</v>
      </c>
    </row>
    <row r="508" spans="1:12" x14ac:dyDescent="0.25">
      <c r="A508" t="s">
        <v>1108</v>
      </c>
      <c r="B508" t="s">
        <v>1109</v>
      </c>
      <c r="C508">
        <v>0.74795557413067004</v>
      </c>
      <c r="D508">
        <v>0.99752426202561895</v>
      </c>
      <c r="E508">
        <v>0.18316177679588</v>
      </c>
      <c r="F508">
        <v>1.1353694098044038</v>
      </c>
      <c r="G508">
        <v>3.8753934581076157</v>
      </c>
      <c r="H508">
        <v>1.3401499839885973</v>
      </c>
      <c r="I508">
        <v>1.7717334888655398</v>
      </c>
      <c r="J508">
        <v>4.058555234903495</v>
      </c>
      <c r="K508">
        <v>1.4297958820462016</v>
      </c>
      <c r="L508">
        <v>2.2143295765941877</v>
      </c>
    </row>
    <row r="509" spans="1:12" x14ac:dyDescent="0.25">
      <c r="A509" t="s">
        <v>332</v>
      </c>
      <c r="B509" t="s">
        <v>333</v>
      </c>
      <c r="C509">
        <v>0.74825751031478205</v>
      </c>
      <c r="D509">
        <v>0.99752426202561895</v>
      </c>
      <c r="E509">
        <v>0.18313230001810599</v>
      </c>
      <c r="F509">
        <v>1.1353462124626628</v>
      </c>
      <c r="G509">
        <v>2.829122638677867</v>
      </c>
      <c r="H509">
        <v>1.3285311120528127</v>
      </c>
      <c r="I509">
        <v>1.5248140541906801</v>
      </c>
      <c r="J509">
        <v>3.0122549386959756</v>
      </c>
      <c r="K509">
        <v>1.433533223841212</v>
      </c>
      <c r="L509">
        <v>2.3278496893830827</v>
      </c>
    </row>
    <row r="510" spans="1:12" x14ac:dyDescent="0.25">
      <c r="A510" t="s">
        <v>1270</v>
      </c>
      <c r="B510" t="s">
        <v>1271</v>
      </c>
      <c r="C510">
        <v>0.74839010366440595</v>
      </c>
      <c r="D510">
        <v>0.99752426202561895</v>
      </c>
      <c r="E510">
        <v>-0.125599211205221</v>
      </c>
      <c r="F510">
        <v>-1.0909607599193738</v>
      </c>
      <c r="G510">
        <v>5.6756939601664964</v>
      </c>
      <c r="H510">
        <v>0.73241023901788238</v>
      </c>
      <c r="I510">
        <v>1.1398196354739749</v>
      </c>
      <c r="J510">
        <v>5.5500947489612766</v>
      </c>
      <c r="K510">
        <v>0.88932308935278293</v>
      </c>
      <c r="L510">
        <v>1.2221918457804</v>
      </c>
    </row>
    <row r="511" spans="1:12" x14ac:dyDescent="0.25">
      <c r="A511" t="s">
        <v>1134</v>
      </c>
      <c r="B511" t="s">
        <v>1135</v>
      </c>
      <c r="C511">
        <v>0.748421406207184</v>
      </c>
      <c r="D511">
        <v>0.99752426202561895</v>
      </c>
      <c r="E511">
        <v>0.13460338660304599</v>
      </c>
      <c r="F511">
        <v>1.097790976981833</v>
      </c>
      <c r="G511">
        <v>4.119043017894076</v>
      </c>
      <c r="H511">
        <v>1.1594383300070257</v>
      </c>
      <c r="I511">
        <v>1.8684278759561748</v>
      </c>
      <c r="J511">
        <v>4.2536464044971236</v>
      </c>
      <c r="K511">
        <v>0.92685470157505367</v>
      </c>
      <c r="L511">
        <v>1.2409780527462568</v>
      </c>
    </row>
    <row r="512" spans="1:12" x14ac:dyDescent="0.25">
      <c r="A512" t="s">
        <v>416</v>
      </c>
      <c r="B512" t="s">
        <v>417</v>
      </c>
      <c r="C512">
        <v>0.74984872379765999</v>
      </c>
      <c r="D512">
        <v>0.99752426202561895</v>
      </c>
      <c r="E512">
        <v>0.22092155218440601</v>
      </c>
      <c r="F512">
        <v>1.1654778225267384</v>
      </c>
      <c r="G512">
        <v>2.1926710701712246</v>
      </c>
      <c r="H512">
        <v>2.0700573202769612</v>
      </c>
      <c r="I512">
        <v>3.4292564811657824</v>
      </c>
      <c r="J512">
        <v>2.4135926223556323</v>
      </c>
      <c r="K512">
        <v>1.7235167235212057</v>
      </c>
      <c r="L512">
        <v>3.2139373788519889</v>
      </c>
    </row>
    <row r="513" spans="1:12" x14ac:dyDescent="0.25">
      <c r="A513" t="s">
        <v>1232</v>
      </c>
      <c r="B513" t="s">
        <v>1233</v>
      </c>
      <c r="C513">
        <v>0.75107161029748704</v>
      </c>
      <c r="D513">
        <v>0.99752426202561895</v>
      </c>
      <c r="E513">
        <v>0.20239980784077299</v>
      </c>
      <c r="F513">
        <v>1.1506107129454928</v>
      </c>
      <c r="G513">
        <v>2.507285035661833</v>
      </c>
      <c r="H513">
        <v>1.5336359385635647</v>
      </c>
      <c r="I513">
        <v>2.1288544911571052</v>
      </c>
      <c r="J513">
        <v>2.7096848435026049</v>
      </c>
      <c r="K513">
        <v>1.6285026858436267</v>
      </c>
      <c r="L513">
        <v>2.6415612647468096</v>
      </c>
    </row>
    <row r="514" spans="1:12" x14ac:dyDescent="0.25">
      <c r="A514" t="s">
        <v>750</v>
      </c>
      <c r="B514" t="s">
        <v>751</v>
      </c>
      <c r="C514">
        <v>0.75171061140383</v>
      </c>
      <c r="D514">
        <v>0.99752426202561895</v>
      </c>
      <c r="E514">
        <v>0.19681316696502499</v>
      </c>
      <c r="F514">
        <v>1.146163744712448</v>
      </c>
      <c r="G514">
        <v>2.2980643014455469</v>
      </c>
      <c r="H514">
        <v>2.0810433714565066</v>
      </c>
      <c r="I514">
        <v>3.5429930914712053</v>
      </c>
      <c r="J514">
        <v>2.4948774684105732</v>
      </c>
      <c r="K514">
        <v>1.4758014737378815</v>
      </c>
      <c r="L514">
        <v>2.4193359521305275</v>
      </c>
    </row>
    <row r="515" spans="1:12" x14ac:dyDescent="0.25">
      <c r="A515" t="s">
        <v>424</v>
      </c>
      <c r="B515" t="s">
        <v>425</v>
      </c>
      <c r="C515">
        <v>0.75336486685419901</v>
      </c>
      <c r="D515">
        <v>0.99752426202561895</v>
      </c>
      <c r="E515">
        <v>0.15468118353774499</v>
      </c>
      <c r="F515">
        <v>1.1131755940090611</v>
      </c>
      <c r="G515">
        <v>5.6609701781688671</v>
      </c>
      <c r="H515">
        <v>1.5815851944872974</v>
      </c>
      <c r="I515">
        <v>2.5412118118583802</v>
      </c>
      <c r="J515">
        <v>5.8156513617066112</v>
      </c>
      <c r="K515">
        <v>1.1133768042328724</v>
      </c>
      <c r="L515">
        <v>1.508406890697132</v>
      </c>
    </row>
    <row r="516" spans="1:12" x14ac:dyDescent="0.25">
      <c r="A516" t="s">
        <v>1566</v>
      </c>
      <c r="B516" t="s">
        <v>1567</v>
      </c>
      <c r="C516">
        <v>0.75421117598186505</v>
      </c>
      <c r="D516">
        <v>0.99752426202561895</v>
      </c>
      <c r="E516">
        <v>-0.115569179764812</v>
      </c>
      <c r="F516">
        <v>-1.0834023909277017</v>
      </c>
      <c r="G516">
        <v>8.3415952028641751</v>
      </c>
      <c r="H516">
        <v>0.4194502957681373</v>
      </c>
      <c r="I516">
        <v>0.35995206131440405</v>
      </c>
      <c r="J516">
        <v>8.2260260230993651</v>
      </c>
      <c r="K516">
        <v>0.83810382043364184</v>
      </c>
      <c r="L516">
        <v>1.3605393908739334</v>
      </c>
    </row>
    <row r="517" spans="1:12" x14ac:dyDescent="0.25">
      <c r="A517" t="s">
        <v>822</v>
      </c>
      <c r="B517" t="s">
        <v>823</v>
      </c>
      <c r="C517">
        <v>0.75558769277971305</v>
      </c>
      <c r="D517">
        <v>0.99752426202561895</v>
      </c>
      <c r="E517">
        <v>0.149231002073968</v>
      </c>
      <c r="F517">
        <v>1.1089781972426893</v>
      </c>
      <c r="G517">
        <v>3.7507210016147416</v>
      </c>
      <c r="H517">
        <v>1.3344697338551721</v>
      </c>
      <c r="I517">
        <v>1.2355567118424657</v>
      </c>
      <c r="J517">
        <v>3.8999520036887096</v>
      </c>
      <c r="K517">
        <v>1.1157576062647112</v>
      </c>
      <c r="L517">
        <v>1.3790802973665741</v>
      </c>
    </row>
    <row r="518" spans="1:12" x14ac:dyDescent="0.25">
      <c r="A518" t="s">
        <v>378</v>
      </c>
      <c r="B518" t="s">
        <v>379</v>
      </c>
      <c r="C518">
        <v>0.75634654880742203</v>
      </c>
      <c r="D518">
        <v>0.99752426202561895</v>
      </c>
      <c r="E518">
        <v>-0.18685592049830599</v>
      </c>
      <c r="F518">
        <v>-1.1382803452748347</v>
      </c>
      <c r="G518">
        <v>3.4798063679172118</v>
      </c>
      <c r="H518">
        <v>1.0678928893353277</v>
      </c>
      <c r="I518">
        <v>1.2752120280341499</v>
      </c>
      <c r="J518">
        <v>3.2929504474189057</v>
      </c>
      <c r="K518">
        <v>1.5696718254361808</v>
      </c>
      <c r="L518">
        <v>2.035941945622298</v>
      </c>
    </row>
    <row r="519" spans="1:12" x14ac:dyDescent="0.25">
      <c r="A519" t="s">
        <v>452</v>
      </c>
      <c r="B519" t="s">
        <v>453</v>
      </c>
      <c r="C519">
        <v>0.75708376734084504</v>
      </c>
      <c r="D519">
        <v>0.99752426202561895</v>
      </c>
      <c r="E519">
        <v>-0.147591139035052</v>
      </c>
      <c r="F519">
        <v>-1.1077183750754847</v>
      </c>
      <c r="G519">
        <v>4.1847903565122646</v>
      </c>
      <c r="H519">
        <v>0.71785583289172006</v>
      </c>
      <c r="I519">
        <v>1.1100345504075602</v>
      </c>
      <c r="J519">
        <v>4.0371992174772133</v>
      </c>
      <c r="K519">
        <v>1.1922480512016005</v>
      </c>
      <c r="L519">
        <v>1.2750135198934998</v>
      </c>
    </row>
    <row r="520" spans="1:12" x14ac:dyDescent="0.25">
      <c r="A520" t="s">
        <v>1496</v>
      </c>
      <c r="B520" t="s">
        <v>1497</v>
      </c>
      <c r="C520">
        <v>0.75735046497976999</v>
      </c>
      <c r="D520">
        <v>0.99752426202561895</v>
      </c>
      <c r="E520">
        <v>-0.22396570856567399</v>
      </c>
      <c r="F520">
        <v>-1.167939633513172</v>
      </c>
      <c r="G520">
        <v>4.2059582726222562</v>
      </c>
      <c r="H520">
        <v>2.046382442177539</v>
      </c>
      <c r="I520">
        <v>3.45738728849925</v>
      </c>
      <c r="J520">
        <v>3.9819925640565819</v>
      </c>
      <c r="K520">
        <v>1.8353397599597536</v>
      </c>
      <c r="L520">
        <v>3.16668673128861</v>
      </c>
    </row>
    <row r="521" spans="1:12" x14ac:dyDescent="0.25">
      <c r="A521" t="s">
        <v>1522</v>
      </c>
      <c r="B521" t="s">
        <v>1523</v>
      </c>
      <c r="C521">
        <v>0.75757469372574004</v>
      </c>
      <c r="D521">
        <v>0.99752426202561895</v>
      </c>
      <c r="E521">
        <v>0.16442916454703699</v>
      </c>
      <c r="F521">
        <v>1.1207225506516625</v>
      </c>
      <c r="G521">
        <v>2.3927297430483327</v>
      </c>
      <c r="H521">
        <v>1.1377321152497422</v>
      </c>
      <c r="I521">
        <v>1.66482885062974</v>
      </c>
      <c r="J521">
        <v>2.5571589075953693</v>
      </c>
      <c r="K521">
        <v>1.3322116447122883</v>
      </c>
      <c r="L521">
        <v>1.7961288012973875</v>
      </c>
    </row>
    <row r="522" spans="1:12" x14ac:dyDescent="0.25">
      <c r="A522" t="s">
        <v>1068</v>
      </c>
      <c r="B522" t="s">
        <v>1069</v>
      </c>
      <c r="C522">
        <v>0.75888087753115796</v>
      </c>
      <c r="D522">
        <v>0.99752426202561895</v>
      </c>
      <c r="E522">
        <v>-0.15974259922978601</v>
      </c>
      <c r="F522">
        <v>-1.1170878132615032</v>
      </c>
      <c r="G522">
        <v>4.7797104003472262</v>
      </c>
      <c r="H522">
        <v>1.4138179581696895</v>
      </c>
      <c r="I522">
        <v>2.3002853008658</v>
      </c>
      <c r="J522">
        <v>4.6199678011174408</v>
      </c>
      <c r="K522">
        <v>1.2479034262724038</v>
      </c>
      <c r="L522">
        <v>2.1335244836358367</v>
      </c>
    </row>
    <row r="523" spans="1:12" x14ac:dyDescent="0.25">
      <c r="A523" t="s">
        <v>348</v>
      </c>
      <c r="B523" t="s">
        <v>349</v>
      </c>
      <c r="C523">
        <v>0.76079595572103498</v>
      </c>
      <c r="D523">
        <v>0.99752426202561895</v>
      </c>
      <c r="E523">
        <v>0.120709934548695</v>
      </c>
      <c r="F523">
        <v>1.0872697645389189</v>
      </c>
      <c r="G523">
        <v>3.9243332484369362</v>
      </c>
      <c r="H523">
        <v>1.0671025451235254</v>
      </c>
      <c r="I523">
        <v>1.3460681762837701</v>
      </c>
      <c r="J523">
        <v>4.0450431829856317</v>
      </c>
      <c r="K523">
        <v>0.85509898597209777</v>
      </c>
      <c r="L523">
        <v>1.3041411048001299</v>
      </c>
    </row>
    <row r="524" spans="1:12" x14ac:dyDescent="0.25">
      <c r="A524" t="s">
        <v>1186</v>
      </c>
      <c r="B524" t="s">
        <v>1187</v>
      </c>
      <c r="C524">
        <v>0.76402339549873199</v>
      </c>
      <c r="D524">
        <v>0.99752426202561895</v>
      </c>
      <c r="E524">
        <v>0.161361357836597</v>
      </c>
      <c r="F524">
        <v>1.1183419316501069</v>
      </c>
      <c r="G524">
        <v>4.2351295098254829</v>
      </c>
      <c r="H524">
        <v>1.7665340515215084</v>
      </c>
      <c r="I524">
        <v>2.97670110767318</v>
      </c>
      <c r="J524">
        <v>4.39649086766208</v>
      </c>
      <c r="K524">
        <v>1.239881594898445</v>
      </c>
      <c r="L524">
        <v>1.9636909994182319</v>
      </c>
    </row>
    <row r="525" spans="1:12" x14ac:dyDescent="0.25">
      <c r="A525" t="s">
        <v>1420</v>
      </c>
      <c r="B525" t="s">
        <v>1421</v>
      </c>
      <c r="C525">
        <v>0.76416445270611799</v>
      </c>
      <c r="D525">
        <v>0.99752426202561895</v>
      </c>
      <c r="E525">
        <v>0.12759416198717399</v>
      </c>
      <c r="F525">
        <v>1.0924703779739016</v>
      </c>
      <c r="G525">
        <v>3.4759887451122564</v>
      </c>
      <c r="H525">
        <v>1.2026217902706713</v>
      </c>
      <c r="I525">
        <v>1.8323420397492898</v>
      </c>
      <c r="J525">
        <v>3.603582907099431</v>
      </c>
      <c r="K525">
        <v>0.93992747589823133</v>
      </c>
      <c r="L525">
        <v>1.4189963685628553</v>
      </c>
    </row>
    <row r="526" spans="1:12" x14ac:dyDescent="0.25">
      <c r="A526" t="s">
        <v>1344</v>
      </c>
      <c r="B526" t="s">
        <v>1345</v>
      </c>
      <c r="C526">
        <v>0.76441897459944896</v>
      </c>
      <c r="D526">
        <v>0.99752426202561895</v>
      </c>
      <c r="E526">
        <v>0.18339889731043499</v>
      </c>
      <c r="F526">
        <v>1.135556033793961</v>
      </c>
      <c r="G526">
        <v>2.3860328107384734</v>
      </c>
      <c r="H526">
        <v>1.8672344902541387</v>
      </c>
      <c r="I526">
        <v>2.7825770098204869</v>
      </c>
      <c r="J526">
        <v>2.5694317080489073</v>
      </c>
      <c r="K526">
        <v>1.4842835504593643</v>
      </c>
      <c r="L526">
        <v>2.3199465350181527</v>
      </c>
    </row>
    <row r="527" spans="1:12" x14ac:dyDescent="0.25">
      <c r="A527" t="s">
        <v>636</v>
      </c>
      <c r="B527" t="s">
        <v>637</v>
      </c>
      <c r="C527">
        <v>0.76487590660721705</v>
      </c>
      <c r="D527">
        <v>0.99752426202561895</v>
      </c>
      <c r="E527">
        <v>0.19336255989651599</v>
      </c>
      <c r="F527">
        <v>1.1434256506034173</v>
      </c>
      <c r="G527">
        <v>3.1722202273933573</v>
      </c>
      <c r="H527">
        <v>2.1259348631781814</v>
      </c>
      <c r="I527">
        <v>3.6238362414144794</v>
      </c>
      <c r="J527">
        <v>3.3655827872898714</v>
      </c>
      <c r="K527">
        <v>1.5526946861455633</v>
      </c>
      <c r="L527">
        <v>2.4993778809678022</v>
      </c>
    </row>
    <row r="528" spans="1:12" x14ac:dyDescent="0.25">
      <c r="A528" t="s">
        <v>1038</v>
      </c>
      <c r="B528" t="s">
        <v>1039</v>
      </c>
      <c r="C528">
        <v>0.76581515824306401</v>
      </c>
      <c r="D528">
        <v>0.99752426202561895</v>
      </c>
      <c r="E528">
        <v>0.15776624933730901</v>
      </c>
      <c r="F528">
        <v>1.1155585608532288</v>
      </c>
      <c r="G528">
        <v>4.3155722117473001</v>
      </c>
      <c r="H528">
        <v>1.6419131059563654</v>
      </c>
      <c r="I528">
        <v>2.9066520235809952</v>
      </c>
      <c r="J528">
        <v>4.473338461084607</v>
      </c>
      <c r="K528">
        <v>1.2378106110496661</v>
      </c>
      <c r="L528">
        <v>1.6663639297155894</v>
      </c>
    </row>
    <row r="529" spans="1:12" x14ac:dyDescent="0.25">
      <c r="A529" t="s">
        <v>1002</v>
      </c>
      <c r="B529" t="s">
        <v>1003</v>
      </c>
      <c r="C529">
        <v>0.76697265480756704</v>
      </c>
      <c r="D529">
        <v>0.99752426202561895</v>
      </c>
      <c r="E529">
        <v>0.171823975558795</v>
      </c>
      <c r="F529">
        <v>1.1264817771185196</v>
      </c>
      <c r="G529">
        <v>2.7972082024408516</v>
      </c>
      <c r="H529">
        <v>2.194508523196276</v>
      </c>
      <c r="I529">
        <v>3.2024007964833148</v>
      </c>
      <c r="J529">
        <v>2.9690321779996478</v>
      </c>
      <c r="K529">
        <v>1.2943768562272211</v>
      </c>
      <c r="L529">
        <v>1.8482450970197326</v>
      </c>
    </row>
    <row r="530" spans="1:12" x14ac:dyDescent="0.25">
      <c r="A530" t="s">
        <v>670</v>
      </c>
      <c r="B530" t="s">
        <v>671</v>
      </c>
      <c r="C530">
        <v>0.76808811570139601</v>
      </c>
      <c r="D530">
        <v>0.99752426202561895</v>
      </c>
      <c r="E530">
        <v>-0.146307376654669</v>
      </c>
      <c r="F530">
        <v>-1.1067331255038588</v>
      </c>
      <c r="G530">
        <v>4.4668434645154571</v>
      </c>
      <c r="H530">
        <v>1.4324927406940928</v>
      </c>
      <c r="I530">
        <v>2.25018266567709</v>
      </c>
      <c r="J530">
        <v>4.3205360878607868</v>
      </c>
      <c r="K530">
        <v>1.1581216507332066</v>
      </c>
      <c r="L530">
        <v>1.676099113893895</v>
      </c>
    </row>
    <row r="531" spans="1:12" x14ac:dyDescent="0.25">
      <c r="A531" t="s">
        <v>1274</v>
      </c>
      <c r="B531" t="s">
        <v>1275</v>
      </c>
      <c r="C531">
        <v>0.76880872825753799</v>
      </c>
      <c r="D531">
        <v>0.99752426202561895</v>
      </c>
      <c r="E531">
        <v>0.15799856190996001</v>
      </c>
      <c r="F531">
        <v>1.1157382101475728</v>
      </c>
      <c r="G531">
        <v>4.0078750857337173</v>
      </c>
      <c r="H531">
        <v>1.7627264621554595</v>
      </c>
      <c r="I531">
        <v>3.3063772601838051</v>
      </c>
      <c r="J531">
        <v>4.1658736476436768</v>
      </c>
      <c r="K531">
        <v>1.2408272590957257</v>
      </c>
      <c r="L531">
        <v>2.1626976678907281</v>
      </c>
    </row>
    <row r="532" spans="1:12" x14ac:dyDescent="0.25">
      <c r="A532" t="s">
        <v>128</v>
      </c>
      <c r="B532" t="s">
        <v>129</v>
      </c>
      <c r="C532">
        <v>0.76922069003466198</v>
      </c>
      <c r="D532">
        <v>0.99752426202561895</v>
      </c>
      <c r="E532">
        <v>0.17251975960930199</v>
      </c>
      <c r="F532">
        <v>1.127025188626025</v>
      </c>
      <c r="G532">
        <v>3.1195644954017046</v>
      </c>
      <c r="H532">
        <v>1.9033942983953025</v>
      </c>
      <c r="I532">
        <v>2.915793976239295</v>
      </c>
      <c r="J532">
        <v>3.2920842550110079</v>
      </c>
      <c r="K532">
        <v>1.3927115699582115</v>
      </c>
      <c r="L532">
        <v>2.1017449623906224</v>
      </c>
    </row>
    <row r="533" spans="1:12" x14ac:dyDescent="0.25">
      <c r="A533" t="s">
        <v>1284</v>
      </c>
      <c r="B533" t="s">
        <v>1285</v>
      </c>
      <c r="C533">
        <v>0.77251745423998397</v>
      </c>
      <c r="D533">
        <v>0.99752426202561895</v>
      </c>
      <c r="E533">
        <v>-0.14305953070247801</v>
      </c>
      <c r="F533">
        <v>-1.1042444112548835</v>
      </c>
      <c r="G533">
        <v>3.9868659050192412</v>
      </c>
      <c r="H533">
        <v>1.314320628912329</v>
      </c>
      <c r="I533">
        <v>1.9735934086811149</v>
      </c>
      <c r="J533">
        <v>3.8438063743167645</v>
      </c>
      <c r="K533">
        <v>1.1749233710644096</v>
      </c>
      <c r="L533">
        <v>1.8277551661001201</v>
      </c>
    </row>
    <row r="534" spans="1:12" x14ac:dyDescent="0.25">
      <c r="A534" t="s">
        <v>820</v>
      </c>
      <c r="B534" t="s">
        <v>821</v>
      </c>
      <c r="C534">
        <v>0.77417596313033599</v>
      </c>
      <c r="D534">
        <v>0.99752426202561895</v>
      </c>
      <c r="E534">
        <v>0.161603926717479</v>
      </c>
      <c r="F534">
        <v>1.1185299809258906</v>
      </c>
      <c r="G534">
        <v>3.2214596948175687</v>
      </c>
      <c r="H534">
        <v>1.4837846047095953</v>
      </c>
      <c r="I534">
        <v>2.4062387503216303</v>
      </c>
      <c r="J534">
        <v>3.3830636215350482</v>
      </c>
      <c r="K534">
        <v>1.3848574056284699</v>
      </c>
      <c r="L534">
        <v>1.9700527261420078</v>
      </c>
    </row>
    <row r="535" spans="1:12" x14ac:dyDescent="0.25">
      <c r="A535" t="s">
        <v>1438</v>
      </c>
      <c r="B535" t="s">
        <v>1439</v>
      </c>
      <c r="C535">
        <v>0.77573513881213196</v>
      </c>
      <c r="D535">
        <v>0.99752426202561895</v>
      </c>
      <c r="E535">
        <v>0.17949606374789601</v>
      </c>
      <c r="F535">
        <v>1.1324882358021897</v>
      </c>
      <c r="G535">
        <v>3.1439635703143196</v>
      </c>
      <c r="H535">
        <v>1.8695511229160626</v>
      </c>
      <c r="I535">
        <v>2.7242775942007551</v>
      </c>
      <c r="J535">
        <v>3.3234596340622162</v>
      </c>
      <c r="K535">
        <v>1.5464928937270586</v>
      </c>
      <c r="L535">
        <v>2.2579565285473846</v>
      </c>
    </row>
    <row r="536" spans="1:12" x14ac:dyDescent="0.25">
      <c r="A536" t="s">
        <v>642</v>
      </c>
      <c r="B536" t="s">
        <v>643</v>
      </c>
      <c r="C536">
        <v>0.77643781135136203</v>
      </c>
      <c r="D536">
        <v>0.99752426202561895</v>
      </c>
      <c r="E536">
        <v>0.16562804781013599</v>
      </c>
      <c r="F536">
        <v>1.1216542610264064</v>
      </c>
      <c r="G536">
        <v>2.3723604400137104</v>
      </c>
      <c r="H536">
        <v>1.6676837185151914</v>
      </c>
      <c r="I536">
        <v>1.5920612022043699</v>
      </c>
      <c r="J536">
        <v>2.5379884878238466</v>
      </c>
      <c r="K536">
        <v>1.4221208175570459</v>
      </c>
      <c r="L536">
        <v>2.2300752509188375</v>
      </c>
    </row>
    <row r="537" spans="1:12" x14ac:dyDescent="0.25">
      <c r="A537" t="s">
        <v>48</v>
      </c>
      <c r="B537" t="s">
        <v>49</v>
      </c>
      <c r="C537">
        <v>0.77727641208480702</v>
      </c>
      <c r="D537">
        <v>0.99752426202561895</v>
      </c>
      <c r="E537">
        <v>0.16328057755036099</v>
      </c>
      <c r="F537">
        <v>1.1198306538657163</v>
      </c>
      <c r="G537">
        <v>4.6132625771725042</v>
      </c>
      <c r="H537">
        <v>1.7200169415162068</v>
      </c>
      <c r="I537">
        <v>2.99155397545056</v>
      </c>
      <c r="J537">
        <v>4.7765431547228641</v>
      </c>
      <c r="K537">
        <v>1.3914046504999522</v>
      </c>
      <c r="L537">
        <v>2.3965443447129768</v>
      </c>
    </row>
    <row r="538" spans="1:12" x14ac:dyDescent="0.25">
      <c r="A538" t="s">
        <v>1326</v>
      </c>
      <c r="B538" t="s">
        <v>1327</v>
      </c>
      <c r="C538">
        <v>0.77739283210544696</v>
      </c>
      <c r="D538">
        <v>0.99752426202561895</v>
      </c>
      <c r="E538">
        <v>0.145767871619644</v>
      </c>
      <c r="F538">
        <v>1.1063193329502152</v>
      </c>
      <c r="G538">
        <v>2.9910067715380415</v>
      </c>
      <c r="H538">
        <v>1.4613984151492019</v>
      </c>
      <c r="I538">
        <v>2.4574180925350744</v>
      </c>
      <c r="J538">
        <v>3.1367746431576871</v>
      </c>
      <c r="K538">
        <v>1.2224368165803781</v>
      </c>
      <c r="L538">
        <v>1.6555516749310875</v>
      </c>
    </row>
    <row r="539" spans="1:12" x14ac:dyDescent="0.25">
      <c r="A539" t="s">
        <v>412</v>
      </c>
      <c r="B539" t="s">
        <v>413</v>
      </c>
      <c r="C539">
        <v>0.77965540751921103</v>
      </c>
      <c r="D539">
        <v>0.99752426202561895</v>
      </c>
      <c r="E539">
        <v>-0.16366248708101</v>
      </c>
      <c r="F539">
        <v>-1.1201271341329408</v>
      </c>
      <c r="G539">
        <v>1.7860466613584387</v>
      </c>
      <c r="H539">
        <v>1.7915918746670405</v>
      </c>
      <c r="I539">
        <v>2.9669915447486801</v>
      </c>
      <c r="J539">
        <v>1.6223841742774296</v>
      </c>
      <c r="K539">
        <v>1.4048211289800261</v>
      </c>
      <c r="L539">
        <v>1.877835550735149</v>
      </c>
    </row>
    <row r="540" spans="1:12" x14ac:dyDescent="0.25">
      <c r="A540" t="s">
        <v>1398</v>
      </c>
      <c r="B540" t="s">
        <v>1399</v>
      </c>
      <c r="C540">
        <v>0.780078046814068</v>
      </c>
      <c r="D540">
        <v>0.99752426202561895</v>
      </c>
      <c r="E540">
        <v>0.16835745063736399</v>
      </c>
      <c r="F540">
        <v>1.123778302485452</v>
      </c>
      <c r="G540">
        <v>3.6207948610347307</v>
      </c>
      <c r="H540">
        <v>1.8797681519533207</v>
      </c>
      <c r="I540">
        <v>3.1871372203680357</v>
      </c>
      <c r="J540">
        <v>3.789152311672094</v>
      </c>
      <c r="K540">
        <v>1.4504532186545118</v>
      </c>
      <c r="L540">
        <v>2.26502622912504</v>
      </c>
    </row>
    <row r="541" spans="1:12" x14ac:dyDescent="0.25">
      <c r="A541" t="s">
        <v>1228</v>
      </c>
      <c r="B541" t="s">
        <v>1229</v>
      </c>
      <c r="C541">
        <v>0.78150110316287502</v>
      </c>
      <c r="D541">
        <v>0.99752426202561895</v>
      </c>
      <c r="E541">
        <v>0.18786826959029501</v>
      </c>
      <c r="F541">
        <v>1.13907936477468</v>
      </c>
      <c r="G541">
        <v>3.6579095555472967</v>
      </c>
      <c r="H541">
        <v>1.488554287457623</v>
      </c>
      <c r="I541">
        <v>1.6527993388174647</v>
      </c>
      <c r="J541">
        <v>3.845777825137592</v>
      </c>
      <c r="K541">
        <v>1.7634974782964477</v>
      </c>
      <c r="L541">
        <v>2.3207331105215121</v>
      </c>
    </row>
    <row r="542" spans="1:12" x14ac:dyDescent="0.25">
      <c r="A542" t="s">
        <v>898</v>
      </c>
      <c r="B542" t="s">
        <v>899</v>
      </c>
      <c r="C542">
        <v>0.78342962892710399</v>
      </c>
      <c r="D542">
        <v>0.99752426202561895</v>
      </c>
      <c r="E542">
        <v>0.17913237882083</v>
      </c>
      <c r="F542">
        <v>1.1322027860150234</v>
      </c>
      <c r="G542">
        <v>2.9931052050775326</v>
      </c>
      <c r="H542">
        <v>1.6578536966966713</v>
      </c>
      <c r="I542">
        <v>2.641559325938565</v>
      </c>
      <c r="J542">
        <v>3.1722375838983634</v>
      </c>
      <c r="K542">
        <v>1.655599090028373</v>
      </c>
      <c r="L542">
        <v>2.4615791762918597</v>
      </c>
    </row>
    <row r="543" spans="1:12" x14ac:dyDescent="0.25">
      <c r="A543" t="s">
        <v>1176</v>
      </c>
      <c r="B543" t="s">
        <v>1177</v>
      </c>
      <c r="C543">
        <v>0.78503049804494396</v>
      </c>
      <c r="D543">
        <v>0.99752426202561895</v>
      </c>
      <c r="E543">
        <v>0.13637146096221101</v>
      </c>
      <c r="F543">
        <v>1.0991371838217352</v>
      </c>
      <c r="G543">
        <v>2.5229379623172687</v>
      </c>
      <c r="H543">
        <v>1.4899939774588473</v>
      </c>
      <c r="I543">
        <v>1.9277049471048897</v>
      </c>
      <c r="J543">
        <v>2.6593094232794807</v>
      </c>
      <c r="K543">
        <v>1.1607983245663616</v>
      </c>
      <c r="L543">
        <v>1.7590465869122474</v>
      </c>
    </row>
    <row r="544" spans="1:12" x14ac:dyDescent="0.25">
      <c r="A544" t="s">
        <v>1164</v>
      </c>
      <c r="B544" t="s">
        <v>1165</v>
      </c>
      <c r="C544">
        <v>0.78642662268411301</v>
      </c>
      <c r="D544">
        <v>0.99752426202561895</v>
      </c>
      <c r="E544">
        <v>-0.14135766245096601</v>
      </c>
      <c r="F544">
        <v>-1.102942562668034</v>
      </c>
      <c r="G544">
        <v>2.5983401828579979</v>
      </c>
      <c r="H544">
        <v>1.418429642455673</v>
      </c>
      <c r="I544">
        <v>2.3913624922105399</v>
      </c>
      <c r="J544">
        <v>2.4569825204070286</v>
      </c>
      <c r="K544">
        <v>1.251795893640921</v>
      </c>
      <c r="L544">
        <v>1.5600583161994424</v>
      </c>
    </row>
    <row r="545" spans="1:12" x14ac:dyDescent="0.25">
      <c r="A545" t="s">
        <v>224</v>
      </c>
      <c r="B545" t="s">
        <v>225</v>
      </c>
      <c r="C545">
        <v>0.787805064374275</v>
      </c>
      <c r="D545">
        <v>0.99752426202561895</v>
      </c>
      <c r="E545">
        <v>0.18358844386463999</v>
      </c>
      <c r="F545">
        <v>1.1357052371026217</v>
      </c>
      <c r="G545">
        <v>3.8937847601211684</v>
      </c>
      <c r="H545">
        <v>2.0323552794340767</v>
      </c>
      <c r="I545">
        <v>3.3166281472539145</v>
      </c>
      <c r="J545">
        <v>4.0773732039858084</v>
      </c>
      <c r="K545">
        <v>1.6940653116193387</v>
      </c>
      <c r="L545">
        <v>2.5183459216856425</v>
      </c>
    </row>
    <row r="546" spans="1:12" x14ac:dyDescent="0.25">
      <c r="A546" t="s">
        <v>72</v>
      </c>
      <c r="B546" t="s">
        <v>73</v>
      </c>
      <c r="C546">
        <v>0.78853184399437004</v>
      </c>
      <c r="D546">
        <v>0.99752426202561895</v>
      </c>
      <c r="E546">
        <v>0.15201736661561499</v>
      </c>
      <c r="F546">
        <v>1.111122103840972</v>
      </c>
      <c r="G546">
        <v>3.0028317918802401</v>
      </c>
      <c r="H546">
        <v>1.5292545355167639</v>
      </c>
      <c r="I546">
        <v>1.536409566954255</v>
      </c>
      <c r="J546">
        <v>3.1548491584958573</v>
      </c>
      <c r="K546">
        <v>1.3894671759334873</v>
      </c>
      <c r="L546">
        <v>2.2681148812992902</v>
      </c>
    </row>
    <row r="547" spans="1:12" x14ac:dyDescent="0.25">
      <c r="A547" t="s">
        <v>700</v>
      </c>
      <c r="B547" t="s">
        <v>701</v>
      </c>
      <c r="C547">
        <v>0.78860740521140804</v>
      </c>
      <c r="D547">
        <v>0.99752426202561895</v>
      </c>
      <c r="E547">
        <v>0.17232384869112799</v>
      </c>
      <c r="F547">
        <v>1.1268721545180631</v>
      </c>
      <c r="G547">
        <v>3.2316133860981151</v>
      </c>
      <c r="H547">
        <v>1.8488345311455017</v>
      </c>
      <c r="I547">
        <v>2.7926020174847603</v>
      </c>
      <c r="J547">
        <v>3.4039372347892431</v>
      </c>
      <c r="K547">
        <v>1.5935824181539333</v>
      </c>
      <c r="L547">
        <v>2.0190137891600997</v>
      </c>
    </row>
    <row r="548" spans="1:12" x14ac:dyDescent="0.25">
      <c r="A548" t="s">
        <v>1308</v>
      </c>
      <c r="B548" t="s">
        <v>1309</v>
      </c>
      <c r="C548">
        <v>0.78993525320577096</v>
      </c>
      <c r="D548">
        <v>0.99752426202561895</v>
      </c>
      <c r="E548">
        <v>-8.28732530269463E-2</v>
      </c>
      <c r="F548">
        <v>-1.0591252818787082</v>
      </c>
      <c r="G548">
        <v>5.8178839293632771</v>
      </c>
      <c r="H548">
        <v>0.5322207572434251</v>
      </c>
      <c r="I548">
        <v>0.58109286460745935</v>
      </c>
      <c r="J548">
        <v>5.73501067633633</v>
      </c>
      <c r="K548">
        <v>0.59426047643866386</v>
      </c>
      <c r="L548">
        <v>0.80841216503184476</v>
      </c>
    </row>
    <row r="549" spans="1:12" x14ac:dyDescent="0.25">
      <c r="A549" t="s">
        <v>1074</v>
      </c>
      <c r="B549" t="s">
        <v>1075</v>
      </c>
      <c r="C549">
        <v>0.79044456909486305</v>
      </c>
      <c r="D549">
        <v>0.99752426202561895</v>
      </c>
      <c r="E549">
        <v>0.14955959638983099</v>
      </c>
      <c r="F549">
        <v>1.1092308115679217</v>
      </c>
      <c r="G549">
        <v>2.4318691927861926</v>
      </c>
      <c r="H549">
        <v>1.5769750026777107</v>
      </c>
      <c r="I549">
        <v>2.8106589579694852</v>
      </c>
      <c r="J549">
        <v>2.5814287891760244</v>
      </c>
      <c r="K549">
        <v>1.3675510998131579</v>
      </c>
      <c r="L549">
        <v>2.014831938213975</v>
      </c>
    </row>
    <row r="550" spans="1:12" x14ac:dyDescent="0.25">
      <c r="A550" t="s">
        <v>1528</v>
      </c>
      <c r="B550" t="s">
        <v>1529</v>
      </c>
      <c r="C550">
        <v>0.79079642844637599</v>
      </c>
      <c r="D550">
        <v>0.99752426202561895</v>
      </c>
      <c r="E550">
        <v>-0.13399117457176801</v>
      </c>
      <c r="F550">
        <v>-1.0973252248684027</v>
      </c>
      <c r="G550">
        <v>2.8434596457478629</v>
      </c>
      <c r="H550">
        <v>1.2549753393953844</v>
      </c>
      <c r="I550">
        <v>1.2988110363463099</v>
      </c>
      <c r="J550">
        <v>2.7094684711760952</v>
      </c>
      <c r="K550">
        <v>1.2208343925841576</v>
      </c>
      <c r="L550">
        <v>1.8649381255987521</v>
      </c>
    </row>
    <row r="551" spans="1:12" x14ac:dyDescent="0.25">
      <c r="A551" t="s">
        <v>712</v>
      </c>
      <c r="B551" t="s">
        <v>713</v>
      </c>
      <c r="C551">
        <v>0.79106581002061604</v>
      </c>
      <c r="D551">
        <v>0.99752426202561895</v>
      </c>
      <c r="E551">
        <v>-0.13129001329809301</v>
      </c>
      <c r="F551">
        <v>-1.0952726224486522</v>
      </c>
      <c r="G551">
        <v>4.5344856235396023</v>
      </c>
      <c r="H551">
        <v>1.4337606143960824</v>
      </c>
      <c r="I551">
        <v>2.19925161466006</v>
      </c>
      <c r="J551">
        <v>4.40319561024151</v>
      </c>
      <c r="K551">
        <v>1.1558684876830831</v>
      </c>
      <c r="L551">
        <v>1.4055272660275571</v>
      </c>
    </row>
    <row r="552" spans="1:12" x14ac:dyDescent="0.25">
      <c r="A552" t="s">
        <v>1424</v>
      </c>
      <c r="B552" t="s">
        <v>1425</v>
      </c>
      <c r="C552">
        <v>0.79186868666565002</v>
      </c>
      <c r="D552">
        <v>0.99752426202561895</v>
      </c>
      <c r="E552">
        <v>0.14193360156412099</v>
      </c>
      <c r="F552">
        <v>1.1033829568990323</v>
      </c>
      <c r="G552">
        <v>4.4556361008913372</v>
      </c>
      <c r="H552">
        <v>1.5118405946436018</v>
      </c>
      <c r="I552">
        <v>2.2804708191240555</v>
      </c>
      <c r="J552">
        <v>4.5975697024554592</v>
      </c>
      <c r="K552">
        <v>1.2920563165008763</v>
      </c>
      <c r="L552">
        <v>1.7899109023172382</v>
      </c>
    </row>
    <row r="553" spans="1:12" x14ac:dyDescent="0.25">
      <c r="A553" t="s">
        <v>346</v>
      </c>
      <c r="B553" t="s">
        <v>347</v>
      </c>
      <c r="C553">
        <v>0.79298963804936695</v>
      </c>
      <c r="D553">
        <v>0.99752426202561895</v>
      </c>
      <c r="E553">
        <v>9.6510752997454E-2</v>
      </c>
      <c r="F553">
        <v>1.0691844443771832</v>
      </c>
      <c r="G553">
        <v>4.1548946184500357</v>
      </c>
      <c r="H553">
        <v>0.98496136155603575</v>
      </c>
      <c r="I553">
        <v>1.1828893080718252</v>
      </c>
      <c r="J553">
        <v>4.251405371447488</v>
      </c>
      <c r="K553">
        <v>0.75633763838457124</v>
      </c>
      <c r="L553">
        <v>0.88962556070357968</v>
      </c>
    </row>
    <row r="554" spans="1:12" x14ac:dyDescent="0.25">
      <c r="A554" t="s">
        <v>974</v>
      </c>
      <c r="B554" t="s">
        <v>975</v>
      </c>
      <c r="C554">
        <v>0.79373652217252599</v>
      </c>
      <c r="D554">
        <v>0.99752426202561895</v>
      </c>
      <c r="E554">
        <v>0.123644022268851</v>
      </c>
      <c r="F554">
        <v>1.0894832545422422</v>
      </c>
      <c r="G554">
        <v>3.2906858972301545</v>
      </c>
      <c r="H554">
        <v>0.60586187851934825</v>
      </c>
      <c r="I554">
        <v>0.55119389494095516</v>
      </c>
      <c r="J554">
        <v>3.4143299194990036</v>
      </c>
      <c r="K554">
        <v>1.1876717124291951</v>
      </c>
      <c r="L554">
        <v>1.6820699666819805</v>
      </c>
    </row>
    <row r="555" spans="1:12" x14ac:dyDescent="0.25">
      <c r="A555" t="s">
        <v>78</v>
      </c>
      <c r="B555" t="s">
        <v>79</v>
      </c>
      <c r="C555">
        <v>0.79500755176516202</v>
      </c>
      <c r="D555">
        <v>0.99752426202561895</v>
      </c>
      <c r="E555">
        <v>0.105731358860688</v>
      </c>
      <c r="F555">
        <v>1.0760397390831848</v>
      </c>
      <c r="G555">
        <v>2.8743702366062003</v>
      </c>
      <c r="H555">
        <v>1.3227788062920698</v>
      </c>
      <c r="I555">
        <v>1.4127184075949</v>
      </c>
      <c r="J555">
        <v>2.9801015954668886</v>
      </c>
      <c r="K555">
        <v>0.84161229304751661</v>
      </c>
      <c r="L555">
        <v>1.1889156409892601</v>
      </c>
    </row>
    <row r="556" spans="1:12" x14ac:dyDescent="0.25">
      <c r="A556" t="s">
        <v>1406</v>
      </c>
      <c r="B556" t="s">
        <v>1407</v>
      </c>
      <c r="C556">
        <v>0.79566739882337301</v>
      </c>
      <c r="D556">
        <v>0.99752426202561895</v>
      </c>
      <c r="E556">
        <v>0.15331186254613099</v>
      </c>
      <c r="F556">
        <v>1.1121195346835846</v>
      </c>
      <c r="G556">
        <v>3.7104117789269457</v>
      </c>
      <c r="H556">
        <v>1.6259661570555448</v>
      </c>
      <c r="I556">
        <v>2.733069315027965</v>
      </c>
      <c r="J556">
        <v>3.8637236414730793</v>
      </c>
      <c r="K556">
        <v>1.4597289263600617</v>
      </c>
      <c r="L556">
        <v>1.9254761002721423</v>
      </c>
    </row>
    <row r="557" spans="1:12" x14ac:dyDescent="0.25">
      <c r="A557" t="s">
        <v>1592</v>
      </c>
      <c r="B557" t="s">
        <v>1593</v>
      </c>
      <c r="C557">
        <v>0.79622950194855802</v>
      </c>
      <c r="D557">
        <v>0.99752426202561895</v>
      </c>
      <c r="E557">
        <v>0.13457563510201301</v>
      </c>
      <c r="F557">
        <v>1.0977698602152564</v>
      </c>
      <c r="G557">
        <v>4.6159626706466526</v>
      </c>
      <c r="H557">
        <v>1.1611166349595587</v>
      </c>
      <c r="I557">
        <v>1.9690515173419945</v>
      </c>
      <c r="J557">
        <v>4.7505383057486643</v>
      </c>
      <c r="K557">
        <v>1.2900943375628979</v>
      </c>
      <c r="L557">
        <v>2.0205457403617979</v>
      </c>
    </row>
    <row r="558" spans="1:12" x14ac:dyDescent="0.25">
      <c r="A558" t="s">
        <v>126</v>
      </c>
      <c r="B558" t="s">
        <v>127</v>
      </c>
      <c r="C558">
        <v>0.79730455302319203</v>
      </c>
      <c r="D558">
        <v>0.99752426202561895</v>
      </c>
      <c r="E558">
        <v>-0.15377734558393599</v>
      </c>
      <c r="F558">
        <v>-1.1124784160041858</v>
      </c>
      <c r="G558">
        <v>4.2064415370863326</v>
      </c>
      <c r="H558">
        <v>1.5473042377519157</v>
      </c>
      <c r="I558">
        <v>2.4501284646985848</v>
      </c>
      <c r="J558">
        <v>4.0526641915023962</v>
      </c>
      <c r="K558">
        <v>1.4955188291384234</v>
      </c>
      <c r="L558">
        <v>2.522878345936753</v>
      </c>
    </row>
    <row r="559" spans="1:12" x14ac:dyDescent="0.25">
      <c r="A559" t="s">
        <v>1490</v>
      </c>
      <c r="B559" t="s">
        <v>1491</v>
      </c>
      <c r="C559">
        <v>0.79766976989179905</v>
      </c>
      <c r="D559">
        <v>0.99752426202561895</v>
      </c>
      <c r="E559">
        <v>-0.15409171016609</v>
      </c>
      <c r="F559">
        <v>-1.1127208524913352</v>
      </c>
      <c r="G559">
        <v>3.792557451440278</v>
      </c>
      <c r="H559">
        <v>1.4928084726499282</v>
      </c>
      <c r="I559">
        <v>2.4824554221401955</v>
      </c>
      <c r="J559">
        <v>3.6384657412741865</v>
      </c>
      <c r="K559">
        <v>1.5118430776417058</v>
      </c>
      <c r="L559">
        <v>2.1119289339119702</v>
      </c>
    </row>
    <row r="560" spans="1:12" x14ac:dyDescent="0.25">
      <c r="A560" t="s">
        <v>702</v>
      </c>
      <c r="B560" t="s">
        <v>703</v>
      </c>
      <c r="C560">
        <v>0.799987838041753</v>
      </c>
      <c r="D560">
        <v>0.99752426202561895</v>
      </c>
      <c r="E560">
        <v>0.129802221196055</v>
      </c>
      <c r="F560">
        <v>1.094143695016246</v>
      </c>
      <c r="G560">
        <v>3.4239491943477556</v>
      </c>
      <c r="H560">
        <v>1.1895625188747827</v>
      </c>
      <c r="I560">
        <v>2.0792484595569301</v>
      </c>
      <c r="J560">
        <v>3.5537514155438119</v>
      </c>
      <c r="K560">
        <v>1.255833347315584</v>
      </c>
      <c r="L560">
        <v>1.904339480402768</v>
      </c>
    </row>
    <row r="561" spans="1:12" x14ac:dyDescent="0.25">
      <c r="A561" t="s">
        <v>776</v>
      </c>
      <c r="B561" t="s">
        <v>777</v>
      </c>
      <c r="C561">
        <v>0.80114407270792498</v>
      </c>
      <c r="D561">
        <v>0.99752426202561895</v>
      </c>
      <c r="E561">
        <v>0.13401296881852001</v>
      </c>
      <c r="F561">
        <v>1.0973418018695575</v>
      </c>
      <c r="G561">
        <v>2.9849097427336497</v>
      </c>
      <c r="H561">
        <v>2.0287489442717344</v>
      </c>
      <c r="I561">
        <v>2.6958313240963898</v>
      </c>
      <c r="J561">
        <v>3.1189227115521692</v>
      </c>
      <c r="K561">
        <v>1.1557569139541963</v>
      </c>
      <c r="L561">
        <v>1.6377132834066699</v>
      </c>
    </row>
    <row r="562" spans="1:12" x14ac:dyDescent="0.25">
      <c r="A562" t="s">
        <v>218</v>
      </c>
      <c r="B562" t="s">
        <v>219</v>
      </c>
      <c r="C562">
        <v>0.80160433675526699</v>
      </c>
      <c r="D562">
        <v>0.99752426202561895</v>
      </c>
      <c r="E562">
        <v>0.25767587445455398</v>
      </c>
      <c r="F562">
        <v>1.1955511660563727</v>
      </c>
      <c r="G562">
        <v>3.3660898926661758</v>
      </c>
      <c r="H562">
        <v>1.8439296228209168</v>
      </c>
      <c r="I562">
        <v>1.8493616227760352</v>
      </c>
      <c r="J562">
        <v>3.6237657671207302</v>
      </c>
      <c r="K562">
        <v>2.8161073117092363</v>
      </c>
      <c r="L562">
        <v>5.3966755371178579</v>
      </c>
    </row>
    <row r="563" spans="1:12" x14ac:dyDescent="0.25">
      <c r="A563" t="s">
        <v>1532</v>
      </c>
      <c r="B563" t="s">
        <v>1533</v>
      </c>
      <c r="C563">
        <v>0.80198182895592196</v>
      </c>
      <c r="D563">
        <v>0.99752426202561895</v>
      </c>
      <c r="E563">
        <v>0.17080258278383201</v>
      </c>
      <c r="F563">
        <v>1.1256845378403513</v>
      </c>
      <c r="G563">
        <v>2.9136228627218115</v>
      </c>
      <c r="H563">
        <v>2.1954859602248002</v>
      </c>
      <c r="I563">
        <v>3.5555176479262904</v>
      </c>
      <c r="J563">
        <v>3.0844254455056448</v>
      </c>
      <c r="K563">
        <v>1.6591018772597188</v>
      </c>
      <c r="L563">
        <v>2.5937242391956028</v>
      </c>
    </row>
    <row r="564" spans="1:12" x14ac:dyDescent="0.25">
      <c r="A564" t="s">
        <v>132</v>
      </c>
      <c r="B564" t="s">
        <v>133</v>
      </c>
      <c r="C564">
        <v>0.80330132331473203</v>
      </c>
      <c r="D564">
        <v>0.99752426202561895</v>
      </c>
      <c r="E564">
        <v>0.151047625763292</v>
      </c>
      <c r="F564">
        <v>1.1103754883656525</v>
      </c>
      <c r="G564">
        <v>2.6096052462899921</v>
      </c>
      <c r="H564">
        <v>1.4215281233999619</v>
      </c>
      <c r="I564">
        <v>1.7825770098204901</v>
      </c>
      <c r="J564">
        <v>2.760652872053285</v>
      </c>
      <c r="K564">
        <v>1.5402529012709474</v>
      </c>
      <c r="L564">
        <v>2.7169276665426376</v>
      </c>
    </row>
    <row r="565" spans="1:12" x14ac:dyDescent="0.25">
      <c r="A565" t="s">
        <v>180</v>
      </c>
      <c r="B565" t="s">
        <v>181</v>
      </c>
      <c r="C565">
        <v>0.80404237981578897</v>
      </c>
      <c r="D565">
        <v>0.99752426202561895</v>
      </c>
      <c r="E565">
        <v>0.16352662697853099</v>
      </c>
      <c r="F565">
        <v>1.1200216555545566</v>
      </c>
      <c r="G565">
        <v>3.7144364254828952</v>
      </c>
      <c r="H565">
        <v>2.1512682745218239</v>
      </c>
      <c r="I565">
        <v>3.5072817762195547</v>
      </c>
      <c r="J565">
        <v>3.8779630524614257</v>
      </c>
      <c r="K565">
        <v>1.5916440363466697</v>
      </c>
      <c r="L565">
        <v>2.2102670068437624</v>
      </c>
    </row>
    <row r="566" spans="1:12" x14ac:dyDescent="0.25">
      <c r="A566" t="s">
        <v>932</v>
      </c>
      <c r="B566" t="s">
        <v>933</v>
      </c>
      <c r="C566">
        <v>0.80435611803352303</v>
      </c>
      <c r="D566">
        <v>0.99752426202561895</v>
      </c>
      <c r="E566">
        <v>0.16452527051631499</v>
      </c>
      <c r="F566">
        <v>1.1207972107229658</v>
      </c>
      <c r="G566">
        <v>3.1661579229174732</v>
      </c>
      <c r="H566">
        <v>2.0804800743144964</v>
      </c>
      <c r="I566">
        <v>3.4056196535433894</v>
      </c>
      <c r="J566">
        <v>3.3306831934337877</v>
      </c>
      <c r="K566">
        <v>1.6237244945634373</v>
      </c>
      <c r="L566">
        <v>2.8989461061827919</v>
      </c>
    </row>
    <row r="567" spans="1:12" x14ac:dyDescent="0.25">
      <c r="A567" t="s">
        <v>120</v>
      </c>
      <c r="B567" t="s">
        <v>121</v>
      </c>
      <c r="C567">
        <v>0.80435937456012296</v>
      </c>
      <c r="D567">
        <v>0.99752426202561895</v>
      </c>
      <c r="E567">
        <v>0.13068096213265201</v>
      </c>
      <c r="F567">
        <v>1.0948103374467906</v>
      </c>
      <c r="G567">
        <v>4.0735134571819254</v>
      </c>
      <c r="H567">
        <v>1.4141242592232948</v>
      </c>
      <c r="I567">
        <v>1.9204708734603502</v>
      </c>
      <c r="J567">
        <v>4.204194419314577</v>
      </c>
      <c r="K567">
        <v>1.2731638050499761</v>
      </c>
      <c r="L567">
        <v>1.7834901480243497</v>
      </c>
    </row>
    <row r="568" spans="1:12" x14ac:dyDescent="0.25">
      <c r="A568" t="s">
        <v>318</v>
      </c>
      <c r="B568" t="s">
        <v>319</v>
      </c>
      <c r="C568">
        <v>0.80475589634205302</v>
      </c>
      <c r="D568">
        <v>0.99752426202561895</v>
      </c>
      <c r="E568">
        <v>9.9139104000174005E-2</v>
      </c>
      <c r="F568">
        <v>1.0711340964753719</v>
      </c>
      <c r="G568">
        <v>6.8778455275984189</v>
      </c>
      <c r="H568">
        <v>0.75542211291262373</v>
      </c>
      <c r="I568">
        <v>0.53202773931005432</v>
      </c>
      <c r="J568">
        <v>6.9769846315985928</v>
      </c>
      <c r="K568">
        <v>0.92172702411173435</v>
      </c>
      <c r="L568">
        <v>0.9285732868737675</v>
      </c>
    </row>
    <row r="569" spans="1:12" x14ac:dyDescent="0.25">
      <c r="A569" t="s">
        <v>442</v>
      </c>
      <c r="B569" t="s">
        <v>443</v>
      </c>
      <c r="C569">
        <v>0.80505446100465405</v>
      </c>
      <c r="D569">
        <v>0.99752426202561895</v>
      </c>
      <c r="E569">
        <v>0.177538968708296</v>
      </c>
      <c r="F569">
        <v>1.1309529948815071</v>
      </c>
      <c r="G569">
        <v>3.5860022070326285</v>
      </c>
      <c r="H569">
        <v>1.5510618692605729</v>
      </c>
      <c r="I569">
        <v>2.1331662112098098</v>
      </c>
      <c r="J569">
        <v>3.7635411757409267</v>
      </c>
      <c r="K569">
        <v>1.8910752279223335</v>
      </c>
      <c r="L569">
        <v>3.1316689330782648</v>
      </c>
    </row>
    <row r="570" spans="1:12" x14ac:dyDescent="0.25">
      <c r="A570" t="s">
        <v>1234</v>
      </c>
      <c r="B570" t="s">
        <v>1235</v>
      </c>
      <c r="C570">
        <v>0.80725587240781804</v>
      </c>
      <c r="D570">
        <v>0.99752426202561895</v>
      </c>
      <c r="E570">
        <v>0.150311136565172</v>
      </c>
      <c r="F570">
        <v>1.1098087914345427</v>
      </c>
      <c r="G570">
        <v>2.3847636660837179</v>
      </c>
      <c r="H570">
        <v>1.745664511529909</v>
      </c>
      <c r="I570">
        <v>2.3132772821525602</v>
      </c>
      <c r="J570">
        <v>2.5350748026488885</v>
      </c>
      <c r="K570">
        <v>1.5213086271730081</v>
      </c>
      <c r="L570">
        <v>2.7024947908729198</v>
      </c>
    </row>
    <row r="571" spans="1:12" x14ac:dyDescent="0.25">
      <c r="A571" t="s">
        <v>948</v>
      </c>
      <c r="B571" t="s">
        <v>949</v>
      </c>
      <c r="C571">
        <v>0.80795987931413105</v>
      </c>
      <c r="D571">
        <v>0.99752426202561895</v>
      </c>
      <c r="E571">
        <v>-0.11572722086890599</v>
      </c>
      <c r="F571">
        <v>-1.0835210795513239</v>
      </c>
      <c r="G571">
        <v>4.4348384467916784</v>
      </c>
      <c r="H571">
        <v>1.3480553572915879</v>
      </c>
      <c r="I571">
        <v>2.1317389932612407</v>
      </c>
      <c r="J571">
        <v>4.3191112259227715</v>
      </c>
      <c r="K571">
        <v>1.1015932536586208</v>
      </c>
      <c r="L571">
        <v>1.3275121945013022</v>
      </c>
    </row>
    <row r="572" spans="1:12" x14ac:dyDescent="0.25">
      <c r="A572" t="s">
        <v>486</v>
      </c>
      <c r="B572" t="s">
        <v>487</v>
      </c>
      <c r="C572">
        <v>0.80809660694781504</v>
      </c>
      <c r="D572">
        <v>0.99752426202561895</v>
      </c>
      <c r="E572">
        <v>0.101838093946927</v>
      </c>
      <c r="F572">
        <v>1.0731398468120905</v>
      </c>
      <c r="G572">
        <v>8.0447588748445202</v>
      </c>
      <c r="H572">
        <v>0.99502674505646349</v>
      </c>
      <c r="I572">
        <v>1.5568002724961696</v>
      </c>
      <c r="J572">
        <v>8.1465969687914459</v>
      </c>
      <c r="K572">
        <v>0.95462939300069882</v>
      </c>
      <c r="L572">
        <v>1.2744304061534475</v>
      </c>
    </row>
    <row r="573" spans="1:12" x14ac:dyDescent="0.25">
      <c r="A573" t="s">
        <v>940</v>
      </c>
      <c r="B573" t="s">
        <v>941</v>
      </c>
      <c r="C573">
        <v>0.80871199395701299</v>
      </c>
      <c r="D573">
        <v>0.99752426202561895</v>
      </c>
      <c r="E573">
        <v>0.12726127030237</v>
      </c>
      <c r="F573">
        <v>1.0922183272355228</v>
      </c>
      <c r="G573">
        <v>4.2188489801302547</v>
      </c>
      <c r="H573">
        <v>1.3984805797534927</v>
      </c>
      <c r="I573">
        <v>2.2034025689220247</v>
      </c>
      <c r="J573">
        <v>4.3461102504326217</v>
      </c>
      <c r="K573">
        <v>1.2692917090316973</v>
      </c>
      <c r="L573">
        <v>1.8869338694990754</v>
      </c>
    </row>
    <row r="574" spans="1:12" x14ac:dyDescent="0.25">
      <c r="A574" t="s">
        <v>742</v>
      </c>
      <c r="B574" t="s">
        <v>743</v>
      </c>
      <c r="C574">
        <v>0.80954090523780897</v>
      </c>
      <c r="D574">
        <v>0.99752426202561895</v>
      </c>
      <c r="E574">
        <v>0.13127552929443601</v>
      </c>
      <c r="F574">
        <v>1.0952616264636477</v>
      </c>
      <c r="G574">
        <v>3.4229015068806743</v>
      </c>
      <c r="H574">
        <v>1.174911302078222</v>
      </c>
      <c r="I574">
        <v>1.5388790202716605</v>
      </c>
      <c r="J574">
        <v>3.554177036175111</v>
      </c>
      <c r="K574">
        <v>1.3678902030992506</v>
      </c>
      <c r="L574">
        <v>1.9050465921811877</v>
      </c>
    </row>
    <row r="575" spans="1:12" x14ac:dyDescent="0.25">
      <c r="A575" t="s">
        <v>1160</v>
      </c>
      <c r="B575" t="s">
        <v>1161</v>
      </c>
      <c r="C575">
        <v>0.80977270473909502</v>
      </c>
      <c r="D575">
        <v>0.99752426202561895</v>
      </c>
      <c r="E575">
        <v>-0.12481870871172</v>
      </c>
      <c r="F575">
        <v>-1.0903707063880224</v>
      </c>
      <c r="G575">
        <v>4.5762834866173989</v>
      </c>
      <c r="H575">
        <v>1.3850958807974709</v>
      </c>
      <c r="I575">
        <v>1.889710445775155</v>
      </c>
      <c r="J575">
        <v>4.4514647779056782</v>
      </c>
      <c r="K575">
        <v>1.2465061110181483</v>
      </c>
      <c r="L575">
        <v>2.0667305534842848</v>
      </c>
    </row>
    <row r="576" spans="1:12" x14ac:dyDescent="0.25">
      <c r="A576" t="s">
        <v>946</v>
      </c>
      <c r="B576" t="s">
        <v>947</v>
      </c>
      <c r="C576">
        <v>0.81000532718663498</v>
      </c>
      <c r="D576">
        <v>0.99752426202561895</v>
      </c>
      <c r="E576">
        <v>-0.106712653546717</v>
      </c>
      <c r="F576">
        <v>-1.0767718905326744</v>
      </c>
      <c r="G576">
        <v>4.6953708886962406</v>
      </c>
      <c r="H576">
        <v>1.2638945237678696</v>
      </c>
      <c r="I576">
        <v>1.9631284723997355</v>
      </c>
      <c r="J576">
        <v>4.5886582351495253</v>
      </c>
      <c r="K576">
        <v>0.99842585035963027</v>
      </c>
      <c r="L576">
        <v>1.457481221347448</v>
      </c>
    </row>
    <row r="577" spans="1:12" x14ac:dyDescent="0.25">
      <c r="A577" t="s">
        <v>70</v>
      </c>
      <c r="B577" t="s">
        <v>71</v>
      </c>
      <c r="C577">
        <v>0.81135046253506204</v>
      </c>
      <c r="D577">
        <v>0.99752426202561895</v>
      </c>
      <c r="E577">
        <v>0.14117141889151</v>
      </c>
      <c r="F577">
        <v>1.1028001883723637</v>
      </c>
      <c r="G577">
        <v>2.4472477414913421</v>
      </c>
      <c r="H577">
        <v>1.9291064371441349</v>
      </c>
      <c r="I577">
        <v>3.1098705660575963</v>
      </c>
      <c r="J577">
        <v>2.5884191603828519</v>
      </c>
      <c r="K577">
        <v>1.3998311659960463</v>
      </c>
      <c r="L577">
        <v>1.9806177866814072</v>
      </c>
    </row>
    <row r="578" spans="1:12" x14ac:dyDescent="0.25">
      <c r="A578" t="s">
        <v>1414</v>
      </c>
      <c r="B578" t="s">
        <v>1415</v>
      </c>
      <c r="C578">
        <v>0.81364445049839296</v>
      </c>
      <c r="D578">
        <v>0.99752426202561895</v>
      </c>
      <c r="E578">
        <v>0.12659273903849899</v>
      </c>
      <c r="F578">
        <v>1.0917123208208455</v>
      </c>
      <c r="G578">
        <v>3.4343072815934628</v>
      </c>
      <c r="H578">
        <v>0.87147463067187259</v>
      </c>
      <c r="I578">
        <v>1.0490502157394048</v>
      </c>
      <c r="J578">
        <v>3.5609000206319608</v>
      </c>
      <c r="K578">
        <v>1.3773093755211046</v>
      </c>
      <c r="L578">
        <v>1.9944507963210283</v>
      </c>
    </row>
    <row r="579" spans="1:12" x14ac:dyDescent="0.25">
      <c r="A579" t="s">
        <v>484</v>
      </c>
      <c r="B579" t="s">
        <v>485</v>
      </c>
      <c r="C579">
        <v>0.81397306382128098</v>
      </c>
      <c r="D579">
        <v>0.99752426202561895</v>
      </c>
      <c r="E579">
        <v>-0.117920473965636</v>
      </c>
      <c r="F579">
        <v>-1.0851695521643749</v>
      </c>
      <c r="G579">
        <v>3.2185570351149324</v>
      </c>
      <c r="H579">
        <v>1.4088826089175246</v>
      </c>
      <c r="I579">
        <v>1.7556556542493107</v>
      </c>
      <c r="J579">
        <v>3.1006365611492965</v>
      </c>
      <c r="K579">
        <v>1.1806964089093546</v>
      </c>
      <c r="L579">
        <v>1.5875621538323275</v>
      </c>
    </row>
    <row r="580" spans="1:12" x14ac:dyDescent="0.25">
      <c r="A580" t="s">
        <v>394</v>
      </c>
      <c r="B580" t="s">
        <v>395</v>
      </c>
      <c r="C580">
        <v>0.81456281080297899</v>
      </c>
      <c r="D580">
        <v>0.99752426202561895</v>
      </c>
      <c r="E580">
        <v>0.148692001031314</v>
      </c>
      <c r="F580">
        <v>1.1085639525537252</v>
      </c>
      <c r="G580">
        <v>2.7596534321458956</v>
      </c>
      <c r="H580">
        <v>1.7867796344497933</v>
      </c>
      <c r="I580">
        <v>2.6437224516343951</v>
      </c>
      <c r="J580">
        <v>2.9083454331772085</v>
      </c>
      <c r="K580">
        <v>1.5749524850892014</v>
      </c>
      <c r="L580">
        <v>2.6273200867948043</v>
      </c>
    </row>
    <row r="581" spans="1:12" x14ac:dyDescent="0.25">
      <c r="A581" t="s">
        <v>1260</v>
      </c>
      <c r="B581" t="s">
        <v>1261</v>
      </c>
      <c r="C581">
        <v>0.81512898448882498</v>
      </c>
      <c r="D581">
        <v>0.99752426202561895</v>
      </c>
      <c r="E581">
        <v>9.2386095627159007E-2</v>
      </c>
      <c r="F581">
        <v>1.0661320173109055</v>
      </c>
      <c r="G581">
        <v>4.6392333924499969</v>
      </c>
      <c r="H581">
        <v>0.69512345617329674</v>
      </c>
      <c r="I581">
        <v>0.85651192878796412</v>
      </c>
      <c r="J581">
        <v>4.731619488077154</v>
      </c>
      <c r="K581">
        <v>0.9073537548778583</v>
      </c>
      <c r="L581">
        <v>0.94791365177853937</v>
      </c>
    </row>
    <row r="582" spans="1:12" x14ac:dyDescent="0.25">
      <c r="A582" t="s">
        <v>1314</v>
      </c>
      <c r="B582" t="s">
        <v>1315</v>
      </c>
      <c r="C582">
        <v>0.81545683302463401</v>
      </c>
      <c r="D582">
        <v>0.99752426202561895</v>
      </c>
      <c r="E582">
        <v>-9.8769719718699994E-2</v>
      </c>
      <c r="F582">
        <v>-1.070859880899832</v>
      </c>
      <c r="G582">
        <v>3.5322361393209283</v>
      </c>
      <c r="H582">
        <v>1.142244891575096</v>
      </c>
      <c r="I582">
        <v>1.829821358552155</v>
      </c>
      <c r="J582">
        <v>3.4334664196022269</v>
      </c>
      <c r="K582">
        <v>0.94377483359471426</v>
      </c>
      <c r="L582">
        <v>1.3123619825464878</v>
      </c>
    </row>
    <row r="583" spans="1:12" x14ac:dyDescent="0.25">
      <c r="A583" t="s">
        <v>1594</v>
      </c>
      <c r="B583" t="s">
        <v>1595</v>
      </c>
      <c r="C583">
        <v>0.81680300792745997</v>
      </c>
      <c r="D583">
        <v>0.99752426202561895</v>
      </c>
      <c r="E583">
        <v>-0.14282642650893199</v>
      </c>
      <c r="F583">
        <v>-1.1040660068092478</v>
      </c>
      <c r="G583">
        <v>3.3493530437006318</v>
      </c>
      <c r="H583">
        <v>1.3458557288193054</v>
      </c>
      <c r="I583">
        <v>1.7744518343634752</v>
      </c>
      <c r="J583">
        <v>3.2065266171916988</v>
      </c>
      <c r="K583">
        <v>1.5840283985215873</v>
      </c>
      <c r="L583">
        <v>2.4017661367840222</v>
      </c>
    </row>
    <row r="584" spans="1:12" x14ac:dyDescent="0.25">
      <c r="A584" t="s">
        <v>860</v>
      </c>
      <c r="B584" t="s">
        <v>861</v>
      </c>
      <c r="C584">
        <v>0.81685586870576898</v>
      </c>
      <c r="D584">
        <v>0.99752426202561895</v>
      </c>
      <c r="E584">
        <v>0.152376571844238</v>
      </c>
      <c r="F584">
        <v>1.1113987877895011</v>
      </c>
      <c r="G584">
        <v>3.2040746870902899</v>
      </c>
      <c r="H584">
        <v>1.9066222030372875</v>
      </c>
      <c r="I584">
        <v>2.3600982825802843</v>
      </c>
      <c r="J584">
        <v>3.3564512589345292</v>
      </c>
      <c r="K584">
        <v>1.6352353672521631</v>
      </c>
      <c r="L584">
        <v>2.2920816973392721</v>
      </c>
    </row>
    <row r="585" spans="1:12" x14ac:dyDescent="0.25">
      <c r="A585" t="s">
        <v>936</v>
      </c>
      <c r="B585" t="s">
        <v>937</v>
      </c>
      <c r="C585">
        <v>0.81813121334620498</v>
      </c>
      <c r="D585">
        <v>0.99752426202561895</v>
      </c>
      <c r="E585">
        <v>0.116978300033515</v>
      </c>
      <c r="F585">
        <v>1.0844610970475865</v>
      </c>
      <c r="G585">
        <v>3.361316837361557</v>
      </c>
      <c r="H585">
        <v>1.4518985250300049</v>
      </c>
      <c r="I585">
        <v>1.0455065000086252</v>
      </c>
      <c r="J585">
        <v>3.4782951373950715</v>
      </c>
      <c r="K585">
        <v>1.1998685661868396</v>
      </c>
      <c r="L585">
        <v>1.4650750338574579</v>
      </c>
    </row>
    <row r="586" spans="1:12" x14ac:dyDescent="0.25">
      <c r="A586" t="s">
        <v>1492</v>
      </c>
      <c r="B586" t="s">
        <v>1493</v>
      </c>
      <c r="C586">
        <v>0.81858896240490198</v>
      </c>
      <c r="D586">
        <v>0.99752426202561895</v>
      </c>
      <c r="E586">
        <v>0.15488138424245601</v>
      </c>
      <c r="F586">
        <v>1.1133300784951548</v>
      </c>
      <c r="G586">
        <v>2.9309759336675798</v>
      </c>
      <c r="H586">
        <v>1.9865437181022678</v>
      </c>
      <c r="I586">
        <v>3.3368287071651643</v>
      </c>
      <c r="J586">
        <v>3.0858573179100341</v>
      </c>
      <c r="K586">
        <v>1.6795877086614364</v>
      </c>
      <c r="L586">
        <v>2.6588856061321651</v>
      </c>
    </row>
    <row r="587" spans="1:12" x14ac:dyDescent="0.25">
      <c r="A587" t="s">
        <v>130</v>
      </c>
      <c r="B587" t="s">
        <v>131</v>
      </c>
      <c r="C587">
        <v>0.81865973440753104</v>
      </c>
      <c r="D587">
        <v>0.99752426202561895</v>
      </c>
      <c r="E587">
        <v>0.10782657469872201</v>
      </c>
      <c r="F587">
        <v>1.0776035993277697</v>
      </c>
      <c r="G587">
        <v>0.76424882228855295</v>
      </c>
      <c r="H587">
        <v>1.0273805676241787</v>
      </c>
      <c r="I587">
        <v>1.482845974612355</v>
      </c>
      <c r="J587">
        <v>0.87207539698727332</v>
      </c>
      <c r="K587">
        <v>1.1332724461825885</v>
      </c>
      <c r="L587">
        <v>1.3986499710094926</v>
      </c>
    </row>
    <row r="588" spans="1:12" x14ac:dyDescent="0.25">
      <c r="A588" t="s">
        <v>704</v>
      </c>
      <c r="B588" t="s">
        <v>705</v>
      </c>
      <c r="C588">
        <v>0.81946449769646001</v>
      </c>
      <c r="D588">
        <v>0.99752426202561895</v>
      </c>
      <c r="E588">
        <v>0.10008155569369299</v>
      </c>
      <c r="F588">
        <v>1.0718340517089278</v>
      </c>
      <c r="G588">
        <v>4.28646907878466</v>
      </c>
      <c r="H588">
        <v>1.2913972359950601</v>
      </c>
      <c r="I588">
        <v>0.69173865314369998</v>
      </c>
      <c r="J588">
        <v>4.3865506344783549</v>
      </c>
      <c r="K588">
        <v>0.97275151422466599</v>
      </c>
      <c r="L588">
        <v>1.3069922128633618</v>
      </c>
    </row>
    <row r="589" spans="1:12" x14ac:dyDescent="0.25">
      <c r="A589" t="s">
        <v>638</v>
      </c>
      <c r="B589" t="s">
        <v>639</v>
      </c>
      <c r="C589">
        <v>0.82095553372071794</v>
      </c>
      <c r="D589">
        <v>0.99752426202561895</v>
      </c>
      <c r="E589">
        <v>-0.112337497560777</v>
      </c>
      <c r="F589">
        <v>-1.0809782516320345</v>
      </c>
      <c r="G589">
        <v>3.9942988013258556</v>
      </c>
      <c r="H589">
        <v>1.3204056165175277</v>
      </c>
      <c r="I589">
        <v>1.8001037406945204</v>
      </c>
      <c r="J589">
        <v>3.8819613037650789</v>
      </c>
      <c r="K589">
        <v>1.1794670406151579</v>
      </c>
      <c r="L589">
        <v>1.7835852761815896</v>
      </c>
    </row>
    <row r="590" spans="1:12" x14ac:dyDescent="0.25">
      <c r="A590" t="s">
        <v>360</v>
      </c>
      <c r="B590" t="s">
        <v>361</v>
      </c>
      <c r="C590">
        <v>0.82103995843302502</v>
      </c>
      <c r="D590">
        <v>0.99752426202561895</v>
      </c>
      <c r="E590">
        <v>0.149038428248017</v>
      </c>
      <c r="F590">
        <v>1.1088301784891059</v>
      </c>
      <c r="G590">
        <v>3.44796893125885</v>
      </c>
      <c r="H590">
        <v>1.9073766731266986</v>
      </c>
      <c r="I590">
        <v>3.06390339548456</v>
      </c>
      <c r="J590">
        <v>3.5970073595068692</v>
      </c>
      <c r="K590">
        <v>1.6381826432131168</v>
      </c>
      <c r="L590">
        <v>2.7026033441404276</v>
      </c>
    </row>
    <row r="591" spans="1:12" x14ac:dyDescent="0.25">
      <c r="A591" t="s">
        <v>142</v>
      </c>
      <c r="B591" t="s">
        <v>143</v>
      </c>
      <c r="C591">
        <v>0.82142043080267402</v>
      </c>
      <c r="D591">
        <v>0.99752426202561895</v>
      </c>
      <c r="E591">
        <v>-0.13914368272765901</v>
      </c>
      <c r="F591">
        <v>-1.1012512698599835</v>
      </c>
      <c r="G591">
        <v>4.074785435940127</v>
      </c>
      <c r="H591">
        <v>1.7907455080112595</v>
      </c>
      <c r="I591">
        <v>3.2222523565381356</v>
      </c>
      <c r="J591">
        <v>3.9356417532124697</v>
      </c>
      <c r="K591">
        <v>1.5144661417260186</v>
      </c>
      <c r="L591">
        <v>2.5181054087495354</v>
      </c>
    </row>
    <row r="592" spans="1:12" x14ac:dyDescent="0.25">
      <c r="A592" t="s">
        <v>1370</v>
      </c>
      <c r="B592" t="s">
        <v>1371</v>
      </c>
      <c r="C592">
        <v>0.82250145388385598</v>
      </c>
      <c r="D592">
        <v>0.99752426202561895</v>
      </c>
      <c r="E592">
        <v>-0.148819777774299</v>
      </c>
      <c r="F592">
        <v>-1.1086621402927797</v>
      </c>
      <c r="G592">
        <v>3.4806179258739429</v>
      </c>
      <c r="H592">
        <v>1.7062034673725794</v>
      </c>
      <c r="I592">
        <v>2.8664501909666047</v>
      </c>
      <c r="J592">
        <v>3.3317981480996428</v>
      </c>
      <c r="K592">
        <v>1.6870698994479274</v>
      </c>
      <c r="L592">
        <v>2.9582588254461499</v>
      </c>
    </row>
    <row r="593" spans="1:12" x14ac:dyDescent="0.25">
      <c r="A593" t="s">
        <v>1080</v>
      </c>
      <c r="B593" t="s">
        <v>1081</v>
      </c>
      <c r="C593">
        <v>0.82466996283134997</v>
      </c>
      <c r="D593">
        <v>0.99752426202561895</v>
      </c>
      <c r="E593">
        <v>-0.112015650951858</v>
      </c>
      <c r="F593">
        <v>-1.0807371262586127</v>
      </c>
      <c r="G593">
        <v>4.6606149500364182</v>
      </c>
      <c r="H593">
        <v>1.3174895453528075</v>
      </c>
      <c r="I593">
        <v>1.9765633560329601</v>
      </c>
      <c r="J593">
        <v>4.5485992990845618</v>
      </c>
      <c r="K593">
        <v>1.2126489757368673</v>
      </c>
      <c r="L593">
        <v>1.9832243176001798</v>
      </c>
    </row>
    <row r="594" spans="1:12" x14ac:dyDescent="0.25">
      <c r="A594" t="s">
        <v>510</v>
      </c>
      <c r="B594" t="s">
        <v>511</v>
      </c>
      <c r="C594">
        <v>0.82497676734231096</v>
      </c>
      <c r="D594">
        <v>0.99752426202561895</v>
      </c>
      <c r="E594">
        <v>-0.1147997604982</v>
      </c>
      <c r="F594">
        <v>-1.0828247439521839</v>
      </c>
      <c r="G594">
        <v>4.4007392350035541</v>
      </c>
      <c r="H594">
        <v>1.1414231660694509</v>
      </c>
      <c r="I594">
        <v>1.9760394419069653</v>
      </c>
      <c r="J594">
        <v>4.285939474505355</v>
      </c>
      <c r="K594">
        <v>1.2859947348351921</v>
      </c>
      <c r="L594">
        <v>1.8852088984848367</v>
      </c>
    </row>
    <row r="595" spans="1:12" x14ac:dyDescent="0.25">
      <c r="A595" t="s">
        <v>1010</v>
      </c>
      <c r="B595" t="s">
        <v>1011</v>
      </c>
      <c r="C595">
        <v>0.82929746989382902</v>
      </c>
      <c r="D595">
        <v>0.99752426202561895</v>
      </c>
      <c r="E595">
        <v>0.119932101597789</v>
      </c>
      <c r="F595">
        <v>1.0866837180898641</v>
      </c>
      <c r="G595">
        <v>2.7120337280023556</v>
      </c>
      <c r="H595">
        <v>1.7292205804907894</v>
      </c>
      <c r="I595">
        <v>2.4841011825596153</v>
      </c>
      <c r="J595">
        <v>2.8319658296001426</v>
      </c>
      <c r="K595">
        <v>1.3158439821987356</v>
      </c>
      <c r="L595">
        <v>1.925811830387143</v>
      </c>
    </row>
    <row r="596" spans="1:12" x14ac:dyDescent="0.25">
      <c r="A596" t="s">
        <v>1410</v>
      </c>
      <c r="B596" t="s">
        <v>1411</v>
      </c>
      <c r="C596">
        <v>0.82966148254407202</v>
      </c>
      <c r="D596">
        <v>0.99752426202561895</v>
      </c>
      <c r="E596">
        <v>-0.116845438937804</v>
      </c>
      <c r="F596">
        <v>-1.0843612311360271</v>
      </c>
      <c r="G596">
        <v>2.3508676826421016</v>
      </c>
      <c r="H596">
        <v>1.6190203716396703</v>
      </c>
      <c r="I596">
        <v>2.1860889758817805</v>
      </c>
      <c r="J596">
        <v>2.2340222437042971</v>
      </c>
      <c r="K596">
        <v>1.2908539636043492</v>
      </c>
      <c r="L596">
        <v>1.5834460286453425</v>
      </c>
    </row>
    <row r="597" spans="1:12" x14ac:dyDescent="0.25">
      <c r="A597" t="s">
        <v>1166</v>
      </c>
      <c r="B597" t="s">
        <v>1167</v>
      </c>
      <c r="C597">
        <v>0.83163426633839299</v>
      </c>
      <c r="D597">
        <v>0.99752426202561895</v>
      </c>
      <c r="E597">
        <v>0.124371627477475</v>
      </c>
      <c r="F597">
        <v>1.0900328603837197</v>
      </c>
      <c r="G597">
        <v>3.0974548757189244</v>
      </c>
      <c r="H597">
        <v>1.8632325521265813</v>
      </c>
      <c r="I597">
        <v>2.8384201351573344</v>
      </c>
      <c r="J597">
        <v>3.2218265031964002</v>
      </c>
      <c r="K597">
        <v>1.3906955443912021</v>
      </c>
      <c r="L597">
        <v>1.9114545003496</v>
      </c>
    </row>
    <row r="598" spans="1:12" x14ac:dyDescent="0.25">
      <c r="A598" t="s">
        <v>722</v>
      </c>
      <c r="B598" t="s">
        <v>723</v>
      </c>
      <c r="C598">
        <v>0.83204903417939202</v>
      </c>
      <c r="D598">
        <v>0.99752426202561895</v>
      </c>
      <c r="E598">
        <v>-0.101485412499054</v>
      </c>
      <c r="F598">
        <v>-1.0728775389460656</v>
      </c>
      <c r="G598">
        <v>4.7949141190662434</v>
      </c>
      <c r="H598">
        <v>1.2151240931774057</v>
      </c>
      <c r="I598">
        <v>1.7259457511424108</v>
      </c>
      <c r="J598">
        <v>4.6934287065671887</v>
      </c>
      <c r="K598">
        <v>1.1338316285349361</v>
      </c>
      <c r="L598">
        <v>1.7912006563851475</v>
      </c>
    </row>
    <row r="599" spans="1:12" x14ac:dyDescent="0.25">
      <c r="A599" t="s">
        <v>1142</v>
      </c>
      <c r="B599" t="s">
        <v>1143</v>
      </c>
      <c r="C599">
        <v>0.83416071202565401</v>
      </c>
      <c r="D599">
        <v>0.99752426202561895</v>
      </c>
      <c r="E599">
        <v>0.105012952800592</v>
      </c>
      <c r="F599">
        <v>1.0755040465014616</v>
      </c>
      <c r="G599">
        <v>4.0705014127439734</v>
      </c>
      <c r="H599">
        <v>1.5385411758551906</v>
      </c>
      <c r="I599">
        <v>2.0790167229600001</v>
      </c>
      <c r="J599">
        <v>4.175514365544565</v>
      </c>
      <c r="K599">
        <v>1.1571942468129306</v>
      </c>
      <c r="L599">
        <v>1.6279945609965569</v>
      </c>
    </row>
    <row r="600" spans="1:12" x14ac:dyDescent="0.25">
      <c r="A600" t="s">
        <v>1110</v>
      </c>
      <c r="B600" t="s">
        <v>1111</v>
      </c>
      <c r="C600">
        <v>0.83440378330824805</v>
      </c>
      <c r="D600">
        <v>0.99752426202561895</v>
      </c>
      <c r="E600">
        <v>0.12051884927235</v>
      </c>
      <c r="F600">
        <v>1.0871257649554125</v>
      </c>
      <c r="G600">
        <v>2.416491321694775</v>
      </c>
      <c r="H600">
        <v>1.496342081084066</v>
      </c>
      <c r="I600">
        <v>1.990824761563845</v>
      </c>
      <c r="J600">
        <v>2.5370101709671262</v>
      </c>
      <c r="K600">
        <v>1.4284271736270291</v>
      </c>
      <c r="L600">
        <v>2.343613514869245</v>
      </c>
    </row>
    <row r="601" spans="1:12" x14ac:dyDescent="0.25">
      <c r="A601" t="s">
        <v>240</v>
      </c>
      <c r="B601" t="s">
        <v>241</v>
      </c>
      <c r="C601">
        <v>0.83442576415555803</v>
      </c>
      <c r="D601">
        <v>0.99752426202561895</v>
      </c>
      <c r="E601">
        <v>-0.12542298510345601</v>
      </c>
      <c r="F601">
        <v>-1.0908275065187258</v>
      </c>
      <c r="G601">
        <v>2.8737538616488498</v>
      </c>
      <c r="H601">
        <v>1.7058836896017964</v>
      </c>
      <c r="I601">
        <v>2.991137416710155</v>
      </c>
      <c r="J601">
        <v>2.7483308765453938</v>
      </c>
      <c r="K601">
        <v>1.4733945787175997</v>
      </c>
      <c r="L601">
        <v>2.1658992254256821</v>
      </c>
    </row>
    <row r="602" spans="1:12" x14ac:dyDescent="0.25">
      <c r="A602" t="s">
        <v>1498</v>
      </c>
      <c r="B602" t="s">
        <v>1499</v>
      </c>
      <c r="C602">
        <v>0.83459069760732796</v>
      </c>
      <c r="D602">
        <v>0.99752426202561895</v>
      </c>
      <c r="E602">
        <v>0.12150882321565599</v>
      </c>
      <c r="F602">
        <v>1.0878720041024952</v>
      </c>
      <c r="G602">
        <v>4.1486036582011954</v>
      </c>
      <c r="H602">
        <v>1.7035088926162336</v>
      </c>
      <c r="I602">
        <v>2.9993435976348852</v>
      </c>
      <c r="J602">
        <v>4.2701124814168487</v>
      </c>
      <c r="K602">
        <v>1.4111092502534792</v>
      </c>
      <c r="L602">
        <v>2.5195176488463931</v>
      </c>
    </row>
    <row r="603" spans="1:12" x14ac:dyDescent="0.25">
      <c r="A603" t="s">
        <v>396</v>
      </c>
      <c r="B603" t="s">
        <v>397</v>
      </c>
      <c r="C603">
        <v>0.83728262887951099</v>
      </c>
      <c r="D603">
        <v>0.99752426202561895</v>
      </c>
      <c r="E603">
        <v>0.107822070507912</v>
      </c>
      <c r="F603">
        <v>1.0776002349822118</v>
      </c>
      <c r="G603">
        <v>4.328728714954531</v>
      </c>
      <c r="H603">
        <v>1.6178144026698265</v>
      </c>
      <c r="I603">
        <v>2.5187353748485357</v>
      </c>
      <c r="J603">
        <v>4.4365507854624449</v>
      </c>
      <c r="K603">
        <v>1.226266476382208</v>
      </c>
      <c r="L603">
        <v>2.0541395702301255</v>
      </c>
    </row>
    <row r="604" spans="1:12" x14ac:dyDescent="0.25">
      <c r="A604" t="s">
        <v>28</v>
      </c>
      <c r="B604" t="s">
        <v>29</v>
      </c>
      <c r="C604">
        <v>0.84103391934968397</v>
      </c>
      <c r="D604">
        <v>0.99752426202561895</v>
      </c>
      <c r="E604">
        <v>-6.5600654276552803E-2</v>
      </c>
      <c r="F604">
        <v>-1.0465205593754738</v>
      </c>
      <c r="G604">
        <v>8.5097927911715594</v>
      </c>
      <c r="H604">
        <v>0.56797011999508185</v>
      </c>
      <c r="I604">
        <v>0.78301846392822938</v>
      </c>
      <c r="J604">
        <v>8.4441921368950066</v>
      </c>
      <c r="K604">
        <v>0.65830918144661388</v>
      </c>
      <c r="L604">
        <v>0.96560198331730263</v>
      </c>
    </row>
    <row r="605" spans="1:12" x14ac:dyDescent="0.25">
      <c r="A605" t="s">
        <v>228</v>
      </c>
      <c r="B605" t="s">
        <v>229</v>
      </c>
      <c r="C605">
        <v>0.84154923991083797</v>
      </c>
      <c r="D605">
        <v>0.99752426202561895</v>
      </c>
      <c r="E605">
        <v>-0.109634194921669</v>
      </c>
      <c r="F605">
        <v>-1.0789546255803191</v>
      </c>
      <c r="G605">
        <v>4.1418610507169662</v>
      </c>
      <c r="H605">
        <v>1.7787879300897291</v>
      </c>
      <c r="I605">
        <v>2.8288917123978905</v>
      </c>
      <c r="J605">
        <v>4.0322268557952965</v>
      </c>
      <c r="K605">
        <v>1.2773556538480562</v>
      </c>
      <c r="L605">
        <v>1.7897020640075354</v>
      </c>
    </row>
    <row r="606" spans="1:12" x14ac:dyDescent="0.25">
      <c r="A606" t="s">
        <v>280</v>
      </c>
      <c r="B606" t="s">
        <v>281</v>
      </c>
      <c r="C606">
        <v>0.84230576170904803</v>
      </c>
      <c r="D606">
        <v>0.99752426202561895</v>
      </c>
      <c r="E606">
        <v>0.112746218652029</v>
      </c>
      <c r="F606">
        <v>1.0812845403406495</v>
      </c>
      <c r="G606">
        <v>4.8529185623106121</v>
      </c>
      <c r="H606">
        <v>1.4165624552760852</v>
      </c>
      <c r="I606">
        <v>2.5093379736185009</v>
      </c>
      <c r="J606">
        <v>4.9656647809626406</v>
      </c>
      <c r="K606">
        <v>1.4078429094318883</v>
      </c>
      <c r="L606">
        <v>2.4294995630978873</v>
      </c>
    </row>
    <row r="607" spans="1:12" x14ac:dyDescent="0.25">
      <c r="A607" t="s">
        <v>990</v>
      </c>
      <c r="B607" t="s">
        <v>991</v>
      </c>
      <c r="C607">
        <v>0.84243005533537096</v>
      </c>
      <c r="D607">
        <v>0.99752426202561895</v>
      </c>
      <c r="E607">
        <v>0.123480504167893</v>
      </c>
      <c r="F607">
        <v>1.0893597772083781</v>
      </c>
      <c r="G607">
        <v>3.0397949846673016</v>
      </c>
      <c r="H607">
        <v>1.8087930544241939</v>
      </c>
      <c r="I607">
        <v>2.5930811724687706</v>
      </c>
      <c r="J607">
        <v>3.1632754888351942</v>
      </c>
      <c r="K607">
        <v>1.5275120221972733</v>
      </c>
      <c r="L607">
        <v>2.5398361249836174</v>
      </c>
    </row>
    <row r="608" spans="1:12" x14ac:dyDescent="0.25">
      <c r="A608" t="s">
        <v>566</v>
      </c>
      <c r="B608" t="s">
        <v>567</v>
      </c>
      <c r="C608">
        <v>0.84287183034372204</v>
      </c>
      <c r="D608">
        <v>0.99752426202561895</v>
      </c>
      <c r="E608">
        <v>5.9002478833162897E-2</v>
      </c>
      <c r="F608">
        <v>1.0417452189293788</v>
      </c>
      <c r="G608">
        <v>5.764836515874296</v>
      </c>
      <c r="H608">
        <v>0.64334445936635598</v>
      </c>
      <c r="I608">
        <v>1.0176369087780355</v>
      </c>
      <c r="J608">
        <v>5.8238389947074589</v>
      </c>
      <c r="K608">
        <v>0.51407284160535704</v>
      </c>
      <c r="L608">
        <v>0.67631007023379031</v>
      </c>
    </row>
    <row r="609" spans="1:12" x14ac:dyDescent="0.25">
      <c r="A609" t="s">
        <v>434</v>
      </c>
      <c r="B609" t="s">
        <v>435</v>
      </c>
      <c r="C609">
        <v>0.84429565385885297</v>
      </c>
      <c r="D609">
        <v>0.99752426202561895</v>
      </c>
      <c r="E609">
        <v>-0.106020436910569</v>
      </c>
      <c r="F609">
        <v>-1.0762553706800861</v>
      </c>
      <c r="G609">
        <v>4.6059685505562991</v>
      </c>
      <c r="H609">
        <v>1.5842469808651445</v>
      </c>
      <c r="I609">
        <v>2.683599435912345</v>
      </c>
      <c r="J609">
        <v>4.4999481136457309</v>
      </c>
      <c r="K609">
        <v>1.2858299269978388</v>
      </c>
      <c r="L609">
        <v>2.1626907298301079</v>
      </c>
    </row>
    <row r="610" spans="1:12" x14ac:dyDescent="0.25">
      <c r="A610" t="s">
        <v>624</v>
      </c>
      <c r="B610" t="s">
        <v>625</v>
      </c>
      <c r="C610">
        <v>0.84473400553865596</v>
      </c>
      <c r="D610">
        <v>0.99752426202561895</v>
      </c>
      <c r="E610">
        <v>0.12203349189422399</v>
      </c>
      <c r="F610">
        <v>1.0882677053077994</v>
      </c>
      <c r="G610">
        <v>3.6282054529862697</v>
      </c>
      <c r="H610">
        <v>1.7620118799978102</v>
      </c>
      <c r="I610">
        <v>2.5356951590571595</v>
      </c>
      <c r="J610">
        <v>3.7502389448804956</v>
      </c>
      <c r="K610">
        <v>1.5425648550242792</v>
      </c>
      <c r="L610">
        <v>2.5025566072756322</v>
      </c>
    </row>
    <row r="611" spans="1:12" x14ac:dyDescent="0.25">
      <c r="A611" t="s">
        <v>232</v>
      </c>
      <c r="B611" t="s">
        <v>233</v>
      </c>
      <c r="C611">
        <v>0.84527013777434101</v>
      </c>
      <c r="D611">
        <v>0.99752426202561895</v>
      </c>
      <c r="E611">
        <v>-9.2163952777624999E-2</v>
      </c>
      <c r="F611">
        <v>-1.0659678694037018</v>
      </c>
      <c r="G611">
        <v>4.334696916691283</v>
      </c>
      <c r="H611">
        <v>1.3953152533427549</v>
      </c>
      <c r="I611">
        <v>2.2016594100533697</v>
      </c>
      <c r="J611">
        <v>4.242532963913658</v>
      </c>
      <c r="K611">
        <v>1.078390334297292</v>
      </c>
      <c r="L611">
        <v>1.6843773451781123</v>
      </c>
    </row>
    <row r="612" spans="1:12" x14ac:dyDescent="0.25">
      <c r="A612" t="s">
        <v>1550</v>
      </c>
      <c r="B612" t="s">
        <v>1551</v>
      </c>
      <c r="C612">
        <v>0.84738496066270297</v>
      </c>
      <c r="D612">
        <v>0.99752426202561895</v>
      </c>
      <c r="E612">
        <v>-0.118488792013568</v>
      </c>
      <c r="F612">
        <v>-1.0855971151017725</v>
      </c>
      <c r="G612">
        <v>4.0990795944590808</v>
      </c>
      <c r="H612">
        <v>1.7122445705575666</v>
      </c>
      <c r="I612">
        <v>2.9560119870570145</v>
      </c>
      <c r="J612">
        <v>3.9805908024455134</v>
      </c>
      <c r="K612">
        <v>1.5258409617089594</v>
      </c>
      <c r="L612">
        <v>2.6671766424976999</v>
      </c>
    </row>
    <row r="613" spans="1:12" x14ac:dyDescent="0.25">
      <c r="A613" t="s">
        <v>1502</v>
      </c>
      <c r="B613" t="s">
        <v>1503</v>
      </c>
      <c r="C613">
        <v>0.84822222877730102</v>
      </c>
      <c r="D613">
        <v>0.99752426202561895</v>
      </c>
      <c r="E613">
        <v>9.9311750553042005E-2</v>
      </c>
      <c r="F613">
        <v>1.0712622861964913</v>
      </c>
      <c r="G613">
        <v>2.7840040463579641</v>
      </c>
      <c r="H613">
        <v>1.5681848453750271</v>
      </c>
      <c r="I613">
        <v>2.86752780044967</v>
      </c>
      <c r="J613">
        <v>2.8833157969110075</v>
      </c>
      <c r="K613">
        <v>1.2142332338648192</v>
      </c>
      <c r="L613">
        <v>1.7056326370427302</v>
      </c>
    </row>
    <row r="614" spans="1:12" x14ac:dyDescent="0.25">
      <c r="A614" t="s">
        <v>906</v>
      </c>
      <c r="B614" t="s">
        <v>907</v>
      </c>
      <c r="C614">
        <v>0.84825198310160299</v>
      </c>
      <c r="D614">
        <v>0.99752426202561895</v>
      </c>
      <c r="E614">
        <v>-9.8070272428199906E-2</v>
      </c>
      <c r="F614">
        <v>-1.0703408325335295</v>
      </c>
      <c r="G614">
        <v>4.4520241031210519</v>
      </c>
      <c r="H614">
        <v>1.5486467506015194</v>
      </c>
      <c r="I614">
        <v>2.6833532438704295</v>
      </c>
      <c r="J614">
        <v>4.3539538306928502</v>
      </c>
      <c r="K614">
        <v>1.1950522470727329</v>
      </c>
      <c r="L614">
        <v>1.7287858160264404</v>
      </c>
    </row>
    <row r="615" spans="1:12" x14ac:dyDescent="0.25">
      <c r="A615" t="s">
        <v>1054</v>
      </c>
      <c r="B615" t="s">
        <v>1055</v>
      </c>
      <c r="C615">
        <v>0.84897619197866503</v>
      </c>
      <c r="D615">
        <v>0.99752426202561895</v>
      </c>
      <c r="E615">
        <v>-8.5347286417129603E-2</v>
      </c>
      <c r="F615">
        <v>-1.0609431014926534</v>
      </c>
      <c r="G615">
        <v>4.9151611031167715</v>
      </c>
      <c r="H615">
        <v>0.92821473707303503</v>
      </c>
      <c r="I615">
        <v>1.2210894740255949</v>
      </c>
      <c r="J615">
        <v>4.8298138166996427</v>
      </c>
      <c r="K615">
        <v>1.0691154126626476</v>
      </c>
      <c r="L615">
        <v>1.5142858717129171</v>
      </c>
    </row>
    <row r="616" spans="1:12" x14ac:dyDescent="0.25">
      <c r="A616" t="s">
        <v>1514</v>
      </c>
      <c r="B616" t="s">
        <v>1515</v>
      </c>
      <c r="C616">
        <v>0.84995461997528599</v>
      </c>
      <c r="D616">
        <v>0.99752426202561895</v>
      </c>
      <c r="E616">
        <v>-0.106873760825589</v>
      </c>
      <c r="F616">
        <v>-1.0768921415010395</v>
      </c>
      <c r="G616">
        <v>4.3205308560027484</v>
      </c>
      <c r="H616">
        <v>1.5181603345201158</v>
      </c>
      <c r="I616">
        <v>2.5939851549260808</v>
      </c>
      <c r="J616">
        <v>4.2136570951771608</v>
      </c>
      <c r="K616">
        <v>1.385374385055955</v>
      </c>
      <c r="L616">
        <v>2.2909014242775103</v>
      </c>
    </row>
    <row r="617" spans="1:12" x14ac:dyDescent="0.25">
      <c r="A617" t="s">
        <v>1574</v>
      </c>
      <c r="B617" t="s">
        <v>1575</v>
      </c>
      <c r="C617">
        <v>0.85011625299545601</v>
      </c>
      <c r="D617">
        <v>0.99752426202561895</v>
      </c>
      <c r="E617">
        <v>-0.119659643192423</v>
      </c>
      <c r="F617">
        <v>-1.0864785131444035</v>
      </c>
      <c r="G617">
        <v>4.3799305071727748</v>
      </c>
      <c r="H617">
        <v>1.8171506818101295</v>
      </c>
      <c r="I617">
        <v>2.5929743730539547</v>
      </c>
      <c r="J617">
        <v>4.2602708639803515</v>
      </c>
      <c r="K617">
        <v>1.5672543191093453</v>
      </c>
      <c r="L617">
        <v>2.5248897659940552</v>
      </c>
    </row>
    <row r="618" spans="1:12" x14ac:dyDescent="0.25">
      <c r="A618" t="s">
        <v>1378</v>
      </c>
      <c r="B618" t="s">
        <v>1379</v>
      </c>
      <c r="C618">
        <v>0.85055188359659795</v>
      </c>
      <c r="D618">
        <v>0.99752426202561895</v>
      </c>
      <c r="E618">
        <v>-9.0937043204170301E-2</v>
      </c>
      <c r="F618">
        <v>-1.065061724869047</v>
      </c>
      <c r="G618">
        <v>4.0782620146015001</v>
      </c>
      <c r="H618">
        <v>1.3139680486202374</v>
      </c>
      <c r="I618">
        <v>2.1814342740188195</v>
      </c>
      <c r="J618">
        <v>3.9873249713973289</v>
      </c>
      <c r="K618">
        <v>1.1316350315025256</v>
      </c>
      <c r="L618">
        <v>1.7007943506041174</v>
      </c>
    </row>
    <row r="619" spans="1:12" x14ac:dyDescent="0.25">
      <c r="A619" t="s">
        <v>190</v>
      </c>
      <c r="B619" t="s">
        <v>191</v>
      </c>
      <c r="C619">
        <v>0.85081269830725403</v>
      </c>
      <c r="D619">
        <v>0.99752426202561895</v>
      </c>
      <c r="E619">
        <v>-0.117899430464191</v>
      </c>
      <c r="F619">
        <v>-1.0851537237322748</v>
      </c>
      <c r="G619">
        <v>2.5414938415277737</v>
      </c>
      <c r="H619">
        <v>1.7733650530757203</v>
      </c>
      <c r="I619">
        <v>2.6394375081451344</v>
      </c>
      <c r="J619">
        <v>2.4235944110635814</v>
      </c>
      <c r="K619">
        <v>1.553308369602769</v>
      </c>
      <c r="L619">
        <v>2.2689199557738551</v>
      </c>
    </row>
    <row r="620" spans="1:12" x14ac:dyDescent="0.25">
      <c r="A620" t="s">
        <v>752</v>
      </c>
      <c r="B620" t="s">
        <v>753</v>
      </c>
      <c r="C620">
        <v>0.85143248449669895</v>
      </c>
      <c r="D620">
        <v>0.99752426202561895</v>
      </c>
      <c r="E620">
        <v>6.0909942675895203E-2</v>
      </c>
      <c r="F620">
        <v>1.0431234766212603</v>
      </c>
      <c r="G620">
        <v>4.6203433529963549</v>
      </c>
      <c r="H620">
        <v>0.40227813095216741</v>
      </c>
      <c r="I620">
        <v>0.5961311344838105</v>
      </c>
      <c r="J620">
        <v>4.6812532956722492</v>
      </c>
      <c r="K620">
        <v>0.66928369661715359</v>
      </c>
      <c r="L620">
        <v>0.95167869068037714</v>
      </c>
    </row>
    <row r="621" spans="1:12" x14ac:dyDescent="0.25">
      <c r="A621" t="s">
        <v>58</v>
      </c>
      <c r="B621" t="s">
        <v>59</v>
      </c>
      <c r="C621">
        <v>0.85215202477351104</v>
      </c>
      <c r="D621">
        <v>0.99752426202561895</v>
      </c>
      <c r="E621">
        <v>0.117303632135419</v>
      </c>
      <c r="F621">
        <v>1.0847056738853715</v>
      </c>
      <c r="G621">
        <v>3.6817514408296117</v>
      </c>
      <c r="H621">
        <v>1.8312308500102723</v>
      </c>
      <c r="I621">
        <v>2.9336157768990594</v>
      </c>
      <c r="J621">
        <v>3.7990550729650323</v>
      </c>
      <c r="K621">
        <v>1.5516833207740657</v>
      </c>
      <c r="L621">
        <v>2.5102525401378872</v>
      </c>
    </row>
    <row r="622" spans="1:12" x14ac:dyDescent="0.25">
      <c r="A622" t="s">
        <v>1298</v>
      </c>
      <c r="B622" t="s">
        <v>1299</v>
      </c>
      <c r="C622">
        <v>0.85259011818592001</v>
      </c>
      <c r="D622">
        <v>0.99752426202561895</v>
      </c>
      <c r="E622">
        <v>-0.103989833998512</v>
      </c>
      <c r="F622">
        <v>-1.074741599624232</v>
      </c>
      <c r="G622">
        <v>3.8874417244898134</v>
      </c>
      <c r="H622">
        <v>1.5083958968034712</v>
      </c>
      <c r="I622">
        <v>2.2810322339671196</v>
      </c>
      <c r="J622">
        <v>3.7834518904913024</v>
      </c>
      <c r="K622">
        <v>1.3687722071974953</v>
      </c>
      <c r="L622">
        <v>1.9117211357493793</v>
      </c>
    </row>
    <row r="623" spans="1:12" x14ac:dyDescent="0.25">
      <c r="A623" t="s">
        <v>1268</v>
      </c>
      <c r="B623" t="s">
        <v>1269</v>
      </c>
      <c r="C623">
        <v>0.85268283871134198</v>
      </c>
      <c r="D623">
        <v>0.99752426202561895</v>
      </c>
      <c r="E623">
        <v>-8.7452564513516698E-2</v>
      </c>
      <c r="F623">
        <v>-1.0624924315301052</v>
      </c>
      <c r="G623">
        <v>4.4147719377040513</v>
      </c>
      <c r="H623">
        <v>1.0804202492310944</v>
      </c>
      <c r="I623">
        <v>1.53779072689878</v>
      </c>
      <c r="J623">
        <v>4.3273193731905373</v>
      </c>
      <c r="K623">
        <v>1.1280429034169286</v>
      </c>
      <c r="L623">
        <v>1.5529630822461171</v>
      </c>
    </row>
    <row r="624" spans="1:12" x14ac:dyDescent="0.25">
      <c r="A624" t="s">
        <v>1240</v>
      </c>
      <c r="B624" t="s">
        <v>1241</v>
      </c>
      <c r="C624">
        <v>0.85376194351729495</v>
      </c>
      <c r="D624">
        <v>0.99752426202561895</v>
      </c>
      <c r="E624">
        <v>-0.11520192943822399</v>
      </c>
      <c r="F624">
        <v>-1.0831266367086483</v>
      </c>
      <c r="G624">
        <v>3.5126731615468931</v>
      </c>
      <c r="H624">
        <v>2.0011934976090404</v>
      </c>
      <c r="I624">
        <v>2.6773428786983153</v>
      </c>
      <c r="J624">
        <v>3.3974712321086664</v>
      </c>
      <c r="K624">
        <v>1.5036698970822813</v>
      </c>
      <c r="L624">
        <v>2.5267060091328548</v>
      </c>
    </row>
    <row r="625" spans="1:12" x14ac:dyDescent="0.25">
      <c r="A625" t="s">
        <v>758</v>
      </c>
      <c r="B625" t="s">
        <v>759</v>
      </c>
      <c r="C625">
        <v>0.85388474445499796</v>
      </c>
      <c r="D625">
        <v>0.99752426202561895</v>
      </c>
      <c r="E625">
        <v>-7.3409968254980501E-2</v>
      </c>
      <c r="F625">
        <v>-1.0522007388617967</v>
      </c>
      <c r="G625">
        <v>3.9188684174240813</v>
      </c>
      <c r="H625">
        <v>0.74912319761958479</v>
      </c>
      <c r="I625">
        <v>0.53370632047917033</v>
      </c>
      <c r="J625">
        <v>3.8454584491691035</v>
      </c>
      <c r="K625">
        <v>0.91372533580105997</v>
      </c>
      <c r="L625">
        <v>1.017745653419512</v>
      </c>
    </row>
    <row r="626" spans="1:12" x14ac:dyDescent="0.25">
      <c r="A626" t="s">
        <v>18</v>
      </c>
      <c r="B626" t="s">
        <v>19</v>
      </c>
      <c r="C626">
        <v>0.85480014593522202</v>
      </c>
      <c r="D626">
        <v>0.99752426202561895</v>
      </c>
      <c r="E626">
        <v>9.7574667162075607E-2</v>
      </c>
      <c r="F626">
        <v>1.069973204286633</v>
      </c>
      <c r="G626">
        <v>4.411980528798769</v>
      </c>
      <c r="H626">
        <v>1.6070039571354537</v>
      </c>
      <c r="I626">
        <v>2.838727221253265</v>
      </c>
      <c r="J626">
        <v>4.5095551959608482</v>
      </c>
      <c r="K626">
        <v>1.257945666211518</v>
      </c>
      <c r="L626">
        <v>1.9552648155013621</v>
      </c>
    </row>
    <row r="627" spans="1:12" x14ac:dyDescent="0.25">
      <c r="A627" t="s">
        <v>818</v>
      </c>
      <c r="B627" t="s">
        <v>819</v>
      </c>
      <c r="C627">
        <v>0.85481091648664698</v>
      </c>
      <c r="D627">
        <v>0.99752426202561895</v>
      </c>
      <c r="E627">
        <v>9.7306501524406105E-2</v>
      </c>
      <c r="F627">
        <v>1.069774338016833</v>
      </c>
      <c r="G627">
        <v>3.1974304026623668</v>
      </c>
      <c r="H627">
        <v>1.1573625790302844</v>
      </c>
      <c r="I627">
        <v>1.3303871335354653</v>
      </c>
      <c r="J627">
        <v>3.2947369041867729</v>
      </c>
      <c r="K627">
        <v>1.3269668150251253</v>
      </c>
      <c r="L627">
        <v>1.9137820619043273</v>
      </c>
    </row>
    <row r="628" spans="1:12" x14ac:dyDescent="0.25">
      <c r="A628" t="s">
        <v>690</v>
      </c>
      <c r="B628" t="s">
        <v>691</v>
      </c>
      <c r="C628">
        <v>0.85512462859185701</v>
      </c>
      <c r="D628">
        <v>0.99752426202561895</v>
      </c>
      <c r="E628">
        <v>7.2865943749011605E-2</v>
      </c>
      <c r="F628">
        <v>1.0518040402822197</v>
      </c>
      <c r="G628">
        <v>4.0088836971084891</v>
      </c>
      <c r="H628">
        <v>0.99661169320044041</v>
      </c>
      <c r="I628">
        <v>1.0776760755616355</v>
      </c>
      <c r="J628">
        <v>4.0817496408574998</v>
      </c>
      <c r="K628">
        <v>0.87840741387091059</v>
      </c>
      <c r="L628">
        <v>1.5458231488372025</v>
      </c>
    </row>
    <row r="629" spans="1:12" x14ac:dyDescent="0.25">
      <c r="A629" t="s">
        <v>1230</v>
      </c>
      <c r="B629" t="s">
        <v>1231</v>
      </c>
      <c r="C629">
        <v>0.85696430452573003</v>
      </c>
      <c r="D629">
        <v>0.99752426202561895</v>
      </c>
      <c r="E629">
        <v>-8.3738601120853906E-2</v>
      </c>
      <c r="F629">
        <v>-1.0597607501800848</v>
      </c>
      <c r="G629">
        <v>3.9911809320842027</v>
      </c>
      <c r="H629">
        <v>1.498250637731636</v>
      </c>
      <c r="I629">
        <v>2.0409138457352096</v>
      </c>
      <c r="J629">
        <v>3.9074423309633453</v>
      </c>
      <c r="K629">
        <v>1.0279238371059143</v>
      </c>
      <c r="L629">
        <v>1.4490102503036195</v>
      </c>
    </row>
    <row r="630" spans="1:12" x14ac:dyDescent="0.25">
      <c r="A630" t="s">
        <v>1402</v>
      </c>
      <c r="B630" t="s">
        <v>1403</v>
      </c>
      <c r="C630">
        <v>0.85738672194406096</v>
      </c>
      <c r="D630">
        <v>0.99752426202561895</v>
      </c>
      <c r="E630">
        <v>0.10841950746482901</v>
      </c>
      <c r="F630">
        <v>1.0780465743037673</v>
      </c>
      <c r="G630">
        <v>2.3571141443243269</v>
      </c>
      <c r="H630">
        <v>1.7753451626940382</v>
      </c>
      <c r="I630">
        <v>3.0142189818869385</v>
      </c>
      <c r="J630">
        <v>2.4655336517891562</v>
      </c>
      <c r="K630">
        <v>1.4722599108300303</v>
      </c>
      <c r="L630">
        <v>2.42053847157805</v>
      </c>
    </row>
    <row r="631" spans="1:12" x14ac:dyDescent="0.25">
      <c r="A631" t="s">
        <v>1048</v>
      </c>
      <c r="B631" t="s">
        <v>1049</v>
      </c>
      <c r="C631">
        <v>0.85993657373292698</v>
      </c>
      <c r="D631">
        <v>0.99752426202561895</v>
      </c>
      <c r="E631">
        <v>-7.6701326952126198E-2</v>
      </c>
      <c r="F631">
        <v>-1.0546039657335649</v>
      </c>
      <c r="G631">
        <v>2.7358282308303745</v>
      </c>
      <c r="H631">
        <v>1.4334994893212072</v>
      </c>
      <c r="I631">
        <v>2.3111894441669598</v>
      </c>
      <c r="J631">
        <v>2.6591269038782483</v>
      </c>
      <c r="K631">
        <v>0.92670985555965601</v>
      </c>
      <c r="L631">
        <v>1.0450847342887251</v>
      </c>
    </row>
    <row r="632" spans="1:12" x14ac:dyDescent="0.25">
      <c r="A632" t="s">
        <v>1422</v>
      </c>
      <c r="B632" t="s">
        <v>1423</v>
      </c>
      <c r="C632">
        <v>0.86068310383646296</v>
      </c>
      <c r="D632">
        <v>0.99752426202561895</v>
      </c>
      <c r="E632">
        <v>9.7155622123495697E-2</v>
      </c>
      <c r="F632">
        <v>1.0696624651214184</v>
      </c>
      <c r="G632">
        <v>2.2963366022470639</v>
      </c>
      <c r="H632">
        <v>2.1561936711054392</v>
      </c>
      <c r="I632">
        <v>2.7561278114415146</v>
      </c>
      <c r="J632">
        <v>2.3934922243705596</v>
      </c>
      <c r="K632">
        <v>1.204753185519488</v>
      </c>
      <c r="L632">
        <v>1.7746398442260054</v>
      </c>
    </row>
    <row r="633" spans="1:12" x14ac:dyDescent="0.25">
      <c r="A633" t="s">
        <v>956</v>
      </c>
      <c r="B633" t="s">
        <v>957</v>
      </c>
      <c r="C633">
        <v>0.86215661924359799</v>
      </c>
      <c r="D633">
        <v>0.99752426202561895</v>
      </c>
      <c r="E633">
        <v>0.119789119759508</v>
      </c>
      <c r="F633">
        <v>1.0865760249655159</v>
      </c>
      <c r="G633">
        <v>3.2601501810847617</v>
      </c>
      <c r="H633">
        <v>2.0347136676906326</v>
      </c>
      <c r="I633">
        <v>3.2345341864088444</v>
      </c>
      <c r="J633">
        <v>3.3799393008442733</v>
      </c>
      <c r="K633">
        <v>1.7206519941420697</v>
      </c>
      <c r="L633">
        <v>3.2193148501435873</v>
      </c>
    </row>
    <row r="634" spans="1:12" x14ac:dyDescent="0.25">
      <c r="A634" t="s">
        <v>66</v>
      </c>
      <c r="B634" t="s">
        <v>67</v>
      </c>
      <c r="C634">
        <v>0.86245735536247303</v>
      </c>
      <c r="D634">
        <v>0.99752426202561895</v>
      </c>
      <c r="E634">
        <v>-0.110951411017381</v>
      </c>
      <c r="F634">
        <v>-1.0799401875732177</v>
      </c>
      <c r="G634">
        <v>4.2614604528933819</v>
      </c>
      <c r="H634">
        <v>1.906029279274511</v>
      </c>
      <c r="I634">
        <v>3.1598498827600858</v>
      </c>
      <c r="J634">
        <v>4.1505090418759982</v>
      </c>
      <c r="K634">
        <v>1.5757503396578449</v>
      </c>
      <c r="L634">
        <v>2.5784446579651097</v>
      </c>
    </row>
    <row r="635" spans="1:12" x14ac:dyDescent="0.25">
      <c r="A635" t="s">
        <v>1312</v>
      </c>
      <c r="B635" t="s">
        <v>1313</v>
      </c>
      <c r="C635">
        <v>0.86292793591024197</v>
      </c>
      <c r="D635">
        <v>0.99752426202561895</v>
      </c>
      <c r="E635">
        <v>9.4731503981525703E-2</v>
      </c>
      <c r="F635">
        <v>1.0678666518187467</v>
      </c>
      <c r="G635">
        <v>2.9325072166545398</v>
      </c>
      <c r="H635">
        <v>1.2772881012804722</v>
      </c>
      <c r="I635">
        <v>1.7537004738129802</v>
      </c>
      <c r="J635">
        <v>3.027238720636066</v>
      </c>
      <c r="K635">
        <v>1.3675879437362197</v>
      </c>
      <c r="L635">
        <v>2.3435411164999524</v>
      </c>
    </row>
    <row r="636" spans="1:12" x14ac:dyDescent="0.25">
      <c r="A636" t="s">
        <v>830</v>
      </c>
      <c r="B636" t="s">
        <v>831</v>
      </c>
      <c r="C636">
        <v>0.86316836815335596</v>
      </c>
      <c r="D636">
        <v>0.99752426202561895</v>
      </c>
      <c r="E636">
        <v>0.112860504437394</v>
      </c>
      <c r="F636">
        <v>1.0813701997101994</v>
      </c>
      <c r="G636">
        <v>2.7201794781886197</v>
      </c>
      <c r="H636">
        <v>1.9752149766715723</v>
      </c>
      <c r="I636">
        <v>2.5117920572165948</v>
      </c>
      <c r="J636">
        <v>2.8330399826260138</v>
      </c>
      <c r="K636">
        <v>1.6123082323729743</v>
      </c>
      <c r="L636">
        <v>2.7819045121489721</v>
      </c>
    </row>
    <row r="637" spans="1:12" x14ac:dyDescent="0.25">
      <c r="A637" t="s">
        <v>16</v>
      </c>
      <c r="B637" t="s">
        <v>17</v>
      </c>
      <c r="C637">
        <v>0.86445968814469198</v>
      </c>
      <c r="D637">
        <v>0.99752426202561895</v>
      </c>
      <c r="E637">
        <v>6.9353030395887097E-2</v>
      </c>
      <c r="F637">
        <v>1.0492460487949176</v>
      </c>
      <c r="G637">
        <v>7.6608446179084719</v>
      </c>
      <c r="H637">
        <v>0.28442698224233515</v>
      </c>
      <c r="I637">
        <v>0.31165178281279537</v>
      </c>
      <c r="J637">
        <v>7.7301976483043564</v>
      </c>
      <c r="K637">
        <v>0.98029522800095381</v>
      </c>
      <c r="L637">
        <v>1.1780561129699425</v>
      </c>
    </row>
    <row r="638" spans="1:12" x14ac:dyDescent="0.25">
      <c r="A638" t="s">
        <v>516</v>
      </c>
      <c r="B638" t="s">
        <v>517</v>
      </c>
      <c r="C638">
        <v>0.865283833257109</v>
      </c>
      <c r="D638">
        <v>0.99752426202561895</v>
      </c>
      <c r="E638">
        <v>9.8798857862909997E-2</v>
      </c>
      <c r="F638">
        <v>1.0708815092993611</v>
      </c>
      <c r="G638">
        <v>4.3348709036540791</v>
      </c>
      <c r="H638">
        <v>1.7374203187273454</v>
      </c>
      <c r="I638">
        <v>2.8226902979833248</v>
      </c>
      <c r="J638">
        <v>4.43366976151699</v>
      </c>
      <c r="K638">
        <v>1.4065196739598538</v>
      </c>
      <c r="L638">
        <v>2.1065570186154927</v>
      </c>
    </row>
    <row r="639" spans="1:12" x14ac:dyDescent="0.25">
      <c r="A639" t="s">
        <v>438</v>
      </c>
      <c r="B639" t="s">
        <v>439</v>
      </c>
      <c r="C639">
        <v>0.86679273655118005</v>
      </c>
      <c r="D639">
        <v>0.99752426202561895</v>
      </c>
      <c r="E639">
        <v>-8.0964036703837103E-2</v>
      </c>
      <c r="F639">
        <v>-1.0577245964819455</v>
      </c>
      <c r="G639">
        <v>4.6785380850214056</v>
      </c>
      <c r="H639">
        <v>1.1464900386320223</v>
      </c>
      <c r="I639">
        <v>1.7339341940973299</v>
      </c>
      <c r="J639">
        <v>4.5975740483175676</v>
      </c>
      <c r="K639">
        <v>1.1595384703953413</v>
      </c>
      <c r="L639">
        <v>1.7280429830558619</v>
      </c>
    </row>
    <row r="640" spans="1:12" x14ac:dyDescent="0.25">
      <c r="A640" t="s">
        <v>996</v>
      </c>
      <c r="B640" t="s">
        <v>997</v>
      </c>
      <c r="C640">
        <v>0.86831288982392496</v>
      </c>
      <c r="D640">
        <v>0.99752426202561895</v>
      </c>
      <c r="E640">
        <v>8.6929275638528994E-2</v>
      </c>
      <c r="F640">
        <v>1.0621071181878976</v>
      </c>
      <c r="G640">
        <v>3.9967260141929644</v>
      </c>
      <c r="H640">
        <v>1.4734507746848544</v>
      </c>
      <c r="I640">
        <v>1.8701670751585748</v>
      </c>
      <c r="J640">
        <v>4.0836552898314933</v>
      </c>
      <c r="K640">
        <v>1.2515397360681755</v>
      </c>
      <c r="L640">
        <v>2.0415268576377725</v>
      </c>
    </row>
    <row r="641" spans="1:12" x14ac:dyDescent="0.25">
      <c r="A641" t="s">
        <v>1100</v>
      </c>
      <c r="B641" t="s">
        <v>1101</v>
      </c>
      <c r="C641">
        <v>0.86870640878371996</v>
      </c>
      <c r="D641">
        <v>0.99752426202561895</v>
      </c>
      <c r="E641">
        <v>8.3114744924910305E-2</v>
      </c>
      <c r="F641">
        <v>1.0593025830927962</v>
      </c>
      <c r="G641">
        <v>4.5228496948335728</v>
      </c>
      <c r="H641">
        <v>1.4497495550368718</v>
      </c>
      <c r="I641">
        <v>1.8139397964232793</v>
      </c>
      <c r="J641">
        <v>4.6059644397584849</v>
      </c>
      <c r="K641">
        <v>1.1792837853275722</v>
      </c>
      <c r="L641">
        <v>1.738146796364584</v>
      </c>
    </row>
    <row r="642" spans="1:12" x14ac:dyDescent="0.25">
      <c r="A642" t="s">
        <v>1058</v>
      </c>
      <c r="B642" t="s">
        <v>1059</v>
      </c>
      <c r="C642">
        <v>0.86947841787185998</v>
      </c>
      <c r="D642">
        <v>0.99752426202561895</v>
      </c>
      <c r="E642">
        <v>9.51610446374693E-2</v>
      </c>
      <c r="F642">
        <v>1.0681846403195636</v>
      </c>
      <c r="G642">
        <v>2.6910393507850556</v>
      </c>
      <c r="H642">
        <v>1.6660356937568714</v>
      </c>
      <c r="I642">
        <v>3.1009334474962742</v>
      </c>
      <c r="J642">
        <v>2.7862003954225245</v>
      </c>
      <c r="K642">
        <v>1.4085119839571851</v>
      </c>
      <c r="L642">
        <v>2.4805579125378578</v>
      </c>
    </row>
    <row r="643" spans="1:12" x14ac:dyDescent="0.25">
      <c r="A643" t="s">
        <v>1348</v>
      </c>
      <c r="B643" t="s">
        <v>1349</v>
      </c>
      <c r="C643">
        <v>0.86981294611732995</v>
      </c>
      <c r="D643">
        <v>0.99752426202561895</v>
      </c>
      <c r="E643">
        <v>8.1649472054870803E-2</v>
      </c>
      <c r="F643">
        <v>1.0582272488538917</v>
      </c>
      <c r="G643">
        <v>2.3992728042661362</v>
      </c>
      <c r="H643">
        <v>1.3951974957149995</v>
      </c>
      <c r="I643">
        <v>2.2388455891953152</v>
      </c>
      <c r="J643">
        <v>2.4809222763210066</v>
      </c>
      <c r="K643">
        <v>1.1728161312942824</v>
      </c>
      <c r="L643">
        <v>1.4055701878084172</v>
      </c>
    </row>
    <row r="644" spans="1:12" x14ac:dyDescent="0.25">
      <c r="A644" t="s">
        <v>352</v>
      </c>
      <c r="B644" t="s">
        <v>353</v>
      </c>
      <c r="C644">
        <v>0.87071032217841304</v>
      </c>
      <c r="D644">
        <v>0.99752426202561895</v>
      </c>
      <c r="E644">
        <v>8.7570780981211599E-2</v>
      </c>
      <c r="F644">
        <v>1.0625794972265117</v>
      </c>
      <c r="G644">
        <v>3.5354837064145457</v>
      </c>
      <c r="H644">
        <v>1.5038768879919635</v>
      </c>
      <c r="I644">
        <v>2.4023332216804452</v>
      </c>
      <c r="J644">
        <v>3.6230544873957578</v>
      </c>
      <c r="K644">
        <v>1.2945075900282574</v>
      </c>
      <c r="L644">
        <v>1.9478383364268974</v>
      </c>
    </row>
    <row r="645" spans="1:12" x14ac:dyDescent="0.25">
      <c r="A645" t="s">
        <v>568</v>
      </c>
      <c r="B645" t="s">
        <v>569</v>
      </c>
      <c r="C645">
        <v>0.87133868801012004</v>
      </c>
      <c r="D645">
        <v>0.99752426202561895</v>
      </c>
      <c r="E645">
        <v>8.6090011612415002E-2</v>
      </c>
      <c r="F645">
        <v>1.0614894345846595</v>
      </c>
      <c r="G645">
        <v>2.6162037981564858</v>
      </c>
      <c r="H645">
        <v>1.311495698948961</v>
      </c>
      <c r="I645">
        <v>1.3810629925641398</v>
      </c>
      <c r="J645">
        <v>2.7022938097689009</v>
      </c>
      <c r="K645">
        <v>1.3040220252889791</v>
      </c>
      <c r="L645">
        <v>2.2180140177896996</v>
      </c>
    </row>
    <row r="646" spans="1:12" x14ac:dyDescent="0.25">
      <c r="A646" t="s">
        <v>1360</v>
      </c>
      <c r="B646" t="s">
        <v>1361</v>
      </c>
      <c r="C646">
        <v>0.87165855317707197</v>
      </c>
      <c r="D646">
        <v>0.99752426202561895</v>
      </c>
      <c r="E646">
        <v>-0.11244850923259</v>
      </c>
      <c r="F646">
        <v>-1.0810614333277613</v>
      </c>
      <c r="G646">
        <v>3.3178663681364484</v>
      </c>
      <c r="H646">
        <v>2.1061661600182893</v>
      </c>
      <c r="I646">
        <v>3.02451821071078</v>
      </c>
      <c r="J646">
        <v>3.205417858903858</v>
      </c>
      <c r="K646">
        <v>1.7283183326023523</v>
      </c>
      <c r="L646">
        <v>2.70585254297671</v>
      </c>
    </row>
    <row r="647" spans="1:12" x14ac:dyDescent="0.25">
      <c r="A647" t="s">
        <v>1338</v>
      </c>
      <c r="B647" t="s">
        <v>1339</v>
      </c>
      <c r="C647">
        <v>0.87364618646201797</v>
      </c>
      <c r="D647">
        <v>0.99752426202561895</v>
      </c>
      <c r="E647">
        <v>-8.8288256519516203E-2</v>
      </c>
      <c r="F647">
        <v>-1.063108066589564</v>
      </c>
      <c r="G647">
        <v>3.8161006625126115</v>
      </c>
      <c r="H647">
        <v>1.624903854400193</v>
      </c>
      <c r="I647">
        <v>2.7893349851842153</v>
      </c>
      <c r="J647">
        <v>3.7278124059930944</v>
      </c>
      <c r="K647">
        <v>1.3324870777813336</v>
      </c>
      <c r="L647">
        <v>2.1017554754420793</v>
      </c>
    </row>
    <row r="648" spans="1:12" x14ac:dyDescent="0.25">
      <c r="A648" t="s">
        <v>538</v>
      </c>
      <c r="B648" t="s">
        <v>539</v>
      </c>
      <c r="C648">
        <v>0.87365874924634701</v>
      </c>
      <c r="D648">
        <v>0.99752426202561895</v>
      </c>
      <c r="E648">
        <v>8.8531123140050696E-2</v>
      </c>
      <c r="F648">
        <v>1.0632870477253822</v>
      </c>
      <c r="G648">
        <v>4.0176012119726732</v>
      </c>
      <c r="H648">
        <v>1.7018919007933773</v>
      </c>
      <c r="I648">
        <v>2.6132646665520092</v>
      </c>
      <c r="J648">
        <v>4.106132335112723</v>
      </c>
      <c r="K648">
        <v>1.3232442846452235</v>
      </c>
      <c r="L648">
        <v>2.3853271357189176</v>
      </c>
    </row>
    <row r="649" spans="1:12" x14ac:dyDescent="0.25">
      <c r="A649" t="s">
        <v>744</v>
      </c>
      <c r="B649" t="s">
        <v>745</v>
      </c>
      <c r="C649">
        <v>0.874415504189616</v>
      </c>
      <c r="D649">
        <v>0.99752426202561895</v>
      </c>
      <c r="E649">
        <v>9.0407701235755603E-2</v>
      </c>
      <c r="F649">
        <v>1.0646710127383046</v>
      </c>
      <c r="G649">
        <v>3.7858970320530516</v>
      </c>
      <c r="H649">
        <v>1.9191073633102065</v>
      </c>
      <c r="I649">
        <v>2.9069379394011206</v>
      </c>
      <c r="J649">
        <v>3.8763047332888072</v>
      </c>
      <c r="K649">
        <v>1.3324160532448466</v>
      </c>
      <c r="L649">
        <v>1.8163434509725103</v>
      </c>
    </row>
    <row r="650" spans="1:12" x14ac:dyDescent="0.25">
      <c r="A650" t="s">
        <v>146</v>
      </c>
      <c r="B650" t="s">
        <v>147</v>
      </c>
      <c r="C650">
        <v>0.87451137423852399</v>
      </c>
      <c r="D650">
        <v>0.99752426202561895</v>
      </c>
      <c r="E650">
        <v>-7.0914409280012705E-2</v>
      </c>
      <c r="F650">
        <v>-1.0503822261713347</v>
      </c>
      <c r="G650">
        <v>4.6501085521661354</v>
      </c>
      <c r="H650">
        <v>0.50928824923364313</v>
      </c>
      <c r="I650">
        <v>0.21044569198350516</v>
      </c>
      <c r="J650">
        <v>4.5791941428861209</v>
      </c>
      <c r="K650">
        <v>1.1144958222157006</v>
      </c>
      <c r="L650">
        <v>1.4824834168125545</v>
      </c>
    </row>
    <row r="651" spans="1:12" x14ac:dyDescent="0.25">
      <c r="A651" t="s">
        <v>472</v>
      </c>
      <c r="B651" t="s">
        <v>473</v>
      </c>
      <c r="C651">
        <v>0.87553919962407201</v>
      </c>
      <c r="D651">
        <v>0.99752426202561895</v>
      </c>
      <c r="E651">
        <v>7.1542143052024401E-2</v>
      </c>
      <c r="F651">
        <v>1.0508393594162548</v>
      </c>
      <c r="G651">
        <v>3.0723650022088416</v>
      </c>
      <c r="H651">
        <v>1.1894259554197715</v>
      </c>
      <c r="I651">
        <v>1.7344320854009201</v>
      </c>
      <c r="J651">
        <v>3.1439071452608638</v>
      </c>
      <c r="K651">
        <v>1.0599943070508646</v>
      </c>
      <c r="L651">
        <v>1.5467181620506749</v>
      </c>
    </row>
    <row r="652" spans="1:12" x14ac:dyDescent="0.25">
      <c r="A652" t="s">
        <v>718</v>
      </c>
      <c r="B652" t="s">
        <v>719</v>
      </c>
      <c r="C652">
        <v>0.87577406421412696</v>
      </c>
      <c r="D652">
        <v>0.99752426202561895</v>
      </c>
      <c r="E652">
        <v>-0.11944300939741399</v>
      </c>
      <c r="F652">
        <v>-1.086315380752324</v>
      </c>
      <c r="G652">
        <v>3.491576214837</v>
      </c>
      <c r="H652">
        <v>2.3413492263777349</v>
      </c>
      <c r="I652">
        <v>4.1297718027453456</v>
      </c>
      <c r="J652">
        <v>3.3721332054395852</v>
      </c>
      <c r="K652">
        <v>1.9142309848087056</v>
      </c>
      <c r="L652">
        <v>3.1412667200159174</v>
      </c>
    </row>
    <row r="653" spans="1:12" x14ac:dyDescent="0.25">
      <c r="A653" t="s">
        <v>1540</v>
      </c>
      <c r="B653" t="s">
        <v>1541</v>
      </c>
      <c r="C653">
        <v>0.875881238981429</v>
      </c>
      <c r="D653">
        <v>0.99752426202561895</v>
      </c>
      <c r="E653">
        <v>-8.2359747993962201E-2</v>
      </c>
      <c r="F653">
        <v>-1.0587483696633797</v>
      </c>
      <c r="G653">
        <v>4.0783414333596708</v>
      </c>
      <c r="H653">
        <v>1.4666672697857053</v>
      </c>
      <c r="I653">
        <v>2.3928190711487147</v>
      </c>
      <c r="J653">
        <v>3.9959816853657109</v>
      </c>
      <c r="K653">
        <v>1.2633740013920454</v>
      </c>
      <c r="L653">
        <v>1.8454503296669178</v>
      </c>
    </row>
    <row r="654" spans="1:12" x14ac:dyDescent="0.25">
      <c r="A654" t="s">
        <v>1276</v>
      </c>
      <c r="B654" t="s">
        <v>1277</v>
      </c>
      <c r="C654">
        <v>0.87694693013030001</v>
      </c>
      <c r="D654">
        <v>0.99752426202561895</v>
      </c>
      <c r="E654">
        <v>-7.8290031839879995E-2</v>
      </c>
      <c r="F654">
        <v>-1.055765941949421</v>
      </c>
      <c r="G654">
        <v>3.7680316132870431</v>
      </c>
      <c r="H654">
        <v>1.4208760024997038</v>
      </c>
      <c r="I654">
        <v>2.4366995922932451</v>
      </c>
      <c r="J654">
        <v>3.6897415814471608</v>
      </c>
      <c r="K654">
        <v>1.1947600141597505</v>
      </c>
      <c r="L654">
        <v>1.3605470084997422</v>
      </c>
    </row>
    <row r="655" spans="1:12" x14ac:dyDescent="0.25">
      <c r="A655" t="s">
        <v>564</v>
      </c>
      <c r="B655" t="s">
        <v>565</v>
      </c>
      <c r="C655">
        <v>0.87976079977677202</v>
      </c>
      <c r="D655">
        <v>0.99752426202561895</v>
      </c>
      <c r="E655">
        <v>-5.3138928128805503E-2</v>
      </c>
      <c r="F655">
        <v>-1.037519842468277</v>
      </c>
      <c r="G655">
        <v>5.2242497193428994</v>
      </c>
      <c r="H655">
        <v>0.59022274931957974</v>
      </c>
      <c r="I655">
        <v>0.53310071085320043</v>
      </c>
      <c r="J655">
        <v>5.1711107912140912</v>
      </c>
      <c r="K655">
        <v>0.75377152628214972</v>
      </c>
      <c r="L655">
        <v>1.2188852370763552</v>
      </c>
    </row>
    <row r="656" spans="1:12" x14ac:dyDescent="0.25">
      <c r="A656" t="s">
        <v>1050</v>
      </c>
      <c r="B656" t="s">
        <v>1051</v>
      </c>
      <c r="C656">
        <v>0.88021959142411998</v>
      </c>
      <c r="D656">
        <v>0.99752426202561895</v>
      </c>
      <c r="E656">
        <v>9.9883166337411095E-2</v>
      </c>
      <c r="F656">
        <v>1.0716866707020021</v>
      </c>
      <c r="G656">
        <v>3.0245210048277258</v>
      </c>
      <c r="H656">
        <v>1.4102302608601618</v>
      </c>
      <c r="I656">
        <v>2.5171291108600102</v>
      </c>
      <c r="J656">
        <v>3.1244041711651387</v>
      </c>
      <c r="K656">
        <v>1.7270521499465046</v>
      </c>
      <c r="L656">
        <v>2.9979196537226218</v>
      </c>
    </row>
    <row r="657" spans="1:12" x14ac:dyDescent="0.25">
      <c r="A657" t="s">
        <v>500</v>
      </c>
      <c r="B657" t="s">
        <v>501</v>
      </c>
      <c r="C657">
        <v>0.88211536364531495</v>
      </c>
      <c r="D657">
        <v>0.99752426202561895</v>
      </c>
      <c r="E657">
        <v>7.8835462184962499E-2</v>
      </c>
      <c r="F657">
        <v>1.0561651639837151</v>
      </c>
      <c r="G657">
        <v>2.0388641675479278</v>
      </c>
      <c r="H657">
        <v>1.6278741468132765</v>
      </c>
      <c r="I657">
        <v>2.5543412736753535</v>
      </c>
      <c r="J657">
        <v>2.1176996297328907</v>
      </c>
      <c r="K657">
        <v>1.2482851714373076</v>
      </c>
      <c r="L657">
        <v>1.8811364932008621</v>
      </c>
    </row>
    <row r="658" spans="1:12" x14ac:dyDescent="0.25">
      <c r="A658" t="s">
        <v>268</v>
      </c>
      <c r="B658" t="s">
        <v>269</v>
      </c>
      <c r="C658">
        <v>0.88357976723850995</v>
      </c>
      <c r="D658">
        <v>0.99752426202561895</v>
      </c>
      <c r="E658">
        <v>8.3654223538271594E-2</v>
      </c>
      <c r="F658">
        <v>1.0596987707368772</v>
      </c>
      <c r="G658">
        <v>2.8925493919771514</v>
      </c>
      <c r="H658">
        <v>1.6639889298490464</v>
      </c>
      <c r="I658">
        <v>2.5773571160502797</v>
      </c>
      <c r="J658">
        <v>2.976203615515423</v>
      </c>
      <c r="K658">
        <v>1.381668456075448</v>
      </c>
      <c r="L658">
        <v>1.9567052253618815</v>
      </c>
    </row>
    <row r="659" spans="1:12" x14ac:dyDescent="0.25">
      <c r="A659" t="s">
        <v>884</v>
      </c>
      <c r="B659" t="s">
        <v>885</v>
      </c>
      <c r="C659">
        <v>0.88416461765755605</v>
      </c>
      <c r="D659">
        <v>0.99752426202561895</v>
      </c>
      <c r="E659">
        <v>-8.6831921550996505E-2</v>
      </c>
      <c r="F659">
        <v>-1.0620354488622727</v>
      </c>
      <c r="G659">
        <v>4.3928748669434672</v>
      </c>
      <c r="H659">
        <v>1.5652673014416572</v>
      </c>
      <c r="I659">
        <v>2.7607262279740246</v>
      </c>
      <c r="J659">
        <v>4.3060429453924698</v>
      </c>
      <c r="K659">
        <v>1.4837738458235614</v>
      </c>
      <c r="L659">
        <v>2.557758511736397</v>
      </c>
    </row>
    <row r="660" spans="1:12" x14ac:dyDescent="0.25">
      <c r="A660" t="s">
        <v>436</v>
      </c>
      <c r="B660" t="s">
        <v>437</v>
      </c>
      <c r="C660">
        <v>0.88603124599731198</v>
      </c>
      <c r="D660">
        <v>0.99752426202561895</v>
      </c>
      <c r="E660">
        <v>-6.9237194863558393E-2</v>
      </c>
      <c r="F660">
        <v>-1.0491618070861679</v>
      </c>
      <c r="G660">
        <v>4.0499981275858969</v>
      </c>
      <c r="H660">
        <v>1.1355675918337105</v>
      </c>
      <c r="I660">
        <v>1.9357410713081094</v>
      </c>
      <c r="J660">
        <v>3.9807609327223394</v>
      </c>
      <c r="K660">
        <v>1.1625639462731534</v>
      </c>
      <c r="L660">
        <v>1.7725946563578621</v>
      </c>
    </row>
    <row r="661" spans="1:12" x14ac:dyDescent="0.25">
      <c r="A661" t="s">
        <v>1388</v>
      </c>
      <c r="B661" t="s">
        <v>1389</v>
      </c>
      <c r="C661">
        <v>0.88626657169332601</v>
      </c>
      <c r="D661">
        <v>0.99752426202561895</v>
      </c>
      <c r="E661">
        <v>-8.0158288747915293E-2</v>
      </c>
      <c r="F661">
        <v>-1.0571340201942132</v>
      </c>
      <c r="G661">
        <v>3.6052811749393312</v>
      </c>
      <c r="H661">
        <v>1.4295585461242437</v>
      </c>
      <c r="I661">
        <v>2.1627376616524003</v>
      </c>
      <c r="J661">
        <v>3.525122886191415</v>
      </c>
      <c r="K661">
        <v>1.3845405842450065</v>
      </c>
      <c r="L661">
        <v>1.8260168652517699</v>
      </c>
    </row>
    <row r="662" spans="1:12" x14ac:dyDescent="0.25">
      <c r="A662" t="s">
        <v>194</v>
      </c>
      <c r="B662" t="s">
        <v>195</v>
      </c>
      <c r="C662">
        <v>0.88636363824106001</v>
      </c>
      <c r="D662">
        <v>0.99752426202561895</v>
      </c>
      <c r="E662">
        <v>-0.102478179238454</v>
      </c>
      <c r="F662">
        <v>-1.0736160759628053</v>
      </c>
      <c r="G662">
        <v>3.0748923072272527</v>
      </c>
      <c r="H662">
        <v>2.1421864565344015</v>
      </c>
      <c r="I662">
        <v>3.169638041058175</v>
      </c>
      <c r="J662">
        <v>2.9724141279888001</v>
      </c>
      <c r="K662">
        <v>1.7929857029278868</v>
      </c>
      <c r="L662">
        <v>2.7406903688515127</v>
      </c>
    </row>
    <row r="663" spans="1:12" x14ac:dyDescent="0.25">
      <c r="A663" t="s">
        <v>672</v>
      </c>
      <c r="B663" t="s">
        <v>673</v>
      </c>
      <c r="C663">
        <v>0.88648674879832001</v>
      </c>
      <c r="D663">
        <v>0.99752426202561895</v>
      </c>
      <c r="E663">
        <v>-8.0971511739865998E-2</v>
      </c>
      <c r="F663">
        <v>-1.0577300768847515</v>
      </c>
      <c r="G663">
        <v>3.3785753002351435</v>
      </c>
      <c r="H663">
        <v>1.5675220548908724</v>
      </c>
      <c r="I663">
        <v>2.2962379958307753</v>
      </c>
      <c r="J663">
        <v>3.2976037884952767</v>
      </c>
      <c r="K663">
        <v>1.3849129325587812</v>
      </c>
      <c r="L663">
        <v>2.2026147337187045</v>
      </c>
    </row>
    <row r="664" spans="1:12" x14ac:dyDescent="0.25">
      <c r="A664" t="s">
        <v>1448</v>
      </c>
      <c r="B664" t="s">
        <v>1449</v>
      </c>
      <c r="C664">
        <v>0.88768079043411996</v>
      </c>
      <c r="D664">
        <v>0.99752426202561895</v>
      </c>
      <c r="E664">
        <v>7.8709309847258893E-2</v>
      </c>
      <c r="F664">
        <v>1.0560728146822089</v>
      </c>
      <c r="G664">
        <v>3.2233828707167298</v>
      </c>
      <c r="H664">
        <v>1.4433650038637853</v>
      </c>
      <c r="I664">
        <v>2.2216573719740649</v>
      </c>
      <c r="J664">
        <v>3.3020921805639873</v>
      </c>
      <c r="K664">
        <v>1.3715320523311856</v>
      </c>
      <c r="L664">
        <v>2.1736746363154005</v>
      </c>
    </row>
    <row r="665" spans="1:12" x14ac:dyDescent="0.25">
      <c r="A665" t="s">
        <v>402</v>
      </c>
      <c r="B665" t="s">
        <v>403</v>
      </c>
      <c r="C665">
        <v>0.88768736550009997</v>
      </c>
      <c r="D665">
        <v>0.99752426202561895</v>
      </c>
      <c r="E665">
        <v>7.2121190817863404E-2</v>
      </c>
      <c r="F665">
        <v>1.0512612145519857</v>
      </c>
      <c r="G665">
        <v>3.9237747771186582</v>
      </c>
      <c r="H665">
        <v>1.1515915609409177</v>
      </c>
      <c r="I665">
        <v>1.7614740584858204</v>
      </c>
      <c r="J665">
        <v>3.9958959679365229</v>
      </c>
      <c r="K665">
        <v>1.2559351847048743</v>
      </c>
      <c r="L665">
        <v>1.7176740038629648</v>
      </c>
    </row>
    <row r="666" spans="1:12" x14ac:dyDescent="0.25">
      <c r="A666" t="s">
        <v>256</v>
      </c>
      <c r="B666" t="s">
        <v>257</v>
      </c>
      <c r="C666">
        <v>0.88806786830551498</v>
      </c>
      <c r="D666">
        <v>0.99752426202561895</v>
      </c>
      <c r="E666">
        <v>-7.5362690517031705E-2</v>
      </c>
      <c r="F666">
        <v>-1.0536258820064861</v>
      </c>
      <c r="G666">
        <v>2.5466692585080666</v>
      </c>
      <c r="H666">
        <v>1.4067171187788152</v>
      </c>
      <c r="I666">
        <v>1.670319856118295</v>
      </c>
      <c r="J666">
        <v>2.4713065679910331</v>
      </c>
      <c r="K666">
        <v>1.3022113028862177</v>
      </c>
      <c r="L666">
        <v>1.8870653137326447</v>
      </c>
    </row>
    <row r="667" spans="1:12" x14ac:dyDescent="0.25">
      <c r="A667" t="s">
        <v>924</v>
      </c>
      <c r="B667" t="s">
        <v>925</v>
      </c>
      <c r="C667">
        <v>0.88862708628364795</v>
      </c>
      <c r="D667">
        <v>0.99752426202561895</v>
      </c>
      <c r="E667">
        <v>7.4175566384691E-2</v>
      </c>
      <c r="F667">
        <v>1.0527592607098981</v>
      </c>
      <c r="G667">
        <v>2.7422494099657579</v>
      </c>
      <c r="H667">
        <v>1.4197317193248162</v>
      </c>
      <c r="I667">
        <v>2.16871269424936</v>
      </c>
      <c r="J667">
        <v>2.8164249763504507</v>
      </c>
      <c r="K667">
        <v>1.279928743992685</v>
      </c>
      <c r="L667">
        <v>1.5226953488634201</v>
      </c>
    </row>
    <row r="668" spans="1:12" x14ac:dyDescent="0.25">
      <c r="A668" t="s">
        <v>1082</v>
      </c>
      <c r="B668" t="s">
        <v>1083</v>
      </c>
      <c r="C668">
        <v>0.88875402128526004</v>
      </c>
      <c r="D668">
        <v>0.99752426202561895</v>
      </c>
      <c r="E668">
        <v>8.2094029969866297E-2</v>
      </c>
      <c r="F668">
        <v>1.0585533855464064</v>
      </c>
      <c r="G668">
        <v>2.6500779458915713</v>
      </c>
      <c r="H668">
        <v>1.5071938530723712</v>
      </c>
      <c r="I668">
        <v>2.23346847222611</v>
      </c>
      <c r="J668">
        <v>2.7321719758614371</v>
      </c>
      <c r="K668">
        <v>1.4622236617640119</v>
      </c>
      <c r="L668">
        <v>2.3991037511617201</v>
      </c>
    </row>
    <row r="669" spans="1:12" x14ac:dyDescent="0.25">
      <c r="A669" t="s">
        <v>1256</v>
      </c>
      <c r="B669" t="s">
        <v>1257</v>
      </c>
      <c r="C669">
        <v>0.89032957066763796</v>
      </c>
      <c r="D669">
        <v>0.99752426202561895</v>
      </c>
      <c r="E669">
        <v>-7.0123725850247204E-2</v>
      </c>
      <c r="F669">
        <v>-1.0498067114216125</v>
      </c>
      <c r="G669">
        <v>3.7088338871811755</v>
      </c>
      <c r="H669">
        <v>0.90004051338209201</v>
      </c>
      <c r="I669">
        <v>1.21506465376233</v>
      </c>
      <c r="J669">
        <v>3.6387101613309296</v>
      </c>
      <c r="K669">
        <v>1.2801191215089212</v>
      </c>
      <c r="L669">
        <v>1.8710572156610805</v>
      </c>
    </row>
    <row r="670" spans="1:12" x14ac:dyDescent="0.25">
      <c r="A670" t="s">
        <v>1136</v>
      </c>
      <c r="B670" t="s">
        <v>1137</v>
      </c>
      <c r="C670">
        <v>0.89142399317473298</v>
      </c>
      <c r="D670">
        <v>0.99752426202561895</v>
      </c>
      <c r="E670">
        <v>-6.2841651231120704E-2</v>
      </c>
      <c r="F670">
        <v>-1.0445211109768748</v>
      </c>
      <c r="G670">
        <v>3.9665313276526892</v>
      </c>
      <c r="H670">
        <v>1.1821142193282053</v>
      </c>
      <c r="I670">
        <v>1.870612319361121</v>
      </c>
      <c r="J670">
        <v>3.9036896764215667</v>
      </c>
      <c r="K670">
        <v>1.0743486659764392</v>
      </c>
      <c r="L670">
        <v>1.485654134413025</v>
      </c>
    </row>
    <row r="671" spans="1:12" x14ac:dyDescent="0.25">
      <c r="A671" t="s">
        <v>1040</v>
      </c>
      <c r="B671" t="s">
        <v>1041</v>
      </c>
      <c r="C671">
        <v>0.89161847345425804</v>
      </c>
      <c r="D671">
        <v>0.99752426202561895</v>
      </c>
      <c r="E671">
        <v>-6.8182683740417402E-2</v>
      </c>
      <c r="F671">
        <v>-1.0483952219599337</v>
      </c>
      <c r="G671">
        <v>4.4789631693032428</v>
      </c>
      <c r="H671">
        <v>1.7313176166862669</v>
      </c>
      <c r="I671">
        <v>2.8817298839253143</v>
      </c>
      <c r="J671">
        <v>4.4107804855628254</v>
      </c>
      <c r="K671">
        <v>1.1102709314691215</v>
      </c>
      <c r="L671">
        <v>1.6915179792915902</v>
      </c>
    </row>
    <row r="672" spans="1:12" x14ac:dyDescent="0.25">
      <c r="A672" t="s">
        <v>1324</v>
      </c>
      <c r="B672" t="s">
        <v>1325</v>
      </c>
      <c r="C672">
        <v>0.89234567201126003</v>
      </c>
      <c r="D672">
        <v>0.99752426202561895</v>
      </c>
      <c r="E672">
        <v>9.3840802247018698E-2</v>
      </c>
      <c r="F672">
        <v>1.0672075678833046</v>
      </c>
      <c r="G672">
        <v>2.814341400897765</v>
      </c>
      <c r="H672">
        <v>1.9713061745971516</v>
      </c>
      <c r="I672">
        <v>3.1600102298578152</v>
      </c>
      <c r="J672">
        <v>2.9081822031447837</v>
      </c>
      <c r="K672">
        <v>1.7437702566857336</v>
      </c>
      <c r="L672">
        <v>2.7002964019024196</v>
      </c>
    </row>
    <row r="673" spans="1:12" x14ac:dyDescent="0.25">
      <c r="A673" t="s">
        <v>1538</v>
      </c>
      <c r="B673" t="s">
        <v>1539</v>
      </c>
      <c r="C673">
        <v>0.8924074217522</v>
      </c>
      <c r="D673">
        <v>0.99752426202561895</v>
      </c>
      <c r="E673">
        <v>5.93425339479383E-2</v>
      </c>
      <c r="F673">
        <v>1.0419907958067816</v>
      </c>
      <c r="G673">
        <v>4.6264635860306402</v>
      </c>
      <c r="H673">
        <v>1.1680720006842924</v>
      </c>
      <c r="I673">
        <v>2.0545074849672105</v>
      </c>
      <c r="J673">
        <v>4.6858061199785777</v>
      </c>
      <c r="K673">
        <v>0.99754860548981183</v>
      </c>
      <c r="L673">
        <v>1.2255160780912497</v>
      </c>
    </row>
    <row r="674" spans="1:12" x14ac:dyDescent="0.25">
      <c r="A674" t="s">
        <v>1030</v>
      </c>
      <c r="B674" t="s">
        <v>1031</v>
      </c>
      <c r="C674">
        <v>0.89276131379129997</v>
      </c>
      <c r="D674">
        <v>0.99752426202561895</v>
      </c>
      <c r="E674">
        <v>7.4951741350696405E-2</v>
      </c>
      <c r="F674">
        <v>1.0533258012522901</v>
      </c>
      <c r="G674">
        <v>3.0375526982053058</v>
      </c>
      <c r="H674">
        <v>1.168347361695766</v>
      </c>
      <c r="I674">
        <v>1.6098349915439152</v>
      </c>
      <c r="J674">
        <v>3.1125044395560044</v>
      </c>
      <c r="K674">
        <v>1.4069241824960119</v>
      </c>
      <c r="L674">
        <v>1.9658287467391302</v>
      </c>
    </row>
    <row r="675" spans="1:12" x14ac:dyDescent="0.25">
      <c r="A675" t="s">
        <v>766</v>
      </c>
      <c r="B675" t="s">
        <v>767</v>
      </c>
      <c r="C675">
        <v>0.89334171277655405</v>
      </c>
      <c r="D675">
        <v>0.99752426202561895</v>
      </c>
      <c r="E675">
        <v>-7.7848869507632895E-2</v>
      </c>
      <c r="F675">
        <v>-1.0554431481876034</v>
      </c>
      <c r="G675">
        <v>3.8456982151372685</v>
      </c>
      <c r="H675">
        <v>1.6931907866763662</v>
      </c>
      <c r="I675">
        <v>2.774163345050555</v>
      </c>
      <c r="J675">
        <v>3.7678493456296351</v>
      </c>
      <c r="K675">
        <v>1.4088651257034315</v>
      </c>
      <c r="L675">
        <v>2.0496010554421318</v>
      </c>
    </row>
    <row r="676" spans="1:12" x14ac:dyDescent="0.25">
      <c r="A676" t="s">
        <v>834</v>
      </c>
      <c r="B676" t="s">
        <v>835</v>
      </c>
      <c r="C676">
        <v>0.89423881223827995</v>
      </c>
      <c r="D676">
        <v>0.99752426202561895</v>
      </c>
      <c r="E676">
        <v>-7.4695884368167306E-2</v>
      </c>
      <c r="F676">
        <v>-1.053139014123071</v>
      </c>
      <c r="G676">
        <v>4.299519094745583</v>
      </c>
      <c r="H676">
        <v>1.4622568082938912</v>
      </c>
      <c r="I676">
        <v>2.4617547769912704</v>
      </c>
      <c r="J676">
        <v>4.2248232103774175</v>
      </c>
      <c r="K676">
        <v>1.3842224673611778</v>
      </c>
      <c r="L676">
        <v>2.1876023410050078</v>
      </c>
    </row>
    <row r="677" spans="1:12" x14ac:dyDescent="0.25">
      <c r="A677" t="s">
        <v>1008</v>
      </c>
      <c r="B677" t="s">
        <v>1009</v>
      </c>
      <c r="C677">
        <v>0.89491984938953295</v>
      </c>
      <c r="D677">
        <v>0.99752426202561895</v>
      </c>
      <c r="E677">
        <v>-6.6626461218254607E-2</v>
      </c>
      <c r="F677">
        <v>-1.0472649369276172</v>
      </c>
      <c r="G677">
        <v>3.4258374634843674</v>
      </c>
      <c r="H677">
        <v>1.381638869121218</v>
      </c>
      <c r="I677">
        <v>1.9417136571875959</v>
      </c>
      <c r="J677">
        <v>3.3592110022661124</v>
      </c>
      <c r="K677">
        <v>1.1976714585085988</v>
      </c>
      <c r="L677">
        <v>1.6176645928067277</v>
      </c>
    </row>
    <row r="678" spans="1:12" x14ac:dyDescent="0.25">
      <c r="A678" t="s">
        <v>220</v>
      </c>
      <c r="B678" t="s">
        <v>221</v>
      </c>
      <c r="C678">
        <v>0.89626731168056895</v>
      </c>
      <c r="D678">
        <v>0.99752426202561895</v>
      </c>
      <c r="E678">
        <v>6.6653230423298696E-2</v>
      </c>
      <c r="F678">
        <v>1.0472843691077585</v>
      </c>
      <c r="G678">
        <v>4.1300797893372287</v>
      </c>
      <c r="H678">
        <v>1.405618728625645</v>
      </c>
      <c r="I678">
        <v>1.9324317128619701</v>
      </c>
      <c r="J678">
        <v>4.1967330197605239</v>
      </c>
      <c r="K678">
        <v>1.2175411645523591</v>
      </c>
      <c r="L678">
        <v>1.6816783609476578</v>
      </c>
    </row>
    <row r="679" spans="1:12" x14ac:dyDescent="0.25">
      <c r="A679" t="s">
        <v>1372</v>
      </c>
      <c r="B679" t="s">
        <v>1373</v>
      </c>
      <c r="C679">
        <v>0.89769936064608202</v>
      </c>
      <c r="D679">
        <v>0.99752426202561895</v>
      </c>
      <c r="E679">
        <v>7.5865586719380998E-2</v>
      </c>
      <c r="F679">
        <v>1.0539932200792128</v>
      </c>
      <c r="G679">
        <v>4.2059384527252757</v>
      </c>
      <c r="H679">
        <v>1.6903113509007732</v>
      </c>
      <c r="I679">
        <v>2.8937782069545097</v>
      </c>
      <c r="J679">
        <v>4.2818040394446584</v>
      </c>
      <c r="K679">
        <v>1.4421681740022014</v>
      </c>
      <c r="L679">
        <v>2.3660197310662778</v>
      </c>
    </row>
    <row r="680" spans="1:12" x14ac:dyDescent="0.25">
      <c r="A680" t="s">
        <v>1408</v>
      </c>
      <c r="B680" t="s">
        <v>1409</v>
      </c>
      <c r="C680">
        <v>0.900242801813536</v>
      </c>
      <c r="D680">
        <v>0.99752426202561895</v>
      </c>
      <c r="E680">
        <v>8.1080206888917206E-2</v>
      </c>
      <c r="F680">
        <v>1.0578097711071877</v>
      </c>
      <c r="G680">
        <v>2.4125655282588845</v>
      </c>
      <c r="H680">
        <v>2.1523792813495231</v>
      </c>
      <c r="I680">
        <v>3.4152936141476635</v>
      </c>
      <c r="J680">
        <v>2.4936457351477999</v>
      </c>
      <c r="K680">
        <v>1.5488641570298678</v>
      </c>
      <c r="L680">
        <v>2.6859990965199976</v>
      </c>
    </row>
    <row r="681" spans="1:12" x14ac:dyDescent="0.25">
      <c r="A681" t="s">
        <v>1194</v>
      </c>
      <c r="B681" t="s">
        <v>1195</v>
      </c>
      <c r="C681">
        <v>0.90105614319698402</v>
      </c>
      <c r="D681">
        <v>0.99752426202561895</v>
      </c>
      <c r="E681">
        <v>7.2756388988104395E-2</v>
      </c>
      <c r="F681">
        <v>1.0517241718680015</v>
      </c>
      <c r="G681">
        <v>2.5631900052413621</v>
      </c>
      <c r="H681">
        <v>2.026353747974126</v>
      </c>
      <c r="I681">
        <v>3.05651550297832</v>
      </c>
      <c r="J681">
        <v>2.6359463942294665</v>
      </c>
      <c r="K681">
        <v>1.3562131256901953</v>
      </c>
      <c r="L681">
        <v>2.0070164189353301</v>
      </c>
    </row>
    <row r="682" spans="1:12" x14ac:dyDescent="0.25">
      <c r="A682" t="s">
        <v>94</v>
      </c>
      <c r="B682" t="s">
        <v>95</v>
      </c>
      <c r="C682">
        <v>0.90139375973434399</v>
      </c>
      <c r="D682">
        <v>0.99752426202561895</v>
      </c>
      <c r="E682">
        <v>-7.2125216577590301E-2</v>
      </c>
      <c r="F682">
        <v>-1.0512641480416316</v>
      </c>
      <c r="G682">
        <v>4.2778598413930471</v>
      </c>
      <c r="H682">
        <v>1.693657912603876</v>
      </c>
      <c r="I682">
        <v>3.1194285388138199</v>
      </c>
      <c r="J682">
        <v>4.2057346248154577</v>
      </c>
      <c r="K682">
        <v>1.4139909271091589</v>
      </c>
      <c r="L682">
        <v>2.3458267646496722</v>
      </c>
    </row>
    <row r="683" spans="1:12" x14ac:dyDescent="0.25">
      <c r="A683" t="s">
        <v>494</v>
      </c>
      <c r="B683" t="s">
        <v>495</v>
      </c>
      <c r="C683">
        <v>0.901539182645959</v>
      </c>
      <c r="D683">
        <v>0.99752426202561895</v>
      </c>
      <c r="E683">
        <v>8.6755315095441404E-2</v>
      </c>
      <c r="F683">
        <v>1.0619790567564662</v>
      </c>
      <c r="G683">
        <v>3.5601210375113488</v>
      </c>
      <c r="H683">
        <v>1.7228170631442423</v>
      </c>
      <c r="I683">
        <v>2.6037524891289654</v>
      </c>
      <c r="J683">
        <v>3.6468763526067924</v>
      </c>
      <c r="K683">
        <v>1.8095569115444472</v>
      </c>
      <c r="L683">
        <v>2.994484031549502</v>
      </c>
    </row>
    <row r="684" spans="1:12" x14ac:dyDescent="0.25">
      <c r="A684" t="s">
        <v>1292</v>
      </c>
      <c r="B684" t="s">
        <v>1293</v>
      </c>
      <c r="C684">
        <v>0.90164679277487203</v>
      </c>
      <c r="D684">
        <v>0.99752426202561895</v>
      </c>
      <c r="E684">
        <v>-6.1705362658161199E-2</v>
      </c>
      <c r="F684">
        <v>-1.0436987541444704</v>
      </c>
      <c r="G684">
        <v>3.4201684670899328</v>
      </c>
      <c r="H684">
        <v>1.5003056517295787</v>
      </c>
      <c r="I684">
        <v>2.211678030740921</v>
      </c>
      <c r="J684">
        <v>3.3584631044317725</v>
      </c>
      <c r="K684">
        <v>1.1569024146673157</v>
      </c>
      <c r="L684">
        <v>1.7321015044187975</v>
      </c>
    </row>
    <row r="685" spans="1:12" x14ac:dyDescent="0.25">
      <c r="A685" t="s">
        <v>708</v>
      </c>
      <c r="B685" t="s">
        <v>709</v>
      </c>
      <c r="C685">
        <v>0.901944765033173</v>
      </c>
      <c r="D685">
        <v>0.99752426202561895</v>
      </c>
      <c r="E685">
        <v>-5.3653233906008103E-2</v>
      </c>
      <c r="F685">
        <v>-1.0378897734356558</v>
      </c>
      <c r="G685">
        <v>4.776671796460727</v>
      </c>
      <c r="H685">
        <v>0.86057670369711614</v>
      </c>
      <c r="I685">
        <v>1.4982846687071651</v>
      </c>
      <c r="J685">
        <v>4.723018562554719</v>
      </c>
      <c r="K685">
        <v>1.0330056795594713</v>
      </c>
      <c r="L685">
        <v>1.5254168057282804</v>
      </c>
    </row>
    <row r="686" spans="1:12" x14ac:dyDescent="0.25">
      <c r="A686" t="s">
        <v>1356</v>
      </c>
      <c r="B686" t="s">
        <v>1357</v>
      </c>
      <c r="C686">
        <v>0.90279577413588497</v>
      </c>
      <c r="D686">
        <v>0.99752426202561895</v>
      </c>
      <c r="E686">
        <v>-7.0945197539653601E-2</v>
      </c>
      <c r="F686">
        <v>-1.0504046424026672</v>
      </c>
      <c r="G686">
        <v>2.8691307474110501</v>
      </c>
      <c r="H686">
        <v>2.1362344801976838</v>
      </c>
      <c r="I686">
        <v>3.6066100238853611</v>
      </c>
      <c r="J686">
        <v>2.798185549871397</v>
      </c>
      <c r="K686">
        <v>1.3140023172326571</v>
      </c>
      <c r="L686">
        <v>1.8763978888886699</v>
      </c>
    </row>
    <row r="687" spans="1:12" x14ac:dyDescent="0.25">
      <c r="A687" t="s">
        <v>760</v>
      </c>
      <c r="B687" t="s">
        <v>761</v>
      </c>
      <c r="C687">
        <v>0.90331305505614001</v>
      </c>
      <c r="D687">
        <v>0.99752426202561895</v>
      </c>
      <c r="E687">
        <v>5.0730086100280403E-2</v>
      </c>
      <c r="F687">
        <v>1.0357889596140526</v>
      </c>
      <c r="G687">
        <v>4.8486450797502423</v>
      </c>
      <c r="H687">
        <v>0.94941419592730447</v>
      </c>
      <c r="I687">
        <v>1.3107042971858149</v>
      </c>
      <c r="J687">
        <v>4.8993751658505236</v>
      </c>
      <c r="K687">
        <v>0.95586908039610197</v>
      </c>
      <c r="L687">
        <v>1.4744837907608703</v>
      </c>
    </row>
    <row r="688" spans="1:12" x14ac:dyDescent="0.25">
      <c r="A688" t="s">
        <v>870</v>
      </c>
      <c r="B688" t="s">
        <v>871</v>
      </c>
      <c r="C688">
        <v>0.90404158678028501</v>
      </c>
      <c r="D688">
        <v>0.99752426202561895</v>
      </c>
      <c r="E688">
        <v>-7.3456627384106202E-2</v>
      </c>
      <c r="F688">
        <v>-1.0522347693135974</v>
      </c>
      <c r="G688">
        <v>4.0397806023529039</v>
      </c>
      <c r="H688">
        <v>1.529414346662983</v>
      </c>
      <c r="I688">
        <v>2.9766337506738703</v>
      </c>
      <c r="J688">
        <v>3.9663239749687995</v>
      </c>
      <c r="K688">
        <v>1.534363523905846</v>
      </c>
      <c r="L688">
        <v>2.4673064951809098</v>
      </c>
    </row>
    <row r="689" spans="1:12" x14ac:dyDescent="0.25">
      <c r="A689" t="s">
        <v>628</v>
      </c>
      <c r="B689" t="s">
        <v>629</v>
      </c>
      <c r="C689">
        <v>0.90475077129608406</v>
      </c>
      <c r="D689">
        <v>0.99752426202561895</v>
      </c>
      <c r="E689">
        <v>-8.3245068526251104E-2</v>
      </c>
      <c r="F689">
        <v>-1.0593982778579232</v>
      </c>
      <c r="G689">
        <v>3.0447112473036571</v>
      </c>
      <c r="H689">
        <v>1.7157633145341094</v>
      </c>
      <c r="I689">
        <v>3.2366836552843301</v>
      </c>
      <c r="J689">
        <v>2.9614661787774041</v>
      </c>
      <c r="K689">
        <v>1.7923634195661817</v>
      </c>
      <c r="L689">
        <v>2.948564538906155</v>
      </c>
    </row>
    <row r="690" spans="1:12" x14ac:dyDescent="0.25">
      <c r="A690" t="s">
        <v>64</v>
      </c>
      <c r="B690" t="s">
        <v>65</v>
      </c>
      <c r="C690">
        <v>0.90750484931702502</v>
      </c>
      <c r="D690">
        <v>0.99752426202561895</v>
      </c>
      <c r="E690">
        <v>6.6997237161178905E-2</v>
      </c>
      <c r="F690">
        <v>1.0475341210135316</v>
      </c>
      <c r="G690">
        <v>2.532694327093759</v>
      </c>
      <c r="H690">
        <v>1.5047872908264268</v>
      </c>
      <c r="I690">
        <v>2.1840638302261648</v>
      </c>
      <c r="J690">
        <v>2.5996915642549379</v>
      </c>
      <c r="K690">
        <v>1.4278339566761791</v>
      </c>
      <c r="L690">
        <v>2.0279567115915578</v>
      </c>
    </row>
    <row r="691" spans="1:12" x14ac:dyDescent="0.25">
      <c r="A691" t="s">
        <v>1118</v>
      </c>
      <c r="B691" t="s">
        <v>1119</v>
      </c>
      <c r="C691">
        <v>0.90782285987767697</v>
      </c>
      <c r="D691">
        <v>0.99752426202561895</v>
      </c>
      <c r="E691">
        <v>-6.0269150311568397E-2</v>
      </c>
      <c r="F691">
        <v>-1.0426602622087804</v>
      </c>
      <c r="G691">
        <v>4.5270328073751518</v>
      </c>
      <c r="H691">
        <v>1.3743146700268676</v>
      </c>
      <c r="I691">
        <v>1.627890369422035</v>
      </c>
      <c r="J691">
        <v>4.4667636570635834</v>
      </c>
      <c r="K691">
        <v>1.2557178486916176</v>
      </c>
      <c r="L691">
        <v>2.0031301197624476</v>
      </c>
    </row>
    <row r="692" spans="1:12" x14ac:dyDescent="0.25">
      <c r="A692" t="s">
        <v>512</v>
      </c>
      <c r="B692" t="s">
        <v>513</v>
      </c>
      <c r="C692">
        <v>0.90892107793411303</v>
      </c>
      <c r="D692">
        <v>0.99752426202561895</v>
      </c>
      <c r="E692">
        <v>5.9199957962724703E-2</v>
      </c>
      <c r="F692">
        <v>1.0418878249644485</v>
      </c>
      <c r="G692">
        <v>4.7371337730517231</v>
      </c>
      <c r="H692">
        <v>1.3287503605007127</v>
      </c>
      <c r="I692">
        <v>1.8472870697745449</v>
      </c>
      <c r="J692">
        <v>4.7963337310144478</v>
      </c>
      <c r="K692">
        <v>1.2526488454577187</v>
      </c>
      <c r="L692">
        <v>1.6596843862004977</v>
      </c>
    </row>
    <row r="693" spans="1:12" x14ac:dyDescent="0.25">
      <c r="A693" t="s">
        <v>320</v>
      </c>
      <c r="B693" t="s">
        <v>321</v>
      </c>
      <c r="C693">
        <v>0.90921364368783897</v>
      </c>
      <c r="D693">
        <v>0.99752426202561895</v>
      </c>
      <c r="E693">
        <v>-7.5265050256408297E-2</v>
      </c>
      <c r="F693">
        <v>-1.0535545759982201</v>
      </c>
      <c r="G693">
        <v>2.9841038038866015</v>
      </c>
      <c r="H693">
        <v>1.7540657676135532</v>
      </c>
      <c r="I693">
        <v>2.1205994164316797</v>
      </c>
      <c r="J693">
        <v>2.9088387536301936</v>
      </c>
      <c r="K693">
        <v>1.6686747792583529</v>
      </c>
      <c r="L693">
        <v>2.7616170154667046</v>
      </c>
    </row>
    <row r="694" spans="1:12" x14ac:dyDescent="0.25">
      <c r="A694" t="s">
        <v>972</v>
      </c>
      <c r="B694" t="s">
        <v>973</v>
      </c>
      <c r="C694">
        <v>0.90938173868178196</v>
      </c>
      <c r="D694">
        <v>0.99752426202561895</v>
      </c>
      <c r="E694">
        <v>5.1780440346767903E-2</v>
      </c>
      <c r="F694">
        <v>1.0365433404338551</v>
      </c>
      <c r="G694">
        <v>2.6229796046924041</v>
      </c>
      <c r="H694">
        <v>1.0580182873329507</v>
      </c>
      <c r="I694">
        <v>1.6188760821313051</v>
      </c>
      <c r="J694">
        <v>2.6747600450391715</v>
      </c>
      <c r="K694">
        <v>1.0747667856865122</v>
      </c>
      <c r="L694">
        <v>1.6128879633068425</v>
      </c>
    </row>
    <row r="695" spans="1:12" x14ac:dyDescent="0.25">
      <c r="A695" t="s">
        <v>666</v>
      </c>
      <c r="B695" t="s">
        <v>667</v>
      </c>
      <c r="C695">
        <v>0.91234363779832495</v>
      </c>
      <c r="D695">
        <v>0.99752426202561895</v>
      </c>
      <c r="E695">
        <v>4.0262421151304302E-2</v>
      </c>
      <c r="F695">
        <v>1.0283008539526406</v>
      </c>
      <c r="G695">
        <v>6.9718724879563698</v>
      </c>
      <c r="H695">
        <v>0.85902974290345757</v>
      </c>
      <c r="I695">
        <v>0.95074617024046937</v>
      </c>
      <c r="J695">
        <v>7.0121349091076741</v>
      </c>
      <c r="K695">
        <v>0.77194864943053521</v>
      </c>
      <c r="L695">
        <v>1.0912773970086667</v>
      </c>
    </row>
    <row r="696" spans="1:12" x14ac:dyDescent="0.25">
      <c r="A696" t="s">
        <v>1582</v>
      </c>
      <c r="B696" t="s">
        <v>1583</v>
      </c>
      <c r="C696">
        <v>0.91298190161994996</v>
      </c>
      <c r="D696">
        <v>0.99752426202561895</v>
      </c>
      <c r="E696">
        <v>6.0330880224194902E-2</v>
      </c>
      <c r="F696">
        <v>1.0427048764218101</v>
      </c>
      <c r="G696">
        <v>2.1594741830008681</v>
      </c>
      <c r="H696">
        <v>1.5170849156552901</v>
      </c>
      <c r="I696">
        <v>2.3835988977928118</v>
      </c>
      <c r="J696">
        <v>2.2198050632250612</v>
      </c>
      <c r="K696">
        <v>1.3413088964334337</v>
      </c>
      <c r="L696">
        <v>2.0708043707123749</v>
      </c>
    </row>
    <row r="697" spans="1:12" x14ac:dyDescent="0.25">
      <c r="A697" t="s">
        <v>1022</v>
      </c>
      <c r="B697" t="s">
        <v>1023</v>
      </c>
      <c r="C697">
        <v>0.91310761751568004</v>
      </c>
      <c r="D697">
        <v>0.99752426202561895</v>
      </c>
      <c r="E697">
        <v>-5.3313847009038198E-2</v>
      </c>
      <c r="F697">
        <v>-1.0376456436987538</v>
      </c>
      <c r="G697">
        <v>4.1909839392043233</v>
      </c>
      <c r="H697">
        <v>1.3611826907515219</v>
      </c>
      <c r="I697">
        <v>2.2397619675518445</v>
      </c>
      <c r="J697">
        <v>4.1376700921952851</v>
      </c>
      <c r="K697">
        <v>1.1446687591141254</v>
      </c>
      <c r="L697">
        <v>1.2935290411774352</v>
      </c>
    </row>
    <row r="698" spans="1:12" x14ac:dyDescent="0.25">
      <c r="A698" t="s">
        <v>864</v>
      </c>
      <c r="B698" t="s">
        <v>865</v>
      </c>
      <c r="C698">
        <v>0.913915895290772</v>
      </c>
      <c r="D698">
        <v>0.99752426202561895</v>
      </c>
      <c r="E698">
        <v>7.3137532949354406E-2</v>
      </c>
      <c r="F698">
        <v>1.0520020623864133</v>
      </c>
      <c r="G698">
        <v>2.999437450014427</v>
      </c>
      <c r="H698">
        <v>1.8264432477795907</v>
      </c>
      <c r="I698">
        <v>1.9870782491152301</v>
      </c>
      <c r="J698">
        <v>3.0725749829637818</v>
      </c>
      <c r="K698">
        <v>1.7120500248616386</v>
      </c>
      <c r="L698">
        <v>2.178677280288988</v>
      </c>
    </row>
    <row r="699" spans="1:12" x14ac:dyDescent="0.25">
      <c r="A699" t="s">
        <v>212</v>
      </c>
      <c r="B699" t="s">
        <v>213</v>
      </c>
      <c r="C699">
        <v>0.91469520244442404</v>
      </c>
      <c r="D699">
        <v>0.99752426202561895</v>
      </c>
      <c r="E699">
        <v>-5.6855690505662998E-2</v>
      </c>
      <c r="F699">
        <v>-1.0401962128633295</v>
      </c>
      <c r="G699">
        <v>2.22117569098278</v>
      </c>
      <c r="H699">
        <v>1.5533227143775432</v>
      </c>
      <c r="I699">
        <v>1.9970429802891003</v>
      </c>
      <c r="J699">
        <v>2.1643200004771179</v>
      </c>
      <c r="K699">
        <v>1.2598415016453752</v>
      </c>
      <c r="L699">
        <v>1.5261088715363402</v>
      </c>
    </row>
    <row r="700" spans="1:12" x14ac:dyDescent="0.25">
      <c r="A700" t="s">
        <v>6</v>
      </c>
      <c r="B700" t="s">
        <v>7</v>
      </c>
      <c r="C700">
        <v>0.91485094946858803</v>
      </c>
      <c r="D700">
        <v>0.99752426202561895</v>
      </c>
      <c r="E700">
        <v>-4.9903008749753397E-2</v>
      </c>
      <c r="F700">
        <v>-1.035195326136227</v>
      </c>
      <c r="G700">
        <v>4.8996033171066875</v>
      </c>
      <c r="H700">
        <v>1.1707346339155353</v>
      </c>
      <c r="I700">
        <v>1.6282582308474547</v>
      </c>
      <c r="J700">
        <v>4.8497003083569332</v>
      </c>
      <c r="K700">
        <v>1.0991771615168708</v>
      </c>
      <c r="L700">
        <v>1.437771957945202</v>
      </c>
    </row>
    <row r="701" spans="1:12" x14ac:dyDescent="0.25">
      <c r="A701" t="s">
        <v>1542</v>
      </c>
      <c r="B701" t="s">
        <v>1543</v>
      </c>
      <c r="C701">
        <v>0.91531840903432005</v>
      </c>
      <c r="D701">
        <v>0.99752426202561895</v>
      </c>
      <c r="E701">
        <v>5.4834082617587002E-2</v>
      </c>
      <c r="F701">
        <v>1.03873963600403</v>
      </c>
      <c r="G701">
        <v>4.3173694432252008</v>
      </c>
      <c r="H701">
        <v>1.1473032695879186</v>
      </c>
      <c r="I701">
        <v>1.5665874021601205</v>
      </c>
      <c r="J701">
        <v>4.3722035258427878</v>
      </c>
      <c r="K701">
        <v>1.273807419758088</v>
      </c>
      <c r="L701">
        <v>1.8724648563490307</v>
      </c>
    </row>
    <row r="702" spans="1:12" x14ac:dyDescent="0.25">
      <c r="A702" t="s">
        <v>1154</v>
      </c>
      <c r="B702" t="s">
        <v>1155</v>
      </c>
      <c r="C702">
        <v>0.91708332478337995</v>
      </c>
      <c r="D702">
        <v>0.99752426202561895</v>
      </c>
      <c r="E702">
        <v>6.4523207049033401E-2</v>
      </c>
      <c r="F702">
        <v>1.045739278719086</v>
      </c>
      <c r="G702">
        <v>4.167861134559808</v>
      </c>
      <c r="H702">
        <v>1.689566899381324</v>
      </c>
      <c r="I702">
        <v>2.7328321202156398</v>
      </c>
      <c r="J702">
        <v>4.2323843416088458</v>
      </c>
      <c r="K702">
        <v>1.5438930411204206</v>
      </c>
      <c r="L702">
        <v>2.3029397654241897</v>
      </c>
    </row>
    <row r="703" spans="1:12" x14ac:dyDescent="0.25">
      <c r="A703" t="s">
        <v>1504</v>
      </c>
      <c r="B703" t="s">
        <v>1505</v>
      </c>
      <c r="C703">
        <v>0.91709542599461003</v>
      </c>
      <c r="D703">
        <v>0.99752426202561895</v>
      </c>
      <c r="E703">
        <v>4.9652382615385598E-2</v>
      </c>
      <c r="F703">
        <v>1.0350155067972904</v>
      </c>
      <c r="G703">
        <v>4.5123627797404628</v>
      </c>
      <c r="H703">
        <v>1.0125235983918679</v>
      </c>
      <c r="I703">
        <v>1.5788384963551199</v>
      </c>
      <c r="J703">
        <v>4.5620151623558467</v>
      </c>
      <c r="K703">
        <v>1.1589663043470093</v>
      </c>
      <c r="L703">
        <v>1.8661488861420996</v>
      </c>
    </row>
    <row r="704" spans="1:12" x14ac:dyDescent="0.25">
      <c r="A704" t="s">
        <v>982</v>
      </c>
      <c r="B704" t="s">
        <v>983</v>
      </c>
      <c r="C704">
        <v>0.91790522174295897</v>
      </c>
      <c r="D704">
        <v>0.99752426202561895</v>
      </c>
      <c r="E704">
        <v>6.6096696192355295E-2</v>
      </c>
      <c r="F704">
        <v>1.0468804464638115</v>
      </c>
      <c r="G704">
        <v>3.1090995191698227</v>
      </c>
      <c r="H704">
        <v>1.560746656304832</v>
      </c>
      <c r="I704">
        <v>2.694342738449405</v>
      </c>
      <c r="J704">
        <v>3.1751962153621789</v>
      </c>
      <c r="K704">
        <v>1.6361015619331412</v>
      </c>
      <c r="L704">
        <v>2.6064230549498824</v>
      </c>
    </row>
    <row r="705" spans="1:12" x14ac:dyDescent="0.25">
      <c r="A705" t="s">
        <v>780</v>
      </c>
      <c r="B705" t="s">
        <v>781</v>
      </c>
      <c r="C705">
        <v>0.91855350019536697</v>
      </c>
      <c r="D705">
        <v>0.99752426202561895</v>
      </c>
      <c r="E705">
        <v>-5.8677667443533199E-2</v>
      </c>
      <c r="F705">
        <v>-1.0415107046247449</v>
      </c>
      <c r="G705">
        <v>3.0388686142497332</v>
      </c>
      <c r="H705">
        <v>1.5830088264330298</v>
      </c>
      <c r="I705">
        <v>2.2965768503743798</v>
      </c>
      <c r="J705">
        <v>2.9801909468062009</v>
      </c>
      <c r="K705">
        <v>1.4051291390059697</v>
      </c>
      <c r="L705">
        <v>1.9572327942916452</v>
      </c>
    </row>
    <row r="706" spans="1:12" x14ac:dyDescent="0.25">
      <c r="A706" t="s">
        <v>1088</v>
      </c>
      <c r="B706" t="s">
        <v>1089</v>
      </c>
      <c r="C706">
        <v>0.91905697716911505</v>
      </c>
      <c r="D706">
        <v>0.99752426202561895</v>
      </c>
      <c r="E706">
        <v>5.3550226433789899E-2</v>
      </c>
      <c r="F706">
        <v>1.0378156714373834</v>
      </c>
      <c r="G706">
        <v>2.9070543252266012</v>
      </c>
      <c r="H706">
        <v>1.9018410257565772</v>
      </c>
      <c r="I706">
        <v>2.4479376164931699</v>
      </c>
      <c r="J706">
        <v>2.9606045516603898</v>
      </c>
      <c r="K706">
        <v>1.1695597574297196</v>
      </c>
      <c r="L706">
        <v>1.4160480993338656</v>
      </c>
    </row>
    <row r="707" spans="1:12" x14ac:dyDescent="0.25">
      <c r="A707" t="s">
        <v>1526</v>
      </c>
      <c r="B707" t="s">
        <v>1527</v>
      </c>
      <c r="C707">
        <v>0.91920190851068895</v>
      </c>
      <c r="D707">
        <v>0.99752426202561895</v>
      </c>
      <c r="E707">
        <v>-7.7468775734226294E-2</v>
      </c>
      <c r="F707">
        <v>-1.0551651167837937</v>
      </c>
      <c r="G707">
        <v>3.4238074627453869</v>
      </c>
      <c r="H707">
        <v>2.16030456659638</v>
      </c>
      <c r="I707">
        <v>3.1475507719758502</v>
      </c>
      <c r="J707">
        <v>3.3463386870111611</v>
      </c>
      <c r="K707">
        <v>1.9456958970499409</v>
      </c>
      <c r="L707">
        <v>3.5327394811068773</v>
      </c>
    </row>
    <row r="708" spans="1:12" x14ac:dyDescent="0.25">
      <c r="A708" t="s">
        <v>1018</v>
      </c>
      <c r="B708" t="s">
        <v>1019</v>
      </c>
      <c r="C708">
        <v>0.919416006085503</v>
      </c>
      <c r="D708">
        <v>0.99752426202561895</v>
      </c>
      <c r="E708">
        <v>6.1319576220374199E-2</v>
      </c>
      <c r="F708">
        <v>1.0434196993318496</v>
      </c>
      <c r="G708">
        <v>3.9639972034421964</v>
      </c>
      <c r="H708">
        <v>1.6211659263888083</v>
      </c>
      <c r="I708">
        <v>2.3043189771356101</v>
      </c>
      <c r="J708">
        <v>4.0253167796625728</v>
      </c>
      <c r="K708">
        <v>1.5090019841086473</v>
      </c>
      <c r="L708">
        <v>2.2805565133582246</v>
      </c>
    </row>
    <row r="709" spans="1:12" x14ac:dyDescent="0.25">
      <c r="A709" t="s">
        <v>1218</v>
      </c>
      <c r="B709" t="s">
        <v>1219</v>
      </c>
      <c r="C709">
        <v>0.92083900093555204</v>
      </c>
      <c r="D709">
        <v>0.99752426202561895</v>
      </c>
      <c r="E709">
        <v>5.4940054809046401E-2</v>
      </c>
      <c r="F709">
        <v>1.0388159387259475</v>
      </c>
      <c r="G709">
        <v>4.0707587033988828</v>
      </c>
      <c r="H709">
        <v>1.5300842947531816</v>
      </c>
      <c r="I709">
        <v>2.5556194606671601</v>
      </c>
      <c r="J709">
        <v>4.125698758207931</v>
      </c>
      <c r="K709">
        <v>1.3416959873630303</v>
      </c>
      <c r="L709">
        <v>1.8306139914905017</v>
      </c>
    </row>
    <row r="710" spans="1:12" x14ac:dyDescent="0.25">
      <c r="A710" t="s">
        <v>848</v>
      </c>
      <c r="B710" t="s">
        <v>849</v>
      </c>
      <c r="C710">
        <v>0.92182760261909902</v>
      </c>
      <c r="D710">
        <v>0.99752426202561895</v>
      </c>
      <c r="E710">
        <v>4.1539465602453703E-2</v>
      </c>
      <c r="F710">
        <v>1.0292114880345049</v>
      </c>
      <c r="G710">
        <v>5.6480351843885925</v>
      </c>
      <c r="H710">
        <v>0.5198366853795201</v>
      </c>
      <c r="I710">
        <v>0.5744610362935747</v>
      </c>
      <c r="J710">
        <v>5.6895746499910462</v>
      </c>
      <c r="K710">
        <v>1.0253130657757858</v>
      </c>
      <c r="L710">
        <v>1.0788924469648018</v>
      </c>
    </row>
    <row r="711" spans="1:12" x14ac:dyDescent="0.25">
      <c r="A711" t="s">
        <v>1392</v>
      </c>
      <c r="B711" t="s">
        <v>1393</v>
      </c>
      <c r="C711">
        <v>0.92277502369493003</v>
      </c>
      <c r="D711">
        <v>0.99752426202561895</v>
      </c>
      <c r="E711">
        <v>-4.6176366848258397E-2</v>
      </c>
      <c r="F711">
        <v>-1.0325247520436864</v>
      </c>
      <c r="G711">
        <v>4.9562733824768879</v>
      </c>
      <c r="H711">
        <v>1.5650703893234645</v>
      </c>
      <c r="I711">
        <v>2.591536663097795</v>
      </c>
      <c r="J711">
        <v>4.9100970156286303</v>
      </c>
      <c r="K711">
        <v>1.0577580776112518</v>
      </c>
      <c r="L711">
        <v>1.5937281263929872</v>
      </c>
    </row>
    <row r="712" spans="1:12" x14ac:dyDescent="0.25">
      <c r="A712" t="s">
        <v>808</v>
      </c>
      <c r="B712" t="s">
        <v>809</v>
      </c>
      <c r="C712">
        <v>0.92355773321283996</v>
      </c>
      <c r="D712">
        <v>0.99752426202561895</v>
      </c>
      <c r="E712">
        <v>-5.3231480916927899E-2</v>
      </c>
      <c r="F712">
        <v>-1.0375864043068084</v>
      </c>
      <c r="G712">
        <v>8.0976066615065161</v>
      </c>
      <c r="H712">
        <v>1.1161781364389334</v>
      </c>
      <c r="I712">
        <v>1.2183324947071998</v>
      </c>
      <c r="J712">
        <v>8.0443751805895882</v>
      </c>
      <c r="K712">
        <v>1.4094760694060535</v>
      </c>
      <c r="L712">
        <v>2.1420941754887428</v>
      </c>
    </row>
    <row r="713" spans="1:12" x14ac:dyDescent="0.25">
      <c r="A713" t="s">
        <v>668</v>
      </c>
      <c r="B713" t="s">
        <v>669</v>
      </c>
      <c r="C713">
        <v>0.92390484909359205</v>
      </c>
      <c r="D713">
        <v>0.99752426202561895</v>
      </c>
      <c r="E713">
        <v>-5.3296622302751603E-2</v>
      </c>
      <c r="F713">
        <v>-1.0376332550551111</v>
      </c>
      <c r="G713">
        <v>2.6452248652169414</v>
      </c>
      <c r="H713">
        <v>1.4569907675800824</v>
      </c>
      <c r="I713">
        <v>2.079757609182185</v>
      </c>
      <c r="J713">
        <v>2.591928242914189</v>
      </c>
      <c r="K713">
        <v>1.3718446369562038</v>
      </c>
      <c r="L713">
        <v>2.0238041492732073</v>
      </c>
    </row>
    <row r="714" spans="1:12" x14ac:dyDescent="0.25">
      <c r="A714" t="s">
        <v>362</v>
      </c>
      <c r="B714" t="s">
        <v>363</v>
      </c>
      <c r="C714">
        <v>0.92404785309940796</v>
      </c>
      <c r="D714">
        <v>0.99752426202561895</v>
      </c>
      <c r="E714">
        <v>-5.18499567818154E-2</v>
      </c>
      <c r="F714">
        <v>-1.0365932876034354</v>
      </c>
      <c r="G714">
        <v>4.2403427966922118</v>
      </c>
      <c r="H714">
        <v>1.3797715946186029</v>
      </c>
      <c r="I714">
        <v>2.297497218643195</v>
      </c>
      <c r="J714">
        <v>4.1884928399103964</v>
      </c>
      <c r="K714">
        <v>1.3357821146525213</v>
      </c>
      <c r="L714">
        <v>1.7423574877374248</v>
      </c>
    </row>
    <row r="715" spans="1:12" x14ac:dyDescent="0.25">
      <c r="A715" t="s">
        <v>330</v>
      </c>
      <c r="B715" t="s">
        <v>331</v>
      </c>
      <c r="C715">
        <v>0.92423956956137099</v>
      </c>
      <c r="D715">
        <v>0.99752426202561895</v>
      </c>
      <c r="E715">
        <v>-5.6276742415599199E-2</v>
      </c>
      <c r="F715">
        <v>-1.0397788697827794</v>
      </c>
      <c r="G715">
        <v>3.1257356555385565</v>
      </c>
      <c r="H715">
        <v>1.6653179011587675</v>
      </c>
      <c r="I715">
        <v>2.7936646477313305</v>
      </c>
      <c r="J715">
        <v>3.0694589131229568</v>
      </c>
      <c r="K715">
        <v>1.452608117118994</v>
      </c>
      <c r="L715">
        <v>2.3817360612007801</v>
      </c>
    </row>
    <row r="716" spans="1:12" x14ac:dyDescent="0.25">
      <c r="A716" t="s">
        <v>1520</v>
      </c>
      <c r="B716" t="s">
        <v>1521</v>
      </c>
      <c r="C716">
        <v>0.924525501637953</v>
      </c>
      <c r="D716">
        <v>0.99752426202561895</v>
      </c>
      <c r="E716">
        <v>4.6582966848437699E-2</v>
      </c>
      <c r="F716">
        <v>1.0328157932674844</v>
      </c>
      <c r="G716">
        <v>2.9413923247408662</v>
      </c>
      <c r="H716">
        <v>1.5357865246389102</v>
      </c>
      <c r="I716">
        <v>2.6873070359124651</v>
      </c>
      <c r="J716">
        <v>2.9879752915893047</v>
      </c>
      <c r="K716">
        <v>1.1218160705095455</v>
      </c>
      <c r="L716">
        <v>1.4418881136778601</v>
      </c>
    </row>
    <row r="717" spans="1:12" x14ac:dyDescent="0.25">
      <c r="A717" t="s">
        <v>1552</v>
      </c>
      <c r="B717" t="s">
        <v>1553</v>
      </c>
      <c r="C717">
        <v>0.92554262549704003</v>
      </c>
      <c r="D717">
        <v>0.99752426202561895</v>
      </c>
      <c r="E717">
        <v>4.6194149602624399E-2</v>
      </c>
      <c r="F717">
        <v>1.0325374790904169</v>
      </c>
      <c r="G717">
        <v>3.6847433668790717</v>
      </c>
      <c r="H717">
        <v>1.4496737752767741</v>
      </c>
      <c r="I717">
        <v>2.3977501949893201</v>
      </c>
      <c r="J717">
        <v>3.7309375164816978</v>
      </c>
      <c r="K717">
        <v>1.1486839650069414</v>
      </c>
      <c r="L717">
        <v>1.7772835058621577</v>
      </c>
    </row>
    <row r="718" spans="1:12" x14ac:dyDescent="0.25">
      <c r="A718" t="s">
        <v>54</v>
      </c>
      <c r="B718" t="s">
        <v>55</v>
      </c>
      <c r="C718">
        <v>0.92571649446959803</v>
      </c>
      <c r="D718">
        <v>0.99752426202561895</v>
      </c>
      <c r="E718">
        <v>-5.6411145620341802E-2</v>
      </c>
      <c r="F718">
        <v>-1.0398757413448105</v>
      </c>
      <c r="G718">
        <v>3.4815830522670432</v>
      </c>
      <c r="H718">
        <v>1.647192292434801</v>
      </c>
      <c r="I718">
        <v>2.4364224384357893</v>
      </c>
      <c r="J718">
        <v>3.4251719066467006</v>
      </c>
      <c r="K718">
        <v>1.5010390418025001</v>
      </c>
      <c r="L718">
        <v>2.00750667982792</v>
      </c>
    </row>
    <row r="719" spans="1:12" x14ac:dyDescent="0.25">
      <c r="A719" t="s">
        <v>1476</v>
      </c>
      <c r="B719" t="s">
        <v>1477</v>
      </c>
      <c r="C719">
        <v>0.92692445575681703</v>
      </c>
      <c r="D719">
        <v>0.99752426202561895</v>
      </c>
      <c r="E719">
        <v>6.6946135783671104E-2</v>
      </c>
      <c r="F719">
        <v>1.0474970171994757</v>
      </c>
      <c r="G719">
        <v>2.6747648721023891</v>
      </c>
      <c r="H719">
        <v>2.0554367899288786</v>
      </c>
      <c r="I719">
        <v>2.8680643177822844</v>
      </c>
      <c r="J719">
        <v>2.7417110078860611</v>
      </c>
      <c r="K719">
        <v>1.8515216644188686</v>
      </c>
      <c r="L719">
        <v>3.1966981088034574</v>
      </c>
    </row>
    <row r="720" spans="1:12" x14ac:dyDescent="0.25">
      <c r="A720" t="s">
        <v>380</v>
      </c>
      <c r="B720" t="s">
        <v>381</v>
      </c>
      <c r="C720">
        <v>0.92729340440235597</v>
      </c>
      <c r="D720">
        <v>0.99752426202561895</v>
      </c>
      <c r="E720">
        <v>-5.7199751416896497E-2</v>
      </c>
      <c r="F720">
        <v>-1.0404443134846537</v>
      </c>
      <c r="G720">
        <v>4.1094426755022289</v>
      </c>
      <c r="H720">
        <v>1.7789391130784395</v>
      </c>
      <c r="I720">
        <v>2.9553695337447596</v>
      </c>
      <c r="J720">
        <v>4.0522429240853324</v>
      </c>
      <c r="K720">
        <v>1.5525520258261776</v>
      </c>
      <c r="L720">
        <v>2.372465746722237</v>
      </c>
    </row>
    <row r="721" spans="1:12" x14ac:dyDescent="0.25">
      <c r="A721" t="s">
        <v>1534</v>
      </c>
      <c r="B721" t="s">
        <v>1535</v>
      </c>
      <c r="C721">
        <v>0.927675593928044</v>
      </c>
      <c r="D721">
        <v>0.99752426202561895</v>
      </c>
      <c r="E721">
        <v>4.4105714968037703E-2</v>
      </c>
      <c r="F721">
        <v>1.0310438668302435</v>
      </c>
      <c r="G721">
        <v>4.4788435942656797</v>
      </c>
      <c r="H721">
        <v>1.5802996261125519</v>
      </c>
      <c r="I721">
        <v>2.094348303018875</v>
      </c>
      <c r="J721">
        <v>4.5229493092337192</v>
      </c>
      <c r="K721">
        <v>1.0904949973071671</v>
      </c>
      <c r="L721">
        <v>1.9364817666849601</v>
      </c>
    </row>
    <row r="722" spans="1:12" x14ac:dyDescent="0.25">
      <c r="A722" t="s">
        <v>1248</v>
      </c>
      <c r="B722" t="s">
        <v>1249</v>
      </c>
      <c r="C722">
        <v>0.92779190521742405</v>
      </c>
      <c r="D722">
        <v>0.99752426202561895</v>
      </c>
      <c r="E722">
        <v>-5.01246505256994E-2</v>
      </c>
      <c r="F722">
        <v>-1.0353543757964849</v>
      </c>
      <c r="G722">
        <v>4.2850535780067709</v>
      </c>
      <c r="H722">
        <v>1.6834609809959538</v>
      </c>
      <c r="I722">
        <v>3.1350821064512648</v>
      </c>
      <c r="J722">
        <v>4.2349289274810733</v>
      </c>
      <c r="K722">
        <v>1.3140890791716968</v>
      </c>
      <c r="L722">
        <v>2.259954798933407</v>
      </c>
    </row>
    <row r="723" spans="1:12" x14ac:dyDescent="0.25">
      <c r="A723" t="s">
        <v>1092</v>
      </c>
      <c r="B723" t="s">
        <v>1093</v>
      </c>
      <c r="C723">
        <v>0.92796686669673001</v>
      </c>
      <c r="D723">
        <v>0.99752426202561895</v>
      </c>
      <c r="E723">
        <v>3.6509495485415003E-2</v>
      </c>
      <c r="F723">
        <v>1.0256293804508199</v>
      </c>
      <c r="G723">
        <v>4.0910163137472786</v>
      </c>
      <c r="H723">
        <v>0.9110151294494051</v>
      </c>
      <c r="I723">
        <v>1.1357052058200807</v>
      </c>
      <c r="J723">
        <v>4.1275258092326927</v>
      </c>
      <c r="K723">
        <v>0.91069067376222346</v>
      </c>
      <c r="L723">
        <v>1.4975679901911541</v>
      </c>
    </row>
    <row r="724" spans="1:12" x14ac:dyDescent="0.25">
      <c r="A724" t="s">
        <v>136</v>
      </c>
      <c r="B724" t="s">
        <v>137</v>
      </c>
      <c r="C724">
        <v>0.92925055799534495</v>
      </c>
      <c r="D724">
        <v>0.99752426202561895</v>
      </c>
      <c r="E724">
        <v>-4.5628943438436501E-2</v>
      </c>
      <c r="F724">
        <v>-1.0321330400175648</v>
      </c>
      <c r="G724">
        <v>4.3751536792979442</v>
      </c>
      <c r="H724">
        <v>1.4649598919444127</v>
      </c>
      <c r="I724">
        <v>1.9961830108967495</v>
      </c>
      <c r="J724">
        <v>4.329524735859505</v>
      </c>
      <c r="K724">
        <v>1.2163767378282364</v>
      </c>
      <c r="L724">
        <v>1.4764359449271049</v>
      </c>
    </row>
    <row r="725" spans="1:12" x14ac:dyDescent="0.25">
      <c r="A725" t="s">
        <v>38</v>
      </c>
      <c r="B725" t="s">
        <v>39</v>
      </c>
      <c r="C725">
        <v>0.92927251068327299</v>
      </c>
      <c r="D725">
        <v>0.99752426202561895</v>
      </c>
      <c r="E725">
        <v>-5.28417136198676E-2</v>
      </c>
      <c r="F725">
        <v>-1.0373061214945605</v>
      </c>
      <c r="G725">
        <v>3.3774200042182976</v>
      </c>
      <c r="H725">
        <v>1.3392911956563813</v>
      </c>
      <c r="I725">
        <v>1.8517546928250903</v>
      </c>
      <c r="J725">
        <v>3.3245782905984278</v>
      </c>
      <c r="K725">
        <v>1.5153320904812191</v>
      </c>
      <c r="L725">
        <v>2.1115106897844234</v>
      </c>
    </row>
    <row r="726" spans="1:12" x14ac:dyDescent="0.25">
      <c r="A726" t="s">
        <v>626</v>
      </c>
      <c r="B726" t="s">
        <v>627</v>
      </c>
      <c r="C726">
        <v>0.93044205544347602</v>
      </c>
      <c r="D726">
        <v>0.99752426202561895</v>
      </c>
      <c r="E726">
        <v>5.5441255943713401E-2</v>
      </c>
      <c r="F726">
        <v>1.0391768924704441</v>
      </c>
      <c r="G726">
        <v>2.3197647161327692</v>
      </c>
      <c r="H726">
        <v>1.6316986274438603</v>
      </c>
      <c r="I726">
        <v>2.3377745963036891</v>
      </c>
      <c r="J726">
        <v>2.375205972076484</v>
      </c>
      <c r="K726">
        <v>1.6050520567723172</v>
      </c>
      <c r="L726">
        <v>2.4956867957038398</v>
      </c>
    </row>
    <row r="727" spans="1:12" x14ac:dyDescent="0.25">
      <c r="A727" t="s">
        <v>1004</v>
      </c>
      <c r="B727" t="s">
        <v>1005</v>
      </c>
      <c r="C727">
        <v>0.93072190578079295</v>
      </c>
      <c r="D727">
        <v>0.99752426202561895</v>
      </c>
      <c r="E727">
        <v>-4.8607686865748297E-2</v>
      </c>
      <c r="F727">
        <v>-1.034266294473529</v>
      </c>
      <c r="G727">
        <v>3.2228746420614169</v>
      </c>
      <c r="H727">
        <v>1.4305141792449592</v>
      </c>
      <c r="I727">
        <v>2.58115402451687</v>
      </c>
      <c r="J727">
        <v>3.174266955195669</v>
      </c>
      <c r="K727">
        <v>1.3800086242511787</v>
      </c>
      <c r="L727">
        <v>2.2777298368829149</v>
      </c>
    </row>
    <row r="728" spans="1:12" x14ac:dyDescent="0.25">
      <c r="A728" t="s">
        <v>364</v>
      </c>
      <c r="B728" t="s">
        <v>365</v>
      </c>
      <c r="C728">
        <v>0.931281589899568</v>
      </c>
      <c r="D728">
        <v>0.99752426202561895</v>
      </c>
      <c r="E728">
        <v>-7.1730719841532703E-2</v>
      </c>
      <c r="F728">
        <v>-1.050976725151066</v>
      </c>
      <c r="G728">
        <v>4.6620733255970066</v>
      </c>
      <c r="H728">
        <v>2.0727681875517061</v>
      </c>
      <c r="I728">
        <v>1.9661559944203253</v>
      </c>
      <c r="J728">
        <v>4.5903426057554757</v>
      </c>
      <c r="K728">
        <v>2.1818712436253618</v>
      </c>
      <c r="L728">
        <v>2.4172420789724329</v>
      </c>
    </row>
    <row r="729" spans="1:12" x14ac:dyDescent="0.25">
      <c r="A729" t="s">
        <v>388</v>
      </c>
      <c r="B729" t="s">
        <v>389</v>
      </c>
      <c r="C729">
        <v>0.93230730043469001</v>
      </c>
      <c r="D729">
        <v>0.99752426202561895</v>
      </c>
      <c r="E729">
        <v>-3.03087442796235E-2</v>
      </c>
      <c r="F729">
        <v>-1.0212306510208042</v>
      </c>
      <c r="G729">
        <v>6.4074387319750583</v>
      </c>
      <c r="H729">
        <v>0.35499245070220109</v>
      </c>
      <c r="I729">
        <v>0.54334440637399428</v>
      </c>
      <c r="J729">
        <v>6.3771299876954348</v>
      </c>
      <c r="K729">
        <v>0.79725779241117434</v>
      </c>
      <c r="L729">
        <v>0.75071020523584231</v>
      </c>
    </row>
    <row r="730" spans="1:12" x14ac:dyDescent="0.25">
      <c r="A730" t="s">
        <v>1066</v>
      </c>
      <c r="B730" t="s">
        <v>1067</v>
      </c>
      <c r="C730">
        <v>0.93274858812890005</v>
      </c>
      <c r="D730">
        <v>0.99752426202561895</v>
      </c>
      <c r="E730">
        <v>4.6705606786832603E-2</v>
      </c>
      <c r="F730">
        <v>1.0329035941162699</v>
      </c>
      <c r="G730">
        <v>3.7102433114449709</v>
      </c>
      <c r="H730">
        <v>1.6055395332114946</v>
      </c>
      <c r="I730">
        <v>2.9301472644760942</v>
      </c>
      <c r="J730">
        <v>3.7569489182318021</v>
      </c>
      <c r="K730">
        <v>1.3302739519611695</v>
      </c>
      <c r="L730">
        <v>1.914738568625828</v>
      </c>
    </row>
    <row r="731" spans="1:12" x14ac:dyDescent="0.25">
      <c r="A731" t="s">
        <v>450</v>
      </c>
      <c r="B731" t="s">
        <v>451</v>
      </c>
      <c r="C731">
        <v>0.93452903935236498</v>
      </c>
      <c r="D731">
        <v>0.99752426202561895</v>
      </c>
      <c r="E731">
        <v>-3.5707334545476102E-2</v>
      </c>
      <c r="F731">
        <v>-1.0250592730307493</v>
      </c>
      <c r="G731">
        <v>6.2058254106932207</v>
      </c>
      <c r="H731">
        <v>0.70494542789923031</v>
      </c>
      <c r="I731">
        <v>0.67682227705584985</v>
      </c>
      <c r="J731">
        <v>6.1701180761477463</v>
      </c>
      <c r="K731">
        <v>1.048221098306078</v>
      </c>
      <c r="L731">
        <v>1.1834603494438269</v>
      </c>
    </row>
    <row r="732" spans="1:12" x14ac:dyDescent="0.25">
      <c r="A732" t="s">
        <v>52</v>
      </c>
      <c r="B732" t="s">
        <v>53</v>
      </c>
      <c r="C732">
        <v>0.93534073799263995</v>
      </c>
      <c r="D732">
        <v>0.99752426202561895</v>
      </c>
      <c r="E732">
        <v>4.4370738227225801E-2</v>
      </c>
      <c r="F732">
        <v>1.0312332871150787</v>
      </c>
      <c r="G732">
        <v>3.6897162549368443</v>
      </c>
      <c r="H732">
        <v>1.3060150746865604</v>
      </c>
      <c r="I732">
        <v>1.7643981950646497</v>
      </c>
      <c r="J732">
        <v>3.7340869931640688</v>
      </c>
      <c r="K732">
        <v>1.3575897982595311</v>
      </c>
      <c r="L732">
        <v>1.6746773583333501</v>
      </c>
    </row>
    <row r="733" spans="1:12" x14ac:dyDescent="0.25">
      <c r="A733" t="s">
        <v>900</v>
      </c>
      <c r="B733" t="s">
        <v>901</v>
      </c>
      <c r="C733">
        <v>0.93663550287522501</v>
      </c>
      <c r="D733">
        <v>0.99752426202561895</v>
      </c>
      <c r="E733">
        <v>-3.5463058721632003E-2</v>
      </c>
      <c r="F733">
        <v>-1.0248857256115131</v>
      </c>
      <c r="G733">
        <v>4.3166143202311629</v>
      </c>
      <c r="H733">
        <v>1.2662017614251688</v>
      </c>
      <c r="I733">
        <v>1.6099996044001452</v>
      </c>
      <c r="J733">
        <v>4.2811512615095317</v>
      </c>
      <c r="K733">
        <v>1.0066794724512289</v>
      </c>
      <c r="L733">
        <v>1.3703945187246074</v>
      </c>
    </row>
    <row r="734" spans="1:12" x14ac:dyDescent="0.25">
      <c r="A734" t="s">
        <v>100</v>
      </c>
      <c r="B734" t="s">
        <v>101</v>
      </c>
      <c r="C734">
        <v>0.93693146316659004</v>
      </c>
      <c r="D734">
        <v>0.99752426202561895</v>
      </c>
      <c r="E734">
        <v>-4.6380510970628598E-2</v>
      </c>
      <c r="F734">
        <v>-1.0326708666189923</v>
      </c>
      <c r="G734">
        <v>2.7387376993272663</v>
      </c>
      <c r="H734">
        <v>1.769091876923349</v>
      </c>
      <c r="I734">
        <v>2.3341050003478001</v>
      </c>
      <c r="J734">
        <v>2.6923571883566377</v>
      </c>
      <c r="K734">
        <v>1.4139224601995608</v>
      </c>
      <c r="L734">
        <v>2.1084040037513399</v>
      </c>
    </row>
    <row r="735" spans="1:12" x14ac:dyDescent="0.25">
      <c r="A735" t="s">
        <v>1020</v>
      </c>
      <c r="B735" t="s">
        <v>1021</v>
      </c>
      <c r="C735">
        <v>0.93892450110741599</v>
      </c>
      <c r="D735">
        <v>0.99752426202561895</v>
      </c>
      <c r="E735">
        <v>4.25798788841103E-2</v>
      </c>
      <c r="F735">
        <v>1.029953981406273</v>
      </c>
      <c r="G735">
        <v>4.1560804674873912</v>
      </c>
      <c r="H735">
        <v>1.5108809856282799</v>
      </c>
      <c r="I735">
        <v>2.2724518200443447</v>
      </c>
      <c r="J735">
        <v>4.1986603463715015</v>
      </c>
      <c r="K735">
        <v>1.3550239091114336</v>
      </c>
      <c r="L735">
        <v>2.5106514164003078</v>
      </c>
    </row>
    <row r="736" spans="1:12" x14ac:dyDescent="0.25">
      <c r="A736" t="s">
        <v>1244</v>
      </c>
      <c r="B736" t="s">
        <v>1245</v>
      </c>
      <c r="C736">
        <v>0.93996213098450498</v>
      </c>
      <c r="D736">
        <v>0.99752426202561895</v>
      </c>
      <c r="E736">
        <v>4.9097170185416601E-2</v>
      </c>
      <c r="F736">
        <v>1.0346172639971605</v>
      </c>
      <c r="G736">
        <v>3.2252817911024372</v>
      </c>
      <c r="H736">
        <v>1.7984870801967341</v>
      </c>
      <c r="I736">
        <v>2.5442726243422045</v>
      </c>
      <c r="J736">
        <v>3.2743789612878524</v>
      </c>
      <c r="K736">
        <v>1.6339874340570548</v>
      </c>
      <c r="L736">
        <v>2.4378646281223504</v>
      </c>
    </row>
    <row r="737" spans="1:12" x14ac:dyDescent="0.25">
      <c r="A737" t="s">
        <v>1216</v>
      </c>
      <c r="B737" t="s">
        <v>1217</v>
      </c>
      <c r="C737">
        <v>0.94136345469253302</v>
      </c>
      <c r="D737">
        <v>0.99752426202561895</v>
      </c>
      <c r="E737">
        <v>2.8567678458754499E-2</v>
      </c>
      <c r="F737">
        <v>1.0199989580528341</v>
      </c>
      <c r="G737">
        <v>0.76424882228855295</v>
      </c>
      <c r="H737">
        <v>1.0273805676241787</v>
      </c>
      <c r="I737">
        <v>1.482845974612355</v>
      </c>
      <c r="J737">
        <v>0.79281650074730625</v>
      </c>
      <c r="K737">
        <v>0.83138462517060918</v>
      </c>
      <c r="L737">
        <v>1.3986499710094926</v>
      </c>
    </row>
    <row r="738" spans="1:12" x14ac:dyDescent="0.25">
      <c r="A738" t="s">
        <v>84</v>
      </c>
      <c r="B738" t="s">
        <v>85</v>
      </c>
      <c r="C738">
        <v>0.94221001727907105</v>
      </c>
      <c r="D738">
        <v>0.99752426202561895</v>
      </c>
      <c r="E738">
        <v>4.3405792412534602E-2</v>
      </c>
      <c r="F738">
        <v>1.0305437778913173</v>
      </c>
      <c r="G738">
        <v>4.2132549280865117</v>
      </c>
      <c r="H738">
        <v>1.8761846156856334</v>
      </c>
      <c r="I738">
        <v>2.8857874410392608</v>
      </c>
      <c r="J738">
        <v>4.2566607204990445</v>
      </c>
      <c r="K738">
        <v>1.4371153217944548</v>
      </c>
      <c r="L738">
        <v>2.3615616292464749</v>
      </c>
    </row>
    <row r="739" spans="1:12" x14ac:dyDescent="0.25">
      <c r="A739" t="s">
        <v>238</v>
      </c>
      <c r="B739" t="s">
        <v>239</v>
      </c>
      <c r="C739">
        <v>0.94299528165021895</v>
      </c>
      <c r="D739">
        <v>0.99752426202561895</v>
      </c>
      <c r="E739">
        <v>4.3345816216809198E-2</v>
      </c>
      <c r="F739">
        <v>1.0305009366748168</v>
      </c>
      <c r="G739">
        <v>2.7414983793583656</v>
      </c>
      <c r="H739">
        <v>1.7945942593160142</v>
      </c>
      <c r="I739">
        <v>2.4792669004267553</v>
      </c>
      <c r="J739">
        <v>2.7848441955751762</v>
      </c>
      <c r="K739">
        <v>1.4788168460110596</v>
      </c>
      <c r="L739">
        <v>1.9410009292712804</v>
      </c>
    </row>
    <row r="740" spans="1:12" x14ac:dyDescent="0.25">
      <c r="A740" t="s">
        <v>1354</v>
      </c>
      <c r="B740" t="s">
        <v>1355</v>
      </c>
      <c r="C740">
        <v>0.94303460226769198</v>
      </c>
      <c r="D740">
        <v>0.99752426202561895</v>
      </c>
      <c r="E740">
        <v>-3.9871986653043499E-2</v>
      </c>
      <c r="F740">
        <v>-1.0280226040141855</v>
      </c>
      <c r="G740">
        <v>4.1625587967738964</v>
      </c>
      <c r="H740">
        <v>1.485100289981615</v>
      </c>
      <c r="I740">
        <v>2.5534342302575954</v>
      </c>
      <c r="J740">
        <v>4.1226868101208529</v>
      </c>
      <c r="K740">
        <v>1.3672545216937488</v>
      </c>
      <c r="L740">
        <v>2.242582853581915</v>
      </c>
    </row>
    <row r="741" spans="1:12" x14ac:dyDescent="0.25">
      <c r="A741" t="s">
        <v>1572</v>
      </c>
      <c r="B741" t="s">
        <v>1573</v>
      </c>
      <c r="C741">
        <v>0.94341231936702696</v>
      </c>
      <c r="D741">
        <v>0.99752426202561895</v>
      </c>
      <c r="E741">
        <v>-3.5200312696895199E-2</v>
      </c>
      <c r="F741">
        <v>-1.0246990887112768</v>
      </c>
      <c r="G741">
        <v>2.8684807370947629</v>
      </c>
      <c r="H741">
        <v>1.6837005823379061</v>
      </c>
      <c r="I741">
        <v>1.9627785004117153</v>
      </c>
      <c r="J741">
        <v>2.8332804243978673</v>
      </c>
      <c r="K741">
        <v>1.1046226669474355</v>
      </c>
      <c r="L741">
        <v>1.8205724452236574</v>
      </c>
    </row>
    <row r="742" spans="1:12" x14ac:dyDescent="0.25">
      <c r="A742" t="s">
        <v>764</v>
      </c>
      <c r="B742" t="s">
        <v>765</v>
      </c>
      <c r="C742">
        <v>0.94621987424875997</v>
      </c>
      <c r="D742">
        <v>0.99752426202561895</v>
      </c>
      <c r="E742">
        <v>3.76970885173371E-2</v>
      </c>
      <c r="F742">
        <v>1.0264740023118037</v>
      </c>
      <c r="G742">
        <v>3.9463376978056819</v>
      </c>
      <c r="H742">
        <v>1.5591411921269975</v>
      </c>
      <c r="I742">
        <v>2.1621158612120448</v>
      </c>
      <c r="J742">
        <v>3.9840347863230172</v>
      </c>
      <c r="K742">
        <v>1.357511577817045</v>
      </c>
      <c r="L742">
        <v>1.5061685507735803</v>
      </c>
    </row>
    <row r="743" spans="1:12" x14ac:dyDescent="0.25">
      <c r="A743" t="s">
        <v>102</v>
      </c>
      <c r="B743" t="s">
        <v>103</v>
      </c>
      <c r="C743">
        <v>0.947464061093235</v>
      </c>
      <c r="D743">
        <v>0.99752426202561895</v>
      </c>
      <c r="E743">
        <v>4.2472384053557903E-2</v>
      </c>
      <c r="F743">
        <v>1.0298772426631499</v>
      </c>
      <c r="G743">
        <v>4.7757246703123775</v>
      </c>
      <c r="H743">
        <v>1.9208737165436505</v>
      </c>
      <c r="I743">
        <v>3.5515849408631848</v>
      </c>
      <c r="J743">
        <v>4.8181970543659354</v>
      </c>
      <c r="K743">
        <v>1.5874914397867381</v>
      </c>
      <c r="L743">
        <v>2.836606669990688</v>
      </c>
    </row>
    <row r="744" spans="1:12" x14ac:dyDescent="0.25">
      <c r="A744" t="s">
        <v>888</v>
      </c>
      <c r="B744" t="s">
        <v>889</v>
      </c>
      <c r="C744">
        <v>0.94794074538906103</v>
      </c>
      <c r="D744">
        <v>0.99752426202561895</v>
      </c>
      <c r="E744">
        <v>3.57722917832866E-2</v>
      </c>
      <c r="F744">
        <v>1.025105427287953</v>
      </c>
      <c r="G744">
        <v>3.5164424949874324</v>
      </c>
      <c r="H744">
        <v>1.412894589043457</v>
      </c>
      <c r="I744">
        <v>2.6150190783938303</v>
      </c>
      <c r="J744">
        <v>3.5522147867707154</v>
      </c>
      <c r="K744">
        <v>1.3442991405051377</v>
      </c>
      <c r="L744">
        <v>1.8836030523769831</v>
      </c>
    </row>
    <row r="745" spans="1:12" x14ac:dyDescent="0.25">
      <c r="A745" t="s">
        <v>574</v>
      </c>
      <c r="B745" t="s">
        <v>575</v>
      </c>
      <c r="C745">
        <v>0.948474695769706</v>
      </c>
      <c r="D745">
        <v>0.99752426202561895</v>
      </c>
      <c r="E745">
        <v>-3.6998970071427703E-2</v>
      </c>
      <c r="F745">
        <v>-1.0259774128997234</v>
      </c>
      <c r="G745">
        <v>2.5535599879602864</v>
      </c>
      <c r="H745">
        <v>1.7278626087803581</v>
      </c>
      <c r="I745">
        <v>2.8138020893931999</v>
      </c>
      <c r="J745">
        <v>2.5165610178888587</v>
      </c>
      <c r="K745">
        <v>1.3741470837739553</v>
      </c>
      <c r="L745">
        <v>1.9285634553015349</v>
      </c>
    </row>
    <row r="746" spans="1:12" x14ac:dyDescent="0.25">
      <c r="A746" t="s">
        <v>1570</v>
      </c>
      <c r="B746" t="s">
        <v>1571</v>
      </c>
      <c r="C746">
        <v>0.94855772227061896</v>
      </c>
      <c r="D746">
        <v>0.99752426202561895</v>
      </c>
      <c r="E746">
        <v>-4.2532316291183897E-2</v>
      </c>
      <c r="F746">
        <v>-1.0299200265696182</v>
      </c>
      <c r="G746">
        <v>4.2087183628756453</v>
      </c>
      <c r="H746">
        <v>1.742002809811644</v>
      </c>
      <c r="I746">
        <v>2.9196851328619751</v>
      </c>
      <c r="J746">
        <v>4.1661860465844613</v>
      </c>
      <c r="K746">
        <v>1.6679960624774499</v>
      </c>
      <c r="L746">
        <v>2.8388794519237974</v>
      </c>
    </row>
    <row r="747" spans="1:12" x14ac:dyDescent="0.25">
      <c r="A747" t="s">
        <v>840</v>
      </c>
      <c r="B747" t="s">
        <v>841</v>
      </c>
      <c r="C747">
        <v>0.95069434709999701</v>
      </c>
      <c r="D747">
        <v>0.99752426202561895</v>
      </c>
      <c r="E747">
        <v>3.2791454927576097E-2</v>
      </c>
      <c r="F747">
        <v>1.022989583416932</v>
      </c>
      <c r="G747">
        <v>4.3190398924974653</v>
      </c>
      <c r="H747">
        <v>1.6240236675384345</v>
      </c>
      <c r="I747">
        <v>2.7461046898297701</v>
      </c>
      <c r="J747">
        <v>4.3518313474250405</v>
      </c>
      <c r="K747">
        <v>1.2444317247098879</v>
      </c>
      <c r="L747">
        <v>1.8845683450212798</v>
      </c>
    </row>
    <row r="748" spans="1:12" x14ac:dyDescent="0.25">
      <c r="A748" t="s">
        <v>1558</v>
      </c>
      <c r="B748" t="s">
        <v>1559</v>
      </c>
      <c r="C748">
        <v>0.95119894791924997</v>
      </c>
      <c r="D748">
        <v>0.99752426202561895</v>
      </c>
      <c r="E748">
        <v>-3.1291054473960897E-2</v>
      </c>
      <c r="F748">
        <v>-1.0219262289833804</v>
      </c>
      <c r="G748">
        <v>4.5245436800216412</v>
      </c>
      <c r="H748">
        <v>1.2077538686215026</v>
      </c>
      <c r="I748">
        <v>1.9257402138554056</v>
      </c>
      <c r="J748">
        <v>4.4932526255476821</v>
      </c>
      <c r="K748">
        <v>1.2500658327552174</v>
      </c>
      <c r="L748">
        <v>1.9339145227888581</v>
      </c>
    </row>
    <row r="749" spans="1:12" x14ac:dyDescent="0.25">
      <c r="A749" t="s">
        <v>814</v>
      </c>
      <c r="B749" t="s">
        <v>815</v>
      </c>
      <c r="C749">
        <v>0.95237266067853998</v>
      </c>
      <c r="D749">
        <v>0.99752426202561895</v>
      </c>
      <c r="E749">
        <v>-2.6883562433059002E-2</v>
      </c>
      <c r="F749">
        <v>-1.0188089668861351</v>
      </c>
      <c r="G749">
        <v>3.4391178851661786</v>
      </c>
      <c r="H749">
        <v>0.96044366161910411</v>
      </c>
      <c r="I749">
        <v>0.88253523835372993</v>
      </c>
      <c r="J749">
        <v>3.4122343227331213</v>
      </c>
      <c r="K749">
        <v>1.0717394917129639</v>
      </c>
      <c r="L749">
        <v>1.3583346269500578</v>
      </c>
    </row>
    <row r="750" spans="1:12" x14ac:dyDescent="0.25">
      <c r="A750" t="s">
        <v>1246</v>
      </c>
      <c r="B750" t="s">
        <v>1247</v>
      </c>
      <c r="C750">
        <v>0.95271502555931198</v>
      </c>
      <c r="D750">
        <v>0.99752426202561895</v>
      </c>
      <c r="E750">
        <v>-3.0889724804322501E-2</v>
      </c>
      <c r="F750">
        <v>-1.0216419885413295</v>
      </c>
      <c r="G750">
        <v>3.9831167979904412</v>
      </c>
      <c r="H750">
        <v>1.5355819746058235</v>
      </c>
      <c r="I750">
        <v>2.4355956025684455</v>
      </c>
      <c r="J750">
        <v>3.9522270731861178</v>
      </c>
      <c r="K750">
        <v>1.2281523259848977</v>
      </c>
      <c r="L750">
        <v>1.8691550128666123</v>
      </c>
    </row>
    <row r="751" spans="1:12" x14ac:dyDescent="0.25">
      <c r="A751" t="s">
        <v>1236</v>
      </c>
      <c r="B751" t="s">
        <v>1237</v>
      </c>
      <c r="C751">
        <v>0.95284702603135196</v>
      </c>
      <c r="D751">
        <v>0.99752426202561895</v>
      </c>
      <c r="E751">
        <v>-3.62986609446425E-2</v>
      </c>
      <c r="F751">
        <v>-1.0254795065733739</v>
      </c>
      <c r="G751">
        <v>2.7071278108678256</v>
      </c>
      <c r="H751">
        <v>1.6749045098320641</v>
      </c>
      <c r="I751">
        <v>2.4686360263351452</v>
      </c>
      <c r="J751">
        <v>2.6708291499231849</v>
      </c>
      <c r="K751">
        <v>1.526385791789693</v>
      </c>
      <c r="L751">
        <v>2.3922996086759429</v>
      </c>
    </row>
    <row r="752" spans="1:12" x14ac:dyDescent="0.25">
      <c r="A752" t="s">
        <v>150</v>
      </c>
      <c r="B752" t="s">
        <v>151</v>
      </c>
      <c r="C752">
        <v>0.95385262524647196</v>
      </c>
      <c r="D752">
        <v>0.99752426202561895</v>
      </c>
      <c r="E752">
        <v>2.4434482265556699E-2</v>
      </c>
      <c r="F752">
        <v>1.017080931426638</v>
      </c>
      <c r="G752">
        <v>8.0278797038000675</v>
      </c>
      <c r="H752">
        <v>0.45468542313809523</v>
      </c>
      <c r="I752">
        <v>0.63365892971050108</v>
      </c>
      <c r="J752">
        <v>8.052314186065626</v>
      </c>
      <c r="K752">
        <v>1.0264000654425669</v>
      </c>
      <c r="L752">
        <v>1.35918997504504</v>
      </c>
    </row>
    <row r="753" spans="1:12" x14ac:dyDescent="0.25">
      <c r="A753" t="s">
        <v>354</v>
      </c>
      <c r="B753" t="s">
        <v>355</v>
      </c>
      <c r="C753">
        <v>0.95586551225598704</v>
      </c>
      <c r="D753">
        <v>0.99752426202561895</v>
      </c>
      <c r="E753">
        <v>3.2579247499277202E-2</v>
      </c>
      <c r="F753">
        <v>1.0228391219419783</v>
      </c>
      <c r="G753">
        <v>4.1146452176357489</v>
      </c>
      <c r="H753">
        <v>1.6697572570350447</v>
      </c>
      <c r="I753">
        <v>2.9204661418239652</v>
      </c>
      <c r="J753">
        <v>4.147224465135027</v>
      </c>
      <c r="K753">
        <v>1.4411527231814085</v>
      </c>
      <c r="L753">
        <v>2.0930166052228172</v>
      </c>
    </row>
    <row r="754" spans="1:12" x14ac:dyDescent="0.25">
      <c r="A754" t="s">
        <v>242</v>
      </c>
      <c r="B754" t="s">
        <v>243</v>
      </c>
      <c r="C754">
        <v>0.95754258781180102</v>
      </c>
      <c r="D754">
        <v>0.99752426202561895</v>
      </c>
      <c r="E754">
        <v>-3.10869383606804E-2</v>
      </c>
      <c r="F754">
        <v>-1.0217816545246958</v>
      </c>
      <c r="G754">
        <v>2.5525585952533922</v>
      </c>
      <c r="H754">
        <v>1.6478990498088018</v>
      </c>
      <c r="I754">
        <v>2.3205188109328598</v>
      </c>
      <c r="J754">
        <v>2.5214716568927136</v>
      </c>
      <c r="K754">
        <v>1.4286406297814624</v>
      </c>
      <c r="L754">
        <v>2.1502450312478296</v>
      </c>
    </row>
    <row r="755" spans="1:12" x14ac:dyDescent="0.25">
      <c r="A755" t="s">
        <v>1554</v>
      </c>
      <c r="B755" t="s">
        <v>1555</v>
      </c>
      <c r="C755">
        <v>0.958197235261946</v>
      </c>
      <c r="D755">
        <v>0.99752426202561895</v>
      </c>
      <c r="E755">
        <v>-3.4348645381076202E-2</v>
      </c>
      <c r="F755">
        <v>-1.02409435579357</v>
      </c>
      <c r="G755">
        <v>2.6798249941336043</v>
      </c>
      <c r="H755">
        <v>1.7407956444255086</v>
      </c>
      <c r="I755">
        <v>2.8643263759619257</v>
      </c>
      <c r="J755">
        <v>2.6454763487525268</v>
      </c>
      <c r="K755">
        <v>1.6551051064116404</v>
      </c>
      <c r="L755">
        <v>2.6236881047938772</v>
      </c>
    </row>
    <row r="756" spans="1:12" x14ac:dyDescent="0.25">
      <c r="A756" t="s">
        <v>90</v>
      </c>
      <c r="B756" t="s">
        <v>91</v>
      </c>
      <c r="C756">
        <v>0.95901433159206395</v>
      </c>
      <c r="D756">
        <v>0.99752426202561895</v>
      </c>
      <c r="E756">
        <v>-3.4350013531212503E-2</v>
      </c>
      <c r="F756">
        <v>-1.0240953269728263</v>
      </c>
      <c r="G756">
        <v>2.4314229040180453</v>
      </c>
      <c r="H756">
        <v>2.0369663405249683</v>
      </c>
      <c r="I756">
        <v>3.2839523153285013</v>
      </c>
      <c r="J756">
        <v>2.397072890486831</v>
      </c>
      <c r="K756">
        <v>1.6473225854035187</v>
      </c>
      <c r="L756">
        <v>2.4956930569422151</v>
      </c>
    </row>
    <row r="757" spans="1:12" x14ac:dyDescent="0.25">
      <c r="A757" t="s">
        <v>532</v>
      </c>
      <c r="B757" t="s">
        <v>533</v>
      </c>
      <c r="C757">
        <v>0.95972560529866202</v>
      </c>
      <c r="D757">
        <v>0.99752426202561895</v>
      </c>
      <c r="E757">
        <v>2.5072872837149901E-2</v>
      </c>
      <c r="F757">
        <v>1.0175310879295718</v>
      </c>
      <c r="G757">
        <v>14.280620295114186</v>
      </c>
      <c r="H757">
        <v>0.8347402469739349</v>
      </c>
      <c r="I757">
        <v>1.090029802620899</v>
      </c>
      <c r="J757">
        <v>14.305693167951333</v>
      </c>
      <c r="K757">
        <v>1.2466947355797882</v>
      </c>
      <c r="L757">
        <v>1.2394509905630002</v>
      </c>
    </row>
    <row r="758" spans="1:12" x14ac:dyDescent="0.25">
      <c r="A758" t="s">
        <v>406</v>
      </c>
      <c r="B758" t="s">
        <v>407</v>
      </c>
      <c r="C758">
        <v>0.95994073316061002</v>
      </c>
      <c r="D758">
        <v>0.99752426202561895</v>
      </c>
      <c r="E758">
        <v>-3.0153023845171E-2</v>
      </c>
      <c r="F758">
        <v>-1.0211204282127817</v>
      </c>
      <c r="G758">
        <v>3.3257973329167898</v>
      </c>
      <c r="H758">
        <v>1.5270734891191573</v>
      </c>
      <c r="I758">
        <v>1.9491839610374249</v>
      </c>
      <c r="J758">
        <v>3.2956443090716201</v>
      </c>
      <c r="K758">
        <v>1.5046460287332941</v>
      </c>
      <c r="L758">
        <v>2.4248632397663519</v>
      </c>
    </row>
    <row r="759" spans="1:12" x14ac:dyDescent="0.25">
      <c r="A759" t="s">
        <v>420</v>
      </c>
      <c r="B759" t="s">
        <v>421</v>
      </c>
      <c r="C759">
        <v>0.96019966685924396</v>
      </c>
      <c r="D759">
        <v>0.99752426202561895</v>
      </c>
      <c r="E759">
        <v>-2.9634022123833099E-2</v>
      </c>
      <c r="F759">
        <v>-1.020753151740178</v>
      </c>
      <c r="G759">
        <v>3.1529794133138935</v>
      </c>
      <c r="H759">
        <v>1.8047152397678663</v>
      </c>
      <c r="I759">
        <v>2.1723773184930399</v>
      </c>
      <c r="J759">
        <v>3.1233453911900599</v>
      </c>
      <c r="K759">
        <v>1.4339469130328524</v>
      </c>
      <c r="L759">
        <v>2.2754563177106726</v>
      </c>
    </row>
    <row r="760" spans="1:12" x14ac:dyDescent="0.25">
      <c r="A760" t="s">
        <v>740</v>
      </c>
      <c r="B760" t="s">
        <v>741</v>
      </c>
      <c r="C760">
        <v>0.96115316088251301</v>
      </c>
      <c r="D760">
        <v>0.99752426202561895</v>
      </c>
      <c r="E760">
        <v>-2.78444792292207E-2</v>
      </c>
      <c r="F760">
        <v>-1.0194877775319584</v>
      </c>
      <c r="G760">
        <v>4.1633504312486043</v>
      </c>
      <c r="H760">
        <v>1.4973742939525843</v>
      </c>
      <c r="I760">
        <v>2.0777075782297842</v>
      </c>
      <c r="J760">
        <v>4.1355059520193853</v>
      </c>
      <c r="K760">
        <v>1.4122160850733791</v>
      </c>
      <c r="L760">
        <v>2.1795673289389024</v>
      </c>
    </row>
    <row r="761" spans="1:12" x14ac:dyDescent="0.25">
      <c r="A761" t="s">
        <v>98</v>
      </c>
      <c r="B761" t="s">
        <v>99</v>
      </c>
      <c r="C761">
        <v>0.96140936220947804</v>
      </c>
      <c r="D761">
        <v>0.99752426202561895</v>
      </c>
      <c r="E761">
        <v>3.0880130175737999E-2</v>
      </c>
      <c r="F761">
        <v>1.0216351941443476</v>
      </c>
      <c r="G761">
        <v>2.4854677329606685</v>
      </c>
      <c r="H761">
        <v>1.5758045011220585</v>
      </c>
      <c r="I761">
        <v>1.0926909250906649</v>
      </c>
      <c r="J761">
        <v>2.5163478631364056</v>
      </c>
      <c r="K761">
        <v>1.623858387870958</v>
      </c>
      <c r="L761">
        <v>2.6432949509921499</v>
      </c>
    </row>
    <row r="762" spans="1:12" x14ac:dyDescent="0.25">
      <c r="A762" t="s">
        <v>640</v>
      </c>
      <c r="B762" t="s">
        <v>641</v>
      </c>
      <c r="C762">
        <v>0.96174021662579001</v>
      </c>
      <c r="D762">
        <v>0.99752426202561895</v>
      </c>
      <c r="E762">
        <v>3.1964979316658301E-2</v>
      </c>
      <c r="F762">
        <v>1.0224037119821383</v>
      </c>
      <c r="G762">
        <v>4.1895740071003917</v>
      </c>
      <c r="H762">
        <v>2.1002878118741206</v>
      </c>
      <c r="I762">
        <v>3.3662154412391105</v>
      </c>
      <c r="J762">
        <v>4.2215389864170509</v>
      </c>
      <c r="K762">
        <v>1.6279444386165098</v>
      </c>
      <c r="L762">
        <v>2.5125485995460726</v>
      </c>
    </row>
    <row r="763" spans="1:12" x14ac:dyDescent="0.25">
      <c r="A763" t="s">
        <v>186</v>
      </c>
      <c r="B763" t="s">
        <v>187</v>
      </c>
      <c r="C763">
        <v>0.96238403065099798</v>
      </c>
      <c r="D763">
        <v>0.99752426202561895</v>
      </c>
      <c r="E763">
        <v>2.3140225338393001E-2</v>
      </c>
      <c r="F763">
        <v>1.016168906557767</v>
      </c>
      <c r="G763">
        <v>4.3513941004801957</v>
      </c>
      <c r="H763">
        <v>1.6437496854191946</v>
      </c>
      <c r="I763">
        <v>2.2670632390782144</v>
      </c>
      <c r="J763">
        <v>4.3745343258185896</v>
      </c>
      <c r="K763">
        <v>1.0940457246757966</v>
      </c>
      <c r="L763">
        <v>1.4664021278560453</v>
      </c>
    </row>
    <row r="764" spans="1:12" x14ac:dyDescent="0.25">
      <c r="A764" t="s">
        <v>384</v>
      </c>
      <c r="B764" t="s">
        <v>385</v>
      </c>
      <c r="C764">
        <v>0.96247306134600297</v>
      </c>
      <c r="D764">
        <v>0.99752426202561895</v>
      </c>
      <c r="E764">
        <v>-2.2947570682744001E-2</v>
      </c>
      <c r="F764">
        <v>-1.0160332184223957</v>
      </c>
      <c r="G764">
        <v>3.7413707571891157</v>
      </c>
      <c r="H764">
        <v>1.1093641119341446</v>
      </c>
      <c r="I764">
        <v>0.95141823655740465</v>
      </c>
      <c r="J764">
        <v>3.7184231865063735</v>
      </c>
      <c r="K764">
        <v>1.1828268383155305</v>
      </c>
      <c r="L764">
        <v>1.9411311877419695</v>
      </c>
    </row>
    <row r="765" spans="1:12" x14ac:dyDescent="0.25">
      <c r="A765" t="s">
        <v>1384</v>
      </c>
      <c r="B765" t="s">
        <v>1385</v>
      </c>
      <c r="C765">
        <v>0.96271072116021505</v>
      </c>
      <c r="D765">
        <v>0.99752426202561895</v>
      </c>
      <c r="E765">
        <v>-2.4859246587424898E-2</v>
      </c>
      <c r="F765">
        <v>-1.0173804287456436</v>
      </c>
      <c r="G765">
        <v>3.0791137905822947</v>
      </c>
      <c r="H765">
        <v>1.7140193979856624</v>
      </c>
      <c r="I765">
        <v>2.9259714825363194</v>
      </c>
      <c r="J765">
        <v>3.0542545439948707</v>
      </c>
      <c r="K765">
        <v>1.230905817160286</v>
      </c>
      <c r="L765">
        <v>1.5890374653251502</v>
      </c>
    </row>
    <row r="766" spans="1:12" x14ac:dyDescent="0.25">
      <c r="A766" t="s">
        <v>474</v>
      </c>
      <c r="B766" t="s">
        <v>475</v>
      </c>
      <c r="C766">
        <v>0.96369039121894196</v>
      </c>
      <c r="D766">
        <v>0.99752426202561895</v>
      </c>
      <c r="E766">
        <v>2.3206070330211898E-2</v>
      </c>
      <c r="F766">
        <v>1.0162152858398417</v>
      </c>
      <c r="G766">
        <v>4.1270560673507317</v>
      </c>
      <c r="H766">
        <v>1.3380887227480722</v>
      </c>
      <c r="I766">
        <v>2.0184349457831994</v>
      </c>
      <c r="J766">
        <v>4.1502621376809437</v>
      </c>
      <c r="K766">
        <v>1.2241646621798445</v>
      </c>
      <c r="L766">
        <v>1.8837380829456372</v>
      </c>
    </row>
    <row r="767" spans="1:12" x14ac:dyDescent="0.25">
      <c r="A767" t="s">
        <v>104</v>
      </c>
      <c r="B767" t="s">
        <v>105</v>
      </c>
      <c r="C767">
        <v>0.96403107984690495</v>
      </c>
      <c r="D767">
        <v>0.99752426202561895</v>
      </c>
      <c r="E767">
        <v>2.8034606099401699E-2</v>
      </c>
      <c r="F767">
        <v>1.0196221405037307</v>
      </c>
      <c r="G767">
        <v>3.2288204776624232</v>
      </c>
      <c r="H767">
        <v>1.9521619384875959</v>
      </c>
      <c r="I767">
        <v>3.0940717615753592</v>
      </c>
      <c r="J767">
        <v>3.2568550837618249</v>
      </c>
      <c r="K767">
        <v>1.5022183895794128</v>
      </c>
      <c r="L767">
        <v>2.4677501452557675</v>
      </c>
    </row>
    <row r="768" spans="1:12" x14ac:dyDescent="0.25">
      <c r="A768" t="s">
        <v>1034</v>
      </c>
      <c r="B768" t="s">
        <v>1035</v>
      </c>
      <c r="C768">
        <v>0.96564579273029005</v>
      </c>
      <c r="D768">
        <v>0.99752426202561895</v>
      </c>
      <c r="E768">
        <v>-1.7966296742129E-2</v>
      </c>
      <c r="F768">
        <v>-1.0125311530117742</v>
      </c>
      <c r="G768">
        <v>4.4400924173727816</v>
      </c>
      <c r="H768">
        <v>1.1342157329907363</v>
      </c>
      <c r="I768">
        <v>1.6502756272510646</v>
      </c>
      <c r="J768">
        <v>4.4221261206306526</v>
      </c>
      <c r="K768">
        <v>0.9226721864715185</v>
      </c>
      <c r="L768">
        <v>1.5197088081505141</v>
      </c>
    </row>
    <row r="769" spans="1:12" x14ac:dyDescent="0.25">
      <c r="A769" t="s">
        <v>1242</v>
      </c>
      <c r="B769" t="s">
        <v>1243</v>
      </c>
      <c r="C769">
        <v>0.96787607106338003</v>
      </c>
      <c r="D769">
        <v>0.99752426202561895</v>
      </c>
      <c r="E769">
        <v>2.3760909878376899E-2</v>
      </c>
      <c r="F769">
        <v>1.0166061826334116</v>
      </c>
      <c r="G769">
        <v>3.3013363324700831</v>
      </c>
      <c r="H769">
        <v>1.7009686296054274</v>
      </c>
      <c r="I769">
        <v>2.3731108388333997</v>
      </c>
      <c r="J769">
        <v>3.3250972423484613</v>
      </c>
      <c r="K769">
        <v>1.4401214071995825</v>
      </c>
      <c r="L769">
        <v>2.3288942218964901</v>
      </c>
    </row>
    <row r="770" spans="1:12" x14ac:dyDescent="0.25">
      <c r="A770" t="s">
        <v>1440</v>
      </c>
      <c r="B770" t="s">
        <v>1441</v>
      </c>
      <c r="C770">
        <v>0.96813619021085995</v>
      </c>
      <c r="D770">
        <v>0.99752426202561895</v>
      </c>
      <c r="E770">
        <v>2.04019127592758E-2</v>
      </c>
      <c r="F770">
        <v>1.0142419927334489</v>
      </c>
      <c r="G770">
        <v>3.4023865751419939</v>
      </c>
      <c r="H770">
        <v>1.1442707426663692</v>
      </c>
      <c r="I770">
        <v>1.7329406325272294</v>
      </c>
      <c r="J770">
        <v>3.4227884879012707</v>
      </c>
      <c r="K770">
        <v>1.2573725182299595</v>
      </c>
      <c r="L770">
        <v>1.8234779947908177</v>
      </c>
    </row>
    <row r="771" spans="1:12" x14ac:dyDescent="0.25">
      <c r="A771" t="s">
        <v>1280</v>
      </c>
      <c r="B771" t="s">
        <v>1281</v>
      </c>
      <c r="C771">
        <v>0.96868313769810899</v>
      </c>
      <c r="D771">
        <v>0.99752426202561895</v>
      </c>
      <c r="E771">
        <v>1.7463118683402001E-2</v>
      </c>
      <c r="F771">
        <v>1.0121780675654759</v>
      </c>
      <c r="G771">
        <v>4.6218551514865096</v>
      </c>
      <c r="H771">
        <v>1.3608058140359118</v>
      </c>
      <c r="I771">
        <v>2.0821051641339103</v>
      </c>
      <c r="J771">
        <v>4.6393182701699143</v>
      </c>
      <c r="K771">
        <v>0.98268433971903069</v>
      </c>
      <c r="L771">
        <v>1.188857034397393</v>
      </c>
    </row>
    <row r="772" spans="1:12" x14ac:dyDescent="0.25">
      <c r="A772" t="s">
        <v>258</v>
      </c>
      <c r="B772" t="s">
        <v>259</v>
      </c>
      <c r="C772">
        <v>0.96989909133256402</v>
      </c>
      <c r="D772">
        <v>0.99752426202561895</v>
      </c>
      <c r="E772">
        <v>2.09699007735882E-2</v>
      </c>
      <c r="F772">
        <v>1.0146413777002292</v>
      </c>
      <c r="G772">
        <v>2.7589822937321991</v>
      </c>
      <c r="H772">
        <v>1.6773712130026226</v>
      </c>
      <c r="I772">
        <v>2.77142192895794</v>
      </c>
      <c r="J772">
        <v>2.779952194505785</v>
      </c>
      <c r="K772">
        <v>1.3245920788250833</v>
      </c>
      <c r="L772">
        <v>1.87929805187499</v>
      </c>
    </row>
    <row r="773" spans="1:12" x14ac:dyDescent="0.25">
      <c r="A773" t="s">
        <v>1220</v>
      </c>
      <c r="B773" t="s">
        <v>1221</v>
      </c>
      <c r="C773">
        <v>0.97054871914195495</v>
      </c>
      <c r="D773">
        <v>0.99752426202561895</v>
      </c>
      <c r="E773">
        <v>1.49662942702653E-2</v>
      </c>
      <c r="F773">
        <v>1.0104278395535213</v>
      </c>
      <c r="G773">
        <v>4.7748173833488368</v>
      </c>
      <c r="H773">
        <v>1.182338136435759</v>
      </c>
      <c r="I773">
        <v>1.869433982436254</v>
      </c>
      <c r="J773">
        <v>4.7897836776191003</v>
      </c>
      <c r="K773">
        <v>0.86742767921590225</v>
      </c>
      <c r="L773">
        <v>1.2567339943945779</v>
      </c>
    </row>
    <row r="774" spans="1:12" x14ac:dyDescent="0.25">
      <c r="A774" t="s">
        <v>778</v>
      </c>
      <c r="B774" t="s">
        <v>779</v>
      </c>
      <c r="C774">
        <v>0.97138905036647705</v>
      </c>
      <c r="D774">
        <v>0.99752426202561895</v>
      </c>
      <c r="E774">
        <v>-1.85538467050788E-2</v>
      </c>
      <c r="F774">
        <v>-1.0129435990122559</v>
      </c>
      <c r="G774">
        <v>3.004551509985391</v>
      </c>
      <c r="H774">
        <v>1.3115891859529227</v>
      </c>
      <c r="I774">
        <v>1.7748714773410952</v>
      </c>
      <c r="J774">
        <v>2.9859976632803118</v>
      </c>
      <c r="K774">
        <v>1.2549087083356609</v>
      </c>
      <c r="L774">
        <v>1.8750837527473325</v>
      </c>
    </row>
    <row r="775" spans="1:12" x14ac:dyDescent="0.25">
      <c r="A775" t="s">
        <v>426</v>
      </c>
      <c r="B775" t="s">
        <v>427</v>
      </c>
      <c r="C775">
        <v>0.97164967866683505</v>
      </c>
      <c r="D775">
        <v>0.99752426202561895</v>
      </c>
      <c r="E775">
        <v>-2.0519614912187598E-2</v>
      </c>
      <c r="F775">
        <v>-1.0143247429561975</v>
      </c>
      <c r="G775">
        <v>3.5245116623803829</v>
      </c>
      <c r="H775">
        <v>1.4868682823009776</v>
      </c>
      <c r="I775">
        <v>2.1965764859961148</v>
      </c>
      <c r="J775">
        <v>3.503992047468194</v>
      </c>
      <c r="K775">
        <v>1.4333498045813682</v>
      </c>
      <c r="L775">
        <v>1.6745047195506246</v>
      </c>
    </row>
    <row r="776" spans="1:12" x14ac:dyDescent="0.25">
      <c r="A776" t="s">
        <v>1400</v>
      </c>
      <c r="B776" t="s">
        <v>1401</v>
      </c>
      <c r="C776">
        <v>0.97187843704324495</v>
      </c>
      <c r="D776">
        <v>0.99752426202561895</v>
      </c>
      <c r="E776">
        <v>-1.9960771468537301E-2</v>
      </c>
      <c r="F776">
        <v>-1.0139319094446317</v>
      </c>
      <c r="G776">
        <v>4.0880688519133725</v>
      </c>
      <c r="H776">
        <v>1.8733582986750525</v>
      </c>
      <c r="I776">
        <v>2.9986222187037499</v>
      </c>
      <c r="J776">
        <v>4.0681080804448353</v>
      </c>
      <c r="K776">
        <v>1.3217429331629391</v>
      </c>
      <c r="L776">
        <v>2.0092217819406621</v>
      </c>
    </row>
    <row r="777" spans="1:12" x14ac:dyDescent="0.25">
      <c r="A777" t="s">
        <v>622</v>
      </c>
      <c r="B777" t="s">
        <v>623</v>
      </c>
      <c r="C777">
        <v>0.97248660267728804</v>
      </c>
      <c r="D777">
        <v>0.99752426202561895</v>
      </c>
      <c r="E777">
        <v>-1.9200336094794799E-2</v>
      </c>
      <c r="F777">
        <v>-1.0133976132129698</v>
      </c>
      <c r="G777">
        <v>3.9401394473091824</v>
      </c>
      <c r="H777">
        <v>1.7032376719017437</v>
      </c>
      <c r="I777">
        <v>2.6242218480481845</v>
      </c>
      <c r="J777">
        <v>3.9209391112143877</v>
      </c>
      <c r="K777">
        <v>1.3229873940409036</v>
      </c>
      <c r="L777">
        <v>2.1770316486606198</v>
      </c>
    </row>
    <row r="778" spans="1:12" x14ac:dyDescent="0.25">
      <c r="A778" t="s">
        <v>770</v>
      </c>
      <c r="B778" t="s">
        <v>771</v>
      </c>
      <c r="C778">
        <v>0.97387531225889701</v>
      </c>
      <c r="D778">
        <v>0.99752426202561895</v>
      </c>
      <c r="E778">
        <v>1.9221268881072898E-2</v>
      </c>
      <c r="F778">
        <v>1.0134123172141263</v>
      </c>
      <c r="G778">
        <v>4.155385399078086</v>
      </c>
      <c r="H778">
        <v>1.5895176537534881</v>
      </c>
      <c r="I778">
        <v>2.6742771547021649</v>
      </c>
      <c r="J778">
        <v>4.1746066679591589</v>
      </c>
      <c r="K778">
        <v>1.4491051858781481</v>
      </c>
      <c r="L778">
        <v>2.3638961286043925</v>
      </c>
    </row>
    <row r="779" spans="1:12" x14ac:dyDescent="0.25">
      <c r="A779" t="s">
        <v>1510</v>
      </c>
      <c r="B779" t="s">
        <v>1511</v>
      </c>
      <c r="C779">
        <v>0.97488181712274402</v>
      </c>
      <c r="D779">
        <v>0.99752426202561895</v>
      </c>
      <c r="E779">
        <v>1.9569217125500901E-2</v>
      </c>
      <c r="F779">
        <v>1.0136567608087959</v>
      </c>
      <c r="G779">
        <v>3.3864417319604811</v>
      </c>
      <c r="H779">
        <v>1.8118789815841345</v>
      </c>
      <c r="I779">
        <v>2.8679122036630593</v>
      </c>
      <c r="J779">
        <v>3.4060109490859807</v>
      </c>
      <c r="K779">
        <v>1.5285051394630889</v>
      </c>
      <c r="L779">
        <v>2.6312115518305976</v>
      </c>
    </row>
    <row r="780" spans="1:12" x14ac:dyDescent="0.25">
      <c r="A780" t="s">
        <v>844</v>
      </c>
      <c r="B780" t="s">
        <v>845</v>
      </c>
      <c r="C780">
        <v>0.97592282413211395</v>
      </c>
      <c r="D780">
        <v>0.99752426202561895</v>
      </c>
      <c r="E780">
        <v>-1.6491868138527498E-2</v>
      </c>
      <c r="F780">
        <v>-1.0114968787957215</v>
      </c>
      <c r="G780">
        <v>3.855855861303934</v>
      </c>
      <c r="H780">
        <v>1.8090092260921997</v>
      </c>
      <c r="I780">
        <v>2.4006849003832342</v>
      </c>
      <c r="J780">
        <v>3.8393639931654078</v>
      </c>
      <c r="K780">
        <v>1.2639541400808587</v>
      </c>
      <c r="L780">
        <v>1.9320463963132704</v>
      </c>
    </row>
    <row r="781" spans="1:12" x14ac:dyDescent="0.25">
      <c r="A781" t="s">
        <v>1412</v>
      </c>
      <c r="B781" t="s">
        <v>1413</v>
      </c>
      <c r="C781">
        <v>0.97630296529852001</v>
      </c>
      <c r="D781">
        <v>0.99752426202561895</v>
      </c>
      <c r="E781">
        <v>-1.6316762376490199E-2</v>
      </c>
      <c r="F781">
        <v>-1.011374116757763</v>
      </c>
      <c r="G781">
        <v>3.6723216997063881</v>
      </c>
      <c r="H781">
        <v>1.5901500120049339</v>
      </c>
      <c r="I781">
        <v>2.3571699019883194</v>
      </c>
      <c r="J781">
        <v>3.6560049373299028</v>
      </c>
      <c r="K781">
        <v>1.3185651223138817</v>
      </c>
      <c r="L781">
        <v>2.1588846557622521</v>
      </c>
    </row>
    <row r="782" spans="1:12" x14ac:dyDescent="0.25">
      <c r="A782" t="s">
        <v>1190</v>
      </c>
      <c r="B782" t="s">
        <v>1191</v>
      </c>
      <c r="C782">
        <v>0.97644776890888996</v>
      </c>
      <c r="D782">
        <v>0.99752426202561895</v>
      </c>
      <c r="E782">
        <v>1.76954284173334E-2</v>
      </c>
      <c r="F782">
        <v>1.012341066496999</v>
      </c>
      <c r="G782">
        <v>3.2435366467537867</v>
      </c>
      <c r="H782">
        <v>1.3826192557776034</v>
      </c>
      <c r="I782">
        <v>1.7184169767057798</v>
      </c>
      <c r="J782">
        <v>3.2612320751711223</v>
      </c>
      <c r="K782">
        <v>1.5228806135437782</v>
      </c>
      <c r="L782">
        <v>2.5720816218443101</v>
      </c>
    </row>
    <row r="783" spans="1:12" x14ac:dyDescent="0.25">
      <c r="A783" t="s">
        <v>250</v>
      </c>
      <c r="B783" t="s">
        <v>251</v>
      </c>
      <c r="C783">
        <v>0.97644883676057304</v>
      </c>
      <c r="D783">
        <v>0.99752426202561895</v>
      </c>
      <c r="E783">
        <v>-1.63781093252191E-2</v>
      </c>
      <c r="F783">
        <v>-1.011417123792163</v>
      </c>
      <c r="G783">
        <v>3.2083248862499851</v>
      </c>
      <c r="H783">
        <v>1.805959074441031</v>
      </c>
      <c r="I783">
        <v>2.852905204291305</v>
      </c>
      <c r="J783">
        <v>3.1919467769247643</v>
      </c>
      <c r="K783">
        <v>1.2949719517728495</v>
      </c>
      <c r="L783">
        <v>1.9034311707039819</v>
      </c>
    </row>
    <row r="784" spans="1:12" x14ac:dyDescent="0.25">
      <c r="A784" t="s">
        <v>138</v>
      </c>
      <c r="B784" t="s">
        <v>139</v>
      </c>
      <c r="C784">
        <v>0.97763132755024695</v>
      </c>
      <c r="D784">
        <v>0.99752426202561895</v>
      </c>
      <c r="E784">
        <v>-1.72291259309993E-2</v>
      </c>
      <c r="F784">
        <v>-1.0120139142833333</v>
      </c>
      <c r="G784">
        <v>2.892284734430397</v>
      </c>
      <c r="H784">
        <v>1.5540570284053021</v>
      </c>
      <c r="I784">
        <v>2.4423384820554404</v>
      </c>
      <c r="J784">
        <v>2.8750556084993977</v>
      </c>
      <c r="K784">
        <v>1.5480253097810392</v>
      </c>
      <c r="L784">
        <v>2.5849467422947372</v>
      </c>
    </row>
    <row r="785" spans="1:12" x14ac:dyDescent="0.25">
      <c r="A785" t="s">
        <v>992</v>
      </c>
      <c r="B785" t="s">
        <v>993</v>
      </c>
      <c r="C785">
        <v>0.97855205090628405</v>
      </c>
      <c r="D785">
        <v>0.99752426202561895</v>
      </c>
      <c r="E785">
        <v>-1.5196784544253999E-2</v>
      </c>
      <c r="F785">
        <v>-1.0105892821231284</v>
      </c>
      <c r="G785">
        <v>4.4388851860090339</v>
      </c>
      <c r="H785">
        <v>1.7845986223024126</v>
      </c>
      <c r="I785">
        <v>2.8713666310378203</v>
      </c>
      <c r="J785">
        <v>4.4236884014647808</v>
      </c>
      <c r="K785">
        <v>1.3370976470744331</v>
      </c>
      <c r="L785">
        <v>2.2990022043156353</v>
      </c>
    </row>
    <row r="786" spans="1:12" x14ac:dyDescent="0.25">
      <c r="A786" t="s">
        <v>1238</v>
      </c>
      <c r="B786" t="s">
        <v>1239</v>
      </c>
      <c r="C786">
        <v>0.98055443419962296</v>
      </c>
      <c r="D786">
        <v>0.99752426202561895</v>
      </c>
      <c r="E786">
        <v>-1.45009817384469E-2</v>
      </c>
      <c r="F786">
        <v>-1.0101019987417508</v>
      </c>
      <c r="G786">
        <v>3.9784429435313884</v>
      </c>
      <c r="H786">
        <v>1.8058728406544073</v>
      </c>
      <c r="I786">
        <v>3.2512586382882347</v>
      </c>
      <c r="J786">
        <v>3.9639419617929414</v>
      </c>
      <c r="K786">
        <v>1.4376160348939315</v>
      </c>
      <c r="L786">
        <v>2.1101860429278698</v>
      </c>
    </row>
    <row r="787" spans="1:12" x14ac:dyDescent="0.25">
      <c r="A787" t="s">
        <v>1126</v>
      </c>
      <c r="B787" t="s">
        <v>1127</v>
      </c>
      <c r="C787">
        <v>0.98070353796034004</v>
      </c>
      <c r="D787">
        <v>0.99752426202561895</v>
      </c>
      <c r="E787">
        <v>-1.1008454540419901E-2</v>
      </c>
      <c r="F787">
        <v>-1.0076596655215413</v>
      </c>
      <c r="G787">
        <v>4.649603540790606</v>
      </c>
      <c r="H787">
        <v>1.0636961351402097</v>
      </c>
      <c r="I787">
        <v>1.7078471149090202</v>
      </c>
      <c r="J787">
        <v>4.6385950862501879</v>
      </c>
      <c r="K787">
        <v>1.0747189144672478</v>
      </c>
      <c r="L787">
        <v>1.3892250624666245</v>
      </c>
    </row>
    <row r="788" spans="1:12" x14ac:dyDescent="0.25">
      <c r="A788" t="s">
        <v>304</v>
      </c>
      <c r="B788" t="s">
        <v>305</v>
      </c>
      <c r="C788">
        <v>0.982103592982428</v>
      </c>
      <c r="D788">
        <v>0.99752426202561895</v>
      </c>
      <c r="E788">
        <v>8.3987362124977594E-3</v>
      </c>
      <c r="F788">
        <v>1.005838538538848</v>
      </c>
      <c r="G788">
        <v>4.0390074453524196</v>
      </c>
      <c r="H788">
        <v>0.72056374315699168</v>
      </c>
      <c r="I788">
        <v>0.95787379311429532</v>
      </c>
      <c r="J788">
        <v>4.0474061815649183</v>
      </c>
      <c r="K788">
        <v>0.82694182498471636</v>
      </c>
      <c r="L788">
        <v>1.158820175213398</v>
      </c>
    </row>
    <row r="789" spans="1:12" x14ac:dyDescent="0.25">
      <c r="A789" t="s">
        <v>1562</v>
      </c>
      <c r="B789" t="s">
        <v>1563</v>
      </c>
      <c r="C789">
        <v>0.98286732297734003</v>
      </c>
      <c r="D789">
        <v>0.99752426202561895</v>
      </c>
      <c r="E789">
        <v>-8.2758157487497E-3</v>
      </c>
      <c r="F789">
        <v>-1.0057528427617419</v>
      </c>
      <c r="G789">
        <v>6.1250853336414606</v>
      </c>
      <c r="H789">
        <v>0.88197806864558759</v>
      </c>
      <c r="I789">
        <v>1.2859972646984392</v>
      </c>
      <c r="J789">
        <v>6.1168095178927127</v>
      </c>
      <c r="K789">
        <v>0.84522149856575823</v>
      </c>
      <c r="L789">
        <v>0.99390274727226746</v>
      </c>
    </row>
    <row r="790" spans="1:12" x14ac:dyDescent="0.25">
      <c r="A790" t="s">
        <v>382</v>
      </c>
      <c r="B790" t="s">
        <v>383</v>
      </c>
      <c r="C790">
        <v>0.98372200389911002</v>
      </c>
      <c r="D790">
        <v>0.99752426202561895</v>
      </c>
      <c r="E790">
        <v>-1.1966236635674799E-2</v>
      </c>
      <c r="F790">
        <v>-1.0083288567176003</v>
      </c>
      <c r="G790">
        <v>4.0618723579284142</v>
      </c>
      <c r="H790">
        <v>1.8455293932298731</v>
      </c>
      <c r="I790">
        <v>3.0402549935552603</v>
      </c>
      <c r="J790">
        <v>4.0499061212927412</v>
      </c>
      <c r="K790">
        <v>1.4000910487619167</v>
      </c>
      <c r="L790">
        <v>2.2930306425558649</v>
      </c>
    </row>
    <row r="791" spans="1:12" x14ac:dyDescent="0.25">
      <c r="A791" t="s">
        <v>234</v>
      </c>
      <c r="B791" t="s">
        <v>235</v>
      </c>
      <c r="C791">
        <v>0.98380830342276604</v>
      </c>
      <c r="D791">
        <v>0.99752426202561895</v>
      </c>
      <c r="E791">
        <v>-1.1119504370158E-2</v>
      </c>
      <c r="F791">
        <v>-1.0077372319773299</v>
      </c>
      <c r="G791">
        <v>2.5239558427744968</v>
      </c>
      <c r="H791">
        <v>1.9283897995096695</v>
      </c>
      <c r="I791">
        <v>2.4611737221737702</v>
      </c>
      <c r="J791">
        <v>2.512836338404338</v>
      </c>
      <c r="K791">
        <v>1.2419778174655425</v>
      </c>
      <c r="L791">
        <v>1.8239322016000175</v>
      </c>
    </row>
    <row r="792" spans="1:12" x14ac:dyDescent="0.25">
      <c r="A792" t="s">
        <v>600</v>
      </c>
      <c r="B792" t="s">
        <v>601</v>
      </c>
      <c r="C792">
        <v>0.98551031711363601</v>
      </c>
      <c r="D792">
        <v>0.99798513125431498</v>
      </c>
      <c r="E792">
        <v>8.5139687448538802E-3</v>
      </c>
      <c r="F792">
        <v>1.0059188811945265</v>
      </c>
      <c r="G792">
        <v>4.773945310434863</v>
      </c>
      <c r="H792">
        <v>1.4083973193558887</v>
      </c>
      <c r="I792">
        <v>2.0010484169907756</v>
      </c>
      <c r="J792">
        <v>4.7824592791797196</v>
      </c>
      <c r="K792">
        <v>1.0632424924795136</v>
      </c>
      <c r="L792">
        <v>1.4764640281706152</v>
      </c>
    </row>
    <row r="793" spans="1:12" x14ac:dyDescent="0.25">
      <c r="A793" t="s">
        <v>1524</v>
      </c>
      <c r="B793" t="s">
        <v>1525</v>
      </c>
      <c r="C793">
        <v>0.98794148722331598</v>
      </c>
      <c r="D793">
        <v>0.99918228796289899</v>
      </c>
      <c r="E793">
        <v>-8.9509913618202007E-3</v>
      </c>
      <c r="F793">
        <v>-1.0062236412994838</v>
      </c>
      <c r="G793">
        <v>3.2747614764109838</v>
      </c>
      <c r="H793">
        <v>1.6437311117414917</v>
      </c>
      <c r="I793">
        <v>1.9884162534149548</v>
      </c>
      <c r="J793">
        <v>3.2658104850491645</v>
      </c>
      <c r="K793">
        <v>1.4580026238949386</v>
      </c>
      <c r="L793">
        <v>1.7973826845484751</v>
      </c>
    </row>
    <row r="794" spans="1:12" x14ac:dyDescent="0.25">
      <c r="A794" t="s">
        <v>594</v>
      </c>
      <c r="B794" t="s">
        <v>595</v>
      </c>
      <c r="C794">
        <v>0.98984122044224399</v>
      </c>
      <c r="D794">
        <v>0.99966681982900996</v>
      </c>
      <c r="E794">
        <v>-5.6027758383345701E-3</v>
      </c>
      <c r="F794">
        <v>-1.0038910990206524</v>
      </c>
      <c r="G794">
        <v>5.1999821068195526</v>
      </c>
      <c r="H794">
        <v>1.2302466513863186</v>
      </c>
      <c r="I794">
        <v>2.0150382432476057</v>
      </c>
      <c r="J794">
        <v>5.1943793309812163</v>
      </c>
      <c r="K794">
        <v>0.99101089729602565</v>
      </c>
      <c r="L794">
        <v>1.4179036135873302</v>
      </c>
    </row>
    <row r="795" spans="1:12" x14ac:dyDescent="0.25">
      <c r="A795" t="s">
        <v>496</v>
      </c>
      <c r="B795" t="s">
        <v>497</v>
      </c>
      <c r="C795">
        <v>0.99295655040471698</v>
      </c>
      <c r="D795">
        <v>0.99966681982900996</v>
      </c>
      <c r="E795">
        <v>4.9626005987932799E-3</v>
      </c>
      <c r="F795">
        <v>1.0034457355580322</v>
      </c>
      <c r="G795">
        <v>3.3026212510426372</v>
      </c>
      <c r="H795">
        <v>1.6281502411705271</v>
      </c>
      <c r="I795">
        <v>2.8927132111227252</v>
      </c>
      <c r="J795">
        <v>3.30758385164143</v>
      </c>
      <c r="K795">
        <v>1.3566109520517111</v>
      </c>
      <c r="L795">
        <v>2.544179063758075</v>
      </c>
    </row>
    <row r="796" spans="1:12" x14ac:dyDescent="0.25">
      <c r="A796" t="s">
        <v>114</v>
      </c>
      <c r="B796" t="s">
        <v>115</v>
      </c>
      <c r="C796">
        <v>0.99307552926551201</v>
      </c>
      <c r="D796">
        <v>0.99966681982900996</v>
      </c>
      <c r="E796">
        <v>-5.0729707954313401E-3</v>
      </c>
      <c r="F796">
        <v>-1.0035225048935323</v>
      </c>
      <c r="G796">
        <v>3.7856915660346098</v>
      </c>
      <c r="H796">
        <v>1.7456510719794647</v>
      </c>
      <c r="I796">
        <v>2.7145753431263007</v>
      </c>
      <c r="J796">
        <v>3.7806185952391806</v>
      </c>
      <c r="K796">
        <v>1.4128113989842859</v>
      </c>
      <c r="L796">
        <v>2.4474676552149321</v>
      </c>
    </row>
    <row r="797" spans="1:12" x14ac:dyDescent="0.25">
      <c r="A797" t="s">
        <v>646</v>
      </c>
      <c r="B797" t="s">
        <v>647</v>
      </c>
      <c r="C797">
        <v>0.99457655776072695</v>
      </c>
      <c r="D797">
        <v>0.99966681982900996</v>
      </c>
      <c r="E797">
        <v>4.4098025162804299E-3</v>
      </c>
      <c r="F797">
        <v>1.0030613184750692</v>
      </c>
      <c r="G797">
        <v>2.7520720266983858</v>
      </c>
      <c r="H797">
        <v>1.451620067054568</v>
      </c>
      <c r="I797">
        <v>2.1771496035315554</v>
      </c>
      <c r="J797">
        <v>2.7564818292146667</v>
      </c>
      <c r="K797">
        <v>1.6761077106893729</v>
      </c>
      <c r="L797">
        <v>2.3223816424082049</v>
      </c>
    </row>
    <row r="798" spans="1:12" x14ac:dyDescent="0.25">
      <c r="A798" t="s">
        <v>1266</v>
      </c>
      <c r="B798" t="s">
        <v>1267</v>
      </c>
      <c r="C798">
        <v>0.99466848572986399</v>
      </c>
      <c r="D798">
        <v>0.99966681982900996</v>
      </c>
      <c r="E798">
        <v>-3.2830330716024899E-3</v>
      </c>
      <c r="F798">
        <v>-1.0022782163172639</v>
      </c>
      <c r="G798">
        <v>3.0548634139940414</v>
      </c>
      <c r="H798">
        <v>1.3182078931290655</v>
      </c>
      <c r="I798">
        <v>1.8560252964071799</v>
      </c>
      <c r="J798">
        <v>3.051580380922438</v>
      </c>
      <c r="K798">
        <v>1.1622492866249305</v>
      </c>
      <c r="L798">
        <v>1.5957220512290324</v>
      </c>
    </row>
    <row r="799" spans="1:12" x14ac:dyDescent="0.25">
      <c r="A799" t="s">
        <v>1376</v>
      </c>
      <c r="B799" t="s">
        <v>1377</v>
      </c>
      <c r="C799">
        <v>0.99602517388429501</v>
      </c>
      <c r="D799">
        <v>0.99977432761284402</v>
      </c>
      <c r="E799">
        <v>-3.0287447425250101E-3</v>
      </c>
      <c r="F799">
        <v>-1.0021015710903756</v>
      </c>
      <c r="G799">
        <v>2.9124799854169083</v>
      </c>
      <c r="H799">
        <v>1.2824504898571876</v>
      </c>
      <c r="I799">
        <v>2.1709203803497599</v>
      </c>
      <c r="J799">
        <v>2.9094512406743824</v>
      </c>
      <c r="K799">
        <v>1.564536558620172</v>
      </c>
      <c r="L799">
        <v>2.1705732252489023</v>
      </c>
    </row>
    <row r="800" spans="1:12" x14ac:dyDescent="0.25">
      <c r="A800" t="s">
        <v>872</v>
      </c>
      <c r="B800" t="s">
        <v>873</v>
      </c>
      <c r="C800">
        <v>0.99850652678229701</v>
      </c>
      <c r="D800">
        <v>0.99989579390767502</v>
      </c>
      <c r="E800">
        <v>-1.2601488927974601E-3</v>
      </c>
      <c r="F800">
        <v>-1.0008738502369641</v>
      </c>
      <c r="G800">
        <v>2.773772531270585</v>
      </c>
      <c r="H800">
        <v>2.1025545333473605</v>
      </c>
      <c r="I800">
        <v>3.1479049653879057</v>
      </c>
      <c r="J800">
        <v>2.7725123823777857</v>
      </c>
      <c r="K800">
        <v>1.6512375628637515</v>
      </c>
      <c r="L800">
        <v>2.6638228957250742</v>
      </c>
    </row>
    <row r="801" spans="1:12" x14ac:dyDescent="0.25">
      <c r="A801" t="s">
        <v>86</v>
      </c>
      <c r="B801" t="s">
        <v>87</v>
      </c>
      <c r="C801">
        <v>0.99932302841229403</v>
      </c>
      <c r="D801">
        <v>0.99989579390767502</v>
      </c>
      <c r="E801">
        <v>4.4434244427149499E-4</v>
      </c>
      <c r="F801">
        <v>1.0003080421476911</v>
      </c>
      <c r="G801">
        <v>2.1133346192451432</v>
      </c>
      <c r="H801">
        <v>1.5124910511056846</v>
      </c>
      <c r="I801">
        <v>2.5241139296454964</v>
      </c>
      <c r="J801">
        <v>2.1137789616894134</v>
      </c>
      <c r="K801">
        <v>1.2424854527727109</v>
      </c>
      <c r="L801">
        <v>1.2041870127160801</v>
      </c>
    </row>
    <row r="802" spans="1:12" x14ac:dyDescent="0.25">
      <c r="A802" t="s">
        <v>644</v>
      </c>
      <c r="B802" t="s">
        <v>645</v>
      </c>
      <c r="C802">
        <v>0.99989579390767502</v>
      </c>
      <c r="D802">
        <v>0.99989579390767502</v>
      </c>
      <c r="E802">
        <v>-8.49333109029793E-5</v>
      </c>
      <c r="F802">
        <v>-1.0000588730179361</v>
      </c>
      <c r="G802">
        <v>3.520072113655107</v>
      </c>
      <c r="H802">
        <v>1.8751502334302943</v>
      </c>
      <c r="I802">
        <v>3.3044050970596999</v>
      </c>
      <c r="J802">
        <v>3.5199871803442035</v>
      </c>
      <c r="K802">
        <v>1.615456211008792</v>
      </c>
      <c r="L802">
        <v>2.9941577940761173</v>
      </c>
    </row>
    <row r="804" spans="1:12" s="2" customFormat="1" ht="144.75" customHeight="1" x14ac:dyDescent="0.25">
      <c r="A804" s="3" t="s">
        <v>1615</v>
      </c>
      <c r="B804" s="3"/>
      <c r="C804" s="3"/>
      <c r="D804" s="3"/>
      <c r="E804" s="3"/>
      <c r="F804" s="3"/>
      <c r="G804" s="3"/>
      <c r="H804" s="3"/>
      <c r="I804" s="3"/>
      <c r="J804" s="3"/>
      <c r="K804" s="3"/>
      <c r="L804" s="3"/>
    </row>
  </sheetData>
  <mergeCells count="1">
    <mergeCell ref="A804:L804"/>
  </mergeCells>
  <pageMargins left="0.75" right="0.75" top="1" bottom="1" header="0.5" footer="0.5"/>
  <pageSetup paperSize="9" orientation="portrait" r:id="rId1"/>
  <extLst>
    <ext xmlns:mx="http://schemas.microsoft.com/office/mac/excel/2008/main" uri="{64002731-A6B0-56B0-2670-7721B7C09600}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Global Analisys</vt:lpstr>
    </vt:vector>
  </TitlesOfParts>
  <Company>boh...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Nigita</dc:creator>
  <cp:lastModifiedBy>m.m</cp:lastModifiedBy>
  <dcterms:created xsi:type="dcterms:W3CDTF">2015-05-13T19:26:56Z</dcterms:created>
  <dcterms:modified xsi:type="dcterms:W3CDTF">2016-05-28T01:59:51Z</dcterms:modified>
</cp:coreProperties>
</file>